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018503" w14:textId="7DE1D82E" w:rsidR="00976BB9" w:rsidRPr="00606D1A" w:rsidRDefault="003530FD" w:rsidP="00976BB9">
      <w:pPr>
        <w:outlineLvl w:val="0"/>
        <w:rPr>
          <w:rFonts w:ascii="Calisto MT" w:eastAsia="Calibri" w:hAnsi="Calisto MT"/>
          <w:b/>
          <w:i/>
          <w:color w:val="000000" w:themeColor="text1"/>
          <w:sz w:val="22"/>
          <w:szCs w:val="22"/>
          <w:lang w:val="en-US"/>
        </w:rPr>
      </w:pPr>
      <w:r>
        <w:rPr>
          <w:rFonts w:ascii="Calisto MT" w:hAnsi="Calisto MT"/>
          <w:b/>
          <w:color w:val="000000" w:themeColor="text1"/>
          <w:sz w:val="22"/>
          <w:szCs w:val="22"/>
          <w:lang w:val="en-US"/>
        </w:rPr>
        <w:t>S2</w:t>
      </w:r>
      <w:r w:rsidR="004769AE">
        <w:rPr>
          <w:rFonts w:ascii="Calisto MT" w:hAnsi="Calisto MT"/>
          <w:b/>
          <w:color w:val="000000" w:themeColor="text1"/>
          <w:sz w:val="22"/>
          <w:szCs w:val="22"/>
          <w:lang w:val="en-US"/>
        </w:rPr>
        <w:t xml:space="preserve"> INSERT</w:t>
      </w:r>
      <w:r w:rsidR="00976BB9" w:rsidRPr="00606D1A">
        <w:rPr>
          <w:rFonts w:ascii="Calisto MT" w:hAnsi="Calisto MT"/>
          <w:b/>
          <w:color w:val="000000" w:themeColor="text1"/>
          <w:sz w:val="22"/>
          <w:szCs w:val="22"/>
          <w:lang w:val="en-US"/>
        </w:rPr>
        <w:t xml:space="preserve">: </w:t>
      </w:r>
      <w:r w:rsidR="00976BB9" w:rsidRPr="00606D1A">
        <w:rPr>
          <w:rFonts w:ascii="Calisto MT" w:eastAsia="Calibri" w:hAnsi="Calisto MT"/>
          <w:b/>
          <w:caps/>
          <w:color w:val="000000" w:themeColor="text1"/>
          <w:sz w:val="22"/>
          <w:szCs w:val="22"/>
          <w:lang w:val="en-US"/>
        </w:rPr>
        <w:t>Survey Questionnaire</w:t>
      </w:r>
    </w:p>
    <w:p w14:paraId="6658AE7C" w14:textId="77777777" w:rsidR="00976BB9" w:rsidRPr="00606D1A" w:rsidRDefault="00976BB9" w:rsidP="00976BB9">
      <w:pPr>
        <w:jc w:val="right"/>
        <w:outlineLvl w:val="0"/>
        <w:rPr>
          <w:rFonts w:ascii="Calisto MT" w:eastAsia="Calibri" w:hAnsi="Calisto MT"/>
          <w:b/>
          <w:i/>
          <w:color w:val="000000" w:themeColor="text1"/>
          <w:sz w:val="22"/>
          <w:szCs w:val="22"/>
          <w:lang w:val="en-US"/>
        </w:rPr>
      </w:pPr>
      <w:r w:rsidRPr="00606D1A">
        <w:rPr>
          <w:rFonts w:ascii="Calisto MT" w:eastAsia="Calibri" w:hAnsi="Calisto MT"/>
          <w:b/>
          <w:i/>
          <w:color w:val="000000" w:themeColor="text1"/>
          <w:sz w:val="22"/>
          <w:szCs w:val="22"/>
          <w:lang w:val="en-US"/>
        </w:rPr>
        <w:t xml:space="preserve">(Region/District/Chiefdom/00001) </w:t>
      </w:r>
    </w:p>
    <w:p w14:paraId="732AC88D" w14:textId="77777777" w:rsidR="00976BB9" w:rsidRPr="00606D1A" w:rsidRDefault="00976BB9" w:rsidP="00976BB9">
      <w:pPr>
        <w:rPr>
          <w:rFonts w:ascii="Calisto MT" w:eastAsia="Calibri" w:hAnsi="Calisto MT"/>
          <w:i/>
          <w:color w:val="000000" w:themeColor="text1"/>
          <w:sz w:val="22"/>
          <w:szCs w:val="22"/>
          <w:lang w:val="en-US"/>
        </w:rPr>
      </w:pPr>
      <w:r w:rsidRPr="00606D1A">
        <w:rPr>
          <w:rFonts w:ascii="Calisto MT" w:eastAsia="Calibri" w:hAnsi="Calisto MT"/>
          <w:b/>
          <w:i/>
          <w:color w:val="000000" w:themeColor="text1"/>
          <w:sz w:val="22"/>
          <w:szCs w:val="22"/>
          <w:u w:val="single"/>
          <w:lang w:val="en-US"/>
        </w:rPr>
        <w:t>Willingness to pay to JOIN &amp; PAY for Social Health Insurance Scheme among Households in the Informal Sector in Sierra Leone</w:t>
      </w:r>
    </w:p>
    <w:p w14:paraId="4B5CAC94" w14:textId="77777777" w:rsidR="00976BB9" w:rsidRPr="00606D1A" w:rsidRDefault="00976BB9" w:rsidP="00976BB9">
      <w:pPr>
        <w:jc w:val="both"/>
        <w:rPr>
          <w:rFonts w:ascii="Calisto MT" w:eastAsia="Calibri" w:hAnsi="Calisto MT"/>
          <w:color w:val="000000" w:themeColor="text1"/>
          <w:sz w:val="22"/>
          <w:szCs w:val="22"/>
          <w:lang w:val="en-US"/>
        </w:rPr>
      </w:pPr>
      <w:r w:rsidRPr="00606D1A">
        <w:rPr>
          <w:rFonts w:ascii="Calisto MT" w:eastAsia="Calibri" w:hAnsi="Calisto MT"/>
          <w:color w:val="000000" w:themeColor="text1"/>
          <w:sz w:val="22"/>
          <w:szCs w:val="22"/>
          <w:lang w:val="en-US"/>
        </w:rPr>
        <w:t>Good morning/afternoon/evening! I have been contracted by the Sierra Leone Social Health Insurance (</w:t>
      </w:r>
      <w:proofErr w:type="spellStart"/>
      <w:r w:rsidRPr="00606D1A">
        <w:rPr>
          <w:rFonts w:ascii="Calisto MT" w:eastAsia="Calibri" w:hAnsi="Calisto MT"/>
          <w:color w:val="000000" w:themeColor="text1"/>
          <w:sz w:val="22"/>
          <w:szCs w:val="22"/>
          <w:lang w:val="en-US"/>
        </w:rPr>
        <w:t>SLeSHI</w:t>
      </w:r>
      <w:proofErr w:type="spellEnd"/>
      <w:r w:rsidRPr="00606D1A">
        <w:rPr>
          <w:rFonts w:ascii="Calisto MT" w:eastAsia="Calibri" w:hAnsi="Calisto MT"/>
          <w:color w:val="000000" w:themeColor="text1"/>
          <w:sz w:val="22"/>
          <w:szCs w:val="22"/>
          <w:lang w:val="en-US"/>
        </w:rPr>
        <w:t>) Team, who are conducting a study titled “</w:t>
      </w:r>
      <w:r w:rsidRPr="00606D1A">
        <w:rPr>
          <w:rFonts w:ascii="Calisto MT" w:eastAsia="Calibri" w:hAnsi="Calisto MT"/>
          <w:i/>
          <w:color w:val="000000" w:themeColor="text1"/>
          <w:sz w:val="22"/>
          <w:szCs w:val="22"/>
          <w:lang w:val="en-US"/>
        </w:rPr>
        <w:t>Willingness to pay to Join and Pay for Social Health Insurance Scheme among Households in the Informal Sector in Sierra Leone,</w:t>
      </w:r>
      <w:r w:rsidRPr="00606D1A">
        <w:rPr>
          <w:rFonts w:ascii="Calisto MT" w:eastAsia="Calibri" w:hAnsi="Calisto MT"/>
          <w:color w:val="000000" w:themeColor="text1"/>
          <w:sz w:val="22"/>
          <w:szCs w:val="22"/>
          <w:lang w:val="en-US"/>
        </w:rPr>
        <w:t xml:space="preserve">” for the purpose of informing policies leading to the establishment of </w:t>
      </w:r>
      <w:proofErr w:type="spellStart"/>
      <w:r w:rsidRPr="00606D1A">
        <w:rPr>
          <w:rFonts w:ascii="Calisto MT" w:eastAsia="Calibri" w:hAnsi="Calisto MT"/>
          <w:color w:val="000000" w:themeColor="text1"/>
          <w:sz w:val="22"/>
          <w:szCs w:val="22"/>
          <w:lang w:val="en-US"/>
        </w:rPr>
        <w:t>SLeSHI</w:t>
      </w:r>
      <w:proofErr w:type="spellEnd"/>
      <w:r w:rsidRPr="00606D1A">
        <w:rPr>
          <w:rFonts w:ascii="Calisto MT" w:eastAsia="Calibri" w:hAnsi="Calisto MT"/>
          <w:color w:val="000000" w:themeColor="text1"/>
          <w:sz w:val="22"/>
          <w:szCs w:val="22"/>
          <w:lang w:val="en-US"/>
        </w:rPr>
        <w:t xml:space="preserve"> Scheme for all Sierra Leoneans. To conduct this study, I would like you to answer some personal questions, keeping in mind that your answers will be treated with high confidentiality and participation is voluntary. I would also like to assure you that the information that you will reveal in this interview will be solely intended for research purposes, and that your identity will not be made known to anyone. </w:t>
      </w:r>
    </w:p>
    <w:p w14:paraId="3D557E36" w14:textId="77777777" w:rsidR="00976BB9" w:rsidRPr="00606D1A" w:rsidRDefault="00976BB9" w:rsidP="00976BB9">
      <w:pPr>
        <w:jc w:val="both"/>
        <w:rPr>
          <w:rFonts w:ascii="Calisto MT" w:eastAsia="Calibri" w:hAnsi="Calisto MT"/>
          <w:color w:val="000000" w:themeColor="text1"/>
          <w:sz w:val="22"/>
          <w:szCs w:val="22"/>
          <w:lang w:val="en-US"/>
        </w:rPr>
      </w:pPr>
      <w:r w:rsidRPr="00606D1A">
        <w:rPr>
          <w:rFonts w:ascii="Calisto MT" w:eastAsia="Calibri" w:hAnsi="Calisto MT"/>
          <w:color w:val="000000" w:themeColor="text1"/>
          <w:sz w:val="22"/>
          <w:szCs w:val="22"/>
          <w:lang w:val="en-US"/>
        </w:rPr>
        <w:t xml:space="preserve">I would like to know about your </w:t>
      </w:r>
      <w:r w:rsidRPr="00606D1A">
        <w:rPr>
          <w:rFonts w:ascii="Calisto MT" w:eastAsia="Calibri" w:hAnsi="Calisto MT"/>
          <w:i/>
          <w:color w:val="000000" w:themeColor="text1"/>
          <w:sz w:val="22"/>
          <w:szCs w:val="22"/>
          <w:lang w:val="en-US"/>
        </w:rPr>
        <w:t xml:space="preserve">Health Seeking Behavior, and your Willingness to Join and Pay for the proposed </w:t>
      </w:r>
      <w:proofErr w:type="spellStart"/>
      <w:r w:rsidRPr="00606D1A">
        <w:rPr>
          <w:rFonts w:ascii="Calisto MT" w:eastAsia="Calibri" w:hAnsi="Calisto MT"/>
          <w:i/>
          <w:color w:val="000000" w:themeColor="text1"/>
          <w:sz w:val="22"/>
          <w:szCs w:val="22"/>
          <w:lang w:val="en-US"/>
        </w:rPr>
        <w:t>SLeSHI</w:t>
      </w:r>
      <w:proofErr w:type="spellEnd"/>
      <w:r w:rsidRPr="00606D1A">
        <w:rPr>
          <w:rFonts w:ascii="Calisto MT" w:eastAsia="Calibri" w:hAnsi="Calisto MT"/>
          <w:i/>
          <w:color w:val="000000" w:themeColor="text1"/>
          <w:sz w:val="22"/>
          <w:szCs w:val="22"/>
          <w:lang w:val="en-US"/>
        </w:rPr>
        <w:t xml:space="preserve"> Scheme</w:t>
      </w:r>
      <w:r w:rsidRPr="00606D1A">
        <w:rPr>
          <w:rFonts w:ascii="Calisto MT" w:eastAsia="Calibri" w:hAnsi="Calisto MT"/>
          <w:color w:val="000000" w:themeColor="text1"/>
          <w:sz w:val="22"/>
          <w:szCs w:val="22"/>
          <w:lang w:val="en-US"/>
        </w:rPr>
        <w:t>. Do bear in mind that your honest answers to these questions will help us better understand the situation and contribute to improve the health status of all Sierra Leoneans by identifying the demand and ability to pay for the Social Health Insurance (SHI) Scheme.</w:t>
      </w:r>
    </w:p>
    <w:p w14:paraId="13D7AC4B" w14:textId="77777777" w:rsidR="00976BB9" w:rsidRPr="00606D1A" w:rsidRDefault="00976BB9" w:rsidP="00976BB9">
      <w:pPr>
        <w:spacing w:after="0" w:line="240" w:lineRule="auto"/>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br w:type="page"/>
      </w:r>
    </w:p>
    <w:p w14:paraId="26F45708" w14:textId="77777777" w:rsidR="00976BB9" w:rsidRPr="00606D1A" w:rsidRDefault="00976BB9" w:rsidP="00226B27">
      <w:pPr>
        <w:spacing w:after="0"/>
        <w:ind w:left="720" w:hanging="720"/>
        <w:jc w:val="both"/>
        <w:outlineLvl w:val="0"/>
        <w:rPr>
          <w:rFonts w:ascii="Calisto MT" w:eastAsia="Calibri" w:hAnsi="Calisto MT"/>
          <w:b/>
          <w:noProof/>
          <w:color w:val="000000" w:themeColor="text1"/>
          <w:sz w:val="22"/>
          <w:szCs w:val="22"/>
          <w:u w:val="single"/>
          <w:lang w:val="en-US"/>
        </w:rPr>
      </w:pPr>
      <w:r w:rsidRPr="00606D1A">
        <w:rPr>
          <w:rFonts w:ascii="Calisto MT" w:eastAsia="Calibri" w:hAnsi="Calisto MT"/>
          <w:b/>
          <w:noProof/>
          <w:color w:val="000000" w:themeColor="text1"/>
          <w:sz w:val="22"/>
          <w:szCs w:val="22"/>
          <w:u w:val="single"/>
          <w:lang w:val="en-US"/>
        </w:rPr>
        <w:lastRenderedPageBreak/>
        <w:t>A.</w:t>
      </w:r>
      <w:r w:rsidRPr="00606D1A">
        <w:rPr>
          <w:rFonts w:ascii="Calisto MT" w:eastAsia="Calibri" w:hAnsi="Calisto MT"/>
          <w:noProof/>
          <w:color w:val="000000" w:themeColor="text1"/>
          <w:sz w:val="22"/>
          <w:szCs w:val="22"/>
          <w:lang w:val="en-US"/>
        </w:rPr>
        <w:tab/>
      </w:r>
      <w:r w:rsidRPr="00606D1A">
        <w:rPr>
          <w:rFonts w:ascii="Calisto MT" w:eastAsia="Calibri" w:hAnsi="Calisto MT"/>
          <w:b/>
          <w:noProof/>
          <w:color w:val="000000" w:themeColor="text1"/>
          <w:sz w:val="22"/>
          <w:szCs w:val="22"/>
          <w:u w:val="single"/>
          <w:lang w:val="en-US"/>
        </w:rPr>
        <w:t>Household (Socio-demographic) Characteristics</w:t>
      </w:r>
    </w:p>
    <w:tbl>
      <w:tblPr>
        <w:tblpPr w:leftFromText="180" w:rightFromText="180" w:vertAnchor="text" w:horzAnchor="page" w:tblpX="1258" w:tblpY="326"/>
        <w:tblW w:w="9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320"/>
        <w:gridCol w:w="1256"/>
      </w:tblGrid>
      <w:tr w:rsidR="00976BB9" w:rsidRPr="00606D1A" w14:paraId="301B1D22" w14:textId="77777777" w:rsidTr="00346F97">
        <w:trPr>
          <w:trHeight w:val="872"/>
        </w:trPr>
        <w:tc>
          <w:tcPr>
            <w:tcW w:w="904" w:type="dxa"/>
            <w:shd w:val="clear" w:color="auto" w:fill="auto"/>
          </w:tcPr>
          <w:p w14:paraId="06BB8AAD" w14:textId="77777777" w:rsidR="00976BB9" w:rsidRPr="00606D1A" w:rsidRDefault="00976BB9" w:rsidP="00226B27">
            <w:pPr>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No.</w:t>
            </w:r>
          </w:p>
        </w:tc>
        <w:tc>
          <w:tcPr>
            <w:tcW w:w="2624" w:type="dxa"/>
            <w:shd w:val="clear" w:color="auto" w:fill="auto"/>
          </w:tcPr>
          <w:p w14:paraId="63C3CE3C" w14:textId="77777777" w:rsidR="00976BB9" w:rsidRPr="00606D1A" w:rsidRDefault="00976BB9" w:rsidP="00226B27">
            <w:pPr>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320" w:type="dxa"/>
            <w:shd w:val="clear" w:color="auto" w:fill="auto"/>
          </w:tcPr>
          <w:p w14:paraId="69CBC742" w14:textId="77777777" w:rsidR="00976BB9" w:rsidRPr="00606D1A" w:rsidRDefault="00976BB9" w:rsidP="00226B27">
            <w:pPr>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p>
          <w:p w14:paraId="49A82BA8" w14:textId="77777777" w:rsidR="00976BB9" w:rsidRPr="00606D1A" w:rsidRDefault="00976BB9" w:rsidP="00226B27">
            <w:pPr>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539FAF76" w14:textId="77777777" w:rsidR="00976BB9" w:rsidRPr="00606D1A" w:rsidRDefault="00976BB9" w:rsidP="00226B27">
            <w:pPr>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4408AF03" w14:textId="77777777" w:rsidTr="00346F97">
        <w:trPr>
          <w:trHeight w:val="1163"/>
        </w:trPr>
        <w:tc>
          <w:tcPr>
            <w:tcW w:w="904" w:type="dxa"/>
            <w:shd w:val="clear" w:color="auto" w:fill="auto"/>
          </w:tcPr>
          <w:p w14:paraId="1B395DF9"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0</w:t>
            </w:r>
          </w:p>
        </w:tc>
        <w:tc>
          <w:tcPr>
            <w:tcW w:w="2624" w:type="dxa"/>
            <w:shd w:val="clear" w:color="auto" w:fill="auto"/>
          </w:tcPr>
          <w:p w14:paraId="02D6CAEA"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Respondent Sex</w:t>
            </w:r>
          </w:p>
        </w:tc>
        <w:tc>
          <w:tcPr>
            <w:tcW w:w="4320" w:type="dxa"/>
            <w:shd w:val="clear" w:color="auto" w:fill="auto"/>
          </w:tcPr>
          <w:p w14:paraId="053321FE" w14:textId="77777777" w:rsidR="00976BB9" w:rsidRPr="00606D1A" w:rsidRDefault="00976BB9" w:rsidP="00226B27">
            <w:pPr>
              <w:pStyle w:val="ListParagraph"/>
              <w:numPr>
                <w:ilvl w:val="0"/>
                <w:numId w:val="1"/>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59264" behindDoc="0" locked="0" layoutInCell="1" allowOverlap="1" wp14:anchorId="5E0FED59" wp14:editId="241160C7">
                      <wp:simplePos x="0" y="0"/>
                      <wp:positionH relativeFrom="column">
                        <wp:posOffset>1095375</wp:posOffset>
                      </wp:positionH>
                      <wp:positionV relativeFrom="paragraph">
                        <wp:posOffset>12700</wp:posOffset>
                      </wp:positionV>
                      <wp:extent cx="257175" cy="171450"/>
                      <wp:effectExtent l="0" t="0" r="22225" b="31750"/>
                      <wp:wrapNone/>
                      <wp:docPr id="15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D87DFB" id="Rectangle 2" o:spid="_x0000_s1026" style="position:absolute;margin-left:86.25pt;margin-top:1pt;width:20.25pt;height: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T/7IQIAAD0EAAAOAAAAZHJzL2Uyb0RvYy54bWysU1Fv0zAQfkfiP1h+p2mihm5R02nqKEIa&#10;bGLwA1zHaSwcnzm7Tcuv5+x0pQOeEH6wfL7z5+++u1vcHHrD9gq9BlvzfDLlTFkJjbbbmn/9sn5z&#10;xZkPwjbCgFU1PyrPb5avXy0GV6kCOjCNQkYg1leDq3kXgquyzMtO9cJPwClLzhawF4FM3GYNioHQ&#10;e5MV0+nbbABsHIJU3tPt3ejky4TftkqGh7b1KjBTc+IW0o5p38Q9Wy5EtUXhOi1PNMQ/sOiFtvTp&#10;GepOBMF2qP+A6rVE8NCGiYQ+g7bVUqUcKJt8+ls2T51wKuVC4nh3lsn/P1j5af+ITDdUuzLnzIqe&#10;ivSZZBN2axQrokCD8xXFPblHjCl6dw/ym2cWVh1FqVtEGDolGqKVx/jsxYNoeHrKNsNHaAhd7AIk&#10;rQ4t9hGQVGCHVJLjuSTqEJiky6Kc5/OSM0mufJ7PylSyTFTPjx368F5Bz+Kh5kjUE7jY3/sQyYjq&#10;OSSRB6ObtTYmGbjdrAyyvaDuWKeV+FOOl2HGsqHm12VRJuQXPn8JMU3rbxC9DtTmRvc1vzoHiSqq&#10;9s42qQmD0GY8E2VjTzJG5cYKbKA5kooIYw/TzNGhA/zB2UD9W3P/fSdQcWY+WKrEdT6bxYZPxqyc&#10;F2TgpWdz6RFWElTNA2fjcRXGIdk51NuOfspT7hZuqXqtTsrGyo6sTmSpR5Pgp3mKQ3Bpp6hfU7/8&#10;CQAA//8DAFBLAwQUAAYACAAAACEAvot8GeAAAAANAQAADwAAAGRycy9kb3ducmV2LnhtbExPy07D&#10;MBC8I/EP1iJxo3ZT8Wgap0JUReLYphdum9gkaeN1FDtt4OtZTvSymtHszs5k68l14myH0HrSMJ8p&#10;EJYqb1qqNRyK7cMLiBCRDHaerIZvG2Cd395kmBp/oZ0972Mt2IRCihqaGPtUylA11mGY+d4Sa19+&#10;cBiZDrU0A17Y3HUyUepJOmyJPzTY27fGVqf96DSUbXLAn13xrtxyu4gfU3EcPzda399NmxWP1xWI&#10;aKf4fwF/HTg/5Bys9COZIDrmz8kjr2pIuBfryXzBoGSwVCDzTF63yH8BAAD//wMAUEsBAi0AFAAG&#10;AAgAAAAhALaDOJL+AAAA4QEAABMAAAAAAAAAAAAAAAAAAAAAAFtDb250ZW50X1R5cGVzXS54bWxQ&#10;SwECLQAUAAYACAAAACEAOP0h/9YAAACUAQAACwAAAAAAAAAAAAAAAAAvAQAAX3JlbHMvLnJlbHNQ&#10;SwECLQAUAAYACAAAACEAo8E/+yECAAA9BAAADgAAAAAAAAAAAAAAAAAuAgAAZHJzL2Uyb0RvYy54&#10;bWxQSwECLQAUAAYACAAAACEAvot8GeAAAAANAQAADwAAAAAAAAAAAAAAAAB7BAAAZHJzL2Rvd25y&#10;ZXYueG1sUEsFBgAAAAAEAAQA8wAAAIgFAAAAAA==&#10;"/>
                  </w:pict>
                </mc:Fallback>
              </mc:AlternateContent>
            </w:r>
            <w:r w:rsidRPr="00606D1A">
              <w:rPr>
                <w:rFonts w:ascii="Calisto MT" w:eastAsia="Calibri" w:hAnsi="Calisto MT"/>
                <w:noProof/>
                <w:color w:val="000000" w:themeColor="text1"/>
                <w:sz w:val="22"/>
                <w:szCs w:val="22"/>
                <w:lang w:val="en-US"/>
              </w:rPr>
              <w:t xml:space="preserve">Male       </w:t>
            </w:r>
          </w:p>
          <w:p w14:paraId="15ABBC7C" w14:textId="77777777" w:rsidR="00976BB9" w:rsidRPr="00606D1A" w:rsidRDefault="00976BB9" w:rsidP="00226B27">
            <w:pPr>
              <w:pStyle w:val="ListParagraph"/>
              <w:spacing w:after="0"/>
              <w:jc w:val="both"/>
              <w:rPr>
                <w:rFonts w:ascii="Calisto MT" w:eastAsia="Calibri" w:hAnsi="Calisto MT"/>
                <w:noProof/>
                <w:color w:val="000000" w:themeColor="text1"/>
                <w:sz w:val="22"/>
                <w:szCs w:val="22"/>
                <w:lang w:val="en-US"/>
              </w:rPr>
            </w:pPr>
          </w:p>
          <w:p w14:paraId="786A95C9" w14:textId="77777777" w:rsidR="00976BB9" w:rsidRPr="00606D1A" w:rsidRDefault="00976BB9" w:rsidP="00226B27">
            <w:pPr>
              <w:pStyle w:val="ListParagraph"/>
              <w:numPr>
                <w:ilvl w:val="0"/>
                <w:numId w:val="1"/>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2336" behindDoc="0" locked="0" layoutInCell="1" allowOverlap="1" wp14:anchorId="49BA65EB" wp14:editId="0EE4C7FC">
                      <wp:simplePos x="0" y="0"/>
                      <wp:positionH relativeFrom="column">
                        <wp:posOffset>1095375</wp:posOffset>
                      </wp:positionH>
                      <wp:positionV relativeFrom="paragraph">
                        <wp:posOffset>18415</wp:posOffset>
                      </wp:positionV>
                      <wp:extent cx="257175" cy="171450"/>
                      <wp:effectExtent l="0" t="0" r="22225" b="31750"/>
                      <wp:wrapNone/>
                      <wp:docPr id="15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A9E462" id="Rectangle 3" o:spid="_x0000_s1026" style="position:absolute;margin-left:86.25pt;margin-top:1.45pt;width:20.25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VPYIAIAAD0EAAAOAAAAZHJzL2Uyb0RvYy54bWysU8GO0zAQvSPxD5bvNE1p6G7UdLXqUoS0&#10;wIqFD5g6TmLh2GbsNi1fz9jpli5wQvhgeTzj5zdvZpY3h16zvUSvrKl4PplyJo2wtTJtxb9+2by6&#10;4swHMDVoa2TFj9Lzm9XLF8vBlXJmO6triYxAjC8HV/EuBFdmmRed7MFPrJOGnI3FHgKZ2GY1wkDo&#10;vc5m0+mbbLBYO7RCek+3d6OTrxJ+00gRPjWNl4HpihO3kHZM+zbu2WoJZYvgOiVONOAfWPSgDH16&#10;hrqDAGyH6g+oXgm03jZhImyf2aZRQqYcKJt8+ls2jx04mXIhcbw7y+T/H6z4uH9ApmqqXUH6GOip&#10;SJ9JNjCtlux1FGhwvqS4R/eAMUXv7q345pmx646i5C2iHToJNdHKY3z27EE0PD1l2+GDrQkddsEm&#10;rQ4N9hGQVGCHVJLjuSTyEJigy1mxyBcFZ4Jc+SKfE8n4A5RPjx368E7ansVDxZGoJ3DY3/swhj6F&#10;JPJWq3qjtE4Gttu1RrYH6o5NWid0fxmmDRsqfl3MioT8zOcvIaZp/Q2iV4HaXKu+4lfnICijam9N&#10;TTShDKD0eKbstDnJGJUbK7C19ZFURDv2MM0cHTqLPzgbqH8r7r/vACVn+r2hSlzn83ls+GTMi8WM&#10;DLz0bC89YARBVTxwNh7XYRySnUPVdvRTnnI39paq16ikbKzsyOpElno01eY0T3EILu0U9WvqVz8B&#10;AAD//wMAUEsDBBQABgAIAAAAIQDYc+8i4QAAAA0BAAAPAAAAZHJzL2Rvd25yZXYueG1sTI/NTsMw&#10;EITvSLyDtUjcqFNX/CSNUyGqInFs0wu3TbwkgdiOYqcNPD3bE1xW+jS7szP5Zra9ONEYOu80LBcJ&#10;CHK1N51rNBzL3d0TiBDRGey9Iw3fFGBTXF/lmBl/dns6HWIj2MSFDDW0MQ6ZlKFuyWJY+IEcax9+&#10;tBgZx0aaEc9sbnupkuRBWuwcf2hxoJeW6q/DZDVUnTriz758TWy6W8W3ufyc3rda397M2zWP5zWI&#10;SHP8u4BLB84PBQer/ORMED3zo7rnVQ0qBcG6Wq64YHXhFGSRy/8til8AAAD//wMAUEsBAi0AFAAG&#10;AAgAAAAhALaDOJL+AAAA4QEAABMAAAAAAAAAAAAAAAAAAAAAAFtDb250ZW50X1R5cGVzXS54bWxQ&#10;SwECLQAUAAYACAAAACEAOP0h/9YAAACUAQAACwAAAAAAAAAAAAAAAAAvAQAAX3JlbHMvLnJlbHNQ&#10;SwECLQAUAAYACAAAACEAShlT2CACAAA9BAAADgAAAAAAAAAAAAAAAAAuAgAAZHJzL2Uyb0RvYy54&#10;bWxQSwECLQAUAAYACAAAACEA2HPvIuEAAAANAQAADwAAAAAAAAAAAAAAAAB6BAAAZHJzL2Rvd25y&#10;ZXYueG1sUEsFBgAAAAAEAAQA8wAAAIgFAAAAAA==&#10;"/>
                  </w:pict>
                </mc:Fallback>
              </mc:AlternateContent>
            </w:r>
            <w:r w:rsidRPr="00606D1A">
              <w:rPr>
                <w:rFonts w:ascii="Calisto MT" w:eastAsia="Calibri" w:hAnsi="Calisto MT"/>
                <w:noProof/>
                <w:color w:val="000000" w:themeColor="text1"/>
                <w:sz w:val="22"/>
                <w:szCs w:val="22"/>
                <w:lang w:val="en-US"/>
              </w:rPr>
              <w:t xml:space="preserve">Female </w:t>
            </w:r>
          </w:p>
        </w:tc>
        <w:tc>
          <w:tcPr>
            <w:tcW w:w="1256" w:type="dxa"/>
            <w:shd w:val="clear" w:color="auto" w:fill="auto"/>
          </w:tcPr>
          <w:p w14:paraId="2C012C2E"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p>
        </w:tc>
      </w:tr>
      <w:tr w:rsidR="00976BB9" w:rsidRPr="00606D1A" w14:paraId="0C103B63" w14:textId="77777777" w:rsidTr="00346F97">
        <w:trPr>
          <w:trHeight w:val="291"/>
        </w:trPr>
        <w:tc>
          <w:tcPr>
            <w:tcW w:w="904" w:type="dxa"/>
            <w:shd w:val="clear" w:color="auto" w:fill="auto"/>
          </w:tcPr>
          <w:p w14:paraId="1C2ED8D0"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1</w:t>
            </w:r>
          </w:p>
        </w:tc>
        <w:tc>
          <w:tcPr>
            <w:tcW w:w="2624" w:type="dxa"/>
            <w:shd w:val="clear" w:color="auto" w:fill="auto"/>
          </w:tcPr>
          <w:p w14:paraId="4C406B6B"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Age of Respondent </w:t>
            </w:r>
            <w:r w:rsidRPr="00606D1A">
              <w:rPr>
                <w:rFonts w:ascii="Calisto MT" w:eastAsia="Calibri" w:hAnsi="Calisto MT"/>
                <w:i/>
                <w:noProof/>
                <w:color w:val="000000" w:themeColor="text1"/>
                <w:sz w:val="22"/>
                <w:szCs w:val="22"/>
                <w:lang w:val="en-US"/>
              </w:rPr>
              <w:t>(Years)</w:t>
            </w:r>
          </w:p>
        </w:tc>
        <w:tc>
          <w:tcPr>
            <w:tcW w:w="4320" w:type="dxa"/>
            <w:shd w:val="clear" w:color="auto" w:fill="auto"/>
          </w:tcPr>
          <w:p w14:paraId="5E65C920" w14:textId="77777777" w:rsidR="00976BB9" w:rsidRPr="00606D1A" w:rsidRDefault="00976BB9" w:rsidP="00226B27">
            <w:pPr>
              <w:pStyle w:val="ListParagraph"/>
              <w:numPr>
                <w:ilvl w:val="0"/>
                <w:numId w:val="2"/>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3360" behindDoc="0" locked="0" layoutInCell="1" allowOverlap="1" wp14:anchorId="79D8B954" wp14:editId="0A4AC0DB">
                      <wp:simplePos x="0" y="0"/>
                      <wp:positionH relativeFrom="column">
                        <wp:posOffset>1095375</wp:posOffset>
                      </wp:positionH>
                      <wp:positionV relativeFrom="paragraph">
                        <wp:posOffset>12700</wp:posOffset>
                      </wp:positionV>
                      <wp:extent cx="257175" cy="171450"/>
                      <wp:effectExtent l="0" t="0" r="22225" b="31750"/>
                      <wp:wrapNone/>
                      <wp:docPr id="14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A4387A" id="Rectangle 4" o:spid="_x0000_s1026" style="position:absolute;margin-left:86.25pt;margin-top:1pt;width:20.2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svJIgIAAD0EAAAOAAAAZHJzL2Uyb0RvYy54bWysU1Fv0zAQfkfiP1h+p2mqlK5R02nqKEIa&#10;bGLwA1zHSSwcnzm7Tcev5+x0pQOeEH6wfL7z5+++u1tdH3vDDgq9BlvxfDLlTFkJtbZtxb9+2b65&#10;4swHYWthwKqKPynPr9evX60GV6oZdGBqhYxArC8HV/EuBFdmmZed6oWfgFOWnA1gLwKZ2GY1ioHQ&#10;e5PNptO32QBYOwSpvKfb29HJ1wm/aZQM903jVWCm4sQtpB3Tvot7tl6JskXhOi1PNMQ/sOiFtvTp&#10;GepWBMH2qP+A6rVE8NCEiYQ+g6bRUqUcKJt8+ls2j51wKuVC4nh3lsn/P1j56fCATNdUu2LJmRU9&#10;FekzySZsaxQrokCD8yXFPboHjCl6dwfym2cWNh1FqRtEGDolaqKVx/jsxYNoeHrKdsNHqAld7AMk&#10;rY4N9hGQVGDHVJKnc0nUMTBJl7P5Il/MOZPkyhd5MU8ly0T5/NihD+8V9CweKo5EPYGLw50PkYwo&#10;n0MSeTC63mpjkoHtbmOQHQR1xzatxJ9yvAwzlg0VX85n84T8wucvIaZp/Q2i14Ha3Oi+4lfnIFFG&#10;1d7ZOjVhENqMZ6Js7EnGqNxYgR3UT6QiwtjDNHN06AB/cDZQ/1bcf98LVJyZD5YqscyLIjZ8Mor5&#10;YkYGXnp2lx5hJUFVPHA2HjdhHJK9Q9129FOecrdwQ9VrdFI2VnZkdSJLPZoEP81THIJLO0X9mvr1&#10;TwAAAP//AwBQSwMEFAAGAAgAAAAhAL6LfBngAAAADQEAAA8AAABkcnMvZG93bnJldi54bWxMT8tO&#10;wzAQvCPxD9YicaN2U/FoGqdCVEXi2KYXbpvYJGnjdRQ7beDrWU70sprR7M7OZOvJdeJsh9B60jCf&#10;KRCWKm9aqjUciu3DC4gQkQx2nqyGbxtgnd/eZJgaf6GdPe9jLdiEQooamhj7VMpQNdZhmPneEmtf&#10;fnAYmQ61NANe2Nx1MlHqSTpsiT802Nu3xlan/eg0lG1ywJ9d8a7ccruIH1NxHD83Wt/fTZsVj9cV&#10;iGin+H8Bfx04P+QcrPQjmSA65s/JI69qSLgX68l8waBksFQg80xet8h/AQAA//8DAFBLAQItABQA&#10;BgAIAAAAIQC2gziS/gAAAOEBAAATAAAAAAAAAAAAAAAAAAAAAABbQ29udGVudF9UeXBlc10ueG1s&#10;UEsBAi0AFAAGAAgAAAAhADj9If/WAAAAlAEAAAsAAAAAAAAAAAAAAAAALwEAAF9yZWxzLy5yZWxz&#10;UEsBAi0AFAAGAAgAAAAhANWCy8kiAgAAPQQAAA4AAAAAAAAAAAAAAAAALgIAAGRycy9lMm9Eb2Mu&#10;eG1sUEsBAi0AFAAGAAgAAAAhAL6LfBngAAAADQEAAA8AAAAAAAAAAAAAAAAAfAQAAGRycy9kb3du&#10;cmV2LnhtbFBLBQYAAAAABAAEAPMAAACJBQAAAAA=&#10;"/>
                  </w:pict>
                </mc:Fallback>
              </mc:AlternateContent>
            </w:r>
            <w:r w:rsidRPr="00606D1A">
              <w:rPr>
                <w:rFonts w:ascii="Calisto MT" w:eastAsia="Calibri" w:hAnsi="Calisto MT"/>
                <w:noProof/>
                <w:color w:val="000000" w:themeColor="text1"/>
                <w:sz w:val="22"/>
                <w:szCs w:val="22"/>
                <w:lang w:val="en-US"/>
              </w:rPr>
              <w:t xml:space="preserve">18 - 30       </w:t>
            </w:r>
          </w:p>
          <w:p w14:paraId="01E1C7FD" w14:textId="77777777" w:rsidR="00976BB9" w:rsidRPr="00606D1A" w:rsidRDefault="00976BB9" w:rsidP="00226B27">
            <w:pPr>
              <w:pStyle w:val="ListParagraph"/>
              <w:spacing w:after="0"/>
              <w:jc w:val="both"/>
              <w:rPr>
                <w:rFonts w:ascii="Calisto MT" w:eastAsia="Calibri" w:hAnsi="Calisto MT"/>
                <w:noProof/>
                <w:color w:val="000000" w:themeColor="text1"/>
                <w:sz w:val="22"/>
                <w:szCs w:val="22"/>
                <w:lang w:val="en-US"/>
              </w:rPr>
            </w:pPr>
          </w:p>
          <w:p w14:paraId="4DC1F5F3" w14:textId="77777777" w:rsidR="00976BB9" w:rsidRPr="00606D1A" w:rsidRDefault="00976BB9" w:rsidP="00226B27">
            <w:pPr>
              <w:pStyle w:val="ListParagraph"/>
              <w:numPr>
                <w:ilvl w:val="0"/>
                <w:numId w:val="2"/>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4384" behindDoc="0" locked="0" layoutInCell="1" allowOverlap="1" wp14:anchorId="70D5566A" wp14:editId="43611DF0">
                      <wp:simplePos x="0" y="0"/>
                      <wp:positionH relativeFrom="column">
                        <wp:posOffset>1095375</wp:posOffset>
                      </wp:positionH>
                      <wp:positionV relativeFrom="paragraph">
                        <wp:posOffset>18415</wp:posOffset>
                      </wp:positionV>
                      <wp:extent cx="257175" cy="171450"/>
                      <wp:effectExtent l="0" t="0" r="22225" b="31750"/>
                      <wp:wrapNone/>
                      <wp:docPr id="14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F90D39" id="Rectangle 5" o:spid="_x0000_s1026" style="position:absolute;margin-left:86.25pt;margin-top:1.45pt;width:20.25pt;height: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WqfqIQIAAD0EAAAOAAAAZHJzL2Uyb0RvYy54bWysU8GO0zAQvSPxD5bvNE3V0N2o6WrVpQhp&#10;YVcsfMDUcRILxzZjt2n5esZOt3SBEyIHy5MZP795b7y8OfSa7SV6ZU3F88mUM2mErZVpK/71y+bN&#10;FWc+gKlBWyMrfpSe36xev1oOrpQz21ldS2QEYnw5uIp3Ibgyy7zoZA9+Yp00lGws9hAoxDarEQZC&#10;73U2m07fZoPF2qEV0nv6ezcm+SrhN40U4aFpvAxMV5y4hbRiWrdxzVZLKFsE1ylxogH/wKIHZejS&#10;M9QdBGA7VH9A9Uqg9bYJE2H7zDaNEjL1QN3k09+6eerAydQLiePdWSb//2DFp/0jMlWTd3OyykBP&#10;Jn0m2cC0WrIiCjQ4X1Ldk3vE2KJ391Z888zYdUdV8hbRDp2EmmjlsT57cSAGno6y7fDR1oQOu2CT&#10;VocG+whIKrBDsuR4tkQeAhP0c1Ys8kXBmaBUvsjnRbIsg/L5sEMf3kvbs7ipOBL1BA77ex8iGSif&#10;SxJ5q1W9UVqnANvtWiPbA03HJn2JP/V4WaYNGyp+XcyKhPwi5y8hpun7G0SvAo25Vn3Fr85FUEbV&#10;3pk6DWEApcc9UdbmJGNUbnRga+sjqYh2nGF6c7TpLP7gbKD5rbj/vgOUnOkPhpy4zufzOPApmBeL&#10;GQV4mdleZsAIgqp44GzcrsP4SHYOVdvRTXnq3dhbcq9RSdno7MjqRJZmNAl+ek/xEVzGqerXq1/9&#10;BAAA//8DAFBLAwQUAAYACAAAACEA2HPvIuEAAAANAQAADwAAAGRycy9kb3ducmV2LnhtbEyPzU7D&#10;MBCE70i8g7VI3KhTV/wkjVMhqiJxbNMLt028JIHYjmKnDTw92xNcVvo0u7Mz+Wa2vTjRGDrvNCwX&#10;CQhytTedazQcy93dE4gQ0RnsvSMN3xRgU1xf5ZgZf3Z7Oh1iI9jEhQw1tDEOmZShbsliWPiBHGsf&#10;frQYGcdGmhHPbG57qZLkQVrsHH9ocaCXluqvw2Q1VJ064s++fE1sulvFt7n8nN63Wt/ezNs1j+c1&#10;iEhz/LuASwfODwUHq/zkTBA986O651UNKgXBulquuGB14RRkkcv/LYpfAAAA//8DAFBLAQItABQA&#10;BgAIAAAAIQC2gziS/gAAAOEBAAATAAAAAAAAAAAAAAAAAAAAAABbQ29udGVudF9UeXBlc10ueG1s&#10;UEsBAi0AFAAGAAgAAAAhADj9If/WAAAAlAEAAAsAAAAAAAAAAAAAAAAALwEAAF9yZWxzLy5yZWxz&#10;UEsBAi0AFAAGAAgAAAAhADxap+ohAgAAPQQAAA4AAAAAAAAAAAAAAAAALgIAAGRycy9lMm9Eb2Mu&#10;eG1sUEsBAi0AFAAGAAgAAAAhANhz7yLhAAAADQEAAA8AAAAAAAAAAAAAAAAAewQAAGRycy9kb3du&#10;cmV2LnhtbFBLBQYAAAAABAAEAPMAAACJBQAAAAA=&#10;"/>
                  </w:pict>
                </mc:Fallback>
              </mc:AlternateContent>
            </w:r>
            <w:r w:rsidRPr="00606D1A">
              <w:rPr>
                <w:rFonts w:ascii="Calisto MT" w:eastAsia="Calibri" w:hAnsi="Calisto MT"/>
                <w:noProof/>
                <w:color w:val="000000" w:themeColor="text1"/>
                <w:sz w:val="22"/>
                <w:szCs w:val="22"/>
                <w:lang w:val="en-US"/>
              </w:rPr>
              <w:t>31 – 45</w:t>
            </w:r>
          </w:p>
          <w:p w14:paraId="2505383C" w14:textId="77777777" w:rsidR="00976BB9" w:rsidRPr="00606D1A" w:rsidRDefault="00976BB9" w:rsidP="00226B27">
            <w:pPr>
              <w:pStyle w:val="ListParagraph"/>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5408" behindDoc="0" locked="0" layoutInCell="1" allowOverlap="1" wp14:anchorId="7FC65CB8" wp14:editId="77E00B8E">
                      <wp:simplePos x="0" y="0"/>
                      <wp:positionH relativeFrom="column">
                        <wp:posOffset>1104900</wp:posOffset>
                      </wp:positionH>
                      <wp:positionV relativeFrom="paragraph">
                        <wp:posOffset>148590</wp:posOffset>
                      </wp:positionV>
                      <wp:extent cx="257175" cy="171450"/>
                      <wp:effectExtent l="0" t="0" r="22225" b="31750"/>
                      <wp:wrapNone/>
                      <wp:docPr id="14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36A849" id="Rectangle 6" o:spid="_x0000_s1026" style="position:absolute;margin-left:87pt;margin-top:11.7pt;width:20.25pt;height: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AgNIgIAAD0EAAAOAAAAZHJzL2Uyb0RvYy54bWysU1Fv0zAQfkfiP1h+p2mqZt2iptPUUYQ0&#10;YGLwA66Ok1g4tjm7Tcuv5+x0pQOeEH6wfL7z5+++u1veHnrN9hK9sqbi+WTKmTTC1sq0Ff/6ZfPm&#10;mjMfwNSgrZEVP0rPb1evXy0HV8qZ7ayuJTICMb4cXMW7EFyZZV50sgc/sU4acjYWewhkYpvVCAOh&#10;9zqbTadX2WCxdmiF9J5u70cnXyX8ppEifGoaLwPTFSduIe2Y9m3cs9USyhbBdUqcaMA/sOhBGfr0&#10;DHUPAdgO1R9QvRJovW3CRNg+s02jhEw5UDb59LdsnjpwMuVC4nh3lsn/P1jxcf+ITNVUu/mCMwM9&#10;FekzyQam1ZJdRYEG50uKe3KPGFP07sGKb54Zu+4oSt4h2qGTUBOtPMZnLx5Ew9NTth0+2JrQYRds&#10;0urQYB8BSQV2SCU5nksiD4EJupwVi3xRcCbIlS/yeZFKlkH5/NihD++k7Vk8VByJegKH/YMPkQyU&#10;zyGJvNWq3iitk4Htdq2R7YG6Y5NW4k85XoZpw4aK3xSzIiG/8PlLiGlaf4PoVaA216qv+PU5CMqo&#10;2ltTpyYMoPR4JsranGSMyo0V2Nr6SCqiHXuYZo4OncUfnA3UvxX333eAkjP93lAlbvL5PDZ8MubF&#10;YkYGXnq2lx4wgqAqHjgbj+swDsnOoWo7+ilPuRt7R9VrVFI2VnZkdSJLPZoEP81THIJLO0X9mvrV&#10;TwAAAP//AwBQSwMEFAAGAAgAAAAhALU/ixzjAAAADgEAAA8AAABkcnMvZG93bnJldi54bWxMj0FP&#10;wzAMhe9I/IfISNxYsq6DrWs6IaYhcdy6Cze3DW2hcaom3Qq/HnMaF0tPfn5+X7qdbCfOZvCtIw3z&#10;mQJhqHRVS7WGU75/WIHwAanCzpHR8G08bLPbmxSTyl3oYM7HUAsOIZ+ghiaEPpHSl42x6GeuN8S7&#10;DzdYDCyHWlYDXjjcdjJS6lFabIk/NNibl8aUX8fRaija6IQ/h/xV2fV+Ed6m/HN832l9fzftNjye&#10;NyCCmcL1Av4YuD9kXKxwI1VedKyfYgYKGqJFDIIN0Txegig0LFUMMkvlf4zsFwAA//8DAFBLAQIt&#10;ABQABgAIAAAAIQC2gziS/gAAAOEBAAATAAAAAAAAAAAAAAAAAAAAAABbQ29udGVudF9UeXBlc10u&#10;eG1sUEsBAi0AFAAGAAgAAAAhADj9If/WAAAAlAEAAAsAAAAAAAAAAAAAAAAALwEAAF9yZWxzLy5y&#10;ZWxzUEsBAi0AFAAGAAgAAAAhAJKsCA0iAgAAPQQAAA4AAAAAAAAAAAAAAAAALgIAAGRycy9lMm9E&#10;b2MueG1sUEsBAi0AFAAGAAgAAAAhALU/ixzjAAAADgEAAA8AAAAAAAAAAAAAAAAAfAQAAGRycy9k&#10;b3ducmV2LnhtbFBLBQYAAAAABAAEAPMAAACMBQAAAAA=&#10;"/>
                  </w:pict>
                </mc:Fallback>
              </mc:AlternateContent>
            </w:r>
          </w:p>
          <w:p w14:paraId="544B0ED1" w14:textId="77777777" w:rsidR="00976BB9" w:rsidRPr="00606D1A" w:rsidRDefault="00976BB9" w:rsidP="00226B27">
            <w:pPr>
              <w:pStyle w:val="ListParagraph"/>
              <w:numPr>
                <w:ilvl w:val="0"/>
                <w:numId w:val="2"/>
              </w:num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 46 – 50</w:t>
            </w:r>
          </w:p>
          <w:p w14:paraId="5E844A88" w14:textId="77777777" w:rsidR="00976BB9" w:rsidRPr="00606D1A" w:rsidRDefault="00976BB9" w:rsidP="00226B27">
            <w:pPr>
              <w:pStyle w:val="ListParagraph"/>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6432" behindDoc="0" locked="0" layoutInCell="1" allowOverlap="1" wp14:anchorId="69284B95" wp14:editId="49E87CDA">
                      <wp:simplePos x="0" y="0"/>
                      <wp:positionH relativeFrom="column">
                        <wp:posOffset>1114425</wp:posOffset>
                      </wp:positionH>
                      <wp:positionV relativeFrom="paragraph">
                        <wp:posOffset>108585</wp:posOffset>
                      </wp:positionV>
                      <wp:extent cx="257175" cy="171450"/>
                      <wp:effectExtent l="0" t="0" r="22225" b="31750"/>
                      <wp:wrapNone/>
                      <wp:docPr id="14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C03D7C" id="Rectangle 7" o:spid="_x0000_s1026" style="position:absolute;margin-left:87.75pt;margin-top:8.55pt;width:20.25pt;height: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GQuIgIAAD0EAAAOAAAAZHJzL2Uyb0RvYy54bWysU1Fv0zAQfkfiP1h+p2mqZt2iptPUUYQ0&#10;YGLwA66Ok1g4tjm7Tcuv5+x0pQOeEH6wfL7z5+++u1veHnrN9hK9sqbi+WTKmTTC1sq0Ff/6ZfPm&#10;mjMfwNSgrZEVP0rPb1evXy0HV8qZ7ayuJTICMb4cXMW7EFyZZV50sgc/sU4acjYWewhkYpvVCAOh&#10;9zqbTadX2WCxdmiF9J5u70cnXyX8ppEifGoaLwPTFSduIe2Y9m3cs9USyhbBdUqcaMA/sOhBGfr0&#10;DHUPAdgO1R9QvRJovW3CRNg+s02jhEw5UDb59LdsnjpwMuVC4nh3lsn/P1jxcf+ITNVUu/kVZwZ6&#10;KtJnkg1MqyVbRIEG50uKe3KPGFP07sGKb54Zu+4oSt4h2qGTUBOtPMZnLx5Ew9NTth0+2JrQYRds&#10;0urQYB8BSQV2SCU5nksiD4EJupwVi3xRcCbIlS/yeZFKlkH5/NihD++k7Vk8VByJegKH/YMPkQyU&#10;zyGJvNWq3iitk4Htdq2R7YG6Y5NW4k85XoZpw4aK3xSzIiG/8PlLiGlaf4PoVaA216qv+PU5CMqo&#10;2ltTpyYMoPR4JsranGSMyo0V2Nr6SCqiHXuYZo4OncUfnA3UvxX333eAkjP93lAlbvL5PDZ8MubF&#10;YkYGXnq2lx4wgqAqHjgbj+swDsnOoWo7+ilPuRt7R9VrVFI2VnZkdSJLPZoEP81THIJLO0X9mvrV&#10;TwAAAP//AwBQSwMEFAAGAAgAAAAhAIp7FVDhAAAADgEAAA8AAABkcnMvZG93bnJldi54bWxMT01P&#10;wzAMvSPxHyIjcWNpyza2rumEmIbEcesu3NLGtIXGqZp0K/x6vBNcLD/5+X1k28l24oyDbx0piGcR&#10;CKTKmZZqBadi/7AC4YMmoztHqOAbPWzz25tMp8Zd6IDnY6gFi5BPtYImhD6V0lcNWu1nrkfi24cb&#10;rA4Mh1qaQV9Y3HYyiaKltLoldmh0jy8NVl/H0Soo2+Skfw7Fa2TX+8fwNhWf4/tOqfu7abfh8bwB&#10;EXAKfx9w7cD5IedgpRvJeNExflosmHpdYhBMSOIlNywVzOcxyDyT/2vkvwAAAP//AwBQSwECLQAU&#10;AAYACAAAACEAtoM4kv4AAADhAQAAEwAAAAAAAAAAAAAAAAAAAAAAW0NvbnRlbnRfVHlwZXNdLnht&#10;bFBLAQItABQABgAIAAAAIQA4/SH/1gAAAJQBAAALAAAAAAAAAAAAAAAAAC8BAABfcmVscy8ucmVs&#10;c1BLAQItABQABgAIAAAAIQB7dGQuIgIAAD0EAAAOAAAAAAAAAAAAAAAAAC4CAABkcnMvZTJvRG9j&#10;LnhtbFBLAQItABQABgAIAAAAIQCKexVQ4QAAAA4BAAAPAAAAAAAAAAAAAAAAAHwEAABkcnMvZG93&#10;bnJldi54bWxQSwUGAAAAAAQABADzAAAAigUAAAAA&#10;"/>
                  </w:pict>
                </mc:Fallback>
              </mc:AlternateContent>
            </w:r>
          </w:p>
          <w:p w14:paraId="142C1EBF" w14:textId="77777777" w:rsidR="00976BB9" w:rsidRPr="00606D1A" w:rsidRDefault="00976BB9" w:rsidP="00226B27">
            <w:pPr>
              <w:pStyle w:val="ListParagraph"/>
              <w:numPr>
                <w:ilvl w:val="0"/>
                <w:numId w:val="2"/>
              </w:num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51 – 59</w:t>
            </w:r>
          </w:p>
          <w:p w14:paraId="7BA448F8" w14:textId="77777777" w:rsidR="00976BB9" w:rsidRPr="00606D1A" w:rsidRDefault="00976BB9" w:rsidP="00226B27">
            <w:pPr>
              <w:pStyle w:val="ListParagraph"/>
              <w:spacing w:after="0"/>
              <w:rPr>
                <w:rFonts w:ascii="Calisto MT" w:eastAsia="Calibri" w:hAnsi="Calisto MT"/>
                <w:noProof/>
                <w:color w:val="000000" w:themeColor="text1"/>
                <w:sz w:val="22"/>
                <w:szCs w:val="22"/>
                <w:lang w:val="en-US"/>
              </w:rPr>
            </w:pPr>
          </w:p>
          <w:p w14:paraId="68904C26" w14:textId="77777777" w:rsidR="00976BB9" w:rsidRPr="00606D1A" w:rsidRDefault="00976BB9" w:rsidP="00226B27">
            <w:pPr>
              <w:pStyle w:val="ListParagraph"/>
              <w:numPr>
                <w:ilvl w:val="0"/>
                <w:numId w:val="2"/>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7456" behindDoc="0" locked="0" layoutInCell="1" allowOverlap="1" wp14:anchorId="770A9C58" wp14:editId="6D1CE469">
                      <wp:simplePos x="0" y="0"/>
                      <wp:positionH relativeFrom="column">
                        <wp:posOffset>1295400</wp:posOffset>
                      </wp:positionH>
                      <wp:positionV relativeFrom="paragraph">
                        <wp:posOffset>2540</wp:posOffset>
                      </wp:positionV>
                      <wp:extent cx="257175" cy="171450"/>
                      <wp:effectExtent l="0" t="0" r="22225" b="31750"/>
                      <wp:wrapNone/>
                      <wp:docPr id="145"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F4CCDF" id="Rectangle 8" o:spid="_x0000_s1026" style="position:absolute;margin-left:102pt;margin-top:.2pt;width:20.25pt;height: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G+EIAIAAD0EAAAOAAAAZHJzL2Uyb0RvYy54bWysU9tuEzEQfUfiHyy/k81GCWlX2VRVShBS&#10;oRWFD5h4vVkL3xg72YSvZ+xNQwo8IfxgeTzj4zNnZhY3B6PZXmJQzta8HI05k1a4Rtltzb9+Wb+5&#10;4ixEsA1oZ2XNjzLwm+XrV4veV3LiOqcbiYxAbKh6X/MuRl8VRRCdNBBGzktLztahgUgmbosGoSd0&#10;o4vJePy26B02Hp2QIdDt3eDky4zftlLEh7YNMjJdc+IW845536S9WC6g2iL4TokTDfgHFgaUpU/P&#10;UHcQge1Q/QFllEAXXBtHwpnCta0SMudA2ZTj37J56sDLnAuJE/xZpvD/YMWn/SMy1VDtpjPOLBgq&#10;0meSDexWS3aVBOp9qCjuyT9iSjH4eye+BWbdqqMoeYvo+k5CQ7TKFF+8eJCMQE/Zpv/oGkKHXXRZ&#10;q0OLJgGSCuyQS3I8l0QeIhN0OZnNyzkRE+Qq58Qxl6yA6vmxxxDfS2dYOtQciXoGh/19iIkMVM8h&#10;mbzTqlkrrbOB281KI9sDdcc6r8yfcrwM05b1Nb+eTWYZ+YUvXEKM8/obhFGR2lwrU/OrcxBUSbV3&#10;tslNGEHp4UyUtT3JmJQbKrBxzZFURDf0MM0cHTqHPzjrqX9rHr7vACVn+oOlSlyX02lq+GxMZ/MJ&#10;GXjp2Vx6wAqCqnnkbDiu4jAkO49q29FPZc7duluqXquysqmyA6sTWerRLPhpntIQXNo56tfUL38C&#10;AAD//wMAUEsDBBQABgAIAAAAIQAWaHC74QAAAAwBAAAPAAAAZHJzL2Rvd25yZXYueG1sTI/NTsMw&#10;EITvSLyDtUjcqE0IP03jVIiqSBzb9MLNibdJIF5HsdMGnp7lBJfVrkYzO1++nl0vTjiGzpOG24UC&#10;gVR721Gj4VBub55AhGjImt4TavjCAOvi8iI3mfVn2uFpHxvBIRQyo6GNccikDHWLzoSFH5BYO/rR&#10;mcjn2Eg7mjOHu14mSj1IZzriD60Z8KXF+nM/OQ1VlxzM9658VW65vYtvc/kxvW+0vr6aNysezysQ&#10;Eef454BfBu4PBRer/EQ2iF5DolIGihpSECwnaXoPouLlMQVZ5PI/RPEDAAD//wMAUEsBAi0AFAAG&#10;AAgAAAAhALaDOJL+AAAA4QEAABMAAAAAAAAAAAAAAAAAAAAAAFtDb250ZW50X1R5cGVzXS54bWxQ&#10;SwECLQAUAAYACAAAACEAOP0h/9YAAACUAQAACwAAAAAAAAAAAAAAAAAvAQAAX3JlbHMvLnJlbHNQ&#10;SwECLQAUAAYACAAAACEAeCBvhCACAAA9BAAADgAAAAAAAAAAAAAAAAAuAgAAZHJzL2Uyb0RvYy54&#10;bWxQSwECLQAUAAYACAAAACEAFmhwu+EAAAAMAQAADwAAAAAAAAAAAAAAAAB6BAAAZHJzL2Rvd25y&#10;ZXYueG1sUEsFBgAAAAAEAAQA8wAAAIgFAAAAAA==&#10;"/>
                  </w:pict>
                </mc:Fallback>
              </mc:AlternateContent>
            </w:r>
            <w:r w:rsidRPr="00606D1A">
              <w:rPr>
                <w:rFonts w:ascii="Calisto MT" w:eastAsia="Calibri" w:hAnsi="Calisto MT"/>
                <w:noProof/>
                <w:color w:val="000000" w:themeColor="text1"/>
                <w:sz w:val="22"/>
                <w:szCs w:val="22"/>
                <w:lang w:val="en-US"/>
              </w:rPr>
              <w:t>60 and Above</w:t>
            </w:r>
          </w:p>
        </w:tc>
        <w:tc>
          <w:tcPr>
            <w:tcW w:w="1256" w:type="dxa"/>
            <w:shd w:val="clear" w:color="auto" w:fill="auto"/>
          </w:tcPr>
          <w:p w14:paraId="02C649F7"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p>
        </w:tc>
      </w:tr>
      <w:tr w:rsidR="00976BB9" w:rsidRPr="00606D1A" w14:paraId="09DFED55" w14:textId="77777777" w:rsidTr="00346F97">
        <w:trPr>
          <w:trHeight w:val="291"/>
        </w:trPr>
        <w:tc>
          <w:tcPr>
            <w:tcW w:w="904" w:type="dxa"/>
            <w:shd w:val="clear" w:color="auto" w:fill="auto"/>
          </w:tcPr>
          <w:p w14:paraId="65C2F059"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2</w:t>
            </w:r>
          </w:p>
        </w:tc>
        <w:tc>
          <w:tcPr>
            <w:tcW w:w="2624" w:type="dxa"/>
            <w:shd w:val="clear" w:color="auto" w:fill="auto"/>
          </w:tcPr>
          <w:p w14:paraId="028B7DB0"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Relation of the Respondent to the Household (HH)</w:t>
            </w:r>
          </w:p>
        </w:tc>
        <w:tc>
          <w:tcPr>
            <w:tcW w:w="4320" w:type="dxa"/>
            <w:shd w:val="clear" w:color="auto" w:fill="auto"/>
          </w:tcPr>
          <w:p w14:paraId="3C617AB1" w14:textId="77777777" w:rsidR="00976BB9" w:rsidRPr="00606D1A" w:rsidRDefault="00976BB9" w:rsidP="00226B27">
            <w:pPr>
              <w:pStyle w:val="ListParagraph"/>
              <w:numPr>
                <w:ilvl w:val="0"/>
                <w:numId w:val="3"/>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8480" behindDoc="0" locked="0" layoutInCell="1" allowOverlap="1" wp14:anchorId="08738782" wp14:editId="53224757">
                      <wp:simplePos x="0" y="0"/>
                      <wp:positionH relativeFrom="column">
                        <wp:posOffset>1038225</wp:posOffset>
                      </wp:positionH>
                      <wp:positionV relativeFrom="paragraph">
                        <wp:posOffset>46990</wp:posOffset>
                      </wp:positionV>
                      <wp:extent cx="257175" cy="171450"/>
                      <wp:effectExtent l="0" t="0" r="22225" b="31750"/>
                      <wp:wrapNone/>
                      <wp:docPr id="14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6DB83D" id="Rectangle 9" o:spid="_x0000_s1026" style="position:absolute;margin-left:81.75pt;margin-top:3.7pt;width:20.25pt;height: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OnIQIAAD0EAAAOAAAAZHJzL2Uyb0RvYy54bWysU8GO0zAQvSPxD5bvNE3V0G3UdLXqUoS0&#10;sCsWPmDqOImFY5ux23T5esZOt3SBEyIHy5MZP795b7y6PvaaHSR6ZU3F88mUM2mErZVpK/71y/bN&#10;FWc+gKlBWyMr/iQ9v16/frUaXClntrO6lsgIxPhycBXvQnBllnnRyR78xDppKNlY7CFQiG1WIwyE&#10;3utsNp2+zQaLtUMrpPf093ZM8nXCbxopwn3TeBmYrjhxC2nFtO7imq1XULYIrlPiRAP+gUUPytCl&#10;Z6hbCMD2qP6A6pVA620TJsL2mW0aJWTqgbrJp79189iBk6kXEse7s0z+/8GKT4cHZKom7+Zzzgz0&#10;ZNJnkg1MqyVbRoEG50uqe3QPGFv07s6Kb54Zu+moSt4g2qGTUBOtPNZnLw7EwNNRths+2prQYR9s&#10;0urYYB8BSQV2TJY8nS2Rx8AE/ZwVi3xRcCYolS/yeZEsy6B8PuzQh/fS9ixuKo5EPYHD4c6HSAbK&#10;55JE3mpVb5XWKcB2t9HIDkDTsU1f4k89XpZpw4aKL4tZkZBf5PwlxDR9f4PoVaAx16qv+NW5CMqo&#10;2jtTpyEMoPS4J8ranGSMyo0O7Gz9RCqiHWeY3hxtOos/OBtofivuv+8BJWf6gyEnluRnHPgUzIvF&#10;jAK8zOwuM2AEQVU8cDZuN2F8JHuHqu3opjz1buwNudeopGx0dmR1IkszmgQ/vaf4CC7jVPXr1a9/&#10;AgAA//8DAFBLAwQUAAYACAAAACEAASDc4eIAAAANAQAADwAAAGRycy9kb3ducmV2LnhtbEyPQU+D&#10;QBCF7yb+h82YeLOLgLWlLI2xqYnHll68DewKKDtL2KVFf73jSS+TvLyZN+/Lt7PtxdmMvnOk4H4R&#10;gTBUO91Ro+BU7u9WIHxA0tg7Mgq+jIdtcX2VY6bdhQ7mfAyN4BDyGSpoQxgyKX3dGot+4QZD7L27&#10;0WJgOTZSj3jhcNvLOIqW0mJH/KHFwTy3pv48TlZB1cUn/D6UL5Fd75PwOpcf09tOqdubebfh8bQB&#10;Ecwc/i7gl4H7Q8HFKjeR9qJnvUweeFXBYwqC/ThKGbBSkKQpyCKX/ymKHwAAAP//AwBQSwECLQAU&#10;AAYACAAAACEAtoM4kv4AAADhAQAAEwAAAAAAAAAAAAAAAAAAAAAAW0NvbnRlbnRfVHlwZXNdLnht&#10;bFBLAQItABQABgAIAAAAIQA4/SH/1gAAAJQBAAALAAAAAAAAAAAAAAAAAC8BAABfcmVscy8ucmVs&#10;c1BLAQItABQABgAIAAAAIQCR+AOnIQIAAD0EAAAOAAAAAAAAAAAAAAAAAC4CAABkcnMvZTJvRG9j&#10;LnhtbFBLAQItABQABgAIAAAAIQABINzh4gAAAA0BAAAPAAAAAAAAAAAAAAAAAHsEAABkcnMvZG93&#10;bnJldi54bWxQSwUGAAAAAAQABADzAAAAigUAAAAA&#10;"/>
                  </w:pict>
                </mc:Fallback>
              </mc:AlternateContent>
            </w:r>
            <w:r w:rsidRPr="00606D1A">
              <w:rPr>
                <w:rFonts w:ascii="Calisto MT" w:eastAsia="Calibri" w:hAnsi="Calisto MT"/>
                <w:noProof/>
                <w:color w:val="000000" w:themeColor="text1"/>
                <w:sz w:val="22"/>
                <w:szCs w:val="22"/>
                <w:lang w:val="en-US"/>
              </w:rPr>
              <w:t>Head</w:t>
            </w:r>
          </w:p>
          <w:p w14:paraId="02ACA329" w14:textId="77777777" w:rsidR="00976BB9" w:rsidRPr="00606D1A" w:rsidRDefault="00976BB9" w:rsidP="00226B27">
            <w:pPr>
              <w:pStyle w:val="ListParagraph"/>
              <w:spacing w:after="0"/>
              <w:jc w:val="both"/>
              <w:rPr>
                <w:rFonts w:ascii="Calisto MT" w:eastAsia="Calibri" w:hAnsi="Calisto MT"/>
                <w:noProof/>
                <w:color w:val="000000" w:themeColor="text1"/>
                <w:sz w:val="22"/>
                <w:szCs w:val="22"/>
                <w:lang w:val="en-US"/>
              </w:rPr>
            </w:pPr>
          </w:p>
          <w:p w14:paraId="33FC119F" w14:textId="77777777" w:rsidR="00976BB9" w:rsidRPr="00606D1A" w:rsidRDefault="00976BB9" w:rsidP="00226B27">
            <w:pPr>
              <w:pStyle w:val="ListParagraph"/>
              <w:numPr>
                <w:ilvl w:val="0"/>
                <w:numId w:val="3"/>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69504" behindDoc="0" locked="0" layoutInCell="1" allowOverlap="1" wp14:anchorId="6517A886" wp14:editId="57A9074D">
                      <wp:simplePos x="0" y="0"/>
                      <wp:positionH relativeFrom="column">
                        <wp:posOffset>1038225</wp:posOffset>
                      </wp:positionH>
                      <wp:positionV relativeFrom="paragraph">
                        <wp:posOffset>33655</wp:posOffset>
                      </wp:positionV>
                      <wp:extent cx="257175" cy="171450"/>
                      <wp:effectExtent l="0" t="0" r="22225" b="31750"/>
                      <wp:wrapNone/>
                      <wp:docPr id="14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FBC87D" id="Rectangle 10" o:spid="_x0000_s1026" style="position:absolute;margin-left:81.75pt;margin-top:2.65pt;width:20.25pt;height: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oyOIQIAAD4EAAAOAAAAZHJzL2Uyb0RvYy54bWysU8FuEzEQvSPxD5bvZLMhIe0qm6pKCUIq&#10;UFH4AMfr3bWwPWbsZFO+vmMnTVPghPDB8njGz2/ezCyu9tawncKgwdW8HI05U05Co11X8+/f1m8u&#10;OAtRuEYYcKrmDyrwq+XrV4vBV2oCPZhGISMQF6rB17yP0VdFEWSvrAgj8MqRswW0IpKJXdGgGAjd&#10;mmIyHr8rBsDGI0gVAt3eHJx8mfHbVsn4pW2DiszUnLjFvGPeN2kvlgtRdSh8r+WRhvgHFlZoR5+e&#10;oG5EFGyL+g8oqyVCgDaOJNgC2lZLlXOgbMrxb9nc98KrnAuJE/xJpvD/YOXn3R0y3VDtpm85c8JS&#10;kb6SbMJ1RrEyKzT4UFHgvb/DlGPwtyB/BOZg1VOYukaEoVeiIV5lUrR48SAZgZ6yzfAJGoIX2whZ&#10;rH2LNgGSDGyfa/JwqonaRybpcjKbl/MZZ5Jc5byczjKjQlRPjz2G+EGBZelQcyTuGVzsbkNMZET1&#10;FJLJg9HNWhuTDew2K4NsJ6g91nll/pTjeZhxbKj55Wwyy8gvfOEcYpzX3yCsjtTnRtuaX5yCRJVU&#10;e++a3IVRaHM4E2XjjjIm5VI3h2oDzQOpiHBoYho6OvSAvzgbqIFrHn5uBSrOzEdHlbgsp9PU8dmY&#10;zuYTMvDcszn3CCcJquaRs8NxFQ9TsvWou55+KnPuDq6peq3Oyj6zOpKlJs2CHwcqTcG5naOex375&#10;CAAA//8DAFBLAwQUAAYACAAAACEAiT3gqeEAAAANAQAADwAAAGRycy9kb3ducmV2LnhtbEyPQU/D&#10;MAyF70j8h8hI3FhCyybomk6IaUgct+7CLW1MW2icqkm3wq/HnMbF0tOzn9+Xb2bXixOOofOk4X6h&#10;QCDV3nbUaDiWu7tHECEasqb3hBq+McCmuL7KTWb9mfZ4OsRGcAiFzGhoYxwyKUPdojNh4Qck9j78&#10;6ExkOTbSjubM4a6XiVIr6UxH/KE1A760WH8dJqeh6pKj+dmXr8o97dL4Npef0/tW69ubebvm8bwG&#10;EXGOlwv4Y+D+UHCxyk9kg+hZr9Ilr2pYpiDYT9QDA1Ya0iQFWeTyP0XxCwAA//8DAFBLAQItABQA&#10;BgAIAAAAIQC2gziS/gAAAOEBAAATAAAAAAAAAAAAAAAAAAAAAABbQ29udGVudF9UeXBlc10ueG1s&#10;UEsBAi0AFAAGAAgAAAAhADj9If/WAAAAlAEAAAsAAAAAAAAAAAAAAAAALwEAAF9yZWxzLy5yZWxz&#10;UEsBAi0AFAAGAAgAAAAhAPzKjI4hAgAAPgQAAA4AAAAAAAAAAAAAAAAALgIAAGRycy9lMm9Eb2Mu&#10;eG1sUEsBAi0AFAAGAAgAAAAhAIk94KnhAAAADQEAAA8AAAAAAAAAAAAAAAAAewQAAGRycy9kb3du&#10;cmV2LnhtbFBLBQYAAAAABAAEAPMAAACJBQAAAAA=&#10;"/>
                  </w:pict>
                </mc:Fallback>
              </mc:AlternateContent>
            </w:r>
            <w:r w:rsidRPr="00606D1A">
              <w:rPr>
                <w:rFonts w:ascii="Calisto MT" w:eastAsia="Calibri" w:hAnsi="Calisto MT"/>
                <w:noProof/>
                <w:color w:val="000000" w:themeColor="text1"/>
                <w:sz w:val="22"/>
                <w:szCs w:val="22"/>
                <w:lang w:val="en-US"/>
              </w:rPr>
              <w:t>Spouse</w:t>
            </w:r>
          </w:p>
          <w:p w14:paraId="683CBD4E" w14:textId="77777777" w:rsidR="00976BB9" w:rsidRPr="00606D1A" w:rsidRDefault="00976BB9" w:rsidP="00226B27">
            <w:pPr>
              <w:pStyle w:val="ListParagraph"/>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0528" behindDoc="0" locked="0" layoutInCell="1" allowOverlap="1" wp14:anchorId="0A8A0106" wp14:editId="6B55F3CE">
                      <wp:simplePos x="0" y="0"/>
                      <wp:positionH relativeFrom="column">
                        <wp:posOffset>1038225</wp:posOffset>
                      </wp:positionH>
                      <wp:positionV relativeFrom="paragraph">
                        <wp:posOffset>146050</wp:posOffset>
                      </wp:positionV>
                      <wp:extent cx="257175" cy="171450"/>
                      <wp:effectExtent l="0" t="0" r="22225" b="31750"/>
                      <wp:wrapNone/>
                      <wp:docPr id="14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C32FB2" id="Rectangle 11" o:spid="_x0000_s1026" style="position:absolute;margin-left:81.75pt;margin-top:11.5pt;width:20.25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6AIgIAAD4EAAAOAAAAZHJzL2Uyb0RvYy54bWysU1Fv0zAQfkfiP1h+p2milm5R02nqKEIa&#10;bGLwA1zHSSxsnzm7Tcev5+K0pQOeEH6wfL7z5+++u1veHKxhe4VBg6t4PplyppyEWru24l+/bN5c&#10;cRaicLUw4FTFn1XgN6vXr5a9L1UBHZhaISMQF8reV7yL0ZdZFmSnrAgT8MqRswG0IpKJbVaj6And&#10;mqyYTt9mPWDtEaQKgW7vRidfJfymUTI+NE1QkZmKE7eYdkz7dtiz1VKULQrfaXmkIf6BhRXa0adn&#10;qDsRBduh/gPKaokQoIkTCTaDptFSpRwom3z6WzZPnfAq5ULiBH+WKfw/WPlp/4hM11S7WcGZE5aK&#10;9JlkE641iuX5oFDvQ0mBT/4RhxyDvwf5LTAH647C1C0i9J0SNfFK8dmLB4MR6Cnb9h+hJnixi5DE&#10;OjRoB0CSgR1STZ7PNVGHyCRdFvNFvphzJsmVL/LZPNUsE+XpsccQ3yuwbDhUHIl7Ahf7+xCJPIWe&#10;QhJ5MLreaGOSge12bZDtBbXHJq0hX3oSLsOMY33Fr+fFPCG/8IVLiGlaf4OwOlKfG20rfnUOEuWg&#10;2jtXpy6MQpvxTP8bRzROyo0V2EL9TCoijE1MQ0eHDvAHZz01cMXD951AxZn54KgS1/lsNnR8Mmbz&#10;RUEGXnq2lx7hJEFVPHI2HtdxnJKdR9129FOecndwS9VrdFJ24DeyOpKlJk3qHQdqmIJLO0X9GvvV&#10;TwAAAP//AwBQSwMEFAAGAAgAAAAhAP9UOIDgAAAADgEAAA8AAABkcnMvZG93bnJldi54bWxMT01P&#10;wzAMvSPxHyIjcWMJLZugazohpiFx3LoLN7cxbaFJqibdCr8ecxoXy09+fh/5Zra9ONEYOu803C8U&#10;CHK1N51rNBzL3d0jiBDRGey9Iw3fFGBTXF/lmBl/dns6HWIjWMSFDDW0MQ6ZlKFuyWJY+IEc3z78&#10;aDEyHBtpRjyzuO1lotRKWuwcO7Q40EtL9ddhshqqLjniz758VfZpl8a3ufyc3rda397M2zWP5zWI&#10;SHO8fMBfB84PBQer/ORMED3jVbpkqoYk5WJMSNQDL5WGpVIgi1z+r1H8AgAA//8DAFBLAQItABQA&#10;BgAIAAAAIQC2gziS/gAAAOEBAAATAAAAAAAAAAAAAAAAAAAAAABbQ29udGVudF9UeXBlc10ueG1s&#10;UEsBAi0AFAAGAAgAAAAhADj9If/WAAAAlAEAAAsAAAAAAAAAAAAAAAAALwEAAF9yZWxzLy5yZWxz&#10;UEsBAi0AFAAGAAgAAAAhAPX6PoAiAgAAPgQAAA4AAAAAAAAAAAAAAAAALgIAAGRycy9lMm9Eb2Mu&#10;eG1sUEsBAi0AFAAGAAgAAAAhAP9UOIDgAAAADgEAAA8AAAAAAAAAAAAAAAAAfAQAAGRycy9kb3du&#10;cmV2LnhtbFBLBQYAAAAABAAEAPMAAACJBQAAAAA=&#10;"/>
                  </w:pict>
                </mc:Fallback>
              </mc:AlternateContent>
            </w:r>
          </w:p>
          <w:p w14:paraId="7D37412F" w14:textId="77777777" w:rsidR="00976BB9" w:rsidRPr="00606D1A" w:rsidRDefault="00976BB9" w:rsidP="00226B27">
            <w:pPr>
              <w:pStyle w:val="ListParagraph"/>
              <w:numPr>
                <w:ilvl w:val="0"/>
                <w:numId w:val="3"/>
              </w:numPr>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Child</w:t>
            </w:r>
          </w:p>
          <w:p w14:paraId="4BCC9ED6" w14:textId="77777777" w:rsidR="00976BB9" w:rsidRPr="00606D1A" w:rsidRDefault="00976BB9" w:rsidP="00226B27">
            <w:pPr>
              <w:pStyle w:val="ListParagraph"/>
              <w:spacing w:after="0"/>
              <w:rPr>
                <w:rFonts w:ascii="Calisto MT" w:eastAsia="Calibri" w:hAnsi="Calisto MT"/>
                <w:noProof/>
                <w:color w:val="000000" w:themeColor="text1"/>
                <w:sz w:val="22"/>
                <w:szCs w:val="22"/>
                <w:lang w:val="en-US"/>
              </w:rPr>
            </w:pPr>
          </w:p>
          <w:p w14:paraId="03F64DD7" w14:textId="77777777" w:rsidR="00976BB9" w:rsidRPr="00606D1A" w:rsidRDefault="00976BB9" w:rsidP="00226B27">
            <w:pPr>
              <w:pStyle w:val="ListParagraph"/>
              <w:numPr>
                <w:ilvl w:val="0"/>
                <w:numId w:val="3"/>
              </w:numPr>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1552" behindDoc="0" locked="0" layoutInCell="1" allowOverlap="1" wp14:anchorId="5B77219E" wp14:editId="0451B588">
                      <wp:simplePos x="0" y="0"/>
                      <wp:positionH relativeFrom="column">
                        <wp:posOffset>1038225</wp:posOffset>
                      </wp:positionH>
                      <wp:positionV relativeFrom="paragraph">
                        <wp:posOffset>152814</wp:posOffset>
                      </wp:positionV>
                      <wp:extent cx="257175" cy="171450"/>
                      <wp:effectExtent l="0" t="0" r="22225" b="31750"/>
                      <wp:wrapNone/>
                      <wp:docPr id="14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65128B" id="Rectangle 12" o:spid="_x0000_s1026" style="position:absolute;margin-left:81.75pt;margin-top:12.05pt;width:20.25pt;height: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uiTIgIAAD4EAAAOAAAAZHJzL2Uyb0RvYy54bWysU1Fv0zAQfkfiP1h+p2milm5R02nqKEIa&#10;bGLwA1zHSSwcnzm7Tcuv5+x0pQOeEH6wfL7z5+++u1veHHrD9gq9BlvxfDLlTFkJtbZtxb9+2by5&#10;4swHYWthwKqKH5XnN6vXr5aDK1UBHZhaISMQ68vBVbwLwZVZ5mWneuEn4JQlZwPYi0AmtlmNYiD0&#10;3mTFdPo2GwBrhyCV93R7Nzr5KuE3jZLhoWm8CsxUnLiFtGPat3HPVktRtihcp+WJhvgHFr3Qlj49&#10;Q92JINgO9R9QvZYIHpowkdBn0DRaqpQDZZNPf8vmqRNOpVxIHO/OMvn/Bys/7R+R6ZpqN8s5s6Kn&#10;In0m2YRtjWJ5ERUanC8p8Mk9YszRu3uQ3zyzsO4oTN0iwtApUROvPMZnLx5Ew9NTth0+Qk3wYhcg&#10;iXVosI+AJAM7pJoczzVRh8AkXRbzRb6YcybJlS/y2TzVLBPl82OHPrxX0LN4qDgS9wQu9vc+RDKi&#10;fA5J5MHoeqONSQa227VBthfUHpu0En/K8TLMWDZU/HpezBPyC5+/hJim9TeIXgfqc6P7il+dg0QZ&#10;VXtn69SFQWgznomysScZo3JjBbZQH0lFhLGJaejo0AH+4GygBq64/74TqDgzHyxV4jqfzWLHJ2M2&#10;XxRk4KVne+kRVhJUxQNn43EdxinZOdRtRz/lKXcLt1S9RidlY2VHViey1KRJ8NNAxSm4tFPUr7Ff&#10;/QQAAP//AwBQSwMEFAAGAAgAAAAhAKtS/5PjAAAADgEAAA8AAABkcnMvZG93bnJldi54bWxMj81O&#10;wzAQhO9IvIO1SNyonfRHkMapEFWROLbphdsm2SYpsR3FTht4epZTuaw02tnZ+dLNZDpxocG3zmqI&#10;ZgoE2dJVra01HPPd0zMIH9BW2DlLGr7Jwya7v0sxqdzV7ulyCLXgEOsT1NCE0CdS+rIhg37merK8&#10;O7nBYGA51LIa8MrhppOxUitpsLX8ocGe3hoqvw6j0VC08RF/9vm7Mi+7efiY8vP4udX68WHarnm8&#10;rkEEmsLtAv4YuD9kXKxwo6286Fiv5ku2aogXEQg2xGrBhIWGZRSBzFL5HyP7BQAA//8DAFBLAQIt&#10;ABQABgAIAAAAIQC2gziS/gAAAOEBAAATAAAAAAAAAAAAAAAAAAAAAABbQ29udGVudF9UeXBlc10u&#10;eG1sUEsBAi0AFAAGAAgAAAAhADj9If/WAAAAlAEAAAsAAAAAAAAAAAAAAAAALwEAAF9yZWxzLy5y&#10;ZWxzUEsBAi0AFAAGAAgAAAAhAO6q6JMiAgAAPgQAAA4AAAAAAAAAAAAAAAAALgIAAGRycy9lMm9E&#10;b2MueG1sUEsBAi0AFAAGAAgAAAAhAKtS/5PjAAAADgEAAA8AAAAAAAAAAAAAAAAAfAQAAGRycy9k&#10;b3ducmV2LnhtbFBLBQYAAAAABAAEAPMAAACMBQAAAAA=&#10;"/>
                  </w:pict>
                </mc:Fallback>
              </mc:AlternateContent>
            </w:r>
            <w:r w:rsidRPr="00606D1A">
              <w:rPr>
                <w:rFonts w:ascii="Calisto MT" w:eastAsia="Calibri" w:hAnsi="Calisto MT"/>
                <w:noProof/>
                <w:color w:val="000000" w:themeColor="text1"/>
                <w:sz w:val="22"/>
                <w:szCs w:val="22"/>
                <w:lang w:val="en-US"/>
              </w:rPr>
              <w:t xml:space="preserve">Others </w:t>
            </w:r>
            <w:r w:rsidRPr="00606D1A">
              <w:rPr>
                <w:rFonts w:ascii="Calisto MT" w:eastAsia="Calibri" w:hAnsi="Calisto MT"/>
                <w:i/>
                <w:noProof/>
                <w:color w:val="000000" w:themeColor="text1"/>
                <w:sz w:val="22"/>
                <w:szCs w:val="22"/>
                <w:lang w:val="en-US"/>
              </w:rPr>
              <w:t xml:space="preserve">(parent, sibling, in-law, ward, etc): </w:t>
            </w:r>
          </w:p>
        </w:tc>
        <w:tc>
          <w:tcPr>
            <w:tcW w:w="1256" w:type="dxa"/>
            <w:shd w:val="clear" w:color="auto" w:fill="auto"/>
          </w:tcPr>
          <w:p w14:paraId="1B14D945" w14:textId="77777777" w:rsidR="00976BB9" w:rsidRPr="00606D1A" w:rsidRDefault="00976BB9" w:rsidP="00226B27">
            <w:pPr>
              <w:spacing w:after="0"/>
              <w:jc w:val="both"/>
              <w:rPr>
                <w:rFonts w:ascii="Calisto MT" w:eastAsia="Calibri" w:hAnsi="Calisto MT"/>
                <w:noProof/>
                <w:color w:val="000000" w:themeColor="text1"/>
                <w:sz w:val="22"/>
                <w:szCs w:val="22"/>
                <w:lang w:val="en-US"/>
              </w:rPr>
            </w:pPr>
          </w:p>
        </w:tc>
      </w:tr>
    </w:tbl>
    <w:p w14:paraId="6EA0915F" w14:textId="77777777" w:rsidR="00976BB9" w:rsidRPr="00606D1A" w:rsidRDefault="00976BB9" w:rsidP="00226B27">
      <w:pPr>
        <w:tabs>
          <w:tab w:val="left" w:pos="8222"/>
        </w:tabs>
        <w:spacing w:after="0"/>
        <w:ind w:left="720" w:hanging="720"/>
        <w:jc w:val="both"/>
        <w:outlineLvl w:val="0"/>
        <w:rPr>
          <w:rFonts w:ascii="Calisto MT" w:eastAsia="Calibri" w:hAnsi="Calisto MT"/>
          <w:noProof/>
          <w:color w:val="000000" w:themeColor="text1"/>
          <w:sz w:val="22"/>
          <w:szCs w:val="22"/>
          <w:lang w:val="en-US"/>
        </w:rPr>
      </w:pPr>
    </w:p>
    <w:p w14:paraId="458867F2" w14:textId="77777777" w:rsidR="00976BB9" w:rsidRPr="00606D1A" w:rsidRDefault="00976BB9" w:rsidP="00226B27">
      <w:pPr>
        <w:tabs>
          <w:tab w:val="left" w:pos="8222"/>
        </w:tabs>
        <w:spacing w:after="0"/>
        <w:ind w:left="720" w:hanging="720"/>
        <w:jc w:val="both"/>
        <w:outlineLvl w:val="0"/>
        <w:rPr>
          <w:rFonts w:ascii="Calisto MT" w:eastAsia="Calibri" w:hAnsi="Calisto MT"/>
          <w:noProof/>
          <w:color w:val="000000" w:themeColor="text1"/>
          <w:sz w:val="22"/>
          <w:szCs w:val="22"/>
          <w:lang w:val="en-US"/>
        </w:rPr>
      </w:pPr>
    </w:p>
    <w:tbl>
      <w:tblPr>
        <w:tblpPr w:leftFromText="180" w:rightFromText="180" w:vertAnchor="text" w:horzAnchor="page" w:tblpX="1258" w:tblpY="326"/>
        <w:tblW w:w="88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2"/>
        <w:gridCol w:w="2411"/>
        <w:gridCol w:w="4437"/>
        <w:gridCol w:w="1157"/>
      </w:tblGrid>
      <w:tr w:rsidR="00976BB9" w:rsidRPr="00606D1A" w14:paraId="6471BB2D" w14:textId="77777777" w:rsidTr="00346F97">
        <w:trPr>
          <w:trHeight w:val="538"/>
        </w:trPr>
        <w:tc>
          <w:tcPr>
            <w:tcW w:w="842" w:type="dxa"/>
            <w:shd w:val="clear" w:color="auto" w:fill="auto"/>
          </w:tcPr>
          <w:p w14:paraId="1D087D5E"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No.</w:t>
            </w:r>
          </w:p>
        </w:tc>
        <w:tc>
          <w:tcPr>
            <w:tcW w:w="2411" w:type="dxa"/>
            <w:shd w:val="clear" w:color="auto" w:fill="auto"/>
          </w:tcPr>
          <w:p w14:paraId="69BE3971"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437" w:type="dxa"/>
            <w:shd w:val="clear" w:color="auto" w:fill="auto"/>
          </w:tcPr>
          <w:p w14:paraId="41AE8A07"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157" w:type="dxa"/>
            <w:shd w:val="clear" w:color="auto" w:fill="auto"/>
          </w:tcPr>
          <w:p w14:paraId="5FF2108C"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11A8C209" w14:textId="77777777" w:rsidTr="00346F97">
        <w:trPr>
          <w:trHeight w:val="1125"/>
        </w:trPr>
        <w:tc>
          <w:tcPr>
            <w:tcW w:w="842" w:type="dxa"/>
            <w:shd w:val="clear" w:color="auto" w:fill="auto"/>
          </w:tcPr>
          <w:p w14:paraId="7A2691E6"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3</w:t>
            </w:r>
          </w:p>
        </w:tc>
        <w:tc>
          <w:tcPr>
            <w:tcW w:w="2411" w:type="dxa"/>
            <w:shd w:val="clear" w:color="auto" w:fill="auto"/>
          </w:tcPr>
          <w:p w14:paraId="34B81B9E"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Respondent Marital Status</w:t>
            </w:r>
          </w:p>
        </w:tc>
        <w:tc>
          <w:tcPr>
            <w:tcW w:w="4437" w:type="dxa"/>
            <w:shd w:val="clear" w:color="auto" w:fill="auto"/>
          </w:tcPr>
          <w:p w14:paraId="16084801" w14:textId="77777777" w:rsidR="00976BB9" w:rsidRPr="00606D1A" w:rsidRDefault="00976BB9" w:rsidP="00226B27">
            <w:pPr>
              <w:pStyle w:val="ListParagraph"/>
              <w:numPr>
                <w:ilvl w:val="0"/>
                <w:numId w:val="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2576" behindDoc="0" locked="0" layoutInCell="1" allowOverlap="1" wp14:anchorId="46B2652D" wp14:editId="44E04DD5">
                      <wp:simplePos x="0" y="0"/>
                      <wp:positionH relativeFrom="column">
                        <wp:posOffset>2181225</wp:posOffset>
                      </wp:positionH>
                      <wp:positionV relativeFrom="paragraph">
                        <wp:posOffset>12700</wp:posOffset>
                      </wp:positionV>
                      <wp:extent cx="257175" cy="171450"/>
                      <wp:effectExtent l="0" t="0" r="22225" b="31750"/>
                      <wp:wrapNone/>
                      <wp:docPr id="140"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65F760" id="Rectangle 13" o:spid="_x0000_s1026" style="position:absolute;margin-left:171.75pt;margin-top:1pt;width:20.25pt;height:1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lqdIgIAAD4EAAAOAAAAZHJzL2Uyb0RvYy54bWysU8GO0zAQvSPxD5bvNE1p6G7UdLXqUoS0&#10;wIqFD3AdJ7FwPGbsNi1fz9jpli5wQuRgeTLj5zfvjZc3h96wvUKvwVY8n0w5U1ZCrW1b8a9fNq+u&#10;OPNB2FoYsKriR+X5zerli+XgSjWDDkytkBGI9eXgKt6F4Mos87JTvfATcMpSsgHsRaAQ26xGMRB6&#10;b7LZdPomGwBrhyCV9/T3bkzyVcJvGiXDp6bxKjBTceIW0opp3cY1Wy1F2aJwnZYnGuIfWPRCW7r0&#10;DHUngmA71H9A9VoieGjCREKfQdNoqVIP1E0+/a2bx044lXohcbw7y+T/H6z8uH9Apmvybk76WNGT&#10;SZ9JNmFbo1j+Oio0OF9S4aN7wNijd/cgv3lmYd1RmbpFhKFToiZeeazPnh2IgaejbDt8gJrgxS5A&#10;EuvQYB8BSQZ2SJ4cz56oQ2CSfs6KRb4oOJOUyhf5vEieZaJ8OuzQh3cKehY3FUfinsDF/t6HSEaU&#10;TyWJPBhdb7QxKcB2uzbI9oLGY5O+xJ96vCwzlg0Vvy5mRUJ+lvOXENP0/Q2i14Hm3Oi+4lfnIlFG&#10;1d7aOk1hENqMe6Js7EnGqNzowBbqI6mIMA4xPTradIA/OBtogCvuv+8EKs7Me0tOXOfz6GhIwbxY&#10;zCjAy8z2MiOsJKiKB87G7TqMr2TnULcd3ZSn3i3cknuNTspGZ0dWJ7I0pEnw04OKr+AyTlW/nv3q&#10;JwAAAP//AwBQSwMEFAAGAAgAAAAhALL2vgbgAAAADQEAAA8AAABkcnMvZG93bnJldi54bWxMT01P&#10;wzAMvSPxHyIjcWMJ7UBb13RCTEPiuHUXbm4T2kLjVE26FX495gQXy0/Pfh/5dna9ONsxdJ403C8U&#10;CEu1Nx01Gk7l/m4FIkQkg70nq+HLBtgW11c5ZsZf6GDPx9gIFqGQoYY2xiGTMtStdRgWfrDE3Lsf&#10;HUaGYyPNiBcWd71MlHqUDjtihxYH+9za+vM4OQ1Vl5zw+1C+KLfep/F1Lj+mt53WtzfzbsPjaQMi&#10;2jn+fcBvB84PBQer/EQmiF5Dukwf+FRDwr2YT1dLXirGawWyyOX/FsUPAAAA//8DAFBLAQItABQA&#10;BgAIAAAAIQC2gziS/gAAAOEBAAATAAAAAAAAAAAAAAAAAAAAAABbQ29udGVudF9UeXBlc10ueG1s&#10;UEsBAi0AFAAGAAgAAAAhADj9If/WAAAAlAEAAAsAAAAAAAAAAAAAAAAALwEAAF9yZWxzLy5yZWxz&#10;UEsBAi0AFAAGAAgAAAAhAOeaWp0iAgAAPgQAAA4AAAAAAAAAAAAAAAAALgIAAGRycy9lMm9Eb2Mu&#10;eG1sUEsBAi0AFAAGAAgAAAAhALL2vgbgAAAADQEAAA8AAAAAAAAAAAAAAAAAfAQAAGRycy9kb3du&#10;cmV2LnhtbFBLBQYAAAAABAAEAPMAAACJBQAAAAA=&#10;"/>
                  </w:pict>
                </mc:Fallback>
              </mc:AlternateContent>
            </w:r>
            <w:r w:rsidRPr="00606D1A">
              <w:rPr>
                <w:rFonts w:ascii="Calisto MT" w:eastAsia="Calibri" w:hAnsi="Calisto MT"/>
                <w:noProof/>
                <w:color w:val="000000" w:themeColor="text1"/>
                <w:sz w:val="22"/>
                <w:szCs w:val="22"/>
                <w:lang w:val="en-US"/>
              </w:rPr>
              <w:t>Married (</w:t>
            </w:r>
            <w:r w:rsidRPr="00606D1A">
              <w:rPr>
                <w:rFonts w:ascii="Calisto MT" w:eastAsia="Calibri" w:hAnsi="Calisto MT"/>
                <w:i/>
                <w:noProof/>
                <w:color w:val="000000" w:themeColor="text1"/>
                <w:sz w:val="22"/>
                <w:szCs w:val="22"/>
                <w:lang w:val="en-US"/>
              </w:rPr>
              <w:t>Monogamous)</w:t>
            </w:r>
            <w:r w:rsidRPr="00606D1A">
              <w:rPr>
                <w:rFonts w:ascii="Calisto MT" w:eastAsia="Calibri" w:hAnsi="Calisto MT"/>
                <w:noProof/>
                <w:color w:val="000000" w:themeColor="text1"/>
                <w:sz w:val="22"/>
                <w:szCs w:val="22"/>
                <w:lang w:val="en-US"/>
              </w:rPr>
              <w:t xml:space="preserve"> </w:t>
            </w:r>
          </w:p>
          <w:p w14:paraId="56BF0C67"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7A4BB48A" w14:textId="77777777" w:rsidR="00976BB9" w:rsidRPr="00606D1A" w:rsidRDefault="00976BB9" w:rsidP="00226B27">
            <w:pPr>
              <w:pStyle w:val="ListParagraph"/>
              <w:numPr>
                <w:ilvl w:val="0"/>
                <w:numId w:val="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3840" behindDoc="0" locked="0" layoutInCell="1" allowOverlap="1" wp14:anchorId="6C16C017" wp14:editId="3FD418C8">
                      <wp:simplePos x="0" y="0"/>
                      <wp:positionH relativeFrom="column">
                        <wp:posOffset>2200275</wp:posOffset>
                      </wp:positionH>
                      <wp:positionV relativeFrom="paragraph">
                        <wp:posOffset>60960</wp:posOffset>
                      </wp:positionV>
                      <wp:extent cx="257175" cy="171450"/>
                      <wp:effectExtent l="0" t="0" r="22225" b="31750"/>
                      <wp:wrapNone/>
                      <wp:docPr id="139"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A2FA25" id="Rectangle 24" o:spid="_x0000_s1026" style="position:absolute;margin-left:173.25pt;margin-top:4.8pt;width:20.25pt;height:1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qkTIwIAAD4EAAAOAAAAZHJzL2Uyb0RvYy54bWysU8GO0zAQvSPxD5bvNE1o6TZqulp1KUJa&#10;YMXCB0wdJ7FwbDN2my5fz9jpli5wQvhgeTzj5zdvZlbXx16zg0SvrKl4PplyJo2wtTJtxb9+2b66&#10;4swHMDVoa2TFH6Xn1+uXL1aDK2VhO6triYxAjC8HV/EuBFdmmRed7MFPrJOGnI3FHgKZ2GY1wkDo&#10;vc6K6fRNNlisHVohvafb29HJ1wm/aaQIn5rGy8B0xYlbSDumfRf3bL2CskVwnRInGvAPLHpQhj49&#10;Q91CALZH9QdUrwRab5swEbbPbNMoIVMOlE0+/S2bhw6cTLmQON6dZfL/D1Z8PNwjUzXV7vWSMwM9&#10;FekzyQam1ZIVs6jQ4HxJgQ/uHmOO3t1Z8c0zYzcdhckbRDt0Emrilcf47NmDaHh6ynbDB1sTPOyD&#10;TWIdG+wjIMnAjqkmj+eayGNggi6L+SJfzDkT5MoX+WyeapZB+fTYoQ/vpO1ZPFQciXsCh8OdD5EM&#10;lE8hibzVqt4qrZOB7W6jkR2A2mObVuJPOV6GacOGii/nxTwhP/P5S4hpWn+D6FWgPteqr/jVOQjK&#10;qNpbU6cuDKD0eCbK2pxkjMqNFdjZ+pFURDs2MQ0dHTqLPzgbqIEr7r/vASVn+r2hSizz2Sx2fDJm&#10;80VBBl56dpceMIKgKh44G4+bME7J3qFqO/opT7kbe0PVa1RSNlZ2ZHUiS02aBD8NVJyCSztF/Rr7&#10;9U8AAAD//wMAUEsDBBQABgAIAAAAIQAxtXa34gAAAA0BAAAPAAAAZHJzL2Rvd25yZXYueG1sTI9B&#10;T8MwDIXvSPyHyEjcWMoKZeuaTohpSBy37sItbUzbrXGqJt0Kvx5zGhfL1rOf35etJ9uJMw6+daTg&#10;cRaBQKqcaalWcCi2DwsQPmgyunOECr7Rwzq/vcl0atyFdnjeh1qwCflUK2hC6FMpfdWg1X7meiTW&#10;vtxgdeBxqKUZ9IXNbSfnUZRIq1viD43u8a3B6rQfrYKynR/0z654j+xyG4ePqTiOnxul7u+mzYrL&#10;6wpEwClcL+CPgfNDzsFKN5LxolMQPyXPvKpgmYBgPV68MGDJTZKAzDP5nyL/BQAA//8DAFBLAQIt&#10;ABQABgAIAAAAIQC2gziS/gAAAOEBAAATAAAAAAAAAAAAAAAAAAAAAABbQ29udGVudF9UeXBlc10u&#10;eG1sUEsBAi0AFAAGAAgAAAAhADj9If/WAAAAlAEAAAsAAAAAAAAAAAAAAAAALwEAAF9yZWxzLy5y&#10;ZWxzUEsBAi0AFAAGAAgAAAAhABkuqRMjAgAAPgQAAA4AAAAAAAAAAAAAAAAALgIAAGRycy9lMm9E&#10;b2MueG1sUEsBAi0AFAAGAAgAAAAhADG1drf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 xml:space="preserve">Married </w:t>
            </w:r>
            <w:r w:rsidRPr="00606D1A">
              <w:rPr>
                <w:rFonts w:ascii="Calisto MT" w:eastAsia="Calibri" w:hAnsi="Calisto MT"/>
                <w:i/>
                <w:noProof/>
                <w:color w:val="000000" w:themeColor="text1"/>
                <w:sz w:val="22"/>
                <w:szCs w:val="22"/>
                <w:lang w:val="en-US"/>
              </w:rPr>
              <w:t>(Polygamous)</w:t>
            </w:r>
            <w:r w:rsidRPr="00606D1A">
              <w:rPr>
                <w:rFonts w:ascii="Calisto MT" w:eastAsia="Calibri" w:hAnsi="Calisto MT"/>
                <w:noProof/>
                <w:color w:val="000000" w:themeColor="text1"/>
                <w:sz w:val="22"/>
                <w:szCs w:val="22"/>
                <w:lang w:val="en-US"/>
              </w:rPr>
              <w:t xml:space="preserve">      </w:t>
            </w:r>
          </w:p>
          <w:p w14:paraId="455A0C44"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2A95698A" w14:textId="77777777" w:rsidR="00976BB9" w:rsidRPr="00606D1A" w:rsidRDefault="00976BB9" w:rsidP="00226B27">
            <w:pPr>
              <w:pStyle w:val="ListParagraph"/>
              <w:numPr>
                <w:ilvl w:val="0"/>
                <w:numId w:val="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3600" behindDoc="0" locked="0" layoutInCell="1" allowOverlap="1" wp14:anchorId="46C7962F" wp14:editId="71D967A2">
                      <wp:simplePos x="0" y="0"/>
                      <wp:positionH relativeFrom="column">
                        <wp:posOffset>1143000</wp:posOffset>
                      </wp:positionH>
                      <wp:positionV relativeFrom="paragraph">
                        <wp:posOffset>15240</wp:posOffset>
                      </wp:positionV>
                      <wp:extent cx="257175" cy="171450"/>
                      <wp:effectExtent l="0" t="0" r="22225" b="31750"/>
                      <wp:wrapNone/>
                      <wp:docPr id="13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27CEFC" id="Rectangle 14" o:spid="_x0000_s1026" style="position:absolute;margin-left:90pt;margin-top:1.2pt;width:20.25pt;height: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BadIgIAAD4EAAAOAAAAZHJzL2Uyb0RvYy54bWysU8GO0zAQvSPxD5bvNE1p6G7UdLXqUoS0&#10;wIqFD5g6TmLh2GbsNi1fz9jpli5wQuRgeTLj5zfvjZc3h16zvUSvrKl4PplyJo2wtTJtxb9+2by6&#10;4swHMDVoa2TFj9Lzm9XLF8vBlXJmO6triYxAjC8HV/EuBFdmmRed7MFPrJOGko3FHgKF2GY1wkDo&#10;vc5m0+mbbLBYO7RCek9/78YkXyX8ppEifGoaLwPTFSduIa2Y1m1cs9USyhbBdUqcaMA/sOhBGbr0&#10;DHUHAdgO1R9QvRJovW3CRNg+s02jhEw9UDf59LduHjtwMvVC4nh3lsn/P1jxcf+ATNXk3WuyykBP&#10;Jn0m2cC0WrJ8HhUanC+p8NE9YOzRu3srvnlm7LqjMnmLaIdOQk288lifPTsQA09H2Xb4YGuCh12w&#10;SaxDg30EJBnYIXlyPHsiD4EJ+jkrFvmi4ExQKl/k8yJ5lkH5dNihD++k7VncVByJewKH/b0PkQyU&#10;TyWJvNWq3iitU4Dtdq2R7YHGY5O+xJ96vCzThg0Vvy5mRUJ+lvOXENP0/Q2iV4HmXKu+4lfnIiij&#10;am9NnaYwgNLjnihrc5IxKjc6sLX1kVREOw4xPTradBZ/cDbQAFfcf98BSs70e0NOXOfzeZz4FMyL&#10;xYwCvMxsLzNgBEFVPHA2btdhfCU7h6rt6KY89W7sLbnXqKRsdHZkdSJLQ5oEPz2o+Aou41T169mv&#10;fgIAAP//AwBQSwMEFAAGAAgAAAAhANcdxHThAAAADQEAAA8AAABkcnMvZG93bnJldi54bWxMj0FP&#10;wzAMhe9I/IfISNxYQhlo65pOiGlIHLfuws1tTNutSaom3Qq/HnMaF8tPT35+X7aebCfONITWOw2P&#10;MwWCXOVN62oNh2L7sAARIjqDnXek4ZsCrPPbmwxT4y9uR+d9rAWHuJCihibGPpUyVA1ZDDPfk2Pv&#10;yw8WI8uhlmbAC4fbTiZKvUiLreMPDfb01lB12o9WQ9kmB/zZFe/KLrdP8WMqjuPnRuv7u2mz4vG6&#10;AhFpitcL+GPg/pBzsdKPzgTRsV4oBooakjkI9pNEPYMoeVnOQeaZ/E+R/wIAAP//AwBQSwECLQAU&#10;AAYACAAAACEAtoM4kv4AAADhAQAAEwAAAAAAAAAAAAAAAAAAAAAAW0NvbnRlbnRfVHlwZXNdLnht&#10;bFBLAQItABQABgAIAAAAIQA4/SH/1gAAAJQBAAALAAAAAAAAAAAAAAAAAC8BAABfcmVscy8ucmVs&#10;c1BLAQItABQABgAIAAAAIQAyGBadIgIAAD4EAAAOAAAAAAAAAAAAAAAAAC4CAABkcnMvZTJvRG9j&#10;LnhtbFBLAQItABQABgAIAAAAIQDXHcR0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Divorced</w:t>
            </w:r>
          </w:p>
          <w:p w14:paraId="40FEAEFF"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058C3AA4" w14:textId="77777777" w:rsidR="00976BB9" w:rsidRPr="00606D1A" w:rsidRDefault="00976BB9" w:rsidP="00226B27">
            <w:pPr>
              <w:pStyle w:val="ListParagraph"/>
              <w:numPr>
                <w:ilvl w:val="0"/>
                <w:numId w:val="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4864" behindDoc="0" locked="0" layoutInCell="1" allowOverlap="1" wp14:anchorId="3C699488" wp14:editId="397407CA">
                      <wp:simplePos x="0" y="0"/>
                      <wp:positionH relativeFrom="column">
                        <wp:posOffset>1143000</wp:posOffset>
                      </wp:positionH>
                      <wp:positionV relativeFrom="paragraph">
                        <wp:posOffset>10160</wp:posOffset>
                      </wp:positionV>
                      <wp:extent cx="257175" cy="171450"/>
                      <wp:effectExtent l="0" t="0" r="22225" b="31750"/>
                      <wp:wrapNone/>
                      <wp:docPr id="137"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5DB9EA" id="Rectangle 25" o:spid="_x0000_s1026" style="position:absolute;margin-left:90pt;margin-top:.8pt;width:20.25pt;height:1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MW9IAIAAD4EAAAOAAAAZHJzL2Uyb0RvYy54bWysU9uO0zAQfUfiHyy/0zSlobtR09WqSxHS&#10;AisWPmDqOImFY5ux27R8PWOnW8pFPCD8YHk84+MzZ2aWN4des71Er6ypeD6ZciaNsLUybcU/f9q8&#10;uOLMBzA1aGtkxY/S85vV82fLwZVyZjura4mMQIwvB1fxLgRXZpkXnezBT6yThpyNxR4CmdhmNcJA&#10;6L3OZtPpq2ywWDu0QnpPt3ejk68SftNIET40jZeB6YoTt5B2TPs27tlqCWWL4DolTjTgH1j0oAx9&#10;eoa6gwBsh+o3qF4JtN42YSJsn9mmUUKmHCibfPpLNo8dOJlyIXG8O8vk/x+seL9/QKZqqt3LBWcG&#10;eirSR5INTKslmxVRocH5kgIf3QPGHL27t+KLZ8auOwqTt4h26CTUxCuP8dlPD6Lh6SnbDu9sTfCw&#10;CzaJdWiwj4AkAzukmhzPNZGHwARdzopFvig4E+TKF/m8SDXLoHx67NCHN9L2LB4qjsQ9gcP+3odI&#10;BsqnkETealVvlNbJwHa71sj2QO2xSSvxpxwvw7RhQ8WvC1Lj7xDTtP4E0atAfa5VX/GrcxCUUbXX&#10;pk5dGEDp8UyUtTnJGJUbK7C19ZFURDs2MQ0dHTqL3zgbqIEr7r/uACVn+q2hSlzn83ns+GTMi8WM&#10;DLz0bC89YARBVTxwNh7XYZySnUPVdvRTnnI39paq16ikbKzsyOpElpo0CX4aqDgFl3aK+jH2q+8A&#10;AAD//wMAUEsDBBQABgAIAAAAIQBrsObO3wAAAA0BAAAPAAAAZHJzL2Rvd25yZXYueG1sTE9BTsMw&#10;ELwj8QdrkbhRmyCikMapEFWROLbphdsmNkkgXkex0wZez3Kil9WMRjM7U2wWN4iTnULvScP9SoGw&#10;1HjTU6vhWO3uMhAhIhkcPFkN3zbApry+KjA3/kx7ezrEVnAIhRw1dDGOuZSh6azDsPKjJdY+/OQw&#10;Mp1aaSY8c7gbZKJUKh32xB86HO1LZ5uvw+w01H1yxJ999arc0+4hvi3V5/y+1fr2Ztmu+TyvQUS7&#10;xH8H/G3g/lBysdrPZIIYmGeKB0UGKQjWk0Q9gqgZZCnIspCXK8pfAAAA//8DAFBLAQItABQABgAI&#10;AAAAIQC2gziS/gAAAOEBAAATAAAAAAAAAAAAAAAAAAAAAABbQ29udGVudF9UeXBlc10ueG1sUEsB&#10;Ai0AFAAGAAgAAAAhADj9If/WAAAAlAEAAAsAAAAAAAAAAAAAAAAALwEAAF9yZWxzLy5yZWxzUEsB&#10;Ai0AFAAGAAgAAAAhABG8xb0gAgAAPgQAAA4AAAAAAAAAAAAAAAAALgIAAGRycy9lMm9Eb2MueG1s&#10;UEsBAi0AFAAGAAgAAAAhAGuw5s7fAAAADQEAAA8AAAAAAAAAAAAAAAAAegQAAGRycy9kb3ducmV2&#10;LnhtbFBLBQYAAAAABAAEAPMAAACGBQAAAAA=&#10;"/>
                  </w:pict>
                </mc:Fallback>
              </mc:AlternateContent>
            </w:r>
            <w:r w:rsidRPr="00606D1A">
              <w:rPr>
                <w:rFonts w:ascii="Calisto MT" w:eastAsia="Calibri" w:hAnsi="Calisto MT"/>
                <w:noProof/>
                <w:color w:val="000000" w:themeColor="text1"/>
                <w:sz w:val="22"/>
                <w:szCs w:val="22"/>
                <w:lang w:val="en-US"/>
              </w:rPr>
              <w:t xml:space="preserve"> Widowed </w:t>
            </w:r>
          </w:p>
          <w:p w14:paraId="6FB25C6C"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289099F1" w14:textId="77777777" w:rsidR="00976BB9" w:rsidRPr="00606D1A" w:rsidRDefault="00976BB9" w:rsidP="00226B27">
            <w:pPr>
              <w:pStyle w:val="ListParagraph"/>
              <w:numPr>
                <w:ilvl w:val="0"/>
                <w:numId w:val="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5888" behindDoc="0" locked="0" layoutInCell="1" allowOverlap="1" wp14:anchorId="335B96D1" wp14:editId="5BB59FDF">
                      <wp:simplePos x="0" y="0"/>
                      <wp:positionH relativeFrom="column">
                        <wp:posOffset>1143000</wp:posOffset>
                      </wp:positionH>
                      <wp:positionV relativeFrom="paragraph">
                        <wp:posOffset>1270</wp:posOffset>
                      </wp:positionV>
                      <wp:extent cx="257175" cy="171450"/>
                      <wp:effectExtent l="0" t="0" r="22225" b="31750"/>
                      <wp:wrapNone/>
                      <wp:docPr id="13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66AB12" id="Rectangle 26" o:spid="_x0000_s1026" style="position:absolute;margin-left:90pt;margin-top:.1pt;width:20.25pt;height:1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sKRIwIAAD4EAAAOAAAAZHJzL2Uyb0RvYy54bWysU9uO0zAQfUfiHyy/0zShaXejpqtVlyKk&#10;BVYsfIDrOImFb4zdpuXrd+x0Sxd4QvjB8njGx2fOzCxvDlqRvQAvralpPplSIgy3jTRdTb993by5&#10;osQHZhqmrBE1PQpPb1avXy0HV4nC9lY1AgiCGF8NrqZ9CK7KMs97oZmfWCcMOlsLmgU0ocsaYAOi&#10;a5UV0+k8Gyw0DiwX3uPt3eikq4TftoKHz23rRSCqpsgtpB3Svo17tlqyqgPmeslPNNg/sNBMGvz0&#10;DHXHAiM7kH9AacnBetuGCbc6s20ruUg5YDb59LdsHnvmRMoFxfHuLJP/f7D80/4BiGywdm/nlBim&#10;sUhfUDZmOiVIMY8KDc5XGPjoHiDm6N295d89MXbdY5i4BbBDL1iDvPIYn714EA2PT8l2+GgbhGe7&#10;YJNYhxZ0BEQZyCHV5HiuiTgEwvGyKBf5oqSEoytf5LMy1Sxj1fNjBz68F1aTeKgpIPcEzvb3PkQy&#10;rHoOSeStks1GKpUM6LZrBWTPsD02aSX+mONlmDJkqOl1WZQJ+YXPX0JM0/obhJYB+1xJXdOrcxCr&#10;omrvTJO6MDCpxjNSVuYkY1RurMDWNkdUEezYxDh0eOgt/KRkwAauqf+xYyAoUR8MVuI6n81ixydj&#10;Vi4KNODSs730MMMRqqaBkvG4DuOU7BzIrsef8pS7sbdYvVYmZWNlR1YnstikSfDTQMUpuLRT1K+x&#10;Xz0BAAD//wMAUEsDBBQABgAIAAAAIQB91h8K3wAAAAwBAAAPAAAAZHJzL2Rvd25yZXYueG1sTI9B&#10;T8MwDIXvSPyHyEjcWEIQMLqmE2IaEsetu3Bzm9AWGqdq0q3w6zEndrH89OTn9+Xr2ffi6MbYBTJw&#10;u1AgHNXBdtQYOJTbmyWImJAs9oGcgW8XYV1cXuSY2XCinTvuUyM4hGKGBtqUhkzKWLfOY1yEwRF7&#10;H2H0mFiOjbQjnjjc91Ir9SA9dsQfWhzcS+vqr/3kDVSdPuDPrnxV/ml7l97m8nN63xhzfTVvVjye&#10;VyCSm9P/BfwxcH8ouFgVJrJR9KyXioGSAQ2Cba3VPYiKl0cNssjlOUTxCwAA//8DAFBLAQItABQA&#10;BgAIAAAAIQC2gziS/gAAAOEBAAATAAAAAAAAAAAAAAAAAAAAAABbQ29udGVudF9UeXBlc10ueG1s&#10;UEsBAi0AFAAGAAgAAAAhADj9If/WAAAAlAEAAAsAAAAAAAAAAAAAAAAALwEAAF9yZWxzLy5yZWxz&#10;UEsBAi0AFAAGAAgAAAAhAGyGwpEjAgAAPgQAAA4AAAAAAAAAAAAAAAAALgIAAGRycy9lMm9Eb2Mu&#10;eG1sUEsBAi0AFAAGAAgAAAAhAH3WHwrfAAAADAEAAA8AAAAAAAAAAAAAAAAAfQQAAGRycy9kb3du&#10;cmV2LnhtbFBLBQYAAAAABAAEAPMAAACJBQAAAAA=&#10;"/>
                  </w:pict>
                </mc:Fallback>
              </mc:AlternateContent>
            </w:r>
            <w:r w:rsidRPr="00606D1A">
              <w:rPr>
                <w:rFonts w:ascii="Calisto MT" w:eastAsia="Calibri" w:hAnsi="Calisto MT"/>
                <w:noProof/>
                <w:color w:val="000000" w:themeColor="text1"/>
                <w:sz w:val="22"/>
                <w:szCs w:val="22"/>
                <w:lang w:val="en-US"/>
              </w:rPr>
              <w:t xml:space="preserve">Single </w:t>
            </w:r>
          </w:p>
          <w:p w14:paraId="4E6E6C05" w14:textId="2CE9D58E" w:rsidR="00976BB9" w:rsidRPr="00606D1A" w:rsidRDefault="00606D1A"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9984" behindDoc="0" locked="0" layoutInCell="1" allowOverlap="1" wp14:anchorId="61C326F2" wp14:editId="418F1876">
                      <wp:simplePos x="0" y="0"/>
                      <wp:positionH relativeFrom="column">
                        <wp:posOffset>1115777</wp:posOffset>
                      </wp:positionH>
                      <wp:positionV relativeFrom="paragraph">
                        <wp:posOffset>149639</wp:posOffset>
                      </wp:positionV>
                      <wp:extent cx="257175" cy="171450"/>
                      <wp:effectExtent l="0" t="0" r="22225" b="31750"/>
                      <wp:wrapNone/>
                      <wp:docPr id="135"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BA77EB" id="Rectangle 30" o:spid="_x0000_s1026" style="position:absolute;margin-left:87.85pt;margin-top:11.8pt;width:20.25pt;height:1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DkQIQIAAD4EAAAOAAAAZHJzL2Uyb0RvYy54bWysU9tuEzEQfUfiHyy/k82mCWlX2VRVShBS&#10;gYrCB0y83l0L3xg72ZSvZ+ykaQo8IfxgeTzj4zNnZhbXe6PZTmJQzta8HI05k1a4Rtmu5t++rt9c&#10;chYi2Aa0s7LmjzLw6+XrV4vBV3LieqcbiYxAbKgGX/M+Rl8VRRC9NBBGzktLztahgUgmdkWDMBC6&#10;0cVkPH5bDA4bj07IEOj29uDky4zftlLEz20bZGS65sQt5h3zvkl7sVxA1SH4XokjDfgHFgaUpU9P&#10;ULcQgW1R/QFllEAXXBtHwpnCta0SMudA2ZTj37J56MHLnAuJE/xJpvD/YMWn3T0y1VDtLmacWTBU&#10;pC8kG9hOS3aRFRp8qCjwwd9jyjH4Oye+B2bdqqcweYPohl5CQ7zKpGjx4kEyAj1lm+GjawgettFl&#10;sfYtmgRIMrB9rsnjqSZyH5mgy8lsXs6JmSBXOS+ns8yogOrpsccQ30tnWDrUHIl7BofdXYiJDFRP&#10;IZm806pZK62zgd1mpZHtgNpjnVfmTzmeh2nLhppfzSazjPzCF84hxnn9DcKoSH2ulan55SkIqqTa&#10;O9vkLoyg9OFMlLU9ypiUS90cqo1rHklFdIcmpqGjQ+/wJ2cDNXDNw48toORMf7BUiatyOk0dn43p&#10;bD4hA889m3MPWEFQNY+cHY6reJiSrUfV9fRTmXO37oaq16qs7DOrI1lq0iz4caDSFJzbOep57Je/&#10;AAAA//8DAFBLAwQUAAYACAAAACEA8atfPeEAAAAOAQAADwAAAGRycy9kb3ducmV2LnhtbExPPU/D&#10;MBDdkfgP1iGxUbuumkIap0JURWJs04XNid0kJT5HsdMGfj3HVJaTnu59ZpvJdexih9B6VDCfCWAW&#10;K29arBUci93TM7AQNRrdebQKvm2ATX5/l+nU+Cvu7eUQa0YmGFKtoImxTzkPVWOdDjPfW6TfyQ9O&#10;R4JDzc2gr2TuOi6FSLjTLVJCo3v71tjq6zA6BWUrj/pnX7wL97JbxI+pOI+fW6UeH6btms7rGli0&#10;U7wp4G8D9YecipV+RBNYR3i1XBFVgVwkwIgg54kEVipYigR4nvH/M/JfAAAA//8DAFBLAQItABQA&#10;BgAIAAAAIQC2gziS/gAAAOEBAAATAAAAAAAAAAAAAAAAAAAAAABbQ29udGVudF9UeXBlc10ueG1s&#10;UEsBAi0AFAAGAAgAAAAhADj9If/WAAAAlAEAAAsAAAAAAAAAAAAAAAAALwEAAF9yZWxzLy5yZWxz&#10;UEsBAi0AFAAGAAgAAAAhAJLEORAhAgAAPgQAAA4AAAAAAAAAAAAAAAAALgIAAGRycy9lMm9Eb2Mu&#10;eG1sUEsBAi0AFAAGAAgAAAAhAPGrXz3hAAAADgEAAA8AAAAAAAAAAAAAAAAAewQAAGRycy9kb3du&#10;cmV2LnhtbFBLBQYAAAAABAAEAPMAAACJBQAAAAA=&#10;"/>
                  </w:pict>
                </mc:Fallback>
              </mc:AlternateContent>
            </w:r>
          </w:p>
          <w:p w14:paraId="7D32E1DE" w14:textId="5709C57B" w:rsidR="00976BB9" w:rsidRPr="00606D1A" w:rsidRDefault="00976BB9" w:rsidP="00226B27">
            <w:pPr>
              <w:pStyle w:val="ListParagraph"/>
              <w:numPr>
                <w:ilvl w:val="0"/>
                <w:numId w:val="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Separated </w:t>
            </w:r>
          </w:p>
        </w:tc>
        <w:tc>
          <w:tcPr>
            <w:tcW w:w="1157" w:type="dxa"/>
            <w:shd w:val="clear" w:color="auto" w:fill="auto"/>
          </w:tcPr>
          <w:p w14:paraId="240FEAA0"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1E8EF75E" w14:textId="77777777" w:rsidTr="00346F97">
        <w:trPr>
          <w:trHeight w:val="281"/>
        </w:trPr>
        <w:tc>
          <w:tcPr>
            <w:tcW w:w="842" w:type="dxa"/>
            <w:shd w:val="clear" w:color="auto" w:fill="auto"/>
          </w:tcPr>
          <w:p w14:paraId="122898CE"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4</w:t>
            </w:r>
          </w:p>
        </w:tc>
        <w:tc>
          <w:tcPr>
            <w:tcW w:w="2411" w:type="dxa"/>
            <w:shd w:val="clear" w:color="auto" w:fill="auto"/>
          </w:tcPr>
          <w:p w14:paraId="3A7ADFE4"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ccupation of the Respondent</w:t>
            </w:r>
          </w:p>
        </w:tc>
        <w:tc>
          <w:tcPr>
            <w:tcW w:w="4437" w:type="dxa"/>
            <w:shd w:val="clear" w:color="auto" w:fill="auto"/>
          </w:tcPr>
          <w:p w14:paraId="16EC0B7E" w14:textId="77777777"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4624" behindDoc="0" locked="0" layoutInCell="1" allowOverlap="1" wp14:anchorId="768D51A9" wp14:editId="15097ECC">
                      <wp:simplePos x="0" y="0"/>
                      <wp:positionH relativeFrom="column">
                        <wp:posOffset>2259138</wp:posOffset>
                      </wp:positionH>
                      <wp:positionV relativeFrom="paragraph">
                        <wp:posOffset>26775</wp:posOffset>
                      </wp:positionV>
                      <wp:extent cx="257175" cy="171450"/>
                      <wp:effectExtent l="0" t="0" r="22225" b="31750"/>
                      <wp:wrapNone/>
                      <wp:docPr id="13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CDFB7F" id="Rectangle 15" o:spid="_x0000_s1026" style="position:absolute;margin-left:177.9pt;margin-top:2.1pt;width:20.25pt;height:1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KsMIgIAAD4EAAAOAAAAZHJzL2Uyb0RvYy54bWysU8GO0zAQvSPxD5bvNE1p6G7UdLXqUoS0&#10;wIqFD5g6TmLh2GbsNi1fz9jpli5wQvhgeTzj5zdvZpY3h16zvUSvrKl4PplyJo2wtTJtxb9+2by6&#10;4swHMDVoa2TFj9Lzm9XLF8vBlXJmO6triYxAjC8HV/EuBFdmmRed7MFPrJOGnI3FHgKZ2GY1wkDo&#10;vc5m0+mbbLBYO7RCek+3d6OTrxJ+00gRPjWNl4HpihO3kHZM+zbu2WoJZYvgOiVONOAfWPSgDH16&#10;hrqDAGyH6g+oXgm03jZhImyf2aZRQqYcKJt8+ls2jx04mXIhcbw7y+T/H6z4uH9Apmqq3es5ZwZ6&#10;KtJnkg1MqyXLi6jQ4HxJgY/uAWOO3t1b8c0zY9cdhclbRDt0Emrilcf47NmDaHh6yrbDB1sTPOyC&#10;TWIdGuwjIMnADqkmx3NN5CEwQZezYpEvCs4EufJFPi9SzTIonx479OGdtD2Lh4ojcU/gsL/3IZKB&#10;8ikkkbda1RuldTKw3a41sj1Qe2zSSvwpx8swbdhQ8etiViTkZz5/CTFN628QvQrU51r1Fb86B0EZ&#10;VXtr6tSFAZQez0RZm5OMUbmxAltbH0lFtGMT09DRobP4g7OBGrji/vsOUHKm3xuqxHU+n8eOT8a8&#10;WMzIwEvP9tIDRhBUxQNn43EdxinZOVRtRz/lKXdjb6l6jUrKxsqOrE5kqUmT4KeBilNwaaeoX2O/&#10;+gkAAP//AwBQSwMEFAAGAAgAAAAhAFRV5mzjAAAADQEAAA8AAABkcnMvZG93bnJldi54bWxMj0FP&#10;wzAMhe9I/IfISNxYupZNrGs6IaYhcdy6Cze3CW23xqmadCv8esxpXCxbT+/5e9lmsp24mMG3jhTM&#10;ZxEIQ5XTLdUKjsXu6QWED0gaO0dGwbfxsMnv7zJMtbvS3lwOoRYcQj5FBU0IfSqlrxpj0c9cb4i1&#10;LzdYDHwOtdQDXjncdjKOoqW02BJ/aLA3b42pzofRKijb+Ig/++I9sqtdEj6m4jR+bpV6fJi2ax6v&#10;axDBTOHmgL8OzA85g5VuJO1FpyBZLJg/KHiOQbCerJYJiJKXeQwyz+T/FvkvAAAA//8DAFBLAQIt&#10;ABQABgAIAAAAIQC2gziS/gAAAOEBAAATAAAAAAAAAAAAAAAAAAAAAABbQ29udGVudF9UeXBlc10u&#10;eG1sUEsBAi0AFAAGAAgAAAAhADj9If/WAAAAlAEAAAsAAAAAAAAAAAAAAAAALwEAAF9yZWxzLy5y&#10;ZWxzUEsBAi0AFAAGAAgAAAAhAFzgqwwiAgAAPgQAAA4AAAAAAAAAAAAAAAAALgIAAGRycy9lMm9E&#10;b2MueG1sUEsBAi0AFAAGAAgAAAAhAFRV5mzjAAAADQEAAA8AAAAAAAAAAAAAAAAAfAQAAGRycy9k&#10;b3ducmV2LnhtbFBLBQYAAAAABAAEAPMAAACMBQAAAAA=&#10;"/>
                  </w:pict>
                </mc:Fallback>
              </mc:AlternateContent>
            </w:r>
            <w:r w:rsidRPr="00606D1A">
              <w:rPr>
                <w:rFonts w:ascii="Calisto MT" w:eastAsia="Calibri" w:hAnsi="Calisto MT"/>
                <w:noProof/>
                <w:color w:val="000000" w:themeColor="text1"/>
                <w:sz w:val="22"/>
                <w:szCs w:val="22"/>
                <w:lang w:val="en-US"/>
              </w:rPr>
              <w:t xml:space="preserve">Petty Trading      </w:t>
            </w:r>
          </w:p>
          <w:p w14:paraId="78819632"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1E6BE990" w14:textId="77777777"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5648" behindDoc="0" locked="0" layoutInCell="1" allowOverlap="1" wp14:anchorId="7FB38FE1" wp14:editId="601175E6">
                      <wp:simplePos x="0" y="0"/>
                      <wp:positionH relativeFrom="column">
                        <wp:posOffset>2259138</wp:posOffset>
                      </wp:positionH>
                      <wp:positionV relativeFrom="paragraph">
                        <wp:posOffset>14395</wp:posOffset>
                      </wp:positionV>
                      <wp:extent cx="257175" cy="171450"/>
                      <wp:effectExtent l="0" t="0" r="22225" b="31750"/>
                      <wp:wrapNone/>
                      <wp:docPr id="13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0AA9EF" id="Rectangle 16" o:spid="_x0000_s1026" style="position:absolute;margin-left:177.9pt;margin-top:1.15pt;width:20.25pt;height:1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N9gIwIAAD4EAAAOAAAAZHJzL2Uyb0RvYy54bWysU1Fv0zAQfkfiP1h+p2m6Zt2iptPUUYQ0&#10;YGLwA66Ok1g4tjm7Tcev5+x0pQOeEH6wfL7z5+++u1veHHrN9hK9sqbi+WTKmTTC1sq0Ff/6ZfPm&#10;ijMfwNSgrZEVf5Ke36xev1oOrpQz21ldS2QEYnw5uIp3Ibgyy7zoZA9+Yp005Gws9hDIxDarEQZC&#10;73U2m04vs8Fi7dAK6T3d3o1Ovkr4TSNF+NQ0XgamK07cQtox7du4Z6sllC2C65Q40oB/YNGDMvTp&#10;CeoOArAdqj+geiXQetuEibB9ZptGCZlyoGzy6W/ZPHbgZMqFxPHuJJP/f7Di4/4BmaqpdhcXnBno&#10;qUifSTYwrZYsv4wKDc6XFPjoHjDm6N29Fd88M3bdUZi8RbRDJ6EmXnmMz148iIanp2w7fLA1wcMu&#10;2CTWocE+ApIM7JBq8nSqiTwEJuhyVizyRcGZIFe+yOdFqlkG5fNjhz68k7Zn8VBxJO4JHPb3PkQy&#10;UD6HJPJWq3qjtE4Gttu1RrYHao9NWok/5Xgepg0bKn5dzIqE/MLnzyGmaf0NoleB+lyrvuJXpyAo&#10;o2pvTZ26MIDS45koa3OUMSo3VmBr6ydSEe3YxDR0dOgs/uBsoAauuP++A5Sc6feGKnGdz+ex45Mx&#10;LxYzMvDcsz33gBEEVfHA2Xhch3FKdg5V29FPecrd2FuqXqOSsrGyI6sjWWrSJPhxoOIUnNsp6tfY&#10;r34CAAD//wMAUEsDBBQABgAIAAAAIQB1KreY4QAAAA0BAAAPAAAAZHJzL2Rvd25yZXYueG1sTI9B&#10;T4NAEIXvTfwPmzHx1i6yaSOUpTE2NfHY0ou3AUZA2V3CLi366x1P9jKZl5d5871sN5teXGj0nbMa&#10;HlcRCLKVqzvbaDgXh+UTCB/Q1tg7Sxq+ycMuv1tkmNbuao90OYVGcIj1KWpoQxhSKX3VkkG/cgNZ&#10;9j7caDCwHBtZj3jlcNPLOIo20mBn+UOLA720VH2dJqOh7OIz/hyL18gkBxXe5uJzet9r/XA/77c8&#10;nrcgAs3h/wL+OjA/5AxWusnWXvQa1HrN/EFDrECwr5INLyXrRIHMM3nbIv8FAAD//wMAUEsBAi0A&#10;FAAGAAgAAAAhALaDOJL+AAAA4QEAABMAAAAAAAAAAAAAAAAAAAAAAFtDb250ZW50X1R5cGVzXS54&#10;bWxQSwECLQAUAAYACAAAACEAOP0h/9YAAACUAQAACwAAAAAAAAAAAAAAAAAvAQAAX3JlbHMvLnJl&#10;bHNQSwECLQAUAAYACAAAACEAi2TfYCMCAAA+BAAADgAAAAAAAAAAAAAAAAAuAgAAZHJzL2Uyb0Rv&#10;Yy54bWxQSwECLQAUAAYACAAAACEAdSq3mO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 xml:space="preserve">Farming </w:t>
            </w:r>
          </w:p>
          <w:p w14:paraId="2CEBF44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7307461F" w14:textId="77777777"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6912" behindDoc="0" locked="0" layoutInCell="1" allowOverlap="1" wp14:anchorId="6F6BD6AC" wp14:editId="56D093BE">
                      <wp:simplePos x="0" y="0"/>
                      <wp:positionH relativeFrom="column">
                        <wp:posOffset>2259138</wp:posOffset>
                      </wp:positionH>
                      <wp:positionV relativeFrom="paragraph">
                        <wp:posOffset>16522</wp:posOffset>
                      </wp:positionV>
                      <wp:extent cx="257175" cy="171450"/>
                      <wp:effectExtent l="0" t="0" r="22225" b="31750"/>
                      <wp:wrapNone/>
                      <wp:docPr id="132"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0E4645" id="Rectangle 27" o:spid="_x0000_s1026" style="position:absolute;margin-left:177.9pt;margin-top:1.3pt;width:20.25pt;height:1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zr/IgIAAD4EAAAOAAAAZHJzL2Uyb0RvYy54bWysU8GO0zAQvSPxD5bvNE1o6W7UdLXqUoS0&#10;wIqFD5g6TmLh2GbsNi1fz9jpli5wQvhgeTzj5zdvZpY3h16zvUSvrKl4PplyJo2wtTJtxb9+2by6&#10;4swHMDVoa2TFj9Lzm9XLF8vBlbKwndW1REYgxpeDq3gXgiuzzItO9uAn1klDzsZiD4FMbLMaYSD0&#10;XmfFdPomGyzWDq2Q3tPt3ejkq4TfNFKET03jZWC64sQtpB3Tvo17tlpC2SK4TokTDfgHFj0oQ5+e&#10;oe4gANuh+gOqVwKtt02YCNtntmmUkCkHyiaf/pbNYwdOplxIHO/OMvn/Bys+7h+QqZpq97rgzEBP&#10;RfpMsoFptWTFIio0OF9S4KN7wJijd/dWfPPM2HVHYfIW0Q6dhJp45TE+e/YgGp6esu3wwdYED7tg&#10;k1iHBvsISDKwQ6rJ8VwTeQhM0GUxX+SLOWeCXPkin81TzTIonx479OGdtD2Lh4ojcU/gsL/3IZKB&#10;8ikkkbda1RuldTKw3a41sj1Qe2zSSvwpx8swbdhQ8et5MU/Iz3z+EmKa1t8gehWoz7XqK351DoIy&#10;qvbW1KkLAyg9nomyNicZo3JjBba2PpKKaMcmpqGjQ2fxB2cDNXDF/fcdoORMvzdUiet8Nosdn4zZ&#10;fFGQgZee7aUHjCCoigfOxuM6jFOyc6jajn7KU+7G3lL1GpWUjZUdWZ3IUpMmwU8DFafg0k5Rv8Z+&#10;9RMAAP//AwBQSwMEFAAGAAgAAAAhAM0rHQvhAAAADQEAAA8AAABkcnMvZG93bnJldi54bWxMj0FP&#10;g0AQhe8m/ofNmHizi5ASoSyNsamJx5ZevA3sCCi7S9ilRX+948leJnl5eW++V2wXM4gzTb53VsHj&#10;KgJBtnG6t62CU7V/eALhA1qNg7Ok4Js8bMvbmwJz7S72QOdjaAWXWJ+jgi6EMZfSNx0Z9Cs3kmXv&#10;w00GA8uplXrCC5ebQcZRlEqDveUPHY700lHzdZyNgrqPT/hzqF4jk+2T8LZUn/P7Tqn7u2W34fO8&#10;ARFoCf8J+NvA/FAyWO1mq70YFCTrNfMHBXEKgv0kSxMQNessBVkW8npF+QsAAP//AwBQSwECLQAU&#10;AAYACAAAACEAtoM4kv4AAADhAQAAEwAAAAAAAAAAAAAAAAAAAAAAW0NvbnRlbnRfVHlwZXNdLnht&#10;bFBLAQItABQABgAIAAAAIQA4/SH/1gAAAJQBAAALAAAAAAAAAAAAAAAAAC8BAABfcmVscy8ucmVs&#10;c1BLAQItABQABgAIAAAAIQCa1zr/IgIAAD4EAAAOAAAAAAAAAAAAAAAAAC4CAABkcnMvZTJvRG9j&#10;LnhtbFBLAQItABQABgAIAAAAIQDNKx0L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 xml:space="preserve">Fishing </w:t>
            </w:r>
          </w:p>
          <w:p w14:paraId="7919F68A" w14:textId="7DB0F8D5" w:rsidR="00976BB9" w:rsidRPr="00606D1A" w:rsidRDefault="00B52637"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6672" behindDoc="0" locked="0" layoutInCell="1" allowOverlap="1" wp14:anchorId="7AE2D5EC" wp14:editId="4F470789">
                      <wp:simplePos x="0" y="0"/>
                      <wp:positionH relativeFrom="column">
                        <wp:posOffset>2258695</wp:posOffset>
                      </wp:positionH>
                      <wp:positionV relativeFrom="paragraph">
                        <wp:posOffset>125701</wp:posOffset>
                      </wp:positionV>
                      <wp:extent cx="257175" cy="171450"/>
                      <wp:effectExtent l="0" t="0" r="22225" b="31750"/>
                      <wp:wrapNone/>
                      <wp:docPr id="131"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465A0A" id="Rectangle 17" o:spid="_x0000_s1026" style="position:absolute;margin-left:177.85pt;margin-top:9.9pt;width:20.25pt;height:1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1ROIgIAAD4EAAAOAAAAZHJzL2Uyb0RvYy54bWysU8GO0zAQvSPxD5bvNE1p6G7UdLXqUoS0&#10;wIqFD3AdJ7FwPGbsNi1fz9jpli5wQvhgeTzj5zdvZpY3h96wvUKvwVY8n0w5U1ZCrW1b8a9fNq+u&#10;OPNB2FoYsKriR+X5zerli+XgSjWDDkytkBGI9eXgKt6F4Mos87JTvfATcMqSswHsRSAT26xGMRB6&#10;b7LZdPomGwBrhyCV93R7Nzr5KuE3jZLhU9N4FZipOHELace0b+OerZaibFG4TssTDfEPLHqhLX16&#10;hroTQbAd6j+gei0RPDRhIqHPoGm0VCkHyiaf/pbNYyecSrmQON6dZfL/D1Z+3D8g0zXV7nXOmRU9&#10;FekzySZsaxTLF1GhwfmSAh/dA8YcvbsH+c0zC+uOwtQtIgydEjXxymN89uxBNDw9ZdvhA9QEL3YB&#10;kliHBvsISDKwQ6rJ8VwTdQhM0uWsWOSLgjNJrnyRz4tUs0yUT48d+vBOQc/ioeJI3BO42N/7EMmI&#10;8ikkkQej6402JhnYbtcG2V5Qe2zSSvwpx8swY9lQ8etiViTkZz5/CTFN628QvQ7U50b3Fb86B4ky&#10;qvbW1qkLg9BmPBNlY08yRuXGCmyhPpKKCGMT09DRoQP8wdlADVxx/30nUHFm3luqxHU+n8eOT8a8&#10;WMzIwEvP9tIjrCSoigfOxuM6jFOyc6jbjn7KU+4Wbql6jU7KxsqOrE5kqUmT4KeBilNwaaeoX2O/&#10;+gkAAP//AwBQSwMEFAAGAAgAAAAhAN5nuf/jAAAADgEAAA8AAABkcnMvZG93bnJldi54bWxMj0FP&#10;g0AQhe8m/ofNmHizi2CxUJbG2LSJx5ZevA0wAsruEnZp0V/v9KSXSSbvzZv3ZZtZ9+JMo+usUfC4&#10;CECQqWzdmUbBqdg9rEA4j6bG3hpS8E0ONvntTYZpbS/mQOejbwSHGJeigtb7IZXSVS1pdAs7kGHt&#10;w44aPa9jI+sRLxyuexkGQSw1doY/tDjQa0vV13HSCsouPOHPodgHOtlF/m0uPqf3rVL3d/N2zeNl&#10;DcLT7P8u4MrA/SHnYqWdTO1EryBaLp/ZykLCHGyIkjgEUSp4ilcg80z+x8h/AQAA//8DAFBLAQIt&#10;ABQABgAIAAAAIQC2gziS/gAAAOEBAAATAAAAAAAAAAAAAAAAAAAAAABbQ29udGVudF9UeXBlc10u&#10;eG1sUEsBAi0AFAAGAAgAAAAhADj9If/WAAAAlAEAAAsAAAAAAAAAAAAAAAAALwEAAF9yZWxzLy5y&#10;ZWxzUEsBAi0AFAAGAAgAAAAhANeLVE4iAgAAPgQAAA4AAAAAAAAAAAAAAAAALgIAAGRycy9lMm9E&#10;b2MueG1sUEsBAi0AFAAGAAgAAAAhAN5nuf/jAAAADgEAAA8AAAAAAAAAAAAAAAAAfAQAAGRycy9k&#10;b3ducmV2LnhtbFBLBQYAAAAABAAEAPMAAACMBQAAAAA=&#10;"/>
                  </w:pict>
                </mc:Fallback>
              </mc:AlternateContent>
            </w:r>
          </w:p>
          <w:p w14:paraId="7413FFE5" w14:textId="64ED465B"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 Tailoring</w:t>
            </w:r>
          </w:p>
          <w:p w14:paraId="3E4CE675" w14:textId="64530E25" w:rsidR="00976BB9" w:rsidRPr="00606D1A" w:rsidRDefault="00606D1A"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7696" behindDoc="0" locked="0" layoutInCell="1" allowOverlap="1" wp14:anchorId="06A5FDA0" wp14:editId="46EDE832">
                      <wp:simplePos x="0" y="0"/>
                      <wp:positionH relativeFrom="column">
                        <wp:posOffset>2258060</wp:posOffset>
                      </wp:positionH>
                      <wp:positionV relativeFrom="paragraph">
                        <wp:posOffset>116263</wp:posOffset>
                      </wp:positionV>
                      <wp:extent cx="257175" cy="171450"/>
                      <wp:effectExtent l="0" t="0" r="22225" b="31750"/>
                      <wp:wrapNone/>
                      <wp:docPr id="130"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4AFEFD" id="Rectangle 18" o:spid="_x0000_s1026" style="position:absolute;margin-left:177.8pt;margin-top:9.15pt;width:20.25pt;height:1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O2tIgIAAD4EAAAOAAAAZHJzL2Uyb0RvYy54bWysU8GO0zAQvSPxD5bvNE1paDdqulp1KUJa&#10;YMXCB0wdJ7FwbDN2my5fz9jpli5wQvhgeTzj5zdvZlbXx16zg0SvrKl4PplyJo2wtTJtxb9+2b5a&#10;cuYDmBq0NbLij9Lz6/XLF6vBlXJmO6triYxAjC8HV/EuBFdmmRed7MFPrJOGnI3FHgKZ2GY1wkDo&#10;vc5m0+mbbLBYO7RCek+3t6OTrxN+00gRPjWNl4HpihO3kHZM+y7u2XoFZYvgOiVONOAfWPSgDH16&#10;hrqFAGyP6g+oXgm03jZhImyf2aZRQqYcKJt8+ls2Dx04mXIhcbw7y+T/H6z4eLhHpmqq3WvSx0BP&#10;RfpMsoFptWT5Mio0OF9S4IO7x5ijd3dWfPPM2E1HYfIG0Q6dhJp45TE+e/YgGp6est3wwdYED/tg&#10;k1jHBvsISDKwY6rJ47km8hiYoMtZscgXBWeCXPkinxepZhmUT48d+vBO2p7FQ8WRuCdwONz5EMlA&#10;+RSSyFut6q3SOhnY7jYa2QGoPbZpJf6U42WYNmyo+FUxKxLyM5+/hJim9TeIXgXqc636ii/PQVBG&#10;1d6aOnVhAKXHM1HW5iRjVG6swM7Wj6Qi2rGJaejo0Fn8wdlADVxx/30PKDnT7w1V4iqfz2PHJ2Ne&#10;LGZk4KVnd+kBIwiq4oGz8bgJ45TsHaq2o5/ylLuxN1S9RiVlY2VHViey1KRJ8NNAxSm4tFPUr7Ff&#10;/wQAAP//AwBQSwMEFAAGAAgAAAAhAFZ56/fiAAAADgEAAA8AAABkcnMvZG93bnJldi54bWxMT01P&#10;g0AQvZv4HzZj4s0uLUJaytIYm5p4bOnF28KOgLKzhF1a9Nc7nvTyksl78z7y3Wx7ccHRd44ULBcR&#10;CKTamY4aBefy8LAG4YMmo3tHqOALPeyK25tcZ8Zd6YiXU2gEm5DPtII2hCGT0tctWu0XbkBi7t2N&#10;Vgc+x0aaUV/Z3PZyFUWptLojTmj1gM8t1p+nySqoutVZfx/Ll8huDnF4ncuP6W2v1P3dvN8yPG1B&#10;BJzD3wf8buD+UHCxyk1kvOgVxEmSspSJdQyCBfEmXYKoFDwmMcgil/9nFD8AAAD//wMAUEsBAi0A&#10;FAAGAAgAAAAhALaDOJL+AAAA4QEAABMAAAAAAAAAAAAAAAAAAAAAAFtDb250ZW50X1R5cGVzXS54&#10;bWxQSwECLQAUAAYACAAAACEAOP0h/9YAAACUAQAACwAAAAAAAAAAAAAAAAAvAQAAX3JlbHMvLnJl&#10;bHNQSwECLQAUAAYACAAAACEAkoztrSICAAA+BAAADgAAAAAAAAAAAAAAAAAuAgAAZHJzL2Uyb0Rv&#10;Yy54bWxQSwECLQAUAAYACAAAACEAVnnr9+IAAAAOAQAADwAAAAAAAAAAAAAAAAB8BAAAZHJzL2Rv&#10;d25yZXYueG1sUEsFBgAAAAAEAAQA8wAAAIsFAAAAAA==&#10;"/>
                  </w:pict>
                </mc:Fallback>
              </mc:AlternateContent>
            </w:r>
          </w:p>
          <w:p w14:paraId="2731F07F" w14:textId="7ABA9E2D"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Commercial Bike Riding </w:t>
            </w:r>
          </w:p>
          <w:p w14:paraId="41E3F162"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60B00DBF" w14:textId="77777777"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8720" behindDoc="0" locked="0" layoutInCell="1" allowOverlap="1" wp14:anchorId="7315C306" wp14:editId="24E7BA3D">
                      <wp:simplePos x="0" y="0"/>
                      <wp:positionH relativeFrom="column">
                        <wp:posOffset>2324100</wp:posOffset>
                      </wp:positionH>
                      <wp:positionV relativeFrom="paragraph">
                        <wp:posOffset>2540</wp:posOffset>
                      </wp:positionV>
                      <wp:extent cx="257175" cy="171450"/>
                      <wp:effectExtent l="0" t="0" r="22225" b="31750"/>
                      <wp:wrapNone/>
                      <wp:docPr id="12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03D090" id="Rectangle 19" o:spid="_x0000_s1026" style="position:absolute;margin-left:183pt;margin-top:.2pt;width:20.25pt;height:1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NXjIgIAAD4EAAAOAAAAZHJzL2Uyb0RvYy54bWysU1Fv0zAQfkfiP1h+p2milq5R02nqKEIa&#10;bGLwA66Ok1g4tjm7Tcev5+x0pQOeEH6wfL7z5+++u1tdH3vNDhK9sqbi+WTKmTTC1sq0Ff/6Zfvm&#10;ijMfwNSgrZEVf5KeX69fv1oNrpSF7ayuJTICMb4cXMW7EFyZZV50sgc/sU4acjYWewhkYpvVCAOh&#10;9zorptO32WCxdmiF9J5ub0cnXyf8ppEi3DeNl4HpihO3kHZM+y7u2XoFZYvgOiVONOAfWPSgDH16&#10;hrqFAGyP6g+oXgm03jZhImyf2aZRQqYcKJt8+ls2jx04mXIhcbw7y+T/H6z4dHhApmqqXbHkzEBP&#10;RfpMsoFptWT5Mio0OF9S4KN7wJijd3dWfPPM2E1HYfIG0Q6dhJp45TE+e/EgGp6est3w0dYED/tg&#10;k1jHBvsISDKwY6rJ07km8hiYoMtivsgXc84EufJFPpunmmVQPj926MN7aXsWDxVH4p7A4XDnQyQD&#10;5XNIIm+1qrdK62Rgu9toZAeg9timlfhTjpdh2rCh4st5MU/IL3z+EmKa1t8gehWoz7XqK351DoIy&#10;qvbO1KkLAyg9nomyNicZo3JjBXa2fiIV0Y5NTENHh87iD84GauCK++97QMmZ/mCoEst8Nosdn4zZ&#10;fFGQgZee3aUHjCCoigfOxuMmjFOyd6jajn7KU+7G3lD1GpWUjZUdWZ3IUpMmwU8DFafg0k5Rv8Z+&#10;/RMAAP//AwBQSwMEFAAGAAgAAAAhADvudrfiAAAADAEAAA8AAABkcnMvZG93bnJldi54bWxMj0FP&#10;g0AQhe8m/ofNmHizixSxpQyNsamJx5ZevC3sCCg7S9ilRX+960kvL5m8zHvvy7ez6cWZRtdZRrhf&#10;RCCIa6s7bhBO5f5uBcJ5xVr1lgnhixxsi+urXGXaXvhA56NvRAhhlymE1vshk9LVLRnlFnYgDt67&#10;HY3y4RwbqUd1CeGml3EUpdKojkNDqwZ6bqn+PE4Goerik/o+lC+RWe+X/nUuP6a3HeLtzbzbBHna&#10;gPA0+78P+GUI+6EIwyo7sXaiR1imaQDyCAmIYCdR+gCiQogfE5BFLv9DFD8AAAD//wMAUEsBAi0A&#10;FAAGAAgAAAAhALaDOJL+AAAA4QEAABMAAAAAAAAAAAAAAAAAAAAAAFtDb250ZW50X1R5cGVzXS54&#10;bWxQSwECLQAUAAYACAAAACEAOP0h/9YAAACUAQAACwAAAAAAAAAAAAAAAAAvAQAAX3JlbHMvLnJl&#10;bHNQSwECLQAUAAYACAAAACEAoJzV4yICAAA+BAAADgAAAAAAAAAAAAAAAAAuAgAAZHJzL2Uyb0Rv&#10;Yy54bWxQSwECLQAUAAYACAAAACEAO+52t+IAAAAM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Commercial Motor Driving</w:t>
            </w:r>
          </w:p>
          <w:p w14:paraId="5D0C4DB9"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C0E9D48" w14:textId="77777777"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8960" behindDoc="0" locked="0" layoutInCell="1" allowOverlap="1" wp14:anchorId="68E06FC7" wp14:editId="052D1949">
                      <wp:simplePos x="0" y="0"/>
                      <wp:positionH relativeFrom="column">
                        <wp:posOffset>2343150</wp:posOffset>
                      </wp:positionH>
                      <wp:positionV relativeFrom="paragraph">
                        <wp:posOffset>-635</wp:posOffset>
                      </wp:positionV>
                      <wp:extent cx="257175" cy="171450"/>
                      <wp:effectExtent l="0" t="0" r="22225" b="31750"/>
                      <wp:wrapNone/>
                      <wp:docPr id="128"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669CF6" id="Rectangle 29" o:spid="_x0000_s1026" style="position:absolute;margin-left:184.5pt;margin-top:-.05pt;width:20.25pt;height: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mptIgIAAD4EAAAOAAAAZHJzL2Uyb0RvYy54bWysU8GO0zAQvSPxD5bvNE3U0m3UdLXqUoS0&#10;sCsWPsB1nMTC8Zix23T5esZOt3SBEyIHy5MZP795b7y6PvaGHRR6Dbbi+WTKmbISam3bin/9sn1z&#10;xZkPwtbCgFUVf1KeX69fv1oNrlQFdGBqhYxArC8HV/EuBFdmmZed6oWfgFOWkg1gLwKF2GY1ioHQ&#10;e5MV0+nbbACsHYJU3tPf2zHJ1wm/aZQM903jVWCm4sQtpBXTuotrtl6JskXhOi1PNMQ/sOiFtnTp&#10;GepWBMH2qP+A6rVE8NCEiYQ+g6bRUqUeqJt8+ls3j51wKvVC4nh3lsn/P1j56fCATNfkXUFWWdGT&#10;SZ9JNmFbo1ixjAoNzpdU+OgeMPbo3R3Ib55Z2HRUpm4QYeiUqIlXHuuzFwdi4Oko2w0foSZ4sQ+Q&#10;xDo22EdAkoEdkydPZ0/UMTBJP4v5Il/MOZOUyhf5bJ48y0T5fNihD+8V9CxuKo7EPYGLw50PkYwo&#10;n0sSeTC63mpjUoDtbmOQHQSNxzZ9iT/1eFlmLBsqvpwX84T8IucvIabp+xtErwPNudF9xa/ORaKM&#10;qr2zdZrCILQZ90TZ2JOMUbnRgR3UT6QiwjjE9Oho0wH+4GygAa64/74XqDgzHyw5scxnszjxKZjN&#10;FwUFeJnZXWaElQRV8cDZuN2E8ZXsHeq2o5vy1LuFG3Kv0UnZ6OzI6kSWhjQJfnpQ8RVcxqnq17Nf&#10;/wQAAP//AwBQSwMEFAAGAAgAAAAhAMJiVGfjAAAADQEAAA8AAABkcnMvZG93bnJldi54bWxMj0FP&#10;g0AQhe8m/ofNmHhrl1IlQlkaY1MTjy29eBvYEVB2lrBLi/5611O9vGTyMu+9L9/OphdnGl1nWcFq&#10;GYEgrq3uuFFwKveLJxDOI2vsLZOCb3KwLW5vcsy0vfCBzkffiBDCLkMFrfdDJqWrWzLolnYgDt6H&#10;HQ36cI6N1CNeQrjpZRxFiTTYcWhocaCXluqv42QUVF18wp9D+RqZdL/2b3P5Ob3vlLq/m3ebIM8b&#10;EJ5mf/2AP4awH4owrLITayd6BeskDUBewWIFIvgPUfoIolIQJynIIpf/KYpfAAAA//8DAFBLAQIt&#10;ABQABgAIAAAAIQC2gziS/gAAAOEBAAATAAAAAAAAAAAAAAAAAAAAAABbQ29udGVudF9UeXBlc10u&#10;eG1sUEsBAi0AFAAGAAgAAAAhADj9If/WAAAAlAEAAAsAAAAAAAAAAAAAAAAALwEAAF9yZWxzLy5y&#10;ZWxzUEsBAi0AFAAGAAgAAAAhAIuqam0iAgAAPgQAAA4AAAAAAAAAAAAAAAAALgIAAGRycy9lMm9E&#10;b2MueG1sUEsBAi0AFAAGAAgAAAAhAMJiVGfjAAAADQEAAA8AAAAAAAAAAAAAAAAAfAQAAGRycy9k&#10;b3ducmV2LnhtbFBLBQYAAAAABAAEAPMAAACMBQAAAAA=&#10;"/>
                  </w:pict>
                </mc:Fallback>
              </mc:AlternateContent>
            </w:r>
            <w:r w:rsidRPr="00606D1A">
              <w:rPr>
                <w:rFonts w:ascii="Calisto MT" w:eastAsia="Calibri" w:hAnsi="Calisto MT"/>
                <w:noProof/>
                <w:color w:val="000000" w:themeColor="text1"/>
                <w:sz w:val="22"/>
                <w:szCs w:val="22"/>
                <w:lang w:val="en-US"/>
              </w:rPr>
              <w:t xml:space="preserve">Student </w:t>
            </w:r>
          </w:p>
          <w:p w14:paraId="17B49C4A"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06DC8127" w14:textId="77777777" w:rsidR="00976BB9" w:rsidRPr="00606D1A" w:rsidRDefault="00976BB9" w:rsidP="00226B27">
            <w:pPr>
              <w:pStyle w:val="ListParagraph"/>
              <w:numPr>
                <w:ilvl w:val="0"/>
                <w:numId w:val="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7936" behindDoc="0" locked="0" layoutInCell="1" allowOverlap="1" wp14:anchorId="2E2FBFE4" wp14:editId="78E15468">
                      <wp:simplePos x="0" y="0"/>
                      <wp:positionH relativeFrom="column">
                        <wp:posOffset>2343150</wp:posOffset>
                      </wp:positionH>
                      <wp:positionV relativeFrom="paragraph">
                        <wp:posOffset>-10160</wp:posOffset>
                      </wp:positionV>
                      <wp:extent cx="257175" cy="171450"/>
                      <wp:effectExtent l="0" t="0" r="22225" b="31750"/>
                      <wp:wrapNone/>
                      <wp:docPr id="12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34FEDE" id="Rectangle 28" o:spid="_x0000_s1026" style="position:absolute;margin-left:184.5pt;margin-top:-.8pt;width:20.25pt;height:1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e7cIgIAAD4EAAAOAAAAZHJzL2Uyb0RvYy54bWysU1Fv0zAQfkfiP1h+p2milm5R02nqKEIa&#10;bGLwA66Ok1g4tjm7Tcuv5+x0pQOeEH6wfL7z5+++u1veHHrN9hK9sqbi+WTKmTTC1sq0Ff/6ZfPm&#10;ijMfwNSgrZEVP0rPb1avXy0HV8rCdlbXEhmBGF8OruJdCK7MMi862YOfWCcNORuLPQQysc1qhIHQ&#10;e50V0+nbbLBYO7RCek+3d6OTrxJ+00gRHprGy8B0xYlbSDumfRv3bLWEskVwnRInGvAPLHpQhj49&#10;Q91BALZD9QdUrwRab5swEbbPbNMoIVMOlE0+/S2bpw6cTLmQON6dZfL/D1Z82j8iUzXVrlhwZqCn&#10;In0m2cC0WrLiKio0OF9S4JN7xJijd/dWfPPM2HVHYfIW0Q6dhJp45TE+e/EgGp6esu3w0dYED7tg&#10;k1iHBvsISDKwQ6rJ8VwTeQhM0GUxX+SLOWeCXPkin81TzTIonx879OG9tD2Lh4ojcU/gsL/3IZKB&#10;8jkkkbda1RuldTKw3a41sj1Qe2zSSvwpx8swbdhQ8et5MU/IL3z+EmKa1t8gehWoz7XqK351DoIy&#10;qvbO1KkLAyg9nomyNicZo3JjBba2PpKKaMcmpqGjQ2fxB2cDNXDF/fcdoORMfzBUiet8Nosdn4zZ&#10;fFGQgZee7aUHjCCoigfOxuM6jFOyc6jajn7KU+7G3lL1GpWUjZUdWZ3IUpMmwU8DFafg0k5Rv8Z+&#10;9RMAAP//AwBQSwMEFAAGAAgAAAAhAOU3ZHDlAAAADgEAAA8AAABkcnMvZG93bnJldi54bWxMj8Fu&#10;wjAQRO+V+g/WVuoNbAJETYiDqiIq9Qjh0psTb5NAbEexA2m/vtsTvaw02t2Zedl2Mh274uBbZyUs&#10;5gIY2srp1tYSTsV+9gLMB2W16pxFCd/oYZs/PmQq1e5mD3g9hpqRifWpktCE0Kec+6pBo/zc9Whp&#10;9+UGowLJoeZ6UDcyNx2PhIi5Ua2lhEb1+NZgdTmORkLZRif1cyjehUn2y/AxFefxcyfl89O029B4&#10;3QALOIX7B/wxUH/IqVjpRqs96yQs44SAgoTZIgZGByuRrIGVEqL1Cnie8f8Y+S8AAAD//wMAUEsB&#10;Ai0AFAAGAAgAAAAhALaDOJL+AAAA4QEAABMAAAAAAAAAAAAAAAAAAAAAAFtDb250ZW50X1R5cGVz&#10;XS54bWxQSwECLQAUAAYACAAAACEAOP0h/9YAAACUAQAACwAAAAAAAAAAAAAAAAAvAQAAX3JlbHMv&#10;LnJlbHNQSwECLQAUAAYACAAAACEAsI3u3CICAAA+BAAADgAAAAAAAAAAAAAAAAAuAgAAZHJzL2Uy&#10;b0RvYy54bWxQSwECLQAUAAYACAAAACEA5TdkcOUAAAAOAQAADwAAAAAAAAAAAAAAAAB8BAAAZHJz&#10;L2Rvd25yZXYueG1sUEsFBgAAAAAEAAQA8wAAAI4FAAAAAA==&#10;"/>
                  </w:pict>
                </mc:Fallback>
              </mc:AlternateContent>
            </w:r>
            <w:r w:rsidRPr="00606D1A">
              <w:rPr>
                <w:rFonts w:ascii="Calisto MT" w:eastAsia="Calibri" w:hAnsi="Calisto MT"/>
                <w:noProof/>
                <w:color w:val="000000" w:themeColor="text1"/>
                <w:sz w:val="22"/>
                <w:szCs w:val="22"/>
                <w:lang w:val="en-US"/>
              </w:rPr>
              <w:t>Other________________________</w:t>
            </w:r>
          </w:p>
        </w:tc>
        <w:tc>
          <w:tcPr>
            <w:tcW w:w="1157" w:type="dxa"/>
            <w:shd w:val="clear" w:color="auto" w:fill="auto"/>
          </w:tcPr>
          <w:p w14:paraId="5453667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02375151" w14:textId="77777777" w:rsidTr="00346F97">
        <w:trPr>
          <w:trHeight w:val="2986"/>
        </w:trPr>
        <w:tc>
          <w:tcPr>
            <w:tcW w:w="842" w:type="dxa"/>
            <w:shd w:val="clear" w:color="auto" w:fill="auto"/>
          </w:tcPr>
          <w:p w14:paraId="6DB4889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5</w:t>
            </w:r>
          </w:p>
        </w:tc>
        <w:tc>
          <w:tcPr>
            <w:tcW w:w="2411" w:type="dxa"/>
            <w:shd w:val="clear" w:color="auto" w:fill="auto"/>
          </w:tcPr>
          <w:p w14:paraId="41E918F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Educational Status of Respondent</w:t>
            </w:r>
          </w:p>
        </w:tc>
        <w:tc>
          <w:tcPr>
            <w:tcW w:w="4437" w:type="dxa"/>
            <w:shd w:val="clear" w:color="auto" w:fill="auto"/>
          </w:tcPr>
          <w:p w14:paraId="266EBAC8" w14:textId="77777777" w:rsidR="00976BB9" w:rsidRPr="00606D1A" w:rsidRDefault="00976BB9" w:rsidP="00226B27">
            <w:pPr>
              <w:pStyle w:val="ListParagraph"/>
              <w:numPr>
                <w:ilvl w:val="0"/>
                <w:numId w:val="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79744" behindDoc="0" locked="0" layoutInCell="1" allowOverlap="1" wp14:anchorId="77701E07" wp14:editId="233CE350">
                      <wp:simplePos x="0" y="0"/>
                      <wp:positionH relativeFrom="column">
                        <wp:posOffset>2019300</wp:posOffset>
                      </wp:positionH>
                      <wp:positionV relativeFrom="paragraph">
                        <wp:posOffset>18415</wp:posOffset>
                      </wp:positionV>
                      <wp:extent cx="257175" cy="171450"/>
                      <wp:effectExtent l="0" t="0" r="22225" b="31750"/>
                      <wp:wrapNone/>
                      <wp:docPr id="12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0CFF43" id="Rectangle 20" o:spid="_x0000_s1026" style="position:absolute;margin-left:159pt;margin-top:1.45pt;width:20.25pt;height:1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dJJIgIAAD4EAAAOAAAAZHJzL2Uyb0RvYy54bWysU8Fu2zAMvQ/YPwi6L46NuGmNOEWRLsOA&#10;bi3W7QMUWbaFyaJGKXG6rx+lpGm67TRMB0EUqafHR3JxvR8M2yn0GmzN88mUM2UlNNp2Nf/2df3u&#10;kjMfhG2EAatq/qQ8v16+fbMYXaUK6ME0ChmBWF+NruZ9CK7KMi97NQg/AacsOVvAQQQyscsaFCOh&#10;DyYrptOLbARsHIJU3tPt7cHJlwm/bZUM923rVWCm5sQtpB3Tvol7tlyIqkPhei2PNMQ/sBiEtvTp&#10;CepWBMG2qP+AGrRE8NCGiYQhg7bVUqUcKJt8+ls2j71wKuVC4nh3ksn/P1j5efeATDdUu+KCMysG&#10;KtIXkk3YzihWJIVG5ysKfHQPGHP07g7kd88srHoKUzeIMPZKNMQrj4pmrx5Ew9NTthk/QUPwYhsg&#10;ibVvcYiAJAPbp5o8nWqi9oFJuizKeT4vOZPkyuf5rEyMMlE9P3bowwcFA4uHmiNxT+Bid+dDJCOq&#10;55BEHoxu1tqYZGC3WRlkO0HtsU4r8accz8OMZWPNr8qiTMivfP4cYprW3yAGHajPjR5qfnkKElVU&#10;7b1tUhcGoc3hTJSNPcoYlYvd7KsNNE+kIsKhiWno6NAD/uRspAauuf+xFag4Mx8tVeIqn81ixydj&#10;Vs6plAzPPZtzj7CSoGoeODscV+EwJVuHuuvppzzlbuGGqtfqpOwLqyNZatIk+HGg4hSc2ynqZeyX&#10;vwAAAP//AwBQSwMEFAAGAAgAAAAhAAU5FZfhAAAADQEAAA8AAABkcnMvZG93bnJldi54bWxMj0Fr&#10;g0AQhe+F/odlCr01a5QUNa6hNKTQY2IuvY06VRN3V9w1sf31nZyay8Dj8d68L9vMuhcXGl1njYLl&#10;IgBBprJ1ZxoFx2L3EoNwHk2NvTWk4IccbPLHhwzT2l7Nni4H3wguMS5FBa33Qyqlq1rS6BZ2IMPe&#10;tx01epZjI+sRr1yuexkGwavU2Bn+0OJA7y1V58OkFZRdeMTfffER6GQX+c+5OE1fW6Wen+btms/b&#10;GoSn2f8n4MbA+yHnYaWdTO1EryBaxgzkFYQJCPajVbwCUd50AjLP5D1F/gcAAP//AwBQSwECLQAU&#10;AAYACAAAACEAtoM4kv4AAADhAQAAEwAAAAAAAAAAAAAAAAAAAAAAW0NvbnRlbnRfVHlwZXNdLnht&#10;bFBLAQItABQABgAIAAAAIQA4/SH/1gAAAJQBAAALAAAAAAAAAAAAAAAAAC8BAABfcmVscy8ucmVs&#10;c1BLAQItABQABgAIAAAAIQBTEdJJIgIAAD4EAAAOAAAAAAAAAAAAAAAAAC4CAABkcnMvZTJvRG9j&#10;LnhtbFBLAQItABQABgAIAAAAIQAFORWX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Primary Education</w:t>
            </w:r>
          </w:p>
          <w:p w14:paraId="01004D59"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03A3F5C6" w14:textId="77777777" w:rsidR="00976BB9" w:rsidRPr="00606D1A" w:rsidRDefault="00976BB9" w:rsidP="00226B27">
            <w:pPr>
              <w:pStyle w:val="ListParagraph"/>
              <w:numPr>
                <w:ilvl w:val="0"/>
                <w:numId w:val="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63712" behindDoc="0" locked="0" layoutInCell="1" allowOverlap="1" wp14:anchorId="71E935C6" wp14:editId="1AC0D23C">
                      <wp:simplePos x="0" y="0"/>
                      <wp:positionH relativeFrom="column">
                        <wp:posOffset>2019300</wp:posOffset>
                      </wp:positionH>
                      <wp:positionV relativeFrom="paragraph">
                        <wp:posOffset>27940</wp:posOffset>
                      </wp:positionV>
                      <wp:extent cx="257175" cy="171450"/>
                      <wp:effectExtent l="0" t="0" r="22225" b="31750"/>
                      <wp:wrapNone/>
                      <wp:docPr id="125" name="Rectangle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1CFF74" id="Rectangle 217" o:spid="_x0000_s1026" style="position:absolute;margin-left:159pt;margin-top:2.2pt;width:20.25pt;height:13.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XOJIAIAAD8EAAAOAAAAZHJzL2Uyb0RvYy54bWysU9uO0zAQfUfiHyy/0zRRS3ejpqtVlyKk&#10;hV2x8AGu4yQWjseM3abl6xk73VIu4gHhB8vjGR+fOTOzvDn0hu0Veg224vlkypmyEmpt24p//rR5&#10;dcWZD8LWwoBVFT8qz29WL18sB1eqAjowtUJGINaXg6t4F4Irs8zLTvXCT8ApS84GsBeBTGyzGsVA&#10;6L3Jiun0dTYA1g5BKu/p9m508lXCbxolw0PTeBWYqThxC2nHtG/jnq2WomxRuE7LEw3xDyx6oS19&#10;eoa6E0GwHerfoHotETw0YSKhz6BptFQpB8omn/6SzVMnnEq5kDjenWXy/w9Wftg/ItM11a6Yc2ZF&#10;T0X6SLIJ2xrFinwRJRqcLynyyT1iTNK7e5BfPLOw7ihO3SLC0ClRE7E8xmc/PYiGp6dsO7yHmvDF&#10;LkBS69BgHwFJB3ZIRTmei6IOgUm6LOaLfEHUJLnyRT6bp6Jlonx+7NCHtwp6Fg8VRyKfwMX+3odI&#10;RpTPIYk8GF1vtDHJwHa7Nsj2gvpjk1biTzlehhnLhopfz0miv0NM0/oTRK8DNbrRfcWvzkGijKq9&#10;sXVqwyC0Gc9E2diTjFG5sQJbqI+kIsLYxTR1dOgAv3E2UAdX3H/dCVScmXeWKnGdz2ax5ZMxmy8K&#10;MvDSs730CCsJquKBs/G4DuOY7BzqtqOf8pS7hVuqXqOTsrGyI6sTWerSJPhpouIYXNop6sfcr74D&#10;AAD//wMAUEsDBBQABgAIAAAAIQD6v33L4QAAAA0BAAAPAAAAZHJzL2Rvd25yZXYueG1sTI/BToNA&#10;EIbvJr7DZky82aWFGqQsjbGpiceWXrwN7AgoO0vYpUWf3u1JL5NMvsw//5dvZ9OLM42us6xguYhA&#10;ENdWd9woOJX7hxSE88gae8uk4JscbIvbmxwzbS98oPPRNyKEsMtQQev9kEnp6pYMuoUdiAP7sKNB&#10;H9axkXrESwg3vVxF0aM02HH40OJALy3VX8fJKKi61Ql/DuVrZJ72sX+by8/pfafU/d2824TxvAHh&#10;afZ/F3B1CP2hCMUqO7F2olcQL9Mg5BUkCYjA43W6BlFdQQKyyOV/i+IXAAD//wMAUEsBAi0AFAAG&#10;AAgAAAAhALaDOJL+AAAA4QEAABMAAAAAAAAAAAAAAAAAAAAAAFtDb250ZW50X1R5cGVzXS54bWxQ&#10;SwECLQAUAAYACAAAACEAOP0h/9YAAACUAQAACwAAAAAAAAAAAAAAAAAvAQAAX3JlbHMvLnJlbHNQ&#10;SwECLQAUAAYACAAAACEA2DFziSACAAA/BAAADgAAAAAAAAAAAAAAAAAuAgAAZHJzL2Uyb0RvYy54&#10;bWxQSwECLQAUAAYACAAAACEA+r99y+EAAAANAQAADwAAAAAAAAAAAAAAAAB6BAAAZHJzL2Rvd25y&#10;ZXYueG1sUEsFBgAAAAAEAAQA8wAAAIgFAAAAAA==&#10;"/>
                  </w:pict>
                </mc:Fallback>
              </mc:AlternateContent>
            </w:r>
            <w:r w:rsidRPr="00606D1A">
              <w:rPr>
                <w:rFonts w:ascii="Calisto MT" w:eastAsia="Calibri" w:hAnsi="Calisto MT"/>
                <w:noProof/>
                <w:color w:val="000000" w:themeColor="text1"/>
                <w:sz w:val="22"/>
                <w:szCs w:val="22"/>
                <w:lang w:val="en-US"/>
              </w:rPr>
              <w:t>JSS</w:t>
            </w:r>
          </w:p>
          <w:p w14:paraId="44186760"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7742A6EB" w14:textId="77777777" w:rsidR="00976BB9" w:rsidRPr="00606D1A" w:rsidRDefault="00976BB9" w:rsidP="00226B27">
            <w:pPr>
              <w:pStyle w:val="ListParagraph"/>
              <w:numPr>
                <w:ilvl w:val="0"/>
                <w:numId w:val="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0768" behindDoc="0" locked="0" layoutInCell="1" allowOverlap="1" wp14:anchorId="724E1173" wp14:editId="380057D2">
                      <wp:simplePos x="0" y="0"/>
                      <wp:positionH relativeFrom="column">
                        <wp:posOffset>2019300</wp:posOffset>
                      </wp:positionH>
                      <wp:positionV relativeFrom="paragraph">
                        <wp:posOffset>33655</wp:posOffset>
                      </wp:positionV>
                      <wp:extent cx="257175" cy="171450"/>
                      <wp:effectExtent l="0" t="0" r="22225" b="31750"/>
                      <wp:wrapNone/>
                      <wp:docPr id="124"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D68D67" id="Rectangle 21" o:spid="_x0000_s1026" style="position:absolute;margin-left:159pt;margin-top:2.65pt;width:20.25pt;height: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lnIgIAAD4EAAAOAAAAZHJzL2Uyb0RvYy54bWysU1Fv0zAQfkfiP1h+p2milm5R02nqKEIa&#10;bGLwA1zHSSxsnzm7Tcev5+K0pQOeEH6wfL7z5+++u1veHKxhe4VBg6t4PplyppyEWru24l+/bN5c&#10;cRaicLUw4FTFn1XgN6vXr5a9L1UBHZhaISMQF8reV7yL0ZdZFmSnrAgT8MqRswG0IpKJbVaj6And&#10;mqyYTt9mPWDtEaQKgW7vRidfJfymUTI+NE1QkZmKE7eYdkz7dtiz1VKULQrfaXmkIf6BhRXa0adn&#10;qDsRBduh/gPKaokQoIkTCTaDptFSpRwom3z6WzZPnfAq5ULiBH+WKfw/WPlp/4hM11S7YsaZE5aK&#10;9JlkE641ihX5oFDvQ0mBT/4RhxyDvwf5LTAH647C1C0i9J0SNfFK8dmLB4MR6Cnb9h+hJnixi5DE&#10;OjRoB0CSgR1STZ7PNVGHyCRdFvNFvphzJsmVL/LZPNUsE+XpsccQ3yuwbDhUHIl7Ahf7+xCJPIWe&#10;QhJ5MLreaGOSge12bZDtBbXHJq0hX3oSLsOMY33Fr+fFPCG/8IVLiGlaf4OwOlKfG20rfnUOEuWg&#10;2jtXpy6MQpvxTP8bRzROyo0V2EL9TCoijE1MQ0eHDvAHZz01cMXD951AxZn54KgS1/lsNnR8Mmbz&#10;RUEGXnq2lx7hJEFVPHI2HtdxnJKdR9129FOecndwS9VrdFJ24DeyOpKlJk3qHQdqmIJLO0X9GvvV&#10;TwAAAP//AwBQSwMEFAAGAAgAAAAhAA1NqvLiAAAADQEAAA8AAABkcnMvZG93bnJldi54bWxMj0FP&#10;g0AQhe8m/ofNmHizS9lgkLI0xqYmHlt68bbACCg7S9ilRX+948leJjN5eW/el28XO4gzTr53pGG9&#10;ikAg1a7pqdVwKvcPKQgfDDVmcIQavtHDtri9yU3WuAsd8HwMreAQ8pnR0IUwZlL6ukNr/MqNSKx9&#10;uMmawOfUymYyFw63g4yj6FFa0xN/6MyILx3WX8fZaqj6+GR+DuVrZJ/2Krwt5ef8vtP6/m7ZbXg8&#10;b0AEXMK/A/4YuD8UXKxyMzVeDBrUOmWgoCFRIFhXSZqAqHiJFcgil9cUxS8AAAD//wMAUEsBAi0A&#10;FAAGAAgAAAAhALaDOJL+AAAA4QEAABMAAAAAAAAAAAAAAAAAAAAAAFtDb250ZW50X1R5cGVzXS54&#10;bWxQSwECLQAUAAYACAAAACEAOP0h/9YAAACUAQAACwAAAAAAAAAAAAAAAAAvAQAAX3JlbHMvLnJl&#10;bHNQSwECLQAUAAYACAAAACEAD/5ZZyICAAA+BAAADgAAAAAAAAAAAAAAAAAuAgAAZHJzL2Uyb0Rv&#10;Yy54bWxQSwECLQAUAAYACAAAACEADU2q8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SSS</w:t>
            </w:r>
          </w:p>
          <w:p w14:paraId="530A8C8A"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56BE7E0C" w14:textId="77777777" w:rsidR="00976BB9" w:rsidRPr="00606D1A" w:rsidRDefault="00976BB9" w:rsidP="00226B27">
            <w:pPr>
              <w:pStyle w:val="ListParagraph"/>
              <w:numPr>
                <w:ilvl w:val="0"/>
                <w:numId w:val="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91008" behindDoc="0" locked="0" layoutInCell="1" allowOverlap="1" wp14:anchorId="0035F4A0" wp14:editId="30F64FBB">
                      <wp:simplePos x="0" y="0"/>
                      <wp:positionH relativeFrom="column">
                        <wp:posOffset>2019300</wp:posOffset>
                      </wp:positionH>
                      <wp:positionV relativeFrom="paragraph">
                        <wp:posOffset>20320</wp:posOffset>
                      </wp:positionV>
                      <wp:extent cx="257175" cy="171450"/>
                      <wp:effectExtent l="0" t="0" r="22225" b="31750"/>
                      <wp:wrapNone/>
                      <wp:docPr id="123"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D24219" id="Rectangle 31" o:spid="_x0000_s1026" style="position:absolute;margin-left:159pt;margin-top:1.6pt;width:20.25pt;height:1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t/+IgIAAD4EAAAOAAAAZHJzL2Uyb0RvYy54bWysU1Fv0zAQfkfiP1h+p2myhm5R02nqKEIa&#10;MDH4Aa7jJBaOz5zdpuXX7+K0pQOeEH6wfL7z5+++u1vc7jvDdgq9BlvydDLlTFkJlbZNyb99Xb+5&#10;5swHYSthwKqSH5Tnt8vXrxa9K1QGLZhKISMQ64velbwNwRVJ4mWrOuEn4JQlZw3YiUAmNkmFoif0&#10;ziTZdPo26QErhyCV93R7Pzr5MuLXtZLhc117FZgpOXELcce4b4Y9WS5E0aBwrZZHGuIfWHRCW/r0&#10;DHUvgmBb1H9AdVoieKjDREKXQF1rqWIOlE06/S2bp1Y4FXMhcbw7y+T/H6z8tHtEpiuqXXbFmRUd&#10;FekLySZsYxS7SgeFeucLCnxyjzjk6N0DyO+eWVi1FKbuEKFvlaiIV4xPXjwYDE9P2ab/CBXBi22A&#10;KNa+xm4AJBnYPtbkcK6J2gcm6TLL5+k850ySK52nszzWLBHF6bFDH94r6NhwKDkS9wgudg8+EHkK&#10;PYVE8mB0tdbGRAObzcog2wlqj3VcQ770xF+GGcv6kt/kWR6RX/j8JcQ0rr9BdDpQnxvdlfz6HCSK&#10;QbV3topdGIQ245n+N5ZonJQbK7CB6kAqIoxNTENHhxbwJ2c9NXDJ/Y+tQMWZ+WCpEjfpbDZ0fDRm&#10;+TwjAy89m0uPsJKgSh44G4+rME7J1qFuWvopjblbuKPq1ToqO/AbWR3JUpNG9Y4DNUzBpR2jfo39&#10;8hkAAP//AwBQSwMEFAAGAAgAAAAhAIwRNM7hAAAADQEAAA8AAABkcnMvZG93bnJldi54bWxMj0FP&#10;g0AQhe8m/ofNmHizSyE1SFkaY1MTjy29eBvYEVB2l7BLi/76Tk/2MnmTl3nzvnwzm16caPSdswqW&#10;iwgE2drpzjYKjuXuKQXhA1qNvbOk4Jc8bIr7uxwz7c52T6dDaASHWJ+hgjaEIZPS1y0Z9As3kGXv&#10;y40GA69jI/WIZw43vYyj6Fka7Cx/aHGgt5bqn8NkFFRdfMS/ffkemZddEj7m8nv63Cr1+DBv1zxe&#10;1yACzeH/Aq4M3B8KLla5yWovegXJMmWgwCIGwX6ySlcgKhZRDLLI5S1FcQEAAP//AwBQSwECLQAU&#10;AAYACAAAACEAtoM4kv4AAADhAQAAEwAAAAAAAAAAAAAAAAAAAAAAW0NvbnRlbnRfVHlwZXNdLnht&#10;bFBLAQItABQABgAIAAAAIQA4/SH/1gAAAJQBAAALAAAAAAAAAAAAAAAAAC8BAABfcmVscy8ucmVs&#10;c1BLAQItABQABgAIAAAAIQChdt/+IgIAAD4EAAAOAAAAAAAAAAAAAAAAAC4CAABkcnMvZTJvRG9j&#10;LnhtbFBLAQItABQABgAIAAAAIQCMETTO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Tertiary</w:t>
            </w:r>
          </w:p>
          <w:p w14:paraId="64F66C1F"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1792" behindDoc="0" locked="0" layoutInCell="1" allowOverlap="1" wp14:anchorId="745D75D9" wp14:editId="407F07E8">
                      <wp:simplePos x="0" y="0"/>
                      <wp:positionH relativeFrom="column">
                        <wp:posOffset>2019300</wp:posOffset>
                      </wp:positionH>
                      <wp:positionV relativeFrom="paragraph">
                        <wp:posOffset>146050</wp:posOffset>
                      </wp:positionV>
                      <wp:extent cx="257175" cy="171450"/>
                      <wp:effectExtent l="0" t="0" r="22225" b="31750"/>
                      <wp:wrapNone/>
                      <wp:docPr id="1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AC9336" id="Rectangle 22" o:spid="_x0000_s1026" style="position:absolute;margin-left:159pt;margin-top:11.5pt;width:20.25pt;height:1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8UUIgIAAD4EAAAOAAAAZHJzL2Uyb0RvYy54bWysU1Fv0zAQfkfiP1h+p2milm5R02nqKEIa&#10;bGLwA1zHSSxsnzm7Tcuv5+J0pQOeEH6wfL7z5+++u1veHKxhe4VBg6t4PplyppyEWru24l+/bN5c&#10;cRaicLUw4FTFjyrwm9XrV8vel6qADkytkBGIC2XvK97F6MssC7JTVoQJeOXI2QBaEcnENqtR9IRu&#10;TVZMp2+zHrD2CFKFQLd3o5OvEn7TKBkfmiaoyEzFiVtMO6Z9O+zZainKFoXvtDzREP/Awgrt6NMz&#10;1J2Igu1Q/wFltUQI0MSJBJtB02ipUg6UTT79LZunTniVciFxgj/LFP4frPy0f0Sma6pdUXDmhKUi&#10;fSbZhGuNYnRHCvU+lBT45B9xyDH4e5DfAnOw7ihM3SJC3ylRE698iM9ePBiMQE/Ztv8INcGLXYQk&#10;1qFBOwCSDOyQanI810QdIpN0WcwX+WLOmSRXvshn81SzTJTPjz2G+F6BZcOh4kjcE7jY34c4kBHl&#10;c0giD0bXG21MMrDdrg2yvaD22KSV+FOOl2HGsb7i1/NinpBf+MIlxDStv0FYHanPjbYVvzoHiXJQ&#10;7Z2rUxdGoc14JsrGnWQclBsrsIX6SCoijE1MQ0eHDvAHZz01cMXD951AxZn54KgS1/lsNnR8Mmbz&#10;RUEGXnq2lx7hJEFVPHI2HtdxnJKdR9129FOecndwS9VrdFJ2qOzI6kSWmjQJfhqoYQou7RT1a+xX&#10;PwEAAP//AwBQSwMEFAAGAAgAAAAhADBE3lviAAAADgEAAA8AAABkcnMvZG93bnJldi54bWxMj0FP&#10;wzAMhe9I/IfISNxYslZFpWs6IaYhcdy6C7e0NW2hcaom3Qq/HnNiF1uW7ffel28XO4gzTr53pGG9&#10;UiCQatf01Go4lfuHFIQPhhozOEIN3+hhW9ze5CZr3IUOeD6GVrAI+cxo6EIYMyl93aE1fuVGJN59&#10;uMmawOPUymYyFxa3g4yUepTW9MQOnRnxpcP66zhbDVUfnczPoXxV9mkfh7el/Jzfd1rf3y27DZfn&#10;DYiAS/j/gD8Gzg8FB6vcTI0Xg4Z4nTJQ0BDF3PkgTtIERKUhUQpkkctrjOIXAAD//wMAUEsBAi0A&#10;FAAGAAgAAAAhALaDOJL+AAAA4QEAABMAAAAAAAAAAAAAAAAAAAAAAFtDb250ZW50X1R5cGVzXS54&#10;bWxQSwECLQAUAAYACAAAACEAOP0h/9YAAACUAQAACwAAAAAAAAAAAAAAAAAvAQAAX3JlbHMvLnJl&#10;bHNQSwECLQAUAAYACAAAACEA68/FFCICAAA+BAAADgAAAAAAAAAAAAAAAAAuAgAAZHJzL2Uyb0Rv&#10;Yy54bWxQSwECLQAUAAYACAAAACEAMETeW+IAAAAOAQAADwAAAAAAAAAAAAAAAAB8BAAAZHJzL2Rv&#10;d25yZXYueG1sUEsFBgAAAAAEAAQA8wAAAIsFAAAAAA==&#10;"/>
                  </w:pict>
                </mc:Fallback>
              </mc:AlternateContent>
            </w:r>
          </w:p>
          <w:p w14:paraId="5C9ED254" w14:textId="77777777" w:rsidR="00976BB9" w:rsidRPr="00606D1A" w:rsidRDefault="00976BB9" w:rsidP="00226B27">
            <w:pPr>
              <w:pStyle w:val="ListParagraph"/>
              <w:numPr>
                <w:ilvl w:val="0"/>
                <w:numId w:val="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Non-formal </w:t>
            </w:r>
          </w:p>
          <w:p w14:paraId="53F7BE06"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6241E064" w14:textId="77777777" w:rsidR="00976BB9" w:rsidRPr="00606D1A" w:rsidRDefault="00976BB9" w:rsidP="00226B27">
            <w:pPr>
              <w:pStyle w:val="ListParagraph"/>
              <w:numPr>
                <w:ilvl w:val="0"/>
                <w:numId w:val="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82816" behindDoc="0" locked="0" layoutInCell="1" allowOverlap="1" wp14:anchorId="645F35B5" wp14:editId="339C4635">
                      <wp:simplePos x="0" y="0"/>
                      <wp:positionH relativeFrom="column">
                        <wp:posOffset>2028825</wp:posOffset>
                      </wp:positionH>
                      <wp:positionV relativeFrom="paragraph">
                        <wp:posOffset>3810</wp:posOffset>
                      </wp:positionV>
                      <wp:extent cx="257175" cy="171450"/>
                      <wp:effectExtent l="0" t="0" r="22225" b="31750"/>
                      <wp:wrapNone/>
                      <wp:docPr id="121"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DDFACF" id="Rectangle 23" o:spid="_x0000_s1026" style="position:absolute;margin-left:159.75pt;margin-top:.3pt;width:20.25pt;height:1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YlIgIAAD4EAAAOAAAAZHJzL2Uyb0RvYy54bWysU8GO0zAQvSPxD5bvNE1o6W7UdLXqUoS0&#10;wIqFD5g6TmLh2GbsNi1fz9jpli5wQvhgeTzj5zdvZpY3h16zvUSvrKl4PplyJo2wtTJtxb9+2by6&#10;4swHMDVoa2TFj9Lzm9XLF8vBlbKwndW1REYgxpeDq3gXgiuzzItO9uAn1klDzsZiD4FMbLMaYSD0&#10;XmfFdPomGyzWDq2Q3tPt3ejkq4TfNFKET03jZWC64sQtpB3Tvo17tlpC2SK4TokTDfgHFj0oQ5+e&#10;oe4gANuh+gOqVwKtt02YCNtntmmUkCkHyiaf/pbNYwdOplxIHO/OMvn/Bys+7h+QqZpqV+ScGeip&#10;SJ9JNjCtlqx4HRUanC8p8NE9YMzRu3srvnlm7LqjMHmLaIdOQk288hifPXsQDU9P2Xb4YGuCh12w&#10;SaxDg30EJBnYIdXkeK6JPAQm6LKYL/LFnDNBrnyRz+apZhmUT48d+vBO2p7FQ8WRuCdw2N/7EMlA&#10;+RSSyFut6o3SOhnYbtca2R6oPTZpJf6U42WYNmyo+PW8mCfkZz5/CTFN628QvQrU51r1Fb86B0EZ&#10;VXtr6tSFAZQez0RZm5OMUbmxAltbH0lFtGMT09DRobP4g7OBGrji/vsOUHKm3xuqxHU+m8WOT8Zs&#10;vijIwEvP9tIDRhBUxQNn43EdxinZOVRtRz/lKXdjb6l6jUrKxsqOrE5kqUmT4KeBilNwaaeoX2O/&#10;+gkAAP//AwBQSwMEFAAGAAgAAAAhAEoP8tniAAAADAEAAA8AAABkcnMvZG93bnJldi54bWxMj0FP&#10;g0AQhe8m/ofNmHizu4WIljI0xqYmHlt68TbAFqjsLmGXFv31jie9TDJ5b968L9vMphcXPfrOWYTl&#10;QoHQtnJ1ZxuEY7F7eAbhA9maemc1wpf2sMlvbzJKa3e1e305hEZwiPUpIbQhDKmUvmq1Ib9wg7as&#10;ndxoKPA6NrIe6crhppeRUok01Fn+0NKgX1tdfR4mg1B20ZG+98WbMqtdHN7n4jx9bBHv7+btmsfL&#10;GkTQc/i7gF8G7g85FyvdZGsveoR4uXpkK0ICguU4UcxXIkRPCcg8k/8h8h8AAAD//wMAUEsBAi0A&#10;FAAGAAgAAAAhALaDOJL+AAAA4QEAABMAAAAAAAAAAAAAAAAAAAAAAFtDb250ZW50X1R5cGVzXS54&#10;bWxQSwECLQAUAAYACAAAACEAOP0h/9YAAACUAQAACwAAAAAAAAAAAAAAAAAvAQAAX3JlbHMvLnJl&#10;bHNQSwECLQAUAAYACAAAACEAhJWmJSICAAA+BAAADgAAAAAAAAAAAAAAAAAuAgAAZHJzL2Uyb0Rv&#10;Yy54bWxQSwECLQAUAAYACAAAACEASg/y2eIAAAAM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Never went to school</w:t>
            </w:r>
          </w:p>
        </w:tc>
        <w:tc>
          <w:tcPr>
            <w:tcW w:w="1157" w:type="dxa"/>
            <w:shd w:val="clear" w:color="auto" w:fill="auto"/>
          </w:tcPr>
          <w:p w14:paraId="144A51F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676D898C" w14:textId="77777777" w:rsidTr="00346F97">
        <w:trPr>
          <w:trHeight w:val="1984"/>
        </w:trPr>
        <w:tc>
          <w:tcPr>
            <w:tcW w:w="842" w:type="dxa"/>
            <w:shd w:val="clear" w:color="auto" w:fill="auto"/>
          </w:tcPr>
          <w:p w14:paraId="1F374913"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6</w:t>
            </w:r>
          </w:p>
        </w:tc>
        <w:tc>
          <w:tcPr>
            <w:tcW w:w="2411" w:type="dxa"/>
            <w:shd w:val="clear" w:color="auto" w:fill="auto"/>
          </w:tcPr>
          <w:p w14:paraId="26FB1DAC"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usehold Size</w:t>
            </w:r>
          </w:p>
        </w:tc>
        <w:tc>
          <w:tcPr>
            <w:tcW w:w="4437" w:type="dxa"/>
            <w:shd w:val="clear" w:color="auto" w:fill="auto"/>
          </w:tcPr>
          <w:p w14:paraId="0AAE09B5" w14:textId="77777777" w:rsidR="00976BB9" w:rsidRPr="00606D1A" w:rsidRDefault="00976BB9" w:rsidP="00226B27">
            <w:pPr>
              <w:pStyle w:val="ListParagraph"/>
              <w:numPr>
                <w:ilvl w:val="0"/>
                <w:numId w:val="7"/>
              </w:numPr>
              <w:tabs>
                <w:tab w:val="left" w:pos="8222"/>
              </w:tabs>
              <w:spacing w:after="0"/>
              <w:ind w:left="36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0 – 5 yrs:    Male______    Female______</w:t>
            </w:r>
          </w:p>
          <w:p w14:paraId="51B71D66" w14:textId="77777777" w:rsidR="00976BB9" w:rsidRPr="00606D1A" w:rsidRDefault="00976BB9" w:rsidP="00226B27">
            <w:pPr>
              <w:pStyle w:val="ListParagraph"/>
              <w:tabs>
                <w:tab w:val="left" w:pos="8222"/>
              </w:tabs>
              <w:spacing w:after="0"/>
              <w:ind w:left="360"/>
              <w:jc w:val="both"/>
              <w:rPr>
                <w:rFonts w:ascii="Calisto MT" w:eastAsia="Calibri" w:hAnsi="Calisto MT"/>
                <w:noProof/>
                <w:color w:val="000000" w:themeColor="text1"/>
                <w:sz w:val="22"/>
                <w:szCs w:val="22"/>
                <w:lang w:val="en-US"/>
              </w:rPr>
            </w:pPr>
          </w:p>
          <w:p w14:paraId="78EFB82E" w14:textId="77777777" w:rsidR="00976BB9" w:rsidRPr="00606D1A" w:rsidRDefault="00976BB9" w:rsidP="00226B27">
            <w:pPr>
              <w:pStyle w:val="ListParagraph"/>
              <w:numPr>
                <w:ilvl w:val="0"/>
                <w:numId w:val="7"/>
              </w:numPr>
              <w:tabs>
                <w:tab w:val="left" w:pos="8222"/>
              </w:tabs>
              <w:spacing w:after="0"/>
              <w:ind w:left="36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6 – 18 yrs:  Male______   Female______</w:t>
            </w:r>
          </w:p>
          <w:p w14:paraId="1F79ACA8"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2"/>
                <w:szCs w:val="22"/>
                <w:lang w:val="en-US"/>
              </w:rPr>
            </w:pPr>
          </w:p>
          <w:p w14:paraId="19E16AE5" w14:textId="77777777" w:rsidR="00976BB9" w:rsidRPr="00606D1A" w:rsidRDefault="00976BB9" w:rsidP="00226B27">
            <w:pPr>
              <w:pStyle w:val="ListParagraph"/>
              <w:numPr>
                <w:ilvl w:val="0"/>
                <w:numId w:val="7"/>
              </w:numPr>
              <w:tabs>
                <w:tab w:val="left" w:pos="8222"/>
              </w:tabs>
              <w:spacing w:after="0"/>
              <w:ind w:left="36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9 – 59 yrs: Male____    Female______</w:t>
            </w:r>
          </w:p>
          <w:p w14:paraId="77CEA011"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2"/>
                <w:szCs w:val="22"/>
                <w:lang w:val="en-US"/>
              </w:rPr>
            </w:pPr>
          </w:p>
          <w:p w14:paraId="4CDF93F3" w14:textId="77777777" w:rsidR="00976BB9" w:rsidRPr="00606D1A" w:rsidRDefault="00976BB9" w:rsidP="00226B27">
            <w:pPr>
              <w:pStyle w:val="ListParagraph"/>
              <w:numPr>
                <w:ilvl w:val="0"/>
                <w:numId w:val="7"/>
              </w:numPr>
              <w:tabs>
                <w:tab w:val="left" w:pos="8222"/>
              </w:tabs>
              <w:spacing w:after="0"/>
              <w:ind w:left="36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60+ yrs:        Male____    Female______</w:t>
            </w:r>
          </w:p>
        </w:tc>
        <w:tc>
          <w:tcPr>
            <w:tcW w:w="1157" w:type="dxa"/>
            <w:shd w:val="clear" w:color="auto" w:fill="auto"/>
          </w:tcPr>
          <w:p w14:paraId="383BC12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bl>
    <w:p w14:paraId="7042A948" w14:textId="77777777" w:rsidR="00976BB9" w:rsidRPr="00606D1A" w:rsidRDefault="00976BB9" w:rsidP="00226B27">
      <w:pPr>
        <w:tabs>
          <w:tab w:val="left" w:pos="8222"/>
        </w:tabs>
        <w:spacing w:after="0"/>
        <w:jc w:val="both"/>
        <w:outlineLvl w:val="0"/>
        <w:rPr>
          <w:rFonts w:ascii="Calisto MT" w:eastAsia="Calibri" w:hAnsi="Calisto MT"/>
          <w:noProof/>
          <w:color w:val="000000" w:themeColor="text1"/>
          <w:sz w:val="22"/>
          <w:szCs w:val="22"/>
          <w:lang w:val="en-US"/>
        </w:rPr>
      </w:pPr>
    </w:p>
    <w:p w14:paraId="2AE26F6D" w14:textId="77777777" w:rsidR="00976BB9" w:rsidRPr="00606D1A" w:rsidRDefault="00976BB9" w:rsidP="00226B27">
      <w:pPr>
        <w:tabs>
          <w:tab w:val="left" w:pos="8222"/>
        </w:tabs>
        <w:spacing w:after="0"/>
        <w:jc w:val="both"/>
        <w:outlineLvl w:val="0"/>
        <w:rPr>
          <w:rFonts w:ascii="Calisto MT" w:eastAsia="Calibri" w:hAnsi="Calisto MT"/>
          <w:b/>
          <w:noProof/>
          <w:color w:val="000000" w:themeColor="text1"/>
          <w:sz w:val="22"/>
          <w:szCs w:val="22"/>
          <w:u w:val="single"/>
          <w:lang w:val="en-US"/>
        </w:rPr>
      </w:pPr>
    </w:p>
    <w:p w14:paraId="08FD78F5" w14:textId="77777777" w:rsidR="00226B27" w:rsidRPr="00606D1A" w:rsidRDefault="00226B27"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77D7692C" w14:textId="77777777" w:rsidR="00606D1A" w:rsidRPr="00606D1A" w:rsidRDefault="00976BB9"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r w:rsidRPr="00606D1A">
        <w:rPr>
          <w:rFonts w:ascii="Calisto MT" w:eastAsia="Calibri" w:hAnsi="Calisto MT"/>
          <w:b/>
          <w:noProof/>
          <w:color w:val="000000" w:themeColor="text1"/>
          <w:sz w:val="22"/>
          <w:szCs w:val="22"/>
          <w:u w:val="single"/>
          <w:lang w:val="en-US"/>
        </w:rPr>
        <w:t xml:space="preserve">. </w:t>
      </w:r>
    </w:p>
    <w:p w14:paraId="0BD37D44"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74CE411F"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3250EC3B"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3875782E"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55EF5968"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7F2524FD"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2D981205"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0BDE71BD"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4897548D"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352CB260"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566050F2"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5026B5DC"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53F3D8FC"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1EFE7353"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0D0B1B8A"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093B5592"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1B945E79"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72CD8236"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7AC3C301"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382AC8AF" w14:textId="77777777" w:rsidR="00606D1A" w:rsidRPr="00606D1A" w:rsidRDefault="00606D1A"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p>
    <w:p w14:paraId="2D42927D"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3533E3A3"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31C993F3"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73D2AA18"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tbl>
      <w:tblPr>
        <w:tblpPr w:leftFromText="180" w:rightFromText="180" w:vertAnchor="text" w:horzAnchor="page" w:tblpX="1450" w:tblpY="14"/>
        <w:tblW w:w="9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320"/>
        <w:gridCol w:w="1256"/>
      </w:tblGrid>
      <w:tr w:rsidR="00606D1A" w:rsidRPr="00606D1A" w14:paraId="62194E57" w14:textId="77777777" w:rsidTr="00606D1A">
        <w:trPr>
          <w:trHeight w:val="872"/>
        </w:trPr>
        <w:tc>
          <w:tcPr>
            <w:tcW w:w="904" w:type="dxa"/>
            <w:shd w:val="clear" w:color="auto" w:fill="auto"/>
          </w:tcPr>
          <w:p w14:paraId="2F596AB1" w14:textId="77777777" w:rsidR="00606D1A" w:rsidRPr="00606D1A" w:rsidRDefault="00606D1A" w:rsidP="00606D1A">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No.</w:t>
            </w:r>
          </w:p>
        </w:tc>
        <w:tc>
          <w:tcPr>
            <w:tcW w:w="2624" w:type="dxa"/>
            <w:shd w:val="clear" w:color="auto" w:fill="auto"/>
          </w:tcPr>
          <w:p w14:paraId="145ECD76" w14:textId="77777777" w:rsidR="00606D1A" w:rsidRPr="00606D1A" w:rsidRDefault="00606D1A" w:rsidP="00606D1A">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320" w:type="dxa"/>
            <w:shd w:val="clear" w:color="auto" w:fill="auto"/>
          </w:tcPr>
          <w:p w14:paraId="13FCF472" w14:textId="77777777" w:rsidR="00606D1A" w:rsidRPr="00606D1A" w:rsidRDefault="00606D1A" w:rsidP="00606D1A">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6A3A8550" w14:textId="77777777" w:rsidR="00606D1A" w:rsidRPr="00606D1A" w:rsidRDefault="00606D1A" w:rsidP="00606D1A">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606D1A" w:rsidRPr="00606D1A" w14:paraId="137BF0A6" w14:textId="77777777" w:rsidTr="00606D1A">
        <w:trPr>
          <w:trHeight w:val="946"/>
        </w:trPr>
        <w:tc>
          <w:tcPr>
            <w:tcW w:w="904" w:type="dxa"/>
            <w:shd w:val="clear" w:color="auto" w:fill="auto"/>
          </w:tcPr>
          <w:p w14:paraId="7FDF383E" w14:textId="77777777" w:rsidR="00606D1A" w:rsidRPr="00606D1A" w:rsidRDefault="00606D1A" w:rsidP="00606D1A">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7</w:t>
            </w:r>
          </w:p>
        </w:tc>
        <w:tc>
          <w:tcPr>
            <w:tcW w:w="2624" w:type="dxa"/>
            <w:shd w:val="clear" w:color="auto" w:fill="auto"/>
          </w:tcPr>
          <w:p w14:paraId="317D9E28" w14:textId="77777777" w:rsidR="00606D1A" w:rsidRPr="00606D1A" w:rsidRDefault="00606D1A" w:rsidP="00606D1A">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many Pregnant and Lactating Women are there in the HH?</w:t>
            </w:r>
          </w:p>
        </w:tc>
        <w:tc>
          <w:tcPr>
            <w:tcW w:w="4320" w:type="dxa"/>
            <w:shd w:val="clear" w:color="auto" w:fill="auto"/>
          </w:tcPr>
          <w:p w14:paraId="3B293348" w14:textId="77777777" w:rsidR="00606D1A" w:rsidRPr="00606D1A" w:rsidRDefault="00606D1A" w:rsidP="00606D1A">
            <w:pPr>
              <w:pStyle w:val="ListParagraph"/>
              <w:numPr>
                <w:ilvl w:val="0"/>
                <w:numId w:val="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Pregnant____________       </w:t>
            </w:r>
          </w:p>
          <w:p w14:paraId="36A12753" w14:textId="77777777" w:rsidR="00606D1A" w:rsidRPr="00606D1A" w:rsidRDefault="00606D1A" w:rsidP="00606D1A">
            <w:pPr>
              <w:pStyle w:val="ListParagraph"/>
              <w:tabs>
                <w:tab w:val="left" w:pos="8222"/>
              </w:tabs>
              <w:spacing w:after="0"/>
              <w:jc w:val="both"/>
              <w:rPr>
                <w:rFonts w:ascii="Calisto MT" w:eastAsia="Calibri" w:hAnsi="Calisto MT"/>
                <w:noProof/>
                <w:color w:val="000000" w:themeColor="text1"/>
                <w:sz w:val="22"/>
                <w:szCs w:val="22"/>
                <w:lang w:val="en-US"/>
              </w:rPr>
            </w:pPr>
          </w:p>
          <w:p w14:paraId="5F6E70A5" w14:textId="77777777" w:rsidR="00606D1A" w:rsidRPr="00606D1A" w:rsidRDefault="00606D1A" w:rsidP="00606D1A">
            <w:pPr>
              <w:pStyle w:val="ListParagraph"/>
              <w:numPr>
                <w:ilvl w:val="0"/>
                <w:numId w:val="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Lactating____________</w:t>
            </w:r>
          </w:p>
        </w:tc>
        <w:tc>
          <w:tcPr>
            <w:tcW w:w="1256" w:type="dxa"/>
            <w:shd w:val="clear" w:color="auto" w:fill="auto"/>
          </w:tcPr>
          <w:p w14:paraId="2AE44D73" w14:textId="77777777" w:rsidR="00606D1A" w:rsidRPr="00606D1A" w:rsidRDefault="00606D1A" w:rsidP="00606D1A">
            <w:pPr>
              <w:tabs>
                <w:tab w:val="left" w:pos="8222"/>
              </w:tabs>
              <w:spacing w:after="0"/>
              <w:jc w:val="both"/>
              <w:rPr>
                <w:rFonts w:ascii="Calisto MT" w:eastAsia="Calibri" w:hAnsi="Calisto MT"/>
                <w:noProof/>
                <w:color w:val="000000" w:themeColor="text1"/>
                <w:sz w:val="22"/>
                <w:szCs w:val="22"/>
                <w:lang w:val="en-US"/>
              </w:rPr>
            </w:pPr>
          </w:p>
        </w:tc>
      </w:tr>
      <w:tr w:rsidR="00606D1A" w:rsidRPr="00606D1A" w14:paraId="047E469C" w14:textId="77777777" w:rsidTr="00606D1A">
        <w:trPr>
          <w:trHeight w:val="291"/>
        </w:trPr>
        <w:tc>
          <w:tcPr>
            <w:tcW w:w="904" w:type="dxa"/>
            <w:shd w:val="clear" w:color="auto" w:fill="auto"/>
          </w:tcPr>
          <w:p w14:paraId="14CBC8CE" w14:textId="77777777" w:rsidR="00606D1A" w:rsidRPr="00606D1A" w:rsidRDefault="00606D1A" w:rsidP="00606D1A">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8</w:t>
            </w:r>
          </w:p>
        </w:tc>
        <w:tc>
          <w:tcPr>
            <w:tcW w:w="2624" w:type="dxa"/>
            <w:shd w:val="clear" w:color="auto" w:fill="auto"/>
          </w:tcPr>
          <w:p w14:paraId="68E338A9" w14:textId="77777777" w:rsidR="00606D1A" w:rsidRPr="00606D1A" w:rsidRDefault="00606D1A" w:rsidP="00606D1A">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as your HH ever made use of the current Free Health Care facility?</w:t>
            </w:r>
          </w:p>
        </w:tc>
        <w:tc>
          <w:tcPr>
            <w:tcW w:w="4320" w:type="dxa"/>
            <w:shd w:val="clear" w:color="auto" w:fill="auto"/>
          </w:tcPr>
          <w:p w14:paraId="7001A394" w14:textId="77777777" w:rsidR="00606D1A" w:rsidRPr="00606D1A" w:rsidRDefault="00606D1A" w:rsidP="00606D1A">
            <w:pPr>
              <w:pStyle w:val="ListParagraph"/>
              <w:numPr>
                <w:ilvl w:val="0"/>
                <w:numId w:val="9"/>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14912" behindDoc="0" locked="0" layoutInCell="1" allowOverlap="1" wp14:anchorId="6F781215" wp14:editId="6C5AA14B">
                      <wp:simplePos x="0" y="0"/>
                      <wp:positionH relativeFrom="column">
                        <wp:posOffset>1095375</wp:posOffset>
                      </wp:positionH>
                      <wp:positionV relativeFrom="paragraph">
                        <wp:posOffset>12700</wp:posOffset>
                      </wp:positionV>
                      <wp:extent cx="257175" cy="171450"/>
                      <wp:effectExtent l="0" t="0" r="22225" b="31750"/>
                      <wp:wrapNone/>
                      <wp:docPr id="12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5F1F7B" id="Rectangle 36" o:spid="_x0000_s1026" style="position:absolute;margin-left:86.25pt;margin-top:1pt;width:20.25pt;height:13.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mOoIwIAAD4EAAAOAAAAZHJzL2Uyb0RvYy54bWysU1Fv0zAQfkfiP1h+p2lKs25R02nqKEIa&#10;MDH4Aa7jJBaOz5zdpuPX7+x0pQOeEHmwfLnz5+++77y8PvSG7RV6Dbbi+WTKmbISam3bin/7unlz&#10;yZkPwtbCgFUVf1SeX69ev1oOrlQz6MDUChmBWF8OruJdCK7MMi871Qs/AacsJRvAXgQKsc1qFAOh&#10;9yabTacX2QBYOwSpvKe/t2OSrxJ+0ygZPjeNV4GZihO3kFZM6zau2WopyhaF67Q80hD/wKIX2tKl&#10;J6hbEQTbof4DqtcSwUMTJhL6DJpGS5V6oG7y6W/dPHTCqdQLiePdSSb//2Dlp/09Ml2TdzPSx4qe&#10;TPpCsgnbGsXeXkSFBudLKnxw9xh79O4O5HfPLKw7KlM3iDB0StTEK4/12YsDMfB0lG2Hj1ATvNgF&#10;SGIdGuwjIMnADsmTx5Mn6hCYpJ+zYpEvCs4kpfJFPi+SZ5konw879OG9gp7FTcWRuCdwsb/zIZIR&#10;5XNJIg9G1xttTAqw3a4Nsr2g8dikL/GnHs/LjGVDxa+KWZGQX+T8OcQ0fX+D6HWgOTe6r/jlqUiU&#10;UbV3tk5TGIQ2454oG3uUMSo3OrCF+pFURBiHmB4dbTrAn5wNNMAV9z92AhVn5oMlJ67y+TxOfArm&#10;xSLai+eZ7XlGWElQFQ+cjdt1GF/JzqFuO7opT71buCH3Gp2Ujc6OrI5kaUiT4McHFV/BeZyqfj37&#10;1RMAAAD//wMAUEsDBBQABgAIAAAAIQC+i3wZ4AAAAA0BAAAPAAAAZHJzL2Rvd25yZXYueG1sTE/L&#10;TsMwELwj8Q/WInGjdlPxaBqnQlRF4timF26b2CRp43UUO23g61lO9LKa0ezOzmTryXXibIfQetIw&#10;nykQlipvWqo1HIrtwwuIEJEMdp6shm8bYJ3f3mSYGn+hnT3vYy3YhEKKGpoY+1TKUDXWYZj53hJr&#10;X35wGJkOtTQDXtjcdTJR6kk6bIk/NNjbt8ZWp/3oNJRtcsCfXfGu3HK7iB9TcRw/N1rf302bFY/X&#10;FYhop/h/AX8dOD/kHKz0I5kgOubPySOvaki4F+vJfMGgZLBUIPNMXrfIfwEAAP//AwBQSwECLQAU&#10;AAYACAAAACEAtoM4kv4AAADhAQAAEwAAAAAAAAAAAAAAAAAAAAAAW0NvbnRlbnRfVHlwZXNdLnht&#10;bFBLAQItABQABgAIAAAAIQA4/SH/1gAAAJQBAAALAAAAAAAAAAAAAAAAAC8BAABfcmVscy8ucmVs&#10;c1BLAQItABQABgAIAAAAIQBSMmOoIwIAAD4EAAAOAAAAAAAAAAAAAAAAAC4CAABkcnMvZTJvRG9j&#10;LnhtbFBLAQItABQABgAIAAAAIQC+i3wZ4AAAAA0BAAAPAAAAAAAAAAAAAAAAAH0EAABkcnMvZG93&#10;bnJldi54bWxQSwUGAAAAAAQABADzAAAAigUAAAAA&#10;"/>
                  </w:pict>
                </mc:Fallback>
              </mc:AlternateContent>
            </w:r>
            <w:r w:rsidRPr="00606D1A">
              <w:rPr>
                <w:rFonts w:ascii="Calisto MT" w:eastAsia="Calibri" w:hAnsi="Calisto MT"/>
                <w:noProof/>
                <w:color w:val="000000" w:themeColor="text1"/>
                <w:sz w:val="22"/>
                <w:szCs w:val="22"/>
                <w:lang w:val="en-US"/>
              </w:rPr>
              <w:t xml:space="preserve">Yes       </w:t>
            </w:r>
          </w:p>
          <w:p w14:paraId="09ED4C18" w14:textId="77777777" w:rsidR="00606D1A" w:rsidRPr="00606D1A" w:rsidRDefault="00606D1A" w:rsidP="00606D1A">
            <w:pPr>
              <w:pStyle w:val="ListParagraph"/>
              <w:tabs>
                <w:tab w:val="left" w:pos="8222"/>
              </w:tabs>
              <w:spacing w:after="0"/>
              <w:jc w:val="both"/>
              <w:rPr>
                <w:rFonts w:ascii="Calisto MT" w:eastAsia="Calibri" w:hAnsi="Calisto MT"/>
                <w:noProof/>
                <w:color w:val="000000" w:themeColor="text1"/>
                <w:sz w:val="22"/>
                <w:szCs w:val="22"/>
                <w:lang w:val="en-US"/>
              </w:rPr>
            </w:pPr>
          </w:p>
          <w:p w14:paraId="6F8CFAC6" w14:textId="77777777" w:rsidR="00606D1A" w:rsidRPr="00606D1A" w:rsidRDefault="00606D1A" w:rsidP="00606D1A">
            <w:pPr>
              <w:pStyle w:val="ListParagraph"/>
              <w:numPr>
                <w:ilvl w:val="0"/>
                <w:numId w:val="9"/>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15936" behindDoc="0" locked="0" layoutInCell="1" allowOverlap="1" wp14:anchorId="6BEAA936" wp14:editId="246A7D45">
                      <wp:simplePos x="0" y="0"/>
                      <wp:positionH relativeFrom="column">
                        <wp:posOffset>1095375</wp:posOffset>
                      </wp:positionH>
                      <wp:positionV relativeFrom="paragraph">
                        <wp:posOffset>18415</wp:posOffset>
                      </wp:positionV>
                      <wp:extent cx="257175" cy="171450"/>
                      <wp:effectExtent l="0" t="0" r="22225" b="31750"/>
                      <wp:wrapNone/>
                      <wp:docPr id="119"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0D9C38" id="Rectangle 37" o:spid="_x0000_s1026" style="position:absolute;margin-left:86.25pt;margin-top:1.45pt;width:20.25pt;height:13.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7VCIwIAAD4EAAAOAAAAZHJzL2Uyb0RvYy54bWysU8GO0zAQvSPxD5bvNE1p6DZqulp1KUJa&#10;YMXCB0wdJ7FwbDN2my5fz9jpli5wQvhgeTzj5zdvZlbXx16zg0SvrKl4PplyJo2wtTJtxb9+2b66&#10;4swHMDVoa2TFH6Xn1+uXL1aDK+XMdlbXEhmBGF8OruJdCK7MMi862YOfWCcNORuLPQQysc1qhIHQ&#10;e53NptM32WCxdmiF9J5ub0cnXyf8ppEifGoaLwPTFSduIe2Y9l3cs/UKyhbBdUqcaMA/sOhBGfr0&#10;DHULAdge1R9QvRJovW3CRNg+s02jhEw5UDb59LdsHjpwMuVC4nh3lsn/P1jx8XCPTNVUu3zJmYGe&#10;ivSZZAPTasleL6JCg/MlBT64e4w5endnxTfPjN10FCZvEO3QSaiJVx7js2cPouHpKdsNH2xN8LAP&#10;Nol1bLCPgCQDO6aaPJ5rIo+BCbqcFYt8UXAmyJUv8nmRapZB+fTYoQ/vpO1ZPFQciXsCh8OdD5EM&#10;lE8hibzVqt4qrZOB7W6jkR2A2mObVuJPOV6GacOGii+LWZGQn/n8JcQ0rb9B9CpQn2vVV/zqHARl&#10;VO2tqVMXBlB6PBNlbU4yRuXGCuxs/Ugqoh2bmIaODp3FH5wN1MAV99/3gJIz/d5QJZb5fB47Phnz&#10;YjEjAy89u0sPGEFQFQ+cjcdNGKdk71C1Hf2Up9yNvaHqNSopGys7sjqRpSZNgp8GKk7BpZ2ifo39&#10;+icAAAD//wMAUEsDBBQABgAIAAAAIQDYc+8i4QAAAA0BAAAPAAAAZHJzL2Rvd25yZXYueG1sTI/N&#10;TsMwEITvSLyDtUjcqFNX/CSNUyGqInFs0wu3TbwkgdiOYqcNPD3bE1xW+jS7szP5Zra9ONEYOu80&#10;LBcJCHK1N51rNBzL3d0TiBDRGey9Iw3fFGBTXF/lmBl/dns6HWIj2MSFDDW0MQ6ZlKFuyWJY+IEc&#10;ax9+tBgZx0aaEc9sbnupkuRBWuwcf2hxoJeW6q/DZDVUnTriz758TWy6W8W3ufyc3rda397M2zWP&#10;5zWISHP8u4BLB84PBQer/ORMED3zo7rnVQ0qBcG6Wq64YHXhFGSRy/8til8AAAD//wMAUEsBAi0A&#10;FAAGAAgAAAAhALaDOJL+AAAA4QEAABMAAAAAAAAAAAAAAAAAAAAAAFtDb250ZW50X1R5cGVzXS54&#10;bWxQSwECLQAUAAYACAAAACEAOP0h/9YAAACUAQAACwAAAAAAAAAAAAAAAAAvAQAAX3JlbHMvLnJl&#10;bHNQSwECLQAUAAYACAAAACEAZze1QiMCAAA+BAAADgAAAAAAAAAAAAAAAAAuAgAAZHJzL2Uyb0Rv&#10;Yy54bWxQSwECLQAUAAYACAAAACEA2HPvIu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No</w:t>
            </w:r>
          </w:p>
          <w:p w14:paraId="0E7D77C4" w14:textId="77777777" w:rsidR="00606D1A" w:rsidRPr="00606D1A" w:rsidRDefault="00606D1A" w:rsidP="00606D1A">
            <w:pPr>
              <w:pStyle w:val="ListParagraph"/>
              <w:tabs>
                <w:tab w:val="left" w:pos="8222"/>
              </w:tabs>
              <w:spacing w:after="0"/>
              <w:rPr>
                <w:rFonts w:ascii="Calisto MT" w:eastAsia="Calibri" w:hAnsi="Calisto MT"/>
                <w:noProof/>
                <w:color w:val="000000" w:themeColor="text1"/>
                <w:sz w:val="22"/>
                <w:szCs w:val="22"/>
                <w:lang w:val="en-US"/>
              </w:rPr>
            </w:pPr>
          </w:p>
        </w:tc>
        <w:tc>
          <w:tcPr>
            <w:tcW w:w="1256" w:type="dxa"/>
            <w:shd w:val="clear" w:color="auto" w:fill="auto"/>
          </w:tcPr>
          <w:p w14:paraId="7E685B2A" w14:textId="77777777" w:rsidR="00606D1A" w:rsidRPr="00606D1A" w:rsidRDefault="00606D1A" w:rsidP="00606D1A">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If “No” skip to Part B</w:t>
            </w:r>
          </w:p>
        </w:tc>
      </w:tr>
      <w:tr w:rsidR="00606D1A" w:rsidRPr="00606D1A" w14:paraId="099D37F3" w14:textId="77777777" w:rsidTr="00606D1A">
        <w:trPr>
          <w:trHeight w:val="291"/>
        </w:trPr>
        <w:tc>
          <w:tcPr>
            <w:tcW w:w="904" w:type="dxa"/>
            <w:shd w:val="clear" w:color="auto" w:fill="auto"/>
          </w:tcPr>
          <w:p w14:paraId="7B6774F5" w14:textId="77777777" w:rsidR="00606D1A" w:rsidRPr="00606D1A" w:rsidRDefault="00606D1A" w:rsidP="00606D1A">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109</w:t>
            </w:r>
          </w:p>
        </w:tc>
        <w:tc>
          <w:tcPr>
            <w:tcW w:w="2624" w:type="dxa"/>
            <w:shd w:val="clear" w:color="auto" w:fill="auto"/>
          </w:tcPr>
          <w:p w14:paraId="4AFED43D" w14:textId="77777777" w:rsidR="00606D1A" w:rsidRPr="00606D1A" w:rsidRDefault="00606D1A" w:rsidP="00606D1A">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ave they ever complained over payment of accessing the Free Health Care facility or buying of medicine?</w:t>
            </w:r>
          </w:p>
        </w:tc>
        <w:tc>
          <w:tcPr>
            <w:tcW w:w="4320" w:type="dxa"/>
            <w:shd w:val="clear" w:color="auto" w:fill="auto"/>
          </w:tcPr>
          <w:p w14:paraId="2D20FE1B" w14:textId="77777777" w:rsidR="00606D1A" w:rsidRPr="00606D1A" w:rsidRDefault="00606D1A" w:rsidP="00606D1A">
            <w:pPr>
              <w:pStyle w:val="ListParagraph"/>
              <w:numPr>
                <w:ilvl w:val="0"/>
                <w:numId w:val="1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12864" behindDoc="0" locked="0" layoutInCell="1" allowOverlap="1" wp14:anchorId="24549543" wp14:editId="5BEEF2F8">
                      <wp:simplePos x="0" y="0"/>
                      <wp:positionH relativeFrom="column">
                        <wp:posOffset>1095375</wp:posOffset>
                      </wp:positionH>
                      <wp:positionV relativeFrom="paragraph">
                        <wp:posOffset>12700</wp:posOffset>
                      </wp:positionV>
                      <wp:extent cx="257175" cy="171450"/>
                      <wp:effectExtent l="0" t="0" r="22225" b="31750"/>
                      <wp:wrapNone/>
                      <wp:docPr id="118"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D1957C" id="Rectangle 45" o:spid="_x0000_s1026" style="position:absolute;margin-left:86.25pt;margin-top:1pt;width:20.25pt;height:13.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ytAIgIAAD4EAAAOAAAAZHJzL2Uyb0RvYy54bWysU8GO0zAQvSPxD5bvNE3V0N2o6WrVpQhp&#10;YVcsfMDUcRILxzZjt2n5esZOt3SBEyIHy5MZP795b7y8OfSa7SV6ZU3F88mUM2mErZVpK/71y+bN&#10;FWc+gKlBWyMrfpSe36xev1oOrpQz21ldS2QEYnw5uIp3Ibgyy7zoZA9+Yp00lGws9hAoxDarEQZC&#10;73U2m07fZoPF2qEV0nv6ezcm+SrhN40U4aFpvAxMV5y4hbRiWrdxzVZLKFsE1ylxogH/wKIHZejS&#10;M9QdBGA7VH9A9Uqg9bYJE2H7zDaNEjL1QN3k09+6eerAydQLiePdWSb//2DFp/0jMlWTdzlZZaAn&#10;kz6TbGBaLdm8iAoNzpdU+OQeMfbo3b0V3zwzdt1RmbxFtEMnoSZeeazPXhyIgaejbDt8tDXBwy7Y&#10;JNahwT4CkgzskDw5nj2Rh8AE/ZwVi3xRcCYolS/yeZE8y6B8PuzQh/fS9ixuKo7EPYHD/t6HSAbK&#10;55JE3mpVb5TWKcB2u9bI9kDjsUlf4k89XpZpw4aKXxezIiG/yPlLiGn6/gbRq0BzrlVf8atzEZRR&#10;tXemTlMYQOlxT5S1OckYlRsd2Nr6SCqiHYeYHh1tOos/OBtogCvuv+8AJWf6gyEnrvP5PE58CubF&#10;YkYBXma2lxkwgqAqHjgbt+swvpKdQ9V2dFOeejf2ltxrVFI2OjuyOpGlIU2Cnx5UfAWXcar69exX&#10;PwEAAP//AwBQSwMEFAAGAAgAAAAhAL6LfBngAAAADQEAAA8AAABkcnMvZG93bnJldi54bWxMT8tO&#10;wzAQvCPxD9YicaN2U/FoGqdCVEXi2KYXbpvYJGnjdRQ7beDrWU70sprR7M7OZOvJdeJsh9B60jCf&#10;KRCWKm9aqjUciu3DC4gQkQx2nqyGbxtgnd/eZJgaf6GdPe9jLdiEQooamhj7VMpQNdZhmPneEmtf&#10;fnAYmQ61NANe2Nx1MlHqSTpsiT802Nu3xlan/eg0lG1ywJ9d8a7ccruIH1NxHD83Wt/fTZsVj9cV&#10;iGin+H8Bfx04P+QcrPQjmSA65s/JI69qSLgX68l8waBksFQg80xet8h/AQAA//8DAFBLAQItABQA&#10;BgAIAAAAIQC2gziS/gAAAOEBAAATAAAAAAAAAAAAAAAAAAAAAABbQ29udGVudF9UeXBlc10ueG1s&#10;UEsBAi0AFAAGAAgAAAAhADj9If/WAAAAlAEAAAsAAAAAAAAAAAAAAAAALwEAAF9yZWxzLy5yZWxz&#10;UEsBAi0AFAAGAAgAAAAhAGYLK0AiAgAAPgQAAA4AAAAAAAAAAAAAAAAALgIAAGRycy9lMm9Eb2Mu&#10;eG1sUEsBAi0AFAAGAAgAAAAhAL6LfBngAAAADQEAAA8AAAAAAAAAAAAAAAAAfAQAAGRycy9kb3du&#10;cmV2LnhtbFBLBQYAAAAABAAEAPMAAACJBQAAAAA=&#10;"/>
                  </w:pict>
                </mc:Fallback>
              </mc:AlternateContent>
            </w:r>
            <w:r w:rsidRPr="00606D1A">
              <w:rPr>
                <w:rFonts w:ascii="Calisto MT" w:eastAsia="Calibri" w:hAnsi="Calisto MT"/>
                <w:noProof/>
                <w:color w:val="000000" w:themeColor="text1"/>
                <w:sz w:val="22"/>
                <w:szCs w:val="22"/>
                <w:lang w:val="en-US"/>
              </w:rPr>
              <w:t xml:space="preserve">Yes       </w:t>
            </w:r>
          </w:p>
          <w:p w14:paraId="65C11265" w14:textId="77777777" w:rsidR="00606D1A" w:rsidRPr="00606D1A" w:rsidRDefault="00606D1A" w:rsidP="00606D1A">
            <w:pPr>
              <w:pStyle w:val="ListParagraph"/>
              <w:tabs>
                <w:tab w:val="left" w:pos="8222"/>
              </w:tabs>
              <w:spacing w:after="0"/>
              <w:jc w:val="both"/>
              <w:rPr>
                <w:rFonts w:ascii="Calisto MT" w:eastAsia="Calibri" w:hAnsi="Calisto MT"/>
                <w:noProof/>
                <w:color w:val="000000" w:themeColor="text1"/>
                <w:sz w:val="22"/>
                <w:szCs w:val="22"/>
                <w:lang w:val="en-US"/>
              </w:rPr>
            </w:pPr>
          </w:p>
          <w:p w14:paraId="3AEB9C8F" w14:textId="77777777" w:rsidR="00606D1A" w:rsidRPr="00606D1A" w:rsidRDefault="00606D1A" w:rsidP="00606D1A">
            <w:pPr>
              <w:pStyle w:val="ListParagraph"/>
              <w:numPr>
                <w:ilvl w:val="0"/>
                <w:numId w:val="1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13888" behindDoc="0" locked="0" layoutInCell="1" allowOverlap="1" wp14:anchorId="78EC06CE" wp14:editId="11CE1090">
                      <wp:simplePos x="0" y="0"/>
                      <wp:positionH relativeFrom="column">
                        <wp:posOffset>1095375</wp:posOffset>
                      </wp:positionH>
                      <wp:positionV relativeFrom="paragraph">
                        <wp:posOffset>18415</wp:posOffset>
                      </wp:positionV>
                      <wp:extent cx="257175" cy="171450"/>
                      <wp:effectExtent l="0" t="0" r="22225" b="31750"/>
                      <wp:wrapNone/>
                      <wp:docPr id="117"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128216" id="Rectangle 46" o:spid="_x0000_s1026" style="position:absolute;margin-left:86.25pt;margin-top:1.45pt;width:20.25pt;height:13.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hrTIgIAAD4EAAAOAAAAZHJzL2Uyb0RvYy54bWysU1Fv0zAQfkfiP1h+p2mqZt2iptPUUYQ0&#10;YGLwA66Ok1g4tjm7Tcuv5+x0pQOeEH6wfL7z5+++u1veHnrN9hK9sqbi+WTKmTTC1sq0Ff/6ZfPm&#10;mjMfwNSgrZEVP0rPb1evXy0HV8qZ7ayuJTICMb4cXMW7EFyZZV50sgc/sU4acjYWewhkYpvVCAOh&#10;9zqbTadX2WCxdmiF9J5u70cnXyX8ppEifGoaLwPTFSduIe2Y9m3cs9USyhbBdUqcaMA/sOhBGfr0&#10;DHUPAdgO1R9QvRJovW3CRNg+s02jhEw5UDb59LdsnjpwMuVC4nh3lsn/P1jxcf+ITNVUu3zBmYGe&#10;ivSZZAPTasnmV1GhwfmSAp/cI8YcvXuw4ptnxq47CpN3iHboJNTEK4/x2YsH0fD0lG2HD7YmeNgF&#10;m8Q6NNhHQJKBHVJNjueayENggi5nxSJfFJwJcuWLfF6kmmVQPj926MM7aXsWDxVH4p7AYf/gQyQD&#10;5XNIIm+1qjdK62Rgu11rZHug9tiklfhTjpdh2rCh4jfFrEjIL3z+EmKa1t8gehWoz7XqK359DoIy&#10;qvbW1KkLAyg9nomyNicZo3JjBba2PpKKaMcmpqGjQ2fxB2cDNXDF/fcdoORMvzdUiZt8Po8dn4x5&#10;sZiRgZee7aUHjCCoigfOxuM6jFOyc6jajn7KU+7G3lH1GpWUjZUdWZ3IUpMmwU8DFafg0k5Rv8Z+&#10;9RMAAP//AwBQSwMEFAAGAAgAAAAhANhz7yLhAAAADQEAAA8AAABkcnMvZG93bnJldi54bWxMj81O&#10;wzAQhO9IvIO1SNyoU1f8JI1TIaoicWzTC7dNvCSB2I5ipw08PdsTXFb6NLuzM/lmtr040Rg67zQs&#10;FwkIcrU3nWs0HMvd3ROIENEZ7L0jDd8UYFNcX+WYGX92ezodYiPYxIUMNbQxDpmUoW7JYlj4gRxr&#10;H360GBnHRpoRz2xue6mS5EFa7Bx/aHGgl5bqr8NkNVSdOuLPvnxNbLpbxbe5/Jzet1rf3szbNY/n&#10;NYhIc/y7gEsHzg8FB6v85EwQPfOjuudVDSoFwbparrhgdeEUZJHL/y2KXwAAAP//AwBQSwECLQAU&#10;AAYACAAAACEAtoM4kv4AAADhAQAAEwAAAAAAAAAAAAAAAAAAAAAAW0NvbnRlbnRfVHlwZXNdLnht&#10;bFBLAQItABQABgAIAAAAIQA4/SH/1gAAAJQBAAALAAAAAAAAAAAAAAAAAC8BAABfcmVscy8ucmVs&#10;c1BLAQItABQABgAIAAAAIQApJhrTIgIAAD4EAAAOAAAAAAAAAAAAAAAAAC4CAABkcnMvZTJvRG9j&#10;LnhtbFBLAQItABQABgAIAAAAIQDYc+8i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No</w:t>
            </w:r>
          </w:p>
          <w:p w14:paraId="7BE1FB0E" w14:textId="77777777" w:rsidR="00606D1A" w:rsidRPr="00606D1A" w:rsidRDefault="00606D1A" w:rsidP="00606D1A">
            <w:pPr>
              <w:tabs>
                <w:tab w:val="left" w:pos="8222"/>
              </w:tabs>
              <w:spacing w:after="0"/>
              <w:rPr>
                <w:rFonts w:ascii="Calisto MT" w:eastAsia="Calibri" w:hAnsi="Calisto MT"/>
                <w:noProof/>
                <w:color w:val="000000" w:themeColor="text1"/>
                <w:sz w:val="22"/>
                <w:szCs w:val="22"/>
                <w:lang w:val="en-US"/>
              </w:rPr>
            </w:pPr>
          </w:p>
        </w:tc>
        <w:tc>
          <w:tcPr>
            <w:tcW w:w="1256" w:type="dxa"/>
            <w:shd w:val="clear" w:color="auto" w:fill="auto"/>
          </w:tcPr>
          <w:p w14:paraId="27693183" w14:textId="77777777" w:rsidR="00606D1A" w:rsidRPr="00606D1A" w:rsidRDefault="00606D1A" w:rsidP="00606D1A">
            <w:pPr>
              <w:tabs>
                <w:tab w:val="left" w:pos="8222"/>
              </w:tabs>
              <w:spacing w:after="0"/>
              <w:jc w:val="both"/>
              <w:rPr>
                <w:rFonts w:ascii="Calisto MT" w:eastAsia="Calibri" w:hAnsi="Calisto MT"/>
                <w:noProof/>
                <w:color w:val="000000" w:themeColor="text1"/>
                <w:sz w:val="22"/>
                <w:szCs w:val="22"/>
                <w:lang w:val="en-US"/>
              </w:rPr>
            </w:pPr>
          </w:p>
        </w:tc>
      </w:tr>
    </w:tbl>
    <w:p w14:paraId="5587F010"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17F8E305"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6C73766F"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6AC55C9B"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27D67639"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53090C36"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6B247EC0"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48A1A50D"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67A49E5C" w14:textId="77777777" w:rsidR="00606D1A" w:rsidRDefault="00606D1A" w:rsidP="00226B27">
      <w:pPr>
        <w:tabs>
          <w:tab w:val="left" w:pos="8222"/>
        </w:tabs>
        <w:spacing w:after="0"/>
        <w:jc w:val="center"/>
        <w:outlineLvl w:val="0"/>
        <w:rPr>
          <w:rFonts w:eastAsia="Calibri"/>
          <w:b/>
          <w:noProof/>
          <w:color w:val="000000" w:themeColor="text1"/>
          <w:sz w:val="22"/>
          <w:szCs w:val="22"/>
          <w:u w:val="single"/>
          <w:lang w:val="en-US"/>
        </w:rPr>
      </w:pPr>
    </w:p>
    <w:p w14:paraId="4BD96630" w14:textId="1DEAC26F" w:rsidR="00976BB9" w:rsidRPr="00606D1A" w:rsidRDefault="00976BB9" w:rsidP="00226B27">
      <w:pPr>
        <w:tabs>
          <w:tab w:val="left" w:pos="8222"/>
        </w:tabs>
        <w:spacing w:after="0"/>
        <w:jc w:val="center"/>
        <w:outlineLvl w:val="0"/>
        <w:rPr>
          <w:rFonts w:ascii="Calisto MT" w:eastAsia="Calibri" w:hAnsi="Calisto MT"/>
          <w:b/>
          <w:noProof/>
          <w:color w:val="000000" w:themeColor="text1"/>
          <w:sz w:val="22"/>
          <w:szCs w:val="22"/>
          <w:u w:val="single"/>
          <w:lang w:val="en-US"/>
        </w:rPr>
      </w:pPr>
      <w:r w:rsidRPr="00606D1A">
        <w:rPr>
          <w:rFonts w:ascii="Calisto MT" w:eastAsia="Calibri" w:hAnsi="Calisto MT"/>
          <w:b/>
          <w:noProof/>
          <w:color w:val="000000" w:themeColor="text1"/>
          <w:sz w:val="22"/>
          <w:szCs w:val="22"/>
          <w:u w:val="single"/>
          <w:lang w:val="en-US"/>
        </w:rPr>
        <w:t>Income and Wealth Index Questions</w:t>
      </w:r>
    </w:p>
    <w:tbl>
      <w:tblPr>
        <w:tblpPr w:leftFromText="180" w:rightFromText="180" w:vertAnchor="text" w:horzAnchor="page" w:tblpX="1258" w:tblpY="326"/>
        <w:tblW w:w="9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320"/>
        <w:gridCol w:w="1256"/>
      </w:tblGrid>
      <w:tr w:rsidR="00976BB9" w:rsidRPr="00606D1A" w14:paraId="4B0B6EF7" w14:textId="77777777" w:rsidTr="00346F97">
        <w:trPr>
          <w:trHeight w:val="872"/>
        </w:trPr>
        <w:tc>
          <w:tcPr>
            <w:tcW w:w="904" w:type="dxa"/>
            <w:shd w:val="clear" w:color="auto" w:fill="auto"/>
          </w:tcPr>
          <w:p w14:paraId="6E32251D"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No.</w:t>
            </w:r>
          </w:p>
        </w:tc>
        <w:tc>
          <w:tcPr>
            <w:tcW w:w="2624" w:type="dxa"/>
            <w:shd w:val="clear" w:color="auto" w:fill="auto"/>
          </w:tcPr>
          <w:p w14:paraId="14C6B609"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320" w:type="dxa"/>
            <w:shd w:val="clear" w:color="auto" w:fill="auto"/>
          </w:tcPr>
          <w:p w14:paraId="26422B59"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5385B206"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1206FCEE" w14:textId="77777777" w:rsidTr="00346F97">
        <w:trPr>
          <w:trHeight w:val="886"/>
        </w:trPr>
        <w:tc>
          <w:tcPr>
            <w:tcW w:w="904" w:type="dxa"/>
            <w:shd w:val="clear" w:color="auto" w:fill="auto"/>
          </w:tcPr>
          <w:p w14:paraId="10ACCAF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0</w:t>
            </w:r>
          </w:p>
        </w:tc>
        <w:tc>
          <w:tcPr>
            <w:tcW w:w="2624" w:type="dxa"/>
            <w:shd w:val="clear" w:color="auto" w:fill="auto"/>
          </w:tcPr>
          <w:p w14:paraId="4FF2C89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Approximately how much income does your business give you?</w:t>
            </w:r>
          </w:p>
        </w:tc>
        <w:tc>
          <w:tcPr>
            <w:tcW w:w="4320" w:type="dxa"/>
            <w:shd w:val="clear" w:color="auto" w:fill="auto"/>
          </w:tcPr>
          <w:p w14:paraId="3005E31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p w14:paraId="6CE56622"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Amount in Le__________________________</w:t>
            </w:r>
          </w:p>
        </w:tc>
        <w:tc>
          <w:tcPr>
            <w:tcW w:w="1256" w:type="dxa"/>
            <w:shd w:val="clear" w:color="auto" w:fill="auto"/>
          </w:tcPr>
          <w:p w14:paraId="378C0776"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477E426F" w14:textId="77777777" w:rsidTr="00346F97">
        <w:trPr>
          <w:trHeight w:val="291"/>
        </w:trPr>
        <w:tc>
          <w:tcPr>
            <w:tcW w:w="904" w:type="dxa"/>
            <w:shd w:val="clear" w:color="auto" w:fill="auto"/>
          </w:tcPr>
          <w:p w14:paraId="3121FFBE"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1</w:t>
            </w:r>
          </w:p>
        </w:tc>
        <w:tc>
          <w:tcPr>
            <w:tcW w:w="2624" w:type="dxa"/>
            <w:shd w:val="clear" w:color="auto" w:fill="auto"/>
          </w:tcPr>
          <w:p w14:paraId="005CE83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many of these animals do this HH own?</w:t>
            </w:r>
          </w:p>
          <w:p w14:paraId="0745C880"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4320" w:type="dxa"/>
            <w:shd w:val="clear" w:color="auto" w:fill="auto"/>
          </w:tcPr>
          <w:p w14:paraId="1B29784C" w14:textId="77777777" w:rsidR="00976BB9" w:rsidRPr="00606D1A" w:rsidRDefault="00976BB9" w:rsidP="00226B27">
            <w:pPr>
              <w:pStyle w:val="ListParagraph"/>
              <w:numPr>
                <w:ilvl w:val="0"/>
                <w:numId w:val="1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86240" behindDoc="0" locked="0" layoutInCell="1" allowOverlap="1" wp14:anchorId="4807ECBC" wp14:editId="7311CB33">
                      <wp:simplePos x="0" y="0"/>
                      <wp:positionH relativeFrom="column">
                        <wp:posOffset>2019300</wp:posOffset>
                      </wp:positionH>
                      <wp:positionV relativeFrom="paragraph">
                        <wp:posOffset>18415</wp:posOffset>
                      </wp:positionV>
                      <wp:extent cx="257175" cy="171450"/>
                      <wp:effectExtent l="0" t="0" r="22225" b="31750"/>
                      <wp:wrapNone/>
                      <wp:docPr id="116" name="Rectangle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1872F5" id="Rectangle 254" o:spid="_x0000_s1026" style="position:absolute;margin-left:159pt;margin-top:1.45pt;width:20.25pt;height:13.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IneIwIAAD8EAAAOAAAAZHJzL2Uyb0RvYy54bWysU1Fv0zAQfkfiP1h+p2miZt2iptPUUYQ0&#10;YGLwA66O01g4tjm7Tcuv5+x0pQOeEH6wfL7z5+++u1vcHnrN9hK9sqbm+WTKmTTCNspsa/71y/rN&#10;NWc+gGlAWyNrfpSe3y5fv1oMrpKF7axuJDICMb4aXM27EFyVZV50sgc/sU4acrYWewhk4jZrEAZC&#10;73VWTKdX2WCxcWiF9J5u70cnXyb8tpUifGpbLwPTNSduIe2Y9k3cs+UCqi2C65Q40YB/YNGDMvTp&#10;GeoeArAdqj+geiXQetuGibB9ZttWCZlyoGzy6W/ZPHXgZMqFxPHuLJP/f7Di4/4RmWqodvkVZwZ6&#10;KtJnkg3MVktWlLMo0eB8RZFP7hFjkt49WPHNM2NXHcXJO0Q7dBIaIpbH+OzFg2h4eso2wwfbED7s&#10;gk1qHVrsIyDpwA6pKMdzUeQhMEGXRTnP5yVnglz5PJ+VqWgZVM+PHfrwTtqexUPNkcgncNg/+BDJ&#10;QPUckshbrZq10joZuN2sNLI9UH+s00r8KcfLMG3YUPObsigT8gufv4SYpvU3iF4FanSt+ppfn4Og&#10;iqq9NU1qwwBKj2eirM1JxqjcWIGNbY6kItqxi2nq6NBZ/MHZQB1cc/99Byg50+8NVeImn81iyydj&#10;Vs4LMvDSs7n0gBEEVfPA2XhchXFMdg7VtqOf8pS7sXdUvVYlZWNlR1YnstSlSfDTRMUxuLRT1K+5&#10;X/4EAAD//wMAUEsDBBQABgAIAAAAIQAFORWX4QAAAA0BAAAPAAAAZHJzL2Rvd25yZXYueG1sTI9B&#10;a4NAEIXvhf6HZQq9NWuUFDWuoTSk0GNiLr2NOlUTd1fcNbH99Z2cmsvA4/HevC/bzLoXFxpdZ42C&#10;5SIAQaaydWcaBcdi9xKDcB5Njb01pOCHHGzyx4cM09pezZ4uB98ILjEuRQWt90Mqpata0ugWdiDD&#10;3rcdNXqWYyPrEa9crnsZBsGr1NgZ/tDiQO8tVefDpBWUXXjE333xEehkF/nPuThNX1ulnp/m7ZrP&#10;2xqEp9n/J+DGwPsh52GlnUztRK8gWsYM5BWECQj2o1W8AlHedAIyz+Q9Rf4HAAD//wMAUEsBAi0A&#10;FAAGAAgAAAAhALaDOJL+AAAA4QEAABMAAAAAAAAAAAAAAAAAAAAAAFtDb250ZW50X1R5cGVzXS54&#10;bWxQSwECLQAUAAYACAAAACEAOP0h/9YAAACUAQAACwAAAAAAAAAAAAAAAAAvAQAAX3JlbHMvLnJl&#10;bHNQSwECLQAUAAYACAAAACEAAWSJ3iMCAAA/BAAADgAAAAAAAAAAAAAAAAAuAgAAZHJzL2Uyb0Rv&#10;Yy54bWxQSwECLQAUAAYACAAAACEABTkVl+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Cows</w:t>
            </w:r>
          </w:p>
          <w:p w14:paraId="20F8BA64"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0113612A" w14:textId="77777777" w:rsidR="00976BB9" w:rsidRPr="00606D1A" w:rsidRDefault="00976BB9" w:rsidP="00226B27">
            <w:pPr>
              <w:pStyle w:val="ListParagraph"/>
              <w:numPr>
                <w:ilvl w:val="0"/>
                <w:numId w:val="1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87264" behindDoc="0" locked="0" layoutInCell="1" allowOverlap="1" wp14:anchorId="0CAD5ABE" wp14:editId="717EDE32">
                      <wp:simplePos x="0" y="0"/>
                      <wp:positionH relativeFrom="column">
                        <wp:posOffset>2019300</wp:posOffset>
                      </wp:positionH>
                      <wp:positionV relativeFrom="paragraph">
                        <wp:posOffset>33655</wp:posOffset>
                      </wp:positionV>
                      <wp:extent cx="257175" cy="171450"/>
                      <wp:effectExtent l="0" t="0" r="22225" b="31750"/>
                      <wp:wrapNone/>
                      <wp:docPr id="11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C93029" id="Rectangle 255" o:spid="_x0000_s1026" style="position:absolute;margin-left:159pt;margin-top:2.65pt;width:20.25pt;height:13.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fLUIgIAAD8EAAAOAAAAZHJzL2Uyb0RvYy54bWysU1Fv0zAQfkfiP1h+p2mihm5R02nqKEIa&#10;bGLwA1zHaSwcnzm7Tcuv5+x0pQOeEH6wfL7z5+++u1vcHHrD9gq9BlvzfDLlTFkJjbbbmn/9sn5z&#10;xZkPwjbCgFU1PyrPb5avXy0GV6kCOjCNQkYg1leDq3kXgquyzMtO9cJPwClLzhawF4FM3GYNioHQ&#10;e5MV0+nbbABsHIJU3tPt3ejky4TftkqGh7b1KjBTc+IW0o5p38Q9Wy5EtUXhOi1PNMQ/sOiFtvTp&#10;GepOBMF2qP+A6rVE8NCGiYQ+g7bVUqUcKJt8+ls2T51wKuVC4nh3lsn/P1j5af+ITDdUu7zkzIqe&#10;ivSZZBN2axQryjJKNDhfUeSTe8SYpHf3IL95ZmHVUZy6RYShU6IhYnmMz148iIanp2wzfISG8MUu&#10;QFLr0GIfAUkHdkhFOZ6Log6BSbosynk+J2qSXPk8n5WpaJmonh879OG9gp7FQ82RyCdwsb/3IZIR&#10;1XNIIg9GN2ttTDJwu1kZZHtB/bFOK/GnHC/DjGVDza/LokzIL3z+EmKa1t8geh2o0Y3ua351DhJV&#10;VO2dbVIbBqHNeCbKxp5kjMqNFdhAcyQVEcYupqmjQwf4g7OBOrjm/vtOoOLMfLBUiet8Nostn4xZ&#10;OS/IwEvP5tIjrCSomgfOxuMqjGOyc6i3Hf2Up9wt3FL1Wp2UjZUdWZ3IUpcmwU8TFcfg0k5Rv+Z+&#10;+RMAAP//AwBQSwMEFAAGAAgAAAAhAA1NqvLiAAAADQEAAA8AAABkcnMvZG93bnJldi54bWxMj0FP&#10;g0AQhe8m/ofNmHizS9lgkLI0xqYmHlt68bbACCg7S9ilRX+948leJjN5eW/el28XO4gzTr53pGG9&#10;ikAg1a7pqdVwKvcPKQgfDDVmcIQavtHDtri9yU3WuAsd8HwMreAQ8pnR0IUwZlL6ukNr/MqNSKx9&#10;uMmawOfUymYyFw63g4yj6FFa0xN/6MyILx3WX8fZaqj6+GR+DuVrZJ/2Krwt5ef8vtP6/m7ZbXg8&#10;b0AEXMK/A/4YuD8UXKxyMzVeDBrUOmWgoCFRIFhXSZqAqHiJFcgil9cUxS8AAAD//wMAUEsBAi0A&#10;FAAGAAgAAAAhALaDOJL+AAAA4QEAABMAAAAAAAAAAAAAAAAAAAAAAFtDb250ZW50X1R5cGVzXS54&#10;bWxQSwECLQAUAAYACAAAACEAOP0h/9YAAACUAQAACwAAAAAAAAAAAAAAAAAvAQAAX3JlbHMvLnJl&#10;bHNQSwECLQAUAAYACAAAACEAn33y1CICAAA/BAAADgAAAAAAAAAAAAAAAAAuAgAAZHJzL2Uyb0Rv&#10;Yy54bWxQSwECLQAUAAYACAAAACEADU2q8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Sheep</w:t>
            </w:r>
          </w:p>
          <w:p w14:paraId="5F834762"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4A5668DC" w14:textId="77777777" w:rsidR="00976BB9" w:rsidRPr="00606D1A" w:rsidRDefault="00976BB9" w:rsidP="00226B27">
            <w:pPr>
              <w:pStyle w:val="ListParagraph"/>
              <w:numPr>
                <w:ilvl w:val="0"/>
                <w:numId w:val="1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88288" behindDoc="0" locked="0" layoutInCell="1" allowOverlap="1" wp14:anchorId="2B1F26B1" wp14:editId="651C17F6">
                      <wp:simplePos x="0" y="0"/>
                      <wp:positionH relativeFrom="column">
                        <wp:posOffset>2019300</wp:posOffset>
                      </wp:positionH>
                      <wp:positionV relativeFrom="paragraph">
                        <wp:posOffset>20320</wp:posOffset>
                      </wp:positionV>
                      <wp:extent cx="257175" cy="171450"/>
                      <wp:effectExtent l="0" t="0" r="22225" b="31750"/>
                      <wp:wrapNone/>
                      <wp:docPr id="114" name="Rectangle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0D0E12" id="Rectangle 256" o:spid="_x0000_s1026" style="position:absolute;margin-left:159pt;margin-top:1.6pt;width:20.25pt;height:13.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9JYIwIAAD8EAAAOAAAAZHJzL2Uyb0RvYy54bWysU1Fv0zAQfkfiP1h+p2miZt2iptPUUYQ0&#10;YGLwA66O01g4tjm7Tcuv5+x0pQOeEH6wfL7z5+++u1vcHnrN9hK9sqbm+WTKmTTCNspsa/71y/rN&#10;NWc+gGlAWyNrfpSe3y5fv1oMrpKF7axuJDICMb4aXM27EFyVZV50sgc/sU4acrYWewhk4jZrEAZC&#10;73VWTKdX2WCxcWiF9J5u70cnXyb8tpUifGpbLwPTNSduIe2Y9k3cs+UCqi2C65Q40YB/YNGDMvTp&#10;GeoeArAdqj+geiXQetuGibB9ZttWCZlyoGzy6W/ZPHXgZMqFxPHuLJP/f7Di4/4RmWqodvmMMwM9&#10;FekzyQZmqyUryqso0eB8RZFP7hFjkt49WPHNM2NXHcXJO0Q7dBIaIpbH+OzFg2h4eso2wwfbED7s&#10;gk1qHVrsIyDpwA6pKMdzUeQhMEGXRTnP5yVnglz5PJ+VqWgZVM+PHfrwTtqexUPNkcgncNg/+BDJ&#10;QPUckshbrZq10joZuN2sNLI9UH+s00r8KcfLMG3YUPObsigT8gufv4SYpvU3iF4FanSt+ppfn4Og&#10;iqq9NU1qwwBKj2eirM1JxqjcWIGNbY6kItqxi2nq6NBZ/MHZQB1cc/99Byg50+8NVeImn81iyydj&#10;Vs4LMvDSs7n0gBEEVfPA2XhchXFMdg7VtqOf8pS7sXdUvVYlZWNlR1YnstSlSfDTRMUxuLRT1K+5&#10;X/4EAAD//wMAUEsDBBQABgAIAAAAIQCMETTO4QAAAA0BAAAPAAAAZHJzL2Rvd25yZXYueG1sTI9B&#10;T4NAEIXvJv6HzZh4s0shNUhZGmNTE48tvXgb2BFQdpewS4v++k5P9jJ5k5d58758M5tenGj0nbMK&#10;losIBNna6c42Co7l7ikF4QNajb2zpOCXPGyK+7scM+3Odk+nQ2gEh1ifoYI2hCGT0tctGfQLN5Bl&#10;78uNBgOvYyP1iGcON72Mo+hZGuwsf2hxoLeW6p/DZBRUXXzEv335HpmXXRI+5vJ7+twq9fgwb9c8&#10;XtcgAs3h/wKuDNwfCi5WuclqL3oFyTJloMAiBsF+skpXICoWUQyyyOUtRXEBAAD//wMAUEsBAi0A&#10;FAAGAAgAAAAhALaDOJL+AAAA4QEAABMAAAAAAAAAAAAAAAAAAAAAAFtDb250ZW50X1R5cGVzXS54&#10;bWxQSwECLQAUAAYACAAAACEAOP0h/9YAAACUAQAACwAAAAAAAAAAAAAAAAAvAQAAX3JlbHMvLnJl&#10;bHNQSwECLQAUAAYACAAAACEAcnvSWCMCAAA/BAAADgAAAAAAAAAAAAAAAAAuAgAAZHJzL2Uyb0Rv&#10;Yy54bWxQSwECLQAUAAYACAAAACEAjBE0zu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Goat</w:t>
            </w:r>
          </w:p>
          <w:p w14:paraId="70019CF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89312" behindDoc="0" locked="0" layoutInCell="1" allowOverlap="1" wp14:anchorId="01D01309" wp14:editId="2676EB81">
                      <wp:simplePos x="0" y="0"/>
                      <wp:positionH relativeFrom="column">
                        <wp:posOffset>2019300</wp:posOffset>
                      </wp:positionH>
                      <wp:positionV relativeFrom="paragraph">
                        <wp:posOffset>146050</wp:posOffset>
                      </wp:positionV>
                      <wp:extent cx="257175" cy="171450"/>
                      <wp:effectExtent l="0" t="0" r="22225" b="31750"/>
                      <wp:wrapNone/>
                      <wp:docPr id="113" name="Rectangle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70C69B" id="Rectangle 257" o:spid="_x0000_s1026" style="position:absolute;margin-left:159pt;margin-top:11.5pt;width:20.25pt;height:13.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gTAIgIAAD8EAAAOAAAAZHJzL2Uyb0RvYy54bWysU8GO0zAQvSPxD5bvNE1p6G7UdLXqUoS0&#10;wIqFD3AdJ7FwPGbsNi1fz9jpli5wQvhgeTzj5zdvZpY3h96wvUKvwVY8n0w5U1ZCrW1b8a9fNq+u&#10;OPNB2FoYsKriR+X5zerli+XgSjWDDkytkBGI9eXgKt6F4Mos87JTvfATcMqSswHsRSAT26xGMRB6&#10;b7LZdPomGwBrhyCV93R7Nzr5KuE3jZLhU9N4FZipOHELace0b+OerZaibFG4TssTDfEPLHqhLX16&#10;hroTQbAd6j+gei0RPDRhIqHPoGm0VCkHyiaf/pbNYyecSrmQON6dZfL/D1Z+3D8g0zXVLn/NmRU9&#10;FekzySZsaxSbFYso0eB8SZGP7gFjkt7dg/zmmYV1R3HqFhGGTomaiOUxPnv2IBqenrLt8AFqwhe7&#10;AEmtQ4N9BCQd2CEV5XguijoEJumSKOSLgjNJrnyRz4tUtEyUT48d+vBOQc/ioeJI5BO42N/7EMmI&#10;8ikkkQej6402JhnYbtcG2V5Qf2zSSvwpx8swY9lQ8etiViTkZz5/CTFN628QvQ7U6Eb3Fb86B4ky&#10;qvbW1qkNg9BmPBNlY08yRuXGCmyhPpKKCGMX09TRoQP8wdlAHVxx/30nUHFm3luqxHU+n8eWT8a8&#10;WMzIwEvP9tIjrCSoigfOxuM6jGOyc6jbjn7KU+4Wbql6jU7KxsqOrE5kqUuT4KeJimNwaaeoX3O/&#10;+gkAAP//AwBQSwMEFAAGAAgAAAAhADBE3lviAAAADgEAAA8AAABkcnMvZG93bnJldi54bWxMj0FP&#10;wzAMhe9I/IfISNxYslZFpWs6IaYhcdy6C7e0NW2hcaom3Qq/HnNiF1uW7ffel28XO4gzTr53pGG9&#10;UiCQatf01Go4lfuHFIQPhhozOEIN3+hhW9ze5CZr3IUOeD6GVrAI+cxo6EIYMyl93aE1fuVGJN59&#10;uMmawOPUymYyFxa3g4yUepTW9MQOnRnxpcP66zhbDVUfnczPoXxV9mkfh7el/Jzfd1rf3y27DZfn&#10;DYiAS/j/gD8Gzg8FB6vcTI0Xg4Z4nTJQ0BDF3PkgTtIERKUhUQpkkctrjOIXAAD//wMAUEsBAi0A&#10;FAAGAAgAAAAhALaDOJL+AAAA4QEAABMAAAAAAAAAAAAAAAAAAAAAAFtDb250ZW50X1R5cGVzXS54&#10;bWxQSwECLQAUAAYACAAAACEAOP0h/9YAAACUAQAACwAAAAAAAAAAAAAAAAAvAQAAX3JlbHMvLnJl&#10;bHNQSwECLQAUAAYACAAAACEAo04EwCICAAA/BAAADgAAAAAAAAAAAAAAAAAuAgAAZHJzL2Uyb0Rv&#10;Yy54bWxQSwECLQAUAAYACAAAACEAMETeW+IAAAAOAQAADwAAAAAAAAAAAAAAAAB8BAAAZHJzL2Rv&#10;d25yZXYueG1sUEsFBgAAAAAEAAQA8wAAAIsFAAAAAA==&#10;"/>
                  </w:pict>
                </mc:Fallback>
              </mc:AlternateContent>
            </w:r>
          </w:p>
          <w:p w14:paraId="08F039F4" w14:textId="77777777" w:rsidR="00976BB9" w:rsidRPr="00606D1A" w:rsidRDefault="00976BB9" w:rsidP="00226B27">
            <w:pPr>
              <w:pStyle w:val="ListParagraph"/>
              <w:numPr>
                <w:ilvl w:val="0"/>
                <w:numId w:val="1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Chickens </w:t>
            </w:r>
          </w:p>
          <w:p w14:paraId="02EC075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3E2ED00" w14:textId="77777777" w:rsidR="00976BB9" w:rsidRPr="00606D1A" w:rsidRDefault="00976BB9" w:rsidP="00226B27">
            <w:pPr>
              <w:pStyle w:val="ListParagraph"/>
              <w:numPr>
                <w:ilvl w:val="0"/>
                <w:numId w:val="1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0336" behindDoc="0" locked="0" layoutInCell="1" allowOverlap="1" wp14:anchorId="3B35864A" wp14:editId="0F6D87DF">
                      <wp:simplePos x="0" y="0"/>
                      <wp:positionH relativeFrom="column">
                        <wp:posOffset>2028825</wp:posOffset>
                      </wp:positionH>
                      <wp:positionV relativeFrom="paragraph">
                        <wp:posOffset>3810</wp:posOffset>
                      </wp:positionV>
                      <wp:extent cx="257175" cy="171450"/>
                      <wp:effectExtent l="0" t="0" r="22225" b="31750"/>
                      <wp:wrapNone/>
                      <wp:docPr id="112" name="Rectangle 2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278F37" id="Rectangle 258" o:spid="_x0000_s1026" style="position:absolute;margin-left:159.75pt;margin-top:.3pt;width:20.25pt;height:13.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ZqDIwIAAD8EAAAOAAAAZHJzL2Uyb0RvYy54bWysU1Fv0zAQfkfiP1h+p2mihm5R02nqKEIa&#10;bGLwA66O01g4tjm7Tcuv5+x0pQOeEH6wfL7z5+++u1vcHHrN9hK9sqbm+WTKmTTCNspsa/71y/rN&#10;FWc+gGlAWyNrfpSe3yxfv1oMrpKF7axuJDICMb4aXM27EFyVZV50sgc/sU4acrYWewhk4jZrEAZC&#10;73VWTKdvs8Fi49AK6T3d3o1Ovkz4bStFeGhbLwPTNSduIe2Y9k3cs+UCqi2C65Q40YB/YNGDMvTp&#10;GeoOArAdqj+geiXQetuGibB9ZttWCZlyoGzy6W/ZPHXgZMqFxPHuLJP/f7Di0/4RmWqodnnBmYGe&#10;ivSZZAOz1ZIV5VWUaHC+osgn94gxSe/urfjmmbGrjuLkLaIdOgkNEctjfPbiQTQ8PWWb4aNtCB92&#10;wSa1Di32EZB0YIdUlOO5KPIQmKDLopzn85IzQa58ns/KVLQMqufHDn14L23P4qHmSOQTOOzvfYhk&#10;oHoOSeStVs1aaZ0M3G5WGtkeqD/WaSX+lONlmDZsqPl1WZQJ+YXPX0JM0/obRK8CNbpWfc2vzkFQ&#10;RdXemSa1YQClxzNR1uYkY1RurMDGNkdSEe3YxTR1dOgs/uBsoA6uuf++A5Sc6Q+GKnGdz2ax5ZMx&#10;K+cFGXjp2Vx6wAiCqnngbDyuwjgmO4dq29FPecrd2FuqXquSsrGyI6sTWerSJPhpouIYXNop6tfc&#10;L38CAAD//wMAUEsDBBQABgAIAAAAIQBKD/LZ4gAAAAwBAAAPAAAAZHJzL2Rvd25yZXYueG1sTI9B&#10;T4NAEIXvJv6HzZh4s7uFiJYyNMamJh5bevE2wBao7C5hlxb99Y4nvUwyeW/evC/bzKYXFz36zlmE&#10;5UKB0LZydWcbhGOxe3gG4QPZmnpnNcKX9rDJb28ySmt3tXt9OYRGcIj1KSG0IQyplL5qtSG/cIO2&#10;rJ3caCjwOjayHunK4aaXkVKJNNRZ/tDSoF9bXX0eJoNQdtGRvvfFmzKrXRze5+I8fWwR7+/m7ZrH&#10;yxpE0HP4u4BfBu4PORcr3WRrL3qEeLl6ZCtCAoLlOFHMVyJETwnIPJP/IfIfAAAA//8DAFBLAQIt&#10;ABQABgAIAAAAIQC2gziS/gAAAOEBAAATAAAAAAAAAAAAAAAAAAAAAABbQ29udGVudF9UeXBlc10u&#10;eG1sUEsBAi0AFAAGAAgAAAAhADj9If/WAAAAlAEAAAsAAAAAAAAAAAAAAAAALwEAAF9yZWxzLy5y&#10;ZWxzUEsBAi0AFAAGAAgAAAAhAHZ1moMjAgAAPwQAAA4AAAAAAAAAAAAAAAAALgIAAGRycy9lMm9E&#10;b2MueG1sUEsBAi0AFAAGAAgAAAAhAEoP8tniAAAADA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Beehives</w:t>
            </w:r>
          </w:p>
          <w:p w14:paraId="23AAE2A9"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6DC626B6" w14:textId="77777777" w:rsidR="00976BB9" w:rsidRPr="00606D1A" w:rsidRDefault="00976BB9" w:rsidP="00226B27">
            <w:pPr>
              <w:pStyle w:val="ListParagraph"/>
              <w:numPr>
                <w:ilvl w:val="0"/>
                <w:numId w:val="1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thers (specify type and number)  ___________________</w:t>
            </w:r>
          </w:p>
        </w:tc>
        <w:tc>
          <w:tcPr>
            <w:tcW w:w="1256" w:type="dxa"/>
            <w:shd w:val="clear" w:color="auto" w:fill="auto"/>
          </w:tcPr>
          <w:p w14:paraId="65C8129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67AF5481" w14:textId="77777777" w:rsidTr="00346F97">
        <w:trPr>
          <w:trHeight w:val="2015"/>
        </w:trPr>
        <w:tc>
          <w:tcPr>
            <w:tcW w:w="904" w:type="dxa"/>
            <w:shd w:val="clear" w:color="auto" w:fill="auto"/>
          </w:tcPr>
          <w:p w14:paraId="51C787C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2</w:t>
            </w:r>
          </w:p>
        </w:tc>
        <w:tc>
          <w:tcPr>
            <w:tcW w:w="2624" w:type="dxa"/>
            <w:shd w:val="clear" w:color="auto" w:fill="auto"/>
          </w:tcPr>
          <w:p w14:paraId="6EB07C8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at kind of latrine does your HH use?</w:t>
            </w:r>
          </w:p>
        </w:tc>
        <w:tc>
          <w:tcPr>
            <w:tcW w:w="4320" w:type="dxa"/>
            <w:shd w:val="clear" w:color="auto" w:fill="auto"/>
          </w:tcPr>
          <w:p w14:paraId="03A68A29" w14:textId="77777777" w:rsidR="00976BB9" w:rsidRPr="00606D1A" w:rsidRDefault="00976BB9" w:rsidP="00226B27">
            <w:pPr>
              <w:pStyle w:val="ListParagraph"/>
              <w:numPr>
                <w:ilvl w:val="0"/>
                <w:numId w:val="3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83168" behindDoc="0" locked="0" layoutInCell="1" allowOverlap="1" wp14:anchorId="78023852" wp14:editId="0837987B">
                      <wp:simplePos x="0" y="0"/>
                      <wp:positionH relativeFrom="column">
                        <wp:posOffset>2047875</wp:posOffset>
                      </wp:positionH>
                      <wp:positionV relativeFrom="paragraph">
                        <wp:posOffset>37465</wp:posOffset>
                      </wp:positionV>
                      <wp:extent cx="257175" cy="171450"/>
                      <wp:effectExtent l="0" t="0" r="22225" b="31750"/>
                      <wp:wrapNone/>
                      <wp:docPr id="111"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56F061" id="Rectangle 250" o:spid="_x0000_s1026" style="position:absolute;margin-left:161.25pt;margin-top:2.95pt;width:20.25pt;height:13.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G8SIQIAAD8EAAAOAAAAZHJzL2Uyb0RvYy54bWysU1Fv0zAQfkfiP1h+p2mihm5R02nqKEIa&#10;MDH4AVfHSSwc25zdpuXXc3a7rgOeEH6wfL7z5+++u1vc7AfNdhK9sqbm+WTKmTTCNsp0Nf/2df3m&#10;ijMfwDSgrZE1P0jPb5avXy1GV8nC9lY3EhmBGF+NruZ9CK7KMi96OYCfWCcNOVuLAwQyscsahJHQ&#10;B50V0+nbbLTYOLRCek+3d0cnXyb8tpUifG5bLwPTNSduIe2Y9k3cs+UCqg7B9UqcaMA/sBhAGfr0&#10;DHUHAdgW1R9QgxJovW3DRNghs22rhEw5UDb59LdsHntwMuVC4nh3lsn/P1jxafeATDVUuzznzMBA&#10;RfpCsoHptGRFmSQana8o8tE9YEzSu3srvntm7KqnOHmLaMdeQkPE8ihp9uJBNDw9ZZvxo20IH7bB&#10;JrX2LQ4RkHRg+1SUw7koch+YoMuinOfzkjNBrnyez46MMqieHjv04b20A4uHmiORT+Cwu/chkoHq&#10;KSSRt1o1a6V1MrDbrDSyHVB/rNNK/CnHyzBt2Fjz67IoE/ILn7+EmKb1N4hBBWp0rYaaX52DoIqq&#10;vTNNasMASh/PRFmbk4xRudjOvtrY5kAqoj12MU0dHXqLPzkbqYNr7n9sASVn+oOhSlzns1ls+WTM&#10;ynlBBl56NpceMIKgah44Ox5X4TgmW4eq6+mnPOVu7C1Vr1VJ2WdWJ7LUpUnw00TFMbi0U9Tz3C9/&#10;AQAA//8DAFBLAwQUAAYACAAAACEAzVy9yuEAAAANAQAADwAAAGRycy9kb3ducmV2LnhtbEyPQU+D&#10;QBCF7yb+h82YeLOLkDZCWRpjUxOPLb14W9gRaNlZwi4t+uudnvQyyeS9efO+fDPbXlxw9J0jBc+L&#10;CARS7UxHjYJjuXt6AeGDJqN7R6jgGz1sivu7XGfGXWmPl0NoBIeQz7SCNoQhk9LXLVrtF25AYu3L&#10;jVYHXsdGmlFfOdz2Mo6ilbS6I/7Q6gHfWqzPh8kqqLr4qH/25Xtk010SPubyNH1ulXp8mLdrHq9r&#10;EAHn8HcBNwbuDwUXq9xExoteQRLHS7YqWKYgWE9WCQNWNyEFWeTyP0XxCwAA//8DAFBLAQItABQA&#10;BgAIAAAAIQC2gziS/gAAAOEBAAATAAAAAAAAAAAAAAAAAAAAAABbQ29udGVudF9UeXBlc10ueG1s&#10;UEsBAi0AFAAGAAgAAAAhADj9If/WAAAAlAEAAAsAAAAAAAAAAAAAAAAALwEAAF9yZWxzLy5yZWxz&#10;UEsBAi0AFAAGAAgAAAAhAALAbxIhAgAAPwQAAA4AAAAAAAAAAAAAAAAALgIAAGRycy9lMm9Eb2Mu&#10;eG1sUEsBAi0AFAAGAAgAAAAhAM1cvcrhAAAADQEAAA8AAAAAAAAAAAAAAAAAewQAAGRycy9kb3du&#10;cmV2LnhtbFBLBQYAAAAABAAEAPMAAACJBQAAAAA=&#10;"/>
                  </w:pict>
                </mc:Fallback>
              </mc:AlternateContent>
            </w:r>
            <w:r w:rsidRPr="00606D1A">
              <w:rPr>
                <w:rFonts w:ascii="Calisto MT" w:eastAsia="Calibri" w:hAnsi="Calisto MT"/>
                <w:noProof/>
                <w:color w:val="000000" w:themeColor="text1"/>
                <w:sz w:val="22"/>
                <w:szCs w:val="22"/>
                <w:lang w:val="en-US"/>
              </w:rPr>
              <w:t>None</w:t>
            </w:r>
          </w:p>
          <w:p w14:paraId="270EFA13"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049C60B4" w14:textId="77777777" w:rsidR="00976BB9" w:rsidRPr="00606D1A" w:rsidRDefault="00976BB9" w:rsidP="00226B27">
            <w:pPr>
              <w:pStyle w:val="ListParagraph"/>
              <w:numPr>
                <w:ilvl w:val="0"/>
                <w:numId w:val="3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84192" behindDoc="0" locked="0" layoutInCell="1" allowOverlap="1" wp14:anchorId="57E14F5E" wp14:editId="79AEBB30">
                      <wp:simplePos x="0" y="0"/>
                      <wp:positionH relativeFrom="column">
                        <wp:posOffset>2047875</wp:posOffset>
                      </wp:positionH>
                      <wp:positionV relativeFrom="paragraph">
                        <wp:posOffset>-3810</wp:posOffset>
                      </wp:positionV>
                      <wp:extent cx="257175" cy="171450"/>
                      <wp:effectExtent l="0" t="0" r="22225" b="31750"/>
                      <wp:wrapNone/>
                      <wp:docPr id="110" name="Rectangle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54C337" id="Rectangle 251" o:spid="_x0000_s1026" style="position:absolute;margin-left:161.25pt;margin-top:-.3pt;width:20.25pt;height:13.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Pq8IgIAAD8EAAAOAAAAZHJzL2Uyb0RvYy54bWysU1Fv0zAQfkfiP1h+p2mihm5R02nqKEIa&#10;bGLwA1zHaSxsnzm7Tcev5+K0pQOeEH6wfL7z5+++u1vcHKxhe4VBg6t5PplyppyERrttzb9+Wb+5&#10;4ixE4RphwKmaP6vAb5avXy16X6kCOjCNQkYgLlS9r3kXo6+yLMhOWREm4JUjZwtoRSQTt1mDoid0&#10;a7JiOn2b9YCNR5AqBLq9G518mfDbVsn40LZBRWZqTtxi2jHtm2HPlgtRbVH4TssjDfEPLKzQjj49&#10;Q92JKNgO9R9QVkuEAG2cSLAZtK2WKuVA2eTT37J56oRXKRcSJ/izTOH/wcpP+0dkuqHa5aSPE5aK&#10;9JlkE25rFCvKfJCo96GiyCf/iEOSwd+D/BaYg1VHceoWEfpOiYaIpfjsxYPBCPSUbfqP0BC+2EVI&#10;ah1atAMg6cAOqSjP56KoQ2SSLotyns9LziS58nk+K1PRMlGdHnsM8b0Cy4ZDzZHIJ3Cxvw+RyFPo&#10;KSSRB6ObtTYmGbjdrAyyvaD+WKc15EtPwmWYcayv+XVZlAn5hS9cQkzT+huE1ZEa3Whb86tzkKgG&#10;1d65JrVhFNqMZ/rfOKJxUm6swAaaZ1IRYeximjo6dIA/OOupg2sevu8EKs7MB0eVuM5ns6HlkzEr&#10;5wUZeOnZXHqEkwRV88jZeFzFcUx2HvW2o5/ylLuDW6peq5OyA7+R1ZEsdWlS7zhRwxhc2inq19wv&#10;fwIAAP//AwBQSwMEFAAGAAgAAAAhALHHK77iAAAADQEAAA8AAABkcnMvZG93bnJldi54bWxMj0FP&#10;g0AQhe8m/ofNmHhrF0GJUpbG2NTEY0sv3gZ2C1R2lrBLi/56x1O9TDJ5b968L1/PthdnM/rOkYKH&#10;ZQTCUO10R42CQ7ldPIPwAUlj78go+DYe1sXtTY6ZdhfamfM+NIJDyGeooA1hyKT0dWss+qUbDLF2&#10;dKPFwOvYSD3ihcNtL+MoSqXFjvhDi4N5a039tZ+sgqqLD/izK98j+7JNwsdcnqbPjVL3d/NmxeN1&#10;BSKYOVwv4I+B+0PBxSo3kfaiV5DE8RNbFSxSEKwnacKAlYI4fQRZ5PI/RfELAAD//wMAUEsBAi0A&#10;FAAGAAgAAAAhALaDOJL+AAAA4QEAABMAAAAAAAAAAAAAAAAAAAAAAFtDb250ZW50X1R5cGVzXS54&#10;bWxQSwECLQAUAAYACAAAACEAOP0h/9YAAACUAQAACwAAAAAAAAAAAAAAAAAvAQAAX3JlbHMvLnJl&#10;bHNQSwECLQAUAAYACAAAACEAm8z6vCICAAA/BAAADgAAAAAAAAAAAAAAAAAuAgAAZHJzL2Uyb0Rv&#10;Yy54bWxQSwECLQAUAAYACAAAACEAsccrv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VIP</w:t>
            </w:r>
          </w:p>
          <w:p w14:paraId="7E369CE6"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85216" behindDoc="0" locked="0" layoutInCell="1" allowOverlap="1" wp14:anchorId="3F500BCF" wp14:editId="7CE1E946">
                      <wp:simplePos x="0" y="0"/>
                      <wp:positionH relativeFrom="column">
                        <wp:posOffset>2047875</wp:posOffset>
                      </wp:positionH>
                      <wp:positionV relativeFrom="paragraph">
                        <wp:posOffset>146050</wp:posOffset>
                      </wp:positionV>
                      <wp:extent cx="257175" cy="171450"/>
                      <wp:effectExtent l="0" t="0" r="22225" b="31750"/>
                      <wp:wrapNone/>
                      <wp:docPr id="109"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3D7A97" id="Rectangle 252" o:spid="_x0000_s1026" style="position:absolute;margin-left:161.25pt;margin-top:11.5pt;width:20.25pt;height:13.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ZGBIwIAAD8EAAAOAAAAZHJzL2Uyb0RvYy54bWysU9tuEzEQfUfiHyy/k70oS5pVNlWVEoRU&#10;aEXhAxyvd9fCN8ZONuXrGXvTkAJPCD9YHs/4+MyZmdX1UStyEOClNQ0tZjklwnDbStM39OuX7Zsr&#10;SnxgpmXKGtHQJ+Hp9fr1q9XoalHawapWAEEQ4+vRNXQIwdVZ5vkgNPMz64RBZ2dBs4Am9FkLbER0&#10;rbIyz99mo4XWgeXCe7y9nZx0nfC7TvBw33VeBKIaitxC2iHtu7hn6xWre2BukPxEg/0DC82kwU/P&#10;ULcsMLIH+QeUlhyst12Ycasz23WSi5QDZlPkv2XzODAnUi4ojndnmfz/g+WfDg9AZIu1y5eUGKax&#10;SJ9RNmZ6JUhZlVGi0fkaIx/dA8Qkvbuz/Jsnxm4GjBM3AHYcBGuRWBHjsxcPouHxKdmNH22L+Gwf&#10;bFLr2IGOgKgDOaaiPJ2LIo6BcLwsq0WxqCjh6CoWxbxKRctY/fzYgQ/vhdUkHhoKSD6Bs8OdD5EM&#10;q59DEnmrZLuVSiUD+t1GATkw7I9tWok/5ngZpgwZG7qsyiohv/D5S4g8rb9BaBmw0ZXUDb06B7E6&#10;qvbOtKkNA5NqOiNlZU4yRuWmCuxs+4Qqgp26GKcOD4OFH5SM2MEN9d/3DAQl6oPBSiyL+Ty2fDLm&#10;1aJEAy49u0sPMxyhGhoomY6bMI3J3oHsB/ypSLkbe4PV62RSNlZ2YnUii12aBD9NVByDSztF/Zr7&#10;9U8AAAD//wMAUEsDBBQABgAIAAAAIQC2wgN84gAAAA4BAAAPAAAAZHJzL2Rvd25yZXYueG1sTI9B&#10;T8MwDIXvSPyHyEjcWEKrTdDVnRDTkDhu3YVb2oS20DhVk26FX493YhfLlp+f35dvZteLkx1D5wnh&#10;caFAWKq96ahBOJa7hycQIWoyuvdkEX5sgE1xe5PrzPgz7e3pEBvBJhQyjdDGOGRShrq1ToeFHyzx&#10;7tOPTkcex0aaUZ/Z3PUyUWolne6IP7R6sK+trb8Pk0OouuSof/flm3LPuzS+z+XX9LFFvL+bt2su&#10;L2sQ0c7x/wIuDJwfCg5W+YlMED1CmiRLliIkKYOxIF1dmgphqRTIIpfXGMUfAAAA//8DAFBLAQIt&#10;ABQABgAIAAAAIQC2gziS/gAAAOEBAAATAAAAAAAAAAAAAAAAAAAAAABbQ29udGVudF9UeXBlc10u&#10;eG1sUEsBAi0AFAAGAAgAAAAhADj9If/WAAAAlAEAAAsAAAAAAAAAAAAAAAAALwEAAF9yZWxzLy5y&#10;ZWxzUEsBAi0AFAAGAAgAAAAhAHKpkYEjAgAAPwQAAA4AAAAAAAAAAAAAAAAALgIAAGRycy9lMm9E&#10;b2MueG1sUEsBAi0AFAAGAAgAAAAhALbCA3ziAAAADgEAAA8AAAAAAAAAAAAAAAAAfQQAAGRycy9k&#10;b3ducmV2LnhtbFBLBQYAAAAABAAEAPMAAACMBQAAAAA=&#10;"/>
                  </w:pict>
                </mc:Fallback>
              </mc:AlternateContent>
            </w:r>
          </w:p>
          <w:p w14:paraId="102E16A6" w14:textId="77777777" w:rsidR="00976BB9" w:rsidRPr="00606D1A" w:rsidRDefault="00976BB9" w:rsidP="00226B27">
            <w:pPr>
              <w:pStyle w:val="ListParagraph"/>
              <w:numPr>
                <w:ilvl w:val="0"/>
                <w:numId w:val="3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Traditional Latrine</w:t>
            </w:r>
          </w:p>
          <w:p w14:paraId="532791C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0107754" w14:textId="77777777" w:rsidR="00976BB9" w:rsidRPr="00606D1A" w:rsidRDefault="00976BB9" w:rsidP="00226B27">
            <w:pPr>
              <w:pStyle w:val="ListParagraph"/>
              <w:numPr>
                <w:ilvl w:val="0"/>
                <w:numId w:val="3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Others </w:t>
            </w:r>
            <w:r w:rsidRPr="00606D1A">
              <w:rPr>
                <w:rFonts w:ascii="Calisto MT" w:eastAsia="Calibri" w:hAnsi="Calisto MT"/>
                <w:i/>
                <w:noProof/>
                <w:color w:val="000000" w:themeColor="text1"/>
                <w:sz w:val="22"/>
                <w:szCs w:val="22"/>
                <w:lang w:val="en-US"/>
              </w:rPr>
              <w:t>(specify)</w:t>
            </w:r>
          </w:p>
        </w:tc>
        <w:tc>
          <w:tcPr>
            <w:tcW w:w="1256" w:type="dxa"/>
            <w:shd w:val="clear" w:color="auto" w:fill="auto"/>
          </w:tcPr>
          <w:p w14:paraId="02BEAAE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bl>
    <w:p w14:paraId="4C49CAFB" w14:textId="77777777" w:rsidR="00976BB9" w:rsidRPr="00606D1A" w:rsidRDefault="00976BB9" w:rsidP="00226B27">
      <w:pPr>
        <w:tabs>
          <w:tab w:val="left" w:pos="8222"/>
        </w:tabs>
        <w:spacing w:after="0"/>
        <w:jc w:val="both"/>
        <w:outlineLvl w:val="0"/>
        <w:rPr>
          <w:rFonts w:ascii="Calisto MT" w:eastAsia="Calibri" w:hAnsi="Calisto MT"/>
          <w:b/>
          <w:noProof/>
          <w:color w:val="000000" w:themeColor="text1"/>
          <w:sz w:val="22"/>
          <w:szCs w:val="22"/>
          <w:u w:val="single"/>
          <w:lang w:val="en-US"/>
        </w:rPr>
      </w:pPr>
    </w:p>
    <w:p w14:paraId="3A7BBD37" w14:textId="77777777" w:rsidR="00226B27" w:rsidRPr="00606D1A" w:rsidRDefault="00226B27" w:rsidP="00226B27">
      <w:pPr>
        <w:tabs>
          <w:tab w:val="left" w:pos="8222"/>
        </w:tabs>
        <w:spacing w:after="0"/>
        <w:jc w:val="both"/>
        <w:outlineLvl w:val="0"/>
        <w:rPr>
          <w:rFonts w:ascii="Calisto MT" w:eastAsia="Calibri" w:hAnsi="Calisto MT"/>
          <w:b/>
          <w:noProof/>
          <w:color w:val="000000" w:themeColor="text1"/>
          <w:sz w:val="22"/>
          <w:szCs w:val="22"/>
          <w:u w:val="single"/>
          <w:lang w:val="en-US"/>
        </w:rPr>
      </w:pPr>
    </w:p>
    <w:p w14:paraId="02AC2920" w14:textId="77777777" w:rsidR="00226B27" w:rsidRDefault="00226B27" w:rsidP="00226B27">
      <w:pPr>
        <w:tabs>
          <w:tab w:val="left" w:pos="8222"/>
        </w:tabs>
        <w:spacing w:after="0"/>
        <w:jc w:val="both"/>
        <w:outlineLvl w:val="0"/>
        <w:rPr>
          <w:rFonts w:eastAsia="Calibri"/>
          <w:b/>
          <w:noProof/>
          <w:color w:val="000000" w:themeColor="text1"/>
          <w:sz w:val="22"/>
          <w:szCs w:val="22"/>
          <w:u w:val="single"/>
          <w:lang w:val="en-US"/>
        </w:rPr>
      </w:pPr>
    </w:p>
    <w:p w14:paraId="039EEF2B" w14:textId="77777777" w:rsidR="00226B27" w:rsidRPr="00323A2C" w:rsidRDefault="00226B27" w:rsidP="00226B27">
      <w:pPr>
        <w:tabs>
          <w:tab w:val="left" w:pos="8222"/>
        </w:tabs>
        <w:spacing w:after="0"/>
        <w:jc w:val="both"/>
        <w:outlineLvl w:val="0"/>
        <w:rPr>
          <w:rFonts w:eastAsia="Calibri"/>
          <w:b/>
          <w:noProof/>
          <w:color w:val="000000" w:themeColor="text1"/>
          <w:sz w:val="22"/>
          <w:szCs w:val="22"/>
          <w:u w:val="single"/>
          <w:lang w:val="en-US"/>
        </w:rPr>
      </w:pPr>
    </w:p>
    <w:tbl>
      <w:tblPr>
        <w:tblpPr w:leftFromText="180" w:rightFromText="180" w:vertAnchor="text" w:horzAnchor="page" w:tblpX="1258" w:tblpY="326"/>
        <w:tblW w:w="9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320"/>
        <w:gridCol w:w="1256"/>
      </w:tblGrid>
      <w:tr w:rsidR="00976BB9" w:rsidRPr="00606D1A" w14:paraId="5B79899D" w14:textId="77777777" w:rsidTr="00346F97">
        <w:trPr>
          <w:trHeight w:val="872"/>
        </w:trPr>
        <w:tc>
          <w:tcPr>
            <w:tcW w:w="904" w:type="dxa"/>
            <w:shd w:val="clear" w:color="auto" w:fill="auto"/>
          </w:tcPr>
          <w:p w14:paraId="45FCE22A"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No.</w:t>
            </w:r>
          </w:p>
        </w:tc>
        <w:tc>
          <w:tcPr>
            <w:tcW w:w="2624" w:type="dxa"/>
            <w:shd w:val="clear" w:color="auto" w:fill="auto"/>
          </w:tcPr>
          <w:p w14:paraId="117D3D14"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320" w:type="dxa"/>
            <w:shd w:val="clear" w:color="auto" w:fill="auto"/>
          </w:tcPr>
          <w:p w14:paraId="0C9CD740"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77FA6174"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7B44A692" w14:textId="77777777" w:rsidTr="00346F97">
        <w:trPr>
          <w:trHeight w:val="1163"/>
        </w:trPr>
        <w:tc>
          <w:tcPr>
            <w:tcW w:w="904" w:type="dxa"/>
            <w:shd w:val="clear" w:color="auto" w:fill="auto"/>
          </w:tcPr>
          <w:p w14:paraId="60A12A3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3</w:t>
            </w:r>
          </w:p>
        </w:tc>
        <w:tc>
          <w:tcPr>
            <w:tcW w:w="2624" w:type="dxa"/>
            <w:shd w:val="clear" w:color="auto" w:fill="auto"/>
          </w:tcPr>
          <w:p w14:paraId="21DD8C8C" w14:textId="77777777" w:rsidR="00976BB9" w:rsidRPr="00606D1A" w:rsidRDefault="00976BB9" w:rsidP="00226B27">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Type of roof of Respondent’s house</w:t>
            </w:r>
          </w:p>
        </w:tc>
        <w:tc>
          <w:tcPr>
            <w:tcW w:w="4320" w:type="dxa"/>
            <w:shd w:val="clear" w:color="auto" w:fill="auto"/>
          </w:tcPr>
          <w:p w14:paraId="4B65A768" w14:textId="77777777" w:rsidR="00976BB9" w:rsidRPr="00606D1A" w:rsidRDefault="00976BB9" w:rsidP="00226B27">
            <w:pPr>
              <w:pStyle w:val="ListParagraph"/>
              <w:numPr>
                <w:ilvl w:val="0"/>
                <w:numId w:val="3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1360" behindDoc="0" locked="0" layoutInCell="1" allowOverlap="1" wp14:anchorId="01BF23E9" wp14:editId="1CD15054">
                      <wp:simplePos x="0" y="0"/>
                      <wp:positionH relativeFrom="column">
                        <wp:posOffset>2019300</wp:posOffset>
                      </wp:positionH>
                      <wp:positionV relativeFrom="paragraph">
                        <wp:posOffset>18415</wp:posOffset>
                      </wp:positionV>
                      <wp:extent cx="257175" cy="171450"/>
                      <wp:effectExtent l="0" t="0" r="22225" b="31750"/>
                      <wp:wrapNone/>
                      <wp:docPr id="107" name="Rectangle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037E72" id="Rectangle 268" o:spid="_x0000_s1026" style="position:absolute;margin-left:159pt;margin-top:1.45pt;width:20.25pt;height:13.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s9wIwIAAD8EAAAOAAAAZHJzL2Uyb0RvYy54bWysU9tuEzEQfUfiHyy/k70o27SrbKoqJQip&#10;QEXhAxyvd9fCN8ZONuHrGXvTkAJPCD9YHs/4+MyZmeXtQSuyF+ClNQ0tZjklwnDbStM39OuXzZtr&#10;SnxgpmXKGtHQo/D0dvX61XJ0tSjtYFUrgCCI8fXoGjqE4Oos83wQmvmZdcKgs7OgWUAT+qwFNiK6&#10;VlmZ51fZaKF1YLnwHm/vJyddJfyuEzx86jovAlENRW4h7ZD2bdyz1ZLVPTA3SH6iwf6BhWbS4Kdn&#10;qHsWGNmB/ANKSw7W2y7MuNWZ7TrJRcoBsyny37J5GpgTKRcUx7uzTP7/wfKP+0cgssXa5QtKDNNY&#10;pM8oGzO9EqS8uo4Sjc7XGPnkHiEm6d2D5d88MXY9YJy4A7DjIFiLxIoYn714EA2PT8l2/GBbxGe7&#10;YJNahw50BEQdyCEV5XguijgEwvGyrBbFoqKEo6tYFPMqFS1j9fNjBz68E1aTeGgoIPkEzvYPPkQy&#10;rH4OSeStku1GKpUM6LdrBWTPsD82aSX+mONlmDJkbOhNVVYJ+YXPX0Lkaf0NQsuAja6kbuj1OYjV&#10;UbW3pk1tGJhU0xkpK3OSMSo3VWBr2yOqCHbqYpw6PAwWflAyYgc31H/fMRCUqPcGK3FTzOex5ZMx&#10;rxYlGnDp2V56mOEI1dBAyXRch2lMdg5kP+BPRcrd2DusXieTsrGyE6sTWezSJPhpouIYXNop6tfc&#10;r34CAAD//wMAUEsDBBQABgAIAAAAIQAFORWX4QAAAA0BAAAPAAAAZHJzL2Rvd25yZXYueG1sTI9B&#10;a4NAEIXvhf6HZQq9NWuUFDWuoTSk0GNiLr2NOlUTd1fcNbH99Z2cmsvA4/HevC/bzLoXFxpdZ42C&#10;5SIAQaaydWcaBcdi9xKDcB5Njb01pOCHHGzyx4cM09pezZ4uB98ILjEuRQWt90Mqpata0ugWdiDD&#10;3rcdNXqWYyPrEa9crnsZBsGr1NgZ/tDiQO8tVefDpBWUXXjE333xEehkF/nPuThNX1ulnp/m7ZrP&#10;2xqEp9n/J+DGwPsh52GlnUztRK8gWsYM5BWECQj2o1W8AlHedAIyz+Q9Rf4HAAD//wMAUEsBAi0A&#10;FAAGAAgAAAAhALaDOJL+AAAA4QEAABMAAAAAAAAAAAAAAAAAAAAAAFtDb250ZW50X1R5cGVzXS54&#10;bWxQSwECLQAUAAYACAAAACEAOP0h/9YAAACUAQAACwAAAAAAAAAAAAAAAAAvAQAAX3JlbHMvLnJl&#10;bHNQSwECLQAUAAYACAAAACEAWW7PcCMCAAA/BAAADgAAAAAAAAAAAAAAAAAuAgAAZHJzL2Uyb0Rv&#10;Yy54bWxQSwECLQAUAAYACAAAACEABTkVl+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Corrugated sheet</w:t>
            </w:r>
          </w:p>
          <w:p w14:paraId="15D424BD"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069225FA" w14:textId="77777777" w:rsidR="00976BB9" w:rsidRPr="00606D1A" w:rsidRDefault="00976BB9" w:rsidP="00226B27">
            <w:pPr>
              <w:pStyle w:val="ListParagraph"/>
              <w:numPr>
                <w:ilvl w:val="0"/>
                <w:numId w:val="3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2384" behindDoc="0" locked="0" layoutInCell="1" allowOverlap="1" wp14:anchorId="25036037" wp14:editId="0D8EE338">
                      <wp:simplePos x="0" y="0"/>
                      <wp:positionH relativeFrom="column">
                        <wp:posOffset>2019300</wp:posOffset>
                      </wp:positionH>
                      <wp:positionV relativeFrom="paragraph">
                        <wp:posOffset>33655</wp:posOffset>
                      </wp:positionV>
                      <wp:extent cx="257175" cy="171450"/>
                      <wp:effectExtent l="0" t="0" r="22225" b="31750"/>
                      <wp:wrapNone/>
                      <wp:docPr id="106" name="Rectangle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0B9115" id="Rectangle 269" o:spid="_x0000_s1026" style="position:absolute;margin-left:159pt;margin-top:2.65pt;width:20.25pt;height:13.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lreIwIAAD8EAAAOAAAAZHJzL2Uyb0RvYy54bWysU9uO0zAQfUfiHyy/01zUyzZqulp1KUJa&#10;YMXCB7iOk1j4xthtWr6esdMtXeAJ4QfL4xkfnzkzs7o9akUOAry0pqbFJKdEGG4babqafv2yfXND&#10;iQ/MNExZI2p6Ep7erl+/Wg2uEqXtrWoEEAQxvhpcTfsQXJVlnvdCMz+xThh0thY0C2hClzXABkTX&#10;KivzfJ4NFhoHlgvv8fZ+dNJ1wm9bwcOntvUiEFVT5BbSDmnfxT1br1jVAXO95Gca7B9YaCYNfnqB&#10;umeBkT3IP6C05GC9bcOEW53ZtpVcpBwwmyL/LZunnjmRckFxvLvI5P8fLP94eAQiG6xdPqfEMI1F&#10;+oyyMdMpQcr5Mko0OF9h5JN7hJikdw+Wf/PE2E2PceIOwA69YA0SK2J89uJBNDw+Jbvhg20Qn+2D&#10;TWodW9AREHUgx1SU06Uo4hgIx8tytigWM0o4uopFMZ2lomWsen7swId3wmoSDzUFJJ/A2eHBh0iG&#10;Vc8hibxVstlKpZIB3W6jgBwY9sc2rcQfc7wOU4YMNV3OyllCfuHz1xB5Wn+D0DJgoyupa3pzCWJV&#10;VO2taVIbBibVeEbKypxljMqNFdjZ5oQqgh27GKcOD72FH5QM2ME19d/3DAQl6r3BSiyL6TS2fDKm&#10;s0WJBlx7dtceZjhC1TRQMh43YRyTvQPZ9fhTkXI39g6r18qkbKzsyOpMFrs0CX6eqDgG13aK+jX3&#10;658AAAD//wMAUEsDBBQABgAIAAAAIQANTary4gAAAA0BAAAPAAAAZHJzL2Rvd25yZXYueG1sTI9B&#10;T4NAEIXvJv6HzZh4s0vZYJCyNMamJh5bevG2wAgoO0vYpUV/vePJXiYzeXlv3pdvFzuIM06+d6Rh&#10;vYpAINWu6anVcCr3DykIHww1ZnCEGr7Rw7a4vclN1rgLHfB8DK3gEPKZ0dCFMGZS+rpDa/zKjUis&#10;fbjJmsDn1MpmMhcOt4OMo+hRWtMTf+jMiC8d1l/H2Wqo+vhkfg7la2Sf9iq8LeXn/L7T+v5u2W14&#10;PG9ABFzCvwP+GLg/FFyscjM1Xgwa1DploKAhUSBYV0magKh4iRXIIpfXFMUvAAAA//8DAFBLAQIt&#10;ABQABgAIAAAAIQC2gziS/gAAAOEBAAATAAAAAAAAAAAAAAAAAAAAAABbQ29udGVudF9UeXBlc10u&#10;eG1sUEsBAi0AFAAGAAgAAAAhADj9If/WAAAAlAEAAAsAAAAAAAAAAAAAAAAALwEAAF9yZWxzLy5y&#10;ZWxzUEsBAi0AFAAGAAgAAAAhAMBiWt4jAgAAPwQAAA4AAAAAAAAAAAAAAAAALgIAAGRycy9lMm9E&#10;b2MueG1sUEsBAi0AFAAGAAgAAAAhAA1NqvL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Thatch</w:t>
            </w:r>
          </w:p>
          <w:p w14:paraId="2FC7ADF4"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1A694415" w14:textId="32943F1A" w:rsidR="00976BB9" w:rsidRPr="00606D1A" w:rsidRDefault="00976BB9" w:rsidP="00B52637">
            <w:pPr>
              <w:pStyle w:val="ListParagraph"/>
              <w:numPr>
                <w:ilvl w:val="0"/>
                <w:numId w:val="3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Others </w:t>
            </w:r>
            <w:r w:rsidR="00B52637">
              <w:rPr>
                <w:rFonts w:ascii="Calisto MT" w:eastAsia="Calibri" w:hAnsi="Calisto MT"/>
                <w:noProof/>
                <w:color w:val="000000" w:themeColor="text1"/>
                <w:sz w:val="22"/>
                <w:szCs w:val="22"/>
                <w:lang w:val="en-US"/>
              </w:rPr>
              <w:t>(</w:t>
            </w:r>
            <w:r w:rsidRPr="00606D1A">
              <w:rPr>
                <w:rFonts w:ascii="Calisto MT" w:eastAsia="Calibri" w:hAnsi="Calisto MT"/>
                <w:noProof/>
                <w:color w:val="000000" w:themeColor="text1"/>
                <w:sz w:val="22"/>
                <w:szCs w:val="22"/>
                <w:lang w:val="en-US"/>
              </w:rPr>
              <w:t>specify)_______________</w:t>
            </w:r>
          </w:p>
        </w:tc>
        <w:tc>
          <w:tcPr>
            <w:tcW w:w="1256" w:type="dxa"/>
            <w:shd w:val="clear" w:color="auto" w:fill="auto"/>
          </w:tcPr>
          <w:p w14:paraId="53659652"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5567DED0" w14:textId="77777777" w:rsidTr="00346F97">
        <w:trPr>
          <w:trHeight w:val="935"/>
        </w:trPr>
        <w:tc>
          <w:tcPr>
            <w:tcW w:w="904" w:type="dxa"/>
            <w:shd w:val="clear" w:color="auto" w:fill="auto"/>
          </w:tcPr>
          <w:p w14:paraId="13B726A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4</w:t>
            </w:r>
          </w:p>
        </w:tc>
        <w:tc>
          <w:tcPr>
            <w:tcW w:w="2624" w:type="dxa"/>
            <w:shd w:val="clear" w:color="auto" w:fill="auto"/>
          </w:tcPr>
          <w:p w14:paraId="74519E1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many rooms are used by you and your HH for Sleeping only</w:t>
            </w:r>
          </w:p>
        </w:tc>
        <w:tc>
          <w:tcPr>
            <w:tcW w:w="4320" w:type="dxa"/>
            <w:shd w:val="clear" w:color="auto" w:fill="auto"/>
          </w:tcPr>
          <w:p w14:paraId="7A29D920"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p w14:paraId="327B90A5" w14:textId="77777777" w:rsidR="00976BB9" w:rsidRPr="00606D1A" w:rsidRDefault="00976BB9" w:rsidP="00226B27">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Number of rooms____________________</w:t>
            </w:r>
          </w:p>
        </w:tc>
        <w:tc>
          <w:tcPr>
            <w:tcW w:w="1256" w:type="dxa"/>
            <w:shd w:val="clear" w:color="auto" w:fill="auto"/>
          </w:tcPr>
          <w:p w14:paraId="4968D2B2"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B8DCEF4" w14:textId="77777777" w:rsidTr="00346F97">
        <w:trPr>
          <w:trHeight w:val="291"/>
        </w:trPr>
        <w:tc>
          <w:tcPr>
            <w:tcW w:w="904" w:type="dxa"/>
            <w:shd w:val="clear" w:color="auto" w:fill="auto"/>
          </w:tcPr>
          <w:p w14:paraId="0CDBBDD6"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5</w:t>
            </w:r>
          </w:p>
        </w:tc>
        <w:tc>
          <w:tcPr>
            <w:tcW w:w="2624" w:type="dxa"/>
            <w:shd w:val="clear" w:color="auto" w:fill="auto"/>
          </w:tcPr>
          <w:p w14:paraId="650E8046"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o you have kitchen?</w:t>
            </w:r>
          </w:p>
        </w:tc>
        <w:tc>
          <w:tcPr>
            <w:tcW w:w="4320" w:type="dxa"/>
            <w:shd w:val="clear" w:color="auto" w:fill="auto"/>
          </w:tcPr>
          <w:p w14:paraId="785BECD8" w14:textId="77777777" w:rsidR="00976BB9" w:rsidRPr="00606D1A" w:rsidRDefault="00976BB9" w:rsidP="00226B27">
            <w:pPr>
              <w:pStyle w:val="ListParagraph"/>
              <w:numPr>
                <w:ilvl w:val="0"/>
                <w:numId w:val="12"/>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3408" behindDoc="0" locked="0" layoutInCell="1" allowOverlap="1" wp14:anchorId="3DAF8887" wp14:editId="12156AD4">
                      <wp:simplePos x="0" y="0"/>
                      <wp:positionH relativeFrom="column">
                        <wp:posOffset>1095375</wp:posOffset>
                      </wp:positionH>
                      <wp:positionV relativeFrom="paragraph">
                        <wp:posOffset>12700</wp:posOffset>
                      </wp:positionV>
                      <wp:extent cx="257175" cy="171450"/>
                      <wp:effectExtent l="0" t="0" r="22225" b="31750"/>
                      <wp:wrapNone/>
                      <wp:docPr id="105" name="Rectangle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C1066B" id="Rectangle 273" o:spid="_x0000_s1026" style="position:absolute;margin-left:86.25pt;margin-top:1pt;width:20.25pt;height:13.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gerIgIAAD8EAAAOAAAAZHJzL2Uyb0RvYy54bWysU9uO0zAQfUfiHyy/01xo6G7UdLXqUoS0&#10;wIqFD3AdJ7HwjbHbtHw9Y6dbusATwg+WxzM+PnNmZnlz0IrsBXhpTUOLWU6JMNy20vQN/fpl8+qK&#10;Eh+YaZmyRjT0KDy9Wb18sRxdLUo7WNUKIAhifD26hg4huDrLPB+EZn5mnTDo7CxoFtCEPmuBjYiu&#10;VVbm+ZtstNA6sFx4j7d3k5OuEn7XCR4+dZ0XgaiGIreQdkj7Nu7ZasnqHpgbJD/RYP/AQjNp8NMz&#10;1B0LjOxA/gGlJQfrbRdm3OrMdp3kIuWA2RT5b9k8DsyJlAuK491ZJv//YPnH/QMQ2WLt8ooSwzQW&#10;6TPKxkyvBCkXr6NEo/M1Rj66B4hJendv+TdPjF0PGCduAew4CNYisSLGZ88eRMPjU7IdP9gW8dku&#10;2KTWoQMdAVEHckhFOZ6LIg6BcLwsq0WxQGocXcWimFepaBmrnx478OGdsJrEQ0MBySdwtr/3IZJh&#10;9VNIIm+VbDdSqWRAv10rIHuG/bFJK/HHHC/DlCFjQ6+rskrIz3z+EiJP628QWgZsdCV1Q6/OQayO&#10;qr01bWrDwKSazkhZmZOMUbmpAlvbHlFFsFMX49ThYbDwg5IRO7ih/vuOgaBEvTdYietiPo8tn4x5&#10;tSjRgEvP9tLDDEeohgZKpuM6TGOycyD7AX8qUu7G3mL1OpmUjZWdWJ3IYpcmwU8TFcfg0k5Rv+Z+&#10;9RMAAP//AwBQSwMEFAAGAAgAAAAhAL6LfBngAAAADQEAAA8AAABkcnMvZG93bnJldi54bWxMT8tO&#10;wzAQvCPxD9YicaN2U/FoGqdCVEXi2KYXbpvYJGnjdRQ7beDrWU70sprR7M7OZOvJdeJsh9B60jCf&#10;KRCWKm9aqjUciu3DC4gQkQx2nqyGbxtgnd/eZJgaf6GdPe9jLdiEQooamhj7VMpQNdZhmPneEmtf&#10;fnAYmQ61NANe2Nx1MlHqSTpsiT802Nu3xlan/eg0lG1ywJ9d8a7ccruIH1NxHD83Wt/fTZsVj9cV&#10;iGin+H8Bfx04P+QcrPQjmSA65s/JI69qSLgX68l8waBksFQg80xet8h/AQAA//8DAFBLAQItABQA&#10;BgAIAAAAIQC2gziS/gAAAOEBAAATAAAAAAAAAAAAAAAAAAAAAABbQ29udGVudF9UeXBlc10ueG1s&#10;UEsBAi0AFAAGAAgAAAAhADj9If/WAAAAlAEAAAsAAAAAAAAAAAAAAAAALwEAAF9yZWxzLy5yZWxz&#10;UEsBAi0AFAAGAAgAAAAhAPdeB6siAgAAPwQAAA4AAAAAAAAAAAAAAAAALgIAAGRycy9lMm9Eb2Mu&#10;eG1sUEsBAi0AFAAGAAgAAAAhAL6LfBngAAAADQEAAA8AAAAAAAAAAAAAAAAAfAQAAGRycy9kb3du&#10;cmV2LnhtbFBLBQYAAAAABAAEAPMAAACJBQAAAAA=&#10;"/>
                  </w:pict>
                </mc:Fallback>
              </mc:AlternateContent>
            </w:r>
            <w:r w:rsidRPr="00606D1A">
              <w:rPr>
                <w:rFonts w:ascii="Calisto MT" w:eastAsia="Calibri" w:hAnsi="Calisto MT"/>
                <w:noProof/>
                <w:color w:val="000000" w:themeColor="text1"/>
                <w:sz w:val="22"/>
                <w:szCs w:val="22"/>
                <w:lang w:val="en-US"/>
              </w:rPr>
              <w:t xml:space="preserve">Yes       </w:t>
            </w:r>
          </w:p>
          <w:p w14:paraId="799A1E7D" w14:textId="66979368" w:rsidR="00976BB9" w:rsidRPr="00606D1A" w:rsidRDefault="00606D1A" w:rsidP="00226B27">
            <w:pPr>
              <w:pStyle w:val="ListParagraph"/>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4432" behindDoc="0" locked="0" layoutInCell="1" allowOverlap="1" wp14:anchorId="5AAFFAF1" wp14:editId="0B863D63">
                      <wp:simplePos x="0" y="0"/>
                      <wp:positionH relativeFrom="column">
                        <wp:posOffset>1058726</wp:posOffset>
                      </wp:positionH>
                      <wp:positionV relativeFrom="paragraph">
                        <wp:posOffset>114201</wp:posOffset>
                      </wp:positionV>
                      <wp:extent cx="257175" cy="171450"/>
                      <wp:effectExtent l="0" t="0" r="22225" b="31750"/>
                      <wp:wrapNone/>
                      <wp:docPr id="104" name="Rectangle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1E1EDB" id="Rectangle 274" o:spid="_x0000_s1026" style="position:absolute;margin-left:83.35pt;margin-top:9pt;width:20.25pt;height:13.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E1iIwIAAD8EAAAOAAAAZHJzL2Uyb0RvYy54bWysU9tuEzEQfUfiHyy/k71oQ9pVNlWVEoRU&#10;aEXhAxyvd9fCN8ZONuHrGXvTkAJPCD9YHs/4+MyZmeXNQSuyF+ClNQ0tZjklwnDbStM39OuXzZsr&#10;SnxgpmXKGtHQo/D0ZvX61XJ0tSjtYFUrgCCI8fXoGjqE4Oos83wQmvmZdcKgs7OgWUAT+qwFNiK6&#10;VlmZ52+z0ULrwHLhPd7eTU66SvhdJ3h46DovAlENRW4h7ZD2bdyz1ZLVPTA3SH6iwf6BhWbS4Kdn&#10;qDsWGNmB/ANKSw7W2y7MuNWZ7TrJRcoBsyny37J5GpgTKRcUx7uzTP7/wfJP+0cgssXa5RUlhmks&#10;0meUjZleCVIuqijR6HyNkU/uEWKS3t1b/s0TY9cDxolbADsOgrVIrIjx2YsH0fD4lGzHj7ZFfLYL&#10;Nql16EBHQNSBHFJRjueiiEMgHC/L+aJYzCnh6CoWRTVPRctY/fzYgQ/vhdUkHhoKSD6Bs/29D5EM&#10;q59DEnmrZLuRSiUD+u1aAdkz7I9NWok/5ngZpgwZG3o9L+cJ+YXPX0Lkaf0NQsuAja6kbujVOYjV&#10;UbV3pk1tGJhU0xkpK3OSMSo3VWBr2yOqCHbqYpw6PAwWflAyYgc31H/fMRCUqA8GK3FdVFVs+WRU&#10;80WJBlx6tpceZjhCNTRQMh3XYRqTnQPZD/hTkXI39har18mkbKzsxOpEFrs0CX6aqDgGl3aK+jX3&#10;q58AAAD//wMAUEsDBBQABgAIAAAAIQDZV4w04AAAAA4BAAAPAAAAZHJzL2Rvd25yZXYueG1sTE9N&#10;T8MwDL0j8R8iI3FjCQW60TWdENOQOG7dhVvamLbQOFWTboVfjznBxfKTn99HvpldL044hs6ThtuF&#10;AoFUe9tRo+FY7m5WIEI0ZE3vCTV8YYBNcXmRm8z6M+3xdIiNYBEKmdHQxjhkUoa6RWfCwg9IfHv3&#10;ozOR4dhIO5ozi7teJkql0pmO2KE1Az63WH8eJqeh6pKj+d6XL8o97u7i61x+TG9bra+v5u2ax9Ma&#10;RMQ5/n3AbwfODwUHq/xENoiecZoumcrLiosxIVHLBESl4f5BgSxy+b9G8QMAAP//AwBQSwECLQAU&#10;AAYACAAAACEAtoM4kv4AAADhAQAAEwAAAAAAAAAAAAAAAAAAAAAAW0NvbnRlbnRfVHlwZXNdLnht&#10;bFBLAQItABQABgAIAAAAIQA4/SH/1gAAAJQBAAALAAAAAAAAAAAAAAAAAC8BAABfcmVscy8ucmVs&#10;c1BLAQItABQABgAIAAAAIQDyTE1iIwIAAD8EAAAOAAAAAAAAAAAAAAAAAC4CAABkcnMvZTJvRG9j&#10;LnhtbFBLAQItABQABgAIAAAAIQDZV4w04AAAAA4BAAAPAAAAAAAAAAAAAAAAAH0EAABkcnMvZG93&#10;bnJldi54bWxQSwUGAAAAAAQABADzAAAAigUAAAAA&#10;"/>
                  </w:pict>
                </mc:Fallback>
              </mc:AlternateContent>
            </w:r>
          </w:p>
          <w:p w14:paraId="2890A3B6" w14:textId="087E0BCE" w:rsidR="00976BB9" w:rsidRPr="00606D1A" w:rsidRDefault="00976BB9" w:rsidP="00226B27">
            <w:pPr>
              <w:pStyle w:val="ListParagraph"/>
              <w:numPr>
                <w:ilvl w:val="0"/>
                <w:numId w:val="12"/>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No</w:t>
            </w:r>
          </w:p>
        </w:tc>
        <w:tc>
          <w:tcPr>
            <w:tcW w:w="1256" w:type="dxa"/>
            <w:shd w:val="clear" w:color="auto" w:fill="auto"/>
          </w:tcPr>
          <w:p w14:paraId="4FE5522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7D9B9963" w14:textId="77777777" w:rsidTr="00346F97">
        <w:trPr>
          <w:trHeight w:val="291"/>
        </w:trPr>
        <w:tc>
          <w:tcPr>
            <w:tcW w:w="904" w:type="dxa"/>
            <w:shd w:val="clear" w:color="auto" w:fill="auto"/>
          </w:tcPr>
          <w:p w14:paraId="7A493B3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lastRenderedPageBreak/>
              <w:t>206</w:t>
            </w:r>
          </w:p>
        </w:tc>
        <w:tc>
          <w:tcPr>
            <w:tcW w:w="2624" w:type="dxa"/>
            <w:shd w:val="clear" w:color="auto" w:fill="auto"/>
          </w:tcPr>
          <w:p w14:paraId="6672496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o you have separate rooms for cattle and or storage use?</w:t>
            </w:r>
          </w:p>
        </w:tc>
        <w:tc>
          <w:tcPr>
            <w:tcW w:w="4320" w:type="dxa"/>
            <w:shd w:val="clear" w:color="auto" w:fill="auto"/>
          </w:tcPr>
          <w:p w14:paraId="4977081A" w14:textId="77777777" w:rsidR="00976BB9" w:rsidRPr="00606D1A" w:rsidRDefault="00976BB9" w:rsidP="00226B27">
            <w:pPr>
              <w:pStyle w:val="ListParagraph"/>
              <w:numPr>
                <w:ilvl w:val="0"/>
                <w:numId w:val="3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5456" behindDoc="0" locked="0" layoutInCell="1" allowOverlap="1" wp14:anchorId="6597BB25" wp14:editId="08F37148">
                      <wp:simplePos x="0" y="0"/>
                      <wp:positionH relativeFrom="column">
                        <wp:posOffset>1095375</wp:posOffset>
                      </wp:positionH>
                      <wp:positionV relativeFrom="paragraph">
                        <wp:posOffset>12700</wp:posOffset>
                      </wp:positionV>
                      <wp:extent cx="257175" cy="171450"/>
                      <wp:effectExtent l="0" t="0" r="22225" b="31750"/>
                      <wp:wrapNone/>
                      <wp:docPr id="103" name="Rectangle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FD85C3" id="Rectangle 275" o:spid="_x0000_s1026" style="position:absolute;margin-left:86.25pt;margin-top:1pt;width:20.25pt;height:13.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Zv6IgIAAD8EAAAOAAAAZHJzL2Uyb0RvYy54bWysU9uO0zAQfUfiHyy/01xo6G7UdLXqUoS0&#10;wIqFD3AdJ7HwjbHbtHw9Y6dbusATwg+WxzM+PnNmZnlz0IrsBXhpTUOLWU6JMNy20vQN/fpl8+qK&#10;Eh+YaZmyRjT0KDy9Wb18sRxdLUo7WNUKIAhifD26hg4huDrLPB+EZn5mnTDo7CxoFtCEPmuBjYiu&#10;VVbm+ZtstNA6sFx4j7d3k5OuEn7XCR4+dZ0XgaiGIreQdkj7Nu7ZasnqHpgbJD/RYP/AQjNp8NMz&#10;1B0LjOxA/gGlJQfrbRdm3OrMdp3kIuWA2RT5b9k8DsyJlAuK491ZJv//YPnH/QMQ2WLt8teUGKax&#10;SJ9RNmZ6JUi5qKJEo/M1Rj66B4hJendv+TdPjF0PGCduAew4CNYisSLGZ88eRMPjU7IdP9gW8dku&#10;2KTWoQMdAVEHckhFOZ6LIg6BcLwsq0WBLAhHV7Eo5lUqWsbqp8cOfHgnrCbx0FBA8gmc7e99iGRY&#10;/RSSyFsl241UKhnQb9cKyJ5hf2zSSvwxx8swZcjY0OuqrBLyM5+/hMjT+huElgEbXUnd0KtzEKuj&#10;am9Nm9owMKmmM1JW5iRjVG6qwNa2R1QR7NTFOHV4GCz8oGTEDm6o/75jIChR7w1W4rqYz2PLJ2Ne&#10;LUo04NKzvfQwwxGqoYGS6bgO05jsHMh+wJ+KlLuxt1i9TiZlY2UnViey2KVJ8NNExTG4tFPUr7lf&#10;/QQAAP//AwBQSwMEFAAGAAgAAAAhAL6LfBngAAAADQEAAA8AAABkcnMvZG93bnJldi54bWxMT8tO&#10;wzAQvCPxD9YicaN2U/FoGqdCVEXi2KYXbpvYJGnjdRQ7beDrWU70sprR7M7OZOvJdeJsh9B60jCf&#10;KRCWKm9aqjUciu3DC4gQkQx2nqyGbxtgnd/eZJgaf6GdPe9jLdiEQooamhj7VMpQNdZhmPneEmtf&#10;fnAYmQ61NANe2Nx1MlHqSTpsiT802Nu3xlan/eg0lG1ywJ9d8a7ccruIH1NxHD83Wt/fTZsVj9cV&#10;iGin+H8Bfx04P+QcrPQjmSA65s/JI69qSLgX68l8waBksFQg80xet8h/AQAA//8DAFBLAQItABQA&#10;BgAIAAAAIQC2gziS/gAAAOEBAAATAAAAAAAAAAAAAAAAAAAAAABbQ29udGVudF9UeXBlc10ueG1s&#10;UEsBAi0AFAAGAAgAAAAhADj9If/WAAAAlAEAAAsAAAAAAAAAAAAAAAAALwEAAF9yZWxzLy5yZWxz&#10;UEsBAi0AFAAGAAgAAAAhACN5m/oiAgAAPwQAAA4AAAAAAAAAAAAAAAAALgIAAGRycy9lMm9Eb2Mu&#10;eG1sUEsBAi0AFAAGAAgAAAAhAL6LfBngAAAADQEAAA8AAAAAAAAAAAAAAAAAfAQAAGRycy9kb3du&#10;cmV2LnhtbFBLBQYAAAAABAAEAPMAAACJBQAAAAA=&#10;"/>
                  </w:pict>
                </mc:Fallback>
              </mc:AlternateContent>
            </w:r>
            <w:r w:rsidRPr="00606D1A">
              <w:rPr>
                <w:rFonts w:ascii="Calisto MT" w:eastAsia="Calibri" w:hAnsi="Calisto MT"/>
                <w:noProof/>
                <w:color w:val="000000" w:themeColor="text1"/>
                <w:sz w:val="22"/>
                <w:szCs w:val="22"/>
                <w:lang w:val="en-US"/>
              </w:rPr>
              <w:t xml:space="preserve">Yes       </w:t>
            </w:r>
          </w:p>
          <w:p w14:paraId="767EA7CE"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73F88C49" w14:textId="77777777" w:rsidR="00976BB9" w:rsidRPr="00606D1A" w:rsidRDefault="00976BB9" w:rsidP="00226B27">
            <w:pPr>
              <w:pStyle w:val="ListParagraph"/>
              <w:numPr>
                <w:ilvl w:val="0"/>
                <w:numId w:val="3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6480" behindDoc="0" locked="0" layoutInCell="1" allowOverlap="1" wp14:anchorId="7E4D8DC7" wp14:editId="0044F519">
                      <wp:simplePos x="0" y="0"/>
                      <wp:positionH relativeFrom="column">
                        <wp:posOffset>1114425</wp:posOffset>
                      </wp:positionH>
                      <wp:positionV relativeFrom="paragraph">
                        <wp:posOffset>-9525</wp:posOffset>
                      </wp:positionV>
                      <wp:extent cx="257175" cy="171450"/>
                      <wp:effectExtent l="0" t="0" r="22225" b="31750"/>
                      <wp:wrapNone/>
                      <wp:docPr id="102" name="Rectangle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96B0D2" id="Rectangle 277" o:spid="_x0000_s1026" style="position:absolute;margin-left:87.75pt;margin-top:-.75pt;width:20.25pt;height:13.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FnIwIAAD8EAAAOAAAAZHJzL2Uyb0RvYy54bWysU9tuEzEQfUfiHyy/k70oYdtVNlWVEoRU&#10;aEXhAxyvd9fCN8ZONuHrGXvTkAJPCD9YHs/4+MyZmeXNQSuyF+ClNQ0tZjklwnDbStM39OuXzZsr&#10;SnxgpmXKGtHQo/D0ZvX61XJ0tSjtYFUrgCCI8fXoGjqE4Oos83wQmvmZdcKgs7OgWUAT+qwFNiK6&#10;VlmZ52+z0ULrwHLhPd7eTU66SvhdJ3h46DovAlENRW4h7ZD2bdyz1ZLVPTA3SH6iwf6BhWbS4Kdn&#10;qDsWGNmB/ANKSw7W2y7MuNWZ7TrJRcoBsyny37J5GpgTKRcUx7uzTP7/wfJP+0cgssXa5SUlhmks&#10;0meUjZleCVJWVZRodL7GyCf3CDFJ7+4t/+aJsesB48QtgB0HwVokVsT47MWDaHh8SrbjR9siPtsF&#10;m9Q6dKAjIOpADqkox3NRxCEQjpfloiqqBSUcXUVVzBepaBmrnx878OG9sJrEQ0MBySdwtr/3IZJh&#10;9XNIIm+VbDdSqWRAv10rIHuG/bFJK/HHHC/DlCFjQ68X5SIhv/D5S4g8rb9BaBmw0ZXUDb06B7E6&#10;qvbOtKkNA5NqOiNlZU4yRuWmCmxte0QVwU5djFOHh8HCD0pG7OCG+u87BoIS9cFgJa6L+Ty2fDLm&#10;i6pEAy4920sPMxyhGhoomY7rMI3JzoHsB/ypSLkbe4vV62RSNlZ2YnUii12aBD9NVByDSztF/Zr7&#10;1U8AAAD//wMAUEsDBBQABgAIAAAAIQAPmtb/3wAAAA4BAAAPAAAAZHJzL2Rvd25yZXYueG1sTE9N&#10;T4NAEL2b+B82Y+KtXcC0KmVpjE1NPLb04m2AEVB2lrBLi/56x5Ne5iPvzZv3su1se3Wm0XeODcTL&#10;CBRx5eqOGwOnYr94AOUDco29YzLwRR62+fVVhmntLnyg8zE0SkTYp2igDWFItfZVSxb90g3Egr27&#10;0WKQdWx0PeJFxG2vkyhaa4sdy4cWB3puqfo8TtZA2SUn/D4UL5F93N+F17n4mN52xtzezLuNlKcN&#10;qEBz+LuA3wziH3IxVrqJa6962e9XK6EaWMTShZDEa0lYyiCAzjP9P0b+AwAA//8DAFBLAQItABQA&#10;BgAIAAAAIQC2gziS/gAAAOEBAAATAAAAAAAAAAAAAAAAAAAAAABbQ29udGVudF9UeXBlc10ueG1s&#10;UEsBAi0AFAAGAAgAAAAhADj9If/WAAAAlAEAAAsAAAAAAAAAAAAAAAAALwEAAF9yZWxzLy5yZWxz&#10;UEsBAi0AFAAGAAgAAAAhAPT64WcjAgAAPwQAAA4AAAAAAAAAAAAAAAAALgIAAGRycy9lMm9Eb2Mu&#10;eG1sUEsBAi0AFAAGAAgAAAAhAA+a1v/fAAAADgEAAA8AAAAAAAAAAAAAAAAAfQQAAGRycy9kb3du&#10;cmV2LnhtbFBLBQYAAAAABAAEAPMAAACJBQAAAAA=&#10;"/>
                  </w:pict>
                </mc:Fallback>
              </mc:AlternateContent>
            </w:r>
            <w:r w:rsidRPr="00606D1A">
              <w:rPr>
                <w:rFonts w:ascii="Calisto MT" w:eastAsia="Calibri" w:hAnsi="Calisto MT"/>
                <w:noProof/>
                <w:color w:val="000000" w:themeColor="text1"/>
                <w:sz w:val="22"/>
                <w:szCs w:val="22"/>
                <w:lang w:val="en-US"/>
              </w:rPr>
              <w:t>No</w:t>
            </w:r>
          </w:p>
        </w:tc>
        <w:tc>
          <w:tcPr>
            <w:tcW w:w="1256" w:type="dxa"/>
            <w:shd w:val="clear" w:color="auto" w:fill="auto"/>
          </w:tcPr>
          <w:p w14:paraId="212AAF8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37C789AD" w14:textId="77777777" w:rsidTr="00346F97">
        <w:trPr>
          <w:trHeight w:val="291"/>
        </w:trPr>
        <w:tc>
          <w:tcPr>
            <w:tcW w:w="904" w:type="dxa"/>
            <w:shd w:val="clear" w:color="auto" w:fill="auto"/>
          </w:tcPr>
          <w:p w14:paraId="55586DA4"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7</w:t>
            </w:r>
          </w:p>
        </w:tc>
        <w:tc>
          <w:tcPr>
            <w:tcW w:w="2624" w:type="dxa"/>
            <w:shd w:val="clear" w:color="auto" w:fill="auto"/>
          </w:tcPr>
          <w:p w14:paraId="3C72FE07"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at is the wall of your house made of?</w:t>
            </w:r>
          </w:p>
        </w:tc>
        <w:tc>
          <w:tcPr>
            <w:tcW w:w="4320" w:type="dxa"/>
            <w:shd w:val="clear" w:color="auto" w:fill="auto"/>
          </w:tcPr>
          <w:p w14:paraId="22881708" w14:textId="77777777" w:rsidR="00976BB9" w:rsidRPr="00606D1A" w:rsidRDefault="00976BB9" w:rsidP="00226B27">
            <w:pPr>
              <w:pStyle w:val="ListParagraph"/>
              <w:numPr>
                <w:ilvl w:val="0"/>
                <w:numId w:val="3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7504" behindDoc="0" locked="0" layoutInCell="1" allowOverlap="1" wp14:anchorId="707B5F79" wp14:editId="480AA948">
                      <wp:simplePos x="0" y="0"/>
                      <wp:positionH relativeFrom="column">
                        <wp:posOffset>2114550</wp:posOffset>
                      </wp:positionH>
                      <wp:positionV relativeFrom="paragraph">
                        <wp:posOffset>12700</wp:posOffset>
                      </wp:positionV>
                      <wp:extent cx="257175" cy="171450"/>
                      <wp:effectExtent l="0" t="0" r="22225" b="31750"/>
                      <wp:wrapNone/>
                      <wp:docPr id="101" name="Rectangle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2445DD" id="Rectangle 278" o:spid="_x0000_s1026" style="position:absolute;margin-left:166.5pt;margin-top:1pt;width:20.25pt;height:13.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JGAIwIAAD8EAAAOAAAAZHJzL2Uyb0RvYy54bWysU9tuEzEQfUfiHyy/k70oS9pVNlWVEoRU&#10;aEXhAxyvd9fCN8ZONuHrGXvTkAJPCD9YHs/4+MyZmeXNQSuyF+ClNQ0tZjklwnDbStM39OuXzZsr&#10;SnxgpmXKGtHQo/D0ZvX61XJ0tSjtYFUrgCCI8fXoGjqE4Oos83wQmvmZdcKgs7OgWUAT+qwFNiK6&#10;VlmZ52+z0ULrwHLhPd7eTU66SvhdJ3h46DovAlENRW4h7ZD2bdyz1ZLVPTA3SH6iwf6BhWbS4Kdn&#10;qDsWGNmB/ANKSw7W2y7MuNWZ7TrJRcoBsyny37J5GpgTKRcUx7uzTP7/wfJP+0cgssXa5QUlhmks&#10;0meUjZleCVIurqJEo/M1Rj65R4hJendv+TdPjF0PGCduAew4CNYisSLGZy8eRMPjU7IdP9oW8dku&#10;2KTWoQMdAVEHckhFOZ6LIg6BcLwsq0WxqCjh6CoWxbxKRctY/fzYgQ/vhdUkHhoKSD6Bs/29D5EM&#10;q59DEnmrZLuRSiUD+u1aAdkz7I9NWok/5ngZpgwZG3pdlVVCfuHzlxB5Wn+D0DJgoyupG3p1DmJ1&#10;VO2daVMbBibVdEbKypxkjMpNFdja9ogqgp26GKcOD4OFH5SM2MEN9d93DAQl6oPBSlwX83ls+WTM&#10;q0WJBlx6tpceZjhCNTRQMh3XYRqTnQPZD/hTkXI39har18mkbKzsxOpEFrs0CX6aqDgGl3aK+jX3&#10;q58AAAD//wMAUEsDBBQABgAIAAAAIQDKR+0N4QAAAA0BAAAPAAAAZHJzL2Rvd25yZXYueG1sTI/N&#10;TsMwEITvSLyDtUjcqEMsfprGqRBVkTi26YXbJt4mKbEdxU4beHqWE1x2NRrt7Hz5era9ONMYOu80&#10;3C8SEORqbzrXaDiU27tnECGiM9h7Rxq+KMC6uL7KMTP+4nZ03sdGcIgLGWpoYxwyKUPdksWw8AM5&#10;9o5+tBhZjo00I1443PYyTZJHabFz/KHFgV5bqj/3k9VQdekBv3flW2KXWxXf5/I0fWy0vr2ZNyse&#10;LysQkeb4dwG/DNwfCi5W+cmZIHoNSikGihpSXuyrJ/UAomK9TEAWufxPUfwAAAD//wMAUEsBAi0A&#10;FAAGAAgAAAAhALaDOJL+AAAA4QEAABMAAAAAAAAAAAAAAAAAAAAAAFtDb250ZW50X1R5cGVzXS54&#10;bWxQSwECLQAUAAYACAAAACEAOP0h/9YAAACUAQAACwAAAAAAAAAAAAAAAAAvAQAAX3JlbHMvLnJl&#10;bHNQSwECLQAUAAYACAAAACEAJtSRgCMCAAA/BAAADgAAAAAAAAAAAAAAAAAuAgAAZHJzL2Uyb0Rv&#10;Yy54bWxQSwECLQAUAAYACAAAACEAykftDe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 xml:space="preserve">Wooden structure       </w:t>
            </w:r>
          </w:p>
          <w:p w14:paraId="59E84221"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3E3DDCFB" w14:textId="77777777" w:rsidR="00976BB9" w:rsidRPr="00606D1A" w:rsidRDefault="00976BB9" w:rsidP="00226B27">
            <w:pPr>
              <w:pStyle w:val="ListParagraph"/>
              <w:numPr>
                <w:ilvl w:val="0"/>
                <w:numId w:val="3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8528" behindDoc="0" locked="0" layoutInCell="1" allowOverlap="1" wp14:anchorId="5C0D0ED7" wp14:editId="7BFF2638">
                      <wp:simplePos x="0" y="0"/>
                      <wp:positionH relativeFrom="column">
                        <wp:posOffset>2114550</wp:posOffset>
                      </wp:positionH>
                      <wp:positionV relativeFrom="paragraph">
                        <wp:posOffset>-9525</wp:posOffset>
                      </wp:positionV>
                      <wp:extent cx="257175" cy="171450"/>
                      <wp:effectExtent l="0" t="0" r="22225" b="31750"/>
                      <wp:wrapNone/>
                      <wp:docPr id="100" name="Rectangle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DAF8FF" id="Rectangle 279" o:spid="_x0000_s1026" style="position:absolute;margin-left:166.5pt;margin-top:-.75pt;width:20.25pt;height:13.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QuIwIAAD8EAAAOAAAAZHJzL2Uyb0RvYy54bWysU9tuEzEQfUfiHyy/k70oS5pVNlWVEoRU&#10;aEXhAxyvd9fCN8ZONuXrGXvTkAJPCD9YHs/4+MyZmdX1UStyEOClNQ0tZjklwnDbStM39OuX7Zsr&#10;SnxgpmXKGtHQJ+Hp9fr1q9XoalHawapWAEEQ4+vRNXQIwdVZ5vkgNPMz64RBZ2dBs4Am9FkLbER0&#10;rbIyz99mo4XWgeXCe7y9nZx0nfC7TvBw33VeBKIaitxC2iHtu7hn6xWre2BukPxEg/0DC82kwU/P&#10;ULcsMLIH+QeUlhyst12Ycasz23WSi5QDZlPkv2XzODAnUi4ojndnmfz/g+WfDg9AZIu1y1EfwzQW&#10;6TPKxkyvBCkXyyjR6HyNkY/uAWKS3t1Z/s0TYzcDxokbADsOgrVIrIjx2YsH0fD4lOzGj7ZFfLYP&#10;Nql17EBHQNSBHFNRns5FEcdAOF6W1aJYVJRwdBWLYl6lomWsfn7swIf3wmoSDw0FJJ/A2eHOh0iG&#10;1c8hibxVst1KpZIB/W6jgBwY9sc2rcQfc7wMU4aMDV1WZZWQX/j8JUSe1t8gtAzY6Erqhl6dg1gd&#10;VXtn2tSGgUk1nZGyMicZo3JTBXa2fUIVwU5djFOHh8HCD0pG7OCG+u97BoIS9cFgJZbFfB5bPhnz&#10;alGiAZee3aWHGY5QDQ2UTMdNmMZk70D2A/5UpNyNvcHqdTIpGys7sTqRxS5Ngp8mKo7BpZ2ifs39&#10;+icAAAD//wMAUEsDBBQABgAIAAAAIQD0isNR4wAAAA4BAAAPAAAAZHJzL2Rvd25yZXYueG1sTI9P&#10;b4MwDMXvk/YdIk/arQ0lYn8ooZpWdVKPLb3sFsADNuIgElq2T1/vtF0sW7bfe79sM9tenHH0nSMN&#10;q2UEAqlydUeNhlOxWzyB8MFQbXpHqOEbPWzy25vMpLW70AHPx9AIFiGfGg1tCEMqpa9atMYv3YDE&#10;uw83WhN4HBtZj+bC4raXcRQ9SGs6YofWDPjaYvV1nKyGsotP5udQvEX2eafCfi4+p/et1vd383bN&#10;5WUNIuAc/j7gl4HzQ87BSjdR7UWvQSnFQEHDYpWA4AP1qLgpNcRJAjLP5H+M/AoAAP//AwBQSwEC&#10;LQAUAAYACAAAACEAtoM4kv4AAADhAQAAEwAAAAAAAAAAAAAAAAAAAAAAW0NvbnRlbnRfVHlwZXNd&#10;LnhtbFBLAQItABQABgAIAAAAIQA4/SH/1gAAAJQBAAALAAAAAAAAAAAAAAAAAC8BAABfcmVscy8u&#10;cmVsc1BLAQItABQABgAIAAAAIQC/2AQuIwIAAD8EAAAOAAAAAAAAAAAAAAAAAC4CAABkcnMvZTJv&#10;RG9jLnhtbFBLAQItABQABgAIAAAAIQD0isNR4wAAAA4BAAAPAAAAAAAAAAAAAAAAAH0EAABkcnMv&#10;ZG93bnJldi54bWxQSwUGAAAAAAQABADzAAAAjQUAAAAA&#10;"/>
                  </w:pict>
                </mc:Fallback>
              </mc:AlternateContent>
            </w:r>
            <w:r w:rsidRPr="00606D1A">
              <w:rPr>
                <w:rFonts w:ascii="Calisto MT" w:eastAsia="Calibri" w:hAnsi="Calisto MT"/>
                <w:noProof/>
                <w:color w:val="000000" w:themeColor="text1"/>
                <w:sz w:val="22"/>
                <w:szCs w:val="22"/>
                <w:lang w:val="en-US"/>
              </w:rPr>
              <w:t>Mud</w:t>
            </w:r>
          </w:p>
          <w:p w14:paraId="66535FB9"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99552" behindDoc="0" locked="0" layoutInCell="1" allowOverlap="1" wp14:anchorId="066A2390" wp14:editId="30E31079">
                      <wp:simplePos x="0" y="0"/>
                      <wp:positionH relativeFrom="column">
                        <wp:posOffset>2133600</wp:posOffset>
                      </wp:positionH>
                      <wp:positionV relativeFrom="paragraph">
                        <wp:posOffset>149860</wp:posOffset>
                      </wp:positionV>
                      <wp:extent cx="257175" cy="171450"/>
                      <wp:effectExtent l="0" t="0" r="22225" b="31750"/>
                      <wp:wrapNone/>
                      <wp:docPr id="99" name="Rectangle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78CE22" id="Rectangle 280" o:spid="_x0000_s1026" style="position:absolute;margin-left:168pt;margin-top:11.8pt;width:20.25pt;height:13.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z5vIQIAAD4EAAAOAAAAZHJzL2Uyb0RvYy54bWysU8GO0zAQvSPxD5bvNE3U0jZqulp1KUJa&#10;YMXCB7iOk1g4HjN2m5avZ+x2u13ghPDB8njGz2/ezCxvDr1he4Veg614PhpzpqyEWtu24t++bt7M&#10;OfNB2FoYsKriR+X5zer1q+XgSlVAB6ZWyAjE+nJwFe9CcGWWedmpXvgROGXJ2QD2IpCJbVajGAi9&#10;N1kxHr/NBsDaIUjlPd3enZx8lfCbRsnwuWm8CsxUnLiFtGPat3HPVktRtihcp+WZhvgHFr3Qlj69&#10;QN2JINgO9R9QvZYIHpowktBn0DRaqpQDZZOPf8vmsRNOpVxIHO8uMvn/Bys/7R+Q6briiwVnVvRU&#10;oy+kmrCtUayYJ4UG50sKfHQPGHP07h7kd88srDuKU7eIMHRK1MQrj4pmLx5Ew9NTth0+Qk34Yhcg&#10;iXVosI+AJAM7pJocLzVRh8AkXRbTWT6bcibJlc/yyTQxykT59NihD+8V9CweKo5EPoGL/b0PkYwo&#10;n0ISeTC63mhjkoHtdm2Q7QW1xyatxJ9yvA4zlg0k0LSYJuQXPn8NMU7rbxC9DtTnRvcVn1+CRBlV&#10;e2fr1IVBaHM6E2VjzzJG5WI3+3IL9ZFURDg1MQ0dHTrAn5wN1MAV9z92AhVn5oOlSizyySR2fDIm&#10;01lBBl57ttceYSVBVTxwdjquw2lKdg5129FPecrdwi1Vr9FJ2WdWZ7LUpEnw80DFKbi2U9Tz2K9+&#10;AQAA//8DAFBLAwQUAAYACAAAACEAmnc9XeQAAAAOAQAADwAAAGRycy9kb3ducmV2LnhtbEyPwU7D&#10;MBBE70j8g7VI3KhNohpIs6kQVZE4tumFmxNvk5TYjmKnDXw95kQvK412d2Zevp5Nz840+s5ZhMeF&#10;AEa2drqzDcKh3D48A/NBWa16Zwnhmzysi9ubXGXaXeyOzvvQsGhifaYQ2hCGjHNft2SUX7iBbNwd&#10;3WhUiHJsuB7VJZqbnidCSG5UZ2NCqwZ6a6n+2k8GoeqSg/rZle/CvGzT8DGXp+lzg3h/N29Wcbyu&#10;gAWaw/8H/DHE/lDEYpWbrPasR0hTGYECQpJKYPEgfZJLYBXCUkjgRc6vMYpfAAAA//8DAFBLAQIt&#10;ABQABgAIAAAAIQC2gziS/gAAAOEBAAATAAAAAAAAAAAAAAAAAAAAAABbQ29udGVudF9UeXBlc10u&#10;eG1sUEsBAi0AFAAGAAgAAAAhADj9If/WAAAAlAEAAAsAAAAAAAAAAAAAAAAALwEAAF9yZWxzLy5y&#10;ZWxzUEsBAi0AFAAGAAgAAAAhABiPPm8hAgAAPgQAAA4AAAAAAAAAAAAAAAAALgIAAGRycy9lMm9E&#10;b2MueG1sUEsBAi0AFAAGAAgAAAAhAJp3PV3kAAAADgEAAA8AAAAAAAAAAAAAAAAAewQAAGRycy9k&#10;b3ducmV2LnhtbFBLBQYAAAAABAAEAPMAAACMBQAAAAA=&#10;"/>
                  </w:pict>
                </mc:Fallback>
              </mc:AlternateContent>
            </w:r>
          </w:p>
          <w:p w14:paraId="278C348B" w14:textId="77777777" w:rsidR="00976BB9" w:rsidRPr="00606D1A" w:rsidRDefault="00976BB9" w:rsidP="00226B27">
            <w:pPr>
              <w:pStyle w:val="ListParagraph"/>
              <w:numPr>
                <w:ilvl w:val="0"/>
                <w:numId w:val="3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Cement</w:t>
            </w:r>
          </w:p>
          <w:p w14:paraId="48C88765"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4FFF11CC" w14:textId="26453C7C" w:rsidR="00976BB9" w:rsidRPr="00606D1A" w:rsidRDefault="00B52637" w:rsidP="00B52637">
            <w:pPr>
              <w:pStyle w:val="ListParagraph"/>
              <w:numPr>
                <w:ilvl w:val="0"/>
                <w:numId w:val="38"/>
              </w:numPr>
              <w:tabs>
                <w:tab w:val="left" w:pos="8222"/>
              </w:tabs>
              <w:spacing w:after="0"/>
              <w:jc w:val="both"/>
              <w:rPr>
                <w:rFonts w:ascii="Calisto MT" w:eastAsia="Calibri" w:hAnsi="Calisto MT"/>
                <w:noProof/>
                <w:color w:val="000000" w:themeColor="text1"/>
                <w:sz w:val="22"/>
                <w:szCs w:val="22"/>
                <w:lang w:val="en-US"/>
              </w:rPr>
            </w:pPr>
            <w:r>
              <w:rPr>
                <w:rFonts w:ascii="Calisto MT" w:eastAsia="Calibri" w:hAnsi="Calisto MT"/>
                <w:noProof/>
                <w:color w:val="000000" w:themeColor="text1"/>
                <w:sz w:val="22"/>
                <w:szCs w:val="22"/>
                <w:lang w:val="en-US"/>
              </w:rPr>
              <w:t>Other (specify)______________</w:t>
            </w:r>
            <w:r w:rsidR="00976BB9" w:rsidRPr="00606D1A">
              <w:rPr>
                <w:rFonts w:ascii="Calisto MT" w:eastAsia="Calibri" w:hAnsi="Calisto MT"/>
                <w:noProof/>
                <w:color w:val="000000" w:themeColor="text1"/>
                <w:sz w:val="22"/>
                <w:szCs w:val="22"/>
                <w:lang w:val="en-US"/>
              </w:rPr>
              <w:t>___</w:t>
            </w:r>
          </w:p>
        </w:tc>
        <w:tc>
          <w:tcPr>
            <w:tcW w:w="1256" w:type="dxa"/>
            <w:shd w:val="clear" w:color="auto" w:fill="auto"/>
          </w:tcPr>
          <w:p w14:paraId="075A8C5D"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54924E07" w14:textId="77777777" w:rsidTr="00346F97">
        <w:trPr>
          <w:trHeight w:val="291"/>
        </w:trPr>
        <w:tc>
          <w:tcPr>
            <w:tcW w:w="904" w:type="dxa"/>
            <w:shd w:val="clear" w:color="auto" w:fill="auto"/>
          </w:tcPr>
          <w:p w14:paraId="7CF98D0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208</w:t>
            </w:r>
          </w:p>
        </w:tc>
        <w:tc>
          <w:tcPr>
            <w:tcW w:w="2624" w:type="dxa"/>
            <w:shd w:val="clear" w:color="auto" w:fill="auto"/>
          </w:tcPr>
          <w:p w14:paraId="0CA46E49" w14:textId="77777777" w:rsidR="00976BB9" w:rsidRPr="00606D1A" w:rsidRDefault="00976BB9" w:rsidP="00226B27">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o you and your HH have?</w:t>
            </w:r>
          </w:p>
        </w:tc>
        <w:tc>
          <w:tcPr>
            <w:tcW w:w="4320" w:type="dxa"/>
            <w:shd w:val="clear" w:color="auto" w:fill="auto"/>
          </w:tcPr>
          <w:p w14:paraId="1B279C1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1256" w:type="dxa"/>
            <w:shd w:val="clear" w:color="auto" w:fill="auto"/>
          </w:tcPr>
          <w:p w14:paraId="599C19B0"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00B4C802" w14:textId="77777777" w:rsidTr="00346F97">
        <w:trPr>
          <w:trHeight w:val="291"/>
        </w:trPr>
        <w:tc>
          <w:tcPr>
            <w:tcW w:w="904" w:type="dxa"/>
            <w:shd w:val="clear" w:color="auto" w:fill="auto"/>
          </w:tcPr>
          <w:p w14:paraId="0BC83B43"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2624" w:type="dxa"/>
            <w:shd w:val="clear" w:color="auto" w:fill="auto"/>
          </w:tcPr>
          <w:p w14:paraId="1B962F37" w14:textId="77777777" w:rsidR="00976BB9" w:rsidRPr="00606D1A" w:rsidRDefault="00976BB9" w:rsidP="00226B27">
            <w:pPr>
              <w:pStyle w:val="ListParagraph"/>
              <w:numPr>
                <w:ilvl w:val="0"/>
                <w:numId w:val="39"/>
              </w:num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Functioning TV</w:t>
            </w:r>
          </w:p>
          <w:p w14:paraId="6B9E1B75"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4320" w:type="dxa"/>
            <w:shd w:val="clear" w:color="auto" w:fill="auto"/>
          </w:tcPr>
          <w:p w14:paraId="2B904679" w14:textId="77777777" w:rsidR="00976BB9" w:rsidRPr="00606D1A" w:rsidRDefault="00976BB9" w:rsidP="00226B27">
            <w:pPr>
              <w:pStyle w:val="ListParagraph"/>
              <w:numPr>
                <w:ilvl w:val="0"/>
                <w:numId w:val="4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01600" behindDoc="0" locked="0" layoutInCell="1" allowOverlap="1" wp14:anchorId="11FBBE89" wp14:editId="01C959AD">
                      <wp:simplePos x="0" y="0"/>
                      <wp:positionH relativeFrom="column">
                        <wp:posOffset>2276475</wp:posOffset>
                      </wp:positionH>
                      <wp:positionV relativeFrom="paragraph">
                        <wp:posOffset>2540</wp:posOffset>
                      </wp:positionV>
                      <wp:extent cx="257175" cy="171450"/>
                      <wp:effectExtent l="0" t="0" r="22225" b="31750"/>
                      <wp:wrapNone/>
                      <wp:docPr id="98" name="Rectangle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859A19" id="Rectangle 282" o:spid="_x0000_s1026" style="position:absolute;margin-left:179.25pt;margin-top:.2pt;width:20.25pt;height:13.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ETyIgIAAD4EAAAOAAAAZHJzL2Uyb0RvYy54bWysU1Fv0zAQfkfiP1h+p2milm5R02nqKEIa&#10;bGLwA1zHSSwcnzm7Tcuv5+x0pQOeEH6wfL7z5+++u1veHHrD9gq9BlvxfDLlTFkJtbZtxb9+2by5&#10;4swHYWthwKqKH5XnN6vXr5aDK1UBHZhaISMQ68vBVbwLwZVZ5mWneuEn4JQlZwPYi0AmtlmNYiD0&#10;3mTFdPo2GwBrhyCV93R7Nzr5KuE3jZLhoWm8CsxUnLiFtGPat3HPVktRtihcp+WJhvgHFr3Qlj49&#10;Q92JINgO9R9QvZYIHpowkdBn0DRaqpQDZZNPf8vmqRNOpVxIHO/OMvn/Bys/7R+R6bri11QpK3qq&#10;0WdSTdjWKFZcFVGhwfmSAp/cI8YcvbsH+c0zC+uO4tQtIgydEjXxymN89uJBNDw9ZdvhI9SEL3YB&#10;kliHBvsISDKwQ6rJ8VwTdQhM0mUxX+SLOWeSXPkin81TzTJRPj926MN7BT2Lh4ojkU/gYn/vQyQj&#10;yueQRB6MrjfamGRgu10bZHtB7bFJK/GnHC/DjGUDCTQv5gn5hc9fQkzT+htErwP1udF9xa/OQaKM&#10;qr2zderCILQZz0TZ2JOMUbmxAluoj6QiwtjENHR06AB/cDZQA1fcf98JVJyZD5YqcZ3PZrHjkzGb&#10;Lwoy8NKzvfQIKwmq4oGz8bgO45TsHOq2o5/ylLuFW6peo5OysbIjqxNZatIk+Gmg4hRc2inq19iv&#10;fgIAAP//AwBQSwMEFAAGAAgAAAAhAEloxePiAAAADAEAAA8AAABkcnMvZG93bnJldi54bWxMj0FP&#10;g0AQhe8m/ofNmHizi9BqoQyNsamJx5ZevC3sCig7S9ilRX+940kvk0zemzfvy7ez7cXZjL5zhHC/&#10;iEAYqp3uqEE4lfu7NQgfFGnVOzIIX8bDtri+ylWm3YUO5nwMjeAQ8plCaEMYMil93Rqr/MINhlh7&#10;d6NVgdexkXpUFw63vYyj6EFa1RF/aNVgnltTfx4ni1B18Ul9H8qXyKb7JLzO5cf0tkO8vZl3Gx5P&#10;GxDBzOHvAn4ZuD8UXKxyE2kveoRktV6xFWEJguUkTZmvQogflyCLXP6HKH4AAAD//wMAUEsBAi0A&#10;FAAGAAgAAAAhALaDOJL+AAAA4QEAABMAAAAAAAAAAAAAAAAAAAAAAFtDb250ZW50X1R5cGVzXS54&#10;bWxQSwECLQAUAAYACAAAACEAOP0h/9YAAACUAQAACwAAAAAAAAAAAAAAAAAvAQAAX3JlbHMvLnJl&#10;bHNQSwECLQAUAAYACAAAACEAzwxE8iICAAA+BAAADgAAAAAAAAAAAAAAAAAuAgAAZHJzL2Uyb0Rv&#10;Yy54bWxQSwECLQAUAAYACAAAACEASWjF4+IAAAAMAQAADwAAAAAAAAAAAAAAAAB8BAAAZHJzL2Rv&#10;d25yZXYueG1sUEsFBgAAAAAEAAQA8wAAAIsFAAAAAA==&#10;"/>
                  </w:pict>
                </mc:Fallback>
              </mc:AlternateContent>
            </w:r>
            <w:r w:rsidRPr="00606D1A">
              <w:rPr>
                <w:rFonts w:ascii="Calisto MT" w:hAnsi="Calisto MT"/>
                <w:noProof/>
                <w:color w:val="000000" w:themeColor="text1"/>
                <w:lang w:val="en-US"/>
              </w:rPr>
              <mc:AlternateContent>
                <mc:Choice Requires="wps">
                  <w:drawing>
                    <wp:anchor distT="0" distB="0" distL="114300" distR="114300" simplePos="0" relativeHeight="251800576" behindDoc="0" locked="0" layoutInCell="1" allowOverlap="1" wp14:anchorId="2481F566" wp14:editId="28B022B3">
                      <wp:simplePos x="0" y="0"/>
                      <wp:positionH relativeFrom="column">
                        <wp:posOffset>838200</wp:posOffset>
                      </wp:positionH>
                      <wp:positionV relativeFrom="paragraph">
                        <wp:posOffset>2540</wp:posOffset>
                      </wp:positionV>
                      <wp:extent cx="257175" cy="171450"/>
                      <wp:effectExtent l="0" t="0" r="22225" b="31750"/>
                      <wp:wrapNone/>
                      <wp:docPr id="97" name="Rectangle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4BEBDE" id="Rectangle 281" o:spid="_x0000_s1026" style="position:absolute;margin-left:66pt;margin-top:.2pt;width:20.25pt;height:13.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Qy2IgIAAD4EAAAOAAAAZHJzL2Uyb0RvYy54bWysU8GO0zAQvSPxD5bvNE3U0G7UdLXqUoS0&#10;sCsWPsB1nMTC8Zix27R8PROnLV3ghPDB8njGz2/ezCxvD51he4Vegy15OplypqyEStum5F+/bN4s&#10;OPNB2EoYsKrkR+X57er1q2XvCpVBC6ZSyAjE+qJ3JW9DcEWSeNmqTvgJOGXJWQN2IpCJTVKh6Am9&#10;M0k2nb5NesDKIUjlPd3ej06+ivh1rWR4rGuvAjMlJ24h7hj37bAnq6UoGhSu1fJEQ/wDi05oS59e&#10;oO5FEGyH+g+oTksED3WYSOgSqGstVcyBskmnv2Xz3AqnYi4kjncXmfz/g5Wf9k/IdFXymzlnVnRU&#10;o8+kmrCNUSxbpINCvfMFBT67Jxxy9O4B5DfPLKxbilN3iNC3SlTEK8YnLx4MhqenbNt/hIrwxS5A&#10;FOtQYzcAkgzsEGtyvNREHQKTdJnl83SecybJlc7TWR5rloji/NihD+8VdGw4lByJfAQX+wcfiDyF&#10;nkMieTC62mhjooHNdm2Q7QW1xyauIV964q/DjGU9CZRneUR+4fPXENO4/gbR6UB9bnRX8sUlSBSD&#10;au9sFbswCG3GM/1vLNE4KzdWYAvVkVREGJuYho4OLeAPznpq4JL77zuBijPzwVIlbtLZbOj4aMzy&#10;eUYGXnu21x5hJUGVPHA2HtdhnJKdQ9209FMac7dwR9WrdVR24DeyOpGlJo3qnQZqmIJrO0b9GvvV&#10;TwAAAP//AwBQSwMEFAAGAAgAAAAhAEQuz1fhAAAADAEAAA8AAABkcnMvZG93bnJldi54bWxMj8FO&#10;wzAQRO9I/IO1SNyog1sopHEqRFUkjm164ebESxKI11HstIGvZ3sql5VGo5mdl60n14kjDqH1pOF+&#10;loBAqrxtqdZwKLZ3TyBCNGRN5wk1/GCAdX59lZnU+hPt8LiPteASCqnR0MTYp1KGqkFnwsz3SOx9&#10;+sGZyHKopR3MictdJ1WSPEpnWuIPjenxtcHqez86DWWrDuZ3V7wl7nk7j+9T8TV+bLS+vZk2Kz4v&#10;KxARp3hJwJmB90POw0o/kg2iYz1XDBQ1LECc7aV6AFFqUMsFyDyT/yHyPwAAAP//AwBQSwECLQAU&#10;AAYACAAAACEAtoM4kv4AAADhAQAAEwAAAAAAAAAAAAAAAAAAAAAAW0NvbnRlbnRfVHlwZXNdLnht&#10;bFBLAQItABQABgAIAAAAIQA4/SH/1gAAAJQBAAALAAAAAAAAAAAAAAAAAC8BAABfcmVscy8ucmVs&#10;c1BLAQItABQABgAIAAAAIQC1bQy2IgIAAD4EAAAOAAAAAAAAAAAAAAAAAC4CAABkcnMvZTJvRG9j&#10;LnhtbFBLAQItABQABgAIAAAAIQBELs9X4QAAAAw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Yes                             2.   No</w:t>
            </w:r>
          </w:p>
        </w:tc>
        <w:tc>
          <w:tcPr>
            <w:tcW w:w="1256" w:type="dxa"/>
            <w:shd w:val="clear" w:color="auto" w:fill="auto"/>
          </w:tcPr>
          <w:p w14:paraId="58EC6A3F"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89983DF" w14:textId="77777777" w:rsidTr="00346F97">
        <w:trPr>
          <w:trHeight w:val="291"/>
        </w:trPr>
        <w:tc>
          <w:tcPr>
            <w:tcW w:w="904" w:type="dxa"/>
            <w:shd w:val="clear" w:color="auto" w:fill="auto"/>
          </w:tcPr>
          <w:p w14:paraId="3269B564"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2624" w:type="dxa"/>
            <w:shd w:val="clear" w:color="auto" w:fill="auto"/>
          </w:tcPr>
          <w:p w14:paraId="1C608DCE" w14:textId="77777777" w:rsidR="00976BB9" w:rsidRPr="00606D1A" w:rsidRDefault="00976BB9" w:rsidP="00226B27">
            <w:pPr>
              <w:pStyle w:val="ListParagraph"/>
              <w:numPr>
                <w:ilvl w:val="0"/>
                <w:numId w:val="39"/>
              </w:num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Functioning radio</w:t>
            </w:r>
          </w:p>
          <w:p w14:paraId="3F2CD9F6" w14:textId="77777777" w:rsidR="00976BB9" w:rsidRPr="00606D1A" w:rsidRDefault="00976BB9" w:rsidP="00226B27">
            <w:pPr>
              <w:tabs>
                <w:tab w:val="left" w:pos="8222"/>
              </w:tabs>
              <w:spacing w:after="0"/>
              <w:ind w:left="360"/>
              <w:rPr>
                <w:rFonts w:ascii="Calisto MT" w:eastAsia="Calibri" w:hAnsi="Calisto MT"/>
                <w:noProof/>
                <w:color w:val="000000" w:themeColor="text1"/>
                <w:sz w:val="22"/>
                <w:szCs w:val="22"/>
                <w:lang w:val="en-US"/>
              </w:rPr>
            </w:pPr>
          </w:p>
        </w:tc>
        <w:tc>
          <w:tcPr>
            <w:tcW w:w="4320" w:type="dxa"/>
            <w:shd w:val="clear" w:color="auto" w:fill="auto"/>
          </w:tcPr>
          <w:p w14:paraId="36B28474" w14:textId="3B525424" w:rsidR="00976BB9" w:rsidRPr="00606D1A" w:rsidRDefault="00B52637" w:rsidP="00226B27">
            <w:pPr>
              <w:pStyle w:val="ListParagraph"/>
              <w:numPr>
                <w:ilvl w:val="0"/>
                <w:numId w:val="4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22080" behindDoc="0" locked="0" layoutInCell="1" allowOverlap="1" wp14:anchorId="01FA20FF" wp14:editId="280E607C">
                      <wp:simplePos x="0" y="0"/>
                      <wp:positionH relativeFrom="column">
                        <wp:posOffset>826723</wp:posOffset>
                      </wp:positionH>
                      <wp:positionV relativeFrom="paragraph">
                        <wp:posOffset>106797</wp:posOffset>
                      </wp:positionV>
                      <wp:extent cx="257175" cy="171450"/>
                      <wp:effectExtent l="0" t="0" r="22225" b="31750"/>
                      <wp:wrapNone/>
                      <wp:docPr id="156" name="Rectangle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4FBC12" id="Rectangle 283" o:spid="_x0000_s1026" style="position:absolute;margin-left:65.1pt;margin-top:8.4pt;width:20.25pt;height:13.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y2gJAIAAD8EAAAOAAAAZHJzL2Uyb0RvYy54bWysU9uO0zAQfUfiHyy/0zSh2XajpqtVlyKk&#10;BVYsfIDrOImFb4zdpuXrd+x0Sxd4QvjB8njGx2fOzCxvDlqRvQAvralpPplSIgy3jTRdTb993bxZ&#10;UOIDMw1T1oiaHoWnN6vXr5aDq0Rhe6saAQRBjK8GV9M+BFdlmee90MxPrBMGna0FzQKa0GUNsAHR&#10;tcqK6fQqGyw0DiwX3uPt3eikq4TftoKHz23rRSCqpsgtpB3Svo17tlqyqgPmeslPNNg/sNBMGvz0&#10;DHXHAiM7kH9AacnBetuGCbc6s20ruUg5YDb59LdsHnvmRMoFxfHuLJP/f7D80/4BiGywduUVJYZp&#10;LNIXlI2ZTglSLN5GiQbnK4x8dA8Qk/Tu3vLvnhi77jFO3ALYoResQWJ5jM9ePIiGx6dkO3y0DeKz&#10;XbBJrUMLOgKiDuSQinI8F0UcAuF4WZTzfF5SwtGVz/NZmYqWser5sQMf3gurSTzUFJB8Amf7ex8i&#10;GVY9hyTyVslmI5VKBnTbtQKyZ9gfm7QSf8zxMkwZMtT0uizKhPzC5y8hpmn9DULLgI2upK7p4hzE&#10;qqjaO9OkNgxMqvGMlJU5yRiVGyuwtc0RVQQ7djFOHR56Cz8pGbCDa+p/7BgIStQHg5W4zmez2PLJ&#10;mJXzAg249GwvPcxwhKppoGQ8rsM4JjsHsuvxpzzlbuwtVq+VSdlY2ZHViSx2aRL8NFFxDC7tFPVr&#10;7ldPAAAA//8DAFBLAwQUAAYACAAAACEAtc1JuuEAAAAOAQAADwAAAGRycy9kb3ducmV2LnhtbExP&#10;TU/DMAy9I/EfIiNxYwkt2kbXdEJMQ+K4dRduaWvabo1TNelW+PV4p3Gx/OTn95GuJ9uJMw6+daTh&#10;eaZAIJWuaqnWcMi3T0sQPhiqTOcINfygh3V2f5eapHIX2uF5H2rBIuQTo6EJoU+k9GWD1viZ65H4&#10;9u0GawLDoZbVYC4sbjsZKTWX1rTEDo3p8b3B8rQfrYaijQ7md5d/KPu6jcPnlB/Hr43Wjw/TZsXj&#10;bQUi4BRuH3DtwPkh42CFG6nyomMcq4ipvMy5x5WwUAsQhYaXeAkyS+X/GtkfAAAA//8DAFBLAQIt&#10;ABQABgAIAAAAIQC2gziS/gAAAOEBAAATAAAAAAAAAAAAAAAAAAAAAABbQ29udGVudF9UeXBlc10u&#10;eG1sUEsBAi0AFAAGAAgAAAAhADj9If/WAAAAlAEAAAsAAAAAAAAAAAAAAAAALwEAAF9yZWxzLy5y&#10;ZWxzUEsBAi0AFAAGAAgAAAAhAB6LLaAkAgAAPwQAAA4AAAAAAAAAAAAAAAAALgIAAGRycy9lMm9E&#10;b2MueG1sUEsBAi0AFAAGAAgAAAAhALXNSbrhAAAADgEAAA8AAAAAAAAAAAAAAAAAfgQAAGRycy9k&#10;b3ducmV2LnhtbFBLBQYAAAAABAAEAPMAAACMBQAAAAA=&#10;"/>
                  </w:pict>
                </mc:Fallback>
              </mc:AlternateContent>
            </w:r>
            <w:r w:rsidR="00976BB9" w:rsidRPr="00606D1A">
              <w:rPr>
                <w:rFonts w:ascii="Calisto MT" w:hAnsi="Calisto MT"/>
                <w:noProof/>
                <w:color w:val="000000" w:themeColor="text1"/>
                <w:lang w:val="en-US"/>
              </w:rPr>
              <mc:AlternateContent>
                <mc:Choice Requires="wps">
                  <w:drawing>
                    <wp:anchor distT="0" distB="0" distL="114300" distR="114300" simplePos="0" relativeHeight="251810816" behindDoc="0" locked="0" layoutInCell="1" allowOverlap="1" wp14:anchorId="082FF2F0" wp14:editId="4D694027">
                      <wp:simplePos x="0" y="0"/>
                      <wp:positionH relativeFrom="column">
                        <wp:posOffset>2307867</wp:posOffset>
                      </wp:positionH>
                      <wp:positionV relativeFrom="paragraph">
                        <wp:posOffset>19522</wp:posOffset>
                      </wp:positionV>
                      <wp:extent cx="257175" cy="171450"/>
                      <wp:effectExtent l="0" t="0" r="22225" b="31750"/>
                      <wp:wrapNone/>
                      <wp:docPr id="153" name="Rectangle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29C937" id="Rectangle 281" o:spid="_x0000_s1026" style="position:absolute;margin-left:181.7pt;margin-top:1.55pt;width:20.25pt;height:13.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PqvIwIAAD8EAAAOAAAAZHJzL2Uyb0RvYy54bWysU8GO0zAQvSPxD5bvNE1oaDdqulp1KUJa&#10;YMXCB7iOk1g4HjN2m5avZ+K0pQucED5YHs/4+c2bmeXtoTNsr9BrsCVPJ1POlJVQaduU/OuXzasF&#10;Zz4IWwkDVpX8qDy/Xb18sexdoTJowVQKGYFYX/Su5G0IrkgSL1vVCT8Bpyw5a8BOBDKxSSoUPaF3&#10;Jsmm0zdJD1g5BKm8p9v70clXEb+ulQyf6tqrwEzJiVuIO8Z9O+zJaimKBoVrtTzREP/AohPa0qcX&#10;qHsRBNuh/gOq0xLBQx0mEroE6lpLFXOgbNLpb9k8tcKpmAuJ491FJv//YOXH/SMyXVHt8tecWdFR&#10;kT6TbMI2RrFskQ4S9c4XFPnkHnFI0rsHkN88s7BuKU7dIULfKlERsRifPHswGJ6esm3/ASrCF7sA&#10;Ua1Djd0ASDqwQyzK8VIUdQhM0mWWz9N5zpkkVzpPZ3ksWiKK82OHPrxT0LHhUHIk8hFc7B98IPIU&#10;eg6J5MHoaqONiQY227VBthfUH5u4hnzpib8OM5b1Jb/JszwiP/P5a4hpXH+D6HSgRje6K/niEiSK&#10;QbW3toptGIQ245n+N5ZonJUbK7CF6kgqIoxdTFNHhxbwB2c9dXDJ/fedQMWZeW+pEjfpbDa0fDRm&#10;+TwjA68922uPsJKgSh44G4/rMI7JzqFuWvopjblbuKPq1ToqO/AbWZ3IUpdG9U4TNYzBtR2jfs39&#10;6icAAAD//wMAUEsDBBQABgAIAAAAIQAqKQ3L4AAAAA0BAAAPAAAAZHJzL2Rvd25yZXYueG1sTE9N&#10;T8MwDL0j8R8iI3FjSddpYl3TCTENiePWXbiljWkLjVM16Vb49ZgTXCw/Pft95LvZ9eKCY+g8aUgW&#10;CgRS7W1HjYZzeXh4BBGiIWt6T6jhCwPsitub3GTWX+mIl1NsBItQyIyGNsYhkzLULToTFn5AYu7d&#10;j85EhmMj7WiuLO56uVRqLZ3piB1aM+Bzi/XnaXIaqm55Nt/H8kW5zSGNr3P5Mb3ttb6/m/dbHk9b&#10;EBHn+PcBvx04PxQcrPIT2SB6Dek6XfEpLwkI5lcq3YCoGKsEZJHL/y2KHwAAAP//AwBQSwECLQAU&#10;AAYACAAAACEAtoM4kv4AAADhAQAAEwAAAAAAAAAAAAAAAAAAAAAAW0NvbnRlbnRfVHlwZXNdLnht&#10;bFBLAQItABQABgAIAAAAIQA4/SH/1gAAAJQBAAALAAAAAAAAAAAAAAAAAC8BAABfcmVscy8ucmVs&#10;c1BLAQItABQABgAIAAAAIQCGJPqvIwIAAD8EAAAOAAAAAAAAAAAAAAAAAC4CAABkcnMvZTJvRG9j&#10;LnhtbFBLAQItABQABgAIAAAAIQAqKQ3L4AAAAA0BAAAPAAAAAAAAAAAAAAAAAH0EAABkcnMvZG93&#10;bnJldi54bWxQSwUGAAAAAAQABADzAAAAigUAAAAA&#10;"/>
                  </w:pict>
                </mc:Fallback>
              </mc:AlternateContent>
            </w:r>
            <w:r w:rsidR="00976BB9" w:rsidRPr="00606D1A">
              <w:rPr>
                <w:rFonts w:ascii="Calisto MT" w:eastAsia="Calibri" w:hAnsi="Calisto MT"/>
                <w:noProof/>
                <w:color w:val="000000" w:themeColor="text1"/>
                <w:sz w:val="22"/>
                <w:szCs w:val="22"/>
                <w:lang w:val="en-US"/>
              </w:rPr>
              <w:t>Yes                            2.   No</w:t>
            </w:r>
          </w:p>
        </w:tc>
        <w:tc>
          <w:tcPr>
            <w:tcW w:w="1256" w:type="dxa"/>
            <w:shd w:val="clear" w:color="auto" w:fill="auto"/>
          </w:tcPr>
          <w:p w14:paraId="79901C4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D5E2E21" w14:textId="77777777" w:rsidTr="00346F97">
        <w:trPr>
          <w:trHeight w:val="291"/>
        </w:trPr>
        <w:tc>
          <w:tcPr>
            <w:tcW w:w="904" w:type="dxa"/>
            <w:shd w:val="clear" w:color="auto" w:fill="auto"/>
          </w:tcPr>
          <w:p w14:paraId="2464BEC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2624" w:type="dxa"/>
            <w:shd w:val="clear" w:color="auto" w:fill="auto"/>
          </w:tcPr>
          <w:p w14:paraId="47F7BE0C" w14:textId="77777777" w:rsidR="00976BB9" w:rsidRPr="00606D1A" w:rsidRDefault="00976BB9" w:rsidP="00226B27">
            <w:pPr>
              <w:pStyle w:val="ListParagraph"/>
              <w:numPr>
                <w:ilvl w:val="0"/>
                <w:numId w:val="39"/>
              </w:num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Bed and mattress</w:t>
            </w:r>
          </w:p>
          <w:p w14:paraId="06429F77"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4320" w:type="dxa"/>
            <w:shd w:val="clear" w:color="auto" w:fill="auto"/>
          </w:tcPr>
          <w:p w14:paraId="44EC482F" w14:textId="02E2AF3C" w:rsidR="00976BB9" w:rsidRPr="00606D1A" w:rsidRDefault="00B52637" w:rsidP="00226B27">
            <w:pPr>
              <w:pStyle w:val="ListParagraph"/>
              <w:numPr>
                <w:ilvl w:val="0"/>
                <w:numId w:val="4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20032" behindDoc="0" locked="0" layoutInCell="1" allowOverlap="1" wp14:anchorId="1A666589" wp14:editId="246DB73A">
                      <wp:simplePos x="0" y="0"/>
                      <wp:positionH relativeFrom="column">
                        <wp:posOffset>826723</wp:posOffset>
                      </wp:positionH>
                      <wp:positionV relativeFrom="paragraph">
                        <wp:posOffset>94732</wp:posOffset>
                      </wp:positionV>
                      <wp:extent cx="257175" cy="171450"/>
                      <wp:effectExtent l="0" t="0" r="22225" b="31750"/>
                      <wp:wrapNone/>
                      <wp:docPr id="95" name="Rectangle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587381" id="Rectangle 283" o:spid="_x0000_s1026" style="position:absolute;margin-left:65.1pt;margin-top:7.45pt;width:20.25pt;height:13.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lcwIQIAAD4EAAAOAAAAZHJzL2Uyb0RvYy54bWysU8GO0zAQvSPxD5bvNE1oaTdqulp1KUJa&#10;YMXCB7iOk1g4HjN2my5fz9jpli5wQvhgeTzj5zdvZlbXx96wg0KvwVY8n0w5U1ZCrW1b8a9ftq+W&#10;nPkgbC0MWFXxR+X59frli9XgSlVAB6ZWyAjE+nJwFe9CcGWWedmpXvgJOGXJ2QD2IpCJbVajGAi9&#10;N1kxnb7JBsDaIUjlPd3ejk6+TvhNo2T41DReBWYqTtxC2jHtu7hn65UoWxSu0/JEQ/wDi15oS5+e&#10;oW5FEGyP+g+oXksED02YSOgzaBotVcqBssmnv2Xz0AmnUi4kjndnmfz/g5UfD/fIdF3xqzlnVvRU&#10;o8+kmrCtUaxYvo4KDc6XFPjg7jHm6N0dyG+eWdh0FKduEGHolKiJVx7js2cPouHpKdsNH6AmfLEP&#10;kMQ6NthHQJKBHVNNHs81UcfAJF0W80W+IGqSXPkin81TzTJRPj126MM7BT2Lh4ojkU/g4nDnQyQj&#10;yqeQRB6MrrfamGRgu9sYZAdB7bFNK/GnHC/DjGVDFKiYJ+RnPn8JMU3rbxC9DtTnRvcVX56DRBlV&#10;e2vr1IVBaDOeibKxJxmjcmMFdlA/kooIYxPT0NGhA/zB2UANXHH/fS9QcWbeW6rEVT6bxY5Pxmy+&#10;KMjAS8/u0iOsJKiKB87G4yaMU7J3qNuOfspT7hZuqHqNTsrGyo6sTmSpSZPgp4GKU3Bpp6hfY7/+&#10;CQAA//8DAFBLAwQUAAYACAAAACEAi8eE6OEAAAAOAQAADwAAAGRycy9kb3ducmV2LnhtbExPTU/D&#10;MAy9I/EfIiNxY8m6idGu6YSYhsRx6y7c3DZrOxqnatKt8OvxTnCx/OTn95FuJtuJixl860jDfKZA&#10;GCpd1VKt4Zjvnl5A+IBUYefIaPg2HjbZ/V2KSeWutDeXQ6gFi5BPUEMTQp9I6cvGWPQz1xvi28kN&#10;FgPDoZbVgFcWt52MlHqWFltihwZ789aY8uswWg1FGx3xZ5+/KxvvFuFjys/j51brx4dpu+bxugYR&#10;zBT+PuDWgfNDxsEKN1LlRcd4oSKm8rKMQdwIK7UCUWhYzmOQWSr/18h+AQAA//8DAFBLAQItABQA&#10;BgAIAAAAIQC2gziS/gAAAOEBAAATAAAAAAAAAAAAAAAAAAAAAABbQ29udGVudF9UeXBlc10ueG1s&#10;UEsBAi0AFAAGAAgAAAAhADj9If/WAAAAlAEAAAsAAAAAAAAAAAAAAAAALwEAAF9yZWxzLy5yZWxz&#10;UEsBAi0AFAAGAAgAAAAhAMZyVzAhAgAAPgQAAA4AAAAAAAAAAAAAAAAALgIAAGRycy9lMm9Eb2Mu&#10;eG1sUEsBAi0AFAAGAAgAAAAhAIvHhOjhAAAADgEAAA8AAAAAAAAAAAAAAAAAewQAAGRycy9kb3du&#10;cmV2LnhtbFBLBQYAAAAABAAEAPMAAACJBQAAAAA=&#10;"/>
                  </w:pict>
                </mc:Fallback>
              </mc:AlternateContent>
            </w:r>
            <w:r w:rsidR="00976BB9" w:rsidRPr="00606D1A">
              <w:rPr>
                <w:rFonts w:ascii="Calisto MT" w:hAnsi="Calisto MT"/>
                <w:noProof/>
                <w:color w:val="000000" w:themeColor="text1"/>
                <w:lang w:val="en-US"/>
              </w:rPr>
              <mc:AlternateContent>
                <mc:Choice Requires="wps">
                  <w:drawing>
                    <wp:anchor distT="0" distB="0" distL="114300" distR="114300" simplePos="0" relativeHeight="251802624" behindDoc="0" locked="0" layoutInCell="1" allowOverlap="1" wp14:anchorId="1913D044" wp14:editId="7A57F13E">
                      <wp:simplePos x="0" y="0"/>
                      <wp:positionH relativeFrom="column">
                        <wp:posOffset>2276475</wp:posOffset>
                      </wp:positionH>
                      <wp:positionV relativeFrom="paragraph">
                        <wp:posOffset>2540</wp:posOffset>
                      </wp:positionV>
                      <wp:extent cx="257175" cy="171450"/>
                      <wp:effectExtent l="0" t="0" r="22225" b="31750"/>
                      <wp:wrapNone/>
                      <wp:docPr id="96" name="Rectangle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F5B76F" id="Rectangle 284" o:spid="_x0000_s1026" style="position:absolute;margin-left:179.25pt;margin-top:.2pt;width:20.25pt;height:13.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fNdIwIAAD4EAAAOAAAAZHJzL2Uyb0RvYy54bWysU1Fv0zAQfkfiP1h+p2midt2iptPUUYQ0&#10;YGLwA1zHSSwcnzm7Tcuv5+x0pQOeEH6wfL7z5+++u1veHnrD9gq9BlvxfDLlTFkJtbZtxb9+2by5&#10;5swHYWthwKqKH5Xnt6vXr5aDK1UBHZhaISMQ68vBVbwLwZVZ5mWneuEn4JQlZwPYi0AmtlmNYiD0&#10;3mTFdHqVDYC1Q5DKe7q9H518lfCbRsnwqWm8CsxUnLiFtGPat3HPVktRtihcp+WJhvgHFr3Qlj49&#10;Q92LINgO9R9QvZYIHpowkdBn0DRaqpQDZZNPf8vmqRNOpVxIHO/OMvn/Bys/7h+R6briN1ecWdFT&#10;jT6TasK2RrHiehYVGpwvKfDJPWLM0bsHkN88s7DuKE7dIcLQKVETrzzGZy8eRMPTU7YdPkBN+GIX&#10;IIl1aLCPgCQDO6SaHM81UYfAJF0W80W+mHMmyZUv8tk81SwT5fNjhz68U9CzeKg4EvkELvYPPkQy&#10;onwOSeTB6HqjjUkGttu1QbYX1B6btBJ/yvEyzFg2kEDzYp6QX/j8JcQ0rb9B9DpQnxvdV/z6HCTK&#10;qNpbW6cuDEKb8UyUjT3JGJUbK7CF+kgqIoxNTENHhw7wB2cDNXDF/fedQMWZeW+pEjf5bBY7Phmz&#10;+aIgAy8920uPsJKgKh44G4/rME7JzqFuO/opT7lbuKPqNTopGys7sjqRpSZNgp8GKk7BpZ2ifo39&#10;6icAAAD//wMAUEsDBBQABgAIAAAAIQBJaMXj4gAAAAwBAAAPAAAAZHJzL2Rvd25yZXYueG1sTI9B&#10;T4NAEIXvJv6HzZh4s4vQaqEMjbGpiceWXrwt7AooO0vYpUV/veNJL5NM3ps378u3s+3F2Yy+c4Rw&#10;v4hAGKqd7qhBOJX7uzUIHxRp1TsyCF/Gw7a4vspVpt2FDuZ8DI3gEPKZQmhDGDIpfd0aq/zCDYZY&#10;e3ejVYHXsZF6VBcOt72Mo+hBWtURf2jVYJ5bU38eJ4tQdfFJfR/Kl8im+yS8zuXH9LZDvL2Zdxse&#10;TxsQwczh7wJ+Gbg/FFyschNpL3qEZLVesRVhCYLlJE2Zr0KIH5cgi1z+hyh+AAAA//8DAFBLAQIt&#10;ABQABgAIAAAAIQC2gziS/gAAAOEBAAATAAAAAAAAAAAAAAAAAAAAAABbQ29udGVudF9UeXBlc10u&#10;eG1sUEsBAi0AFAAGAAgAAAAhADj9If/WAAAAlAEAAAsAAAAAAAAAAAAAAAAALwEAAF9yZWxzLy5y&#10;ZWxzUEsBAi0AFAAGAAgAAAAhAMR1810jAgAAPgQAAA4AAAAAAAAAAAAAAAAALgIAAGRycy9lMm9E&#10;b2MueG1sUEsBAi0AFAAGAAgAAAAhAEloxePiAAAADAEAAA8AAAAAAAAAAAAAAAAAfQQAAGRycy9k&#10;b3ducmV2LnhtbFBLBQYAAAAABAAEAPMAAACMBQAAAAA=&#10;"/>
                  </w:pict>
                </mc:Fallback>
              </mc:AlternateContent>
            </w:r>
            <w:r w:rsidR="00976BB9" w:rsidRPr="00606D1A">
              <w:rPr>
                <w:rFonts w:ascii="Calisto MT" w:eastAsia="Calibri" w:hAnsi="Calisto MT"/>
                <w:noProof/>
                <w:color w:val="000000" w:themeColor="text1"/>
                <w:sz w:val="22"/>
                <w:szCs w:val="22"/>
                <w:lang w:val="en-US"/>
              </w:rPr>
              <w:t>Yes                             2.   No</w:t>
            </w:r>
          </w:p>
        </w:tc>
        <w:tc>
          <w:tcPr>
            <w:tcW w:w="1256" w:type="dxa"/>
            <w:shd w:val="clear" w:color="auto" w:fill="auto"/>
          </w:tcPr>
          <w:p w14:paraId="379A168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6A65E8C2" w14:textId="77777777" w:rsidTr="00346F97">
        <w:trPr>
          <w:trHeight w:val="291"/>
        </w:trPr>
        <w:tc>
          <w:tcPr>
            <w:tcW w:w="904" w:type="dxa"/>
            <w:shd w:val="clear" w:color="auto" w:fill="auto"/>
          </w:tcPr>
          <w:p w14:paraId="111C649C"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2624" w:type="dxa"/>
            <w:shd w:val="clear" w:color="auto" w:fill="auto"/>
          </w:tcPr>
          <w:p w14:paraId="094C6621" w14:textId="77777777" w:rsidR="00976BB9" w:rsidRPr="00606D1A" w:rsidRDefault="00976BB9" w:rsidP="00226B27">
            <w:pPr>
              <w:pStyle w:val="ListParagraph"/>
              <w:numPr>
                <w:ilvl w:val="0"/>
                <w:numId w:val="47"/>
              </w:num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Chair and table</w:t>
            </w:r>
          </w:p>
          <w:p w14:paraId="52F6AEF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4320" w:type="dxa"/>
            <w:shd w:val="clear" w:color="auto" w:fill="auto"/>
          </w:tcPr>
          <w:p w14:paraId="5CA335A9" w14:textId="77777777" w:rsidR="00976BB9" w:rsidRPr="00606D1A" w:rsidRDefault="00976BB9" w:rsidP="00226B27">
            <w:pPr>
              <w:pStyle w:val="ListParagraph"/>
              <w:numPr>
                <w:ilvl w:val="0"/>
                <w:numId w:val="42"/>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04672" behindDoc="0" locked="0" layoutInCell="1" allowOverlap="1" wp14:anchorId="13DE6AD8" wp14:editId="56B59212">
                      <wp:simplePos x="0" y="0"/>
                      <wp:positionH relativeFrom="column">
                        <wp:posOffset>2276475</wp:posOffset>
                      </wp:positionH>
                      <wp:positionV relativeFrom="paragraph">
                        <wp:posOffset>2540</wp:posOffset>
                      </wp:positionV>
                      <wp:extent cx="257175" cy="171450"/>
                      <wp:effectExtent l="0" t="0" r="22225" b="31750"/>
                      <wp:wrapNone/>
                      <wp:docPr id="94" name="Rectangle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3EB33" id="Rectangle 286" o:spid="_x0000_s1026" style="position:absolute;margin-left:179.25pt;margin-top:.2pt;width:20.25pt;height:13.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qjbIwIAAD4EAAAOAAAAZHJzL2Uyb0RvYy54bWysU1Fv0zAQfkfiP1h+p2midt2iptPUUYQ0&#10;YGLwA1zHSSwcnzm7Tcuv5+x0pQOeEH6wfL7z5+++u1veHnrD9gq9BlvxfDLlTFkJtbZtxb9+2by5&#10;5swHYWthwKqKH5Xnt6vXr5aDK1UBHZhaISMQ68vBVbwLwZVZ5mWneuEn4JQlZwPYi0AmtlmNYiD0&#10;3mTFdHqVDYC1Q5DKe7q9H518lfCbRsnwqWm8CsxUnLiFtGPat3HPVktRtihcp+WJhvgHFr3Qlj49&#10;Q92LINgO9R9QvZYIHpowkdBn0DRaqpQDZZNPf8vmqRNOpVxIHO/OMvn/Bys/7h+R6briNzPOrOip&#10;Rp9JNWFbo1hxfRUVGpwvKfDJPWLM0bsHkN88s7DuKE7dIcLQKVETrzzGZy8eRMPTU7YdPkBN+GIX&#10;IIl1aLCPgCQDO6SaHM81UYfAJF0W80W+mHMmyZUv8tk81SwT5fNjhz68U9CzeKg4EvkELvYPPkQy&#10;onwOSeTB6HqjjUkGttu1QbYX1B6btBJ/yvEyzFg2kEDzYp6QX/j8JcQ0rb9B9DpQnxvdV/z6HCTK&#10;qNpbW6cuDEKb8UyUjT3JGJUbK7CF+kgqIoxNTENHhw7wB2cDNXDF/fedQMWZeW+pEjf5bBY7Phmz&#10;+aIgAy8920uPsJKgKh44G4/rME7JzqFuO/opT7lbuKPqNTopGys7sjqRpSZNgp8GKk7BpZ2ifo39&#10;6icAAAD//wMAUEsDBBQABgAIAAAAIQBJaMXj4gAAAAwBAAAPAAAAZHJzL2Rvd25yZXYueG1sTI9B&#10;T4NAEIXvJv6HzZh4s4vQaqEMjbGpiceWXrwt7AooO0vYpUV/veNJL5NM3ps378u3s+3F2Yy+c4Rw&#10;v4hAGKqd7qhBOJX7uzUIHxRp1TsyCF/Gw7a4vspVpt2FDuZ8DI3gEPKZQmhDGDIpfd0aq/zCDYZY&#10;e3ejVYHXsZF6VBcOt72Mo+hBWtURf2jVYJ5bU38eJ4tQdfFJfR/Kl8im+yS8zuXH9LZDvL2Zdxse&#10;TxsQwczh7wJ+Gbg/FFyschNpL3qEZLVesRVhCYLlJE2Zr0KIH5cgi1z+hyh+AAAA//8DAFBLAQIt&#10;ABQABgAIAAAAIQC2gziS/gAAAOEBAAATAAAAAAAAAAAAAAAAAAAAAABbQ29udGVudF9UeXBlc10u&#10;eG1sUEsBAi0AFAAGAAgAAAAhADj9If/WAAAAlAEAAAsAAAAAAAAAAAAAAAAALwEAAF9yZWxzLy5y&#10;ZWxzUEsBAi0AFAAGAAgAAAAhALdqqNsjAgAAPgQAAA4AAAAAAAAAAAAAAAAALgIAAGRycy9lMm9E&#10;b2MueG1sUEsBAi0AFAAGAAgAAAAhAEloxePiAAAADAEAAA8AAAAAAAAAAAAAAAAAfQQAAGRycy9k&#10;b3ducmV2LnhtbFBLBQYAAAAABAAEAPMAAACMBQAAAAA=&#10;"/>
                  </w:pict>
                </mc:Fallback>
              </mc:AlternateContent>
            </w:r>
            <w:r w:rsidRPr="00606D1A">
              <w:rPr>
                <w:rFonts w:ascii="Calisto MT" w:hAnsi="Calisto MT"/>
                <w:noProof/>
                <w:color w:val="000000" w:themeColor="text1"/>
                <w:lang w:val="en-US"/>
              </w:rPr>
              <mc:AlternateContent>
                <mc:Choice Requires="wps">
                  <w:drawing>
                    <wp:anchor distT="0" distB="0" distL="114300" distR="114300" simplePos="0" relativeHeight="251805696" behindDoc="0" locked="0" layoutInCell="1" allowOverlap="1" wp14:anchorId="0EB19FD3" wp14:editId="4F4D089D">
                      <wp:simplePos x="0" y="0"/>
                      <wp:positionH relativeFrom="column">
                        <wp:posOffset>838200</wp:posOffset>
                      </wp:positionH>
                      <wp:positionV relativeFrom="paragraph">
                        <wp:posOffset>2540</wp:posOffset>
                      </wp:positionV>
                      <wp:extent cx="257175" cy="171450"/>
                      <wp:effectExtent l="0" t="0" r="22225" b="31750"/>
                      <wp:wrapNone/>
                      <wp:docPr id="93" name="Rectangle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2D5891" id="Rectangle 285" o:spid="_x0000_s1026" style="position:absolute;margin-left:66pt;margin-top:.2pt;width:20.25pt;height:13.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cthIgIAAD4EAAAOAAAAZHJzL2Uyb0RvYy54bWysU8GO0zAQvSPxD5bvNE1oaDdqulp1KUJa&#10;YMXCB0wdp7FwbDN2my5fz9jpli5wQvhgeTzj5zdvZpbXx16zg0SvrKl5PplyJo2wjTK7mn/9snm1&#10;4MwHMA1oa2TNH6Xn16uXL5aDq2RhO6sbiYxAjK8GV/MuBFdlmRed7MFPrJOGnK3FHgKZuMsahIHQ&#10;e50V0+mbbLDYOLRCek+3t6OTrxJ+20oRPrWtl4HpmhO3kHZM+zbu2WoJ1Q7BdUqcaMA/sOhBGfr0&#10;DHULAdge1R9QvRJovW3DRNg+s22rhEw5UDb59LdsHjpwMuVC4nh3lsn/P1jx8XCPTDU1v3rNmYGe&#10;avSZVAOz05IVizIqNDhfUeCDu8eYo3d3VnzzzNh1R3HyBtEOnYSGeOUxPnv2IBqenrLt8ME2hA/7&#10;YJNYxxb7CEgysGOqyeO5JvIYmKDLopzn85IzQa58ns/KVLMMqqfHDn14J23P4qHmSOQTOBzufIhk&#10;oHoKSeStVs1GaZ0M3G3XGtkBqD02aSX+lONlmDZsIIHKokzIz3z+EmKa1t8gehWoz7Xqa744B0EV&#10;VXtrmtSFAZQez0RZm5OMUbmxAlvbPJKKaMcmpqGjQ2fxB2cDNXDN/fc9oORMvzdUiat8Nosdn4xZ&#10;OS/IwEvP9tIDRhBUzQNn43EdxinZO1S7jn7KU+7G3lD1WpWUjZUdWZ3IUpMmwU8DFafg0k5Rv8Z+&#10;9RMAAP//AwBQSwMEFAAGAAgAAAAhAEQuz1fhAAAADAEAAA8AAABkcnMvZG93bnJldi54bWxMj8FO&#10;wzAQRO9I/IO1SNyog1sopHEqRFUkjm164ebESxKI11HstIGvZ3sql5VGo5mdl60n14kjDqH1pOF+&#10;loBAqrxtqdZwKLZ3TyBCNGRN5wk1/GCAdX59lZnU+hPt8LiPteASCqnR0MTYp1KGqkFnwsz3SOx9&#10;+sGZyHKopR3MictdJ1WSPEpnWuIPjenxtcHqez86DWWrDuZ3V7wl7nk7j+9T8TV+bLS+vZk2Kz4v&#10;KxARp3hJwJmB90POw0o/kg2iYz1XDBQ1LECc7aV6AFFqUMsFyDyT/yHyPwAAAP//AwBQSwECLQAU&#10;AAYACAAAACEAtoM4kv4AAADhAQAAEwAAAAAAAAAAAAAAAAAAAAAAW0NvbnRlbnRfVHlwZXNdLnht&#10;bFBLAQItABQABgAIAAAAIQA4/SH/1gAAAJQBAAALAAAAAAAAAAAAAAAAAC8BAABfcmVscy8ucmVs&#10;c1BLAQItABQABgAIAAAAIQASVcthIgIAAD4EAAAOAAAAAAAAAAAAAAAAAC4CAABkcnMvZTJvRG9j&#10;LnhtbFBLAQItABQABgAIAAAAIQBELs9X4QAAAAw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Yes                             2.   No</w:t>
            </w:r>
          </w:p>
        </w:tc>
        <w:tc>
          <w:tcPr>
            <w:tcW w:w="1256" w:type="dxa"/>
            <w:shd w:val="clear" w:color="auto" w:fill="auto"/>
          </w:tcPr>
          <w:p w14:paraId="7C4E7EDD"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11FBB156" w14:textId="77777777" w:rsidTr="00346F97">
        <w:trPr>
          <w:trHeight w:val="291"/>
        </w:trPr>
        <w:tc>
          <w:tcPr>
            <w:tcW w:w="904" w:type="dxa"/>
            <w:shd w:val="clear" w:color="auto" w:fill="auto"/>
          </w:tcPr>
          <w:p w14:paraId="629F39B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2624" w:type="dxa"/>
            <w:shd w:val="clear" w:color="auto" w:fill="auto"/>
          </w:tcPr>
          <w:p w14:paraId="1175CFCA" w14:textId="77777777" w:rsidR="00976BB9" w:rsidRPr="00606D1A" w:rsidRDefault="00976BB9" w:rsidP="00226B27">
            <w:pPr>
              <w:pStyle w:val="ListParagraph"/>
              <w:numPr>
                <w:ilvl w:val="0"/>
                <w:numId w:val="47"/>
              </w:num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Car</w:t>
            </w:r>
          </w:p>
          <w:p w14:paraId="6FB13599"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4320" w:type="dxa"/>
            <w:shd w:val="clear" w:color="auto" w:fill="auto"/>
          </w:tcPr>
          <w:p w14:paraId="7C6217C7" w14:textId="77777777" w:rsidR="00976BB9" w:rsidRPr="00606D1A" w:rsidRDefault="00976BB9" w:rsidP="00226B27">
            <w:pPr>
              <w:pStyle w:val="ListParagraph"/>
              <w:numPr>
                <w:ilvl w:val="0"/>
                <w:numId w:val="4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06720" behindDoc="0" locked="0" layoutInCell="1" allowOverlap="1" wp14:anchorId="59505A42" wp14:editId="7AA36D0A">
                      <wp:simplePos x="0" y="0"/>
                      <wp:positionH relativeFrom="column">
                        <wp:posOffset>2276475</wp:posOffset>
                      </wp:positionH>
                      <wp:positionV relativeFrom="paragraph">
                        <wp:posOffset>2540</wp:posOffset>
                      </wp:positionV>
                      <wp:extent cx="257175" cy="171450"/>
                      <wp:effectExtent l="0" t="0" r="22225" b="31750"/>
                      <wp:wrapNone/>
                      <wp:docPr id="92"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DC8C12" id="Rectangle 288" o:spid="_x0000_s1026" style="position:absolute;margin-left:179.25pt;margin-top:.2pt;width:20.25pt;height:13.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OAAIgIAAD4EAAAOAAAAZHJzL2Uyb0RvYy54bWysU1Fv0zAQfkfiP1h+p2milnZR02nqKEIa&#10;bGLwA66Ok1g4tjm7Tcev5+x0pQOeEH6wfL7z5+++u1tdH3vNDhK9sqbi+WTKmTTC1sq0Ff/6Zftm&#10;yZkPYGrQ1siKP0nPr9evX60GV8rCdlbXEhmBGF8OruJdCK7MMi862YOfWCcNORuLPQQysc1qhIHQ&#10;e50V0+nbbLBYO7RCek+3t6OTrxN+00gR7pvGy8B0xYlbSDumfRf3bL2CskVwnRInGvAPLHpQhj49&#10;Q91CALZH9QdUrwRab5swEbbPbNMoIVMOlE0+/S2bxw6cTLmQON6dZfL/D1Z8OjwgU3XFrwrODPRU&#10;o8+kGphWS1Ysl1GhwfmSAh/dA8Ycvbuz4ptnxm46ipM3iHboJNTEK4/x2YsH0fD0lO2Gj7YmfNgH&#10;m8Q6NthHQJKBHVNNns41kcfABF0W80W+mHMmyJUv8tk81SyD8vmxQx/eS9uzeKg4EvkEDoc7HyIZ&#10;KJ9DEnmrVb1VWicD291GIzsAtcc2rcSfcrwM04YNJNC8mCfkFz5/CTFN628QvQrU51r1FV+eg6CM&#10;qr0zderCAEqPZ6KszUnGqNxYgZ2tn0hFtGMT09DRobP4g7OBGrji/vseUHKmPxiqxFU+m8WOT8Zs&#10;vijIwEvP7tIDRhBUxQNn43ETxinZO1RtRz/lKXdjb6h6jUrKxsqOrE5kqUmT4KeBilNwaaeoX2O/&#10;/gkAAP//AwBQSwMEFAAGAAgAAAAhAEloxePiAAAADAEAAA8AAABkcnMvZG93bnJldi54bWxMj0FP&#10;g0AQhe8m/ofNmHizi9BqoQyNsamJx5ZevC3sCig7S9ilRX+940kvk0zemzfvy7ez7cXZjL5zhHC/&#10;iEAYqp3uqEE4lfu7NQgfFGnVOzIIX8bDtri+ylWm3YUO5nwMjeAQ8plCaEMYMil93Rqr/MINhlh7&#10;d6NVgdexkXpUFw63vYyj6EFa1RF/aNVgnltTfx4ni1B18Ul9H8qXyKb7JLzO5cf0tkO8vZl3Gx5P&#10;GxDBzOHvAn4ZuD8UXKxyE2kveoRktV6xFWEJguUkTZmvQogflyCLXP6HKH4AAAD//wMAUEsBAi0A&#10;FAAGAAgAAAAhALaDOJL+AAAA4QEAABMAAAAAAAAAAAAAAAAAAAAAAFtDb250ZW50X1R5cGVzXS54&#10;bWxQSwECLQAUAAYACAAAACEAOP0h/9YAAACUAQAACwAAAAAAAAAAAAAAAAAvAQAAX3JlbHMvLnJl&#10;bHNQSwECLQAUAAYACAAAACEAs2TgACICAAA+BAAADgAAAAAAAAAAAAAAAAAuAgAAZHJzL2Uyb0Rv&#10;Yy54bWxQSwECLQAUAAYACAAAACEASWjF4+IAAAAMAQAADwAAAAAAAAAAAAAAAAB8BAAAZHJzL2Rv&#10;d25yZXYueG1sUEsFBgAAAAAEAAQA8wAAAIsFAAAAAA==&#10;"/>
                  </w:pict>
                </mc:Fallback>
              </mc:AlternateContent>
            </w:r>
            <w:r w:rsidRPr="00606D1A">
              <w:rPr>
                <w:rFonts w:ascii="Calisto MT" w:hAnsi="Calisto MT"/>
                <w:noProof/>
                <w:color w:val="000000" w:themeColor="text1"/>
                <w:lang w:val="en-US"/>
              </w:rPr>
              <mc:AlternateContent>
                <mc:Choice Requires="wps">
                  <w:drawing>
                    <wp:anchor distT="0" distB="0" distL="114300" distR="114300" simplePos="0" relativeHeight="251807744" behindDoc="0" locked="0" layoutInCell="1" allowOverlap="1" wp14:anchorId="6A9B1B61" wp14:editId="5B765717">
                      <wp:simplePos x="0" y="0"/>
                      <wp:positionH relativeFrom="column">
                        <wp:posOffset>838200</wp:posOffset>
                      </wp:positionH>
                      <wp:positionV relativeFrom="paragraph">
                        <wp:posOffset>2540</wp:posOffset>
                      </wp:positionV>
                      <wp:extent cx="257175" cy="171450"/>
                      <wp:effectExtent l="0" t="0" r="22225" b="31750"/>
                      <wp:wrapNone/>
                      <wp:docPr id="91" name="Rectangle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9FBDEE" id="Rectangle 287" o:spid="_x0000_s1026" style="position:absolute;margin-left:66pt;margin-top:.2pt;width:20.25pt;height:13.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pDnIgIAAD4EAAAOAAAAZHJzL2Uyb0RvYy54bWysU1Fv0zAQfkfiP1h+p2milm5R02nqKEIa&#10;bGLwA66Ok1g4tjm7Tcuv5+x0pQOeEH6wfL7z5+++u1veHHrN9hK9sqbi+WTKmTTC1sq0Ff/6ZfPm&#10;ijMfwNSgrZEVP0rPb1avXy0HV8rCdlbXEhmBGF8OruJdCK7MMi862YOfWCcNORuLPQQysc1qhIHQ&#10;e50V0+nbbLBYO7RCek+3d6OTrxJ+00gRHprGy8B0xYlbSDumfRv3bLWEskVwnRInGvAPLHpQhj49&#10;Q91BALZD9QdUrwRab5swEbbPbNMoIVMOlE0+/S2bpw6cTLmQON6dZfL/D1Z82j8iU3XFr3PODPRU&#10;o8+kGphWS1ZcLaJCg/MlBT65R4w5endvxTfPjF13FCdvEe3QSaiJVx7jsxcPouHpKdsOH21N+LAL&#10;Nol1aLCPgCQDO6SaHM81kYfABF0W80W+mHMmyJUv8tk81SyD8vmxQx/eS9uzeKg4EvkEDvt7HyIZ&#10;KJ9DEnmrVb1RWicD2+1aI9sDtccmrcSfcrwM04YNJNC8mCfkFz5/CTFN628QvQrU51r1Fb86B0EZ&#10;VXtn6tSFAZQez0RZm5OMUbmxAltbH0lFtGMT09DRobP4g7OBGrji/vsOUHKmPxiqxHU+m8WOT8Zs&#10;vijIwEvP9tIDRhBUxQNn43EdxinZOVRtRz/lKXdjb6l6jUrKxsqOrE5kqUmT4KeBilNwaaeoX2O/&#10;+gkAAP//AwBQSwMEFAAGAAgAAAAhAEQuz1fhAAAADAEAAA8AAABkcnMvZG93bnJldi54bWxMj8FO&#10;wzAQRO9I/IO1SNyog1sopHEqRFUkjm164ebESxKI11HstIGvZ3sql5VGo5mdl60n14kjDqH1pOF+&#10;loBAqrxtqdZwKLZ3TyBCNGRN5wk1/GCAdX59lZnU+hPt8LiPteASCqnR0MTYp1KGqkFnwsz3SOx9&#10;+sGZyHKopR3MictdJ1WSPEpnWuIPjenxtcHqez86DWWrDuZ3V7wl7nk7j+9T8TV+bLS+vZk2Kz4v&#10;KxARp3hJwJmB90POw0o/kg2iYz1XDBQ1LECc7aV6AFFqUMsFyDyT/yHyPwAAAP//AwBQSwECLQAU&#10;AAYACAAAACEAtoM4kv4AAADhAQAAEwAAAAAAAAAAAAAAAAAAAAAAW0NvbnRlbnRfVHlwZXNdLnht&#10;bFBLAQItABQABgAIAAAAIQA4/SH/1gAAAJQBAAALAAAAAAAAAAAAAAAAAC8BAABfcmVscy8ucmVs&#10;c1BLAQItABQABgAIAAAAIQBhSpDnIgIAAD4EAAAOAAAAAAAAAAAAAAAAAC4CAABkcnMvZTJvRG9j&#10;LnhtbFBLAQItABQABgAIAAAAIQBELs9X4QAAAAw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Yes                             2.   No</w:t>
            </w:r>
          </w:p>
        </w:tc>
        <w:tc>
          <w:tcPr>
            <w:tcW w:w="1256" w:type="dxa"/>
            <w:shd w:val="clear" w:color="auto" w:fill="auto"/>
          </w:tcPr>
          <w:p w14:paraId="5A372E6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611E4555" w14:textId="77777777" w:rsidTr="00346F97">
        <w:trPr>
          <w:trHeight w:val="291"/>
        </w:trPr>
        <w:tc>
          <w:tcPr>
            <w:tcW w:w="904" w:type="dxa"/>
            <w:shd w:val="clear" w:color="auto" w:fill="auto"/>
          </w:tcPr>
          <w:p w14:paraId="7FCEDF2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c>
          <w:tcPr>
            <w:tcW w:w="2624" w:type="dxa"/>
            <w:shd w:val="clear" w:color="auto" w:fill="auto"/>
          </w:tcPr>
          <w:p w14:paraId="24E4F517" w14:textId="1B32712E" w:rsidR="00976BB9" w:rsidRPr="00606D1A" w:rsidRDefault="00976BB9" w:rsidP="00226B27">
            <w:pPr>
              <w:pStyle w:val="ListParagraph"/>
              <w:numPr>
                <w:ilvl w:val="0"/>
                <w:numId w:val="47"/>
              </w:num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Motor bike (okada)</w:t>
            </w:r>
          </w:p>
        </w:tc>
        <w:tc>
          <w:tcPr>
            <w:tcW w:w="4320" w:type="dxa"/>
            <w:shd w:val="clear" w:color="auto" w:fill="auto"/>
          </w:tcPr>
          <w:p w14:paraId="7E9B31B1" w14:textId="77777777" w:rsidR="00976BB9" w:rsidRPr="00606D1A" w:rsidRDefault="00976BB9" w:rsidP="00226B27">
            <w:pPr>
              <w:pStyle w:val="ListParagraph"/>
              <w:numPr>
                <w:ilvl w:val="0"/>
                <w:numId w:val="4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808768" behindDoc="0" locked="0" layoutInCell="1" allowOverlap="1" wp14:anchorId="65F7FB0C" wp14:editId="7566F890">
                      <wp:simplePos x="0" y="0"/>
                      <wp:positionH relativeFrom="column">
                        <wp:posOffset>2276475</wp:posOffset>
                      </wp:positionH>
                      <wp:positionV relativeFrom="paragraph">
                        <wp:posOffset>2540</wp:posOffset>
                      </wp:positionV>
                      <wp:extent cx="257175" cy="171450"/>
                      <wp:effectExtent l="0" t="0" r="22225" b="31750"/>
                      <wp:wrapNone/>
                      <wp:docPr id="90" name="Rectangle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8BAAC5" id="Rectangle 290" o:spid="_x0000_s1026" style="position:absolute;margin-left:179.25pt;margin-top:.2pt;width:20.25pt;height:13.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8foIQIAAD4EAAAOAAAAZHJzL2Uyb0RvYy54bWysU9uO0zAQfUfiHyy/0zRRS3ejpqtVlyKk&#10;hV2x8AFTx0ksfGPsNi1fz8Tpli7whPCD5fGMj8+cmVneHIxme4lBOVvxfDLlTFrhamXbin/9snlz&#10;xVmIYGvQzsqKH2XgN6vXr5a9L2XhOqdriYxAbCh7X/EuRl9mWRCdNBAmzktLzsahgUgmtlmN0BO6&#10;0Vkxnb7Neoe1RydkCHR7Nzr5KuE3jRTxoWmCjExXnLjFtGPat8OerZZQtgi+U+JEA/6BhQFl6dMz&#10;1B1EYDtUf0AZJdAF18SJcCZzTaOETDlQNvn0t2yeOvAy5ULiBH+WKfw/WPFp/4hM1RW/JnksGKrR&#10;Z1INbKslK+iSFOp9KCnwyT/ikGPw9058C8y6dUdx8hbR9Z2EmnjlQ3z24sFgBHrKtv1HVxM+7KJL&#10;Yh0aNAMgycAOqSbHc03kITJBl8V8kS/mnAly5Yt8Nk+MMiifH3sM8b10hg2HiiORT+Cwvw9xIAPl&#10;c0gi77SqN0rrZGC7XWtke6D22KSV+FOOl2Hasp4EmhfzhPzCFy4hpmn9DcKoSH2ulan41TkIykG1&#10;d7ZOXRhB6fFMlLU9yTgoN1Zg6+ojqYhubGIaOjp0Dn9w1lMDVzx83wFKzvQHS5W4zmezoeOTMZsv&#10;CjLw0rO99IAVBFXxyNl4XMdxSnYeVdvRT3nK3bpbql6jkrJDZUdWJ7LUpEnw00ANU3Bpp6hfY7/6&#10;CQAA//8DAFBLAwQUAAYACAAAACEASWjF4+IAAAAMAQAADwAAAGRycy9kb3ducmV2LnhtbEyPQU+D&#10;QBCF7yb+h82YeLOL0GqhDI2xqYnHll68LewKKDtL2KVFf73jSS+TTN6bN+/Lt7PtxdmMvnOEcL+I&#10;QBiqne6oQTiV+7s1CB8UadU7MghfxsO2uL7KVabdhQ7mfAyN4BDymUJoQxgyKX3dGqv8wg2GWHt3&#10;o1WB17GRelQXDre9jKPoQVrVEX9o1WCeW1N/HieLUHXxSX0fypfIpvskvM7lx/S2Q7y9mXcbHk8b&#10;EMHM4e8Cfhm4PxRcrHITaS96hGS1XrEVYQmC5SRNma9CiB+XIItc/ocofgAAAP//AwBQSwECLQAU&#10;AAYACAAAACEAtoM4kv4AAADhAQAAEwAAAAAAAAAAAAAAAAAAAAAAW0NvbnRlbnRfVHlwZXNdLnht&#10;bFBLAQItABQABgAIAAAAIQA4/SH/1gAAAJQBAAALAAAAAAAAAAAAAAAAAC8BAABfcmVscy8ucmVs&#10;c1BLAQItABQABgAIAAAAIQBT28foIQIAAD4EAAAOAAAAAAAAAAAAAAAAAC4CAABkcnMvZTJvRG9j&#10;LnhtbFBLAQItABQABgAIAAAAIQBJaMXj4gAAAAwBAAAPAAAAAAAAAAAAAAAAAHsEAABkcnMvZG93&#10;bnJldi54bWxQSwUGAAAAAAQABADzAAAAigUAAAAA&#10;"/>
                  </w:pict>
                </mc:Fallback>
              </mc:AlternateContent>
            </w:r>
            <w:r w:rsidRPr="00606D1A">
              <w:rPr>
                <w:rFonts w:ascii="Calisto MT" w:hAnsi="Calisto MT"/>
                <w:noProof/>
                <w:color w:val="000000" w:themeColor="text1"/>
                <w:lang w:val="en-US"/>
              </w:rPr>
              <mc:AlternateContent>
                <mc:Choice Requires="wps">
                  <w:drawing>
                    <wp:anchor distT="0" distB="0" distL="114300" distR="114300" simplePos="0" relativeHeight="251809792" behindDoc="0" locked="0" layoutInCell="1" allowOverlap="1" wp14:anchorId="0A5A9A29" wp14:editId="50D8D575">
                      <wp:simplePos x="0" y="0"/>
                      <wp:positionH relativeFrom="column">
                        <wp:posOffset>838200</wp:posOffset>
                      </wp:positionH>
                      <wp:positionV relativeFrom="paragraph">
                        <wp:posOffset>2540</wp:posOffset>
                      </wp:positionV>
                      <wp:extent cx="257175" cy="171450"/>
                      <wp:effectExtent l="0" t="0" r="22225" b="31750"/>
                      <wp:wrapNone/>
                      <wp:docPr id="89" name="Rectangle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F9649D" id="Rectangle 289" o:spid="_x0000_s1026" style="position:absolute;margin-left:66pt;margin-top:.2pt;width:20.25pt;height:13.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tC7IgIAAD4EAAAOAAAAZHJzL2Uyb0RvYy54bWysU1Fv0zAQfkfiP1h+p2milq5R02nqKEIa&#10;bGLwA1zHSSxsnzm7Tcev5+J0pQOeEH6wfL7z5+++u1tdH61hB4VBg6t4PplyppyEWru24l+/bN9c&#10;cRaicLUw4FTFn1Tg1+vXr1a9L1UBHZhaISMQF8reV7yL0ZdZFmSnrAgT8MqRswG0IpKJbVaj6And&#10;mqyYTt9mPWDtEaQKgW5vRydfJ/ymUTLeN01QkZmKE7eYdkz7btiz9UqULQrfaXmiIf6BhRXa0adn&#10;qFsRBduj/gPKaokQoIkTCTaDptFSpRwom3z6WzaPnfAq5ULiBH+WKfw/WPnp8IBM1xW/WnLmhKUa&#10;fSbVhGuNYgVdkkK9DyUFPvoHHHIM/g7kt8AcbDqKUzeI0HdK1MQrH+KzFw8GI9BTtus/Qk34Yh8h&#10;iXVs0A6AJAM7ppo8nWuijpFJuizmi3wx50ySK1/ks3mqWSbK58ceQ3yvwLLhUHEk8glcHO5CHMiI&#10;8jkkkQej6602JhnY7jYG2UFQe2zTSvwpx8sw41hf8eW8mCfkF75wCTFN628QVkfqc6MtCX0OEuWg&#10;2jtXpy6MQpvxTJSNO8k4KDdWYAf1E6mIMDYxDR0dOsAfnPXUwBUP3/cCFWfmg6NKLPPZbOj4ZMzm&#10;i4IMvPTsLj3CSYKqeORsPG7iOCV7j7rt6Kc85e7ghqrX6KTsUNmR1YksNWkS/DRQwxRc2inq19iv&#10;fwIAAP//AwBQSwMEFAAGAAgAAAAhAEQuz1fhAAAADAEAAA8AAABkcnMvZG93bnJldi54bWxMj8FO&#10;wzAQRO9I/IO1SNyog1sopHEqRFUkjm164ebESxKI11HstIGvZ3sql5VGo5mdl60n14kjDqH1pOF+&#10;loBAqrxtqdZwKLZ3TyBCNGRN5wk1/GCAdX59lZnU+hPt8LiPteASCqnR0MTYp1KGqkFnwsz3SOx9&#10;+sGZyHKopR3MictdJ1WSPEpnWuIPjenxtcHqez86DWWrDuZ3V7wl7nk7j+9T8TV+bLS+vZk2Kz4v&#10;KxARp3hJwJmB90POw0o/kg2iYz1XDBQ1LECc7aV6AFFqUMsFyDyT/yHyPwAAAP//AwBQSwECLQAU&#10;AAYACAAAACEAtoM4kv4AAADhAQAAEwAAAAAAAAAAAAAAAAAAAAAAW0NvbnRlbnRfVHlwZXNdLnht&#10;bFBLAQItABQABgAIAAAAIQA4/SH/1gAAAJQBAAALAAAAAAAAAAAAAAAAAC8BAABfcmVscy8ucmVs&#10;c1BLAQItABQABgAIAAAAIQApHtC7IgIAAD4EAAAOAAAAAAAAAAAAAAAAAC4CAABkcnMvZTJvRG9j&#10;LnhtbFBLAQItABQABgAIAAAAIQBELs9X4QAAAAw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Yes                             2.   No</w:t>
            </w:r>
          </w:p>
        </w:tc>
        <w:tc>
          <w:tcPr>
            <w:tcW w:w="1256" w:type="dxa"/>
            <w:shd w:val="clear" w:color="auto" w:fill="auto"/>
          </w:tcPr>
          <w:p w14:paraId="22CE584D"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bl>
    <w:p w14:paraId="6156B308" w14:textId="77777777" w:rsidR="00976BB9" w:rsidRPr="00323A2C" w:rsidRDefault="00976BB9" w:rsidP="00226B27">
      <w:pPr>
        <w:tabs>
          <w:tab w:val="left" w:pos="8222"/>
        </w:tabs>
        <w:spacing w:after="0"/>
        <w:jc w:val="both"/>
        <w:outlineLvl w:val="0"/>
        <w:rPr>
          <w:rFonts w:eastAsia="Calibri"/>
          <w:b/>
          <w:noProof/>
          <w:color w:val="000000" w:themeColor="text1"/>
          <w:sz w:val="22"/>
          <w:szCs w:val="22"/>
          <w:u w:val="single"/>
          <w:lang w:val="en-US"/>
        </w:rPr>
      </w:pPr>
    </w:p>
    <w:p w14:paraId="028189D6" w14:textId="77777777" w:rsidR="00976BB9" w:rsidRPr="00606D1A" w:rsidRDefault="00976BB9" w:rsidP="00B52637">
      <w:pPr>
        <w:tabs>
          <w:tab w:val="left" w:pos="8222"/>
        </w:tabs>
        <w:spacing w:after="0"/>
        <w:jc w:val="both"/>
        <w:outlineLvl w:val="0"/>
        <w:rPr>
          <w:rFonts w:ascii="Calisto MT" w:eastAsia="Calibri" w:hAnsi="Calisto MT"/>
          <w:noProof/>
          <w:color w:val="000000" w:themeColor="text1"/>
          <w:sz w:val="22"/>
          <w:szCs w:val="22"/>
          <w:lang w:val="en-US"/>
        </w:rPr>
      </w:pPr>
      <w:r w:rsidRPr="00606D1A">
        <w:rPr>
          <w:rFonts w:ascii="Calisto MT" w:eastAsia="Calibri" w:hAnsi="Calisto MT"/>
          <w:b/>
          <w:noProof/>
          <w:color w:val="000000" w:themeColor="text1"/>
          <w:sz w:val="22"/>
          <w:szCs w:val="22"/>
          <w:u w:val="single"/>
          <w:lang w:val="en-US"/>
        </w:rPr>
        <w:t>C. Health and Health-Related Questions</w:t>
      </w:r>
    </w:p>
    <w:tbl>
      <w:tblPr>
        <w:tblpPr w:leftFromText="180" w:rightFromText="180" w:vertAnchor="text" w:horzAnchor="page" w:tblpX="1258" w:tblpY="326"/>
        <w:tblW w:w="9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320"/>
        <w:gridCol w:w="1256"/>
      </w:tblGrid>
      <w:tr w:rsidR="00976BB9" w:rsidRPr="00606D1A" w14:paraId="6C7DB352" w14:textId="77777777" w:rsidTr="00346F97">
        <w:trPr>
          <w:trHeight w:val="872"/>
        </w:trPr>
        <w:tc>
          <w:tcPr>
            <w:tcW w:w="904" w:type="dxa"/>
            <w:shd w:val="clear" w:color="auto" w:fill="auto"/>
          </w:tcPr>
          <w:p w14:paraId="3E9190D0" w14:textId="77777777" w:rsidR="00976BB9" w:rsidRPr="00606D1A" w:rsidRDefault="00976BB9" w:rsidP="00B5263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No.</w:t>
            </w:r>
          </w:p>
        </w:tc>
        <w:tc>
          <w:tcPr>
            <w:tcW w:w="2624" w:type="dxa"/>
            <w:shd w:val="clear" w:color="auto" w:fill="auto"/>
          </w:tcPr>
          <w:p w14:paraId="716D4CA2" w14:textId="77777777" w:rsidR="00976BB9" w:rsidRPr="00606D1A" w:rsidRDefault="00976BB9" w:rsidP="00B5263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320" w:type="dxa"/>
            <w:shd w:val="clear" w:color="auto" w:fill="auto"/>
          </w:tcPr>
          <w:p w14:paraId="0921E83A" w14:textId="77777777" w:rsidR="00976BB9" w:rsidRPr="00606D1A" w:rsidRDefault="00976BB9" w:rsidP="00B5263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74D6B8D5" w14:textId="77777777" w:rsidR="00976BB9" w:rsidRPr="00606D1A" w:rsidRDefault="00976BB9" w:rsidP="00B5263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531BCA6B" w14:textId="77777777" w:rsidTr="00346F97">
        <w:trPr>
          <w:trHeight w:val="1163"/>
        </w:trPr>
        <w:tc>
          <w:tcPr>
            <w:tcW w:w="904" w:type="dxa"/>
            <w:shd w:val="clear" w:color="auto" w:fill="auto"/>
          </w:tcPr>
          <w:p w14:paraId="2D553904" w14:textId="77777777" w:rsidR="00976BB9" w:rsidRPr="00606D1A" w:rsidRDefault="00976BB9" w:rsidP="00B5263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0</w:t>
            </w:r>
          </w:p>
        </w:tc>
        <w:tc>
          <w:tcPr>
            <w:tcW w:w="2624" w:type="dxa"/>
            <w:shd w:val="clear" w:color="auto" w:fill="auto"/>
          </w:tcPr>
          <w:p w14:paraId="39791B68" w14:textId="77777777" w:rsidR="00976BB9" w:rsidRPr="00606D1A" w:rsidRDefault="00976BB9" w:rsidP="00B5263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do you rate the health status of your family?</w:t>
            </w:r>
          </w:p>
        </w:tc>
        <w:tc>
          <w:tcPr>
            <w:tcW w:w="4320" w:type="dxa"/>
            <w:shd w:val="clear" w:color="auto" w:fill="auto"/>
          </w:tcPr>
          <w:p w14:paraId="761D2D29" w14:textId="77777777" w:rsidR="00976BB9" w:rsidRPr="00606D1A" w:rsidRDefault="00976BB9" w:rsidP="00B52637">
            <w:pPr>
              <w:pStyle w:val="ListParagraph"/>
              <w:numPr>
                <w:ilvl w:val="0"/>
                <w:numId w:val="4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96128" behindDoc="0" locked="0" layoutInCell="1" allowOverlap="1" wp14:anchorId="2981DD0C" wp14:editId="7609CC47">
                      <wp:simplePos x="0" y="0"/>
                      <wp:positionH relativeFrom="column">
                        <wp:posOffset>2019300</wp:posOffset>
                      </wp:positionH>
                      <wp:positionV relativeFrom="paragraph">
                        <wp:posOffset>18415</wp:posOffset>
                      </wp:positionV>
                      <wp:extent cx="257175" cy="171450"/>
                      <wp:effectExtent l="0" t="0" r="22225" b="31750"/>
                      <wp:wrapNone/>
                      <wp:docPr id="88"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B3B69E" id="Rectangle 51" o:spid="_x0000_s1026" style="position:absolute;margin-left:159pt;margin-top:1.45pt;width:20.25pt;height:1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MLIAIAAD0EAAAOAAAAZHJzL2Uyb0RvYy54bWysU1Fv0zAQfkfiP1h+p2mqhm5R02nqKEIa&#10;bGLwA1zHSSxsnzm7Tcev5+K0pQOeEH6wfL7z5+++u1veHKxhe4VBg6t4PplyppyEWru24l+/bN5c&#10;cRaicLUw4FTFn1XgN6vXr5a9L9UMOjC1QkYgLpS9r3gXoy+zLMhOWREm4JUjZwNoRSQT26xG0RO6&#10;NdlsOn2b9YC1R5AqBLq9G518lfCbRsn40DRBRWYqTtxi2jHt22HPVktRtih8p+WRhvgHFlZoR5+e&#10;oe5EFGyH+g8oqyVCgCZOJNgMmkZLlXKgbPLpb9k8dcKrlAuJE/xZpvD/YOWn/SMyXVf8iirlhKUa&#10;fSbVhGuNYkU+CNT7UFLck3/EIcXg70F+C8zBuqMwdYsIfadETbRSfPbiwWAEesq2/UeoCV7sIiSt&#10;Dg3aAZBUYIdUkudzSdQhMkmXs2KRLwrOJLnyRT4vUskyUZ4eewzxvQLLhkPFkbgncLG/D5HIU+gp&#10;JJEHo+uNNiYZ2G7XBtleUHds0hrypSfhMsw41lf8upgVCfmFL1xCTNP6G4TVkdrcaEs6n4NEOaj2&#10;ztWpCaPQZjzT/8YRjZNyYwW2UD+TighjD9PM0aED/MFZT/1b8fB9J1BxZj44qsR1Pp8PDZ+MebGY&#10;kYGXnu2lRzhJUBWPnI3HdRyHZOdRtx39lKfcHdxS9RqdlB34jayOZKlHk3rHeRqG4NJOUb+mfvUT&#10;AAD//wMAUEsDBBQABgAIAAAAIQAFORWX4QAAAA0BAAAPAAAAZHJzL2Rvd25yZXYueG1sTI9Ba4NA&#10;EIXvhf6HZQq9NWuUFDWuoTSk0GNiLr2NOlUTd1fcNbH99Z2cmsvA4/HevC/bzLoXFxpdZ42C5SIA&#10;QaaydWcaBcdi9xKDcB5Njb01pOCHHGzyx4cM09pezZ4uB98ILjEuRQWt90Mqpata0ugWdiDD3rcd&#10;NXqWYyPrEa9crnsZBsGr1NgZ/tDiQO8tVefDpBWUXXjE333xEehkF/nPuThNX1ulnp/m7ZrP2xqE&#10;p9n/J+DGwPsh52GlnUztRK8gWsYM5BWECQj2o1W8AlHedAIyz+Q9Rf4HAAD//wMAUEsBAi0AFAAG&#10;AAgAAAAhALaDOJL+AAAA4QEAABMAAAAAAAAAAAAAAAAAAAAAAFtDb250ZW50X1R5cGVzXS54bWxQ&#10;SwECLQAUAAYACAAAACEAOP0h/9YAAACUAQAACwAAAAAAAAAAAAAAAAAvAQAAX3JlbHMvLnJlbHNQ&#10;SwECLQAUAAYACAAAACEAD6/jCyACAAA9BAAADgAAAAAAAAAAAAAAAAAuAgAAZHJzL2Uyb0RvYy54&#10;bWxQSwECLQAUAAYACAAAACEABTkVl+EAAAANAQAADwAAAAAAAAAAAAAAAAB6BAAAZHJzL2Rvd25y&#10;ZXYueG1sUEsFBgAAAAAEAAQA8wAAAIgFAAAAAA==&#10;"/>
                  </w:pict>
                </mc:Fallback>
              </mc:AlternateContent>
            </w:r>
            <w:r w:rsidRPr="00606D1A">
              <w:rPr>
                <w:rFonts w:ascii="Calisto MT" w:eastAsia="Calibri" w:hAnsi="Calisto MT"/>
                <w:noProof/>
                <w:color w:val="000000" w:themeColor="text1"/>
                <w:sz w:val="22"/>
                <w:szCs w:val="22"/>
                <w:lang w:val="en-US"/>
              </w:rPr>
              <w:t>Very Poor</w:t>
            </w:r>
          </w:p>
          <w:p w14:paraId="585A6991" w14:textId="77777777" w:rsidR="00976BB9" w:rsidRPr="00606D1A" w:rsidRDefault="00976BB9" w:rsidP="00B52637">
            <w:pPr>
              <w:pStyle w:val="ListParagraph"/>
              <w:tabs>
                <w:tab w:val="left" w:pos="8222"/>
              </w:tabs>
              <w:spacing w:after="0"/>
              <w:jc w:val="both"/>
              <w:rPr>
                <w:rFonts w:ascii="Calisto MT" w:eastAsia="Calibri" w:hAnsi="Calisto MT"/>
                <w:noProof/>
                <w:color w:val="000000" w:themeColor="text1"/>
                <w:sz w:val="22"/>
                <w:szCs w:val="22"/>
                <w:lang w:val="en-US"/>
              </w:rPr>
            </w:pPr>
          </w:p>
          <w:p w14:paraId="1F90BA44" w14:textId="77777777" w:rsidR="00976BB9" w:rsidRPr="00606D1A" w:rsidRDefault="00976BB9" w:rsidP="00B52637">
            <w:pPr>
              <w:pStyle w:val="ListParagraph"/>
              <w:numPr>
                <w:ilvl w:val="0"/>
                <w:numId w:val="4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97152" behindDoc="0" locked="0" layoutInCell="1" allowOverlap="1" wp14:anchorId="70EEC576" wp14:editId="131A41DF">
                      <wp:simplePos x="0" y="0"/>
                      <wp:positionH relativeFrom="column">
                        <wp:posOffset>2019300</wp:posOffset>
                      </wp:positionH>
                      <wp:positionV relativeFrom="paragraph">
                        <wp:posOffset>33655</wp:posOffset>
                      </wp:positionV>
                      <wp:extent cx="257175" cy="171450"/>
                      <wp:effectExtent l="0" t="0" r="22225" b="31750"/>
                      <wp:wrapNone/>
                      <wp:docPr id="87"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015390" id="Rectangle 52" o:spid="_x0000_s1026" style="position:absolute;margin-left:159pt;margin-top:2.65pt;width:20.25pt;height:1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tKYIQIAAD0EAAAOAAAAZHJzL2Uyb0RvYy54bWysU1Fv0zAQfkfiP1h+p2mihm5R02nqKEIa&#10;bGLwA66O01g4tjm7Tcuv5+x0pQOeEH6wfL7z5+++u1vcHHrN9hK9sqbm+WTKmTTCNspsa/71y/rN&#10;FWc+gGlAWyNrfpSe3yxfv1oMrpKF7axuJDICMb4aXM27EFyVZV50sgc/sU4acrYWewhk4jZrEAZC&#10;73VWTKdvs8Fi49AK6T3d3o1Ovkz4bStFeGhbLwPTNSduIe2Y9k3cs+UCqi2C65Q40YB/YNGDMvTp&#10;GeoOArAdqj+geiXQetuGibB9ZttWCZlyoGzy6W/ZPHXgZMqFxPHuLJP/f7Di0/4RmWpqfjXnzEBP&#10;NfpMqoHZasnKIgo0OF9R3JN7xJiid/dWfPPM2FVHYfIW0Q6dhIZo5TE+e/EgGp6ess3w0TYED7tg&#10;k1aHFvsISCqwQyrJ8VwSeQhM0GVRzvN5yZkgVz7PZ2UqWQbV82OHPryXtmfxUHMk7gkc9vc+RDJQ&#10;PYck8larZq20TgZuNyuNbA/UHeu0En/K8TJMGzbU/LosyoT8wucvIaZp/Q2iV4HaXKuedD4HQRVV&#10;e2ea1IQBlB7PRFmbk4xRubECG9scSUW0Yw/TzNGhs/iDs4H6t+b++w5QcqY/GKrEdT6bxYZPxqyc&#10;F2TgpWdz6QEjCKrmgbPxuArjkOwcqm1HP+Upd2NvqXqtSsrGyo6sTmSpR5Pgp3mKQ3Bpp6hfU7/8&#10;CQAA//8DAFBLAwQUAAYACAAAACEADU2q8uIAAAANAQAADwAAAGRycy9kb3ducmV2LnhtbEyPQU+D&#10;QBCF7yb+h82YeLNL2WCQsjTGpiYeW3rxtsAIKDtL2KVFf73jyV4mM3l5b96Xbxc7iDNOvnekYb2K&#10;QCDVrump1XAq9w8pCB8MNWZwhBq+0cO2uL3JTda4Cx3wfAyt4BDymdHQhTBmUvq6Q2v8yo1IrH24&#10;yZrA59TKZjIXDreDjKPoUVrTE3/ozIgvHdZfx9lqqPr4ZH4O5Wtkn/YqvC3l5/y+0/r+btlteDxv&#10;QARcwr8D/hi4PxRcrHIzNV4MGtQ6ZaCgIVEgWFdJmoCoeIkVyCKX1xTFLwAAAP//AwBQSwECLQAU&#10;AAYACAAAACEAtoM4kv4AAADhAQAAEwAAAAAAAAAAAAAAAAAAAAAAW0NvbnRlbnRfVHlwZXNdLnht&#10;bFBLAQItABQABgAIAAAAIQA4/SH/1gAAAJQBAAALAAAAAAAAAAAAAAAAAC8BAABfcmVscy8ucmVs&#10;c1BLAQItABQABgAIAAAAIQBAgtKYIQIAAD0EAAAOAAAAAAAAAAAAAAAAAC4CAABkcnMvZTJvRG9j&#10;LnhtbFBLAQItABQABgAIAAAAIQANTary4gAAAA0BAAAPAAAAAAAAAAAAAAAAAHsEAABkcnMvZG93&#10;bnJldi54bWxQSwUGAAAAAAQABADzAAAAigUAAAAA&#10;"/>
                  </w:pict>
                </mc:Fallback>
              </mc:AlternateContent>
            </w:r>
            <w:r w:rsidRPr="00606D1A">
              <w:rPr>
                <w:rFonts w:ascii="Calisto MT" w:eastAsia="Calibri" w:hAnsi="Calisto MT"/>
                <w:noProof/>
                <w:color w:val="000000" w:themeColor="text1"/>
                <w:sz w:val="22"/>
                <w:szCs w:val="22"/>
                <w:lang w:val="en-US"/>
              </w:rPr>
              <w:t>Poor</w:t>
            </w:r>
          </w:p>
          <w:p w14:paraId="0E468D56" w14:textId="77777777" w:rsidR="00976BB9" w:rsidRPr="00606D1A" w:rsidRDefault="00976BB9" w:rsidP="00B52637">
            <w:pPr>
              <w:pStyle w:val="ListParagraph"/>
              <w:tabs>
                <w:tab w:val="left" w:pos="8222"/>
              </w:tabs>
              <w:spacing w:after="0"/>
              <w:rPr>
                <w:rFonts w:ascii="Calisto MT" w:eastAsia="Calibri" w:hAnsi="Calisto MT"/>
                <w:noProof/>
                <w:color w:val="000000" w:themeColor="text1"/>
                <w:sz w:val="22"/>
                <w:szCs w:val="22"/>
                <w:lang w:val="en-US"/>
              </w:rPr>
            </w:pPr>
          </w:p>
          <w:p w14:paraId="43A8CC6C" w14:textId="77777777" w:rsidR="00976BB9" w:rsidRPr="00606D1A" w:rsidRDefault="00976BB9" w:rsidP="00B52637">
            <w:pPr>
              <w:pStyle w:val="ListParagraph"/>
              <w:numPr>
                <w:ilvl w:val="0"/>
                <w:numId w:val="4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98176" behindDoc="0" locked="0" layoutInCell="1" allowOverlap="1" wp14:anchorId="715DC12E" wp14:editId="34C8F241">
                      <wp:simplePos x="0" y="0"/>
                      <wp:positionH relativeFrom="column">
                        <wp:posOffset>2019300</wp:posOffset>
                      </wp:positionH>
                      <wp:positionV relativeFrom="paragraph">
                        <wp:posOffset>20320</wp:posOffset>
                      </wp:positionV>
                      <wp:extent cx="257175" cy="171450"/>
                      <wp:effectExtent l="0" t="0" r="22225" b="31750"/>
                      <wp:wrapNone/>
                      <wp:docPr id="86"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128174" id="Rectangle 55" o:spid="_x0000_s1026" style="position:absolute;margin-left:159pt;margin-top:1.6pt;width:20.25pt;height:1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L/xIQIAAD0EAAAOAAAAZHJzL2Uyb0RvYy54bWysU1Fv0zAQfkfiP1h+p2mqZt2iptPUUYQ0&#10;YGLwA66Ok1g4tjm7Tcuv5+x0pQOeEH6wfL7z5+++u1veHnrN9hK9sqbi+WTKmTTC1sq0Ff/6ZfPm&#10;mjMfwNSgrZEVP0rPb1evXy0HV8qZ7ayuJTICMb4cXMW7EFyZZV50sgc/sU4acjYWewhkYpvVCAOh&#10;9zqbTadX2WCxdmiF9J5u70cnXyX8ppEifGoaLwPTFSduIe2Y9m3cs9USyhbBdUqcaMA/sOhBGfr0&#10;DHUPAdgO1R9QvRJovW3CRNg+s02jhEw5UDb59LdsnjpwMuVC4nh3lsn/P1jxcf+ITNUVv77izEBP&#10;NfpMqoFptWRFEQUanC8p7sk9YkzRuwcrvnlm7LqjMHmHaIdOQk208hifvXgQDU9P2Xb4YGuCh12w&#10;SatDg30EJBXYIZXkeC6JPAQm6HJWLPJFwZkgV77I50UqWQbl82OHPryTtmfxUHEk7gkc9g8+RDJQ&#10;Pock8lareqO0Tga227VGtgfqjk1aiT/leBmmDRsqflPMioT8wucvIaZp/Q2iV4HaXKuedD4HQRlV&#10;e2vq1IQBlB7PRFmbk4xRubECW1sfSUW0Yw/TzNGhs/iDs4H6t+L++w5QcqbfG6rETT6fx4ZPxrxY&#10;zMjAS8/20gNGEFTFA2fjcR3GIdk5VG1HP+Upd2PvqHqNSsrGyo6sTmSpR5Pgp3mKQ3Bpp6hfU7/6&#10;CQAA//8DAFBLAwQUAAYACAAAACEAjBE0zuEAAAANAQAADwAAAGRycy9kb3ducmV2LnhtbEyPQU+D&#10;QBCF7yb+h82YeLNLITVIWRpjUxOPLb14G9gRUHaXsEuL/vpOT/YyeZOXefO+fDObXpxo9J2zCpaL&#10;CATZ2unONgqO5e4pBeEDWo29s6Tglzxsivu7HDPtznZPp0NoBIdYn6GCNoQhk9LXLRn0CzeQZe/L&#10;jQYDr2Mj9YhnDje9jKPoWRrsLH9ocaC3luqfw2QUVF18xL99+R6Zl10SPubye/rcKvX4MG/XPF7X&#10;IALN4f8CrgzcHwouVrnJai96BckyZaDAIgbBfrJKVyAqFlEMssjlLUVxAQAA//8DAFBLAQItABQA&#10;BgAIAAAAIQC2gziS/gAAAOEBAAATAAAAAAAAAAAAAAAAAAAAAABbQ29udGVudF9UeXBlc10ueG1s&#10;UEsBAi0AFAAGAAgAAAAhADj9If/WAAAAlAEAAAsAAAAAAAAAAAAAAAAALwEAAF9yZWxzLy5yZWxz&#10;UEsBAi0AFAAGAAgAAAAhANWsv/EhAgAAPQQAAA4AAAAAAAAAAAAAAAAALgIAAGRycy9lMm9Eb2Mu&#10;eG1sUEsBAi0AFAAGAAgAAAAhAIwRNM7hAAAADQEAAA8AAAAAAAAAAAAAAAAAewQAAGRycy9kb3du&#10;cmV2LnhtbFBLBQYAAAAABAAEAPMAAACJBQAAAAA=&#10;"/>
                  </w:pict>
                </mc:Fallback>
              </mc:AlternateContent>
            </w:r>
            <w:r w:rsidRPr="00606D1A">
              <w:rPr>
                <w:rFonts w:ascii="Calisto MT" w:eastAsia="Calibri" w:hAnsi="Calisto MT"/>
                <w:noProof/>
                <w:color w:val="000000" w:themeColor="text1"/>
                <w:sz w:val="22"/>
                <w:szCs w:val="22"/>
                <w:lang w:val="en-US"/>
              </w:rPr>
              <w:t>Medium</w:t>
            </w:r>
          </w:p>
          <w:p w14:paraId="3DB71D35" w14:textId="77777777" w:rsidR="00976BB9" w:rsidRPr="00606D1A" w:rsidRDefault="00976BB9" w:rsidP="00B5263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99200" behindDoc="0" locked="0" layoutInCell="1" allowOverlap="1" wp14:anchorId="1C027ADC" wp14:editId="26301C32">
                      <wp:simplePos x="0" y="0"/>
                      <wp:positionH relativeFrom="column">
                        <wp:posOffset>2019300</wp:posOffset>
                      </wp:positionH>
                      <wp:positionV relativeFrom="paragraph">
                        <wp:posOffset>146050</wp:posOffset>
                      </wp:positionV>
                      <wp:extent cx="257175" cy="171450"/>
                      <wp:effectExtent l="0" t="0" r="22225" b="31750"/>
                      <wp:wrapNone/>
                      <wp:docPr id="85"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7B641A" id="Rectangle 53" o:spid="_x0000_s1026" style="position:absolute;margin-left:159pt;margin-top:11.5pt;width:20.25pt;height:1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Vm2IQIAAD0EAAAOAAAAZHJzL2Uyb0RvYy54bWysU8GO0zAQvSPxD5bvNE1p6G7UdLXqUoS0&#10;wIqFD3AdJ7FwPGbsNi1fz9jpli5wQvhgeTzj5zdvZpY3h96wvUKvwVY8n0w5U1ZCrW1b8a9fNq+u&#10;OPNB2FoYsKriR+X5zerli+XgSjWDDkytkBGI9eXgKt6F4Mos87JTvfATcMqSswHsRSAT26xGMRB6&#10;b7LZdPomGwBrhyCV93R7Nzr5KuE3jZLhU9N4FZipOHELace0b+OerZaibFG4TssTDfEPLHqhLX16&#10;hroTQbAd6j+gei0RPDRhIqHPoGm0VCkHyiaf/pbNYyecSrmQON6dZfL/D1Z+3D8g03XFrwrOrOip&#10;Rp9JNWFbo1jxOgo0OF9S3KN7wJiid/cgv3lmYd1RmLpFhKFToiZaeYzPnj2IhqenbDt8gJrgxS5A&#10;0urQYB8BSQV2SCU5nkuiDoFJupwVi3xBzCS58kU+L1LJMlE+PXbowzsFPYuHiiNxT+Bif+9DJCPK&#10;p5BEHoyuN9qYZGC7XRtke0HdsUkr8accL8OMZUPFr4tZkZCf+fwlxDStv0H0OlCbG92TzucgUUbV&#10;3to6NWEQ2oxnomzsScao3FiBLdRHUhFh7GGaOTp0gD84G6h/K+6/7wQqzsx7S5W4zufz2PDJmBeL&#10;GRl46dleeoSVBFXxwNl4XIdxSHYOddvRT3nK3cItVa/RSdlY2ZHViSz1aBL8NE9xCC7tFPVr6lc/&#10;AQAA//8DAFBLAwQUAAYACAAAACEAMETeW+IAAAAOAQAADwAAAGRycy9kb3ducmV2LnhtbEyPQU/D&#10;MAyF70j8h8hI3FiyVkWlazohpiFx3LoLt7Q1baFxqibdCr8ec2IXW5bt996Xbxc7iDNOvnekYb1S&#10;IJBq1/TUajiV+4cUhA+GGjM4Qg3f6GFb3N7kJmvchQ54PoZWsAj5zGjoQhgzKX3doTV+5UYk3n24&#10;yZrA49TKZjIXFreDjJR6lNb0xA6dGfGlw/rrOFsNVR+dzM+hfFX2aR+Ht6X8nN93Wt/fLbsNl+cN&#10;iIBL+P+APwbODwUHq9xMjReDhnidMlDQEMXc+SBO0gREpSFRCmSRy2uM4hcAAP//AwBQSwECLQAU&#10;AAYACAAAACEAtoM4kv4AAADhAQAAEwAAAAAAAAAAAAAAAAAAAAAAW0NvbnRlbnRfVHlwZXNdLnht&#10;bFBLAQItABQABgAIAAAAIQA4/SH/1gAAAJQBAAALAAAAAAAAAAAAAAAAAC8BAABfcmVscy8ucmVs&#10;c1BLAQItABQABgAIAAAAIQAcbVm2IQIAAD0EAAAOAAAAAAAAAAAAAAAAAC4CAABkcnMvZTJvRG9j&#10;LnhtbFBLAQItABQABgAIAAAAIQAwRN5b4gAAAA4BAAAPAAAAAAAAAAAAAAAAAHsEAABkcnMvZG93&#10;bnJldi54bWxQSwUGAAAAAAQABADzAAAAigUAAAAA&#10;"/>
                  </w:pict>
                </mc:Fallback>
              </mc:AlternateContent>
            </w:r>
          </w:p>
          <w:p w14:paraId="34E84928" w14:textId="77777777" w:rsidR="00976BB9" w:rsidRPr="00606D1A" w:rsidRDefault="00976BB9" w:rsidP="00B52637">
            <w:pPr>
              <w:pStyle w:val="ListParagraph"/>
              <w:numPr>
                <w:ilvl w:val="0"/>
                <w:numId w:val="4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Good </w:t>
            </w:r>
          </w:p>
          <w:p w14:paraId="4E4B4146" w14:textId="77777777" w:rsidR="00976BB9" w:rsidRPr="00606D1A" w:rsidRDefault="00976BB9" w:rsidP="00B52637">
            <w:pPr>
              <w:pStyle w:val="ListParagraph"/>
              <w:tabs>
                <w:tab w:val="left" w:pos="8222"/>
              </w:tabs>
              <w:spacing w:after="0"/>
              <w:rPr>
                <w:rFonts w:ascii="Calisto MT" w:eastAsia="Calibri" w:hAnsi="Calisto MT"/>
                <w:noProof/>
                <w:color w:val="000000" w:themeColor="text1"/>
                <w:sz w:val="22"/>
                <w:szCs w:val="22"/>
                <w:lang w:val="en-US"/>
              </w:rPr>
            </w:pPr>
          </w:p>
          <w:p w14:paraId="3813E7AE" w14:textId="77777777" w:rsidR="00976BB9" w:rsidRPr="00606D1A" w:rsidRDefault="00976BB9" w:rsidP="00B52637">
            <w:pPr>
              <w:pStyle w:val="ListParagraph"/>
              <w:numPr>
                <w:ilvl w:val="0"/>
                <w:numId w:val="4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0224" behindDoc="0" locked="0" layoutInCell="1" allowOverlap="1" wp14:anchorId="1EB66E93" wp14:editId="57BCD105">
                      <wp:simplePos x="0" y="0"/>
                      <wp:positionH relativeFrom="column">
                        <wp:posOffset>2028825</wp:posOffset>
                      </wp:positionH>
                      <wp:positionV relativeFrom="paragraph">
                        <wp:posOffset>3810</wp:posOffset>
                      </wp:positionV>
                      <wp:extent cx="257175" cy="171450"/>
                      <wp:effectExtent l="0" t="0" r="22225" b="31750"/>
                      <wp:wrapNone/>
                      <wp:docPr id="8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2BF6FE" id="Rectangle 54" o:spid="_x0000_s1026" style="position:absolute;margin-left:159.75pt;margin-top:.3pt;width:20.25pt;height:1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zTfIQIAAD0EAAAOAAAAZHJzL2Uyb0RvYy54bWysU1Fv0zAQfkfiP1h+p2mqhm5R02nqKEIa&#10;bGLwA66Ok1g4tjm7Tcuv5+x0pQOeEH6wfL7z5+++u1veHHrN9hK9sqbi+WTKmTTC1sq0Ff/6ZfPm&#10;ijMfwNSgrZEVP0rPb1avXy0HV8qZ7ayuJTICMb4cXMW7EFyZZV50sgc/sU4acjYWewhkYpvVCAOh&#10;9zqbTadvs8Fi7dAK6T3d3o1Ovkr4TSNFeGgaLwPTFSduIe2Y9m3cs9USyhbBdUqcaMA/sOhBGfr0&#10;DHUHAdgO1R9QvRJovW3CRNg+s02jhEw5UDb59LdsnjpwMuVC4nh3lsn/P1jxaf+ITNUVv5pzZqCn&#10;Gn0m1cC0WrJiHgUanC8p7sk9YkzRu3srvnlm7LqjMHmLaIdOQk208hifvXgQDU9P2Xb4aGuCh12w&#10;SatDg30EJBXYIZXkeC6JPAQm6HJWLPJFwZkgV77I50UqWQbl82OHPryXtmfxUHEk7gkc9vc+RDJQ&#10;Pock8lareqO0Tga227VGtgfqjk1aiT/leBmmDRsqfl3MioT8wucvIaZp/Q2iV4HaXKuedD4HQRlV&#10;e2fq1IQBlB7PRFmbk4xRubECW1sfSUW0Yw/TzNGhs/iDs4H6t+L++w5QcqY/GKrEdT6fx4ZPxrxY&#10;zMjAS8/20gNGEFTFA2fjcR3GIdk5VG1HP+Upd2NvqXqNSsrGyo6sTmSpR5Pgp3mKQ3Bpp6hfU7/6&#10;CQAA//8DAFBLAwQUAAYACAAAACEASg/y2eIAAAAMAQAADwAAAGRycy9kb3ducmV2LnhtbEyPQU+D&#10;QBCF7yb+h82YeLO7hYiWMjTGpiYeW3rxNsAWqOwuYZcW/fWOJ71MMnlv3rwv28ymFxc9+s5ZhOVC&#10;gdC2cnVnG4RjsXt4BuED2Zp6ZzXCl/awyW9vMkprd7V7fTmERnCI9SkhtCEMqZS+arUhv3CDtqyd&#10;3Ggo8Do2sh7pyuGml5FSiTTUWf7Q0qBfW119HiaDUHbRkb73xZsyq10c3ufiPH1sEe/v5u2ax8sa&#10;RNBz+LuAXwbuDzkXK91kay96hHi5emQrQgKC5ThRzFciRE8JyDyT/yHyHwAAAP//AwBQSwECLQAU&#10;AAYACAAAACEAtoM4kv4AAADhAQAAEwAAAAAAAAAAAAAAAAAAAAAAW0NvbnRlbnRfVHlwZXNdLnht&#10;bFBLAQItABQABgAIAAAAIQA4/SH/1gAAAJQBAAALAAAAAAAAAAAAAAAAAC8BAABfcmVscy8ucmVs&#10;c1BLAQItABQABgAIAAAAIQCJQzTfIQIAAD0EAAAOAAAAAAAAAAAAAAAAAC4CAABkcnMvZTJvRG9j&#10;LnhtbFBLAQItABQABgAIAAAAIQBKD/LZ4gAAAAwBAAAPAAAAAAAAAAAAAAAAAHsEAABkcnMvZG93&#10;bnJldi54bWxQSwUGAAAAAAQABADzAAAAigUAAAAA&#10;"/>
                  </w:pict>
                </mc:Fallback>
              </mc:AlternateContent>
            </w:r>
            <w:r w:rsidRPr="00606D1A">
              <w:rPr>
                <w:rFonts w:ascii="Calisto MT" w:eastAsia="Calibri" w:hAnsi="Calisto MT"/>
                <w:noProof/>
                <w:color w:val="000000" w:themeColor="text1"/>
                <w:sz w:val="22"/>
                <w:szCs w:val="22"/>
                <w:lang w:val="en-US"/>
              </w:rPr>
              <w:t>Very Good</w:t>
            </w:r>
          </w:p>
        </w:tc>
        <w:tc>
          <w:tcPr>
            <w:tcW w:w="1256" w:type="dxa"/>
            <w:shd w:val="clear" w:color="auto" w:fill="auto"/>
          </w:tcPr>
          <w:p w14:paraId="6EABE276" w14:textId="77777777" w:rsidR="00976BB9" w:rsidRPr="00606D1A" w:rsidRDefault="00976BB9" w:rsidP="00B5263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94BA7EC" w14:textId="77777777" w:rsidTr="00346F97">
        <w:trPr>
          <w:trHeight w:val="291"/>
        </w:trPr>
        <w:tc>
          <w:tcPr>
            <w:tcW w:w="904" w:type="dxa"/>
            <w:shd w:val="clear" w:color="auto" w:fill="auto"/>
          </w:tcPr>
          <w:p w14:paraId="6C3146F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1</w:t>
            </w:r>
          </w:p>
        </w:tc>
        <w:tc>
          <w:tcPr>
            <w:tcW w:w="2624" w:type="dxa"/>
            <w:shd w:val="clear" w:color="auto" w:fill="auto"/>
          </w:tcPr>
          <w:p w14:paraId="397C07E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o you or another member of the HH have chronic illness and/or disability?</w:t>
            </w:r>
          </w:p>
        </w:tc>
        <w:tc>
          <w:tcPr>
            <w:tcW w:w="4320" w:type="dxa"/>
            <w:shd w:val="clear" w:color="auto" w:fill="auto"/>
          </w:tcPr>
          <w:p w14:paraId="6648467D" w14:textId="77777777" w:rsidR="00976BB9" w:rsidRPr="00606D1A" w:rsidRDefault="00976BB9" w:rsidP="00226B27">
            <w:pPr>
              <w:pStyle w:val="ListParagraph"/>
              <w:numPr>
                <w:ilvl w:val="0"/>
                <w:numId w:val="4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94080" behindDoc="0" locked="0" layoutInCell="1" allowOverlap="1" wp14:anchorId="01ABA1EF" wp14:editId="306FFDA1">
                      <wp:simplePos x="0" y="0"/>
                      <wp:positionH relativeFrom="column">
                        <wp:posOffset>1095375</wp:posOffset>
                      </wp:positionH>
                      <wp:positionV relativeFrom="paragraph">
                        <wp:posOffset>12700</wp:posOffset>
                      </wp:positionV>
                      <wp:extent cx="257175" cy="171450"/>
                      <wp:effectExtent l="0" t="0" r="22225" b="31750"/>
                      <wp:wrapNone/>
                      <wp:docPr id="83"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F6A75C" id="Rectangle 47" o:spid="_x0000_s1026" style="position:absolute;margin-left:86.25pt;margin-top:1pt;width:20.25pt;height:1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F11IgIAAD0EAAAOAAAAZHJzL2Uyb0RvYy54bWysU8GO0zAQvSPxD5bvNE1p6G7UdLXqUoS0&#10;wIqFD5g6TmLh2GbsNi1fz9jpli5wQvhgeTzj5zdvZpY3h16zvUSvrKl4PplyJo2wtTJtxb9+2by6&#10;4swHMDVoa2TFj9Lzm9XLF8vBlXJmO6triYxAjC8HV/EuBFdmmRed7MFPrJOGnI3FHgKZ2GY1wkDo&#10;vc5m0+mbbLBYO7RCek+3d6OTrxJ+00gRPjWNl4HpihO3kHZM+zbu2WoJZYvgOiVONOAfWPSgDH16&#10;hrqDAGyH6g+oXgm03jZhImyf2aZRQqYcKJt8+ls2jx04mXIhcbw7y+T/H6z4uH9ApuqKX73mzEBP&#10;NfpMqoFptWTzRRRocL6kuEf3gDFF7+6t+OaZseuOwuQtoh06CTXRymN89uxBNDw9Zdvhg60JHnbB&#10;Jq0ODfYRkFRgh1SS47kk8hCYoMtZscgXBWeCXPkinxepZBmUT48d+vBO2p7FQ8WRuCdw2N/7EMlA&#10;+RSSyFut6o3SOhnYbtca2R6oOzZpJf6U42WYNmyo+HUxKxLyM5+/hJim9TeIXgVqc6160vkcBGVU&#10;7a2pUxMGUHo8E2VtTjJG5cYKbG19JBXRjj1MM0eHzuIPzgbq34r77ztAyZl+b6gS1/l8Hhs+GfNi&#10;MSMDLz3bSw8YQVAVD5yNx3UYh2TnULUd/ZSn3I29peo1KikbKzuyOpGlHk2Cn+YpDsGlnaJ+Tf3q&#10;JwAAAP//AwBQSwMEFAAGAAgAAAAhAL6LfBngAAAADQEAAA8AAABkcnMvZG93bnJldi54bWxMT8tO&#10;wzAQvCPxD9YicaN2U/FoGqdCVEXi2KYXbpvYJGnjdRQ7beDrWU70sprR7M7OZOvJdeJsh9B60jCf&#10;KRCWKm9aqjUciu3DC4gQkQx2nqyGbxtgnd/eZJgaf6GdPe9jLdiEQooamhj7VMpQNdZhmPneEmtf&#10;fnAYmQ61NANe2Nx1MlHqSTpsiT802Nu3xlan/eg0lG1ywJ9d8a7ccruIH1NxHD83Wt/fTZsVj9cV&#10;iGin+H8Bfx04P+QcrPQjmSA65s/JI69qSLgX68l8waBksFQg80xet8h/AQAA//8DAFBLAQItABQA&#10;BgAIAAAAIQC2gziS/gAAAOEBAAATAAAAAAAAAAAAAAAAAAAAAABbQ29udGVudF9UeXBlc10ueG1s&#10;UEsBAi0AFAAGAAgAAAAhADj9If/WAAAAlAEAAAsAAAAAAAAAAAAAAAAALwEAAF9yZWxzLy5yZWxz&#10;UEsBAi0AFAAGAAgAAAAhAGlEXXUiAgAAPQQAAA4AAAAAAAAAAAAAAAAALgIAAGRycy9lMm9Eb2Mu&#10;eG1sUEsBAi0AFAAGAAgAAAAhAL6LfBngAAAADQEAAA8AAAAAAAAAAAAAAAAAfAQAAGRycy9kb3du&#10;cmV2LnhtbFBLBQYAAAAABAAEAPMAAACJBQAAAAA=&#10;"/>
                  </w:pict>
                </mc:Fallback>
              </mc:AlternateContent>
            </w:r>
            <w:r w:rsidRPr="00606D1A">
              <w:rPr>
                <w:rFonts w:ascii="Calisto MT" w:eastAsia="Calibri" w:hAnsi="Calisto MT"/>
                <w:noProof/>
                <w:color w:val="000000" w:themeColor="text1"/>
                <w:sz w:val="22"/>
                <w:szCs w:val="22"/>
                <w:lang w:val="en-US"/>
              </w:rPr>
              <w:t xml:space="preserve">Yes       </w:t>
            </w:r>
          </w:p>
          <w:p w14:paraId="7DC5293C"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0FCBDE5B" w14:textId="77777777" w:rsidR="00976BB9" w:rsidRPr="00606D1A" w:rsidRDefault="00976BB9" w:rsidP="00226B27">
            <w:pPr>
              <w:pStyle w:val="ListParagraph"/>
              <w:numPr>
                <w:ilvl w:val="0"/>
                <w:numId w:val="4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695104" behindDoc="0" locked="0" layoutInCell="1" allowOverlap="1" wp14:anchorId="5361DEFC" wp14:editId="6CB43DB0">
                      <wp:simplePos x="0" y="0"/>
                      <wp:positionH relativeFrom="column">
                        <wp:posOffset>1095375</wp:posOffset>
                      </wp:positionH>
                      <wp:positionV relativeFrom="paragraph">
                        <wp:posOffset>18415</wp:posOffset>
                      </wp:positionV>
                      <wp:extent cx="257175" cy="171450"/>
                      <wp:effectExtent l="0" t="0" r="22225" b="31750"/>
                      <wp:wrapNone/>
                      <wp:docPr id="82"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F4F47C" id="Rectangle 48" o:spid="_x0000_s1026" style="position:absolute;margin-left:86.25pt;margin-top:1.45pt;width:20.25pt;height:1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SWIgIAAD0EAAAOAAAAZHJzL2Uyb0RvYy54bWysU1Fv0zAQfkfiP1h+p2milm5R02nqKEIa&#10;bGLwA66Ok1g4tjm7Tcuv5+x0pQOeEH6wfL7z5+++u1veHHrN9hK9sqbi+WTKmTTC1sq0Ff/6ZfPm&#10;ijMfwNSgrZEVP0rPb1avXy0HV8rCdlbXEhmBGF8OruJdCK7MMi862YOfWCcNORuLPQQysc1qhIHQ&#10;e50V0+nbbLBYO7RCek+3d6OTrxJ+00gRHprGy8B0xYlbSDumfRv3bLWEskVwnRInGvAPLHpQhj49&#10;Q91BALZD9QdUrwRab5swEbbPbNMoIVMOlE0+/S2bpw6cTLmQON6dZfL/D1Z82j8iU3XFrwrODPRU&#10;o8+kGphWSza7igINzpcU9+QeMabo3b0V3zwzdt1RmLxFtEMnoSZaeYzPXjyIhqenbDt8tDXBwy7Y&#10;pNWhwT4CkgrskEpyPJdEHgITdFnMF/lizpkgV77IZ/NUsgzK58cOfXgvbc/ioeJI3BM47O99iGSg&#10;fA5J5K1W9UZpnQxst2uNbA/UHZu0En/K8TJMGzZU/HpezBPyC5+/hJim9TeIXgVqc6160vkcBGVU&#10;7Z2pUxMGUHo8E2VtTjJG5cYKbG19JBXRjj1MM0eHzuIPzgbq34r77ztAyZn+YKgS1/lsFhs+GbP5&#10;oiADLz3bSw8YQVAVD5yNx3UYh2TnULUd/ZSn3I29peo1KikbKzuyOpGlHk2Cn+YpDsGlnaJ+Tf3q&#10;JwAAAP//AwBQSwMEFAAGAAgAAAAhANhz7yLhAAAADQEAAA8AAABkcnMvZG93bnJldi54bWxMj81O&#10;wzAQhO9IvIO1SNyoU1f8JI1TIaoicWzTC7dNvCSB2I5ipw08PdsTXFb6NLuzM/lmtr040Rg67zQs&#10;FwkIcrU3nWs0HMvd3ROIENEZ7L0jDd8UYFNcX+WYGX92ezodYiPYxIUMNbQxDpmUoW7JYlj4gRxr&#10;H360GBnHRpoRz2xue6mS5EFa7Bx/aHGgl5bqr8NkNVSdOuLPvnxNbLpbxbe5/Jzet1rf3szbNY/n&#10;NYhIc/y7gEsHzg8FB6v85EwQPfOjuudVDSoFwbparrhgdeEUZJHL/y2KXwAAAP//AwBQSwECLQAU&#10;AAYACAAAACEAtoM4kv4AAADhAQAAEwAAAAAAAAAAAAAAAAAAAAAAW0NvbnRlbnRfVHlwZXNdLnht&#10;bFBLAQItABQABgAIAAAAIQA4/SH/1gAAAJQBAAALAAAAAAAAAAAAAAAAAC8BAABfcmVscy8ucmVs&#10;c1BLAQItABQABgAIAAAAIQAsQ+SWIgIAAD0EAAAOAAAAAAAAAAAAAAAAAC4CAABkcnMvZTJvRG9j&#10;LnhtbFBLAQItABQABgAIAAAAIQDYc+8i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No</w:t>
            </w:r>
          </w:p>
          <w:p w14:paraId="1B1E10C4"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1256" w:type="dxa"/>
            <w:shd w:val="clear" w:color="auto" w:fill="auto"/>
          </w:tcPr>
          <w:p w14:paraId="6B76028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4B89B44A" w14:textId="77777777" w:rsidTr="00346F97">
        <w:trPr>
          <w:trHeight w:val="291"/>
        </w:trPr>
        <w:tc>
          <w:tcPr>
            <w:tcW w:w="904" w:type="dxa"/>
            <w:shd w:val="clear" w:color="auto" w:fill="auto"/>
          </w:tcPr>
          <w:p w14:paraId="5675C91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2</w:t>
            </w:r>
          </w:p>
        </w:tc>
        <w:tc>
          <w:tcPr>
            <w:tcW w:w="2624" w:type="dxa"/>
            <w:shd w:val="clear" w:color="auto" w:fill="auto"/>
          </w:tcPr>
          <w:p w14:paraId="7FB09F0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ave any member of the family encountered any illness during the past 3 months?</w:t>
            </w:r>
          </w:p>
        </w:tc>
        <w:tc>
          <w:tcPr>
            <w:tcW w:w="4320" w:type="dxa"/>
            <w:shd w:val="clear" w:color="auto" w:fill="auto"/>
          </w:tcPr>
          <w:p w14:paraId="35D25678" w14:textId="77777777" w:rsidR="00976BB9" w:rsidRPr="00606D1A" w:rsidRDefault="00976BB9" w:rsidP="00226B27">
            <w:pPr>
              <w:pStyle w:val="ListParagraph"/>
              <w:numPr>
                <w:ilvl w:val="0"/>
                <w:numId w:val="1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1248" behindDoc="0" locked="0" layoutInCell="1" allowOverlap="1" wp14:anchorId="59AF8877" wp14:editId="3E131D10">
                      <wp:simplePos x="0" y="0"/>
                      <wp:positionH relativeFrom="column">
                        <wp:posOffset>1095375</wp:posOffset>
                      </wp:positionH>
                      <wp:positionV relativeFrom="paragraph">
                        <wp:posOffset>12700</wp:posOffset>
                      </wp:positionV>
                      <wp:extent cx="257175" cy="171450"/>
                      <wp:effectExtent l="0" t="0" r="22225" b="31750"/>
                      <wp:wrapNone/>
                      <wp:docPr id="81"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458F30" id="Rectangle 56" o:spid="_x0000_s1026" style="position:absolute;margin-left:86.25pt;margin-top:1pt;width:20.25pt;height:1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MudIQIAAD0EAAAOAAAAZHJzL2Uyb0RvYy54bWysU1Fv0zAQfkfiP1h+p2mqZt2iptPUUYQ0&#10;YGLwA66Ok1g4tjm7Tcuv5+x0pQOeEH6wfL7z5+++u1veHnrN9hK9sqbi+WTKmTTC1sq0Ff/6ZfPm&#10;mjMfwNSgrZEVP0rPb1evXy0HV8qZ7ayuJTICMb4cXMW7EFyZZV50sgc/sU4acjYWewhkYpvVCAOh&#10;9zqbTadX2WCxdmiF9J5u70cnXyX8ppEifGoaLwPTFSduIe2Y9m3cs9USyhbBdUqcaMA/sOhBGfr0&#10;DHUPAdgO1R9QvRJovW3CRNg+s02jhEw5UDb59LdsnjpwMuVC4nh3lsn/P1jxcf+ITNUVv845M9BT&#10;jT6TamBaLVlxFQUanC8p7sk9YkzRuwcrvnlm7LqjMHmHaIdOQk208hifvXgQDU9P2Xb4YGuCh12w&#10;SatDg30EJBXYIZXkeC6JPAQm6HJWLPJFwZkgV77I50UqWQbl82OHPryTtmfxUHEk7gkc9g8+RDJQ&#10;Pock8lareqO0Tga227VGtgfqjk1aiT/leBmmDRsqflPMioT8wucvIaZp/Q2iV4HaXKuedD4HQRlV&#10;e2vq1IQBlB7PRFmbk4xRubECW1sfSUW0Yw/TzNGhs/iDs4H6t+L++w5QcqbfG6rETT6fx4ZPxrxY&#10;zMjAS8/20gNGEFTFA2fjcR3GIdk5VG1HP+Upd2PvqHqNSsrGyo6sTmSpR5Pgp3mKQ3Bpp6hfU7/6&#10;CQAA//8DAFBLAwQUAAYACAAAACEAvot8GeAAAAANAQAADwAAAGRycy9kb3ducmV2LnhtbExPy07D&#10;MBC8I/EP1iJxo3ZT8Wgap0JUReLYphdum9gkaeN1FDtt4OtZTvSymtHszs5k68l14myH0HrSMJ8p&#10;EJYqb1qqNRyK7cMLiBCRDHaerIZvG2Cd395kmBp/oZ0972Mt2IRCihqaGPtUylA11mGY+d4Sa19+&#10;cBiZDrU0A17Y3HUyUepJOmyJPzTY27fGVqf96DSUbXLAn13xrtxyu4gfU3EcPzda399NmxWP1xWI&#10;aKf4fwF/HTg/5Bys9COZIDrmz8kjr2pIuBfryXzBoGSwVCDzTF63yH8BAAD//wMAUEsBAi0AFAAG&#10;AAgAAAAhALaDOJL+AAAA4QEAABMAAAAAAAAAAAAAAAAAAAAAAFtDb250ZW50X1R5cGVzXS54bWxQ&#10;SwECLQAUAAYACAAAACEAOP0h/9YAAACUAQAACwAAAAAAAAAAAAAAAAAvAQAAX3JlbHMvLnJlbHNQ&#10;SwECLQAUAAYACAAAACEAAijLnSECAAA9BAAADgAAAAAAAAAAAAAAAAAuAgAAZHJzL2Uyb0RvYy54&#10;bWxQSwECLQAUAAYACAAAACEAvot8GeAAAAANAQAADwAAAAAAAAAAAAAAAAB7BAAAZHJzL2Rvd25y&#10;ZXYueG1sUEsFBgAAAAAEAAQA8wAAAIgFAAAAAA==&#10;"/>
                  </w:pict>
                </mc:Fallback>
              </mc:AlternateContent>
            </w:r>
            <w:r w:rsidRPr="00606D1A">
              <w:rPr>
                <w:rFonts w:ascii="Calisto MT" w:eastAsia="Calibri" w:hAnsi="Calisto MT"/>
                <w:noProof/>
                <w:color w:val="000000" w:themeColor="text1"/>
                <w:sz w:val="22"/>
                <w:szCs w:val="22"/>
                <w:lang w:val="en-US"/>
              </w:rPr>
              <w:t xml:space="preserve">Yes       </w:t>
            </w:r>
          </w:p>
          <w:p w14:paraId="614BFB9B"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3B00441F" w14:textId="77777777" w:rsidR="00976BB9" w:rsidRPr="00606D1A" w:rsidRDefault="00976BB9" w:rsidP="00226B27">
            <w:pPr>
              <w:pStyle w:val="ListParagraph"/>
              <w:numPr>
                <w:ilvl w:val="0"/>
                <w:numId w:val="1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2272" behindDoc="0" locked="0" layoutInCell="1" allowOverlap="1" wp14:anchorId="7E4ED4DD" wp14:editId="31490B43">
                      <wp:simplePos x="0" y="0"/>
                      <wp:positionH relativeFrom="column">
                        <wp:posOffset>1095375</wp:posOffset>
                      </wp:positionH>
                      <wp:positionV relativeFrom="paragraph">
                        <wp:posOffset>18415</wp:posOffset>
                      </wp:positionV>
                      <wp:extent cx="257175" cy="171450"/>
                      <wp:effectExtent l="0" t="0" r="22225" b="31750"/>
                      <wp:wrapNone/>
                      <wp:docPr id="80"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61FBA2" id="Rectangle 57" o:spid="_x0000_s1026" style="position:absolute;margin-left:86.25pt;margin-top:1.45pt;width:20.25pt;height:1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HmTIQIAAD0EAAAOAAAAZHJzL2Uyb0RvYy54bWysU1Fv0zAQfkfiP1h+p2mqhm5R02nqKEIa&#10;bGLwA66Ok1g4tjm7Tcuv5+x0pQOeEH6w7nLnL999d7e8OfSa7SV6ZU3F88mUM2mErZVpK/71y+bN&#10;FWc+gKlBWyMrfpSe36xev1oOrpQz21ldS2QEYnw5uIp3Ibgyy7zoZA9+Yp00FGws9hDIxTarEQZC&#10;73U2m07fZoPF2qEV0nv6ejcG+SrhN40U4aFpvAxMV5y4hXRjurfxzlZLKFsE1ylxogH/wKIHZein&#10;Z6g7CMB2qP6A6pVA620TJsL2mW0aJWSqgarJp79V89SBk6kWEse7s0z+/8GKT/tHZKqu+BXJY6Cn&#10;Hn0m1cC0WrJiEQUanC8p78k9YizRu3srvnlm7LqjNHmLaIdOQk208pifvXgQHU9P2Xb4aGuCh12w&#10;SatDg30EJBXYIbXkeG6JPAQm6OOsWOSLgjNBoXyRz4vUsgzK58cOfXgvbc+iUXEk7gkc9vc+RDJQ&#10;Pqck8lareqO0Tg6227VGtgeajk06iT/VeJmmDRsqfl3MioT8IuYvIabp/A2iV4HGXKs+6hxPTIIy&#10;qvbO1MkOoPRoE2VtTjJG5cYObG19JBXRjjNMO0dGZ/EHZwPNb8X99x2g5Ex/MNSJ63w+jwOfnHmx&#10;mJGDl5HtZQSMIKiKB85Gcx3GJdk5VG1Hf8pT7cbeUvcalZSNnR1ZncjSjCbBT/sUl+DST1m/tn71&#10;EwAA//8DAFBLAwQUAAYACAAAACEA2HPvIuEAAAANAQAADwAAAGRycy9kb3ducmV2LnhtbEyPzU7D&#10;MBCE70i8g7VI3KhTV/wkjVMhqiJxbNMLt028JIHYjmKnDTw92xNcVvo0u7Mz+Wa2vTjRGDrvNCwX&#10;CQhytTedazQcy93dE4gQ0RnsvSMN3xRgU1xf5ZgZf3Z7Oh1iI9jEhQw1tDEOmZShbsliWPiBHGsf&#10;frQYGcdGmhHPbG57qZLkQVrsHH9ocaCXluqvw2Q1VJ064s++fE1sulvFt7n8nN63Wt/ezNs1j+c1&#10;iEhz/LuASwfODwUHq/zkTBA986O651UNKgXBulquuGB14RRkkcv/LYpfAAAA//8DAFBLAQItABQA&#10;BgAIAAAAIQC2gziS/gAAAOEBAAATAAAAAAAAAAAAAAAAAAAAAABbQ29udGVudF9UeXBlc10ueG1s&#10;UEsBAi0AFAAGAAgAAAAhADj9If/WAAAAlAEAAAsAAAAAAAAAAAAAAAAALwEAAF9yZWxzLy5yZWxz&#10;UEsBAi0AFAAGAAgAAAAhAAsYeZMhAgAAPQQAAA4AAAAAAAAAAAAAAAAALgIAAGRycy9lMm9Eb2Mu&#10;eG1sUEsBAi0AFAAGAAgAAAAhANhz7yLhAAAADQEAAA8AAAAAAAAAAAAAAAAAewQAAGRycy9kb3du&#10;cmV2LnhtbFBLBQYAAAAABAAEAPMAAACJBQAAAAA=&#10;"/>
                  </w:pict>
                </mc:Fallback>
              </mc:AlternateContent>
            </w:r>
            <w:r w:rsidRPr="00606D1A">
              <w:rPr>
                <w:rFonts w:ascii="Calisto MT" w:eastAsia="Calibri" w:hAnsi="Calisto MT"/>
                <w:noProof/>
                <w:color w:val="000000" w:themeColor="text1"/>
                <w:sz w:val="22"/>
                <w:szCs w:val="22"/>
                <w:lang w:val="en-US"/>
              </w:rPr>
              <w:t>No</w:t>
            </w:r>
          </w:p>
        </w:tc>
        <w:tc>
          <w:tcPr>
            <w:tcW w:w="1256" w:type="dxa"/>
            <w:shd w:val="clear" w:color="auto" w:fill="auto"/>
          </w:tcPr>
          <w:p w14:paraId="144238CC" w14:textId="77777777" w:rsidR="00976BB9" w:rsidRPr="00606D1A" w:rsidRDefault="00976BB9" w:rsidP="00226B27">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If “No” skip to 304</w:t>
            </w:r>
          </w:p>
        </w:tc>
      </w:tr>
      <w:tr w:rsidR="00976BB9" w:rsidRPr="00606D1A" w14:paraId="3E7A3186" w14:textId="77777777" w:rsidTr="00346F97">
        <w:trPr>
          <w:trHeight w:val="291"/>
        </w:trPr>
        <w:tc>
          <w:tcPr>
            <w:tcW w:w="904" w:type="dxa"/>
            <w:shd w:val="clear" w:color="auto" w:fill="auto"/>
          </w:tcPr>
          <w:p w14:paraId="7CD64DFA"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3</w:t>
            </w:r>
          </w:p>
        </w:tc>
        <w:tc>
          <w:tcPr>
            <w:tcW w:w="2624" w:type="dxa"/>
            <w:shd w:val="clear" w:color="auto" w:fill="auto"/>
          </w:tcPr>
          <w:p w14:paraId="447A5A8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many of the members were ill?</w:t>
            </w:r>
          </w:p>
        </w:tc>
        <w:tc>
          <w:tcPr>
            <w:tcW w:w="4320" w:type="dxa"/>
            <w:shd w:val="clear" w:color="auto" w:fill="auto"/>
          </w:tcPr>
          <w:p w14:paraId="24EF6CF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The number of the ill members__________</w:t>
            </w:r>
          </w:p>
        </w:tc>
        <w:tc>
          <w:tcPr>
            <w:tcW w:w="1256" w:type="dxa"/>
            <w:shd w:val="clear" w:color="auto" w:fill="auto"/>
          </w:tcPr>
          <w:p w14:paraId="103438F8" w14:textId="77777777" w:rsidR="00976BB9" w:rsidRPr="00606D1A" w:rsidRDefault="00976BB9" w:rsidP="00226B27">
            <w:pPr>
              <w:tabs>
                <w:tab w:val="left" w:pos="8222"/>
              </w:tabs>
              <w:spacing w:after="0"/>
              <w:rPr>
                <w:rFonts w:ascii="Calisto MT" w:eastAsia="Calibri" w:hAnsi="Calisto MT"/>
                <w:noProof/>
                <w:color w:val="000000" w:themeColor="text1"/>
                <w:sz w:val="22"/>
                <w:szCs w:val="22"/>
                <w:lang w:val="en-US"/>
              </w:rPr>
            </w:pPr>
          </w:p>
        </w:tc>
      </w:tr>
      <w:tr w:rsidR="00976BB9" w:rsidRPr="00606D1A" w14:paraId="0CD0FDE8" w14:textId="77777777" w:rsidTr="00346F97">
        <w:trPr>
          <w:trHeight w:val="291"/>
        </w:trPr>
        <w:tc>
          <w:tcPr>
            <w:tcW w:w="904" w:type="dxa"/>
            <w:shd w:val="clear" w:color="auto" w:fill="auto"/>
          </w:tcPr>
          <w:p w14:paraId="70CABAB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lastRenderedPageBreak/>
              <w:t>304</w:t>
            </w:r>
          </w:p>
        </w:tc>
        <w:tc>
          <w:tcPr>
            <w:tcW w:w="2624" w:type="dxa"/>
            <w:shd w:val="clear" w:color="auto" w:fill="auto"/>
          </w:tcPr>
          <w:p w14:paraId="2C69106A"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id you seek medical treatment for the recent episode?</w:t>
            </w:r>
          </w:p>
        </w:tc>
        <w:tc>
          <w:tcPr>
            <w:tcW w:w="4320" w:type="dxa"/>
            <w:shd w:val="clear" w:color="auto" w:fill="auto"/>
          </w:tcPr>
          <w:p w14:paraId="55A76C94" w14:textId="77777777" w:rsidR="00976BB9" w:rsidRPr="00606D1A" w:rsidRDefault="00976BB9" w:rsidP="00226B27">
            <w:pPr>
              <w:pStyle w:val="ListParagraph"/>
              <w:numPr>
                <w:ilvl w:val="0"/>
                <w:numId w:val="1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3296" behindDoc="0" locked="0" layoutInCell="1" allowOverlap="1" wp14:anchorId="5A41CF3F" wp14:editId="29B88FC9">
                      <wp:simplePos x="0" y="0"/>
                      <wp:positionH relativeFrom="column">
                        <wp:posOffset>1095375</wp:posOffset>
                      </wp:positionH>
                      <wp:positionV relativeFrom="paragraph">
                        <wp:posOffset>12700</wp:posOffset>
                      </wp:positionV>
                      <wp:extent cx="257175" cy="171450"/>
                      <wp:effectExtent l="0" t="0" r="22225" b="31750"/>
                      <wp:wrapNone/>
                      <wp:docPr id="79"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A28A99" id="Rectangle 60" o:spid="_x0000_s1026" style="position:absolute;margin-left:86.25pt;margin-top:1pt;width:20.25pt;height:1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qHjIQIAAD0EAAAOAAAAZHJzL2Uyb0RvYy54bWysU8Fu2zAMvQ/YPwi6L46DuGmMOEWRLsOA&#10;bi3W7QMYWbaFyZJGKXGyrx+lpGm67TRMB0EUqafHR3Jxs+8120n0ypqK56MxZ9IIWyvTVvzb1/W7&#10;a858AFODtkZW/CA9v1m+fbMYXCkntrO6lsgIxPhycBXvQnBllnnRyR78yDppyNlY7CGQiW1WIwyE&#10;3utsMh5fZYPF2qEV0nu6vTs6+TLhN40U4aFpvAxMV5y4hbRj2jdxz5YLKFsE1ylxogH/wKIHZejT&#10;M9QdBGBbVH9A9Uqg9bYJI2H7zDaNEjLlQNnk49+yeerAyZQLiePdWSb//2DF590jMlVXfDbnzEBP&#10;NfpCqoFptWRXSaDB+ZLintwjxhS9u7fiu2fGrjoKk7eIdugk1EQrj4Jmrx5Ew9NTthk+2ZrgYRts&#10;0mrfYB8BSQW2TyU5nEsi94EJupwUs3xWcCbIlc/yaZEYZVA+P3bowwdpexYPFUfinsBhd+9DJAPl&#10;c0gib7Wq10rrZGC7WWlkO6DuWKeV+FOOl2HasKHi82JSJORXPn8JMU7rbxC9CtTmWvUVvz4HQRlV&#10;e2/q1IQBlD6eibI2JxmjcrGZfbmx9YFURHvsYZo5OnQWf3I2UP9W3P/YAkrO9EdDlZjn02ls+GRM&#10;i9mEDLz0bC49YARBVTxwdjyuwnFItg5V29FPecrd2FuqXqOSsi+sTmSpR5Pgp3mKQ3Bpp6iXqV/+&#10;AgAA//8DAFBLAwQUAAYACAAAACEAvot8GeAAAAANAQAADwAAAGRycy9kb3ducmV2LnhtbExPy07D&#10;MBC8I/EP1iJxo3ZT8Wgap0JUReLYphdum9gkaeN1FDtt4OtZTvSymtHszs5k68l14myH0HrSMJ8p&#10;EJYqb1qqNRyK7cMLiBCRDHaerIZvG2Cd395kmBp/oZ0972Mt2IRCihqaGPtUylA11mGY+d4Sa19+&#10;cBiZDrU0A17Y3HUyUepJOmyJPzTY27fGVqf96DSUbXLAn13xrtxyu4gfU3EcPzda399NmxWP1xWI&#10;aKf4fwF/HTg/5Bys9COZIDrmz8kjr2pIuBfryXzBoGSwVCDzTF63yH8BAAD//wMAUEsBAi0AFAAG&#10;AAgAAAAhALaDOJL+AAAA4QEAABMAAAAAAAAAAAAAAAAAAAAAAFtDb250ZW50X1R5cGVzXS54bWxQ&#10;SwECLQAUAAYACAAAACEAOP0h/9YAAACUAQAACwAAAAAAAAAAAAAAAAAvAQAAX3JlbHMvLnJlbHNQ&#10;SwECLQAUAAYACAAAACEAKvKh4yECAAA9BAAADgAAAAAAAAAAAAAAAAAuAgAAZHJzL2Uyb0RvYy54&#10;bWxQSwECLQAUAAYACAAAACEAvot8GeAAAAANAQAADwAAAAAAAAAAAAAAAAB7BAAAZHJzL2Rvd25y&#10;ZXYueG1sUEsFBgAAAAAEAAQA8wAAAIgFAAAAAA==&#10;"/>
                  </w:pict>
                </mc:Fallback>
              </mc:AlternateContent>
            </w:r>
            <w:r w:rsidRPr="00606D1A">
              <w:rPr>
                <w:rFonts w:ascii="Calisto MT" w:eastAsia="Calibri" w:hAnsi="Calisto MT"/>
                <w:noProof/>
                <w:color w:val="000000" w:themeColor="text1"/>
                <w:sz w:val="22"/>
                <w:szCs w:val="22"/>
                <w:lang w:val="en-US"/>
              </w:rPr>
              <w:t xml:space="preserve">Yes       </w:t>
            </w:r>
          </w:p>
          <w:p w14:paraId="12FD3AD7"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17C7121D" w14:textId="77777777" w:rsidR="00976BB9" w:rsidRPr="00606D1A" w:rsidRDefault="00976BB9" w:rsidP="00226B27">
            <w:pPr>
              <w:pStyle w:val="ListParagraph"/>
              <w:numPr>
                <w:ilvl w:val="0"/>
                <w:numId w:val="1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4320" behindDoc="0" locked="0" layoutInCell="1" allowOverlap="1" wp14:anchorId="2870DB14" wp14:editId="0C914591">
                      <wp:simplePos x="0" y="0"/>
                      <wp:positionH relativeFrom="column">
                        <wp:posOffset>1095375</wp:posOffset>
                      </wp:positionH>
                      <wp:positionV relativeFrom="paragraph">
                        <wp:posOffset>18415</wp:posOffset>
                      </wp:positionV>
                      <wp:extent cx="257175" cy="171450"/>
                      <wp:effectExtent l="0" t="0" r="22225" b="31750"/>
                      <wp:wrapNone/>
                      <wp:docPr id="78"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FA2659" id="Rectangle 61" o:spid="_x0000_s1026" style="position:absolute;margin-left:86.25pt;margin-top:1.45pt;width:20.25pt;height:1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hPtIQIAAD0EAAAOAAAAZHJzL2Uyb0RvYy54bWysU1Fv0zAQfkfiP1h+p2mqZt2iptPUUYQ0&#10;YGLwA1zHSSxsnzm7Tcev5+K0pQOeEH6wfL7z5+++u1veHqxhe4VBg6t4PplyppyEWru24l+/bN5c&#10;cxaicLUw4FTFn1Xgt6vXr5a9L9UMOjC1QkYgLpS9r3gXoy+zLMhOWREm4JUjZwNoRSQT26xG0RO6&#10;NdlsOr3KesDaI0gVAt3ej06+SvhNo2T81DRBRWYqTtxi2jHt22HPVktRtih8p+WRhvgHFlZoR5+e&#10;oe5FFGyH+g8oqyVCgCZOJNgMmkZLlXKgbPLpb9k8dcKrlAuJE/xZpvD/YOXH/SMyXVd8QZVywlKN&#10;PpNqwrVGsat8EKj3oaS4J/+IQ4rBP4D8FpiDdUdh6g4R+k6Jmmil+OzFg8EI9JRt+w9QE7zYRUha&#10;HRq0AyCpwA6pJM/nkqhDZJIuZ8UiXxScSXLli3xepJJlojw99hjiOwWWDYeKI3FP4GL/ECKRp9BT&#10;SCIPRtcbbUwysN2uDbK9oO7YpDXkS0/CZZhxrK/4TTErEvILX7iEmKb1NwirI7W50bbi1+cgUQ6q&#10;vXV1asIotBnP9L9xROOk3FiBLdTPpCLC2MM0c3ToAH9w1lP/Vjx83wlUnJn3jipxk8/nQ8MnY14s&#10;ZmTgpWd76RFOElTFI2fjcR3HIdl51G1HP+Updwd3VL1GJ2UHfiOrI1nq0aTecZ6GIbi0U9SvqV/9&#10;BAAA//8DAFBLAwQUAAYACAAAACEA2HPvIuEAAAANAQAADwAAAGRycy9kb3ducmV2LnhtbEyPzU7D&#10;MBCE70i8g7VI3KhTV/wkjVMhqiJxbNMLt028JIHYjmKnDTw92xNcVvo0u7Mz+Wa2vTjRGDrvNCwX&#10;CQhytTedazQcy93dE4gQ0RnsvSMN3xRgU1xf5ZgZf3Z7Oh1iI9jEhQw1tDEOmZShbsliWPiBHGsf&#10;frQYGcdGmhHPbG57qZLkQVrsHH9ocaCXluqvw2Q1VJ064s++fE1sulvFt7n8nN63Wt/ezNs1j+c1&#10;iEhz/LuASwfODwUHq/zkTBA986O651UNKgXBulquuGB14RRkkcv/LYpfAAAA//8DAFBLAQItABQA&#10;BgAIAAAAIQC2gziS/gAAAOEBAAATAAAAAAAAAAAAAAAAAAAAAABbQ29udGVudF9UeXBlc10ueG1s&#10;UEsBAi0AFAAGAAgAAAAhADj9If/WAAAAlAEAAAsAAAAAAAAAAAAAAAAALwEAAF9yZWxzLy5yZWxz&#10;UEsBAi0AFAAGAAgAAAAhACPCE+0hAgAAPQQAAA4AAAAAAAAAAAAAAAAALgIAAGRycy9lMm9Eb2Mu&#10;eG1sUEsBAi0AFAAGAAgAAAAhANhz7yLhAAAADQEAAA8AAAAAAAAAAAAAAAAAewQAAGRycy9kb3du&#10;cmV2LnhtbFBLBQYAAAAABAAEAPMAAACJBQAAAAA=&#10;"/>
                  </w:pict>
                </mc:Fallback>
              </mc:AlternateContent>
            </w:r>
            <w:r w:rsidRPr="00606D1A">
              <w:rPr>
                <w:rFonts w:ascii="Calisto MT" w:eastAsia="Calibri" w:hAnsi="Calisto MT"/>
                <w:noProof/>
                <w:color w:val="000000" w:themeColor="text1"/>
                <w:sz w:val="22"/>
                <w:szCs w:val="22"/>
                <w:lang w:val="en-US"/>
              </w:rPr>
              <w:t>No</w:t>
            </w:r>
          </w:p>
        </w:tc>
        <w:tc>
          <w:tcPr>
            <w:tcW w:w="1256" w:type="dxa"/>
            <w:shd w:val="clear" w:color="auto" w:fill="auto"/>
          </w:tcPr>
          <w:p w14:paraId="4B0EAB5D" w14:textId="77777777" w:rsidR="00976BB9" w:rsidRPr="00606D1A" w:rsidRDefault="00976BB9" w:rsidP="00226B27">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If “No” skip to 306</w:t>
            </w:r>
          </w:p>
        </w:tc>
      </w:tr>
    </w:tbl>
    <w:p w14:paraId="48A96F11" w14:textId="77777777" w:rsidR="00976BB9" w:rsidRPr="00606D1A" w:rsidRDefault="00976BB9" w:rsidP="00226B27">
      <w:pPr>
        <w:tabs>
          <w:tab w:val="left" w:pos="8222"/>
        </w:tabs>
        <w:spacing w:after="0"/>
        <w:ind w:left="720" w:hanging="720"/>
        <w:jc w:val="both"/>
        <w:rPr>
          <w:rFonts w:ascii="Calisto MT" w:eastAsia="Calibri" w:hAnsi="Calisto MT"/>
          <w:noProof/>
          <w:color w:val="000000" w:themeColor="text1"/>
          <w:sz w:val="22"/>
          <w:szCs w:val="22"/>
          <w:lang w:val="en-US"/>
        </w:rPr>
      </w:pPr>
    </w:p>
    <w:p w14:paraId="3087C050" w14:textId="6AB2E460" w:rsidR="00976BB9" w:rsidRPr="00606D1A" w:rsidRDefault="00976BB9" w:rsidP="003D7338">
      <w:pPr>
        <w:spacing w:after="0" w:line="240" w:lineRule="auto"/>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br w:type="page"/>
      </w:r>
    </w:p>
    <w:tbl>
      <w:tblPr>
        <w:tblpPr w:leftFromText="180" w:rightFromText="180" w:vertAnchor="text" w:horzAnchor="page" w:tblpX="1258" w:tblpY="326"/>
        <w:tblW w:w="9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500"/>
        <w:gridCol w:w="1256"/>
      </w:tblGrid>
      <w:tr w:rsidR="00976BB9" w:rsidRPr="00606D1A" w14:paraId="58F5C1D1" w14:textId="77777777" w:rsidTr="00346F97">
        <w:trPr>
          <w:trHeight w:val="872"/>
        </w:trPr>
        <w:tc>
          <w:tcPr>
            <w:tcW w:w="904" w:type="dxa"/>
            <w:shd w:val="clear" w:color="auto" w:fill="auto"/>
          </w:tcPr>
          <w:p w14:paraId="62E9861E"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p>
          <w:p w14:paraId="33CB0A8F"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p>
        </w:tc>
        <w:tc>
          <w:tcPr>
            <w:tcW w:w="2624" w:type="dxa"/>
            <w:shd w:val="clear" w:color="auto" w:fill="auto"/>
          </w:tcPr>
          <w:p w14:paraId="0F60EBBD"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500" w:type="dxa"/>
            <w:shd w:val="clear" w:color="auto" w:fill="auto"/>
          </w:tcPr>
          <w:p w14:paraId="144078B2"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0862FFA3"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542EBDCB" w14:textId="77777777" w:rsidTr="00346F97">
        <w:trPr>
          <w:trHeight w:val="1163"/>
        </w:trPr>
        <w:tc>
          <w:tcPr>
            <w:tcW w:w="904" w:type="dxa"/>
            <w:shd w:val="clear" w:color="auto" w:fill="auto"/>
          </w:tcPr>
          <w:p w14:paraId="67195234"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5</w:t>
            </w:r>
          </w:p>
        </w:tc>
        <w:tc>
          <w:tcPr>
            <w:tcW w:w="2624" w:type="dxa"/>
            <w:shd w:val="clear" w:color="auto" w:fill="auto"/>
          </w:tcPr>
          <w:p w14:paraId="51738894"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id you get treatment?</w:t>
            </w:r>
          </w:p>
        </w:tc>
        <w:tc>
          <w:tcPr>
            <w:tcW w:w="4500" w:type="dxa"/>
            <w:shd w:val="clear" w:color="auto" w:fill="auto"/>
          </w:tcPr>
          <w:p w14:paraId="584B80FD" w14:textId="77777777" w:rsidR="00976BB9" w:rsidRPr="00606D1A" w:rsidRDefault="00976BB9" w:rsidP="00226B27">
            <w:pPr>
              <w:pStyle w:val="ListParagraph"/>
              <w:numPr>
                <w:ilvl w:val="0"/>
                <w:numId w:val="1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5344" behindDoc="0" locked="0" layoutInCell="1" allowOverlap="1" wp14:anchorId="3C26811A" wp14:editId="2C33897B">
                      <wp:simplePos x="0" y="0"/>
                      <wp:positionH relativeFrom="column">
                        <wp:posOffset>1095375</wp:posOffset>
                      </wp:positionH>
                      <wp:positionV relativeFrom="paragraph">
                        <wp:posOffset>12700</wp:posOffset>
                      </wp:positionV>
                      <wp:extent cx="257175" cy="171450"/>
                      <wp:effectExtent l="0" t="0" r="22225" b="31750"/>
                      <wp:wrapNone/>
                      <wp:docPr id="77"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3B22C9" id="Rectangle 85" o:spid="_x0000_s1026" style="position:absolute;margin-left:86.25pt;margin-top:1pt;width:20.25pt;height:1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iB3IgIAAD0EAAAOAAAAZHJzL2Uyb0RvYy54bWysU1Fv0zAQfkfiP1h+p2mqhm5R02nqKEIa&#10;bGLwA66Ok1g4tjm7Tcuv5+x0pQOeEH6wfL7z5+++u1veHHrN9hK9sqbi+WTKmTTC1sq0Ff/6ZfPm&#10;ijMfwNSgrZEVP0rPb1avXy0HV8qZ7ayuJTICMb4cXMW7EFyZZV50sgc/sU4acjYWewhkYpvVCAOh&#10;9zqbTadvs8Fi7dAK6T3d3o1Ovkr4TSNFeGgaLwPTFSduIe2Y9m3cs9USyhbBdUqcaMA/sOhBGfr0&#10;DHUHAdgO1R9QvRJovW3CRNg+s02jhEw5UDb59LdsnjpwMuVC4nh3lsn/P1jxaf+ITNUVXyw4M9BT&#10;jT6TamBaLdlVEQUanC8p7sk9YkzRu3srvnlm7LqjMHmLaIdOQk208hifvXgQDU9P2Xb4aGuCh12w&#10;SatDg30EJBXYIZXkeC6JPAQm6HJWLPJFwZkgV77I50UqWQbl82OHPryXtmfxUHEk7gkc9vc+RDJQ&#10;Pock8lareqO0Tga227VGtgfqjk1aiT/leBmmDRsqfl3MioT8wucvIaZp/Q2iV4HaXKu+4lfnICij&#10;au9MnZowgNLjmShrc5IxKjdWYGvrI6mIduxhmjk6dBZ/cDZQ/1bcf98BSs70B0OVuM7n89jwyZgX&#10;ixkZeOnZXnrACIKqeOBsPK7DOCQ7h6rt6Kc85W7sLVWvUUnZWNmR1Yks9WgS/DRPcQgu7RT1a+pX&#10;PwEAAP//AwBQSwMEFAAGAAgAAAAhAL6LfBngAAAADQEAAA8AAABkcnMvZG93bnJldi54bWxMT8tO&#10;wzAQvCPxD9YicaN2U/FoGqdCVEXi2KYXbpvYJGnjdRQ7beDrWU70sprR7M7OZOvJdeJsh9B60jCf&#10;KRCWKm9aqjUciu3DC4gQkQx2nqyGbxtgnd/eZJgaf6GdPe9jLdiEQooamhj7VMpQNdZhmPneEmtf&#10;fnAYmQ61NANe2Nx1MlHqSTpsiT802Nu3xlan/eg0lG1ywJ9d8a7ccruIH1NxHD83Wt/fTZsVj9cV&#10;iGin+H8Bfx04P+QcrPQjmSA65s/JI69qSLgX68l8waBksFQg80xet8h/AQAA//8DAFBLAQItABQA&#10;BgAIAAAAIQC2gziS/gAAAOEBAAATAAAAAAAAAAAAAAAAAAAAAABbQ29udGVudF9UeXBlc10ueG1s&#10;UEsBAi0AFAAGAAgAAAAhADj9If/WAAAAlAEAAAsAAAAAAAAAAAAAAAAALwEAAF9yZWxzLy5yZWxz&#10;UEsBAi0AFAAGAAgAAAAhAEZyIHciAgAAPQQAAA4AAAAAAAAAAAAAAAAALgIAAGRycy9lMm9Eb2Mu&#10;eG1sUEsBAi0AFAAGAAgAAAAhAL6LfBngAAAADQEAAA8AAAAAAAAAAAAAAAAAfAQAAGRycy9kb3du&#10;cmV2LnhtbFBLBQYAAAAABAAEAPMAAACJBQAAAAA=&#10;"/>
                  </w:pict>
                </mc:Fallback>
              </mc:AlternateContent>
            </w:r>
            <w:r w:rsidRPr="00606D1A">
              <w:rPr>
                <w:rFonts w:ascii="Calisto MT" w:eastAsia="Calibri" w:hAnsi="Calisto MT"/>
                <w:noProof/>
                <w:color w:val="000000" w:themeColor="text1"/>
                <w:sz w:val="22"/>
                <w:szCs w:val="22"/>
                <w:lang w:val="en-US"/>
              </w:rPr>
              <w:t xml:space="preserve">Yes       </w:t>
            </w:r>
          </w:p>
          <w:p w14:paraId="63A040FA"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15E99336" w14:textId="77777777" w:rsidR="00976BB9" w:rsidRPr="00606D1A" w:rsidRDefault="00976BB9" w:rsidP="00226B27">
            <w:pPr>
              <w:pStyle w:val="ListParagraph"/>
              <w:numPr>
                <w:ilvl w:val="0"/>
                <w:numId w:val="1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6368" behindDoc="0" locked="0" layoutInCell="1" allowOverlap="1" wp14:anchorId="502DEEA7" wp14:editId="0D2954A3">
                      <wp:simplePos x="0" y="0"/>
                      <wp:positionH relativeFrom="column">
                        <wp:posOffset>1095375</wp:posOffset>
                      </wp:positionH>
                      <wp:positionV relativeFrom="paragraph">
                        <wp:posOffset>18415</wp:posOffset>
                      </wp:positionV>
                      <wp:extent cx="257175" cy="171450"/>
                      <wp:effectExtent l="0" t="0" r="22225" b="31750"/>
                      <wp:wrapNone/>
                      <wp:docPr id="7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DED390" id="Rectangle 86" o:spid="_x0000_s1026" style="position:absolute;margin-left:86.25pt;margin-top:1.45pt;width:20.25pt;height:1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CdbIgIAAD0EAAAOAAAAZHJzL2Uyb0RvYy54bWysU9uO0zAQfUfiHyy/0zRVbxs1Xa26FCEt&#10;sGLhA1zHSSwcjxm7TcvXM3a6pQs8IfxgeTzj4zNnZla3x86wg0KvwZY8H405U1ZCpW1T8q9ftm+W&#10;nPkgbCUMWFXyk/L8dv361ap3hZpAC6ZSyAjE+qJ3JW9DcEWWedmqTvgROGXJWQN2IpCJTVah6Am9&#10;M9lkPJ5nPWDlEKTynm7vBydfJ/y6VjJ8qmuvAjMlJ24h7Zj2Xdyz9UoUDQrXanmmIf6BRSe0pU8v&#10;UPciCLZH/QdUpyWChzqMJHQZ1LWWKuVA2eTj37J5aoVTKRcSx7uLTP7/wcqPh0dkuir5Ys6ZFR3V&#10;6DOpJmxjFFvOo0C98wXFPblHjCl69wDym2cWNi2FqTtE6FslKqKVx/jsxYNoeHrKdv0HqAhe7AMk&#10;rY41dhGQVGDHVJLTpSTqGJiky8lskS9mnEly5Yt8Oksly0Tx/NihD+8UdCweSo7EPYGLw4MPkYwo&#10;nkMSeTC62mpjkoHNbmOQHQR1xzatxJ9yvA4zlvUlv5lNZgn5hc9fQ4zT+htEpwO1udFdyZeXIFFE&#10;1d7aKjVhENoMZ6Js7FnGqNxQgR1UJ1IRYehhmjk6tIA/OOupf0vuv+8FKs7Me0uVuMmn09jwyZjO&#10;FhMy8Nqzu/YIKwmq5IGz4bgJw5DsHeqmpZ/ylLuFO6perZOysbIDqzNZ6tEk+Hme4hBc2ynq19Sv&#10;fwIAAP//AwBQSwMEFAAGAAgAAAAhANhz7yLhAAAADQEAAA8AAABkcnMvZG93bnJldi54bWxMj81O&#10;wzAQhO9IvIO1SNyoU1f8JI1TIaoicWzTC7dNvCSB2I5ipw08PdsTXFb6NLuzM/lmtr040Rg67zQs&#10;FwkIcrU3nWs0HMvd3ROIENEZ7L0jDd8UYFNcX+WYGX92ezodYiPYxIUMNbQxDpmUoW7JYlj4gRxr&#10;H360GBnHRpoRz2xue6mS5EFa7Bx/aHGgl5bqr8NkNVSdOuLPvnxNbLpbxbe5/Jzet1rf3szbNY/n&#10;NYhIc/y7gEsHzg8FB6v85EwQPfOjuudVDSoFwbparrhgdeEUZJHL/y2KXwAAAP//AwBQSwECLQAU&#10;AAYACAAAACEAtoM4kv4AAADhAQAAEwAAAAAAAAAAAAAAAAAAAAAAW0NvbnRlbnRfVHlwZXNdLnht&#10;bFBLAQItABQABgAIAAAAIQA4/SH/1gAAAJQBAAALAAAAAAAAAAAAAAAAAC8BAABfcmVscy8ucmVs&#10;c1BLAQItABQABgAIAAAAIQA7SCdbIgIAAD0EAAAOAAAAAAAAAAAAAAAAAC4CAABkcnMvZTJvRG9j&#10;LnhtbFBLAQItABQABgAIAAAAIQDYc+8i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No</w:t>
            </w:r>
          </w:p>
          <w:p w14:paraId="3CC130A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1256" w:type="dxa"/>
            <w:shd w:val="clear" w:color="auto" w:fill="auto"/>
          </w:tcPr>
          <w:p w14:paraId="5A74F6D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If “No” skip to 308</w:t>
            </w:r>
          </w:p>
        </w:tc>
      </w:tr>
      <w:tr w:rsidR="00976BB9" w:rsidRPr="00606D1A" w14:paraId="71EEFD0A" w14:textId="77777777" w:rsidTr="00346F97">
        <w:trPr>
          <w:trHeight w:val="291"/>
        </w:trPr>
        <w:tc>
          <w:tcPr>
            <w:tcW w:w="904" w:type="dxa"/>
            <w:shd w:val="clear" w:color="auto" w:fill="auto"/>
          </w:tcPr>
          <w:p w14:paraId="2034023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6</w:t>
            </w:r>
          </w:p>
        </w:tc>
        <w:tc>
          <w:tcPr>
            <w:tcW w:w="2624" w:type="dxa"/>
            <w:shd w:val="clear" w:color="auto" w:fill="auto"/>
          </w:tcPr>
          <w:p w14:paraId="0645E04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ere did you get treatment?</w:t>
            </w:r>
          </w:p>
        </w:tc>
        <w:tc>
          <w:tcPr>
            <w:tcW w:w="4500" w:type="dxa"/>
            <w:shd w:val="clear" w:color="auto" w:fill="auto"/>
          </w:tcPr>
          <w:p w14:paraId="41B9FE00" w14:textId="77777777" w:rsidR="00976BB9" w:rsidRPr="00606D1A" w:rsidRDefault="00976BB9" w:rsidP="00226B27">
            <w:pPr>
              <w:pStyle w:val="ListParagraph"/>
              <w:numPr>
                <w:ilvl w:val="0"/>
                <w:numId w:val="1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7392" behindDoc="0" locked="0" layoutInCell="1" allowOverlap="1" wp14:anchorId="05A0AE23" wp14:editId="00451BAF">
                      <wp:simplePos x="0" y="0"/>
                      <wp:positionH relativeFrom="column">
                        <wp:posOffset>2019300</wp:posOffset>
                      </wp:positionH>
                      <wp:positionV relativeFrom="paragraph">
                        <wp:posOffset>18415</wp:posOffset>
                      </wp:positionV>
                      <wp:extent cx="257175" cy="171450"/>
                      <wp:effectExtent l="0" t="0" r="22225" b="31750"/>
                      <wp:wrapNone/>
                      <wp:docPr id="75"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6D18C3" id="Rectangle 87" o:spid="_x0000_s1026" style="position:absolute;margin-left:159pt;margin-top:1.45pt;width:20.25pt;height:13.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kRqIQIAAD0EAAAOAAAAZHJzL2Uyb0RvYy54bWysU1Fv0zAQfkfiP1h+p2mqhm5R02nqKEIa&#10;bGLwA66Ok1g4tjm7Tcuv5+x0pQOeEH6wfL7z5+++u1veHHrN9hK9sqbi+WTKmTTC1sq0Ff/6ZfPm&#10;ijMfwNSgrZEVP0rPb1avXy0HV8qZ7ayuJTICMb4cXMW7EFyZZV50sgc/sU4acjYWewhkYpvVCAOh&#10;9zqbTadvs8Fi7dAK6T3d3o1Ovkr4TSNFeGgaLwPTFSduIe2Y9m3cs9USyhbBdUqcaMA/sOhBGfr0&#10;DHUHAdgO1R9QvRJovW3CRNg+s02jhEw5UDb59LdsnjpwMuVC4nh3lsn/P1jxaf+ITNUVXxScGeip&#10;Rp9JNTCtluxqEQUanC8p7sk9YkzRu3srvnlm7LqjMHmLaIdOQk208hifvXgQDU9P2Xb4aGuCh12w&#10;SatDg30EJBXYIZXkeC6JPAQm6HJWLPLITJArX+TzIpUsg/L5sUMf3kvbs3ioOBL3BA77ex8iGSif&#10;QxJ5q1W9UVonA9vtWiPbA3XHJq3En3K8DNOGDRW/LmZFQn7h85cQ07T+BtGrQG2uVV/xq3MQlFG1&#10;d6ZOTRhA6fFMlLU5yRiVGyuwtfWRVEQ79jDNHB06iz84G6h/K+6/7wAlZ/qDoUpc5/N5bPhkzIvF&#10;jAy89GwvPWAEQVU8cDYe12Eckp1D1Xb0U55yN/aWqteopGys7MjqRJZ6NAl+mqc4BJd2ivo19auf&#10;AAAA//8DAFBLAwQUAAYACAAAACEABTkVl+EAAAANAQAADwAAAGRycy9kb3ducmV2LnhtbEyPQWuD&#10;QBCF74X+h2UKvTVrlBQ1rqE0pNBjYi69jTpVE3dX3DWx/fWdnJrLwOPx3rwv28y6FxcaXWeNguUi&#10;AEGmsnVnGgXHYvcSg3AeTY29NaTghxxs8seHDNPaXs2eLgffCC4xLkUFrfdDKqWrWtLoFnYgw963&#10;HTV6lmMj6xGvXK57GQbBq9TYGf7Q4kDvLVXnw6QVlF14xN998RHoZBf5z7k4TV9bpZ6f5u2az9sa&#10;hKfZ/yfgxsD7IedhpZ1M7USvIFrGDOQVhAkI9qNVvAJR3nQCMs/kPUX+BwAA//8DAFBLAQItABQA&#10;BgAIAAAAIQC2gziS/gAAAOEBAAATAAAAAAAAAAAAAAAAAAAAAABbQ29udGVudF9UeXBlc10ueG1s&#10;UEsBAi0AFAAGAAgAAAAhADj9If/WAAAAlAEAAAsAAAAAAAAAAAAAAAAALwEAAF9yZWxzLy5yZWxz&#10;UEsBAi0AFAAGAAgAAAAhAFQSRGohAgAAPQQAAA4AAAAAAAAAAAAAAAAALgIAAGRycy9lMm9Eb2Mu&#10;eG1sUEsBAi0AFAAGAAgAAAAhAAU5FZfhAAAADQEAAA8AAAAAAAAAAAAAAAAAewQAAGRycy9kb3du&#10;cmV2LnhtbFBLBQYAAAAABAAEAPMAAACJBQAAAAA=&#10;"/>
                  </w:pict>
                </mc:Fallback>
              </mc:AlternateContent>
            </w:r>
            <w:r w:rsidRPr="00606D1A">
              <w:rPr>
                <w:rFonts w:ascii="Calisto MT" w:eastAsia="Calibri" w:hAnsi="Calisto MT"/>
                <w:noProof/>
                <w:color w:val="000000" w:themeColor="text1"/>
                <w:sz w:val="22"/>
                <w:szCs w:val="22"/>
                <w:lang w:val="en-US"/>
              </w:rPr>
              <w:t>Self-treatment</w:t>
            </w:r>
          </w:p>
          <w:p w14:paraId="175229A8"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4614DBD6" w14:textId="77777777" w:rsidR="00976BB9" w:rsidRPr="00606D1A" w:rsidRDefault="00976BB9" w:rsidP="00226B27">
            <w:pPr>
              <w:pStyle w:val="ListParagraph"/>
              <w:numPr>
                <w:ilvl w:val="0"/>
                <w:numId w:val="1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8416" behindDoc="0" locked="0" layoutInCell="1" allowOverlap="1" wp14:anchorId="7643A711" wp14:editId="1C6D349C">
                      <wp:simplePos x="0" y="0"/>
                      <wp:positionH relativeFrom="column">
                        <wp:posOffset>2019300</wp:posOffset>
                      </wp:positionH>
                      <wp:positionV relativeFrom="paragraph">
                        <wp:posOffset>33655</wp:posOffset>
                      </wp:positionV>
                      <wp:extent cx="257175" cy="171450"/>
                      <wp:effectExtent l="0" t="0" r="22225" b="31750"/>
                      <wp:wrapNone/>
                      <wp:docPr id="74"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594F19" id="Rectangle 88" o:spid="_x0000_s1026" style="position:absolute;margin-left:159pt;margin-top:2.65pt;width:20.25pt;height:1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f2JIgIAAD0EAAAOAAAAZHJzL2Uyb0RvYy54bWysU1Fv0zAQfkfiP1h+p2mqhnZR02nqKEIa&#10;bGLwA1zHSSwcnzm7Tcev5+x0pQOeEH6wfL7z5+++u1tdH3vDDgq9BlvxfDLlTFkJtbZtxb9+2b5Z&#10;cuaDsLUwYFXFn5Tn1+vXr1aDK9UMOjC1QkYg1peDq3gXgiuzzMtO9cJPwClLzgawF4FMbLMaxUDo&#10;vclm0+nbbACsHYJU3tPt7ejk64TfNEqG+6bxKjBTceIW0o5p38U9W69E2aJwnZYnGuIfWPRCW/r0&#10;DHUrgmB71H9A9VoieGjCREKfQdNoqVIOlE0+/S2bx044lXIhcbw7y+T/H6z8dHhApuuKL+acWdFT&#10;jT6TasK2RrHlMgo0OF9S3KN7wJiid3cgv3lmYdNRmLpBhKFToiZaeYzPXjyIhqenbDd8hJrgxT5A&#10;0urYYB8BSQV2TCV5OpdEHQOTdDkrFvmi4EySK1/k8yKVLBPl82OHPrxX0LN4qDgS9wQuDnc+RDKi&#10;fA5J5MHoequNSQa2u41BdhDUHdu0En/K8TLMWDZU/KqYFQn5hc9fQkzT+htErwO1udF9xZfnIFFG&#10;1d7ZOjVhENqMZ6Js7EnGqNxYgR3UT6QiwtjDNHN06AB/cDZQ/1bcf98LVJyZD5YqcZXP57HhkzEv&#10;FjMy8NKzu/QIKwmq4oGz8bgJ45DsHeq2o5/ylLuFG6peo5OysbIjqxNZ6tEk+Gme4hBc2inq19Sv&#10;fwIAAP//AwBQSwMEFAAGAAgAAAAhAA1NqvLiAAAADQEAAA8AAABkcnMvZG93bnJldi54bWxMj0FP&#10;g0AQhe8m/ofNmHizS9lgkLI0xqYmHlt68bbACCg7S9ilRX+948leJjN5eW/el28XO4gzTr53pGG9&#10;ikAg1a7pqdVwKvcPKQgfDDVmcIQavtHDtri9yU3WuAsd8HwMreAQ8pnR0IUwZlL6ukNr/MqNSKx9&#10;uMmawOfUymYyFw63g4yj6FFa0xN/6MyILx3WX8fZaqj6+GR+DuVrZJ/2Krwt5ef8vtP6/m7ZbXg8&#10;b0AEXMK/A/4YuD8UXKxyMzVeDBrUOmWgoCFRIFhXSZqAqHiJFcgil9cUxS8AAAD//wMAUEsBAi0A&#10;FAAGAAgAAAAhALaDOJL+AAAA4QEAABMAAAAAAAAAAAAAAAAAAAAAAFtDb250ZW50X1R5cGVzXS54&#10;bWxQSwECLQAUAAYACAAAACEAOP0h/9YAAACUAQAACwAAAAAAAAAAAAAAAAAvAQAAX3JlbHMvLnJl&#10;bHNQSwECLQAUAAYACAAAACEAERX9iSICAAA9BAAADgAAAAAAAAAAAAAAAAAuAgAAZHJzL2Uyb0Rv&#10;Yy54bWxQSwECLQAUAAYACAAAACEADU2q8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Local Drug Vendor</w:t>
            </w:r>
          </w:p>
          <w:p w14:paraId="2942775C"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75E9DD5C" w14:textId="77777777" w:rsidR="00976BB9" w:rsidRPr="00606D1A" w:rsidRDefault="00976BB9" w:rsidP="00226B27">
            <w:pPr>
              <w:pStyle w:val="ListParagraph"/>
              <w:numPr>
                <w:ilvl w:val="0"/>
                <w:numId w:val="1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09440" behindDoc="0" locked="0" layoutInCell="1" allowOverlap="1" wp14:anchorId="24880915" wp14:editId="11D13E41">
                      <wp:simplePos x="0" y="0"/>
                      <wp:positionH relativeFrom="column">
                        <wp:posOffset>2019300</wp:posOffset>
                      </wp:positionH>
                      <wp:positionV relativeFrom="paragraph">
                        <wp:posOffset>20320</wp:posOffset>
                      </wp:positionV>
                      <wp:extent cx="257175" cy="171450"/>
                      <wp:effectExtent l="0" t="0" r="22225" b="31750"/>
                      <wp:wrapNone/>
                      <wp:docPr id="73"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ECED0D" id="Rectangle 89" o:spid="_x0000_s1026" style="position:absolute;margin-left:159pt;margin-top:1.6pt;width:20.25pt;height:13.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zzHIgIAAD0EAAAOAAAAZHJzL2Uyb0RvYy54bWysU8GO0zAQvSPxD5bvNE1paRs1Xa26FCEt&#10;sGLhA6aOk1g4thm7TcvXM3a6pQucED5YHs/4+c2bmdXNsdPsINEra0qej8acSSNspUxT8q9ftq8W&#10;nPkApgJtjSz5SXp+s375YtW7Qk5sa3UlkRGI8UXvSt6G4Ios86KVHfiRddKQs7bYQSATm6xC6Am9&#10;09lkPH6T9RYrh1ZI7+n2bnDydcKvaynCp7r2MjBdcuIW0o5p38U9W6+gaBBcq8SZBvwDiw6UoU8v&#10;UHcQgO1R/QHVKYHW2zqMhO0yW9dKyJQDZZOPf8vmsQUnUy4kjncXmfz/gxUfDw/IVFXy+WvODHRU&#10;o8+kGphGS7ZYRoF65wuKe3QPGFP07t6Kb54Zu2kpTN4i2r6VUBGtPMZnzx5Ew9NTtus/2IrgYR9s&#10;0upYYxcBSQV2TCU5XUoij4EJupzM5vl8xpkgVz7Pp7NUsgyKp8cOfXgnbcfioeRI3BM4HO59iGSg&#10;eApJ5K1W1VZpnQxsdhuN7ADUHdu0En/K8TpMG9aXfDmbzBLyM5+/hhin9TeITgVqc626ki8uQVBE&#10;1d6aKjVhAKWHM1HW5ixjVG6owM5WJ1IR7dDDNHN0aC3+4Kyn/i25/74HlJzp94Yqscyn09jwyZjO&#10;5hMy8Nqzu/aAEQRV8sDZcNyEYUj2DlXT0k95yt3YW6perZKysbIDqzNZ6tEk+Hme4hBc2ynq19Sv&#10;fwIAAP//AwBQSwMEFAAGAAgAAAAhAIwRNM7hAAAADQEAAA8AAABkcnMvZG93bnJldi54bWxMj0FP&#10;g0AQhe8m/ofNmHizSyE1SFkaY1MTjy29eBvYEVB2l7BLi/76Tk/2MnmTl3nzvnwzm16caPSdswqW&#10;iwgE2drpzjYKjuXuKQXhA1qNvbOk4Jc8bIr7uxwz7c52T6dDaASHWJ+hgjaEIZPS1y0Z9As3kGXv&#10;y40GA69jI/WIZw43vYyj6Fka7Cx/aHGgt5bqn8NkFFRdfMS/ffkemZddEj7m8nv63Cr1+DBv1zxe&#10;1yACzeH/Aq4M3B8KLla5yWovegXJMmWgwCIGwX6ySlcgKhZRDLLI5S1FcQEAAP//AwBQSwECLQAU&#10;AAYACAAAACEAtoM4kv4AAADhAQAAEwAAAAAAAAAAAAAAAAAAAAAAW0NvbnRlbnRfVHlwZXNdLnht&#10;bFBLAQItABQABgAIAAAAIQA4/SH/1gAAAJQBAAALAAAAAAAAAAAAAAAAAC8BAABfcmVscy8ucmVs&#10;c1BLAQItABQABgAIAAAAIQCymzzHIgIAAD0EAAAOAAAAAAAAAAAAAAAAAC4CAABkcnMvZTJvRG9j&#10;LnhtbFBLAQItABQABgAIAAAAIQCMETTO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Private Health Facility</w:t>
            </w:r>
          </w:p>
          <w:p w14:paraId="27DE0391"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0464" behindDoc="0" locked="0" layoutInCell="1" allowOverlap="1" wp14:anchorId="234DEC00" wp14:editId="7F63922A">
                      <wp:simplePos x="0" y="0"/>
                      <wp:positionH relativeFrom="column">
                        <wp:posOffset>2019300</wp:posOffset>
                      </wp:positionH>
                      <wp:positionV relativeFrom="paragraph">
                        <wp:posOffset>146050</wp:posOffset>
                      </wp:positionV>
                      <wp:extent cx="257175" cy="171450"/>
                      <wp:effectExtent l="0" t="0" r="22225" b="31750"/>
                      <wp:wrapNone/>
                      <wp:docPr id="72"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787D36" id="Rectangle 90" o:spid="_x0000_s1026" style="position:absolute;margin-left:159pt;margin-top:11.5pt;width:20.25pt;height:1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UeFIQIAAD0EAAAOAAAAZHJzL2Uyb0RvYy54bWysU1Fv0zAQfkfiP1h+p2mihq5R02nqKEIa&#10;MDH4AVfHSSwc25zdpuPXc3a7rgOeEH6wfL7z5+++u1teHwbN9hK9sqbm+WTKmTTCNsp0Nf/2dfPm&#10;ijMfwDSgrZE1f5SeX69ev1qOrpKF7a1uJDICMb4aXc37EFyVZV70cgA/sU4acrYWBwhkYpc1CCOh&#10;DzorptO32WixcWiF9J5ub49Ovkr4bStF+Ny2Xgama07cQtox7du4Z6slVB2C65U40YB/YDGAMvTp&#10;GeoWArAdqj+gBiXQetuGibBDZttWCZlyoGzy6W/ZPPTgZMqFxPHuLJP/f7Di0/4emWpqPi84MzBQ&#10;jb6QamA6LdkiCTQ6X1Hcg7vHmKJ3d1Z898zYdU9h8gbRjr2EhmjlUdDsxYNoeHrKtuNH2xA87IJN&#10;Wh1aHCIgqcAOqSSP55LIQ2CCLotyns9LzgS58nk+KxOjDKqnxw59eC/twOKh5kjcEzjs73yIZKB6&#10;CknkrVbNRmmdDOy2a41sD9Qdm7QSf8rxMkwbNtZ8URZlQn7h85cQ07T+BjGoQG2u1VDzq3MQVFG1&#10;d6ZJTRhA6eOZKGtzkjEqF5vZV1vbPJKKaI89TDNHh97iT85G6t+a+x87QMmZ/mCoEot8NosNn4xZ&#10;OS/IwEvP9tIDRhBUzQNnx+M6HIdk51B1Pf2Up9yNvaHqtSop+8zqRJZ6NAl+mqc4BJd2inqe+tUv&#10;AAAA//8DAFBLAwQUAAYACAAAACEAMETeW+IAAAAOAQAADwAAAGRycy9kb3ducmV2LnhtbEyPQU/D&#10;MAyF70j8h8hI3FiyVkWlazohpiFx3LoLt7Q1baFxqibdCr8ec2IXW5bt996Xbxc7iDNOvnekYb1S&#10;IJBq1/TUajiV+4cUhA+GGjM4Qg3f6GFb3N7kJmvchQ54PoZWsAj5zGjoQhgzKX3doTV+5UYk3n24&#10;yZrA49TKZjIXFreDjJR6lNb0xA6dGfGlw/rrOFsNVR+dzM+hfFX2aR+Ht6X8nN93Wt/fLbsNl+cN&#10;iIBL+P+APwbODwUHq9xMjReDhnidMlDQEMXc+SBO0gREpSFRCmSRy2uM4hcAAP//AwBQSwECLQAU&#10;AAYACAAAACEAtoM4kv4AAADhAQAAEwAAAAAAAAAAAAAAAAAAAAAAW0NvbnRlbnRfVHlwZXNdLnht&#10;bFBLAQItABQABgAIAAAAIQA4/SH/1gAAAJQBAAALAAAAAAAAAAAAAAAAAC8BAABfcmVscy8ucmVs&#10;c1BLAQItABQABgAIAAAAIQBcAUeFIQIAAD0EAAAOAAAAAAAAAAAAAAAAAC4CAABkcnMvZTJvRG9j&#10;LnhtbFBLAQItABQABgAIAAAAIQAwRN5b4gAAAA4BAAAPAAAAAAAAAAAAAAAAAHsEAABkcnMvZG93&#10;bnJldi54bWxQSwUGAAAAAAQABADzAAAAigUAAAAA&#10;"/>
                  </w:pict>
                </mc:Fallback>
              </mc:AlternateContent>
            </w:r>
          </w:p>
          <w:p w14:paraId="0B3B8FF2" w14:textId="77777777" w:rsidR="00976BB9" w:rsidRPr="00606D1A" w:rsidRDefault="00976BB9" w:rsidP="00226B27">
            <w:pPr>
              <w:pStyle w:val="ListParagraph"/>
              <w:numPr>
                <w:ilvl w:val="0"/>
                <w:numId w:val="1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Public Health Center </w:t>
            </w:r>
          </w:p>
          <w:p w14:paraId="070DE83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B9273C0" w14:textId="77777777" w:rsidR="00976BB9" w:rsidRPr="00606D1A" w:rsidRDefault="00976BB9" w:rsidP="00226B27">
            <w:pPr>
              <w:pStyle w:val="ListParagraph"/>
              <w:numPr>
                <w:ilvl w:val="0"/>
                <w:numId w:val="1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1488" behindDoc="0" locked="0" layoutInCell="1" allowOverlap="1" wp14:anchorId="29EB511E" wp14:editId="4393A91D">
                      <wp:simplePos x="0" y="0"/>
                      <wp:positionH relativeFrom="column">
                        <wp:posOffset>2028825</wp:posOffset>
                      </wp:positionH>
                      <wp:positionV relativeFrom="paragraph">
                        <wp:posOffset>3810</wp:posOffset>
                      </wp:positionV>
                      <wp:extent cx="257175" cy="171450"/>
                      <wp:effectExtent l="0" t="0" r="22225" b="31750"/>
                      <wp:wrapNone/>
                      <wp:docPr id="7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F046E9" id="Rectangle 91" o:spid="_x0000_s1026" style="position:absolute;margin-left:159.75pt;margin-top:.3pt;width:20.25pt;height:13.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yS0IQIAAD0EAAAOAAAAZHJzL2Uyb0RvYy54bWysU8GO0zAQvSPxD5bvNE3V0m3UdLXqUoS0&#10;sCsWPsB1nMTC9pix27R8PROnLV3ghPDB8njGz2/ezCxvD9awvcKgwZU8H405U05CpV1T8q9fNm9u&#10;OAtRuEoYcKrkRxX47er1q2XnCzWBFkylkBGIC0XnS97G6IssC7JVVoQReOXIWQNaEcnEJqtQdIRu&#10;TTYZj99mHWDlEaQKgW7vBydfJfy6VjI+1nVQkZmSE7eYdkz7tt+z1VIUDQrfanmiIf6BhRXa0acX&#10;qHsRBduh/gPKaokQoI4jCTaDutZSpRwom3z8WzbPrfAq5ULiBH+RKfw/WPlp/4RMVyWf55w5YalG&#10;n0k14Rqj2CLvBep8KCju2T9hn2LwDyC/BeZg3VKYukOErlWiIlopPnvxoDcCPWXb7iNUBC92EZJW&#10;hxptD0gqsEMqyfFSEnWITNLlZDbP5zPOJLnyeT6dpZJlojg/9hjiewWW9YeSI3FP4GL/ECKRp9Bz&#10;SCIPRlcbbUwysNmuDbK9oO7YpNXnS0/CdZhxrCv5YjaZJeQXvnANMU7rbxBWR2pzo23Jby5BouhV&#10;e+eq1IRRaDOc6X/jiMZZuaECW6iOpCLC0MM0c3RoAX9w1lH/ljx83wlUnJkPjiqxyKfTvuGTMZ3N&#10;J2TgtWd77RFOElTJI2fDcR2HIdl51E1LP+Updwd3VL1aJ2V7fgOrE1nq0aTeaZ76Ibi2U9SvqV/9&#10;BAAA//8DAFBLAwQUAAYACAAAACEASg/y2eIAAAAMAQAADwAAAGRycy9kb3ducmV2LnhtbEyPQU+D&#10;QBCF7yb+h82YeLO7hYiWMjTGpiYeW3rxNsAWqOwuYZcW/fWOJ71MMnlv3rwv28ymFxc9+s5ZhOVC&#10;gdC2cnVnG4RjsXt4BuED2Zp6ZzXCl/awyW9vMkprd7V7fTmERnCI9SkhtCEMqZS+arUhv3CDtqyd&#10;3Ggo8Do2sh7pyuGml5FSiTTUWf7Q0qBfW119HiaDUHbRkb73xZsyq10c3ufiPH1sEe/v5u2ax8sa&#10;RNBz+LuAXwbuDzkXK91kay96hHi5emQrQgKC5ThRzFciRE8JyDyT/yHyHwAAAP//AwBQSwECLQAU&#10;AAYACAAAACEAtoM4kv4AAADhAQAAEwAAAAAAAAAAAAAAAAAAAAAAW0NvbnRlbnRfVHlwZXNdLnht&#10;bFBLAQItABQABgAIAAAAIQA4/SH/1gAAAJQBAAALAAAAAAAAAAAAAAAAAC8BAABfcmVscy8ucmVs&#10;c1BLAQItABQABgAIAAAAIQAzWyS0IQIAAD0EAAAOAAAAAAAAAAAAAAAAAC4CAABkcnMvZTJvRG9j&#10;LnhtbFBLAQItABQABgAIAAAAIQBKD/LZ4gAAAAwBAAAPAAAAAAAAAAAAAAAAAHsEAABkcnMvZG93&#10;bnJldi54bWxQSwUGAAAAAAQABADzAAAAigUAAAAA&#10;"/>
                  </w:pict>
                </mc:Fallback>
              </mc:AlternateContent>
            </w:r>
            <w:r w:rsidRPr="00606D1A">
              <w:rPr>
                <w:rFonts w:ascii="Calisto MT" w:eastAsia="Calibri" w:hAnsi="Calisto MT"/>
                <w:noProof/>
                <w:color w:val="000000" w:themeColor="text1"/>
                <w:sz w:val="22"/>
                <w:szCs w:val="22"/>
                <w:lang w:val="en-US"/>
              </w:rPr>
              <w:t>Public Hospital</w:t>
            </w:r>
          </w:p>
          <w:p w14:paraId="7C6F6A8F"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5957D9AC" w14:textId="77777777" w:rsidR="00976BB9" w:rsidRPr="00606D1A" w:rsidRDefault="00976BB9" w:rsidP="00226B27">
            <w:pPr>
              <w:pStyle w:val="ListParagraph"/>
              <w:numPr>
                <w:ilvl w:val="0"/>
                <w:numId w:val="1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2512" behindDoc="0" locked="0" layoutInCell="1" allowOverlap="1" wp14:anchorId="12CBA6BD" wp14:editId="29C85509">
                      <wp:simplePos x="0" y="0"/>
                      <wp:positionH relativeFrom="column">
                        <wp:posOffset>2078091</wp:posOffset>
                      </wp:positionH>
                      <wp:positionV relativeFrom="paragraph">
                        <wp:posOffset>54164</wp:posOffset>
                      </wp:positionV>
                      <wp:extent cx="257175" cy="171450"/>
                      <wp:effectExtent l="0" t="0" r="22225" b="31750"/>
                      <wp:wrapNone/>
                      <wp:docPr id="70"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835976" id="Rectangle 92" o:spid="_x0000_s1026" style="position:absolute;margin-left:163.65pt;margin-top:4.25pt;width:20.25pt;height:13.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SOYIgIAAD0EAAAOAAAAZHJzL2Uyb0RvYy54bWysU1Fv0zAQfkfiP1h+p2milq5R02nqKEIa&#10;bGLwA66Ok1g4tjm7Tcev5+x0pQOeEH6wfL7z5+++u1tdH3vNDhK9sqbi+WTKmTTC1sq0Ff/6Zfvm&#10;ijMfwNSgrZEVf5KeX69fv1oNrpSF7ayuJTICMb4cXMW7EFyZZV50sgc/sU4acjYWewhkYpvVCAOh&#10;9zorptO32WCxdmiF9J5ub0cnXyf8ppEi3DeNl4HpihO3kHZM+y7u2XoFZYvgOiVONOAfWPSgDH16&#10;hrqFAGyP6g+oXgm03jZhImyf2aZRQqYcKJt8+ls2jx04mXIhcbw7y+T/H6z4dHhApuqKL0geAz3V&#10;6DOpBqbVki2LKNDgfElxj+4BY4re3VnxzTNjNx2FyRtEO3QSaqKVx/jsxYNoeHrKdsNHWxM87INN&#10;Wh0b7CMgqcCOqSRP55LIY2CCLov5Il/MORPkyhf5bJ5KlkH5/NihD++l7Vk8VByJewKHw50PkQyU&#10;zyGJvNWq3iqtk4HtbqORHYC6Y5tW4k85XoZpw4aKL+fFPCG/8PlLiGlaf4PoVaA216qv+NU5CMqo&#10;2jtTpyYMoPR4JsranGSMyo0V2Nn6iVREO/YwzRwdOos/OBuofyvuv+8BJWf6g6FKLPPZLDZ8Mmbz&#10;RUEGXnp2lx4wgqAqHjgbj5swDsneoWo7+ilPuRt7Q9VrVFI2VnZkdSJLPZoEP81THIJLO0X9mvr1&#10;TwAAAP//AwBQSwMEFAAGAAgAAAAhABEkAb7iAAAADQEAAA8AAABkcnMvZG93bnJldi54bWxMj0FP&#10;wzAMhe9I/IfISNxYSqtuo2s6IaYhcdy6C7e0MW2hcaom3Qq/HnMaF8vWs5/fl29n24szjr5zpOBx&#10;EYFAqp3pqFFwKvcPaxA+aDK6d4QKvtHDtri9yXVm3IUOeD6GRrAJ+UwraEMYMil93aLVfuEGJNY+&#10;3Gh14HFspBn1hc1tL+MoWkqrO+IPrR7wpcX66zhZBVUXn/TPoXyN7NM+CW9z+Tm975S6v5t3Gy7P&#10;GxAB53C9gD8Gzg8FB6vcRMaLXkESrxJeVbBOQbCeLFfMU3GTpiCLXP6nKH4BAAD//wMAUEsBAi0A&#10;FAAGAAgAAAAhALaDOJL+AAAA4QEAABMAAAAAAAAAAAAAAAAAAAAAAFtDb250ZW50X1R5cGVzXS54&#10;bWxQSwECLQAUAAYACAAAACEAOP0h/9YAAACUAQAACwAAAAAAAAAAAAAAAAAvAQAAX3JlbHMvLnJl&#10;bHNQSwECLQAUAAYACAAAACEATmEjmCICAAA9BAAADgAAAAAAAAAAAAAAAAAuAgAAZHJzL2Uyb0Rv&#10;Yy54bWxQSwECLQAUAAYACAAAACEAESQBv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Traditional Healer</w:t>
            </w:r>
          </w:p>
          <w:p w14:paraId="1A4680B7"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1DC4AF2B" w14:textId="77777777" w:rsidR="00976BB9" w:rsidRPr="00606D1A" w:rsidRDefault="00976BB9" w:rsidP="00226B27">
            <w:pPr>
              <w:pStyle w:val="ListParagraph"/>
              <w:numPr>
                <w:ilvl w:val="0"/>
                <w:numId w:val="16"/>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ther (specify)___________________</w:t>
            </w:r>
          </w:p>
        </w:tc>
        <w:tc>
          <w:tcPr>
            <w:tcW w:w="1256" w:type="dxa"/>
            <w:shd w:val="clear" w:color="auto" w:fill="auto"/>
          </w:tcPr>
          <w:p w14:paraId="1D80D16D"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096F7E6E" w14:textId="77777777" w:rsidTr="00346F97">
        <w:trPr>
          <w:trHeight w:val="291"/>
        </w:trPr>
        <w:tc>
          <w:tcPr>
            <w:tcW w:w="904" w:type="dxa"/>
            <w:shd w:val="clear" w:color="auto" w:fill="auto"/>
          </w:tcPr>
          <w:p w14:paraId="786E5C8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7</w:t>
            </w:r>
          </w:p>
        </w:tc>
        <w:tc>
          <w:tcPr>
            <w:tcW w:w="2624" w:type="dxa"/>
            <w:shd w:val="clear" w:color="auto" w:fill="auto"/>
          </w:tcPr>
          <w:p w14:paraId="3CE140B3"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y did you go there?</w:t>
            </w:r>
          </w:p>
        </w:tc>
        <w:tc>
          <w:tcPr>
            <w:tcW w:w="4500" w:type="dxa"/>
            <w:shd w:val="clear" w:color="auto" w:fill="auto"/>
          </w:tcPr>
          <w:p w14:paraId="287BE4C7" w14:textId="77777777" w:rsidR="00976BB9" w:rsidRPr="00606D1A" w:rsidRDefault="00976BB9" w:rsidP="00226B27">
            <w:pPr>
              <w:pStyle w:val="ListParagraph"/>
              <w:numPr>
                <w:ilvl w:val="0"/>
                <w:numId w:val="1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3536" behindDoc="0" locked="0" layoutInCell="1" allowOverlap="1" wp14:anchorId="057312D7" wp14:editId="2AA66A0B">
                      <wp:simplePos x="0" y="0"/>
                      <wp:positionH relativeFrom="column">
                        <wp:posOffset>2457450</wp:posOffset>
                      </wp:positionH>
                      <wp:positionV relativeFrom="paragraph">
                        <wp:posOffset>18415</wp:posOffset>
                      </wp:positionV>
                      <wp:extent cx="257175" cy="171450"/>
                      <wp:effectExtent l="0" t="0" r="22225" b="31750"/>
                      <wp:wrapNone/>
                      <wp:docPr id="69"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7E48AC" id="Rectangle 93" o:spid="_x0000_s1026" style="position:absolute;margin-left:193.5pt;margin-top:1.45pt;width:20.25pt;height:1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RvWIwIAAD0EAAAOAAAAZHJzL2Uyb0RvYy54bWysU1Fv0zAQfkfiP1h+p2lKu65R02nqKEIa&#10;MDH4AVfHSSwc25zdpuXX7+x0pQOeEH6wfL7z5+++u1veHDrN9hK9sqbk+WjMmTTCVso0Jf/2dfPm&#10;mjMfwFSgrZElP0rPb1avXy17V8iJba2uJDICMb7oXcnbEFyRZV60sgM/sk4actYWOwhkYpNVCD2h&#10;dzqbjMdXWW+xcmiF9J5u7wYnXyX8upYifK5rLwPTJSduIe2Y9m3cs9USigbBtUqcaMA/sOhAGfr0&#10;DHUHAdgO1R9QnRJova3DSNgus3WthEw5UDb5+LdsHltwMuVC4nh3lsn/P1jxaf+ATFUlv1pwZqCj&#10;Gn0h1cA0WrLF2yhQ73xBcY/uAWOK3t1b8d0zY9cthclbRNu3Eiqilcf47MWDaHh6yrb9R1sRPOyC&#10;TVodauwiIKnADqkkx3NJ5CEwQZeT2TyfzzgT5Mrn+XSWSpZB8fzYoQ/vpe1YPJQciXsCh/29D5EM&#10;FM8hibzVqtoorZOBzXatke2BumOTVuJPOV6GacP6ki9mk1lCfuHzlxDjtP4G0alAba5VV/LrcxAU&#10;UbV3pkpNGEDp4UyUtTnJGJUbKrC11ZFURDv0MM0cHVqLPznrqX9L7n/sACVn+oOhSizy6TQ2fDKm&#10;s/mEDLz0bC89YARBlTxwNhzXYRiSnUPVtPRTnnI39paqV6ukbKzswOpElno0CX6apzgEl3aK+jX1&#10;qycAAAD//wMAUEsDBBQABgAIAAAAIQCvl2864gAAAA0BAAAPAAAAZHJzL2Rvd25yZXYueG1sTI/B&#10;TsMwEETvSPyDtUjcqEMKtEnjVIiqlTi26YXbJl6SQLyOYqcNfH3dE1xWGo1mdl62nkwnTjS41rKC&#10;x1kEgriyuuVawbHYPixBOI+ssbNMCn7IwTq/vckw1fbMezodfC1CCbsUFTTe96mUrmrIoJvZnjh4&#10;n3Yw6IMcaqkHPIdy08k4il6kwZbDhwZ7emuo+j6MRkHZxkf83Re7yCTbuX+fiq/xY6PU/d20WYXz&#10;ugLhafJ/CbgyhP2Qh2GlHVk70SmYLxcByCuIExDBf4oXzyDKq05A5pn8T5FfAAAA//8DAFBLAQIt&#10;ABQABgAIAAAAIQC2gziS/gAAAOEBAAATAAAAAAAAAAAAAAAAAAAAAABbQ29udGVudF9UeXBlc10u&#10;eG1sUEsBAi0AFAAGAAgAAAAhADj9If/WAAAAlAEAAAsAAAAAAAAAAAAAAAAALwEAAF9yZWxzLy5y&#10;ZWxzUEsBAi0AFAAGAAgAAAAhAHxxG9YjAgAAPQQAAA4AAAAAAAAAAAAAAAAALgIAAGRycy9lMm9E&#10;b2MueG1sUEsBAi0AFAAGAAgAAAAhAK+Xbzr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The HF was physically accessible</w:t>
            </w:r>
          </w:p>
          <w:p w14:paraId="3404604A"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26EEC0FD" w14:textId="77777777" w:rsidR="00976BB9" w:rsidRPr="00606D1A" w:rsidRDefault="00976BB9" w:rsidP="00226B27">
            <w:pPr>
              <w:pStyle w:val="ListParagraph"/>
              <w:numPr>
                <w:ilvl w:val="0"/>
                <w:numId w:val="1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4560" behindDoc="0" locked="0" layoutInCell="1" allowOverlap="1" wp14:anchorId="4D3EFAB7" wp14:editId="04252CB4">
                      <wp:simplePos x="0" y="0"/>
                      <wp:positionH relativeFrom="column">
                        <wp:posOffset>2457450</wp:posOffset>
                      </wp:positionH>
                      <wp:positionV relativeFrom="paragraph">
                        <wp:posOffset>33655</wp:posOffset>
                      </wp:positionV>
                      <wp:extent cx="257175" cy="171450"/>
                      <wp:effectExtent l="0" t="0" r="22225" b="31750"/>
                      <wp:wrapNone/>
                      <wp:docPr id="68"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B64E32" id="Rectangle 94" o:spid="_x0000_s1026" style="position:absolute;margin-left:193.5pt;margin-top:2.65pt;width:20.25pt;height:13.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3a/IgIAAD0EAAAOAAAAZHJzL2Uyb0RvYy54bWysU1Fv0zAQfkfiP1h+p2mqZl2jptPUUYQ0&#10;YGLwA66Ok1g4tjm7Tcev5+x0pQOeEH6wfL7z5+++u1vdHHvNDhK9sqbi+WTKmTTC1sq0Ff/6Zfvm&#10;mjMfwNSgrZEVf5Ke36xfv1oNrpQz21ldS2QEYnw5uIp3Ibgyy7zoZA9+Yp005Gws9hDIxDarEQZC&#10;73U2m06vssFi7dAK6T3d3o1Ovk74TSNF+NQ0XgamK07cQtox7bu4Z+sVlC2C65Q40YB/YNGDMvTp&#10;GeoOArA9qj+geiXQetuEibB9ZptGCZlyoGzy6W/ZPHbgZMqFxPHuLJP/f7Di4+EBmaorfkWVMtBT&#10;jT6TamBaLdlyHgUanC8p7tE9YEzRu3srvnlm7KajMHmLaIdOQk208hifvXgQDU9P2W74YGuCh32w&#10;Satjg30EJBXYMZXk6VwSeQxM0OWsWOSLgjNBrnyRz4tUsgzK58cOfXgnbc/ioeJI3BM4HO59iGSg&#10;fA5J5K1W9VZpnQxsdxuN7ADUHdu0En/K8TJMGzZUfFnMioT8wucvIaZp/Q2iV4HaXKu+4tfnICij&#10;am9NnZowgNLjmShrc5IxKjdWYGfrJ1IR7djDNHN06Cz+4Gyg/q24/74HlJzp94Yqsczn89jwyZgX&#10;ixkZeOnZXXrACIKqeOBsPG7COCR7h6rt6Kc85W7sLVWvUUnZWNmR1Yks9WgS/DRPcQgu7RT1a+rX&#10;PwEAAP//AwBQSwMEFAAGAAgAAAAhAKfj0F/iAAAADQEAAA8AAABkcnMvZG93bnJldi54bWxMj8FO&#10;wzAMhu9IvENkJG4spWVsdE0nxDQkjlt34eY2WdvROFWTboWnx5zGxZL1yb//L1tPthNnM/jWkYLH&#10;WQTCUOV0S7WCQ7F9WILwAUlj58go+DYe1vntTYapdhfamfM+1IJDyKeooAmhT6X0VWMs+pnrDTE7&#10;usFi4HWopR7wwuG2k3EUPUuLLfGHBnvz1pjqaz9aBWUbH/BnV7xH9mWbhI+pOI2fG6Xu76bNisfr&#10;CkQwU7hewJ8D94eci5VuJO1FpyBZLlgoKJgnIJg/xYs5iJJBnIDMM/nfIv8FAAD//wMAUEsBAi0A&#10;FAAGAAgAAAAhALaDOJL+AAAA4QEAABMAAAAAAAAAAAAAAAAAAAAAAFtDb250ZW50X1R5cGVzXS54&#10;bWxQSwECLQAUAAYACAAAACEAOP0h/9YAAACUAQAACwAAAAAAAAAAAAAAAAAvAQAAX3JlbHMvLnJl&#10;bHNQSwECLQAUAAYACAAAACEA6V92vyICAAA9BAAADgAAAAAAAAAAAAAAAAAuAgAAZHJzL2Uyb0Rv&#10;Yy54bWxQSwECLQAUAAYACAAAACEAp+PQX+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The HF was not expensive</w:t>
            </w:r>
          </w:p>
          <w:p w14:paraId="306E760A"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18B32617" w14:textId="77777777" w:rsidR="00976BB9" w:rsidRPr="00606D1A" w:rsidRDefault="00976BB9" w:rsidP="00226B27">
            <w:pPr>
              <w:pStyle w:val="ListParagraph"/>
              <w:numPr>
                <w:ilvl w:val="0"/>
                <w:numId w:val="1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5584" behindDoc="0" locked="0" layoutInCell="1" allowOverlap="1" wp14:anchorId="2130B049" wp14:editId="63E7B184">
                      <wp:simplePos x="0" y="0"/>
                      <wp:positionH relativeFrom="column">
                        <wp:posOffset>2466975</wp:posOffset>
                      </wp:positionH>
                      <wp:positionV relativeFrom="paragraph">
                        <wp:posOffset>20320</wp:posOffset>
                      </wp:positionV>
                      <wp:extent cx="257175" cy="171450"/>
                      <wp:effectExtent l="0" t="0" r="22225" b="31750"/>
                      <wp:wrapNone/>
                      <wp:docPr id="67"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0D0670" id="Rectangle 95" o:spid="_x0000_s1026" style="position:absolute;margin-left:194.25pt;margin-top:1.6pt;width:20.25pt;height:13.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PIOIgIAAD0EAAAOAAAAZHJzL2Uyb0RvYy54bWysU1Fv0zAQfkfiP1h+p2mqZl2jptPUUYQ0&#10;YGLwA1zHSSwcnzm7Tcev5+x0pQOeEH6wfL7z5+++u1vdHHvDDgq9BlvxfDLlTFkJtbZtxb9+2b65&#10;5swHYWthwKqKPynPb9avX60GV6oZdGBqhYxArC8HV/EuBFdmmZed6oWfgFOWnA1gLwKZ2GY1ioHQ&#10;e5PNptOrbACsHYJU3tPt3ejk64TfNEqGT03jVWCm4sQtpB3Tvot7tl6JskXhOi1PNMQ/sOiFtvTp&#10;GepOBMH2qP+A6rVE8NCEiYQ+g6bRUqUcKJt8+ls2j51wKuVC4nh3lsn/P1j58fCATNcVv1pwZkVP&#10;NfpMqgnbGsWWRRRocL6kuEf3gDFF7+5BfvPMwqajMHWLCEOnRE208hifvXgQDU9P2W74ADXBi32A&#10;pNWxwT4CkgrsmErydC6JOgYm6XJWLPJFwZkkV77I50UqWSbK58cOfXinoGfxUHEk7glcHO59iGRE&#10;+RySyIPR9VYbkwxsdxuD7CCoO7ZpJf6U42WYsWyo+LKYFQn5hc9fQkzT+htErwO1udF9xa/PQaKM&#10;qr21dWrCILQZz0TZ2JOMUbmxAjuon0hFhLGHaebo0AH+4Gyg/q24/74XqDgz7y1VYpnP57HhkzEv&#10;FjMy8NKzu/QIKwmq4oGz8bgJ45DsHeq2o5/ylLuFW6peo5OysbIjqxNZ6tEk+Gme4hBc2inq19Sv&#10;fwIAAP//AwBQSwMEFAAGAAgAAAAhAK1uVbjfAAAADQEAAA8AAABkcnMvZG93bnJldi54bWxMT01P&#10;wzAMvSPxHyIjcWMJHaCuazohpiFx3LoLN7cJbaFxqibdCr8ecxoXy0/Pfh/5Zna9ONkxdJ403C8U&#10;CEu1Nx01Go7l7i4FESKSwd6T1fBtA2yK66scM+PPtLenQ2wEi1DIUEMb45BJGerWOgwLP1hi7sOP&#10;DiPDsZFmxDOLu14mSj1Jhx2xQ4uDfWlt/XWYnIaqS474sy9flVvtlvFtLj+n963Wtzfzds3jeQ0i&#10;2jlePuCvA+eHgoNVfiITRK9hmaaPfMpLAoL5h2TFBSvGKgFZ5PJ/i+IXAAD//wMAUEsBAi0AFAAG&#10;AAgAAAAhALaDOJL+AAAA4QEAABMAAAAAAAAAAAAAAAAAAAAAAFtDb250ZW50X1R5cGVzXS54bWxQ&#10;SwECLQAUAAYACAAAACEAOP0h/9YAAACUAQAACwAAAAAAAAAAAAAAAAAvAQAAX3JlbHMvLnJlbHNQ&#10;SwECLQAUAAYACAAAACEA0njyDiICAAA9BAAADgAAAAAAAAAAAAAAAAAuAgAAZHJzL2Uyb0RvYy54&#10;bWxQSwECLQAUAAYACAAAACEArW5VuN8AAAANAQAADwAAAAAAAAAAAAAAAAB8BAAAZHJzL2Rvd25y&#10;ZXYueG1sUEsFBgAAAAAEAAQA8wAAAIgFAAAAAA==&#10;"/>
                  </w:pict>
                </mc:Fallback>
              </mc:AlternateContent>
            </w:r>
            <w:r w:rsidRPr="00606D1A">
              <w:rPr>
                <w:rFonts w:ascii="Calisto MT" w:eastAsia="Calibri" w:hAnsi="Calisto MT"/>
                <w:noProof/>
                <w:color w:val="000000" w:themeColor="text1"/>
                <w:sz w:val="22"/>
                <w:szCs w:val="22"/>
                <w:lang w:val="en-US"/>
              </w:rPr>
              <w:t>The HF was not too crowded</w:t>
            </w:r>
          </w:p>
          <w:p w14:paraId="2BC90CA2"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6608" behindDoc="0" locked="0" layoutInCell="1" allowOverlap="1" wp14:anchorId="4A91FC5B" wp14:editId="5D8AFC02">
                      <wp:simplePos x="0" y="0"/>
                      <wp:positionH relativeFrom="column">
                        <wp:posOffset>2466975</wp:posOffset>
                      </wp:positionH>
                      <wp:positionV relativeFrom="paragraph">
                        <wp:posOffset>146050</wp:posOffset>
                      </wp:positionV>
                      <wp:extent cx="257175" cy="171450"/>
                      <wp:effectExtent l="0" t="0" r="22225" b="31750"/>
                      <wp:wrapNone/>
                      <wp:docPr id="6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77381B" id="Rectangle 96" o:spid="_x0000_s1026" style="position:absolute;margin-left:194.25pt;margin-top:11.5pt;width:20.25pt;height:1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vUiIgIAAD0EAAAOAAAAZHJzL2Uyb0RvYy54bWysU9uO0zAQfUfiHyy/0zRVL9uo6WrVpQhp&#10;gRULHzB1nMTCsc3YbVq+nrHTLV3gCeEHy+MZH585M7O6PXaaHSR6ZU3J89GYM2mErZRpSv71y/bN&#10;DWc+gKlAWyNLfpKe365fv1r1rpAT21pdSWQEYnzRu5K3Ibgiy7xoZQd+ZJ005KwtdhDIxCarEHpC&#10;73Q2GY/nWW+xcmiF9J5u7wcnXyf8upYifKprLwPTJSduIe2Y9l3cs/UKigbBtUqcacA/sOhAGfr0&#10;AnUPAdge1R9QnRJova3DSNgus3WthEw5UDb5+LdsnlpwMuVC4nh3kcn/P1jx8fCITFUln885M9BR&#10;jT6TamAaLdlyHgXqnS8o7sk9YkzRuwcrvnlm7KalMHmHaPtWQkW08hifvXgQDU9P2a7/YCuCh32w&#10;SatjjV0EJBXYMZXkdCmJPAYm6HIyW+SLGWeCXPkin85SyTIonh879OGdtB2Lh5IjcU/gcHjwIZKB&#10;4jkkkbdaVVuldTKw2W00sgNQd2zTSvwpx+swbVhf8uVsMkvIL3z+GmKc1t8gOhWozbXqSn5zCYIi&#10;qvbWVKkJAyg9nImyNmcZo3JDBXa2OpGKaIceppmjQ2vxB2c99W/J/fc9oORMvzdUiWU+ncaGT8Z0&#10;tpiQgdee3bUHjCCokgfOhuMmDEOyd6ialn7KU+7G3lH1apWUjZUdWJ3JUo8mwc/zFIfg2k5Rv6Z+&#10;/RMAAP//AwBQSwMEFAAGAAgAAAAhAM/7DafjAAAADgEAAA8AAABkcnMvZG93bnJldi54bWxMj0FP&#10;wzAMhe9I/IfISNxYQstQ19WdENOQOG7dhZvbhrbQJFWTbmW/fuYEF8uWn5/fl21m04uTHn3nLMLj&#10;QoHQtnJ1ZxuEY7F7SED4QLam3lmN8KM9bPLbm4zS2p3tXp8OoRFsYn1KCG0IQyqlr1ptyC/coC3v&#10;Pt1oKPA4NrIe6czmppeRUs/SUGf5Q0uDfm119X2YDELZRUe67Is3ZVa7OLzPxdf0sUW8v5u3ay4v&#10;axBBz+HvAn4ZOD/kHKx0k6296BHiJFmyFCGKGYwFT9GKmxJhqRTIPJP/MfIrAAAA//8DAFBLAQIt&#10;ABQABgAIAAAAIQC2gziS/gAAAOEBAAATAAAAAAAAAAAAAAAAAAAAAABbQ29udGVudF9UeXBlc10u&#10;eG1sUEsBAi0AFAAGAAgAAAAhADj9If/WAAAAlAEAAAsAAAAAAAAAAAAAAAAALwEAAF9yZWxzLy5y&#10;ZWxzUEsBAi0AFAAGAAgAAAAhAK9C9SIiAgAAPQQAAA4AAAAAAAAAAAAAAAAALgIAAGRycy9lMm9E&#10;b2MueG1sUEsBAi0AFAAGAAgAAAAhAM/7DafjAAAADgEAAA8AAAAAAAAAAAAAAAAAfAQAAGRycy9k&#10;b3ducmV2LnhtbFBLBQYAAAAABAAEAPMAAACMBQAAAAA=&#10;"/>
                  </w:pict>
                </mc:Fallback>
              </mc:AlternateContent>
            </w:r>
          </w:p>
          <w:p w14:paraId="5AF6793E" w14:textId="77777777" w:rsidR="00976BB9" w:rsidRPr="00606D1A" w:rsidRDefault="00976BB9" w:rsidP="00226B27">
            <w:pPr>
              <w:pStyle w:val="ListParagraph"/>
              <w:numPr>
                <w:ilvl w:val="0"/>
                <w:numId w:val="1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The health service was courteous </w:t>
            </w:r>
          </w:p>
          <w:p w14:paraId="3C9629EC"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67D319E0" w14:textId="77777777" w:rsidR="00976BB9" w:rsidRPr="00606D1A" w:rsidRDefault="00976BB9" w:rsidP="00226B27">
            <w:pPr>
              <w:pStyle w:val="ListParagraph"/>
              <w:numPr>
                <w:ilvl w:val="0"/>
                <w:numId w:val="1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7632" behindDoc="0" locked="0" layoutInCell="1" allowOverlap="1" wp14:anchorId="37F2C779" wp14:editId="77DB3243">
                      <wp:simplePos x="0" y="0"/>
                      <wp:positionH relativeFrom="column">
                        <wp:posOffset>2466975</wp:posOffset>
                      </wp:positionH>
                      <wp:positionV relativeFrom="paragraph">
                        <wp:posOffset>32385</wp:posOffset>
                      </wp:positionV>
                      <wp:extent cx="257175" cy="171450"/>
                      <wp:effectExtent l="0" t="0" r="22225" b="31750"/>
                      <wp:wrapNone/>
                      <wp:docPr id="65"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181173" id="Rectangle 97" o:spid="_x0000_s1026" style="position:absolute;margin-left:194.25pt;margin-top:2.55pt;width:20.25pt;height:13.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JYTIgIAAD0EAAAOAAAAZHJzL2Uyb0RvYy54bWysU1Fv0zAQfkfiP1h+p2mqZl2jptPUUYQ0&#10;YGLwA1zHSSwcnzm7Tcev5+x0pQOeEH6wfL7z5+++u1vdHHvDDgq9BlvxfDLlTFkJtbZtxb9+2b65&#10;5swHYWthwKqKPynPb9avX60GV6oZdGBqhYxArC8HV/EuBFdmmZed6oWfgFOWnA1gLwKZ2GY1ioHQ&#10;e5PNptOrbACsHYJU3tPt3ejk64TfNEqGT03jVWCm4sQtpB3Tvot7tl6JskXhOi1PNMQ/sOiFtvTp&#10;GepOBMH2qP+A6rVE8NCEiYQ+g6bRUqUcKJt8+ls2j51wKuVC4nh3lsn/P1j58fCATNcVvyo4s6Kn&#10;Gn0m1YRtjWLLRRRocL6kuEf3gDFF7+5BfvPMwqajMHWLCEOnRE208hifvXgQDU9P2W74ADXBi32A&#10;pNWxwT4CkgrsmErydC6JOgYm6XJWLPIFMZPkyhf5vEgly0T5/NihD+8U9CweKo7EPYGLw70PkYwo&#10;n0MSeTC63mpjkoHtbmOQHQR1xzatxJ9yvAwzlg0VXxazIiG/8PlLiGlaf4PodaA2N7qv+PU5SJRR&#10;tbe2Tk0YhDbjmSgbe5IxKjdWYAf1E6mIMPYwzRwdOsAfnA3UvxX33/cCFWfmvaVKLPP5PDZ8MubF&#10;YkYGXnp2lx5hJUFVPHA2HjdhHJK9Q9129FOecrdwS9VrdFI2VnZkdSJLPZoEP81THIJLO0X9mvr1&#10;TwAAAP//AwBQSwMEFAAGAAgAAAAhALab7wHiAAAADQEAAA8AAABkcnMvZG93bnJldi54bWxMj0FP&#10;g0AQhe8m/ofNmHizC9QaSlkaY1MTjy29eBvYEVB2l7BLi/56x1O9TDJ5b968L9/OphdnGn3nrIJ4&#10;EYEgWzvd2UbBqdw/pCB8QKuxd5YUfJOHbXF7k2Om3cUe6HwMjeAQ6zNU0IYwZFL6uiWDfuEGsqx9&#10;uNFg4HVspB7xwuGml0kUPUmDneUPLQ700lL9dZyMgqpLTvhzKF8js94vw9tcfk7vO6Xu7+bdhsfz&#10;BkSgOVwv4I+B+0PBxSo3We1Fr2CZpiu2KljFIFh/TNYMWLGQxCCLXP6nKH4BAAD//wMAUEsBAi0A&#10;FAAGAAgAAAAhALaDOJL+AAAA4QEAABMAAAAAAAAAAAAAAAAAAAAAAFtDb250ZW50X1R5cGVzXS54&#10;bWxQSwECLQAUAAYACAAAACEAOP0h/9YAAACUAQAACwAAAAAAAAAAAAAAAAAvAQAAX3JlbHMvLnJl&#10;bHNQSwECLQAUAAYACAAAACEAwBiWEyICAAA9BAAADgAAAAAAAAAAAAAAAAAuAgAAZHJzL2Uyb0Rv&#10;Yy54bWxQSwECLQAUAAYACAAAACEAtpvvAe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The health service was effective</w:t>
            </w:r>
          </w:p>
          <w:p w14:paraId="289489B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65749F3A" w14:textId="77777777" w:rsidR="00976BB9" w:rsidRPr="00606D1A" w:rsidRDefault="00976BB9" w:rsidP="00226B27">
            <w:pPr>
              <w:pStyle w:val="ListParagraph"/>
              <w:numPr>
                <w:ilvl w:val="0"/>
                <w:numId w:val="17"/>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ther (specify)___________________</w:t>
            </w:r>
          </w:p>
        </w:tc>
        <w:tc>
          <w:tcPr>
            <w:tcW w:w="1256" w:type="dxa"/>
            <w:shd w:val="clear" w:color="auto" w:fill="auto"/>
          </w:tcPr>
          <w:p w14:paraId="460D5B2C"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C4A4847" w14:textId="77777777" w:rsidTr="00346F97">
        <w:trPr>
          <w:trHeight w:val="291"/>
        </w:trPr>
        <w:tc>
          <w:tcPr>
            <w:tcW w:w="904" w:type="dxa"/>
            <w:shd w:val="clear" w:color="auto" w:fill="auto"/>
          </w:tcPr>
          <w:p w14:paraId="1551F477"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8</w:t>
            </w:r>
          </w:p>
        </w:tc>
        <w:tc>
          <w:tcPr>
            <w:tcW w:w="2624" w:type="dxa"/>
            <w:shd w:val="clear" w:color="auto" w:fill="auto"/>
          </w:tcPr>
          <w:p w14:paraId="041C3D0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y did you not get treatment?</w:t>
            </w:r>
          </w:p>
        </w:tc>
        <w:tc>
          <w:tcPr>
            <w:tcW w:w="4500" w:type="dxa"/>
            <w:shd w:val="clear" w:color="auto" w:fill="auto"/>
          </w:tcPr>
          <w:p w14:paraId="4A5E913B" w14:textId="77777777" w:rsidR="00976BB9" w:rsidRPr="00606D1A" w:rsidRDefault="00976BB9" w:rsidP="00226B27">
            <w:pPr>
              <w:pStyle w:val="ListParagraph"/>
              <w:numPr>
                <w:ilvl w:val="0"/>
                <w:numId w:val="1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Consider the illness is self-limiting</w:t>
            </w:r>
          </w:p>
          <w:p w14:paraId="28F67427"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11D2CF57" w14:textId="77777777" w:rsidR="00976BB9" w:rsidRPr="00606D1A" w:rsidRDefault="00976BB9" w:rsidP="00226B27">
            <w:pPr>
              <w:pStyle w:val="ListParagraph"/>
              <w:numPr>
                <w:ilvl w:val="0"/>
                <w:numId w:val="1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Not enough money</w:t>
            </w:r>
          </w:p>
          <w:p w14:paraId="5F6907E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5B613E2C" w14:textId="77777777" w:rsidR="00976BB9" w:rsidRPr="00606D1A" w:rsidRDefault="00976BB9" w:rsidP="00226B27">
            <w:pPr>
              <w:pStyle w:val="ListParagraph"/>
              <w:numPr>
                <w:ilvl w:val="0"/>
                <w:numId w:val="1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idn’t know anywhere to go</w:t>
            </w:r>
          </w:p>
          <w:p w14:paraId="3C9B179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24E4F47E" w14:textId="77777777" w:rsidR="00976BB9" w:rsidRPr="00606D1A" w:rsidRDefault="00976BB9" w:rsidP="00226B27">
            <w:pPr>
              <w:pStyle w:val="ListParagraph"/>
              <w:numPr>
                <w:ilvl w:val="0"/>
                <w:numId w:val="1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idn’t have time to go to the HF</w:t>
            </w:r>
          </w:p>
          <w:p w14:paraId="7E844A2E"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41EC0B2" w14:textId="77777777" w:rsidR="00976BB9" w:rsidRPr="00606D1A" w:rsidRDefault="00976BB9" w:rsidP="00226B27">
            <w:pPr>
              <w:pStyle w:val="ListParagraph"/>
              <w:numPr>
                <w:ilvl w:val="0"/>
                <w:numId w:val="1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Too far to go to HF</w:t>
            </w:r>
          </w:p>
          <w:p w14:paraId="1AD33B6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49B27AD" w14:textId="77777777" w:rsidR="00976BB9" w:rsidRPr="00606D1A" w:rsidRDefault="00976BB9" w:rsidP="00226B27">
            <w:pPr>
              <w:pStyle w:val="ListParagraph"/>
              <w:numPr>
                <w:ilvl w:val="0"/>
                <w:numId w:val="1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ther (specify)_____________________</w:t>
            </w:r>
          </w:p>
          <w:p w14:paraId="3F4DED57"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2B97061D" w14:textId="77777777" w:rsidR="00976BB9" w:rsidRPr="00606D1A" w:rsidRDefault="00976BB9" w:rsidP="00226B27">
            <w:pPr>
              <w:pStyle w:val="ListParagraph"/>
              <w:numPr>
                <w:ilvl w:val="0"/>
                <w:numId w:val="18"/>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Unknown (99)</w:t>
            </w:r>
          </w:p>
        </w:tc>
        <w:tc>
          <w:tcPr>
            <w:tcW w:w="1256" w:type="dxa"/>
            <w:shd w:val="clear" w:color="auto" w:fill="auto"/>
          </w:tcPr>
          <w:p w14:paraId="5BD24267"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bl>
    <w:p w14:paraId="38C3A3FC" w14:textId="77777777" w:rsidR="00976BB9" w:rsidRPr="00606D1A" w:rsidRDefault="00976BB9" w:rsidP="00226B27">
      <w:pPr>
        <w:tabs>
          <w:tab w:val="left" w:pos="8222"/>
        </w:tabs>
        <w:spacing w:after="0"/>
        <w:ind w:left="720" w:hanging="720"/>
        <w:jc w:val="both"/>
        <w:rPr>
          <w:rFonts w:ascii="Calisto MT" w:eastAsia="Calibri" w:hAnsi="Calisto MT"/>
          <w:noProof/>
          <w:color w:val="000000" w:themeColor="text1"/>
          <w:sz w:val="22"/>
          <w:szCs w:val="22"/>
          <w:lang w:val="en-US"/>
        </w:rPr>
      </w:pPr>
    </w:p>
    <w:p w14:paraId="4476CC5E" w14:textId="77777777" w:rsidR="00976BB9" w:rsidRPr="00606D1A" w:rsidRDefault="00976BB9" w:rsidP="00226B27">
      <w:pPr>
        <w:tabs>
          <w:tab w:val="left" w:pos="8222"/>
        </w:tabs>
        <w:spacing w:after="0"/>
        <w:ind w:left="720" w:hanging="720"/>
        <w:jc w:val="both"/>
        <w:rPr>
          <w:rFonts w:ascii="Calisto MT" w:eastAsia="Calibri" w:hAnsi="Calisto MT"/>
          <w:noProof/>
          <w:color w:val="000000" w:themeColor="text1"/>
          <w:sz w:val="22"/>
          <w:szCs w:val="22"/>
          <w:lang w:val="en-US"/>
        </w:rPr>
      </w:pPr>
    </w:p>
    <w:p w14:paraId="137C1132" w14:textId="77777777" w:rsidR="003D7338" w:rsidRDefault="003D7338" w:rsidP="00226B27">
      <w:pPr>
        <w:tabs>
          <w:tab w:val="left" w:pos="8222"/>
        </w:tabs>
        <w:spacing w:after="0"/>
        <w:ind w:left="720" w:hanging="720"/>
        <w:jc w:val="both"/>
        <w:rPr>
          <w:rFonts w:eastAsia="Calibri"/>
          <w:noProof/>
          <w:color w:val="000000" w:themeColor="text1"/>
          <w:sz w:val="22"/>
          <w:szCs w:val="22"/>
          <w:lang w:val="en-US"/>
        </w:rPr>
      </w:pPr>
    </w:p>
    <w:p w14:paraId="0E49C1D0" w14:textId="77777777" w:rsidR="003D7338" w:rsidRPr="00323A2C" w:rsidRDefault="003D7338" w:rsidP="00226B27">
      <w:pPr>
        <w:tabs>
          <w:tab w:val="left" w:pos="8222"/>
        </w:tabs>
        <w:spacing w:after="0"/>
        <w:ind w:left="720" w:hanging="720"/>
        <w:jc w:val="both"/>
        <w:rPr>
          <w:rFonts w:eastAsia="Calibri"/>
          <w:noProof/>
          <w:color w:val="000000" w:themeColor="text1"/>
          <w:sz w:val="22"/>
          <w:szCs w:val="22"/>
          <w:lang w:val="en-US"/>
        </w:rPr>
      </w:pPr>
    </w:p>
    <w:tbl>
      <w:tblPr>
        <w:tblpPr w:leftFromText="180" w:rightFromText="180" w:vertAnchor="text" w:horzAnchor="page" w:tblpX="1258" w:tblpY="326"/>
        <w:tblW w:w="9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500"/>
        <w:gridCol w:w="1256"/>
      </w:tblGrid>
      <w:tr w:rsidR="00976BB9" w:rsidRPr="00606D1A" w14:paraId="3EE351AB" w14:textId="77777777" w:rsidTr="00346F97">
        <w:trPr>
          <w:trHeight w:val="872"/>
        </w:trPr>
        <w:tc>
          <w:tcPr>
            <w:tcW w:w="904" w:type="dxa"/>
            <w:shd w:val="clear" w:color="auto" w:fill="auto"/>
          </w:tcPr>
          <w:p w14:paraId="1C8B197A"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lastRenderedPageBreak/>
              <w:t>No.</w:t>
            </w:r>
          </w:p>
        </w:tc>
        <w:tc>
          <w:tcPr>
            <w:tcW w:w="2624" w:type="dxa"/>
            <w:shd w:val="clear" w:color="auto" w:fill="auto"/>
          </w:tcPr>
          <w:p w14:paraId="1F5D234E"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500" w:type="dxa"/>
            <w:shd w:val="clear" w:color="auto" w:fill="auto"/>
          </w:tcPr>
          <w:p w14:paraId="532033D6"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1571840B"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306BB307" w14:textId="77777777" w:rsidTr="00346F97">
        <w:trPr>
          <w:trHeight w:val="1163"/>
        </w:trPr>
        <w:tc>
          <w:tcPr>
            <w:tcW w:w="904" w:type="dxa"/>
            <w:shd w:val="clear" w:color="auto" w:fill="auto"/>
          </w:tcPr>
          <w:p w14:paraId="31C0E563"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09</w:t>
            </w:r>
          </w:p>
        </w:tc>
        <w:tc>
          <w:tcPr>
            <w:tcW w:w="2624" w:type="dxa"/>
            <w:shd w:val="clear" w:color="auto" w:fill="auto"/>
          </w:tcPr>
          <w:p w14:paraId="502CDFC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at was the total health care cost of the HH for the treatment during the last 3 months?</w:t>
            </w:r>
          </w:p>
        </w:tc>
        <w:tc>
          <w:tcPr>
            <w:tcW w:w="4500" w:type="dxa"/>
            <w:shd w:val="clear" w:color="auto" w:fill="auto"/>
          </w:tcPr>
          <w:p w14:paraId="6490D25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p w14:paraId="22E15A26"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Amount in Le_________________________</w:t>
            </w:r>
          </w:p>
          <w:p w14:paraId="3A4C2CC9"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1256" w:type="dxa"/>
            <w:shd w:val="clear" w:color="auto" w:fill="auto"/>
          </w:tcPr>
          <w:p w14:paraId="175EF1B7"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3ABFEF8F" w14:textId="77777777" w:rsidTr="00346F97">
        <w:trPr>
          <w:trHeight w:val="291"/>
        </w:trPr>
        <w:tc>
          <w:tcPr>
            <w:tcW w:w="904" w:type="dxa"/>
            <w:shd w:val="clear" w:color="auto" w:fill="auto"/>
          </w:tcPr>
          <w:p w14:paraId="2EBFDA34"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0</w:t>
            </w:r>
          </w:p>
        </w:tc>
        <w:tc>
          <w:tcPr>
            <w:tcW w:w="2624" w:type="dxa"/>
            <w:shd w:val="clear" w:color="auto" w:fill="auto"/>
          </w:tcPr>
          <w:p w14:paraId="1122BB62"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o covered the health care cost?</w:t>
            </w:r>
          </w:p>
        </w:tc>
        <w:tc>
          <w:tcPr>
            <w:tcW w:w="4500" w:type="dxa"/>
            <w:shd w:val="clear" w:color="auto" w:fill="auto"/>
          </w:tcPr>
          <w:p w14:paraId="7C7B64CE" w14:textId="77777777" w:rsidR="00976BB9" w:rsidRPr="00606D1A" w:rsidRDefault="00976BB9" w:rsidP="00226B27">
            <w:pPr>
              <w:pStyle w:val="ListParagraph"/>
              <w:numPr>
                <w:ilvl w:val="0"/>
                <w:numId w:val="19"/>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8656" behindDoc="0" locked="0" layoutInCell="1" allowOverlap="1" wp14:anchorId="2F243538" wp14:editId="1B1A6902">
                      <wp:simplePos x="0" y="0"/>
                      <wp:positionH relativeFrom="column">
                        <wp:posOffset>2019300</wp:posOffset>
                      </wp:positionH>
                      <wp:positionV relativeFrom="paragraph">
                        <wp:posOffset>18415</wp:posOffset>
                      </wp:positionV>
                      <wp:extent cx="257175" cy="171450"/>
                      <wp:effectExtent l="0" t="0" r="22225" b="31750"/>
                      <wp:wrapNone/>
                      <wp:docPr id="64"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A5A86C" id="Rectangle 101" o:spid="_x0000_s1026" style="position:absolute;margin-left:159pt;margin-top:1.45pt;width:20.25pt;height:13.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0oZIgIAAD4EAAAOAAAAZHJzL2Uyb0RvYy54bWysU1Fv0zAQfkfiP1h+p0mqdt2iptPUUYQ0&#10;YGLwA1zHSSxsnzm7Tcev5+K0pQOeEH6wfL7z5+++u1veHqxhe4VBg6t4Mck5U05CrV1b8a9fNm+u&#10;OQtRuFoYcKrizyrw29XrV8vel2oKHZhaISMQF8reV7yL0ZdZFmSnrAgT8MqRswG0IpKJbVaj6And&#10;mmya51dZD1h7BKlCoNv70clXCb9plIyfmiaoyEzFiVtMO6Z9O+zZainKFoXvtDzSEP/Awgrt6NMz&#10;1L2Igu1Q/wFltUQI0MSJBJtB02ipUg6UTZH/ls1TJ7xKuZA4wZ9lCv8PVn7cPyLTdcWvZpw5YalG&#10;n0k14VqjWJEXg0K9DyUFPvlHHHIM/gHkt8AcrDuKU3eI0HdK1MQrxWcvHgxGoKds23+AmvDFLkIS&#10;69CgHQBJBnZINXk+10QdIpN0OZ0visWcM0muYlHM5qlmmShPjz2G+E6BZcOh4kjkE7jYP4RI5Cn0&#10;FJLIg9H1RhuTDGy3a4NsL6g9NmkN+dKTcBlmHOsrfjOfzhPyC1+4hMjT+huE1ZH63Ghb8etzkCgH&#10;1d66OnVhFNqMZ/rfOKJxUm6swBbqZ1IRYWxiGjo6dIA/OOupgSsevu8EKs7Me0eVuClms6HjkzGb&#10;L6Zk4KVne+kRThJUxSNn43EdxynZedRtRz8VKXcHd1S9RidlB34jqyNZatKk3nGghim4tFPUr7Ff&#10;/QQAAP//AwBQSwMEFAAGAAgAAAAhAAU5FZfhAAAADQEAAA8AAABkcnMvZG93bnJldi54bWxMj0Fr&#10;g0AQhe+F/odlCr01a5QUNa6hNKTQY2IuvY06VRN3V9w1sf31nZyay8Dj8d68L9vMuhcXGl1njYLl&#10;IgBBprJ1ZxoFx2L3EoNwHk2NvTWk4IccbPLHhwzT2l7Nni4H3wguMS5FBa33Qyqlq1rS6BZ2IMPe&#10;tx01epZjI+sRr1yuexkGwavU2Bn+0OJA7y1V58OkFZRdeMTfffER6GQX+c+5OE1fW6Wen+btms/b&#10;GoSn2f8n4MbA+yHnYaWdTO1EryBaxgzkFYQJCPajVbwCUd50AjLP5D1F/gcAAP//AwBQSwECLQAU&#10;AAYACAAAACEAtoM4kv4AAADhAQAAEwAAAAAAAAAAAAAAAAAAAAAAW0NvbnRlbnRfVHlwZXNdLnht&#10;bFBLAQItABQABgAIAAAAIQA4/SH/1gAAAJQBAAALAAAAAAAAAAAAAAAAAC8BAABfcmVscy8ucmVs&#10;c1BLAQItABQABgAIAAAAIQBia0oZIgIAAD4EAAAOAAAAAAAAAAAAAAAAAC4CAABkcnMvZTJvRG9j&#10;LnhtbFBLAQItABQABgAIAAAAIQAFORWX4QAAAA0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Self</w:t>
            </w:r>
          </w:p>
          <w:p w14:paraId="24D73A9C"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6FF02B3D" w14:textId="77777777" w:rsidR="00976BB9" w:rsidRPr="00606D1A" w:rsidRDefault="00976BB9" w:rsidP="00226B27">
            <w:pPr>
              <w:pStyle w:val="ListParagraph"/>
              <w:numPr>
                <w:ilvl w:val="0"/>
                <w:numId w:val="19"/>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19680" behindDoc="0" locked="0" layoutInCell="1" allowOverlap="1" wp14:anchorId="5F3B2606" wp14:editId="7B2EAC23">
                      <wp:simplePos x="0" y="0"/>
                      <wp:positionH relativeFrom="column">
                        <wp:posOffset>2019300</wp:posOffset>
                      </wp:positionH>
                      <wp:positionV relativeFrom="paragraph">
                        <wp:posOffset>33655</wp:posOffset>
                      </wp:positionV>
                      <wp:extent cx="257175" cy="171450"/>
                      <wp:effectExtent l="0" t="0" r="22225" b="31750"/>
                      <wp:wrapNone/>
                      <wp:docPr id="63"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C8E476" id="Rectangle 102" o:spid="_x0000_s1026" style="position:absolute;margin-left:159pt;margin-top:2.65pt;width:20.25pt;height:1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CmjIwIAAD4EAAAOAAAAZHJzL2Uyb0RvYy54bWysU9tuEzEQfUfiHyy/k72QbdpVNlWVEoRU&#10;oKLwAY7Xu2vhG2Mnm/L1HXvTkAJPCD9YHs/4+MyZmeX1QSuyF+ClNQ0tZjklwnDbStM39NvXzZtL&#10;SnxgpmXKGtHQR+Hp9er1q+XoalHawapWAEEQ4+vRNXQIwdVZ5vkgNPMz64RBZ2dBs4Am9FkLbER0&#10;rbIyzy+y0ULrwHLhPd7eTk66SvhdJ3j43HVeBKIaitxC2iHt27hnqyWre2BukPxIg/0DC82kwU9P&#10;ULcsMLID+QeUlhyst12Ycasz23WSi5QDZlPkv2XzMDAnUi4ojncnmfz/g+Wf9vdAZNvQi7eUGKax&#10;Rl9QNWZ6JUiRl1Gh0fkaAx/cPcQcvbuz/Lsnxq4HjBM3AHYcBGuRVxHjsxcPouHxKdmOH22L+GwX&#10;bBLr0IGOgCgDOaSaPJ5qIg6BcLwsq0WxqCjh6CoWxbxKNctY/fzYgQ/vhdUkHhoKSD6Bs/2dD5EM&#10;q59DEnmrZLuRSiUD+u1aAdkzbI9NWok/5ngepgwZG3pVlVVCfuHz5xB5Wn+D0DJgnyupG3p5CmJ1&#10;VO2daVMXBibVdEbKyhxljMpNFdja9hFVBDs1MQ4dHgYLPykZsYEb6n/sGAhK1AeDlbgq5vPY8cmY&#10;V4sSDTj3bM89zHCEamigZDquwzQlOweyH/CnIuVu7A1Wr5NJ2VjZidWRLDZpEvw4UHEKzu0U9Wvs&#10;V08AAAD//wMAUEsDBBQABgAIAAAAIQANTary4gAAAA0BAAAPAAAAZHJzL2Rvd25yZXYueG1sTI9B&#10;T4NAEIXvJv6HzZh4s0vZYJCyNMamJh5bevG2wAgoO0vYpUV/vePJXiYzeXlv3pdvFzuIM06+d6Rh&#10;vYpAINWu6anVcCr3DykIHww1ZnCEGr7Rw7a4vclN1rgLHfB8DK3gEPKZ0dCFMGZS+rpDa/zKjUis&#10;fbjJmsDn1MpmMhcOt4OMo+hRWtMTf+jMiC8d1l/H2Wqo+vhkfg7la2Sf9iq8LeXn/L7T+v5u2W14&#10;PG9ABFzCvwP+GLg/FFyscjM1Xgwa1DploKAhUSBYV0magKh4iRXIIpfXFMUvAAAA//8DAFBLAQIt&#10;ABQABgAIAAAAIQC2gziS/gAAAOEBAAATAAAAAAAAAAAAAAAAAAAAAABbQ29udGVudF9UeXBlc10u&#10;eG1sUEsBAi0AFAAGAAgAAAAhADj9If/WAAAAlAEAAAsAAAAAAAAAAAAAAAAALwEAAF9yZWxzLy5y&#10;ZWxzUEsBAi0AFAAGAAgAAAAhAMdUKaMjAgAAPgQAAA4AAAAAAAAAAAAAAAAALgIAAGRycy9lMm9E&#10;b2MueG1sUEsBAi0AFAAGAAgAAAAhAA1NqvL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Family</w:t>
            </w:r>
          </w:p>
          <w:p w14:paraId="6BB7C8AE"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049AAF6E" w14:textId="77777777" w:rsidR="00976BB9" w:rsidRPr="00606D1A" w:rsidRDefault="00976BB9" w:rsidP="00226B27">
            <w:pPr>
              <w:pStyle w:val="ListParagraph"/>
              <w:numPr>
                <w:ilvl w:val="0"/>
                <w:numId w:val="19"/>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0704" behindDoc="0" locked="0" layoutInCell="1" allowOverlap="1" wp14:anchorId="488EB380" wp14:editId="258907D9">
                      <wp:simplePos x="0" y="0"/>
                      <wp:positionH relativeFrom="column">
                        <wp:posOffset>2019300</wp:posOffset>
                      </wp:positionH>
                      <wp:positionV relativeFrom="paragraph">
                        <wp:posOffset>20320</wp:posOffset>
                      </wp:positionV>
                      <wp:extent cx="257175" cy="171450"/>
                      <wp:effectExtent l="0" t="0" r="22225" b="31750"/>
                      <wp:wrapNone/>
                      <wp:docPr id="62"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CE9987" id="Rectangle 103" o:spid="_x0000_s1026" style="position:absolute;margin-left:159pt;margin-top:1.6pt;width:20.25pt;height:13.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LwNIwIAAD4EAAAOAAAAZHJzL2Uyb0RvYy54bWysU9tuEzEQfUfiHyy/k72QbdpVNlWVEoRU&#10;oKLwAY7Xu2vhG2Mnm/L1HXvTkAJPCD9YHs/4+MyZmeX1QSuyF+ClNQ0tZjklwnDbStM39NvXzZtL&#10;SnxgpmXKGtHQR+Hp9er1q+XoalHawapWAEEQ4+vRNXQIwdVZ5vkgNPMz64RBZ2dBs4Am9FkLbER0&#10;rbIyzy+y0ULrwHLhPd7eTk66SvhdJ3j43HVeBKIaitxC2iHt27hnqyWre2BukPxIg/0DC82kwU9P&#10;ULcsMLID+QeUlhyst12Ycasz23WSi5QDZlPkv2XzMDAnUi4ojncnmfz/g+Wf9vdAZNvQi5ISwzTW&#10;6AuqxkyvBCnyt1Gh0fkaAx/cPcQcvbuz/Lsnxq4HjBM3AHYcBGuRVxHjsxcPouHxKdmOH22L+GwX&#10;bBLr0IGOgCgDOaSaPJ5qIg6BcLwsq0WxqCjh6CoWxbxKNctY/fzYgQ/vhdUkHhoKSD6Bs/2dD5EM&#10;q59DEnmrZLuRSiUD+u1aAdkzbI9NWok/5ngepgwZG3pVlVVCfuHz5xB5Wn+D0DJgnyupG3p5CmJ1&#10;VO2daVMXBibVdEbKyhxljMpNFdja9hFVBDs1MQ4dHgYLPykZsYEb6n/sGAhK1AeDlbgq5vPY8cmY&#10;V4sSDTj3bM89zHCEamigZDquwzQlOweyH/CnIuVu7A1Wr5NJ2VjZidWRLDZpEvw4UHEKzu0U9Wvs&#10;V08AAAD//wMAUEsDBBQABgAIAAAAIQCMETTO4QAAAA0BAAAPAAAAZHJzL2Rvd25yZXYueG1sTI9B&#10;T4NAEIXvJv6HzZh4s0shNUhZGmNTE48tvXgb2BFQdpewS4v++k5P9jJ5k5d58758M5tenGj0nbMK&#10;losIBNna6c42Co7l7ikF4QNajb2zpOCXPGyK+7scM+3Odk+nQ2gEh1ifoYI2hCGT0tctGfQLN5Bl&#10;78uNBgOvYyP1iGcON72Mo+hZGuwsf2hxoLeW6p/DZBRUXXzEv335HpmXXRI+5vJ7+twq9fgwb9c8&#10;XtcgAs3h/wKuDNwfCi5WuclqL3oFyTJloMAiBsF+skpXICoWUQyyyOUtRXEBAAD//wMAUEsBAi0A&#10;FAAGAAgAAAAhALaDOJL+AAAA4QEAABMAAAAAAAAAAAAAAAAAAAAAAFtDb250ZW50X1R5cGVzXS54&#10;bWxQSwECLQAUAAYACAAAACEAOP0h/9YAAACUAQAACwAAAAAAAAAAAAAAAAAvAQAAX3JlbHMvLnJl&#10;bHNQSwECLQAUAAYACAAAACEAXli8DSMCAAA+BAAADgAAAAAAAAAAAAAAAAAuAgAAZHJzL2Uyb0Rv&#10;Yy54bWxQSwECLQAUAAYACAAAACEAjBE0zu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Government/Free</w:t>
            </w:r>
          </w:p>
          <w:p w14:paraId="3D48B7F2" w14:textId="1DDDD1AB"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29C5A677" w14:textId="61C14B03" w:rsidR="00976BB9" w:rsidRPr="00606D1A" w:rsidRDefault="00606D1A" w:rsidP="00226B27">
            <w:pPr>
              <w:pStyle w:val="ListParagraph"/>
              <w:numPr>
                <w:ilvl w:val="0"/>
                <w:numId w:val="19"/>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1728" behindDoc="0" locked="0" layoutInCell="1" allowOverlap="1" wp14:anchorId="14FEDB36" wp14:editId="4DF34738">
                      <wp:simplePos x="0" y="0"/>
                      <wp:positionH relativeFrom="column">
                        <wp:posOffset>1974262</wp:posOffset>
                      </wp:positionH>
                      <wp:positionV relativeFrom="paragraph">
                        <wp:posOffset>17594</wp:posOffset>
                      </wp:positionV>
                      <wp:extent cx="257175" cy="171450"/>
                      <wp:effectExtent l="0" t="0" r="22225" b="31750"/>
                      <wp:wrapNone/>
                      <wp:docPr id="61"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C83347" id="Rectangle 104" o:spid="_x0000_s1026" style="position:absolute;margin-left:155.45pt;margin-top:1.4pt;width:20.25pt;height:1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xhgIwIAAD4EAAAOAAAAZHJzL2Uyb0RvYy54bWysU1Fv0zAQfkfiP1h+p0mqdt2iptPUUYQ0&#10;YGLwA66Ok1g4tjm7Tcuv5+x0pQOeEH6wfL7z5+++u1veHnrN9hK9sqbixSTnTBpha2Xain/9snlz&#10;zZkPYGrQ1siKH6Xnt6vXr5aDK+XUdlbXEhmBGF8OruJdCK7MMi862YOfWCcNORuLPQQysc1qhIHQ&#10;e51N8/wqGyzWDq2Q3tPt/ejkq4TfNFKET03jZWC64sQtpB3Tvo17tlpC2SK4TokTDfgHFj0oQ5+e&#10;oe4hANuh+gOqVwKtt02YCNtntmmUkCkHyqbIf8vmqQMnUy4kjndnmfz/gxUf94/IVF3xq4IzAz3V&#10;6DOpBqbVkhX5LCo0OF9S4JN7xJijdw9WfPPM2HVHcfIO0Q6dhJp4FTE+e/EgGp6esu3wwdaED7tg&#10;k1iHBvsISDKwQ6rJ8VwTeQhM0OV0vigWc84EuYpFMZunmmVQPj926MM7aXsWDxVHIp/AYf/gQyQD&#10;5XNIIm+1qjdK62Rgu11rZHug9tiklfhTjpdh2rCh4jfz6Twhv/D5S4g8rb9B9CpQn2vVV/z6HARl&#10;VO2tqVMXBlB6PBNlbU4yRuXGCmxtfSQV0Y5NTENHh87iD84GauCK++87QMmZfm+oEjfFbBY7Phmz&#10;+WJKBl56tpceMIKgKh44G4/rME7JzqFqO/qpSLkbe0fVa1RSNlZ2ZHUiS02aBD8NVJyCSztF/Rr7&#10;1U8AAAD//wMAUEsDBBQABgAIAAAAIQDN7T4v4QAAAA0BAAAPAAAAZHJzL2Rvd25yZXYueG1sTI9B&#10;T4NAEIXvJv6HzZh4s7uAmkJZGmNTE48tvXgbYAWUnSXs0qK/3vGkl0le3syb9+XbxQ7ibCbfO9IQ&#10;rRQIQ7Vremo1nMr93RqED0gNDo6Mhi/jYVtcX+WYNe5CB3M+hlZwCPkMNXQhjJmUvu6MRb9yoyH2&#10;3t1kMbCcWtlMeOFwO8hYqUdpsSf+0OFonjtTfx5nq6Hq4xN+H8oXZdN9El6X8mN+22l9e7PsNjye&#10;NiCCWcLfBfwycH8ouFjlZmq8GDQkkUp5VUPMGOwnD9E9iIp1ugZZ5PI/RfEDAAD//wMAUEsBAi0A&#10;FAAGAAgAAAAhALaDOJL+AAAA4QEAABMAAAAAAAAAAAAAAAAAAAAAAFtDb250ZW50X1R5cGVzXS54&#10;bWxQSwECLQAUAAYACAAAACEAOP0h/9YAAACUAQAACwAAAAAAAAAAAAAAAAAvAQAAX3JlbHMvLnJl&#10;bHNQSwECLQAUAAYACAAAACEAXF8YYCMCAAA+BAAADgAAAAAAAAAAAAAAAAAuAgAAZHJzL2Uyb0Rv&#10;Yy54bWxQSwECLQAUAAYACAAAACEAze0+L+EAAAANAQAADwAAAAAAAAAAAAAAAAB9BAAAZHJzL2Rv&#10;d25yZXYueG1sUEsFBgAAAAAEAAQA8wAAAIsFAAAAAA==&#10;"/>
                  </w:pict>
                </mc:Fallback>
              </mc:AlternateContent>
            </w:r>
            <w:r w:rsidR="00976BB9" w:rsidRPr="00606D1A">
              <w:rPr>
                <w:rFonts w:ascii="Calisto MT" w:eastAsia="Calibri" w:hAnsi="Calisto MT"/>
                <w:noProof/>
                <w:color w:val="000000" w:themeColor="text1"/>
                <w:sz w:val="22"/>
                <w:szCs w:val="22"/>
                <w:lang w:val="en-US"/>
              </w:rPr>
              <w:t xml:space="preserve">Community </w:t>
            </w:r>
          </w:p>
          <w:p w14:paraId="1E8FFE1F"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1514AB67" w14:textId="77777777" w:rsidR="00976BB9" w:rsidRPr="00606D1A" w:rsidRDefault="00976BB9" w:rsidP="00226B27">
            <w:pPr>
              <w:pStyle w:val="ListParagraph"/>
              <w:numPr>
                <w:ilvl w:val="0"/>
                <w:numId w:val="19"/>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thers (specify)______________________</w:t>
            </w:r>
          </w:p>
          <w:p w14:paraId="5500547A"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1256" w:type="dxa"/>
            <w:shd w:val="clear" w:color="auto" w:fill="auto"/>
          </w:tcPr>
          <w:p w14:paraId="08B59FC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0CEA378" w14:textId="77777777" w:rsidTr="00346F97">
        <w:trPr>
          <w:trHeight w:val="291"/>
        </w:trPr>
        <w:tc>
          <w:tcPr>
            <w:tcW w:w="904" w:type="dxa"/>
            <w:shd w:val="clear" w:color="auto" w:fill="auto"/>
          </w:tcPr>
          <w:p w14:paraId="70561F5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1</w:t>
            </w:r>
          </w:p>
        </w:tc>
        <w:tc>
          <w:tcPr>
            <w:tcW w:w="2624" w:type="dxa"/>
            <w:shd w:val="clear" w:color="auto" w:fill="auto"/>
          </w:tcPr>
          <w:p w14:paraId="32FDE12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satisfied were you with the health care service and cost?</w:t>
            </w:r>
          </w:p>
        </w:tc>
        <w:tc>
          <w:tcPr>
            <w:tcW w:w="4500" w:type="dxa"/>
            <w:shd w:val="clear" w:color="auto" w:fill="auto"/>
          </w:tcPr>
          <w:p w14:paraId="50B3F2E1" w14:textId="77777777" w:rsidR="00976BB9" w:rsidRPr="00606D1A" w:rsidRDefault="00976BB9" w:rsidP="00226B27">
            <w:pPr>
              <w:pStyle w:val="ListParagraph"/>
              <w:numPr>
                <w:ilvl w:val="0"/>
                <w:numId w:val="2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2752" behindDoc="0" locked="0" layoutInCell="1" allowOverlap="1" wp14:anchorId="14BC2C07" wp14:editId="11F1B4D4">
                      <wp:simplePos x="0" y="0"/>
                      <wp:positionH relativeFrom="column">
                        <wp:posOffset>2457450</wp:posOffset>
                      </wp:positionH>
                      <wp:positionV relativeFrom="paragraph">
                        <wp:posOffset>18415</wp:posOffset>
                      </wp:positionV>
                      <wp:extent cx="257175" cy="171450"/>
                      <wp:effectExtent l="0" t="0" r="22225" b="31750"/>
                      <wp:wrapNone/>
                      <wp:docPr id="60"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C3E8AF" id="Rectangle 107" o:spid="_x0000_s1026" style="position:absolute;margin-left:193.5pt;margin-top:1.45pt;width:20.25pt;height:13.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TjsIgIAAD4EAAAOAAAAZHJzL2Uyb0RvYy54bWysU1Fv0zAQfkfiP1h+p0mqdt2iptPUUYQ0&#10;YGLwA66Ok1g4tjm7Tcuv5+x0pQOeEH6wfL7z5+++u1veHnrN9hK9sqbixSTnTBpha2Xain/9snlz&#10;zZkPYGrQ1siKH6Xnt6vXr5aDK+XUdlbXEhmBGF8OruJdCK7MMi862YOfWCcNORuLPQQysc1qhIHQ&#10;e51N8/wqGyzWDq2Q3tPt/ejkq4TfNFKET03jZWC64sQtpB3Tvo17tlpC2SK4TokTDfgHFj0oQ5+e&#10;oe4hANuh+gOqVwKtt02YCNtntmmUkCkHyqbIf8vmqQMnUy4kjndnmfz/gxUf94/IVF3xK5LHQE81&#10;+kyqgWm1ZEW+iAoNzpcU+OQeMebo3YMV3zwzdt1RnLxDtEMnoSZeRYzPXjyIhqenbDt8sDXhwy7Y&#10;JNahwT4CkgzskGpyPNdEHgITdDmdL4rFnDNBrmJRzOapZhmUz48d+vBO2p7FQ8WRyCdw2D/4EMlA&#10;+RySyFut6o3SOhnYbtca2R6oPTZpJf6U42WYNmyo+M18Ok/IL3z+EiJP628QvQrU51r1Fb8+B0EZ&#10;VXtr6tSFAZQez0RZm5OMUbmxAltbH0lFtGMT09DRobP4g7OBGrji/vsOUHKm3xuqxE0xm8WOT8Zs&#10;vpiSgZee7aUHjCCoigfOxuM6jFOyc6jajn4qUu7G3lH1GpWUjZUdWZ3IUpMmwU8DFafg0k5Rv8Z+&#10;9RMAAP//AwBQSwMEFAAGAAgAAAAhAK+XbzriAAAADQEAAA8AAABkcnMvZG93bnJldi54bWxMj8FO&#10;wzAQRO9I/IO1SNyoQwq0SeNUiKqVOLbphdsmXpJAvI5ipw18fd0TXFYajWZ2XraeTCdONLjWsoLH&#10;WQSCuLK65VrBsdg+LEE4j6yxs0wKfsjBOr+9yTDV9sx7Oh18LUIJuxQVNN73qZSuasigm9meOHif&#10;djDogxxqqQc8h3LTyTiKXqTBlsOHBnt6a6j6PoxGQdnGR/zdF7vIJNu5f5+Kr/Fjo9T93bRZhfO6&#10;AuFp8n8JuDKE/ZCHYaUdWTvRKZgvFwHIK4gTEMF/ihfPIMqrTkDmmfxPkV8AAAD//wMAUEsBAi0A&#10;FAAGAAgAAAAhALaDOJL+AAAA4QEAABMAAAAAAAAAAAAAAAAAAAAAAFtDb250ZW50X1R5cGVzXS54&#10;bWxQSwECLQAUAAYACAAAACEAOP0h/9YAAACUAQAACwAAAAAAAAAAAAAAAAAvAQAAX3JlbHMvLnJl&#10;bHNQSwECLQAUAAYACAAAACEAsVk47CICAAA+BAAADgAAAAAAAAAAAAAAAAAuAgAAZHJzL2Uyb0Rv&#10;Yy54bWxQSwECLQAUAAYACAAAACEAr5dvO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Very dissatisfied</w:t>
            </w:r>
          </w:p>
          <w:p w14:paraId="22798DC9"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2C412F03" w14:textId="77777777" w:rsidR="00976BB9" w:rsidRPr="00606D1A" w:rsidRDefault="00976BB9" w:rsidP="00226B27">
            <w:pPr>
              <w:pStyle w:val="ListParagraph"/>
              <w:numPr>
                <w:ilvl w:val="0"/>
                <w:numId w:val="2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3776" behindDoc="0" locked="0" layoutInCell="1" allowOverlap="1" wp14:anchorId="00B2E9E8" wp14:editId="6AC4284B">
                      <wp:simplePos x="0" y="0"/>
                      <wp:positionH relativeFrom="column">
                        <wp:posOffset>2457450</wp:posOffset>
                      </wp:positionH>
                      <wp:positionV relativeFrom="paragraph">
                        <wp:posOffset>33655</wp:posOffset>
                      </wp:positionV>
                      <wp:extent cx="257175" cy="171450"/>
                      <wp:effectExtent l="0" t="0" r="22225" b="31750"/>
                      <wp:wrapNone/>
                      <wp:docPr id="59"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0AE9BB" id="Rectangle 108" o:spid="_x0000_s1026" style="position:absolute;margin-left:193.5pt;margin-top:2.65pt;width:20.25pt;height:13.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i2AIgIAAD4EAAAOAAAAZHJzL2Uyb0RvYy54bWysU9uO0zAQfUfiHyy/0yRVQ9uo6WrVpQhp&#10;YVcsfIDrOImFb4zdpuXrGTvd0gWeEH6wPJ7x8ZkzM6ubo1bkIMBLa2paTHJKhOG2kaar6dcv2zcL&#10;SnxgpmHKGlHTk/D0Zv361WpwlZja3qpGAEEQ46vB1bQPwVVZ5nkvNPMT64RBZ2tBs4AmdFkDbEB0&#10;rbJpnr/NBguNA8uF93h7NzrpOuG3reDhoW29CETVFLmFtEPad3HP1itWdcBcL/mZBvsHFppJg59e&#10;oO5YYGQP8g8oLTlYb9sw4VZntm0lFykHzKbIf8vmqWdOpFxQHO8uMvn/B8s/HR6ByKam5ZISwzTW&#10;6DOqxkynBCnyRVRocL7CwCf3CDFH7+4t/+aJsZse48QtgB16wRrkVcT47MWDaHh8SnbDR9sgPtsH&#10;m8Q6tqAjIMpAjqkmp0tNxDEQjpfTcl7MS0o4uop5MStTzTJWPT924MN7YTWJh5oCkk/g7HDvQyTD&#10;queQRN4q2WylUsmAbrdRQA4M22ObVuKPOV6HKUOGmi7LaZmQX/j8NUSe1t8gtAzY50rqmi4uQayK&#10;qr0zTerCwKQaz0hZmbOMUbmxAjvbnFBFsGMT49Dhobfwg5IBG7im/vuegaBEfTBYiWUxm8WOT8as&#10;nE/RgGvP7trDDEeomgZKxuMmjFOydyC7Hn8qUu7G3mL1WpmUjZUdWZ3JYpMmwc8DFafg2k5Rv8Z+&#10;/RMAAP//AwBQSwMEFAAGAAgAAAAhAKfj0F/iAAAADQEAAA8AAABkcnMvZG93bnJldi54bWxMj8FO&#10;wzAMhu9IvENkJG4spWVsdE0nxDQkjlt34eY2WdvROFWTboWnx5zGxZL1yb//L1tPthNnM/jWkYLH&#10;WQTCUOV0S7WCQ7F9WILwAUlj58go+DYe1vntTYapdhfamfM+1IJDyKeooAmhT6X0VWMs+pnrDTE7&#10;usFi4HWopR7wwuG2k3EUPUuLLfGHBnvz1pjqaz9aBWUbH/BnV7xH9mWbhI+pOI2fG6Xu76bNisfr&#10;CkQwU7hewJ8D94eci5VuJO1FpyBZLlgoKJgnIJg/xYs5iJJBnIDMM/nfIv8FAAD//wMAUEsBAi0A&#10;FAAGAAgAAAAhALaDOJL+AAAA4QEAABMAAAAAAAAAAAAAAAAAAAAAAFtDb250ZW50X1R5cGVzXS54&#10;bWxQSwECLQAUAAYACAAAACEAOP0h/9YAAACUAQAACwAAAAAAAAAAAAAAAAAvAQAAX3JlbHMvLnJl&#10;bHNQSwECLQAUAAYACAAAACEA1notgCICAAA+BAAADgAAAAAAAAAAAAAAAAAuAgAAZHJzL2Uyb0Rv&#10;Yy54bWxQSwECLQAUAAYACAAAACEAp+PQX+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Dissatisfied</w:t>
            </w:r>
          </w:p>
          <w:p w14:paraId="5BB55B82"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578466C3" w14:textId="77777777" w:rsidR="00976BB9" w:rsidRPr="00606D1A" w:rsidRDefault="00976BB9" w:rsidP="00226B27">
            <w:pPr>
              <w:pStyle w:val="ListParagraph"/>
              <w:numPr>
                <w:ilvl w:val="0"/>
                <w:numId w:val="2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4800" behindDoc="0" locked="0" layoutInCell="1" allowOverlap="1" wp14:anchorId="024ABC3D" wp14:editId="082419E6">
                      <wp:simplePos x="0" y="0"/>
                      <wp:positionH relativeFrom="column">
                        <wp:posOffset>2466975</wp:posOffset>
                      </wp:positionH>
                      <wp:positionV relativeFrom="paragraph">
                        <wp:posOffset>20320</wp:posOffset>
                      </wp:positionV>
                      <wp:extent cx="257175" cy="171450"/>
                      <wp:effectExtent l="0" t="0" r="22225" b="31750"/>
                      <wp:wrapNone/>
                      <wp:docPr id="58"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6CB3D2" id="Rectangle 109" o:spid="_x0000_s1026" style="position:absolute;margin-left:194.25pt;margin-top:1.6pt;width:20.25pt;height:1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rguIgIAAD4EAAAOAAAAZHJzL2Uyb0RvYy54bWysU1Fv0zAQfkfiP1h+p0mqhq5R02nqKEIa&#10;bGLwA66O01g4tjm7Tcev5+x0pQOeEH6wfL7z5+++u1teH3vNDhK9sqbmxSTnTBphG2V2Nf/6ZfPm&#10;ijMfwDSgrZE1f5KeX69ev1oOrpJT21ndSGQEYnw1uJp3Ibgqy7zoZA9+Yp005Gwt9hDIxF3WIAyE&#10;3utsmudvs8Fi49AK6T3d3o5Ovkr4bStFuG9bLwPTNSduIe2Y9m3cs9USqh2C65Q40YB/YNGDMvTp&#10;GeoWArA9qj+geiXQetuGibB9ZttWCZlyoGyK/LdsHjtwMuVC4nh3lsn/P1jx6fCATDU1L6lSBnqq&#10;0WdSDcxOS1bki6jQ4HxFgY/uAWOO3t1Z8c0zY9cdxckbRDt0EhriVcT47MWDaHh6yrbDR9sQPuyD&#10;TWIdW+wjIMnAjqkmT+eayGNggi6n5byYl5wJchXzYlammmVQPT926MN7aXsWDzVHIp/A4XDnQyQD&#10;1XNIIm+1ajZK62TgbrvWyA5A7bFJK/GnHC/DtGFDzRfltEzIL3z+EiJP628QvQrU51r1Nb86B0EV&#10;VXtnmtSFAZQez0RZm5OMUbmxAlvbPJGKaMcmpqGjQ2fxB2cDNXDN/fc9oORMfzBUiUUxm8WOT8as&#10;nE/JwEvP9tIDRhBUzQNn43EdxinZO1S7jn4qUu7G3lD1WpWUjZUdWZ3IUpMmwU8DFafg0k5Rv8Z+&#10;9RMAAP//AwBQSwMEFAAGAAgAAAAhAK1uVbjfAAAADQEAAA8AAABkcnMvZG93bnJldi54bWxMT01P&#10;wzAMvSPxHyIjcWMJHaCuazohpiFx3LoLN7cJbaFxqibdCr8ecxoXy0/Pfh/5Zna9ONkxdJ403C8U&#10;CEu1Nx01Go7l7i4FESKSwd6T1fBtA2yK66scM+PPtLenQ2wEi1DIUEMb45BJGerWOgwLP1hi7sOP&#10;DiPDsZFmxDOLu14mSj1Jhx2xQ4uDfWlt/XWYnIaqS474sy9flVvtlvFtLj+n963Wtzfzds3jeQ0i&#10;2jlePuCvA+eHgoNVfiITRK9hmaaPfMpLAoL5h2TFBSvGKgFZ5PJ/i+IXAAD//wMAUEsBAi0AFAAG&#10;AAgAAAAhALaDOJL+AAAA4QEAABMAAAAAAAAAAAAAAAAAAAAAAFtDb250ZW50X1R5cGVzXS54bWxQ&#10;SwECLQAUAAYACAAAACEAOP0h/9YAAACUAQAACwAAAAAAAAAAAAAAAAAvAQAAX3JlbHMvLnJlbHNQ&#10;SwECLQAUAAYACAAAACEAT3a4LiICAAA+BAAADgAAAAAAAAAAAAAAAAAuAgAAZHJzL2Uyb0RvYy54&#10;bWxQSwECLQAUAAYACAAAACEArW5VuN8AAAANAQAADwAAAAAAAAAAAAAAAAB8BAAAZHJzL2Rvd25y&#10;ZXYueG1sUEsFBgAAAAAEAAQA8wAAAIgFAAAAAA==&#10;"/>
                  </w:pict>
                </mc:Fallback>
              </mc:AlternateContent>
            </w:r>
            <w:r w:rsidRPr="00606D1A">
              <w:rPr>
                <w:rFonts w:ascii="Calisto MT" w:eastAsia="Calibri" w:hAnsi="Calisto MT"/>
                <w:noProof/>
                <w:color w:val="000000" w:themeColor="text1"/>
                <w:sz w:val="22"/>
                <w:szCs w:val="22"/>
                <w:lang w:val="en-US"/>
              </w:rPr>
              <w:t>Neutral</w:t>
            </w:r>
          </w:p>
          <w:p w14:paraId="0D672D32"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5824" behindDoc="0" locked="0" layoutInCell="1" allowOverlap="1" wp14:anchorId="6C0246B3" wp14:editId="2E5F3010">
                      <wp:simplePos x="0" y="0"/>
                      <wp:positionH relativeFrom="column">
                        <wp:posOffset>2466975</wp:posOffset>
                      </wp:positionH>
                      <wp:positionV relativeFrom="paragraph">
                        <wp:posOffset>146050</wp:posOffset>
                      </wp:positionV>
                      <wp:extent cx="257175" cy="171450"/>
                      <wp:effectExtent l="0" t="0" r="22225" b="31750"/>
                      <wp:wrapNone/>
                      <wp:docPr id="57"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FAAE14" id="Rectangle 110" o:spid="_x0000_s1026" style="position:absolute;margin-left:194.25pt;margin-top:11.5pt;width:20.25pt;height:13.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4wEIQIAAD4EAAAOAAAAZHJzL2Uyb0RvYy54bWysU9tuEzEQfUfiHyy/k81GWdKusqmqlCCk&#10;AhWFD5h4vVkL3xg72YSvZ+ykaQo8IfxgeTzj4zNnZuY3e6PZTmJQzja8HI05k1a4VtlNw799Xb25&#10;4ixEsC1oZ2XDDzLwm8XrV/PB13LieqdbiYxAbKgH3/A+Rl8XRRC9NBBGzktLzs6hgUgmbooWYSB0&#10;o4vJePy2GBy2Hp2QIdDt3dHJFxm/66SIn7suyMh0w4lbzDvmfZ32YjGHeoPgeyVONOAfWBhQlj49&#10;Q91BBLZF9QeUUQJdcF0cCWcK13VKyJwDZVOOf8vmsQcvcy4kTvBnmcL/gxWfdg/IVNvwasaZBUM1&#10;+kKqgd1oycoyKzT4UFPgo3/AlGPw9058D8y6ZU9x8hbRDb2ElniVSdHixYNkBHrK1sNH1xI+bKPL&#10;Yu07NAmQZGD7XJPDuSZyH5mgy0k1K2cVZ4Jc5aycVplRAfXTY48hvpfOsHRoOBL5DA67+xATGaif&#10;QjJ5p1W7UlpnAzfrpUa2A2qPVV6ZP+V4GaYtGxp+XU2qjPzCFy4hxnn9DcKoSH2ulWn41TkI6qTa&#10;O9vmLoyg9PFMlLU9yZiUS90c6rVrD6QiumMT09DRoXf4k7OBGrjh4ccWUHKmP1iqxHU5naaOz8a0&#10;mk3IwEvP+tIDVhBUwyNnx+MyHqdk61FtevqpzLlbd0vV61RW9pnViSw1aRb8NFBpCi7tHPU89otf&#10;AAAA//8DAFBLAwQUAAYACAAAACEAz/sNp+MAAAAOAQAADwAAAGRycy9kb3ducmV2LnhtbEyPQU/D&#10;MAyF70j8h8hI3FhCy1DX1Z0Q05A4bt2Fm9uGttAkVZNuZb9+5gQXy5afn9+XbWbTi5MefecswuNC&#10;gdC2cnVnG4RjsXtIQPhAtqbeWY3woz1s8tubjNLane1enw6hEWxifUoIbQhDKqWvWm3IL9ygLe8+&#10;3Wgo8Dg2sh7pzOaml5FSz9JQZ/lDS4N+bXX1fZgMQtlFR7rsizdlVrs4vM/F1/SxRby/m7drLi9r&#10;EEHP4e8Cfhk4P+QcrHSTrb3oEeIkWbIUIYoZjAVP0YqbEmGpFMg8k/8x8isAAAD//wMAUEsBAi0A&#10;FAAGAAgAAAAhALaDOJL+AAAA4QEAABMAAAAAAAAAAAAAAAAAAAAAAFtDb250ZW50X1R5cGVzXS54&#10;bWxQSwECLQAUAAYACAAAACEAOP0h/9YAAACUAQAACwAAAAAAAAAAAAAAAAAvAQAAX3JlbHMvLnJl&#10;bHNQSwECLQAUAAYACAAAACEApreMBCECAAA+BAAADgAAAAAAAAAAAAAAAAAuAgAAZHJzL2Uyb0Rv&#10;Yy54bWxQSwECLQAUAAYACAAAACEAz/sNp+MAAAAOAQAADwAAAAAAAAAAAAAAAAB7BAAAZHJzL2Rv&#10;d25yZXYueG1sUEsFBgAAAAAEAAQA8wAAAIsFAAAAAA==&#10;"/>
                  </w:pict>
                </mc:Fallback>
              </mc:AlternateContent>
            </w:r>
          </w:p>
          <w:p w14:paraId="4A3D8F49" w14:textId="77777777" w:rsidR="00976BB9" w:rsidRPr="00606D1A" w:rsidRDefault="00976BB9" w:rsidP="00226B27">
            <w:pPr>
              <w:pStyle w:val="ListParagraph"/>
              <w:numPr>
                <w:ilvl w:val="0"/>
                <w:numId w:val="2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Satisfied </w:t>
            </w:r>
          </w:p>
          <w:p w14:paraId="36AEBF3C" w14:textId="2DFC1C06" w:rsidR="00976BB9" w:rsidRPr="00606D1A" w:rsidRDefault="00606D1A"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6848" behindDoc="0" locked="0" layoutInCell="1" allowOverlap="1" wp14:anchorId="14C3A7DD" wp14:editId="66A96579">
                      <wp:simplePos x="0" y="0"/>
                      <wp:positionH relativeFrom="column">
                        <wp:posOffset>2426131</wp:posOffset>
                      </wp:positionH>
                      <wp:positionV relativeFrom="paragraph">
                        <wp:posOffset>92104</wp:posOffset>
                      </wp:positionV>
                      <wp:extent cx="257175" cy="171450"/>
                      <wp:effectExtent l="0" t="0" r="22225" b="31750"/>
                      <wp:wrapNone/>
                      <wp:docPr id="56"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22E0B1" id="Rectangle 111" o:spid="_x0000_s1026" style="position:absolute;margin-left:191.05pt;margin-top:7.25pt;width:20.25pt;height:13.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mqIgIAAD4EAAAOAAAAZHJzL2Uyb0RvYy54bWysU1Fv0zAQfkfiP1h+p2mqZt2iptPUUYQ0&#10;YGLwA1zHSSxsnzm7Tcev5+K0pQOeEH6wfL7z5+++u1veHqxhe4VBg6t4PplyppyEWru24l+/bN5c&#10;cxaicLUw4FTFn1Xgt6vXr5a9L9UMOjC1QkYgLpS9r3gXoy+zLMhOWREm4JUjZwNoRSQT26xG0RO6&#10;NdlsOr3KesDaI0gVAt3ej06+SvhNo2T81DRBRWYqTtxi2jHt22HPVktRtih8p+WRhvgHFlZoR5+e&#10;oe5FFGyH+g8oqyVCgCZOJNgMmkZLlXKgbPLpb9k8dcKrlAuJE/xZpvD/YOXH/SMyXVe8uOLMCUs1&#10;+kyqCdcaxfI8HxTqfSgp8Mk/4pBj8A8gvwXmYN1RnLpDhL5ToiZeKT578WAwAj1l2/4D1IQvdhGS&#10;WIcG7QBIMrBDqsnzuSbqEJmky1mxyBcFZ5Jc+SKfF6lmmShPjz2G+E6BZcOh4kjkE7jYP4RI5Cn0&#10;FJLIg9H1RhuTDGy3a4NsL6g9NmkN+dKTcBlmHOsrflPMioT8whcuIaZp/Q3C6kh9brSt+PU5SJSD&#10;am9dnbowCm3GM/1vHNE4KTdWYAv1M6mIMDYxDR0dOsAfnPXUwBUP33cCFWfmvaNK3OTz+dDxyZgX&#10;ixkZeOnZXnqEkwRV8cjZeFzHcUp2HnXb0U95yt3BHVWv0UnZgd/I6kiWmjSpdxyoYQou7RT1a+xX&#10;PwEAAP//AwBQSwMEFAAGAAgAAAAhAOl/8yziAAAADgEAAA8AAABkcnMvZG93bnJldi54bWxMT01P&#10;wzAMvSPxHyIjcWNpuw+NrumEmIbEcesu3NLGazsap2rSrfDrMSe4WLbe8/vItpPtxBUH3zpSEM8i&#10;EEiVMy3VCk7F/mkNwgdNRneOUMEXetjm93eZTo270QGvx1ALFiGfagVNCH0qpa8atNrPXI/E2NkN&#10;Vgc+h1qaQd9Y3HYyiaKVtLoldmh0j68NVp/H0Soo2+Skvw/FW2Sf9/PwPhWX8WOn1OPDtNvweNmA&#10;CDiFvw/47cD5IedgpRvJeNEpmK+TmKkMLJYgmLBIkhWIkpd4CTLP5P8a+Q8AAAD//wMAUEsBAi0A&#10;FAAGAAgAAAAhALaDOJL+AAAA4QEAABMAAAAAAAAAAAAAAAAAAAAAAFtDb250ZW50X1R5cGVzXS54&#10;bWxQSwECLQAUAAYACAAAACEAOP0h/9YAAACUAQAACwAAAAAAAAAAAAAAAAAvAQAAX3JlbHMvLnJl&#10;bHNQSwECLQAUAAYACAAAACEAP7sZqiICAAA+BAAADgAAAAAAAAAAAAAAAAAuAgAAZHJzL2Uyb0Rv&#10;Yy54bWxQSwECLQAUAAYACAAAACEA6X/zLOIAAAAOAQAADwAAAAAAAAAAAAAAAAB8BAAAZHJzL2Rv&#10;d25yZXYueG1sUEsFBgAAAAAEAAQA8wAAAIsFAAAAAA==&#10;"/>
                  </w:pict>
                </mc:Fallback>
              </mc:AlternateContent>
            </w:r>
          </w:p>
          <w:p w14:paraId="68EB20DC" w14:textId="55C62812" w:rsidR="00976BB9" w:rsidRPr="00606D1A" w:rsidRDefault="00976BB9" w:rsidP="00226B27">
            <w:pPr>
              <w:pStyle w:val="ListParagraph"/>
              <w:numPr>
                <w:ilvl w:val="0"/>
                <w:numId w:val="20"/>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Very satisfied</w:t>
            </w:r>
          </w:p>
        </w:tc>
        <w:tc>
          <w:tcPr>
            <w:tcW w:w="1256" w:type="dxa"/>
            <w:shd w:val="clear" w:color="auto" w:fill="auto"/>
          </w:tcPr>
          <w:p w14:paraId="1F587D6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08F521EF" w14:textId="77777777" w:rsidTr="00346F97">
        <w:trPr>
          <w:trHeight w:val="291"/>
        </w:trPr>
        <w:tc>
          <w:tcPr>
            <w:tcW w:w="904" w:type="dxa"/>
            <w:shd w:val="clear" w:color="auto" w:fill="auto"/>
          </w:tcPr>
          <w:p w14:paraId="3261F30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2</w:t>
            </w:r>
          </w:p>
        </w:tc>
        <w:tc>
          <w:tcPr>
            <w:tcW w:w="2624" w:type="dxa"/>
            <w:shd w:val="clear" w:color="auto" w:fill="auto"/>
          </w:tcPr>
          <w:p w14:paraId="72B55BD6"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did you perceive quality of the health care service in this area?</w:t>
            </w:r>
          </w:p>
        </w:tc>
        <w:tc>
          <w:tcPr>
            <w:tcW w:w="4500" w:type="dxa"/>
            <w:shd w:val="clear" w:color="auto" w:fill="auto"/>
          </w:tcPr>
          <w:p w14:paraId="32910A18" w14:textId="77777777" w:rsidR="00976BB9" w:rsidRPr="00606D1A" w:rsidRDefault="00976BB9" w:rsidP="00226B27">
            <w:pPr>
              <w:pStyle w:val="ListParagraph"/>
              <w:numPr>
                <w:ilvl w:val="0"/>
                <w:numId w:val="2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7872" behindDoc="0" locked="0" layoutInCell="1" allowOverlap="1" wp14:anchorId="2025BD5E" wp14:editId="62DE8CC6">
                      <wp:simplePos x="0" y="0"/>
                      <wp:positionH relativeFrom="column">
                        <wp:posOffset>2457450</wp:posOffset>
                      </wp:positionH>
                      <wp:positionV relativeFrom="paragraph">
                        <wp:posOffset>18415</wp:posOffset>
                      </wp:positionV>
                      <wp:extent cx="257175" cy="171450"/>
                      <wp:effectExtent l="0" t="0" r="22225" b="31750"/>
                      <wp:wrapNone/>
                      <wp:docPr id="55"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5441F7" id="Rectangle 112" o:spid="_x0000_s1026" style="position:absolute;margin-left:193.5pt;margin-top:1.45pt;width:20.25pt;height:13.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NeCIgIAAD4EAAAOAAAAZHJzL2Uyb0RvYy54bWysU1Fv0zAQfkfiP1h+p2mihm5R02nqKEIa&#10;bGLwA66O01g4tjm7Tcuv5+x0pQOeEH6wfL7z5+++u1vcHHrN9hK9sqbm+WTKmTTCNspsa/71y/rN&#10;FWc+gGlAWyNrfpSe3yxfv1oMrpKF7axuJDICMb4aXM27EFyVZV50sgc/sU4acrYWewhk4jZrEAZC&#10;73VWTKdvs8Fi49AK6T3d3o1Ovkz4bStFeGhbLwPTNSduIe2Y9k3cs+UCqi2C65Q40YB/YNGDMvTp&#10;GeoOArAdqj+geiXQetuGibB9ZttWCZlyoGzy6W/ZPHXgZMqFxPHuLJP/f7Di0/4RmWpqXpacGeip&#10;Rp9JNTBbLVmeF1GhwfmKAp/cI8Ycvbu34ptnxq46ipO3iHboJDTEK4/x2YsH0fD0lG2Gj7YhfNgF&#10;m8Q6tNhHQJKBHVJNjueayENggi6Lcp7PiZogVz7PZ2WqWQbV82OHPryXtmfxUHMk8gkc9vc+RDJQ&#10;PYck8larZq20TgZuNyuNbA/UHuu0En/K8TJMGzbU/LosyoT8wucvIaZp/Q2iV4H6XKu+5lfnIKii&#10;au9Mk7owgNLjmShrc5IxKjdWYGObI6mIdmxiGjo6dBZ/cDZQA9fcf98BSs70B0OVuM5ns9jxyZiV&#10;84IMvPRsLj1gBEHVPHA2HldhnJKdQ7Xt6Kc85W7sLVWvVUnZWNmR1YksNWkS/DRQcQou7RT1a+yX&#10;PwEAAP//AwBQSwMEFAAGAAgAAAAhAK+XbzriAAAADQEAAA8AAABkcnMvZG93bnJldi54bWxMj8FO&#10;wzAQRO9I/IO1SNyoQwq0SeNUiKqVOLbphdsmXpJAvI5ipw18fd0TXFYajWZ2XraeTCdONLjWsoLH&#10;WQSCuLK65VrBsdg+LEE4j6yxs0wKfsjBOr+9yTDV9sx7Oh18LUIJuxQVNN73qZSuasigm9meOHif&#10;djDogxxqqQc8h3LTyTiKXqTBlsOHBnt6a6j6PoxGQdnGR/zdF7vIJNu5f5+Kr/Fjo9T93bRZhfO6&#10;AuFp8n8JuDKE/ZCHYaUdWTvRKZgvFwHIK4gTEMF/ihfPIMqrTkDmmfxPkV8AAAD//wMAUEsBAi0A&#10;FAAGAAgAAAAhALaDOJL+AAAA4QEAABMAAAAAAAAAAAAAAAAAAAAAAFtDb250ZW50X1R5cGVzXS54&#10;bWxQSwECLQAUAAYACAAAACEAOP0h/9YAAACUAQAACwAAAAAAAAAAAAAAAAAvAQAAX3JlbHMvLnJl&#10;bHNQSwECLQAUAAYACAAAACEA1ajXgiICAAA+BAAADgAAAAAAAAAAAAAAAAAuAgAAZHJzL2Uyb0Rv&#10;Yy54bWxQSwECLQAUAAYACAAAACEAr5dvO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Very low</w:t>
            </w:r>
          </w:p>
          <w:p w14:paraId="013CFD2F"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1BC9ABF9" w14:textId="77777777" w:rsidR="00976BB9" w:rsidRPr="00606D1A" w:rsidRDefault="00976BB9" w:rsidP="00226B27">
            <w:pPr>
              <w:pStyle w:val="ListParagraph"/>
              <w:numPr>
                <w:ilvl w:val="0"/>
                <w:numId w:val="2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8896" behindDoc="0" locked="0" layoutInCell="1" allowOverlap="1" wp14:anchorId="0ECB68AA" wp14:editId="2C7B0857">
                      <wp:simplePos x="0" y="0"/>
                      <wp:positionH relativeFrom="column">
                        <wp:posOffset>2457450</wp:posOffset>
                      </wp:positionH>
                      <wp:positionV relativeFrom="paragraph">
                        <wp:posOffset>33655</wp:posOffset>
                      </wp:positionV>
                      <wp:extent cx="257175" cy="171450"/>
                      <wp:effectExtent l="0" t="0" r="22225" b="31750"/>
                      <wp:wrapNone/>
                      <wp:docPr id="54"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AED3BF" id="Rectangle 113" o:spid="_x0000_s1026" style="position:absolute;margin-left:193.5pt;margin-top:2.65pt;width:20.25pt;height:13.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EIsIwIAAD4EAAAOAAAAZHJzL2Uyb0RvYy54bWysU8GO0zAQvSPxD5bvNE1p6G7UdLXqUoS0&#10;wIqFD3AdJ7FwPGbsNi1fz9jpli5wQvhgeTzj5zdvZpY3h96wvUKvwVY8n0w5U1ZCrW1b8a9fNq+u&#10;OPNB2FoYsKriR+X5zerli+XgSjWDDkytkBGI9eXgKt6F4Mos87JTvfATcMqSswHsRSAT26xGMRB6&#10;b7LZdPomGwBrhyCV93R7Nzr5KuE3jZLhU9N4FZipOHELace0b+OerZaibFG4TssTDfEPLHqhLX16&#10;hroTQbAd6j+gei0RPDRhIqHPoGm0VCkHyiaf/pbNYyecSrmQON6dZfL/D1Z+3D8g03XFizlnVvRU&#10;o8+kmrCtUSzPX0eFBudLCnx0Dxhz9O4e5DfPLKw7ilO3iDB0StTEK4/x2bMH0fD0lG2HD1ATvtgF&#10;SGIdGuwjIMnADqkmx3NN1CEwSZezYpEvCs4kufJFPi9SzTJRPj126MM7BT2Lh4ojkU/gYn/vQyQj&#10;yqeQRB6MrjfamGRgu10bZHtB7bFJK/GnHC/DjGVDxa+LWZGQn/n8JcQ0rb9B9DpQnxvdV/zqHCTK&#10;qNpbW6cuDEKb8UyUjT3JGJUbK7CF+kgqIoxNTENHhw7wB2cDNXDF/fedQMWZeW+pEtf5fB47Phnz&#10;YjEjAy8920uPsJKgKh44G4/rME7JzqFuO/opT7lbuKXqNTopGys7sjqRpSZNgp8GKk7BpZ2ifo39&#10;6icAAAD//wMAUEsDBBQABgAIAAAAIQCn49Bf4gAAAA0BAAAPAAAAZHJzL2Rvd25yZXYueG1sTI/B&#10;TsMwDIbvSLxDZCRuLKVlbHRNJ8Q0JI5bd+HmNlnb0ThVk26Fp8ecxsWS9cm//y9bT7YTZzP41pGC&#10;x1kEwlDldEu1gkOxfViC8AFJY+fIKPg2Htb57U2GqXYX2pnzPtSCQ8inqKAJoU+l9FVjLPqZ6w0x&#10;O7rBYuB1qKUe8MLhtpNxFD1Liy3xhwZ789aY6ms/WgVlGx/wZ1e8R/Zlm4SPqTiNnxul7u+mzYrH&#10;6wpEMFO4XsCfA/eHnIuVbiTtRacgWS5YKCiYJyCYP8WLOYiSQZyAzDP53yL/BQAA//8DAFBLAQIt&#10;ABQABgAIAAAAIQC2gziS/gAAAOEBAAATAAAAAAAAAAAAAAAAAAAAAABbQ29udGVudF9UeXBlc10u&#10;eG1sUEsBAi0AFAAGAAgAAAAhADj9If/WAAAAlAEAAAsAAAAAAAAAAAAAAAAALwEAAF9yZWxzLy5y&#10;ZWxzUEsBAi0AFAAGAAgAAAAhAEykQiwjAgAAPgQAAA4AAAAAAAAAAAAAAAAALgIAAGRycy9lMm9E&#10;b2MueG1sUEsBAi0AFAAGAAgAAAAhAKfj0F/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Low</w:t>
            </w:r>
          </w:p>
          <w:p w14:paraId="22D73644"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549A6A2" w14:textId="77777777" w:rsidR="00976BB9" w:rsidRPr="00606D1A" w:rsidRDefault="00976BB9" w:rsidP="00226B27">
            <w:pPr>
              <w:pStyle w:val="ListParagraph"/>
              <w:numPr>
                <w:ilvl w:val="0"/>
                <w:numId w:val="2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29920" behindDoc="0" locked="0" layoutInCell="1" allowOverlap="1" wp14:anchorId="06FBCF7F" wp14:editId="0553DF1B">
                      <wp:simplePos x="0" y="0"/>
                      <wp:positionH relativeFrom="column">
                        <wp:posOffset>2466975</wp:posOffset>
                      </wp:positionH>
                      <wp:positionV relativeFrom="paragraph">
                        <wp:posOffset>20320</wp:posOffset>
                      </wp:positionV>
                      <wp:extent cx="257175" cy="171450"/>
                      <wp:effectExtent l="0" t="0" r="22225" b="31750"/>
                      <wp:wrapNone/>
                      <wp:docPr id="53"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6B713A" id="Rectangle 114" o:spid="_x0000_s1026" style="position:absolute;margin-left:194.25pt;margin-top:1.6pt;width:20.25pt;height:13.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0vTIwIAAD4EAAAOAAAAZHJzL2Uyb0RvYy54bWysU8GO0zAQvSPxD5bvNE1p6G7UdLXqUoS0&#10;wIqFD3AdJ7FwPGbsNi1fz9jpli5wQvhgeTzj5zdvZpY3h96wvUKvwVY8n0w5U1ZCrW1b8a9fNq+u&#10;OPNB2FoYsKriR+X5zerli+XgSjWDDkytkBGI9eXgKt6F4Mos87JTvfATcMqSswHsRSAT26xGMRB6&#10;b7LZdPomGwBrhyCV93R7Nzr5KuE3jZLhU9N4FZipOHELace0b+OerZaibFG4TssTDfEPLHqhLX16&#10;hroTQbAd6j+gei0RPDRhIqHPoGm0VCkHyiaf/pbNYyecSrmQON6dZfL/D1Z+3D8g03XFi9ecWdFT&#10;jT6TasK2RrE8n0eFBudLCnx0Dxhz9O4e5DfPLKw7ilO3iDB0StTEK4/x2bMH0fD0lG2HD1ATvtgF&#10;SGIdGuwjIMnADqkmx3NN1CEwSZezYpEvCs4kufJFPi9SzTJRPj126MM7BT2Lh4ojkU/gYn/vQyQj&#10;yqeQRB6MrjfamGRgu10bZHtB7bFJK/GnHC/DjGVDxa+LWZGQn/n8JcQ0rb9B9DpQnxvdV/zqHCTK&#10;qNpbW6cuDEKb8UyUjT3JGJUbK7CF+kgqIoxNTENHhw7wB2cDNXDF/fedQMWZeW+pEtf5fB47Phnz&#10;YjEjAy8920uPsJKgKh44G4/rME7JzqFuO/opT7lbuKXqNTopGys7sjqRpSZNgp8GKk7BpZ2ifo39&#10;6icAAAD//wMAUEsDBBQABgAIAAAAIQCtblW43wAAAA0BAAAPAAAAZHJzL2Rvd25yZXYueG1sTE9N&#10;T8MwDL0j8R8iI3FjCR2grms6IaYhcdy6Cze3CW2hcaom3Qq/HnMaF8tPz34f+WZ2vTjZMXSeNNwv&#10;FAhLtTcdNRqO5e4uBREiksHek9XwbQNsiuurHDPjz7S3p0NsBItQyFBDG+OQSRnq1joMCz9YYu7D&#10;jw4jw7GRZsQzi7teJko9SYcdsUOLg31pbf11mJyGqkuO+LMvX5Vb7ZbxbS4/p/et1rc383bN43kN&#10;Ito5Xj7grwPnh4KDVX4iE0SvYZmmj3zKSwKC+YdkxQUrxioBWeTyf4viFwAA//8DAFBLAQItABQA&#10;BgAIAAAAIQC2gziS/gAAAOEBAAATAAAAAAAAAAAAAAAAAAAAAABbQ29udGVudF9UeXBlc10ueG1s&#10;UEsBAi0AFAAGAAgAAAAhADj9If/WAAAAlAEAAAsAAAAAAAAAAAAAAAAALwEAAF9yZWxzLy5yZWxz&#10;UEsBAi0AFAAGAAgAAAAhAAGPS9MjAgAAPgQAAA4AAAAAAAAAAAAAAAAALgIAAGRycy9lMm9Eb2Mu&#10;eG1sUEsBAi0AFAAGAAgAAAAhAK1uVbjfAAAADQEAAA8AAAAAAAAAAAAAAAAAfQQAAGRycy9kb3du&#10;cmV2LnhtbFBLBQYAAAAABAAEAPMAAACJBQAAAAA=&#10;"/>
                  </w:pict>
                </mc:Fallback>
              </mc:AlternateContent>
            </w:r>
            <w:r w:rsidRPr="00606D1A">
              <w:rPr>
                <w:rFonts w:ascii="Calisto MT" w:eastAsia="Calibri" w:hAnsi="Calisto MT"/>
                <w:noProof/>
                <w:color w:val="000000" w:themeColor="text1"/>
                <w:sz w:val="22"/>
                <w:szCs w:val="22"/>
                <w:lang w:val="en-US"/>
              </w:rPr>
              <w:t>Neutral</w:t>
            </w:r>
          </w:p>
          <w:p w14:paraId="658A6177"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0944" behindDoc="0" locked="0" layoutInCell="1" allowOverlap="1" wp14:anchorId="7DA2C979" wp14:editId="69182FC6">
                      <wp:simplePos x="0" y="0"/>
                      <wp:positionH relativeFrom="column">
                        <wp:posOffset>2466975</wp:posOffset>
                      </wp:positionH>
                      <wp:positionV relativeFrom="paragraph">
                        <wp:posOffset>146050</wp:posOffset>
                      </wp:positionV>
                      <wp:extent cx="257175" cy="171450"/>
                      <wp:effectExtent l="0" t="0" r="22225" b="31750"/>
                      <wp:wrapNone/>
                      <wp:docPr id="52"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B14CE3" id="Rectangle 115" o:spid="_x0000_s1026" style="position:absolute;margin-left:194.25pt;margin-top:11.5pt;width:20.25pt;height:13.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959IgIAAD4EAAAOAAAAZHJzL2Uyb0RvYy54bWysU1Fv0zAQfkfiP1h+p2mihm5R02nqKEIa&#10;bGLwA1zHaSwcnzm7Tcuv5+x0pQOeEH6wfL7z5+++u1vcHHrD9gq9BlvzfDLlTFkJjbbbmn/9sn5z&#10;xZkPwjbCgFU1PyrPb5avXy0GV6kCOjCNQkYg1leDq3kXgquyzMtO9cJPwClLzhawF4FM3GYNioHQ&#10;e5MV0+nbbABsHIJU3tPt3ejky4TftkqGh7b1KjBTc+IW0o5p38Q9Wy5EtUXhOi1PNMQ/sOiFtvTp&#10;GepOBMF2qP+A6rVE8NCGiYQ+g7bVUqUcKJt8+ls2T51wKuVC4nh3lsn/P1j5af+ITDc1LwvOrOip&#10;Rp9JNWG3RrE8L6NCg/MVBT65R4w5encP8ptnFlYdxalbRBg6JRrilcf47MWDaHh6yjbDR2gIX+wC&#10;JLEOLfYRkGRgh1ST47km6hCYpMuinOfzkjNJrnyez8pUs0xUz48d+vBeQc/ioeZI5BO42N/7EMmI&#10;6jkkkQejm7U2Jhm43awMsr2g9linlfhTjpdhxrKh5tdlUSbkFz5/CTFN628QvQ7U50b3Nb86B4kq&#10;qvbONqkLg9BmPBNlY08yRuXGCmygOZKKCGMT09DRoQP8wdlADVxz/30nUHFmPliqxHU+m8WOT8as&#10;nBdk4KVnc+kRVhJUzQNn43EVxinZOdTbjn7KU+4Wbql6rU7KxsqOrE5kqUmT4KeBilNwaaeoX2O/&#10;/AkAAP//AwBQSwMEFAAGAAgAAAAhAM/7DafjAAAADgEAAA8AAABkcnMvZG93bnJldi54bWxMj0FP&#10;wzAMhe9I/IfISNxYQstQ19WdENOQOG7dhZvbhrbQJFWTbmW/fuYEF8uWn5/fl21m04uTHn3nLMLj&#10;QoHQtnJ1ZxuEY7F7SED4QLam3lmN8KM9bPLbm4zS2p3tXp8OoRFsYn1KCG0IQyqlr1ptyC/coC3v&#10;Pt1oKPA4NrIe6czmppeRUs/SUGf5Q0uDfm119X2YDELZRUe67Is3ZVa7OLzPxdf0sUW8v5u3ay4v&#10;axBBz+HvAn4ZOD/kHKx0k6296BHiJFmyFCGKGYwFT9GKmxJhqRTIPJP/MfIrAAAA//8DAFBLAQIt&#10;ABQABgAIAAAAIQC2gziS/gAAAOEBAAATAAAAAAAAAAAAAAAAAAAAAABbQ29udGVudF9UeXBlc10u&#10;eG1sUEsBAi0AFAAGAAgAAAAhADj9If/WAAAAlAEAAAsAAAAAAAAAAAAAAAAALwEAAF9yZWxzLy5y&#10;ZWxzUEsBAi0AFAAGAAgAAAAhAJiD3n0iAgAAPgQAAA4AAAAAAAAAAAAAAAAALgIAAGRycy9lMm9E&#10;b2MueG1sUEsBAi0AFAAGAAgAAAAhAM/7DafjAAAADgEAAA8AAAAAAAAAAAAAAAAAfAQAAGRycy9k&#10;b3ducmV2LnhtbFBLBQYAAAAABAAEAPMAAACMBQAAAAA=&#10;"/>
                  </w:pict>
                </mc:Fallback>
              </mc:AlternateContent>
            </w:r>
          </w:p>
          <w:p w14:paraId="08C9F4CD" w14:textId="77777777" w:rsidR="00976BB9" w:rsidRPr="00606D1A" w:rsidRDefault="00976BB9" w:rsidP="00226B27">
            <w:pPr>
              <w:pStyle w:val="ListParagraph"/>
              <w:numPr>
                <w:ilvl w:val="0"/>
                <w:numId w:val="2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High </w:t>
            </w:r>
          </w:p>
          <w:p w14:paraId="46C1211B" w14:textId="78F088AA" w:rsidR="00976BB9" w:rsidRPr="00606D1A" w:rsidRDefault="00606D1A"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1968" behindDoc="0" locked="0" layoutInCell="1" allowOverlap="1" wp14:anchorId="5FEDB2D8" wp14:editId="61FBA79B">
                      <wp:simplePos x="0" y="0"/>
                      <wp:positionH relativeFrom="column">
                        <wp:posOffset>2426131</wp:posOffset>
                      </wp:positionH>
                      <wp:positionV relativeFrom="paragraph">
                        <wp:posOffset>114539</wp:posOffset>
                      </wp:positionV>
                      <wp:extent cx="257175" cy="171450"/>
                      <wp:effectExtent l="0" t="0" r="22225" b="31750"/>
                      <wp:wrapNone/>
                      <wp:docPr id="51"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DF92EC" id="Rectangle 116" o:spid="_x0000_s1026" style="position:absolute;margin-left:191.05pt;margin-top:9pt;width:20.25pt;height:13.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BBVIgIAAD4EAAAOAAAAZHJzL2Uyb0RvYy54bWysU1Fv0zAQfkfiP1h+p2mqZt2iptPUUYQ0&#10;YGLwA66Ok1g4tjm7Tcuv5+x0pQOeEH6wfL7z5+++u1veHnrN9hK9sqbi+WTKmTTC1sq0Ff/6ZfPm&#10;mjMfwNSgrZEVP0rPb1evXy0HV8qZ7ayuJTICMb4cXMW7EFyZZV50sgc/sU4acjYWewhkYpvVCAOh&#10;9zqbTadX2WCxdmiF9J5u70cnXyX8ppEifGoaLwPTFSduIe2Y9m3cs9USyhbBdUqcaMA/sOhBGfr0&#10;DHUPAdgO1R9QvRJovW3CRNg+s02jhEw5UDb59LdsnjpwMuVC4nh3lsn/P1jxcf+ITNUVL3LODPRU&#10;o8+kGphWS5bnV1GhwfmSAp/cI8YcvXuw4ptnxq47ipN3iHboJNTEK4/x2YsH0fD0lG2HD7YmfNgF&#10;m8Q6NNhHQJKBHVJNjueayENggi5nxSJfFJwJcuWLfF6kmmVQPj926MM7aXsWDxVHIp/AYf/gQyQD&#10;5XNIIm+1qjdK62Rgu11rZHug9tiklfhTjpdh2rCh4jfFrEjIL3z+EmKa1t8gehWoz7XqK359DoIy&#10;qvbW1KkLAyg9nomyNicZo3JjBba2PpKKaMcmpqGjQ2fxB2cDNXDF/fcdoORMvzdUiZt8Po8dn4x5&#10;sZiRgZee7aUHjCCoigfOxuM6jFOyc6jajn7KU+7G3lH1GpWUjZUdWZ3IUpMmwU8DFafg0k5Rv8Z+&#10;9RMAAP//AwBQSwMEFAAGAAgAAAAhAMluQUPhAAAADgEAAA8AAABkcnMvZG93bnJldi54bWxMT01P&#10;wzAMvSPxHyIjcWPJOphK13RCTEPiuHUXbm5j2kKTVE26FX495gQXy9Z7fh/5dra9ONMYOu80LBcK&#10;BLnam841Gk7l/i4FESI6g713pOGLAmyL66scM+Mv7kDnY2wEi7iQoYY2xiGTMtQtWQwLP5Bj7N2P&#10;FiOfYyPNiBcWt71MlFpLi51jhxYHem6p/jxOVkPVJSf8PpQvyj7uV/F1Lj+mt53WtzfzbsPjaQMi&#10;0hz/PuC3A+eHgoNVfnImiF7DKk2WTGUg5WJMuE+SNYiKlwcFssjl/xrFDwAAAP//AwBQSwECLQAU&#10;AAYACAAAACEAtoM4kv4AAADhAQAAEwAAAAAAAAAAAAAAAAAAAAAAW0NvbnRlbnRfVHlwZXNdLnht&#10;bFBLAQItABQABgAIAAAAIQA4/SH/1gAAAJQBAAALAAAAAAAAAAAAAAAAAC8BAABfcmVscy8ucmVs&#10;c1BLAQItABQABgAIAAAAIQBykBBVIgIAAD4EAAAOAAAAAAAAAAAAAAAAAC4CAABkcnMvZTJvRG9j&#10;LnhtbFBLAQItABQABgAIAAAAIQDJbkFD4QAAAA4BAAAPAAAAAAAAAAAAAAAAAHwEAABkcnMvZG93&#10;bnJldi54bWxQSwUGAAAAAAQABADzAAAAigUAAAAA&#10;"/>
                  </w:pict>
                </mc:Fallback>
              </mc:AlternateContent>
            </w:r>
          </w:p>
          <w:p w14:paraId="7A1FF155" w14:textId="11DA2600" w:rsidR="00976BB9" w:rsidRPr="00606D1A" w:rsidRDefault="00976BB9" w:rsidP="00226B27">
            <w:pPr>
              <w:pStyle w:val="ListParagraph"/>
              <w:numPr>
                <w:ilvl w:val="0"/>
                <w:numId w:val="2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Very high</w:t>
            </w:r>
          </w:p>
        </w:tc>
        <w:tc>
          <w:tcPr>
            <w:tcW w:w="1256" w:type="dxa"/>
            <w:shd w:val="clear" w:color="auto" w:fill="auto"/>
          </w:tcPr>
          <w:p w14:paraId="367A32A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92639D9" w14:textId="77777777" w:rsidTr="00346F97">
        <w:trPr>
          <w:trHeight w:val="291"/>
        </w:trPr>
        <w:tc>
          <w:tcPr>
            <w:tcW w:w="904" w:type="dxa"/>
            <w:shd w:val="clear" w:color="auto" w:fill="auto"/>
          </w:tcPr>
          <w:p w14:paraId="3F238054"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3</w:t>
            </w:r>
          </w:p>
        </w:tc>
        <w:tc>
          <w:tcPr>
            <w:tcW w:w="2624" w:type="dxa"/>
            <w:shd w:val="clear" w:color="auto" w:fill="auto"/>
          </w:tcPr>
          <w:p w14:paraId="4FFEDA53"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did you see finding money to pay for the health care?</w:t>
            </w:r>
          </w:p>
        </w:tc>
        <w:tc>
          <w:tcPr>
            <w:tcW w:w="4500" w:type="dxa"/>
            <w:shd w:val="clear" w:color="auto" w:fill="auto"/>
          </w:tcPr>
          <w:p w14:paraId="7F0A8AC0" w14:textId="77777777" w:rsidR="00976BB9" w:rsidRPr="00606D1A" w:rsidRDefault="00976BB9" w:rsidP="00226B27">
            <w:pPr>
              <w:pStyle w:val="ListParagraph"/>
              <w:numPr>
                <w:ilvl w:val="0"/>
                <w:numId w:val="22"/>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2992" behindDoc="0" locked="0" layoutInCell="1" allowOverlap="1" wp14:anchorId="4CDDE280" wp14:editId="77472602">
                      <wp:simplePos x="0" y="0"/>
                      <wp:positionH relativeFrom="column">
                        <wp:posOffset>2457450</wp:posOffset>
                      </wp:positionH>
                      <wp:positionV relativeFrom="paragraph">
                        <wp:posOffset>18415</wp:posOffset>
                      </wp:positionV>
                      <wp:extent cx="257175" cy="171450"/>
                      <wp:effectExtent l="0" t="0" r="22225" b="31750"/>
                      <wp:wrapNone/>
                      <wp:docPr id="50"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B418BF" id="Rectangle 139" o:spid="_x0000_s1026" style="position:absolute;margin-left:193.5pt;margin-top:1.45pt;width:20.25pt;height:13.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8RBIQIAAD4EAAAOAAAAZHJzL2Uyb0RvYy54bWysU8GO0zAQvSPxD5bvNE1p6DZqulp1KUJa&#10;YMXCB7iOk1g4HjN2my5fz9jpli5wQvhgeTzj5zdvZlbXx96wg0KvwVY8n0w5U1ZCrW1b8a9ftq+u&#10;OPNB2FoYsKrij8rz6/XLF6vBlWoGHZhaISMQ68vBVbwLwZVZ5mWneuEn4JQlZwPYi0AmtlmNYiD0&#10;3mSz6fRNNgDWDkEq7+n2dnTydcJvGiXDp6bxKjBTceIW0o5p38U9W69E2aJwnZYnGuIfWPRCW/r0&#10;DHUrgmB71H9A9VoieGjCREKfQdNoqVIOlE0+/S2bh044lXIhcbw7y+T/H6z8eLhHpuuKFySPFT3V&#10;6DOpJmxrFMtfL6NCg/MlBT64e4w5encH8ptnFjYdxakbRBg6JWrilcf47NmDaHh6ynbDB6gJX+wD&#10;JLGODfYRkGRgx1STx3NN1DEwSZezYpEvCs4kufJFPiea8QdRPj126MM7BT2Lh4ojkU/g4nDnwxj6&#10;FJLIg9H1VhuTDGx3G4PsIKg9tmmd0P1lmLFsqPiymBUJ+ZnPX0JM0/obRK8D9bnRfcWvzkGijKq9&#10;tTXRFGUQ2oxnys7Yk4xRubECO6gfSUWEsYlp6OjQAf7gbKAGrrj/vheoODPvLVVimc/nseOTMS8W&#10;MzLw0rO79AgrCarigbPxuAnjlOwd6rajn/KUu4Ubql6jk7KxsiOrE1lq0lSb00DFKbi0U9SvsV//&#10;BAAA//8DAFBLAwQUAAYACAAAACEAr5dvOuIAAAANAQAADwAAAGRycy9kb3ducmV2LnhtbEyPwU7D&#10;MBBE70j8g7VI3KhDCrRJ41SIqpU4tumF2yZekkC8jmKnDXx93RNcVhqNZnZetp5MJ040uNaygsdZ&#10;BIK4srrlWsGx2D4sQTiPrLGzTAp+yME6v73JMNX2zHs6HXwtQgm7FBU03veplK5qyKCb2Z44eJ92&#10;MOiDHGqpBzyHctPJOIpepMGWw4cGe3prqPo+jEZB2cZH/N0Xu8gk27l/n4qv8WOj1P3dtFmF87oC&#10;4Wnyfwm4MoT9kIdhpR1ZO9EpmC8XAcgriBMQwX+KF88gyqtOQOaZ/E+RXwAAAP//AwBQSwECLQAU&#10;AAYACAAAACEAtoM4kv4AAADhAQAAEwAAAAAAAAAAAAAAAAAAAAAAW0NvbnRlbnRfVHlwZXNdLnht&#10;bFBLAQItABQABgAIAAAAIQA4/SH/1gAAAJQBAAALAAAAAAAAAAAAAAAAAC8BAABfcmVscy8ucmVs&#10;c1BLAQItABQABgAIAAAAIQCIq8RBIQIAAD4EAAAOAAAAAAAAAAAAAAAAAC4CAABkcnMvZTJvRG9j&#10;LnhtbFBLAQItABQABgAIAAAAIQCvl2864gAAAA0BAAAPAAAAAAAAAAAAAAAAAHsEAABkcnMvZG93&#10;bnJldi54bWxQSwUGAAAAAAQABADzAAAAigUAAAAA&#10;"/>
                  </w:pict>
                </mc:Fallback>
              </mc:AlternateContent>
            </w:r>
            <w:r w:rsidRPr="00606D1A">
              <w:rPr>
                <w:rFonts w:ascii="Calisto MT" w:eastAsia="Calibri" w:hAnsi="Calisto MT"/>
                <w:noProof/>
                <w:color w:val="000000" w:themeColor="text1"/>
                <w:sz w:val="22"/>
                <w:szCs w:val="22"/>
                <w:lang w:val="en-US"/>
              </w:rPr>
              <w:t>Very difficult</w:t>
            </w:r>
          </w:p>
          <w:p w14:paraId="5279D778" w14:textId="7A29768C" w:rsidR="00976BB9" w:rsidRPr="00606D1A" w:rsidRDefault="00606D1A" w:rsidP="00226B27">
            <w:pPr>
              <w:pStyle w:val="ListParagraph"/>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4016" behindDoc="0" locked="0" layoutInCell="1" allowOverlap="1" wp14:anchorId="7F8A0EF0" wp14:editId="4A9D2788">
                      <wp:simplePos x="0" y="0"/>
                      <wp:positionH relativeFrom="column">
                        <wp:posOffset>2424995</wp:posOffset>
                      </wp:positionH>
                      <wp:positionV relativeFrom="paragraph">
                        <wp:posOffset>158802</wp:posOffset>
                      </wp:positionV>
                      <wp:extent cx="257175" cy="171450"/>
                      <wp:effectExtent l="0" t="0" r="22225" b="31750"/>
                      <wp:wrapNone/>
                      <wp:docPr id="49" name="Rectangle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E226D4" id="Rectangle 140" o:spid="_x0000_s1026" style="position:absolute;margin-left:190.95pt;margin-top:12.5pt;width:20.25pt;height:13.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g3rIgIAAD4EAAAOAAAAZHJzL2Uyb0RvYy54bWysU1Fv0zAQfkfiP1h+p2mqlq5R02nqKEIa&#10;MDH4AVfHSSwcnzm7Tcev5+J2XQc8Ifxg+Xznz999d7e8PnRW7DUFg66U+WgshXYKK+OaUn77unlz&#10;JUWI4Cqw6HQpH3WQ16vXr5a9L/QEW7SVJsEgLhS9L2Uboy+yLKhWdxBG6LVjZ43UQWSTmqwi6Bm9&#10;s9lkPH6b9UiVJ1Q6BL69PTrlKuHXtVbxc10HHYUtJXOLaae0b4c9Wy2haAh8a9SJBvwDiw6M40/P&#10;ULcQQezI/AHVGUUYsI4jhV2GdW2UTjlwNvn4t2weWvA65cLiBH+WKfw/WPVpf0/CVKWcLqRw0HGN&#10;vrBq4BqrRT5NCvU+FBz44O9pyDH4O1Tfg3C4bjlO3xBh32qomFc+KJq9eDAYgZ+Kbf8RK8aHXcQk&#10;1qGmbgBkGcQh1eTxXBN9iELx5WQ2z+czKRS78nk+nSVGGRRPjz2F+F5jJ4ZDKYnJJ3DY34U4kIHi&#10;KSSRR2uqjbE2GdRs15bEHrg9Nmkl/pzjZZh1oi/lYjaZJeQXvnAJMU7rbxCdidzn1nSlvDoHQTGo&#10;9s5VqQsjGHs8M2XrTjIOyg3dHIotVo+sIuGxiXno+NAi/ZSi5wYuZfixA9JS2A+OK7HIp1w9EZMx&#10;nc0nbNClZ3vpAacYqpRRiuNxHY9TsvNkmpZ/ylPuDm+4erVJyj6zOpHlJk2CnwZqmIJLO0U9j/3q&#10;FwAAAP//AwBQSwMEFAAGAAgAAAAhADsq0SrjAAAADgEAAA8AAABkcnMvZG93bnJldi54bWxMj0FP&#10;wzAMhe9I/IfISNxYsmxDW1d3QkxD4rh1F25uG9pCk1RNuhV+PeYEF0uW33t+X7qbbCcuZgitdwjz&#10;mQJhXOmr1tUI5/zwsAYRIrmKOu8MwpcJsMtub1JKKn91R3M5xVpwiAsJITQx9omUoWyMpTDzvXF8&#10;e/eDpcjrUMtqoCuH205qpR6lpdbxh4Z689yY8vM0WoSi1Wf6PuYvym4Oi/g65R/j2x7x/m7ab3k8&#10;bUFEM8U/B/wycH/IuFjhR1cF0SEs1vMNSxH0isFYsNR6CaJAWGkFMkvlf4zsBwAA//8DAFBLAQIt&#10;ABQABgAIAAAAIQC2gziS/gAAAOEBAAATAAAAAAAAAAAAAAAAAAAAAABbQ29udGVudF9UeXBlc10u&#10;eG1sUEsBAi0AFAAGAAgAAAAhADj9If/WAAAAlAEAAAsAAAAAAAAAAAAAAAAALwEAAF9yZWxzLy5y&#10;ZWxzUEsBAi0AFAAGAAgAAAAhAINuDesiAgAAPgQAAA4AAAAAAAAAAAAAAAAALgIAAGRycy9lMm9E&#10;b2MueG1sUEsBAi0AFAAGAAgAAAAhADsq0SrjAAAADgEAAA8AAAAAAAAAAAAAAAAAfAQAAGRycy9k&#10;b3ducmV2LnhtbFBLBQYAAAAABAAEAPMAAACMBQAAAAA=&#10;"/>
                  </w:pict>
                </mc:Fallback>
              </mc:AlternateContent>
            </w:r>
          </w:p>
          <w:p w14:paraId="274BE9D7" w14:textId="1EC4ACE4" w:rsidR="00976BB9" w:rsidRPr="00606D1A" w:rsidRDefault="00976BB9" w:rsidP="00226B27">
            <w:pPr>
              <w:pStyle w:val="ListParagraph"/>
              <w:numPr>
                <w:ilvl w:val="0"/>
                <w:numId w:val="22"/>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ifficult</w:t>
            </w:r>
          </w:p>
          <w:p w14:paraId="2656AF61" w14:textId="6D46DC19" w:rsidR="00976BB9" w:rsidRPr="00606D1A" w:rsidRDefault="00606D1A"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5040" behindDoc="0" locked="0" layoutInCell="1" allowOverlap="1" wp14:anchorId="40B8192E" wp14:editId="0E2CCF4C">
                      <wp:simplePos x="0" y="0"/>
                      <wp:positionH relativeFrom="column">
                        <wp:posOffset>2426131</wp:posOffset>
                      </wp:positionH>
                      <wp:positionV relativeFrom="paragraph">
                        <wp:posOffset>152808</wp:posOffset>
                      </wp:positionV>
                      <wp:extent cx="257175" cy="171450"/>
                      <wp:effectExtent l="0" t="0" r="22225" b="31750"/>
                      <wp:wrapNone/>
                      <wp:docPr id="48" name="Rectangle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0F19A8" id="Rectangle 141" o:spid="_x0000_s1026" style="position:absolute;margin-left:191.05pt;margin-top:12.05pt;width:20.25pt;height:13.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phFIgIAAD4EAAAOAAAAZHJzL2Uyb0RvYy54bWysU1Fv0zAQfkfiP1h+p2mqlG5R02nqKEIa&#10;bGLwA1zHSSxsnzm7Tcev5+K0pQOeEH6wfL7z5+++u1veHKxhe4VBg6t4PplyppyEWru24l+/bN5c&#10;cRaicLUw4FTFn1XgN6vXr5a9L9UMOjC1QkYgLpS9r3gXoy+zLMhOWREm4JUjZwNoRSQT26xG0RO6&#10;NdlsOn2b9YC1R5AqBLq9G518lfCbRsn40DRBRWYqTtxi2jHt22HPVktRtih8p+WRhvgHFlZoR5+e&#10;oe5EFGyH+g8oqyVCgCZOJNgMmkZLlXKgbPLpb9k8dcKrlAuJE/xZpvD/YOWn/SMyXVe8oEo5YalG&#10;n0k14VqjWF7kg0K9DyUFPvlHHHIM/h7kt8AcrDuKU7eI0HdK1MQrxWcvHgxGoKds23+EmvDFLkIS&#10;69CgHQBJBnZINXk+10QdIpN0OZsv8sWcM0mufJEX81SzTJSnxx5DfK/AsuFQcSTyCVzs70Mk8hR6&#10;Cknkweh6o41JBrbbtUG2F9Qem7SGfOlJuAwzjvUVv57P5gn5hS9cQkzT+huE1ZH63Ghb8atzkCgH&#10;1d65OnVhFNqMZ/rfOKJxUm6swBbqZ1IRYWxiGjo6dIA/OOupgSsevu8EKs7MB0eVuM6LYuj4ZBTz&#10;xYwMvPRsLz3CSYKqeORsPK7jOCU7j7rt6Kc85e7glqrX6KTswG9kdSRLTZrUOw7UMAWXdor6Nfar&#10;nwAAAP//AwBQSwMEFAAGAAgAAAAhAGWp+S/iAAAADgEAAA8AAABkcnMvZG93bnJldi54bWxMT01P&#10;wzAMvSPxHyIjcWNpszGNrumEmIbEcesu3NzWtN2apGrSrfDrMadxsWW95/eRbibTiQsNvnVWQzyL&#10;QJAtXdXaWsMx3z2tQPiAtsLOWdLwTR422f1diknlrnZPl0OoBYtYn6CGJoQ+kdKXDRn0M9eTZezL&#10;DQYDn0MtqwGvLG46qaJoKQ22lh0a7OmtofJ8GI2GolVH/Nnn75F52c3Dx5Sfxs+t1o8P03bN43UN&#10;ItAUbh/w14HzQ8bBCjfayotOw3ylYqZqUAveTFgotQRRaHiOY5BZKv/XyH4BAAD//wMAUEsBAi0A&#10;FAAGAAgAAAAhALaDOJL+AAAA4QEAABMAAAAAAAAAAAAAAAAAAAAAAFtDb250ZW50X1R5cGVzXS54&#10;bWxQSwECLQAUAAYACAAAACEAOP0h/9YAAACUAQAACwAAAAAAAAAAAAAAAAAvAQAAX3JlbHMvLnJl&#10;bHNQSwECLQAUAAYACAAAACEAGmKYRSICAAA+BAAADgAAAAAAAAAAAAAAAAAuAgAAZHJzL2Uyb0Rv&#10;Yy54bWxQSwECLQAUAAYACAAAACEAZan5L+IAAAAOAQAADwAAAAAAAAAAAAAAAAB8BAAAZHJzL2Rv&#10;d25yZXYueG1sUEsFBgAAAAAEAAQA8wAAAIsFAAAAAA==&#10;"/>
                  </w:pict>
                </mc:Fallback>
              </mc:AlternateContent>
            </w:r>
          </w:p>
          <w:p w14:paraId="6692E0A5" w14:textId="1E84F20F" w:rsidR="00976BB9" w:rsidRPr="00606D1A" w:rsidRDefault="00976BB9" w:rsidP="00226B27">
            <w:pPr>
              <w:pStyle w:val="ListParagraph"/>
              <w:numPr>
                <w:ilvl w:val="0"/>
                <w:numId w:val="22"/>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Not difficult</w:t>
            </w:r>
          </w:p>
        </w:tc>
        <w:tc>
          <w:tcPr>
            <w:tcW w:w="1256" w:type="dxa"/>
            <w:shd w:val="clear" w:color="auto" w:fill="auto"/>
          </w:tcPr>
          <w:p w14:paraId="2BC113ED"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If “No” skip to 315</w:t>
            </w:r>
          </w:p>
        </w:tc>
      </w:tr>
    </w:tbl>
    <w:p w14:paraId="4420A57E" w14:textId="77777777" w:rsidR="00976BB9" w:rsidRPr="00606D1A" w:rsidRDefault="00976BB9" w:rsidP="00226B27">
      <w:pPr>
        <w:tabs>
          <w:tab w:val="left" w:pos="8222"/>
        </w:tabs>
        <w:spacing w:after="0"/>
        <w:ind w:left="720" w:hanging="720"/>
        <w:jc w:val="both"/>
        <w:rPr>
          <w:rFonts w:ascii="Calisto MT" w:eastAsia="Calibri" w:hAnsi="Calisto MT"/>
          <w:noProof/>
          <w:color w:val="000000" w:themeColor="text1"/>
          <w:sz w:val="22"/>
          <w:szCs w:val="22"/>
          <w:lang w:val="en-US"/>
        </w:rPr>
      </w:pPr>
    </w:p>
    <w:p w14:paraId="006B590B" w14:textId="77777777" w:rsidR="00976BB9" w:rsidRPr="00606D1A" w:rsidRDefault="00976BB9" w:rsidP="00226B27">
      <w:pPr>
        <w:tabs>
          <w:tab w:val="left" w:pos="8222"/>
        </w:tabs>
        <w:spacing w:after="0"/>
        <w:ind w:left="720" w:hanging="720"/>
        <w:jc w:val="both"/>
        <w:rPr>
          <w:rFonts w:ascii="Calisto MT" w:eastAsia="Calibri" w:hAnsi="Calisto MT"/>
          <w:noProof/>
          <w:color w:val="000000" w:themeColor="text1"/>
          <w:sz w:val="22"/>
          <w:szCs w:val="22"/>
          <w:lang w:val="en-US"/>
        </w:rPr>
      </w:pPr>
    </w:p>
    <w:p w14:paraId="63F3A17F" w14:textId="77777777" w:rsidR="003D7338" w:rsidRDefault="003D7338" w:rsidP="00226B27">
      <w:pPr>
        <w:tabs>
          <w:tab w:val="left" w:pos="8222"/>
        </w:tabs>
        <w:spacing w:after="0"/>
        <w:ind w:left="720" w:hanging="720"/>
        <w:jc w:val="both"/>
        <w:rPr>
          <w:rFonts w:eastAsia="Calibri"/>
          <w:noProof/>
          <w:color w:val="000000" w:themeColor="text1"/>
          <w:sz w:val="22"/>
          <w:szCs w:val="22"/>
          <w:lang w:val="en-US"/>
        </w:rPr>
      </w:pPr>
    </w:p>
    <w:p w14:paraId="74C15185" w14:textId="77777777" w:rsidR="003D7338" w:rsidRDefault="003D7338" w:rsidP="00226B27">
      <w:pPr>
        <w:tabs>
          <w:tab w:val="left" w:pos="8222"/>
        </w:tabs>
        <w:spacing w:after="0"/>
        <w:ind w:left="720" w:hanging="720"/>
        <w:jc w:val="both"/>
        <w:rPr>
          <w:rFonts w:eastAsia="Calibri"/>
          <w:noProof/>
          <w:color w:val="000000" w:themeColor="text1"/>
          <w:sz w:val="22"/>
          <w:szCs w:val="22"/>
          <w:lang w:val="en-US"/>
        </w:rPr>
      </w:pPr>
    </w:p>
    <w:p w14:paraId="64B8BC5B" w14:textId="77777777" w:rsidR="003D7338" w:rsidRDefault="003D7338" w:rsidP="00226B27">
      <w:pPr>
        <w:tabs>
          <w:tab w:val="left" w:pos="8222"/>
        </w:tabs>
        <w:spacing w:after="0"/>
        <w:ind w:left="720" w:hanging="720"/>
        <w:jc w:val="both"/>
        <w:rPr>
          <w:rFonts w:eastAsia="Calibri"/>
          <w:noProof/>
          <w:color w:val="000000" w:themeColor="text1"/>
          <w:sz w:val="22"/>
          <w:szCs w:val="22"/>
          <w:lang w:val="en-US"/>
        </w:rPr>
      </w:pPr>
    </w:p>
    <w:p w14:paraId="3981367E" w14:textId="77777777" w:rsidR="003D7338" w:rsidRDefault="003D7338" w:rsidP="00226B27">
      <w:pPr>
        <w:tabs>
          <w:tab w:val="left" w:pos="8222"/>
        </w:tabs>
        <w:spacing w:after="0"/>
        <w:ind w:left="720" w:hanging="720"/>
        <w:jc w:val="both"/>
        <w:rPr>
          <w:rFonts w:eastAsia="Calibri"/>
          <w:noProof/>
          <w:color w:val="000000" w:themeColor="text1"/>
          <w:sz w:val="22"/>
          <w:szCs w:val="22"/>
          <w:lang w:val="en-US"/>
        </w:rPr>
      </w:pPr>
    </w:p>
    <w:p w14:paraId="77B0922F" w14:textId="77777777" w:rsidR="003D7338" w:rsidRDefault="003D7338" w:rsidP="00226B27">
      <w:pPr>
        <w:tabs>
          <w:tab w:val="left" w:pos="8222"/>
        </w:tabs>
        <w:spacing w:after="0"/>
        <w:ind w:left="720" w:hanging="720"/>
        <w:jc w:val="both"/>
        <w:rPr>
          <w:rFonts w:eastAsia="Calibri"/>
          <w:noProof/>
          <w:color w:val="000000" w:themeColor="text1"/>
          <w:sz w:val="22"/>
          <w:szCs w:val="22"/>
          <w:lang w:val="en-US"/>
        </w:rPr>
      </w:pPr>
    </w:p>
    <w:p w14:paraId="272F3578" w14:textId="77777777" w:rsidR="003D7338" w:rsidRPr="00323A2C" w:rsidRDefault="003D7338" w:rsidP="00226B27">
      <w:pPr>
        <w:tabs>
          <w:tab w:val="left" w:pos="8222"/>
        </w:tabs>
        <w:spacing w:after="0"/>
        <w:ind w:left="720" w:hanging="720"/>
        <w:jc w:val="both"/>
        <w:rPr>
          <w:rFonts w:eastAsia="Calibri"/>
          <w:noProof/>
          <w:color w:val="000000" w:themeColor="text1"/>
          <w:sz w:val="22"/>
          <w:szCs w:val="22"/>
          <w:lang w:val="en-US"/>
        </w:rPr>
      </w:pPr>
    </w:p>
    <w:tbl>
      <w:tblPr>
        <w:tblpPr w:leftFromText="180" w:rightFromText="180" w:vertAnchor="text" w:horzAnchor="page" w:tblpX="1258" w:tblpY="326"/>
        <w:tblW w:w="9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500"/>
        <w:gridCol w:w="1256"/>
      </w:tblGrid>
      <w:tr w:rsidR="00976BB9" w:rsidRPr="00606D1A" w14:paraId="04CE6A96" w14:textId="77777777" w:rsidTr="00346F97">
        <w:trPr>
          <w:trHeight w:val="872"/>
        </w:trPr>
        <w:tc>
          <w:tcPr>
            <w:tcW w:w="904" w:type="dxa"/>
            <w:shd w:val="clear" w:color="auto" w:fill="auto"/>
          </w:tcPr>
          <w:p w14:paraId="3143ACD3"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lastRenderedPageBreak/>
              <w:t>No.</w:t>
            </w:r>
          </w:p>
        </w:tc>
        <w:tc>
          <w:tcPr>
            <w:tcW w:w="2624" w:type="dxa"/>
            <w:shd w:val="clear" w:color="auto" w:fill="auto"/>
          </w:tcPr>
          <w:p w14:paraId="0C49EC7B"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Questions</w:t>
            </w:r>
          </w:p>
        </w:tc>
        <w:tc>
          <w:tcPr>
            <w:tcW w:w="4500" w:type="dxa"/>
            <w:shd w:val="clear" w:color="auto" w:fill="auto"/>
          </w:tcPr>
          <w:p w14:paraId="0B01D0CA"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 xml:space="preserve">Response Code </w:t>
            </w:r>
            <w:r w:rsidRPr="00606D1A">
              <w:rPr>
                <w:rFonts w:ascii="Calisto MT" w:eastAsia="Calibri" w:hAnsi="Calisto MT"/>
                <w:b/>
                <w:i/>
                <w:noProof/>
                <w:color w:val="000000" w:themeColor="text1"/>
                <w:sz w:val="22"/>
                <w:szCs w:val="22"/>
                <w:lang w:val="en-US"/>
              </w:rPr>
              <w:t>(check the appropriate option or state nos.)</w:t>
            </w:r>
          </w:p>
        </w:tc>
        <w:tc>
          <w:tcPr>
            <w:tcW w:w="1256" w:type="dxa"/>
            <w:shd w:val="clear" w:color="auto" w:fill="auto"/>
          </w:tcPr>
          <w:p w14:paraId="5FB383A6"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2"/>
                <w:szCs w:val="22"/>
                <w:lang w:val="en-US"/>
              </w:rPr>
            </w:pPr>
            <w:r w:rsidRPr="00606D1A">
              <w:rPr>
                <w:rFonts w:ascii="Calisto MT" w:eastAsia="Calibri" w:hAnsi="Calisto MT"/>
                <w:b/>
                <w:noProof/>
                <w:color w:val="000000" w:themeColor="text1"/>
                <w:sz w:val="22"/>
                <w:szCs w:val="22"/>
                <w:lang w:val="en-US"/>
              </w:rPr>
              <w:t>Skip</w:t>
            </w:r>
          </w:p>
        </w:tc>
      </w:tr>
      <w:tr w:rsidR="00976BB9" w:rsidRPr="00606D1A" w14:paraId="06BD56D8" w14:textId="77777777" w:rsidTr="00346F97">
        <w:trPr>
          <w:trHeight w:val="1163"/>
        </w:trPr>
        <w:tc>
          <w:tcPr>
            <w:tcW w:w="904" w:type="dxa"/>
            <w:shd w:val="clear" w:color="auto" w:fill="auto"/>
          </w:tcPr>
          <w:p w14:paraId="7DDBAE3E"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4</w:t>
            </w:r>
          </w:p>
        </w:tc>
        <w:tc>
          <w:tcPr>
            <w:tcW w:w="2624" w:type="dxa"/>
            <w:shd w:val="clear" w:color="auto" w:fill="auto"/>
          </w:tcPr>
          <w:p w14:paraId="6FB871BD"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If paying for medical expenses was difficult, how did you get it?</w:t>
            </w:r>
          </w:p>
        </w:tc>
        <w:tc>
          <w:tcPr>
            <w:tcW w:w="4500" w:type="dxa"/>
            <w:shd w:val="clear" w:color="auto" w:fill="auto"/>
          </w:tcPr>
          <w:p w14:paraId="11F04B2F" w14:textId="77777777" w:rsidR="00976BB9" w:rsidRPr="00606D1A" w:rsidRDefault="00976BB9" w:rsidP="00226B27">
            <w:pPr>
              <w:pStyle w:val="ListParagraph"/>
              <w:numPr>
                <w:ilvl w:val="0"/>
                <w:numId w:val="2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6064" behindDoc="0" locked="0" layoutInCell="1" allowOverlap="1" wp14:anchorId="42B90BED" wp14:editId="500B6BEC">
                      <wp:simplePos x="0" y="0"/>
                      <wp:positionH relativeFrom="column">
                        <wp:posOffset>2286000</wp:posOffset>
                      </wp:positionH>
                      <wp:positionV relativeFrom="paragraph">
                        <wp:posOffset>18415</wp:posOffset>
                      </wp:positionV>
                      <wp:extent cx="257175" cy="171450"/>
                      <wp:effectExtent l="0" t="0" r="22225" b="31750"/>
                      <wp:wrapNone/>
                      <wp:docPr id="47" name="Rectangle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EB9C64" id="Rectangle 142" o:spid="_x0000_s1026" style="position:absolute;margin-left:180pt;margin-top:1.45pt;width:20.25pt;height:13.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9ABIwIAAD4EAAAOAAAAZHJzL2Uyb0RvYy54bWysU9uO0zAQfUfiHyy/0zRRQnejpqtVlyKk&#10;hV2x8AGu4yQWvjF2m5avZ+x0Sxd4QvjB8njGx2fOzCxvDlqRvQAvrWloPptTIgy3rTR9Q79+2by5&#10;osQHZlqmrBENPQpPb1avXy1HV4vCDla1AgiCGF+PrqFDCK7OMs8HoZmfWScMOjsLmgU0oc9aYCOi&#10;a5UV8/nbbLTQOrBceI+3d5OTrhJ+1wkeHrrOi0BUQ5FbSDukfRv3bLVkdQ/MDZKfaLB/YKGZNPjp&#10;GeqOBUZ2IP+A0pKD9bYLM251ZrtOcpFywGzy+W/ZPA3MiZQLiuPdWSb//2D5p/0jENk2tFxQYpjG&#10;Gn1G1ZjplSB5WUSFRudrDHxyjxBz9O7e8m+eGLseME7cAthxEKxFXnmMz148iIbHp2Q7frQt4rNd&#10;sEmsQwc6AqIM5JBqcjzXRBwC4XhZVIt8UVHC0ZUv8rJKNctY/fzYgQ/vhdUkHhoKSD6Bs/29D5EM&#10;q59DEnmrZLuRSiUD+u1aAdkzbI9NWok/5ngZpgwZG3pdFVVCfuHzlxDztP4GoWXAPldSN/TqHMTq&#10;qNo706YuDEyq6YyUlTnJGJWbKrC17RFVBDs1MQ4dHgYLPygZsYEb6r/vGAhK1AeDlbjOyzJ2fDLK&#10;alGgAZee7aWHGY5QDQ2UTMd1mKZk50D2A/6Up9yNvcXqdTIpGys7sTqRxSZNgp8GKk7BpZ2ifo39&#10;6icAAAD//wMAUEsDBBQABgAIAAAAIQAX08FN4QAAAA0BAAAPAAAAZHJzL2Rvd25yZXYueG1sTI/B&#10;TsMwEETvSPyDtUjcqE0KFUnjVIiqSBzb9MLNiZckEK+j2GkDX8/2BJeVRqOZnZdvZteLE46h86Th&#10;fqFAINXedtRoOJa7uycQIRqypveEGr4xwKa4vspNZv2Z9ng6xEZwCYXMaGhjHDIpQ92iM2HhByT2&#10;PvzoTGQ5NtKO5szlrpeJUivpTEf8oTUDvrRYfx0mp6HqkqP52ZevyqW7ZXyby8/pfav17c28XfN5&#10;XoOIOMe/BFwYeD8UPKzyE9kgeg3LlWKgqCFJQbD/oNQjiOqiU5BFLv9TFL8AAAD//wMAUEsBAi0A&#10;FAAGAAgAAAAhALaDOJL+AAAA4QEAABMAAAAAAAAAAAAAAAAAAAAAAFtDb250ZW50X1R5cGVzXS54&#10;bWxQSwECLQAUAAYACAAAACEAOP0h/9YAAACUAQAACwAAAAAAAAAAAAAAAAAvAQAAX3JlbHMvLnJl&#10;bHNQSwECLQAUAAYACAAAACEAYAPQASMCAAA+BAAADgAAAAAAAAAAAAAAAAAuAgAAZHJzL2Uyb0Rv&#10;Yy54bWxQSwECLQAUAAYACAAAACEAF9PBTe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Drew from savings</w:t>
            </w:r>
          </w:p>
          <w:p w14:paraId="4A8116BA"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5551B071" w14:textId="77777777" w:rsidR="00976BB9" w:rsidRPr="00606D1A" w:rsidRDefault="00976BB9" w:rsidP="00226B27">
            <w:pPr>
              <w:pStyle w:val="ListParagraph"/>
              <w:numPr>
                <w:ilvl w:val="0"/>
                <w:numId w:val="2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7088" behindDoc="0" locked="0" layoutInCell="1" allowOverlap="1" wp14:anchorId="61381AFE" wp14:editId="40706F72">
                      <wp:simplePos x="0" y="0"/>
                      <wp:positionH relativeFrom="column">
                        <wp:posOffset>2286000</wp:posOffset>
                      </wp:positionH>
                      <wp:positionV relativeFrom="paragraph">
                        <wp:posOffset>11430</wp:posOffset>
                      </wp:positionV>
                      <wp:extent cx="257175" cy="171450"/>
                      <wp:effectExtent l="0" t="0" r="22225" b="31750"/>
                      <wp:wrapNone/>
                      <wp:docPr id="46" name="Rectangle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7890BD" id="Rectangle 143" o:spid="_x0000_s1026" style="position:absolute;margin-left:180pt;margin-top:.9pt;width:20.25pt;height:13.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0WvIwIAAD4EAAAOAAAAZHJzL2Uyb0RvYy54bWysU1Fv0zAQfkfiP1h+p2lKum5R02nqKEIa&#10;MDH4Aa7jJBaOz5zdpuPX7+x0pQOeEH6wfL7z5+++u1teH3rD9gq9BlvxfDLlTFkJtbZtxb993by5&#10;5MwHYWthwKqKPyrPr1evXy0HV6oZdGBqhYxArC8HV/EuBFdmmZed6oWfgFOWnA1gLwKZ2GY1ioHQ&#10;e5PNptOLbACsHYJU3tPt7ejkq4TfNEqGz03jVWCm4sQtpB3Tvo17tlqKskXhOi2PNMQ/sOiFtvTp&#10;CepWBMF2qP+A6rVE8NCEiYQ+g6bRUqUcKJt8+ls2D51wKuVC4nh3ksn/P1j5aX+PTNcVLy44s6Kn&#10;Gn0h1YRtjWJ58TYqNDhfUuCDu8eYo3d3IL97ZmHdUZy6QYShU6ImXnmMz148iIanp2w7fISa8MUu&#10;QBLr0GAfAUkGdkg1eTzVRB0Ck3Q5my/yxZwzSa58kRfzVLNMlM+PHfrwXkHP4qHiSOQTuNjf+RDJ&#10;iPI5JJEHo+uNNiYZ2G7XBtleUHts0kr8KcfzMGPZUPGr+WyekF/4/DnENK2/QfQ6UJ8b3Vf88hQk&#10;yqjaO1unLgxCm/FMlI09yhiVGyuwhfqRVEQYm5iGjg4d4E/OBmrgivsfO4GKM/PBUiWu8qKIHZ+M&#10;Yr6YkYHnnu25R1hJUBUPnI3HdRinZOdQtx39lKfcLdxQ9RqdlI2VHVkdyVKTJsGPAxWn4NxOUb/G&#10;fvUEAAD//wMAUEsDBBQABgAIAAAAIQD8g1Uw4QAAAA0BAAAPAAAAZHJzL2Rvd25yZXYueG1sTI/B&#10;TsMwDIbvSLxDZCRuLKGDqXRNJ8Q0JI5bd+GWNqYtNE7VpFvh6TGncbFkffLv/8s3s+vFCcfQedJw&#10;v1AgkGpvO2o0HMvdXQoiREPW9J5QwzcG2BTXV7nJrD/THk+H2AgOoZAZDW2MQyZlqFt0Jiz8gMTs&#10;w4/ORF7HRtrRnDnc9TJRaiWd6Yg/tGbAlxbrr8PkNFRdcjQ/+/JVuafdMr7N5ef0vtX69mbernk8&#10;r0FEnOPlAv4cuD8UXKzyE9kgeg3LlWKhyIA1mD8o9Qii0pCkKcgil/8til8AAAD//wMAUEsBAi0A&#10;FAAGAAgAAAAhALaDOJL+AAAA4QEAABMAAAAAAAAAAAAAAAAAAAAAAFtDb250ZW50X1R5cGVzXS54&#10;bWxQSwECLQAUAAYACAAAACEAOP0h/9YAAACUAQAACwAAAAAAAAAAAAAAAAAvAQAAX3JlbHMvLnJl&#10;bHNQSwECLQAUAAYACAAAACEA+Q9FryMCAAA+BAAADgAAAAAAAAAAAAAAAAAuAgAAZHJzL2Uyb0Rv&#10;Yy54bWxQSwECLQAUAAYACAAAACEA/INVMO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Borrowing from someone</w:t>
            </w:r>
          </w:p>
          <w:p w14:paraId="39EAB4D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7C289B7B" w14:textId="77777777" w:rsidR="00976BB9" w:rsidRPr="00606D1A" w:rsidRDefault="00976BB9" w:rsidP="00226B27">
            <w:pPr>
              <w:pStyle w:val="ListParagraph"/>
              <w:numPr>
                <w:ilvl w:val="0"/>
                <w:numId w:val="2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8112" behindDoc="0" locked="0" layoutInCell="1" allowOverlap="1" wp14:anchorId="347034D8" wp14:editId="4FA8006F">
                      <wp:simplePos x="0" y="0"/>
                      <wp:positionH relativeFrom="column">
                        <wp:posOffset>2286000</wp:posOffset>
                      </wp:positionH>
                      <wp:positionV relativeFrom="paragraph">
                        <wp:posOffset>3175</wp:posOffset>
                      </wp:positionV>
                      <wp:extent cx="257175" cy="171450"/>
                      <wp:effectExtent l="0" t="0" r="22225" b="31750"/>
                      <wp:wrapNone/>
                      <wp:docPr id="45" name="Rectangle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931EC2" id="Rectangle 144" o:spid="_x0000_s1026" style="position:absolute;margin-left:180pt;margin-top:.25pt;width:20.25pt;height:13.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OHCIgIAAD4EAAAOAAAAZHJzL2Uyb0RvYy54bWysU1Fv0zAQfkfiP1h+p2mqhm5R02nqKEIa&#10;bGLwA66Ok1g4tjm7Tcuv5+x0pQOeEH6wfL7z5+++u1veHHrN9hK9sqbi+WTKmTTC1sq0Ff/6ZfPm&#10;ijMfwNSgrZEVP0rPb1avXy0HV8qZ7ayuJTICMb4cXMW7EFyZZV50sgc/sU4acjYWewhkYpvVCAOh&#10;9zqbTadvs8Fi7dAK6T3d3o1Ovkr4TSNFeGgaLwPTFSduIe2Y9m3cs9USyhbBdUqcaMA/sOhBGfr0&#10;DHUHAdgO1R9QvRJovW3CRNg+s02jhEw5UDb59LdsnjpwMuVC4nh3lsn/P1jxaf+ITNUVnxecGeip&#10;Rp9JNTCtliyfz6NCg/MlBT65R4w5endvxTfPjF13FCdvEe3QSaiJVx7jsxcPouHpKdsOH21N+LAL&#10;Nol1aLCPgCQDO6SaHM81kYfABF3OikW+IGqCXPkinxepZhmUz48d+vBe2p7FQ8WRyCdw2N/7EMlA&#10;+RySyFut6o3SOhnYbtca2R6oPTZpJf6U42WYNmyo+HUxKxLyC5+/hJim9TeIXgXqc636il+dg6CM&#10;qr0zderCAEqPZ6KszUnGqNxYga2tj6Qi2rGJaejo0Fn8wdlADVxx/30HKDnTHwxV4pqKFzs+GfNi&#10;MSMDLz3bSw8YQVAVD5yNx3UYp2TnULUd/ZSn3I29peo1KikbKzuyOpGlJk2CnwYqTsGlnaJ+jf3q&#10;JwAAAP//AwBQSwMEFAAGAAgAAAAhAOOEQbnhAAAADAEAAA8AAABkcnMvZG93bnJldi54bWxMj0FP&#10;wzAMhe9I/IfISNxYQsfG1jWdENOQOG7dhZvbmLbQJFWTboVfjznBxbL19J7fl20n24kzDaH1TsP9&#10;TIEgV3nTulrDqdjfrUCEiM5g5x1p+KIA2/z6KsPU+Is70PkYa8EhLqSooYmxT6UMVUMWw8z35Fh7&#10;94PFyOdQSzPghcNtJxOlltJi6/hDgz09N1R9HkeroWyTE34fihdl1/t5fJ2Kj/Ftp/XtzbTb8Hja&#10;gIg0xT8H/DJwf8i5WOlHZ4LoNMyXioGihgUIlh+U4qXUkDwuQOaZ/A+R/wAAAP//AwBQSwECLQAU&#10;AAYACAAAACEAtoM4kv4AAADhAQAAEwAAAAAAAAAAAAAAAAAAAAAAW0NvbnRlbnRfVHlwZXNdLnht&#10;bFBLAQItABQABgAIAAAAIQA4/SH/1gAAAJQBAAALAAAAAAAAAAAAAAAAAC8BAABfcmVscy8ucmVs&#10;c1BLAQItABQABgAIAAAAIQD7COHCIgIAAD4EAAAOAAAAAAAAAAAAAAAAAC4CAABkcnMvZTJvRG9j&#10;LnhtbFBLAQItABQABgAIAAAAIQDjhEG54QAAAAwBAAAPAAAAAAAAAAAAAAAAAHwEAABkcnMvZG93&#10;bnJldi54bWxQSwUGAAAAAAQABADzAAAAigUAAAAA&#10;"/>
                  </w:pict>
                </mc:Fallback>
              </mc:AlternateContent>
            </w:r>
            <w:r w:rsidRPr="00606D1A">
              <w:rPr>
                <w:rFonts w:ascii="Calisto MT" w:eastAsia="Calibri" w:hAnsi="Calisto MT"/>
                <w:noProof/>
                <w:color w:val="000000" w:themeColor="text1"/>
                <w:sz w:val="22"/>
                <w:szCs w:val="22"/>
                <w:lang w:val="en-US"/>
              </w:rPr>
              <w:t>Assisted by relatives</w:t>
            </w:r>
          </w:p>
          <w:p w14:paraId="3CE1B5C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39136" behindDoc="0" locked="0" layoutInCell="1" allowOverlap="1" wp14:anchorId="7B25847A" wp14:editId="69583A93">
                      <wp:simplePos x="0" y="0"/>
                      <wp:positionH relativeFrom="column">
                        <wp:posOffset>2295525</wp:posOffset>
                      </wp:positionH>
                      <wp:positionV relativeFrom="paragraph">
                        <wp:posOffset>128270</wp:posOffset>
                      </wp:positionV>
                      <wp:extent cx="257175" cy="171450"/>
                      <wp:effectExtent l="0" t="0" r="22225" b="31750"/>
                      <wp:wrapNone/>
                      <wp:docPr id="44" name="Rectangle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C29F64" id="Rectangle 145" o:spid="_x0000_s1026" style="position:absolute;margin-left:180.75pt;margin-top:10.1pt;width:20.25pt;height:13.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HRsIgIAAD4EAAAOAAAAZHJzL2Uyb0RvYy54bWysU1Fv0zAQfkfiP1h+p2mqlG5R02nqKEIa&#10;bGLwA66Ok1g4tjm7Tcuv5+x0pQOeEH6wfL7z5+++u1veHHrN9hK9sqbi+WTKmTTC1sq0Ff/6ZfPm&#10;ijMfwNSgrZEVP0rPb1avXy0HV8qZ7ayuJTICMb4cXMW7EFyZZV50sgc/sU4acjYWewhkYpvVCAOh&#10;9zqbTadvs8Fi7dAK6T3d3o1Ovkr4TSNFeGgaLwPTFSduIe2Y9m3cs9USyhbBdUqcaMA/sOhBGfr0&#10;DHUHAdgO1R9QvRJovW3CRNg+s02jhEw5UDb59LdsnjpwMuVC4nh3lsn/P1jxaf+ITNUVLwrODPRU&#10;o8+kGphWS5YX86jQ4HxJgU/uEWOO3t1b8c0zY9cdxclbRDt0Emrilcf47MWDaHh6yrbDR1sTPuyC&#10;TWIdGuwjIMnADqkmx3NN5CEwQZez+SJfzDkT5MoXRCjVLIPy+bFDH95L27N4qDgS+QQO+3sfIhko&#10;n0MSeatVvVFaJwPb7Voj2wO1xyatxJ9yvAzThg0Vv57P5gn5hc9fQkzT+htErwL1uVZ9xa/OQVBG&#10;1d6ZOnVhAKXHM1HW5iRjVG6swNbWR1IR7djENHR06Cz+4GygBq64/74DlJzpD4YqcZ0XRez4ZBTz&#10;xYwMvPRsLz1gBEFVPHA2HtdhnJKdQ9V29FOecjf2lqrXqKRsrOzI6kSWmjQJfhqoOAWXdor6Nfar&#10;nwAAAP//AwBQSwMEFAAGAAgAAAAhAGXjsuPiAAAADgEAAA8AAABkcnMvZG93bnJldi54bWxMj0FP&#10;wzAMhe9I/IfISNxYsgzG1jWdENOQOG7dhZvbmrbQJFWTboVfjznBxbLl5+f3pdvJduJMQ2i9MzCf&#10;KRDkSl+1rjZwyvd3KxAhoquw844MfFGAbXZ9lWJS+Ys70PkYa8EmLiRooImxT6QMZUMWw8z35Hj3&#10;7geLkcehltWAFza3ndRKLaXF1vGHBnt6bqj8PI7WQNHqE34f8hdl1/tFfJ3yj/FtZ8ztzbTbcHna&#10;gIg0xb8L+GXg/JBxsMKPrgqiM7BYzh9YakArDYIF90ozYcHNowaZpfI/RvYDAAD//wMAUEsBAi0A&#10;FAAGAAgAAAAhALaDOJL+AAAA4QEAABMAAAAAAAAAAAAAAAAAAAAAAFtDb250ZW50X1R5cGVzXS54&#10;bWxQSwECLQAUAAYACAAAACEAOP0h/9YAAACUAQAACwAAAAAAAAAAAAAAAAAvAQAAX3JlbHMvLnJl&#10;bHNQSwECLQAUAAYACAAAACEAYgR0bCICAAA+BAAADgAAAAAAAAAAAAAAAAAuAgAAZHJzL2Uyb0Rv&#10;Yy54bWxQSwECLQAUAAYACAAAACEAZeOy4+IAAAAOAQAADwAAAAAAAAAAAAAAAAB8BAAAZHJzL2Rv&#10;d25yZXYueG1sUEsFBgAAAAAEAAQA8wAAAIsFAAAAAA==&#10;"/>
                  </w:pict>
                </mc:Fallback>
              </mc:AlternateContent>
            </w:r>
          </w:p>
          <w:p w14:paraId="3A080D2E" w14:textId="77777777" w:rsidR="00976BB9" w:rsidRPr="00606D1A" w:rsidRDefault="00976BB9" w:rsidP="00226B27">
            <w:pPr>
              <w:pStyle w:val="ListParagraph"/>
              <w:numPr>
                <w:ilvl w:val="0"/>
                <w:numId w:val="2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Did extra work</w:t>
            </w:r>
          </w:p>
          <w:p w14:paraId="61EE6EC8"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40160" behindDoc="0" locked="0" layoutInCell="1" allowOverlap="1" wp14:anchorId="78CBF5C9" wp14:editId="43A11ECC">
                      <wp:simplePos x="0" y="0"/>
                      <wp:positionH relativeFrom="column">
                        <wp:posOffset>2324100</wp:posOffset>
                      </wp:positionH>
                      <wp:positionV relativeFrom="paragraph">
                        <wp:posOffset>159385</wp:posOffset>
                      </wp:positionV>
                      <wp:extent cx="257175" cy="171450"/>
                      <wp:effectExtent l="0" t="0" r="22225" b="31750"/>
                      <wp:wrapNone/>
                      <wp:docPr id="43" name="Rectangle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0E983A" id="Rectangle 146" o:spid="_x0000_s1026" style="position:absolute;margin-left:183pt;margin-top:12.55pt;width:20.25pt;height:13.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xfWIwIAAD4EAAAOAAAAZHJzL2Uyb0RvYy54bWysU1Fv0zAQfkfiP1h+p2lKum5R02nqKEIa&#10;MDH4Aa7jJBaOz5zdpuPX7+x0pQOeEH6wfL7z5+++u1teH3rD9gq9BlvxfDLlTFkJtbZtxb993by5&#10;5MwHYWthwKqKPyrPr1evXy0HV6oZdGBqhYxArC8HV/EuBFdmmZed6oWfgFOWnA1gLwKZ2GY1ioHQ&#10;e5PNptOLbACsHYJU3tPt7ejkq4TfNEqGz03jVWCm4sQtpB3Tvo17tlqKskXhOi2PNMQ/sOiFtvTp&#10;CepWBMF2qP+A6rVE8NCEiYQ+g6bRUqUcKJt8+ls2D51wKuVC4nh3ksn/P1j5aX+PTNcVL95yZkVP&#10;NfpCqgnbGsXy4iIqNDhfUuCDu8eYo3d3IL97ZmHdUZy6QYShU6ImXnmMz148iIanp2w7fISa8MUu&#10;QBLr0GAfAUkGdkg1eTzVRB0Ck3Q5my/yxZwzSa58kRfzVLNMlM+PHfrwXkHP4qHiSOQTuNjf+RDJ&#10;iPI5JJEHo+uNNiYZ2G7XBtleUHts0kr8KcfzMGPZUPGr+WyekF/4/DnENK2/QfQ6UJ8b3Vf88hQk&#10;yqjaO1unLgxCm/FMlI09yhiVGyuwhfqRVEQYm5iGjg4d4E/OBmrgivsfO4GKM/PBUiWu8qKIHZ+M&#10;Yr6YkYHnnu25R1hJUBUPnI3HdRinZOdQtx39lKfcLdxQ9RqdlI2VHVkdyVKTJsGPAxWn4NxOUb/G&#10;fvUEAAD//wMAUEsDBBQABgAIAAAAIQDvhGUp4wAAAA4BAAAPAAAAZHJzL2Rvd25yZXYueG1sTI9B&#10;T4NAEIXvJv6HzZh4swtUiFKGxtjUxGNLL94WdgWUnSXs0qK/3vGkl0leZua99xXbxQ7ibCbfO0KI&#10;VxEIQ43TPbUIp2p/9wDCB0VaDY4MwpfxsC2vrwqVa3ehgzkfQyvYhHyuELoQxlxK33TGKr9yoyHe&#10;vbvJqsByaqWe1IXN7SCTKMqkVT1xQqdG89yZ5vM4W4S6T07q+1C9RPZxvw6vS/Uxv+0Qb2+W3YbH&#10;0wZEMEv4+4BfBu4PJRer3UzaiwFhnWUMFBCSNAbBB/dRloKoEdIkBlkW8j9G+QMAAP//AwBQSwEC&#10;LQAUAAYACAAAACEAtoM4kv4AAADhAQAAEwAAAAAAAAAAAAAAAAAAAAAAW0NvbnRlbnRfVHlwZXNd&#10;LnhtbFBLAQItABQABgAIAAAAIQA4/SH/1gAAAJQBAAALAAAAAAAAAAAAAAAAAC8BAABfcmVscy8u&#10;cmVsc1BLAQItABQABgAIAAAAIQDHOxfWIwIAAD4EAAAOAAAAAAAAAAAAAAAAAC4CAABkcnMvZTJv&#10;RG9jLnhtbFBLAQItABQABgAIAAAAIQDvhGUp4wAAAA4BAAAPAAAAAAAAAAAAAAAAAH0EAABkcnMv&#10;ZG93bnJldi54bWxQSwUGAAAAAAQABADzAAAAjQUAAAAA&#10;"/>
                  </w:pict>
                </mc:Fallback>
              </mc:AlternateContent>
            </w:r>
          </w:p>
          <w:p w14:paraId="131CDD07" w14:textId="77777777" w:rsidR="00976BB9" w:rsidRPr="00606D1A" w:rsidRDefault="00976BB9" w:rsidP="00226B27">
            <w:pPr>
              <w:pStyle w:val="ListParagraph"/>
              <w:numPr>
                <w:ilvl w:val="0"/>
                <w:numId w:val="2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Sell capital assets such as cows</w:t>
            </w:r>
          </w:p>
          <w:p w14:paraId="55581E5F"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309211A2" w14:textId="77777777" w:rsidR="00976BB9" w:rsidRPr="00606D1A" w:rsidRDefault="00976BB9" w:rsidP="00226B27">
            <w:pPr>
              <w:pStyle w:val="ListParagraph"/>
              <w:numPr>
                <w:ilvl w:val="0"/>
                <w:numId w:val="2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41184" behindDoc="0" locked="0" layoutInCell="1" allowOverlap="1" wp14:anchorId="17275ED7" wp14:editId="5C6E12B4">
                      <wp:simplePos x="0" y="0"/>
                      <wp:positionH relativeFrom="column">
                        <wp:posOffset>2352675</wp:posOffset>
                      </wp:positionH>
                      <wp:positionV relativeFrom="paragraph">
                        <wp:posOffset>182245</wp:posOffset>
                      </wp:positionV>
                      <wp:extent cx="257175" cy="171450"/>
                      <wp:effectExtent l="0" t="0" r="22225" b="31750"/>
                      <wp:wrapNone/>
                      <wp:docPr id="42" name="Rectangl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C17E4D" id="Rectangle 147" o:spid="_x0000_s1026" style="position:absolute;margin-left:185.25pt;margin-top:14.35pt;width:20.25pt;height:13.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4J4IwIAAD4EAAAOAAAAZHJzL2Uyb0RvYy54bWysU9uO0zAQfUfiHyy/0zRRQnejpqtVlyKk&#10;hV2x8AGu4yQWvjF2m5avZ+x0Sxd4QvjB8njGx2fOzCxvDlqRvQAvrWloPptTIgy3rTR9Q79+2by5&#10;osQHZlqmrBENPQpPb1avXy1HV4vCDla1AgiCGF+PrqFDCK7OMs8HoZmfWScMOjsLmgU0oc9aYCOi&#10;a5UV8/nbbLTQOrBceI+3d5OTrhJ+1wkeHrrOi0BUQ5FbSDukfRv3bLVkdQ/MDZKfaLB/YKGZNPjp&#10;GeqOBUZ2IP+A0pKD9bYLM251ZrtOcpFywGzy+W/ZPA3MiZQLiuPdWSb//2D5p/0jENk2tCwoMUxj&#10;jT6jasz0SpC8XESFRudrDHxyjxBz9O7e8m+eGLseME7cAthxEKxFXnmMz148iIbHp2Q7frQt4rNd&#10;sEmsQwc6AqIM5JBqcjzXRBwC4XhZVIt8UVHC0ZUv8rJKNctY/fzYgQ/vhdUkHhoKSD6Bs/29D5EM&#10;q59DEnmrZLuRSiUD+u1aAdkzbI9NWok/5ngZpgwZG3pdFVVCfuHzlxDztP4GoWXAPldSN/TqHMTq&#10;qNo706YuDEyq6YyUlTnJGJWbKrC17RFVBDs1MQ4dHgYLPygZsYEb6r/vGAhK1AeDlbjOyzJ2fDLK&#10;alGgAZee7aWHGY5QDQ2UTMd1mKZk50D2A/6Up9yNvcXqdTIpGys7sTqRxSZNgp8GKk7BpZ2ifo39&#10;6icAAAD//wMAUEsDBBQABgAIAAAAIQBt1yxE5AAAAA4BAAAPAAAAZHJzL2Rvd25yZXYueG1sTI/B&#10;TsMwEETvSPyDtUjcqJ2UkJLGqRBVK3Fs0wu3TWySQGxHsdMGvp7tCS4rrXZmdl6+mU3Pznr0nbMS&#10;ooUApm3tVGcbCady97AC5gNahb2zWsK39rApbm9yzJS72IM+H0PDKMT6DCW0IQwZ575utUG/cIO2&#10;dPtwo8FA69hwNeKFwk3PYyGeuMHO0ocWB/3a6vrrOBkJVRef8OdQ7oV53i3D21x+Tu9bKe/v5u2a&#10;xssaWNBz+HPAlYH6Q0HFKjdZ5VkvYZmKhKQS4lUKjASPUUSElYQkSYEXOf+PUfwCAAD//wMAUEsB&#10;Ai0AFAAGAAgAAAAhALaDOJL+AAAA4QEAABMAAAAAAAAAAAAAAAAAAAAAAFtDb250ZW50X1R5cGVz&#10;XS54bWxQSwECLQAUAAYACAAAACEAOP0h/9YAAACUAQAACwAAAAAAAAAAAAAAAAAvAQAAX3JlbHMv&#10;LnJlbHNQSwECLQAUAAYACAAAACEAXjeCeCMCAAA+BAAADgAAAAAAAAAAAAAAAAAuAgAAZHJzL2Uy&#10;b0RvYy54bWxQSwECLQAUAAYACAAAACEAbdcsROQAAAAOAQAADwAAAAAAAAAAAAAAAAB9BAAAZHJz&#10;L2Rvd25yZXYueG1sUEsFBgAAAAAEAAQA8wAAAI4FAAAAAA==&#10;"/>
                  </w:pict>
                </mc:Fallback>
              </mc:AlternateContent>
            </w:r>
            <w:r w:rsidRPr="00606D1A">
              <w:rPr>
                <w:rFonts w:ascii="Calisto MT" w:eastAsia="Calibri" w:hAnsi="Calisto MT"/>
                <w:noProof/>
                <w:color w:val="000000" w:themeColor="text1"/>
                <w:sz w:val="22"/>
                <w:szCs w:val="22"/>
                <w:lang w:val="en-US"/>
              </w:rPr>
              <w:t>Cut back on other things, food, drinks, clothes, etc</w:t>
            </w:r>
          </w:p>
          <w:p w14:paraId="6EBB35A3"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1F059A7D" w14:textId="77777777" w:rsidR="00976BB9" w:rsidRPr="00606D1A" w:rsidRDefault="00976BB9" w:rsidP="00226B27">
            <w:pPr>
              <w:pStyle w:val="ListParagraph"/>
              <w:numPr>
                <w:ilvl w:val="0"/>
                <w:numId w:val="23"/>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thers (specify)________________</w:t>
            </w:r>
          </w:p>
        </w:tc>
        <w:tc>
          <w:tcPr>
            <w:tcW w:w="1256" w:type="dxa"/>
            <w:shd w:val="clear" w:color="auto" w:fill="auto"/>
          </w:tcPr>
          <w:p w14:paraId="3504730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6F96764E" w14:textId="77777777" w:rsidTr="00346F97">
        <w:trPr>
          <w:trHeight w:val="291"/>
        </w:trPr>
        <w:tc>
          <w:tcPr>
            <w:tcW w:w="904" w:type="dxa"/>
            <w:shd w:val="clear" w:color="auto" w:fill="auto"/>
          </w:tcPr>
          <w:p w14:paraId="28B94FA6"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5</w:t>
            </w:r>
          </w:p>
        </w:tc>
        <w:tc>
          <w:tcPr>
            <w:tcW w:w="2624" w:type="dxa"/>
            <w:shd w:val="clear" w:color="auto" w:fill="auto"/>
          </w:tcPr>
          <w:p w14:paraId="6831491A"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 xml:space="preserve">Did you borrow any money from relatives or other people to cover medical costs within the last year? </w:t>
            </w:r>
          </w:p>
        </w:tc>
        <w:tc>
          <w:tcPr>
            <w:tcW w:w="4500" w:type="dxa"/>
            <w:shd w:val="clear" w:color="auto" w:fill="auto"/>
          </w:tcPr>
          <w:p w14:paraId="45CE5452" w14:textId="77777777" w:rsidR="00976BB9" w:rsidRPr="00606D1A" w:rsidRDefault="00976BB9" w:rsidP="00226B27">
            <w:pPr>
              <w:pStyle w:val="ListParagraph"/>
              <w:numPr>
                <w:ilvl w:val="0"/>
                <w:numId w:val="2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42208" behindDoc="0" locked="0" layoutInCell="1" allowOverlap="1" wp14:anchorId="05D070DD" wp14:editId="28869039">
                      <wp:simplePos x="0" y="0"/>
                      <wp:positionH relativeFrom="column">
                        <wp:posOffset>2019300</wp:posOffset>
                      </wp:positionH>
                      <wp:positionV relativeFrom="paragraph">
                        <wp:posOffset>18415</wp:posOffset>
                      </wp:positionV>
                      <wp:extent cx="257175" cy="171450"/>
                      <wp:effectExtent l="0" t="0" r="22225" b="31750"/>
                      <wp:wrapNone/>
                      <wp:docPr id="41" name="Rectangle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018F75" id="Rectangle 148" o:spid="_x0000_s1026" style="position:absolute;margin-left:159pt;margin-top:1.45pt;width:20.25pt;height:13.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fKfIwIAAD4EAAAOAAAAZHJzL2Uyb0RvYy54bWysU1Fv0zAQfkfiP1h+p2mqlG5R02nqKEIa&#10;bGLwA66Ok1g4tjm7Tcuv5+x0pQOeEH6wfL7z5+++u1veHHrN9hK9sqbi+WTKmTTC1sq0Ff/6ZfPm&#10;ijMfwNSgrZEVP0rPb1avXy0HV8qZ7ayuJTICMb4cXMW7EFyZZV50sgc/sU4acjYWewhkYpvVCAOh&#10;9zqbTadvs8Fi7dAK6T3d3o1Ovkr4TSNFeGgaLwPTFSduIe2Y9m3cs9USyhbBdUqcaMA/sOhBGfr0&#10;DHUHAdgO1R9QvRJovW3CRNg+s02jhEw5UDb59LdsnjpwMuVC4nh3lsn/P1jxaf+ITNUVL3LODPRU&#10;o8+kGphWS5YXV1GhwfmSAp/cI8Ycvbu34ptnxq47ipO3iHboJNTEK4/x2YsH0fD0lG2Hj7YmfNgF&#10;m8Q6NNhHQJKBHVJNjueayENggi5n80W+mHMmyJUv8mKeapZB+fzYoQ/vpe1ZPFQciXwCh/29D5EM&#10;lM8hibzVqt4orZOB7Xatke2B2mOTVuJPOV6GacOGil/PZ/OE/MLnLyGmaf0NoleB+lyrvuJX5yAo&#10;o2rvTJ26MIDS45koa3OSMSo3VmBr6yOpiHZsYho6OnQWf3A2UANX3H/fAUrO9AdDlbjOiyJ2fDKK&#10;+WJGBl56tpceMIKgKh44G4/rME7JzqFqO/opT7kbe0vVa1RSNlZ2ZHUiS02aBD8NVJyCSztF/Rr7&#10;1U8AAAD//wMAUEsDBBQABgAIAAAAIQAFORWX4QAAAA0BAAAPAAAAZHJzL2Rvd25yZXYueG1sTI9B&#10;a4NAEIXvhf6HZQq9NWuUFDWuoTSk0GNiLr2NOlUTd1fcNbH99Z2cmsvA4/HevC/bzLoXFxpdZ42C&#10;5SIAQaaydWcaBcdi9xKDcB5Njb01pOCHHGzyx4cM09pezZ4uB98ILjEuRQWt90Mqpata0ugWdiDD&#10;3rcdNXqWYyPrEa9crnsZBsGr1NgZ/tDiQO8tVefDpBWUXXjE333xEehkF/nPuThNX1ulnp/m7ZrP&#10;2xqEp9n/J+DGwPsh52GlnUztRK8gWsYM5BWECQj2o1W8AlHedAIyz+Q9Rf4HAAD//wMAUEsBAi0A&#10;FAAGAAgAAAAhALaDOJL+AAAA4QEAABMAAAAAAAAAAAAAAAAAAAAAAFtDb250ZW50X1R5cGVzXS54&#10;bWxQSwECLQAUAAYACAAAACEAOP0h/9YAAACUAQAACwAAAAAAAAAAAAAAAAAvAQAAX3JlbHMvLnJl&#10;bHNQSwECLQAUAAYACAAAACEAjBnynyMCAAA+BAAADgAAAAAAAAAAAAAAAAAuAgAAZHJzL2Uyb0Rv&#10;Yy54bWxQSwECLQAUAAYACAAAACEABTkVl+EAAAANAQAADwAAAAAAAAAAAAAAAAB9BAAAZHJzL2Rv&#10;d25yZXYueG1sUEsFBgAAAAAEAAQA8wAAAIsFAAAAAA==&#10;"/>
                  </w:pict>
                </mc:Fallback>
              </mc:AlternateContent>
            </w:r>
            <w:r w:rsidRPr="00606D1A">
              <w:rPr>
                <w:rFonts w:ascii="Calisto MT" w:eastAsia="Calibri" w:hAnsi="Calisto MT"/>
                <w:noProof/>
                <w:color w:val="000000" w:themeColor="text1"/>
                <w:sz w:val="22"/>
                <w:szCs w:val="22"/>
                <w:lang w:val="en-US"/>
              </w:rPr>
              <w:t>Yes</w:t>
            </w:r>
          </w:p>
          <w:p w14:paraId="17859A85"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7B8593CA" w14:textId="77777777" w:rsidR="00976BB9" w:rsidRPr="00606D1A" w:rsidRDefault="00976BB9" w:rsidP="00226B27">
            <w:pPr>
              <w:pStyle w:val="ListParagraph"/>
              <w:numPr>
                <w:ilvl w:val="0"/>
                <w:numId w:val="24"/>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43232" behindDoc="0" locked="0" layoutInCell="1" allowOverlap="1" wp14:anchorId="4D57AE8D" wp14:editId="37D03AE1">
                      <wp:simplePos x="0" y="0"/>
                      <wp:positionH relativeFrom="column">
                        <wp:posOffset>2019300</wp:posOffset>
                      </wp:positionH>
                      <wp:positionV relativeFrom="paragraph">
                        <wp:posOffset>33655</wp:posOffset>
                      </wp:positionV>
                      <wp:extent cx="257175" cy="171450"/>
                      <wp:effectExtent l="0" t="0" r="22225" b="31750"/>
                      <wp:wrapNone/>
                      <wp:docPr id="40" name="Rectangle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779D7B" id="Rectangle 149" o:spid="_x0000_s1026" style="position:absolute;margin-left:159pt;margin-top:2.65pt;width:20.25pt;height:13.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WcxIgIAAD4EAAAOAAAAZHJzL2Uyb0RvYy54bWysU1Fv0zAQfkfiP1h+p2mqhq5R02nqKEIa&#10;bGLwA1zHSSwcnzm7Tcev5+x0pQOeEH6wfL7z5+++u1tdH3vDDgq9BlvxfDLlTFkJtbZtxb9+2b65&#10;4swHYWthwKqKPynPr9evX60GV6oZdGBqhYxArC8HV/EuBFdmmZed6oWfgFOWnA1gLwKZ2GY1ioHQ&#10;e5PNptO32QBYOwSpvKfb29HJ1wm/aZQM903jVWCm4sQtpB3Tvot7tl6JskXhOi1PNMQ/sOiFtvTp&#10;GepWBMH2qP+A6rVE8NCEiYQ+g6bRUqUcKJt8+ls2j51wKuVC4nh3lsn/P1j56fCATNcVn5M8VvRU&#10;o8+kmrCtUSyfL6NCg/MlBT66B4w5encH8ptnFjYdxakbRBg6JWrilcf47MWDaHh6ynbDR6gJX+wD&#10;JLGODfYRkGRgx1STp3NN1DEwSZezYpEvCs4kufJFPi9SzTJRPj926MN7BT2Lh4ojkU/g4nDnQyQj&#10;yueQRB6MrrfamGRgu9sYZAdB7bFNK/GnHC/DjGVDxZfFrEjIL3z+EmKa1t8geh2oz43uK351DhJl&#10;VO2drVMXBqHNeCbKxp5kjMqNFdhB/UQqIoxNTENHhw7wB2cDNXDF/fe9QMWZ+WCpEst8HksakjEv&#10;FjMy8NKzu/QIKwmq4oGz8bgJ45TsHeq2o5/ylLuFG6peo5OysbIjqxNZatIk+Gmg4hRc2inq19iv&#10;fwIAAP//AwBQSwMEFAAGAAgAAAAhAA1NqvLiAAAADQEAAA8AAABkcnMvZG93bnJldi54bWxMj0FP&#10;g0AQhe8m/ofNmHizS9lgkLI0xqYmHlt68bbACCg7S9ilRX+948leJjN5eW/el28XO4gzTr53pGG9&#10;ikAg1a7pqdVwKvcPKQgfDDVmcIQavtHDtri9yU3WuAsd8HwMreAQ8pnR0IUwZlL6ukNr/MqNSKx9&#10;uMmawOfUymYyFw63g4yj6FFa0xN/6MyILx3WX8fZaqj6+GR+DuVrZJ/2Krwt5ef8vtP6/m7ZbXg8&#10;b0AEXMK/A/4YuD8UXKxyMzVeDBrUOmWgoCFRIFhXSZqAqHiJFcgil9cUxS8AAAD//wMAUEsBAi0A&#10;FAAGAAgAAAAhALaDOJL+AAAA4QEAABMAAAAAAAAAAAAAAAAAAAAAAFtDb250ZW50X1R5cGVzXS54&#10;bWxQSwECLQAUAAYACAAAACEAOP0h/9YAAACUAQAACwAAAAAAAAAAAAAAAAAvAQAAX3JlbHMvLnJl&#10;bHNQSwECLQAUAAYACAAAACEAFRVnMSICAAA+BAAADgAAAAAAAAAAAAAAAAAuAgAAZHJzL2Uyb0Rv&#10;Yy54bWxQSwECLQAUAAYACAAAACEADU2q8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No</w:t>
            </w:r>
          </w:p>
          <w:p w14:paraId="4E83A46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tc>
        <w:tc>
          <w:tcPr>
            <w:tcW w:w="1256" w:type="dxa"/>
            <w:shd w:val="clear" w:color="auto" w:fill="auto"/>
          </w:tcPr>
          <w:p w14:paraId="2B47766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If “No” skip to 317</w:t>
            </w:r>
          </w:p>
        </w:tc>
      </w:tr>
      <w:tr w:rsidR="00976BB9" w:rsidRPr="00606D1A" w14:paraId="300F397F" w14:textId="77777777" w:rsidTr="00346F97">
        <w:trPr>
          <w:trHeight w:val="291"/>
        </w:trPr>
        <w:tc>
          <w:tcPr>
            <w:tcW w:w="904" w:type="dxa"/>
            <w:shd w:val="clear" w:color="auto" w:fill="auto"/>
          </w:tcPr>
          <w:p w14:paraId="7A45783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6</w:t>
            </w:r>
          </w:p>
        </w:tc>
        <w:tc>
          <w:tcPr>
            <w:tcW w:w="2624" w:type="dxa"/>
            <w:shd w:val="clear" w:color="auto" w:fill="auto"/>
          </w:tcPr>
          <w:p w14:paraId="56217C6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much did you borrow?</w:t>
            </w:r>
          </w:p>
        </w:tc>
        <w:tc>
          <w:tcPr>
            <w:tcW w:w="4500" w:type="dxa"/>
            <w:shd w:val="clear" w:color="auto" w:fill="auto"/>
          </w:tcPr>
          <w:p w14:paraId="5DAEF5C0"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Amount in Le_________________________</w:t>
            </w:r>
          </w:p>
        </w:tc>
        <w:tc>
          <w:tcPr>
            <w:tcW w:w="1256" w:type="dxa"/>
            <w:shd w:val="clear" w:color="auto" w:fill="auto"/>
          </w:tcPr>
          <w:p w14:paraId="1C16C1A3"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2E76D17B" w14:textId="77777777" w:rsidTr="00346F97">
        <w:trPr>
          <w:trHeight w:val="291"/>
        </w:trPr>
        <w:tc>
          <w:tcPr>
            <w:tcW w:w="904" w:type="dxa"/>
            <w:shd w:val="clear" w:color="auto" w:fill="auto"/>
          </w:tcPr>
          <w:p w14:paraId="531D8837"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7</w:t>
            </w:r>
          </w:p>
        </w:tc>
        <w:tc>
          <w:tcPr>
            <w:tcW w:w="2624" w:type="dxa"/>
            <w:shd w:val="clear" w:color="auto" w:fill="auto"/>
          </w:tcPr>
          <w:p w14:paraId="2EFF7FF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at is the nearest conventional health institution to your home?</w:t>
            </w:r>
          </w:p>
        </w:tc>
        <w:tc>
          <w:tcPr>
            <w:tcW w:w="4500" w:type="dxa"/>
            <w:shd w:val="clear" w:color="auto" w:fill="auto"/>
          </w:tcPr>
          <w:p w14:paraId="1ADD2CB4" w14:textId="77777777" w:rsidR="00976BB9" w:rsidRPr="00606D1A" w:rsidRDefault="00976BB9" w:rsidP="00226B27">
            <w:pPr>
              <w:pStyle w:val="ListParagraph"/>
              <w:numPr>
                <w:ilvl w:val="0"/>
                <w:numId w:val="2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44256" behindDoc="0" locked="0" layoutInCell="1" allowOverlap="1" wp14:anchorId="4A6F938B" wp14:editId="357C121D">
                      <wp:simplePos x="0" y="0"/>
                      <wp:positionH relativeFrom="column">
                        <wp:posOffset>2457450</wp:posOffset>
                      </wp:positionH>
                      <wp:positionV relativeFrom="paragraph">
                        <wp:posOffset>18415</wp:posOffset>
                      </wp:positionV>
                      <wp:extent cx="257175" cy="171450"/>
                      <wp:effectExtent l="0" t="0" r="22225" b="31750"/>
                      <wp:wrapNone/>
                      <wp:docPr id="39" name="Rectangle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8D0D3B" id="Rectangle 155" o:spid="_x0000_s1026" style="position:absolute;margin-left:193.5pt;margin-top:1.45pt;width:20.25pt;height:13.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3FOIwIAAD4EAAAOAAAAZHJzL2Uyb0RvYy54bWysU8GO0zAQvSPxD5bvNE1p6DZqulp1KUJa&#10;YMXCB0wdJ7FwbDN2my5fz9jpli5wQvhgeTzj5zdvZlbXx16zg0SvrKl4PplyJo2wtTJtxb9+2b66&#10;4swHMDVoa2TFH6Xn1+uXL1aDK+XMdlbXEhmBGF8OruJdCK7MMi862YOfWCcNORuLPQQysc1qhIHQ&#10;e53NptM32WCxdmiF9J5ub0cnXyf8ppEifGoaLwPTFSduIe2Y9l3cs/UKyhbBdUqcaMA/sOhBGfr0&#10;DHULAdge1R9QvRJovW3CRNg+s02jhEw5UDb59LdsHjpwMuVC4nh3lsn/P1jx8XCPTNUVf73kzEBP&#10;NfpMqoFptWR5UUSFBudLCnxw9xhz9O7Oim+eGbvpKE7eINqhk1ATrzzGZ88eRMPTU7YbPtia8GEf&#10;bBLr2GAfAUkGdkw1eTzXRB4DE3Q5Kxb5ouBMkCtf5PMi1SyD8umxQx/eSduzeKg4EvkEDoc7HyIZ&#10;KJ9CEnmrVb1VWicD291GIzsAtcc2rcSfcrwM04YNFV8WsyIhP/P5S4hpWn+D6FWgPteqr/jVOQjK&#10;qNpbU6cuDKD0eCbK2pxkjMqNFdjZ+pFURDs2MQ0dHTqLPzgbqIEr7r/vASVn+r2hSizz+Tx2fDLm&#10;xWJGBl56dpceMIKgKh44G4+bME7J3qFqO/opT7kbe0PVa1RSNlZ2ZHUiS02aBD8NVJyCSztF/Rr7&#10;9U8AAAD//wMAUEsDBBQABgAIAAAAIQCvl2864gAAAA0BAAAPAAAAZHJzL2Rvd25yZXYueG1sTI/B&#10;TsMwEETvSPyDtUjcqEMKtEnjVIiqlTi26YXbJl6SQLyOYqcNfH3dE1xWGo1mdl62nkwnTjS41rKC&#10;x1kEgriyuuVawbHYPixBOI+ssbNMCn7IwTq/vckw1fbMezodfC1CCbsUFTTe96mUrmrIoJvZnjh4&#10;n3Yw6IMcaqkHPIdy08k4il6kwZbDhwZ7emuo+j6MRkHZxkf83Re7yCTbuX+fiq/xY6PU/d20WYXz&#10;ugLhafJ/CbgyhP2Qh2GlHVk70SmYLxcByCuIExDBf4oXzyDKq05A5pn8T5FfAAAA//8DAFBLAQIt&#10;ABQABgAIAAAAIQC2gziS/gAAAOEBAAATAAAAAAAAAAAAAAAAAAAAAABbQ29udGVudF9UeXBlc10u&#10;eG1sUEsBAi0AFAAGAAgAAAAhADj9If/WAAAAlAEAAAsAAAAAAAAAAAAAAAAALwEAAF9yZWxzLy5y&#10;ZWxzUEsBAi0AFAAGAAgAAAAhACbLcU4jAgAAPgQAAA4AAAAAAAAAAAAAAAAALgIAAGRycy9lMm9E&#10;b2MueG1sUEsBAi0AFAAGAAgAAAAhAK+Xbzr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Health center</w:t>
            </w:r>
          </w:p>
          <w:p w14:paraId="3208C68A"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15B56B1C" w14:textId="77777777" w:rsidR="00976BB9" w:rsidRPr="00606D1A" w:rsidRDefault="00976BB9" w:rsidP="00226B27">
            <w:pPr>
              <w:pStyle w:val="ListParagraph"/>
              <w:numPr>
                <w:ilvl w:val="0"/>
                <w:numId w:val="2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45280" behindDoc="0" locked="0" layoutInCell="1" allowOverlap="1" wp14:anchorId="73CFBB79" wp14:editId="0358021A">
                      <wp:simplePos x="0" y="0"/>
                      <wp:positionH relativeFrom="column">
                        <wp:posOffset>2457450</wp:posOffset>
                      </wp:positionH>
                      <wp:positionV relativeFrom="paragraph">
                        <wp:posOffset>33655</wp:posOffset>
                      </wp:positionV>
                      <wp:extent cx="257175" cy="171450"/>
                      <wp:effectExtent l="0" t="0" r="22225" b="31750"/>
                      <wp:wrapNone/>
                      <wp:docPr id="38" name="Rectangle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C65495" id="Rectangle 156" o:spid="_x0000_s1026" style="position:absolute;margin-left:193.5pt;margin-top:2.65pt;width:20.25pt;height:13.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VHCIwIAAD4EAAAOAAAAZHJzL2Uyb0RvYy54bWysU1Fv0zAQfkfiP1h+p2lKs25R02nqKEIa&#10;MDH4Aa7jJBaOz5zdpuPX7+x0pQOeEH6wfL7z5+++u1teH3rD9gq9BlvxfDLlTFkJtbZtxb993by5&#10;5MwHYWthwKqKPyrPr1evXy0HV6oZdGBqhYxArC8HV/EuBFdmmZed6oWfgFOWnA1gLwKZ2GY1ioHQ&#10;e5PNptOLbACsHYJU3tPt7ejkq4TfNEqGz03jVWCm4sQtpB3Tvo17tlqKskXhOi2PNMQ/sOiFtvTp&#10;CepWBMF2qP+A6rVE8NCEiYQ+g6bRUqUcKJt8+ls2D51wKuVC4nh3ksn/P1j5aX+PTNcVf0uVsqKn&#10;Gn0h1YRtjWJ5cREVGpwvKfDB3WPM0bs7kN89s7DuKE7dIMLQKVETrzzGZy8eRMPTU7YdPkJN+GIX&#10;IIl1aLCPgCQDO6SaPJ5qog6BSbqcFYt8UXAmyZUv8nmRapaJ8vmxQx/eK+hZPFQciXwCF/s7HyIZ&#10;UT6HJPJgdL3RxiQD2+3aINsLao9NWok/5XgeZiwbKn5VzIqE/MLnzyGmaf0NoteB+tzovuKXpyBR&#10;RtXe2Tp1YRDajGeibOxRxqjcWIEt1I+kIsLYxDR0dOgAf3I2UANX3P/YCVScmQ+WKnGVz+ex45Mx&#10;LxYzMvDcsz33CCsJquKBs/G4DuOU7BzqtqOf8pS7hRuqXqOTsrGyI6sjWWrSJPhxoOIUnNsp6tfY&#10;r54AAAD//wMAUEsDBBQABgAIAAAAIQCn49Bf4gAAAA0BAAAPAAAAZHJzL2Rvd25yZXYueG1sTI/B&#10;TsMwDIbvSLxDZCRuLKVlbHRNJ8Q0JI5bd+HmNlnb0ThVk26Fp8ecxsWS9cm//y9bT7YTZzP41pGC&#10;x1kEwlDldEu1gkOxfViC8AFJY+fIKPg2Htb57U2GqXYX2pnzPtSCQ8inqKAJoU+l9FVjLPqZ6w0x&#10;O7rBYuB1qKUe8MLhtpNxFD1Liy3xhwZ789aY6ms/WgVlGx/wZ1e8R/Zlm4SPqTiNnxul7u+mzYrH&#10;6wpEMFO4XsCfA/eHnIuVbiTtRacgWS5YKCiYJyCYP8WLOYiSQZyAzDP53yL/BQAA//8DAFBLAQIt&#10;ABQABgAIAAAAIQC2gziS/gAAAOEBAAATAAAAAAAAAAAAAAAAAAAAAABbQ29udGVudF9UeXBlc10u&#10;eG1sUEsBAi0AFAAGAAgAAAAhADj9If/WAAAAlAEAAAsAAAAAAAAAAAAAAAAALwEAAF9yZWxzLy5y&#10;ZWxzUEsBAi0AFAAGAAgAAAAhAMvNUcIjAgAAPgQAAA4AAAAAAAAAAAAAAAAALgIAAGRycy9lMm9E&#10;b2MueG1sUEsBAi0AFAAGAAgAAAAhAKfj0F/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Clinic (private)</w:t>
            </w:r>
          </w:p>
          <w:p w14:paraId="6BDAD5E1"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454C083B" w14:textId="77777777" w:rsidR="00976BB9" w:rsidRPr="00606D1A" w:rsidRDefault="00976BB9" w:rsidP="00226B27">
            <w:pPr>
              <w:pStyle w:val="ListParagraph"/>
              <w:numPr>
                <w:ilvl w:val="0"/>
                <w:numId w:val="25"/>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46304" behindDoc="0" locked="0" layoutInCell="1" allowOverlap="1" wp14:anchorId="62555DB5" wp14:editId="7FF8E6C8">
                      <wp:simplePos x="0" y="0"/>
                      <wp:positionH relativeFrom="column">
                        <wp:posOffset>2466975</wp:posOffset>
                      </wp:positionH>
                      <wp:positionV relativeFrom="paragraph">
                        <wp:posOffset>20320</wp:posOffset>
                      </wp:positionV>
                      <wp:extent cx="257175" cy="171450"/>
                      <wp:effectExtent l="0" t="0" r="22225" b="31750"/>
                      <wp:wrapNone/>
                      <wp:docPr id="37" name="Rectangle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D0117B" id="Rectangle 157" o:spid="_x0000_s1026" style="position:absolute;margin-left:194.25pt;margin-top:1.6pt;width:20.25pt;height:13.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qykIwIAAD4EAAAOAAAAZHJzL2Uyb0RvYy54bWysU8GO0zAQvSPxD5bvNE1p6G7UdLXqUoS0&#10;wIqFD5g6TmLh2GbsNi1fz9jpli5wQvhgeTzj5zdvZpY3h16zvUSvrKl4PplyJo2wtTJtxb9+2by6&#10;4swHMDVoa2TFj9Lzm9XLF8vBlXJmO6triYxAjC8HV/EuBFdmmRed7MFPrJOGnI3FHgKZ2GY1wkDo&#10;vc5m0+mbbLBYO7RCek+3d6OTrxJ+00gRPjWNl4HpihO3kHZM+zbu2WoJZYvgOiVONOAfWPSgDH16&#10;hrqDAGyH6g+oXgm03jZhImyf2aZRQqYcKJt8+ls2jx04mXIhcbw7y+T/H6z4uH9ApuqKv15wZqCn&#10;Gn0m1cC0WrK8WESFBudLCnx0Dxhz9O7eim+eGbvuKE7eItqhk1ATrzzGZ88eRMPTU7YdPtia8GEX&#10;bBLr0GAfAUkGdkg1OZ5rIg+BCbqcFYt8UXAmyJUv8nmRapZB+fTYoQ/vpO1ZPFQciXwCh/29D5EM&#10;lE8hibzVqt4orZOB7Xatke2B2mOTVuJPOV6GacOGil8XsyIhP/P5S4hpWn+D6FWgPteqr/jVOQjK&#10;qNpbU6cuDKD0eCbK2pxkjMqNFdja+kgqoh2bmIaODp3FH5wN1MAV9993gJIz/d5QJa7z+Tx2fDLm&#10;xWJGBl56tpceMIKgKh44G4/rME7JzqFqO/opT7kbe0vVa1RSNlZ2ZHUiS02aBD8NVJyCSztF/Rr7&#10;1U8AAAD//wMAUEsDBBQABgAIAAAAIQCtblW43wAAAA0BAAAPAAAAZHJzL2Rvd25yZXYueG1sTE9N&#10;T8MwDL0j8R8iI3FjCR2grms6IaYhcdy6Cze3CW2hcaom3Qq/HnMaF8tPz34f+WZ2vTjZMXSeNNwv&#10;FAhLtTcdNRqO5e4uBREiksHek9XwbQNsiuurHDPjz7S3p0NsBItQyFBDG+OQSRnq1joMCz9YYu7D&#10;jw4jw7GRZsQzi7teJko9SYcdsUOLg31pbf11mJyGqkuO+LMvX5Vb7ZbxbS4/p/et1rc383bN43kN&#10;Ito5Xj7grwPnh4KDVX4iE0SvYZmmj3zKSwKC+YdkxQUrxioBWeTyf4viFwAA//8DAFBLAQItABQA&#10;BgAIAAAAIQC2gziS/gAAAOEBAAATAAAAAAAAAAAAAAAAAAAAAABbQ29udGVudF9UeXBlc10ueG1s&#10;UEsBAi0AFAAGAAgAAAAhADj9If/WAAAAlAEAAAsAAAAAAAAAAAAAAAAALwEAAF9yZWxzLy5yZWxz&#10;UEsBAi0AFAAGAAgAAAAhAMWmrKQjAgAAPgQAAA4AAAAAAAAAAAAAAAAALgIAAGRycy9lMm9Eb2Mu&#10;eG1sUEsBAi0AFAAGAAgAAAAhAK1uVbjfAAAADQEAAA8AAAAAAAAAAAAAAAAAfQQAAGRycy9kb3du&#10;cmV2LnhtbFBLBQYAAAAABAAEAPMAAACJBQAAAAA=&#10;"/>
                  </w:pict>
                </mc:Fallback>
              </mc:AlternateContent>
            </w:r>
            <w:r w:rsidRPr="00606D1A">
              <w:rPr>
                <w:rFonts w:ascii="Calisto MT" w:eastAsia="Calibri" w:hAnsi="Calisto MT"/>
                <w:noProof/>
                <w:color w:val="000000" w:themeColor="text1"/>
                <w:sz w:val="22"/>
                <w:szCs w:val="22"/>
                <w:lang w:val="en-US"/>
              </w:rPr>
              <w:t>Hospital (public)</w:t>
            </w:r>
          </w:p>
        </w:tc>
        <w:tc>
          <w:tcPr>
            <w:tcW w:w="1256" w:type="dxa"/>
            <w:shd w:val="clear" w:color="auto" w:fill="auto"/>
          </w:tcPr>
          <w:p w14:paraId="10E4A411"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59D45ED1" w14:textId="77777777" w:rsidTr="00346F97">
        <w:trPr>
          <w:trHeight w:val="291"/>
        </w:trPr>
        <w:tc>
          <w:tcPr>
            <w:tcW w:w="904" w:type="dxa"/>
            <w:shd w:val="clear" w:color="auto" w:fill="auto"/>
          </w:tcPr>
          <w:p w14:paraId="1F4F231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8</w:t>
            </w:r>
          </w:p>
        </w:tc>
        <w:tc>
          <w:tcPr>
            <w:tcW w:w="2624" w:type="dxa"/>
            <w:shd w:val="clear" w:color="auto" w:fill="auto"/>
          </w:tcPr>
          <w:p w14:paraId="3A02072B"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How long does it take to reach the nearby HF from your home?</w:t>
            </w:r>
          </w:p>
        </w:tc>
        <w:tc>
          <w:tcPr>
            <w:tcW w:w="4500" w:type="dxa"/>
            <w:shd w:val="clear" w:color="auto" w:fill="auto"/>
          </w:tcPr>
          <w:p w14:paraId="7AD9BFFA"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p w14:paraId="0EA6E557" w14:textId="77777777" w:rsidR="00976BB9" w:rsidRPr="00606D1A" w:rsidRDefault="00976BB9" w:rsidP="00226B27">
            <w:pPr>
              <w:tabs>
                <w:tab w:val="left" w:pos="8222"/>
              </w:tabs>
              <w:spacing w:after="0"/>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Time in minutes________________________</w:t>
            </w:r>
          </w:p>
        </w:tc>
        <w:tc>
          <w:tcPr>
            <w:tcW w:w="1256" w:type="dxa"/>
            <w:shd w:val="clear" w:color="auto" w:fill="auto"/>
          </w:tcPr>
          <w:p w14:paraId="33B8F679"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r w:rsidR="00976BB9" w:rsidRPr="00606D1A" w14:paraId="36F9D9B2" w14:textId="77777777" w:rsidTr="00346F97">
        <w:trPr>
          <w:trHeight w:val="291"/>
        </w:trPr>
        <w:tc>
          <w:tcPr>
            <w:tcW w:w="904" w:type="dxa"/>
            <w:shd w:val="clear" w:color="auto" w:fill="auto"/>
          </w:tcPr>
          <w:p w14:paraId="4346501E"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319</w:t>
            </w:r>
          </w:p>
        </w:tc>
        <w:tc>
          <w:tcPr>
            <w:tcW w:w="2624" w:type="dxa"/>
            <w:shd w:val="clear" w:color="auto" w:fill="auto"/>
          </w:tcPr>
          <w:p w14:paraId="7B7C60B8"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What form of transportation did you use to reach the location where you obtained treatment?</w:t>
            </w:r>
          </w:p>
        </w:tc>
        <w:tc>
          <w:tcPr>
            <w:tcW w:w="4500" w:type="dxa"/>
            <w:shd w:val="clear" w:color="auto" w:fill="auto"/>
          </w:tcPr>
          <w:p w14:paraId="6D975A2B" w14:textId="77777777" w:rsidR="00976BB9" w:rsidRPr="00606D1A" w:rsidRDefault="00976BB9" w:rsidP="00226B27">
            <w:pPr>
              <w:pStyle w:val="ListParagraph"/>
              <w:numPr>
                <w:ilvl w:val="0"/>
                <w:numId w:val="3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64736" behindDoc="0" locked="0" layoutInCell="1" allowOverlap="1" wp14:anchorId="0ABA746E" wp14:editId="2E11577C">
                      <wp:simplePos x="0" y="0"/>
                      <wp:positionH relativeFrom="column">
                        <wp:posOffset>2457450</wp:posOffset>
                      </wp:positionH>
                      <wp:positionV relativeFrom="paragraph">
                        <wp:posOffset>18415</wp:posOffset>
                      </wp:positionV>
                      <wp:extent cx="257175" cy="171450"/>
                      <wp:effectExtent l="0" t="0" r="22225" b="31750"/>
                      <wp:wrapNone/>
                      <wp:docPr id="36"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C63CEF" id="Rectangle 218" o:spid="_x0000_s1026" style="position:absolute;margin-left:193.5pt;margin-top:1.45pt;width:20.25pt;height:13.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ltaIwIAAD4EAAAOAAAAZHJzL2Uyb0RvYy54bWysU9uO0zAQfUfiHyy/0zSh2XajpqtVlyKk&#10;BVYsfIDrOImFb4zdpuXrd+x0Sxd4QvjB8njGx2fOzCxvDlqRvQAvralpPplSIgy3jTRdTb993bxZ&#10;UOIDMw1T1oiaHoWnN6vXr5aDq0Rhe6saAQRBjK8GV9M+BFdlmee90MxPrBMGna0FzQKa0GUNsAHR&#10;tcqK6fQqGyw0DiwX3uPt3eikq4TftoKHz23rRSCqpsgtpB3Svo17tlqyqgPmeslPNNg/sNBMGvz0&#10;DHXHAiM7kH9AacnBetuGCbc6s20ruUg5YDb59LdsHnvmRMoFxfHuLJP/f7D80/4BiGxq+vaKEsM0&#10;1ugLqsZMpwQp8kVUaHC+wsBH9wAxR+/uLf/uibHrHuPELYAdesEa5JXH+OzFg2h4fEq2w0fbID7b&#10;BZvEOrSgIyDKQA6pJsdzTcQhEI6XRTnP5yUlHF35PJ+VqWYZq54fO/DhvbCaxENNAckncLa/9yGS&#10;YdVzSCJvlWw2UqlkQLddKyB7hu2xSSvxxxwvw5QhQ02vy6JMyC98/hJimtbfILQM2OdK6pouzkGs&#10;iqq9M03qwsCkGs9IWZmTjFG5sQJb2xxRRbBjE+PQ4aG38JOSARu4pv7HjoGgRH0wWInrfDaLHZ+M&#10;WTkv0IBLz/bSwwxHqJoGSsbjOoxTsnMgux5/ylPuxt5i9VqZlI2VHVmdyGKTJsFPAxWn4NJOUb/G&#10;fvUEAAD//wMAUEsDBBQABgAIAAAAIQCvl2864gAAAA0BAAAPAAAAZHJzL2Rvd25yZXYueG1sTI/B&#10;TsMwEETvSPyDtUjcqEMKtEnjVIiqlTi26YXbJl6SQLyOYqcNfH3dE1xWGo1mdl62nkwnTjS41rKC&#10;x1kEgriyuuVawbHYPixBOI+ssbNMCn7IwTq/vckw1fbMezodfC1CCbsUFTTe96mUrmrIoJvZnjh4&#10;n3Yw6IMcaqkHPIdy08k4il6kwZbDhwZ7emuo+j6MRkHZxkf83Re7yCTbuX+fiq/xY6PU/d20WYXz&#10;ugLhafJ/CbgyhP2Qh2GlHVk70SmYLxcByCuIExDBf4oXzyDKq05A5pn8T5FfAAAA//8DAFBLAQIt&#10;ABQABgAIAAAAIQC2gziS/gAAAOEBAAATAAAAAAAAAAAAAAAAAAAAAABbQ29udGVudF9UeXBlc10u&#10;eG1sUEsBAi0AFAAGAAgAAAAhADj9If/WAAAAlAEAAAsAAAAAAAAAAAAAAAAALwEAAF9yZWxzLy5y&#10;ZWxzUEsBAi0AFAAGAAgAAAAhAJtSW1ojAgAAPgQAAA4AAAAAAAAAAAAAAAAALgIAAGRycy9lMm9E&#10;b2MueG1sUEsBAi0AFAAGAAgAAAAhAK+Xbzr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Personal Vehicle</w:t>
            </w:r>
          </w:p>
          <w:p w14:paraId="626B100A"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2"/>
                <w:szCs w:val="22"/>
                <w:lang w:val="en-US"/>
              </w:rPr>
            </w:pPr>
          </w:p>
          <w:p w14:paraId="4053498B" w14:textId="77777777" w:rsidR="00976BB9" w:rsidRPr="00606D1A" w:rsidRDefault="00976BB9" w:rsidP="00226B27">
            <w:pPr>
              <w:pStyle w:val="ListParagraph"/>
              <w:numPr>
                <w:ilvl w:val="0"/>
                <w:numId w:val="3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65760" behindDoc="0" locked="0" layoutInCell="1" allowOverlap="1" wp14:anchorId="6A55FA60" wp14:editId="7F7315E7">
                      <wp:simplePos x="0" y="0"/>
                      <wp:positionH relativeFrom="column">
                        <wp:posOffset>2457450</wp:posOffset>
                      </wp:positionH>
                      <wp:positionV relativeFrom="paragraph">
                        <wp:posOffset>33655</wp:posOffset>
                      </wp:positionV>
                      <wp:extent cx="257175" cy="171450"/>
                      <wp:effectExtent l="0" t="0" r="22225" b="31750"/>
                      <wp:wrapNone/>
                      <wp:docPr id="35" name="Rectangle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7229B0" id="Rectangle 219" o:spid="_x0000_s1026" style="position:absolute;margin-left:193.5pt;margin-top:2.65pt;width:20.25pt;height:13.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yBQIgIAAD4EAAAOAAAAZHJzL2Uyb0RvYy54bWysU8GO0zAQvSPxD5bvNE1o6TZqulp1KUJa&#10;YMXCB0wdJ7FwbDN2my5fz9jpli5wQvhgeTzj5zdvZlbXx16zg0SvrKl4PplyJo2wtTJtxb9+2b66&#10;4swHMDVoa2TFH6Xn1+uXL1aDK2VhO6triYxAjC8HV/EuBFdmmRed7MFPrJOGnI3FHgKZ2GY1wkDo&#10;vc6K6fRNNlisHVohvafb29HJ1wm/aaQIn5rGy8B0xYlbSDumfRf3bL2CskVwnRInGvAPLHpQhj49&#10;Q91CALZH9QdUrwRab5swEbbPbNMoIVMOlE0+/S2bhw6cTLmQON6dZfL/D1Z8PNwjU3XFX885M9BT&#10;jT6TamBaLVmRL6NCg/MlBT64e4w5endnxTfPjN10FCdvEO3QSaiJVx7js2cPouHpKdsNH2xN+LAP&#10;Nol1bLCPgCQDO6aaPJ5rIo+BCbos5ot8QdQEufJFPpunmmVQPj126MM7aXsWDxVHIp/A4XDnQyQD&#10;5VNIIm+1qrdK62Rgu9toZAeg9timlfhTjpdh2rCh4st5MU/Iz3z+EmKa1t8gehWoz7XqK351DoIy&#10;qvbW1KkLAyg9nomyNicZo3JjBXa2fiQV0Y5NTENHh87iD84GauCK++97QMmZfm+oEst8Nosdn4zZ&#10;fFGQgZee3aUHjCCoigfOxuMmjFOyd6jajn7KU+7G3lD1GpWUjZUdWZ3IUpMmwU8DFafg0k5Rv8Z+&#10;/RMAAP//AwBQSwMEFAAGAAgAAAAhAKfj0F/iAAAADQEAAA8AAABkcnMvZG93bnJldi54bWxMj8FO&#10;wzAMhu9IvENkJG4spWVsdE0nxDQkjlt34eY2WdvROFWTboWnx5zGxZL1yb//L1tPthNnM/jWkYLH&#10;WQTCUOV0S7WCQ7F9WILwAUlj58go+DYe1vntTYapdhfamfM+1IJDyKeooAmhT6X0VWMs+pnrDTE7&#10;usFi4HWopR7wwuG2k3EUPUuLLfGHBnvz1pjqaz9aBWUbH/BnV7xH9mWbhI+pOI2fG6Xu76bNisfr&#10;CkQwU7hewJ8D94eci5VuJO1FpyBZLlgoKJgnIJg/xYs5iJJBnIDMM/nfIv8FAAD//wMAUEsBAi0A&#10;FAAGAAgAAAAhALaDOJL+AAAA4QEAABMAAAAAAAAAAAAAAAAAAAAAAFtDb250ZW50X1R5cGVzXS54&#10;bWxQSwECLQAUAAYACAAAACEAOP0h/9YAAACUAQAACwAAAAAAAAAAAAAAAAAvAQAAX3JlbHMvLnJl&#10;bHNQSwECLQAUAAYACAAAACEABUsgUCICAAA+BAAADgAAAAAAAAAAAAAAAAAuAgAAZHJzL2Uyb0Rv&#10;Yy54bWxQSwECLQAUAAYACAAAACEAp+PQX+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Public Transport</w:t>
            </w:r>
          </w:p>
          <w:p w14:paraId="56392147"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68BE7B14" w14:textId="77777777" w:rsidR="00976BB9" w:rsidRPr="00606D1A" w:rsidRDefault="00976BB9" w:rsidP="00226B27">
            <w:pPr>
              <w:pStyle w:val="ListParagraph"/>
              <w:numPr>
                <w:ilvl w:val="0"/>
                <w:numId w:val="3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67808" behindDoc="0" locked="0" layoutInCell="1" allowOverlap="1" wp14:anchorId="7D1C47BC" wp14:editId="40F8EB36">
                      <wp:simplePos x="0" y="0"/>
                      <wp:positionH relativeFrom="column">
                        <wp:posOffset>2457450</wp:posOffset>
                      </wp:positionH>
                      <wp:positionV relativeFrom="paragraph">
                        <wp:posOffset>27940</wp:posOffset>
                      </wp:positionV>
                      <wp:extent cx="257175" cy="171450"/>
                      <wp:effectExtent l="0" t="0" r="22225" b="31750"/>
                      <wp:wrapNone/>
                      <wp:docPr id="34" name="Rectangle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481BCE" id="Rectangle 221" o:spid="_x0000_s1026" style="position:absolute;margin-left:193.5pt;margin-top:2.2pt;width:20.25pt;height:13.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Gz0IgIAAD4EAAAOAAAAZHJzL2Uyb0RvYy54bWysU8GO0zAQvSPxD5bvNE1o6W7UdLXqUoS0&#10;wIqFD3AdJ7GwPWbsNl2+nonTli5wQvhgeTzj5zdvZpY3B2vYXmHQ4CqeT6acKSeh1q6t+Ncvm1dX&#10;nIUoXC0MOFXxJxX4zerli2XvS1VAB6ZWyAjEhbL3Fe9i9GWWBdkpK8IEvHLkbACtiGRim9UoekK3&#10;Jium0zdZD1h7BKlCoNu70clXCb9plIyfmiaoyEzFiVtMO6Z9O+zZainKFoXvtDzSEP/Awgrt6NMz&#10;1J2Igu1Q/wFltUQI0MSJBJtB02ipUg6UTT79LZvHTniVciFxgj/LFP4frPy4f0Cm64q/nnHmhKUa&#10;fSbVhGuNYkWRDwr1PpQU+OgfcMgx+HuQ3wJzsO4oTt0iQt8pUROvFJ89ezAYgZ6ybf8BasIXuwhJ&#10;rEODdgAkGdgh1eTpXBN1iEzSZTFf5Is5Z5Jc+SKfzVPNMlGeHnsM8Z0Cy4ZDxZHIJ3Cxvw+RyFPo&#10;KSSRB6PrjTYmGdhu1wbZXlB7bNIa8qUn4TLMONZX/HpezBPyM1+4hJim9TcIqyP1udG24lfnIFEO&#10;qr11derCKLQZz/S/cUTjpNxYgS3UT6QiwtjENHR06AB/cNZTA1c8fN8JVJyZ944qcZ3PZkPHJ2M2&#10;XxRk4KVne+kRThJUxSNn43EdxynZedRtRz/lKXcHt1S9RidlB34jqyNZatKk3nGghim4tFPUr7Ff&#10;/QQAAP//AwBQSwMEFAAGAAgAAAAhAFARB2biAAAADQEAAA8AAABkcnMvZG93bnJldi54bWxMj8FO&#10;wzAMhu9IvENkJG4sXVfY1jWdENOQOG7dhVvaeG2hcaom3QpPjznBxZL1yb//L9tOthMXHHzrSMF8&#10;FoFAqpxpqVZwKvYPKxA+aDK6c4QKvtDDNr+9yXRq3JUOeDmGWnAI+VQraELoUyl91aDVfuZ6JGZn&#10;N1gdeB1qaQZ95XDbyTiKnqTVLfGHRvf40mD1eRytgrKNT/r7ULxGdr1fhLep+Bjfd0rd3027DY/n&#10;DYiAU/i7gF8H7g85FyvdSMaLTsFitWShoCBJQDBP4uUjiJLBPAGZZ/K/Rf4DAAD//wMAUEsBAi0A&#10;FAAGAAgAAAAhALaDOJL+AAAA4QEAABMAAAAAAAAAAAAAAAAAAAAAAFtDb250ZW50X1R5cGVzXS54&#10;bWxQSwECLQAUAAYACAAAACEAOP0h/9YAAACUAQAACwAAAAAAAAAAAAAAAAAvAQAAX3JlbHMvLnJl&#10;bHNQSwECLQAUAAYACAAAACEAbmhs9CICAAA+BAAADgAAAAAAAAAAAAAAAAAuAgAAZHJzL2Uyb0Rv&#10;Yy54bWxQSwECLQAUAAYACAAAACEAUBEHZuIAAAANAQAADwAAAAAAAAAAAAAAAAB8BAAAZHJzL2Rv&#10;d25yZXYueG1sUEsFBgAAAAAEAAQA8wAAAIsFAAAAAA==&#10;"/>
                  </w:pict>
                </mc:Fallback>
              </mc:AlternateContent>
            </w:r>
            <w:r w:rsidRPr="00606D1A">
              <w:rPr>
                <w:rFonts w:ascii="Calisto MT" w:eastAsia="Calibri" w:hAnsi="Calisto MT"/>
                <w:noProof/>
                <w:color w:val="000000" w:themeColor="text1"/>
                <w:sz w:val="22"/>
                <w:szCs w:val="22"/>
                <w:lang w:val="en-US"/>
              </w:rPr>
              <w:t>Ambulance</w:t>
            </w:r>
          </w:p>
          <w:p w14:paraId="6E84A9BF"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7270EB69" w14:textId="77777777" w:rsidR="00976BB9" w:rsidRPr="00606D1A" w:rsidRDefault="00976BB9" w:rsidP="00226B27">
            <w:pPr>
              <w:pStyle w:val="ListParagraph"/>
              <w:numPr>
                <w:ilvl w:val="0"/>
                <w:numId w:val="3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66784" behindDoc="0" locked="0" layoutInCell="1" allowOverlap="1" wp14:anchorId="28645075" wp14:editId="2B6F6A2D">
                      <wp:simplePos x="0" y="0"/>
                      <wp:positionH relativeFrom="column">
                        <wp:posOffset>2466975</wp:posOffset>
                      </wp:positionH>
                      <wp:positionV relativeFrom="paragraph">
                        <wp:posOffset>20320</wp:posOffset>
                      </wp:positionV>
                      <wp:extent cx="257175" cy="171450"/>
                      <wp:effectExtent l="0" t="0" r="22225" b="31750"/>
                      <wp:wrapNone/>
                      <wp:docPr id="33" name="Rectangle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D6C78B" id="Rectangle 220" o:spid="_x0000_s1026" style="position:absolute;margin-left:194.25pt;margin-top:1.6pt;width:20.25pt;height:13.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psIgIAAD4EAAAOAAAAZHJzL2Uyb0RvYy54bWysU1Fv0zAQfkfiP1h+p2myhm5R02nqKEIa&#10;MDH4AVfHSSwc25zdpuPXc3a7rgOeEH6wfL7z5+++u1tc7wfNdhK9sqbm+WTKmTTCNsp0Nf/2df3m&#10;kjMfwDSgrZE1f5SeXy9fv1qMrpKF7a1uJDICMb4aXc37EFyVZV70cgA/sU4acrYWBwhkYpc1CCOh&#10;DzorptO32WixcWiF9J5ubw9Ovkz4bStF+Ny2Xgama07cQtox7Zu4Z8sFVB2C65U40oB/YDGAMvTp&#10;CeoWArAtqj+gBiXQetuGibBDZttWCZlyoGzy6W/ZPPTgZMqFxPHuJJP/f7Di0+4emWpqfnHBmYGB&#10;avSFVAPTacmKIik0Ol9R4IO7x5ijd3dWfPfM2FVPcfIG0Y69hIZ45VHR7MWDaHh6yjbjR9sQPmyD&#10;TWLtWxwiIMnA9qkmj6eayH1ggi6Lcp7PS84EufJ5PisTowyqp8cOfXgv7cDioeZI5BM47O58iGSg&#10;egpJ5K1WzVppnQzsNiuNbAfUHuu0En/K8TxMGzbW/KosyoT8wufPIaZp/Q1iUIH6XKuh5penIKii&#10;au9Mk7owgNKHM1HW5ihjVC52s682tnkkFdEempiGjg69xZ+cjdTANfc/toCSM/3BUCWu8tksdnwy&#10;ZuWcSsnw3LM594ARBFXzwNnhuAqHKdk6VF1PP+Upd2NvqHqtSso+szqSpSZNgh8HKk7BuZ2insd+&#10;+QsAAP//AwBQSwMEFAAGAAgAAAAhAK1uVbjfAAAADQEAAA8AAABkcnMvZG93bnJldi54bWxMT01P&#10;wzAMvSPxHyIjcWMJHaCuazohpiFx3LoLN7cJbaFxqibdCr8ecxoXy0/Pfh/5Zna9ONkxdJ403C8U&#10;CEu1Nx01Go7l7i4FESKSwd6T1fBtA2yK66scM+PPtLenQ2wEi1DIUEMb45BJGerWOgwLP1hi7sOP&#10;DiPDsZFmxDOLu14mSj1Jhx2xQ4uDfWlt/XWYnIaqS474sy9flVvtlvFtLj+n963Wtzfzds3jeQ0i&#10;2jlePuCvA+eHgoNVfiITRK9hmaaPfMpLAoL5h2TFBSvGKgFZ5PJ/i+IXAAD//wMAUEsBAi0AFAAG&#10;AAgAAAAhALaDOJL+AAAA4QEAABMAAAAAAAAAAAAAAAAAAAAAAFtDb250ZW50X1R5cGVzXS54bWxQ&#10;SwECLQAUAAYACAAAACEAOP0h/9YAAACUAQAACwAAAAAAAAAAAAAAAAAvAQAAX3JlbHMvLnJlbHNQ&#10;SwECLQAUAAYACAAAACEAv126bCICAAA+BAAADgAAAAAAAAAAAAAAAAAuAgAAZHJzL2Uyb0RvYy54&#10;bWxQSwECLQAUAAYACAAAACEArW5VuN8AAAANAQAADwAAAAAAAAAAAAAAAAB8BAAAZHJzL2Rvd25y&#10;ZXYueG1sUEsFBgAAAAAEAAQA8wAAAIgFAAAAAA==&#10;"/>
                  </w:pict>
                </mc:Fallback>
              </mc:AlternateContent>
            </w:r>
            <w:r w:rsidRPr="00606D1A">
              <w:rPr>
                <w:rFonts w:ascii="Calisto MT" w:eastAsia="Calibri" w:hAnsi="Calisto MT"/>
                <w:noProof/>
                <w:color w:val="000000" w:themeColor="text1"/>
                <w:sz w:val="22"/>
                <w:szCs w:val="22"/>
                <w:lang w:val="en-US"/>
              </w:rPr>
              <w:t>Motor Bike (Okada)</w:t>
            </w:r>
          </w:p>
          <w:p w14:paraId="7104120E"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2"/>
                <w:szCs w:val="22"/>
                <w:lang w:val="en-US"/>
              </w:rPr>
            </w:pPr>
          </w:p>
          <w:p w14:paraId="4435871E" w14:textId="77777777" w:rsidR="00976BB9" w:rsidRPr="00606D1A" w:rsidRDefault="00976BB9" w:rsidP="00226B27">
            <w:pPr>
              <w:pStyle w:val="ListParagraph"/>
              <w:numPr>
                <w:ilvl w:val="0"/>
                <w:numId w:val="3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hAnsi="Calisto MT"/>
                <w:noProof/>
                <w:color w:val="000000" w:themeColor="text1"/>
                <w:lang w:val="en-US"/>
              </w:rPr>
              <mc:AlternateContent>
                <mc:Choice Requires="wps">
                  <w:drawing>
                    <wp:anchor distT="0" distB="0" distL="114300" distR="114300" simplePos="0" relativeHeight="251768832" behindDoc="0" locked="0" layoutInCell="1" allowOverlap="1" wp14:anchorId="6C4919BC" wp14:editId="4B6D35E3">
                      <wp:simplePos x="0" y="0"/>
                      <wp:positionH relativeFrom="column">
                        <wp:posOffset>2457450</wp:posOffset>
                      </wp:positionH>
                      <wp:positionV relativeFrom="paragraph">
                        <wp:posOffset>16510</wp:posOffset>
                      </wp:positionV>
                      <wp:extent cx="257175" cy="171450"/>
                      <wp:effectExtent l="0" t="0" r="22225" b="31750"/>
                      <wp:wrapNone/>
                      <wp:docPr id="32"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E50A3F" id="Rectangle 222" o:spid="_x0000_s1026" style="position:absolute;margin-left:193.5pt;margin-top:1.3pt;width:20.25pt;height:13.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sDxIwIAAD4EAAAOAAAAZHJzL2Uyb0RvYy54bWysU8GO0zAQvSPxD5bvNE1o6W7UdLXqUoS0&#10;wIqFD5g6TmLh2GbsNi1fz9jpli5wQvhgeTzj5zdvZpY3h16zvUSvrKl4PplyJo2wtTJtxb9+2by6&#10;4swHMDVoa2TFj9Lzm9XLF8vBlbKwndW1REYgxpeDq3gXgiuzzItO9uAn1klDzsZiD4FMbLMaYSD0&#10;XmfFdPomGyzWDq2Q3tPt3ejkq4TfNFKET03jZWC64sQtpB3Tvo17tlpC2SK4TokTDfgHFj0oQ5+e&#10;oe4gANuh+gOqVwKtt02YCNtntmmUkCkHyiaf/pbNYwdOplxIHO/OMvn/Bys+7h+QqbrirwvODPRU&#10;o8+kGphWS1YURVRocL6kwEf3gDFH7+6t+OaZseuO4uQtoh06CTXxymN89uxBNDw9Zdvhg60JH3bB&#10;JrEODfYRkGRgh1ST47km8hCYoMtivsgXc84EufJFPpunmmVQPj126MM7aXsWDxVHIp/AYX/vQyQD&#10;5VNIIm+1qjdK62Rgu11rZHug9tiklfhTjpdh2rCh4tfzYp6Qn/n8JcQ0rb9B9CpQn2vVV/zqHARl&#10;VO2tqVMXBlB6PBNlbU4yRuXGCmxtfSQV0Y5NTENHh87iD84GauCK++87QMmZfm+oEtf5bBY7Phmz&#10;+aIgAy8920sPGEFQFQ+cjcd1GKdk51C1Hf2Up9yNvaXqNSopGys7sjqRpSZNgp8GKk7BpZ2ifo39&#10;6icAAAD//wMAUEsDBBQABgAIAAAAIQAmk+BV4gAAAA0BAAAPAAAAZHJzL2Rvd25yZXYueG1sTI/B&#10;TsMwEETvSPyDtUjcqEMKaZvGqRBVK3Fs0ws3J16SQLyOYqcNfH2XE1xWGo1mdl62mWwnzjj41pGC&#10;x1kEAqlypqVawanYPSxB+KDJ6M4RKvhGD5v89ibTqXEXOuD5GGrBJeRTraAJoU+l9FWDVvuZ65HY&#10;+3CD1YHlUEsz6AuX207GUZRIq1viD43u8bXB6us4WgVlG5/0z6HYR3a1m4e3qfgc37dK3d9N2zWf&#10;lzWIgFP4S8AvA++HnIeVbiTjRadgvlwwUFAQJyDYf4oXzyBK1qsEZJ7J/xT5FQAA//8DAFBLAQIt&#10;ABQABgAIAAAAIQC2gziS/gAAAOEBAAATAAAAAAAAAAAAAAAAAAAAAABbQ29udGVudF9UeXBlc10u&#10;eG1sUEsBAi0AFAAGAAgAAAAhADj9If/WAAAAlAEAAAsAAAAAAAAAAAAAAAAALwEAAF9yZWxzLy5y&#10;ZWxzUEsBAi0AFAAGAAgAAAAhAGjewPEjAgAAPgQAAA4AAAAAAAAAAAAAAAAALgIAAGRycy9lMm9E&#10;b2MueG1sUEsBAi0AFAAGAAgAAAAhACaT4FXiAAAADQEAAA8AAAAAAAAAAAAAAAAAfQQAAGRycy9k&#10;b3ducmV2LnhtbFBLBQYAAAAABAAEAPMAAACMBQAAAAA=&#10;"/>
                  </w:pict>
                </mc:Fallback>
              </mc:AlternateContent>
            </w:r>
            <w:r w:rsidRPr="00606D1A">
              <w:rPr>
                <w:rFonts w:ascii="Calisto MT" w:eastAsia="Calibri" w:hAnsi="Calisto MT"/>
                <w:noProof/>
                <w:color w:val="000000" w:themeColor="text1"/>
                <w:sz w:val="22"/>
                <w:szCs w:val="22"/>
                <w:lang w:val="en-US"/>
              </w:rPr>
              <w:t>Bicycle</w:t>
            </w:r>
          </w:p>
          <w:p w14:paraId="548D5041" w14:textId="77777777" w:rsidR="00976BB9" w:rsidRPr="00606D1A" w:rsidRDefault="00976BB9" w:rsidP="00226B27">
            <w:pPr>
              <w:pStyle w:val="ListParagraph"/>
              <w:numPr>
                <w:ilvl w:val="0"/>
                <w:numId w:val="31"/>
              </w:numPr>
              <w:tabs>
                <w:tab w:val="left" w:pos="8222"/>
              </w:tabs>
              <w:spacing w:after="0"/>
              <w:jc w:val="both"/>
              <w:rPr>
                <w:rFonts w:ascii="Calisto MT" w:eastAsia="Calibri" w:hAnsi="Calisto MT"/>
                <w:noProof/>
                <w:color w:val="000000" w:themeColor="text1"/>
                <w:sz w:val="22"/>
                <w:szCs w:val="22"/>
                <w:lang w:val="en-US"/>
              </w:rPr>
            </w:pPr>
            <w:r w:rsidRPr="00606D1A">
              <w:rPr>
                <w:rFonts w:ascii="Calisto MT" w:eastAsia="Calibri" w:hAnsi="Calisto MT"/>
                <w:noProof/>
                <w:color w:val="000000" w:themeColor="text1"/>
                <w:sz w:val="22"/>
                <w:szCs w:val="22"/>
                <w:lang w:val="en-US"/>
              </w:rPr>
              <w:t>Others (specify)____________________</w:t>
            </w:r>
          </w:p>
        </w:tc>
        <w:tc>
          <w:tcPr>
            <w:tcW w:w="1256" w:type="dxa"/>
            <w:shd w:val="clear" w:color="auto" w:fill="auto"/>
          </w:tcPr>
          <w:p w14:paraId="4C4CBCF5" w14:textId="77777777" w:rsidR="00976BB9" w:rsidRPr="00606D1A" w:rsidRDefault="00976BB9" w:rsidP="00226B27">
            <w:pPr>
              <w:tabs>
                <w:tab w:val="left" w:pos="8222"/>
              </w:tabs>
              <w:spacing w:after="0"/>
              <w:jc w:val="both"/>
              <w:rPr>
                <w:rFonts w:ascii="Calisto MT" w:eastAsia="Calibri" w:hAnsi="Calisto MT"/>
                <w:noProof/>
                <w:color w:val="000000" w:themeColor="text1"/>
                <w:sz w:val="22"/>
                <w:szCs w:val="22"/>
                <w:lang w:val="en-US"/>
              </w:rPr>
            </w:pPr>
          </w:p>
        </w:tc>
      </w:tr>
    </w:tbl>
    <w:p w14:paraId="2A216193" w14:textId="77777777" w:rsidR="00976BB9" w:rsidRPr="00606D1A" w:rsidRDefault="00976BB9" w:rsidP="00226B27">
      <w:pPr>
        <w:tabs>
          <w:tab w:val="left" w:pos="8222"/>
        </w:tabs>
        <w:spacing w:after="0"/>
        <w:jc w:val="both"/>
        <w:outlineLvl w:val="0"/>
        <w:rPr>
          <w:rFonts w:ascii="Calisto MT" w:eastAsia="Calibri" w:hAnsi="Calisto MT"/>
          <w:i/>
          <w:noProof/>
          <w:color w:val="000000" w:themeColor="text1"/>
          <w:sz w:val="22"/>
          <w:szCs w:val="22"/>
          <w:lang w:val="en-US"/>
        </w:rPr>
      </w:pPr>
    </w:p>
    <w:p w14:paraId="5DA90B0F" w14:textId="77777777" w:rsidR="00976BB9" w:rsidRPr="00606D1A" w:rsidRDefault="00976BB9" w:rsidP="00226B27">
      <w:pPr>
        <w:tabs>
          <w:tab w:val="left" w:pos="8222"/>
        </w:tabs>
        <w:spacing w:after="0"/>
        <w:jc w:val="both"/>
        <w:outlineLvl w:val="0"/>
        <w:rPr>
          <w:rFonts w:ascii="Calisto MT" w:eastAsia="Calibri" w:hAnsi="Calisto MT"/>
          <w:i/>
          <w:noProof/>
          <w:color w:val="000000" w:themeColor="text1"/>
          <w:sz w:val="22"/>
          <w:szCs w:val="22"/>
          <w:lang w:val="en-US"/>
        </w:rPr>
      </w:pPr>
      <w:r w:rsidRPr="00606D1A">
        <w:rPr>
          <w:rFonts w:ascii="Calisto MT" w:eastAsia="Calibri" w:hAnsi="Calisto MT"/>
          <w:i/>
          <w:noProof/>
          <w:color w:val="000000" w:themeColor="text1"/>
          <w:sz w:val="22"/>
          <w:szCs w:val="22"/>
          <w:lang w:val="en-US"/>
        </w:rPr>
        <w:t>PLEASE EXPLAIN THE SOCIAL HEALTH INSURANCE SCHEME SCENARIO TO THE RESPONDENT BEFORE YOU ADMINISTER QUESTIONS IN SECTIONS C &amp; D.</w:t>
      </w:r>
    </w:p>
    <w:p w14:paraId="391A234E" w14:textId="77777777" w:rsidR="00976BB9" w:rsidRDefault="00976BB9" w:rsidP="00226B27">
      <w:pPr>
        <w:tabs>
          <w:tab w:val="left" w:pos="8222"/>
        </w:tabs>
        <w:spacing w:after="0"/>
        <w:jc w:val="both"/>
        <w:outlineLvl w:val="0"/>
        <w:rPr>
          <w:rFonts w:eastAsia="Calibri"/>
          <w:noProof/>
          <w:color w:val="000000" w:themeColor="text1"/>
          <w:sz w:val="22"/>
          <w:szCs w:val="22"/>
          <w:lang w:val="en-US"/>
        </w:rPr>
      </w:pPr>
    </w:p>
    <w:p w14:paraId="111CE390" w14:textId="77777777" w:rsidR="003D7338" w:rsidRDefault="003D7338" w:rsidP="00226B27">
      <w:pPr>
        <w:tabs>
          <w:tab w:val="left" w:pos="8222"/>
        </w:tabs>
        <w:spacing w:after="0"/>
        <w:jc w:val="both"/>
        <w:outlineLvl w:val="0"/>
        <w:rPr>
          <w:rFonts w:eastAsia="Calibri"/>
          <w:noProof/>
          <w:color w:val="000000" w:themeColor="text1"/>
          <w:sz w:val="22"/>
          <w:szCs w:val="22"/>
          <w:lang w:val="en-US"/>
        </w:rPr>
      </w:pPr>
    </w:p>
    <w:p w14:paraId="13755B76" w14:textId="77777777" w:rsidR="003D7338" w:rsidRDefault="003D7338" w:rsidP="00226B27">
      <w:pPr>
        <w:tabs>
          <w:tab w:val="left" w:pos="8222"/>
        </w:tabs>
        <w:spacing w:after="0"/>
        <w:jc w:val="both"/>
        <w:outlineLvl w:val="0"/>
        <w:rPr>
          <w:rFonts w:eastAsia="Calibri"/>
          <w:noProof/>
          <w:color w:val="000000" w:themeColor="text1"/>
          <w:sz w:val="22"/>
          <w:szCs w:val="22"/>
          <w:lang w:val="en-US"/>
        </w:rPr>
      </w:pPr>
    </w:p>
    <w:p w14:paraId="3F648545" w14:textId="77777777" w:rsidR="003D7338" w:rsidRDefault="003D7338" w:rsidP="00226B27">
      <w:pPr>
        <w:tabs>
          <w:tab w:val="left" w:pos="8222"/>
        </w:tabs>
        <w:spacing w:after="0"/>
        <w:jc w:val="both"/>
        <w:outlineLvl w:val="0"/>
        <w:rPr>
          <w:rFonts w:eastAsia="Calibri"/>
          <w:noProof/>
          <w:color w:val="000000" w:themeColor="text1"/>
          <w:sz w:val="22"/>
          <w:szCs w:val="22"/>
          <w:lang w:val="en-US"/>
        </w:rPr>
      </w:pPr>
    </w:p>
    <w:p w14:paraId="0644A042" w14:textId="77777777" w:rsidR="00606D1A" w:rsidRDefault="00606D1A" w:rsidP="00226B27">
      <w:pPr>
        <w:tabs>
          <w:tab w:val="left" w:pos="8222"/>
        </w:tabs>
        <w:spacing w:after="0"/>
        <w:jc w:val="both"/>
        <w:outlineLvl w:val="0"/>
        <w:rPr>
          <w:rFonts w:eastAsia="Calibri"/>
          <w:noProof/>
          <w:color w:val="000000" w:themeColor="text1"/>
          <w:sz w:val="22"/>
          <w:szCs w:val="22"/>
          <w:lang w:val="en-US"/>
        </w:rPr>
      </w:pPr>
    </w:p>
    <w:p w14:paraId="0D2C85C5" w14:textId="77777777" w:rsidR="00226B27" w:rsidRPr="00323A2C" w:rsidRDefault="00226B27" w:rsidP="00226B27">
      <w:pPr>
        <w:tabs>
          <w:tab w:val="left" w:pos="8222"/>
        </w:tabs>
        <w:spacing w:after="0"/>
        <w:jc w:val="both"/>
        <w:outlineLvl w:val="0"/>
        <w:rPr>
          <w:rFonts w:eastAsia="Calibri"/>
          <w:noProof/>
          <w:color w:val="000000" w:themeColor="text1"/>
          <w:sz w:val="22"/>
          <w:szCs w:val="22"/>
          <w:lang w:val="en-US"/>
        </w:rPr>
      </w:pPr>
    </w:p>
    <w:p w14:paraId="3AC92D8B" w14:textId="77777777" w:rsidR="00976BB9" w:rsidRPr="00323A2C" w:rsidRDefault="00976BB9" w:rsidP="00226B27">
      <w:pPr>
        <w:tabs>
          <w:tab w:val="left" w:pos="8222"/>
        </w:tabs>
        <w:spacing w:after="0"/>
        <w:jc w:val="both"/>
        <w:outlineLvl w:val="0"/>
        <w:rPr>
          <w:rFonts w:eastAsia="Calibri"/>
          <w:b/>
          <w:noProof/>
          <w:color w:val="000000" w:themeColor="text1"/>
          <w:sz w:val="22"/>
          <w:szCs w:val="22"/>
          <w:u w:val="single"/>
          <w:lang w:val="en-US"/>
        </w:rPr>
      </w:pPr>
      <w:r w:rsidRPr="00323A2C">
        <w:rPr>
          <w:rFonts w:eastAsia="Calibri"/>
          <w:b/>
          <w:noProof/>
          <w:color w:val="000000" w:themeColor="text1"/>
          <w:sz w:val="22"/>
          <w:szCs w:val="22"/>
          <w:lang w:val="en-US"/>
        </w:rPr>
        <w:t xml:space="preserve">D. </w:t>
      </w:r>
      <w:r w:rsidRPr="00323A2C">
        <w:rPr>
          <w:rFonts w:eastAsia="Calibri"/>
          <w:b/>
          <w:noProof/>
          <w:color w:val="000000" w:themeColor="text1"/>
          <w:sz w:val="22"/>
          <w:szCs w:val="22"/>
          <w:u w:val="single"/>
          <w:lang w:val="en-US"/>
        </w:rPr>
        <w:t>Willingness to Join the SLeSHI Scheme</w:t>
      </w:r>
    </w:p>
    <w:tbl>
      <w:tblPr>
        <w:tblpPr w:leftFromText="180" w:rightFromText="180" w:vertAnchor="text" w:horzAnchor="page" w:tblpX="1258" w:tblpY="326"/>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660"/>
        <w:gridCol w:w="1280"/>
      </w:tblGrid>
      <w:tr w:rsidR="00976BB9" w:rsidRPr="00606D1A" w14:paraId="3677DE2E" w14:textId="77777777" w:rsidTr="00346F97">
        <w:trPr>
          <w:trHeight w:val="872"/>
        </w:trPr>
        <w:tc>
          <w:tcPr>
            <w:tcW w:w="904" w:type="dxa"/>
            <w:shd w:val="clear" w:color="auto" w:fill="auto"/>
          </w:tcPr>
          <w:p w14:paraId="52E50EE7"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0"/>
                <w:szCs w:val="21"/>
                <w:lang w:val="en-US"/>
              </w:rPr>
            </w:pPr>
            <w:r w:rsidRPr="00606D1A">
              <w:rPr>
                <w:rFonts w:ascii="Calisto MT" w:eastAsia="Calibri" w:hAnsi="Calisto MT"/>
                <w:b/>
                <w:noProof/>
                <w:color w:val="000000" w:themeColor="text1"/>
                <w:sz w:val="20"/>
                <w:szCs w:val="21"/>
                <w:lang w:val="en-US"/>
              </w:rPr>
              <w:t>No.</w:t>
            </w:r>
          </w:p>
        </w:tc>
        <w:tc>
          <w:tcPr>
            <w:tcW w:w="2624" w:type="dxa"/>
            <w:shd w:val="clear" w:color="auto" w:fill="auto"/>
          </w:tcPr>
          <w:p w14:paraId="387992DA"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0"/>
                <w:szCs w:val="21"/>
                <w:lang w:val="en-US"/>
              </w:rPr>
            </w:pPr>
            <w:r w:rsidRPr="00606D1A">
              <w:rPr>
                <w:rFonts w:ascii="Calisto MT" w:eastAsia="Calibri" w:hAnsi="Calisto MT"/>
                <w:b/>
                <w:noProof/>
                <w:color w:val="000000" w:themeColor="text1"/>
                <w:sz w:val="20"/>
                <w:szCs w:val="21"/>
                <w:lang w:val="en-US"/>
              </w:rPr>
              <w:t>Questions</w:t>
            </w:r>
          </w:p>
        </w:tc>
        <w:tc>
          <w:tcPr>
            <w:tcW w:w="4660" w:type="dxa"/>
            <w:shd w:val="clear" w:color="auto" w:fill="auto"/>
          </w:tcPr>
          <w:p w14:paraId="2B03945B"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0"/>
                <w:szCs w:val="21"/>
                <w:lang w:val="en-US"/>
              </w:rPr>
            </w:pPr>
            <w:r w:rsidRPr="00606D1A">
              <w:rPr>
                <w:rFonts w:ascii="Calisto MT" w:eastAsia="Calibri" w:hAnsi="Calisto MT"/>
                <w:b/>
                <w:noProof/>
                <w:color w:val="000000" w:themeColor="text1"/>
                <w:sz w:val="20"/>
                <w:szCs w:val="21"/>
                <w:lang w:val="en-US"/>
              </w:rPr>
              <w:t xml:space="preserve">Response Code </w:t>
            </w:r>
            <w:r w:rsidRPr="00606D1A">
              <w:rPr>
                <w:rFonts w:ascii="Calisto MT" w:eastAsia="Calibri" w:hAnsi="Calisto MT"/>
                <w:b/>
                <w:i/>
                <w:noProof/>
                <w:color w:val="000000" w:themeColor="text1"/>
                <w:sz w:val="20"/>
                <w:szCs w:val="21"/>
                <w:lang w:val="en-US"/>
              </w:rPr>
              <w:t>(check the appropriate option or state nos.)</w:t>
            </w:r>
          </w:p>
        </w:tc>
        <w:tc>
          <w:tcPr>
            <w:tcW w:w="1280" w:type="dxa"/>
            <w:shd w:val="clear" w:color="auto" w:fill="auto"/>
          </w:tcPr>
          <w:p w14:paraId="435F34C2"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0"/>
                <w:szCs w:val="21"/>
                <w:lang w:val="en-US"/>
              </w:rPr>
            </w:pPr>
            <w:r w:rsidRPr="00606D1A">
              <w:rPr>
                <w:rFonts w:ascii="Calisto MT" w:eastAsia="Calibri" w:hAnsi="Calisto MT"/>
                <w:b/>
                <w:noProof/>
                <w:color w:val="000000" w:themeColor="text1"/>
                <w:sz w:val="20"/>
                <w:szCs w:val="21"/>
                <w:lang w:val="en-US"/>
              </w:rPr>
              <w:t>Skip</w:t>
            </w:r>
          </w:p>
        </w:tc>
      </w:tr>
      <w:tr w:rsidR="00976BB9" w:rsidRPr="00606D1A" w14:paraId="2AE139D3" w14:textId="77777777" w:rsidTr="00346F97">
        <w:trPr>
          <w:trHeight w:val="1163"/>
        </w:trPr>
        <w:tc>
          <w:tcPr>
            <w:tcW w:w="904" w:type="dxa"/>
            <w:shd w:val="clear" w:color="auto" w:fill="auto"/>
          </w:tcPr>
          <w:p w14:paraId="2F934D2C"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400</w:t>
            </w:r>
          </w:p>
        </w:tc>
        <w:tc>
          <w:tcPr>
            <w:tcW w:w="2624" w:type="dxa"/>
            <w:shd w:val="clear" w:color="auto" w:fill="auto"/>
          </w:tcPr>
          <w:p w14:paraId="41046F3F"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Based on the scenario above, will you be willing to join SLeSHI when established?</w:t>
            </w:r>
          </w:p>
        </w:tc>
        <w:tc>
          <w:tcPr>
            <w:tcW w:w="4660" w:type="dxa"/>
            <w:shd w:val="clear" w:color="auto" w:fill="auto"/>
          </w:tcPr>
          <w:p w14:paraId="622C8AB1" w14:textId="77777777" w:rsidR="00976BB9" w:rsidRPr="00606D1A" w:rsidRDefault="00976BB9" w:rsidP="00226B27">
            <w:pPr>
              <w:pStyle w:val="ListParagraph"/>
              <w:numPr>
                <w:ilvl w:val="0"/>
                <w:numId w:val="26"/>
              </w:numPr>
              <w:tabs>
                <w:tab w:val="left" w:pos="8222"/>
              </w:tabs>
              <w:spacing w:after="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47328" behindDoc="0" locked="0" layoutInCell="1" allowOverlap="1" wp14:anchorId="37B91138" wp14:editId="51D65D52">
                      <wp:simplePos x="0" y="0"/>
                      <wp:positionH relativeFrom="column">
                        <wp:posOffset>1095375</wp:posOffset>
                      </wp:positionH>
                      <wp:positionV relativeFrom="paragraph">
                        <wp:posOffset>12700</wp:posOffset>
                      </wp:positionV>
                      <wp:extent cx="257175" cy="171450"/>
                      <wp:effectExtent l="0" t="0" r="22225" b="31750"/>
                      <wp:wrapNone/>
                      <wp:docPr id="31" name="Rectangle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673971" id="Rectangle 174" o:spid="_x0000_s1026" style="position:absolute;margin-left:86.25pt;margin-top:1pt;width:20.25pt;height:13.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Er2IwIAAD4EAAAOAAAAZHJzL2Uyb0RvYy54bWysU8GO0zAQvSPxD5bvNE1p6G7UdLXqUoS0&#10;wIqFD5g6TmLh2GbsNi1fz9jpli5wQvhgeTzj5zdvZpY3h16zvUSvrKl4PplyJo2wtTJtxb9+2by6&#10;4swHMDVoa2TFj9Lzm9XLF8vBlXJmO6triYxAjC8HV/EuBFdmmRed7MFPrJOGnI3FHgKZ2GY1wkDo&#10;vc5m0+mbbLBYO7RCek+3d6OTrxJ+00gRPjWNl4HpihO3kHZM+zbu2WoJZYvgOiVONOAfWPSgDH16&#10;hrqDAGyH6g+oXgm03jZhImyf2aZRQqYcKJt8+ls2jx04mXIhcbw7y+T/H6z4uH9ApuqKv845M9BT&#10;jT6TamBaLVm+mEeFBudLCnx0Dxhz9O7eim+eGbvuKE7eItqhk1ATrzzGZ88eRMPTU7YdPtia8GEX&#10;bBLr0GAfAUkGdkg1OZ5rIg+BCbqcFYt8UXAmyJUv8nmRapZB+fTYoQ/vpO1ZPFQciXwCh/29D5EM&#10;lE8hibzVqt4orZOB7Xatke2B2mOTVuJPOV6GacOGil8XsyIhP/P5S4hpWn+D6FWgPteqr/jVOQjK&#10;qNpbU6cuDKD0eCbK2pxkjMqNFdja+kgqoh2bmIaODp3FH5wN1MAV9993gJIz/d5QJa7z+Tx2fDLm&#10;xWJGBl56tpceMIKgKh44G4/rME7JzqFqO/opT7kbe0vVa1RSNlZ2ZHUiS02aBD8NVJyCSztF/Rr7&#10;1U8AAAD//wMAUEsDBBQABgAIAAAAIQC+i3wZ4AAAAA0BAAAPAAAAZHJzL2Rvd25yZXYueG1sTE/L&#10;TsMwELwj8Q/WInGjdlPxaBqnQlRF4timF26b2CRp43UUO23g61lO9LKa0ezOzmTryXXibIfQetIw&#10;nykQlipvWqo1HIrtwwuIEJEMdp6shm8bYJ3f3mSYGn+hnT3vYy3YhEKKGpoY+1TKUDXWYZj53hJr&#10;X35wGJkOtTQDXtjcdTJR6kk6bIk/NNjbt8ZWp/3oNJRtcsCfXfGu3HK7iB9TcRw/N1rf302bFY/X&#10;FYhop/h/AX8dOD/kHKz0I5kgOubPySOvaki4F+vJfMGgZLBUIPNMXrfIfwEAAP//AwBQSwECLQAU&#10;AAYACAAAACEAtoM4kv4AAADhAQAAEwAAAAAAAAAAAAAAAAAAAAAAW0NvbnRlbnRfVHlwZXNdLnht&#10;bFBLAQItABQABgAIAAAAIQA4/SH/1gAAAJQBAAALAAAAAAAAAAAAAAAAAC8BAABfcmVscy8ucmVs&#10;c1BLAQItABQABgAIAAAAIQDsEEr2IwIAAD4EAAAOAAAAAAAAAAAAAAAAAC4CAABkcnMvZTJvRG9j&#10;LnhtbFBLAQItABQABgAIAAAAIQC+i3wZ4AAAAA0BAAAPAAAAAAAAAAAAAAAAAH0EAABkcnMvZG93&#10;bnJldi54bWxQSwUGAAAAAAQABADzAAAAigUAAAAA&#10;"/>
                  </w:pict>
                </mc:Fallback>
              </mc:AlternateContent>
            </w:r>
            <w:r w:rsidRPr="00606D1A">
              <w:rPr>
                <w:rFonts w:ascii="Calisto MT" w:eastAsia="Calibri" w:hAnsi="Calisto MT"/>
                <w:noProof/>
                <w:color w:val="000000" w:themeColor="text1"/>
                <w:sz w:val="20"/>
                <w:szCs w:val="21"/>
                <w:lang w:val="en-US"/>
              </w:rPr>
              <w:t xml:space="preserve">Yes       </w:t>
            </w:r>
          </w:p>
          <w:p w14:paraId="61D19B17"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0"/>
                <w:szCs w:val="21"/>
                <w:lang w:val="en-US"/>
              </w:rPr>
            </w:pPr>
          </w:p>
          <w:p w14:paraId="4137A5AF" w14:textId="77777777" w:rsidR="00976BB9" w:rsidRPr="00606D1A" w:rsidRDefault="00976BB9" w:rsidP="00226B27">
            <w:pPr>
              <w:pStyle w:val="ListParagraph"/>
              <w:numPr>
                <w:ilvl w:val="0"/>
                <w:numId w:val="26"/>
              </w:numPr>
              <w:tabs>
                <w:tab w:val="left" w:pos="8222"/>
              </w:tabs>
              <w:spacing w:after="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48352" behindDoc="0" locked="0" layoutInCell="1" allowOverlap="1" wp14:anchorId="27C6F3AC" wp14:editId="167EE202">
                      <wp:simplePos x="0" y="0"/>
                      <wp:positionH relativeFrom="column">
                        <wp:posOffset>1095375</wp:posOffset>
                      </wp:positionH>
                      <wp:positionV relativeFrom="paragraph">
                        <wp:posOffset>18415</wp:posOffset>
                      </wp:positionV>
                      <wp:extent cx="257175" cy="171450"/>
                      <wp:effectExtent l="0" t="0" r="22225" b="31750"/>
                      <wp:wrapNone/>
                      <wp:docPr id="30" name="Rectangle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794320" id="Rectangle 175" o:spid="_x0000_s1026" style="position:absolute;margin-left:86.25pt;margin-top:1.45pt;width:20.25pt;height:13.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N9YIQIAAD4EAAAOAAAAZHJzL2Uyb0RvYy54bWysU8GO0zAQvSPxD5bvNE1p6G7UdLXqUoS0&#10;wIqFD3AdJ7FwPGbsNi1fz9jpli5wQvhgeTzj5zdvZpY3h96wvUKvwVY8n0w5U1ZCrW1b8a9fNq+u&#10;OPNB2FoYsKriR+X5zerli+XgSjWDDkytkBGI9eXgKt6F4Mos87JTvfATcMqSswHsRSAT26xGMRB6&#10;b7LZdPomGwBrhyCV93R7Nzr5KuE3jZLhU9N4FZipOHELace0b+OerZaibFG4TssTDfEPLHqhLX16&#10;hroTQbAd6j+gei0RPDRhIqHPoGm0VCkHyiaf/pbNYyecSrmQON6dZfL/D1Z+3D8g03XFX5M8VvRU&#10;o8+kmrCtUSxfFFGhwfmSAh/dA8YcvbsH+c0zC+uO4tQtIgydEjXxymN89uxBNDw9ZdvhA9SEL3YB&#10;kliHBvsISDKwQ6rJ8VwTdQhM0uWsWEQWTJIrX+TzItUsE+XTY4c+vFPQs3ioOBL5BC729z5EMqJ8&#10;Cknkweh6o41JBrbbtUG2F9Qem7QSf8rxMsxYNlT8upgVCfmZz19CTNP6G0SvA/W50X3Fr85Booyq&#10;vbV16sIgtBnPRNnYk4xRubECW6iPpCLC2MQ0dHToAH9wNlADV9x/3wlUnJn3lipxnc/nseOTMS8W&#10;MzLw0rO99AgrCarigbPxuA7jlOwc6rajn/KUu4Vbql6jk7KxsiOrE1lq0iT4aaDiFFzaKerX2K9+&#10;AgAA//8DAFBLAwQUAAYACAAAACEA2HPvIuEAAAANAQAADwAAAGRycy9kb3ducmV2LnhtbEyPzU7D&#10;MBCE70i8g7VI3KhTV/wkjVMhqiJxbNMLt028JIHYjmKnDTw92xNcVvo0u7Mz+Wa2vTjRGDrvNCwX&#10;CQhytTedazQcy93dE4gQ0RnsvSMN3xRgU1xf5ZgZf3Z7Oh1iI9jEhQw1tDEOmZShbsliWPiBHGsf&#10;frQYGcdGmhHPbG57qZLkQVrsHH9ocaCXluqvw2Q1VJ064s++fE1sulvFt7n8nN63Wt/ezNs1j+c1&#10;iEhz/LuASwfODwUHq/zkTBA986O651UNKgXBulquuGB14RRkkcv/LYpfAAAA//8DAFBLAQItABQA&#10;BgAIAAAAIQC2gziS/gAAAOEBAAATAAAAAAAAAAAAAAAAAAAAAABbQ29udGVudF9UeXBlc10ueG1s&#10;UEsBAi0AFAAGAAgAAAAhADj9If/WAAAAlAEAAAsAAAAAAAAAAAAAAAAALwEAAF9yZWxzLy5yZWxz&#10;UEsBAi0AFAAGAAgAAAAhAHUc31ghAgAAPgQAAA4AAAAAAAAAAAAAAAAALgIAAGRycy9lMm9Eb2Mu&#10;eG1sUEsBAi0AFAAGAAgAAAAhANhz7yLhAAAADQEAAA8AAAAAAAAAAAAAAAAAewQAAGRycy9kb3du&#10;cmV2LnhtbFBLBQYAAAAABAAEAPMAAACJBQAAAAA=&#10;"/>
                  </w:pict>
                </mc:Fallback>
              </mc:AlternateContent>
            </w:r>
            <w:r w:rsidRPr="00606D1A">
              <w:rPr>
                <w:rFonts w:ascii="Calisto MT" w:eastAsia="Calibri" w:hAnsi="Calisto MT"/>
                <w:noProof/>
                <w:color w:val="000000" w:themeColor="text1"/>
                <w:sz w:val="20"/>
                <w:szCs w:val="21"/>
                <w:lang w:val="en-US"/>
              </w:rPr>
              <w:t xml:space="preserve">No </w:t>
            </w:r>
          </w:p>
        </w:tc>
        <w:tc>
          <w:tcPr>
            <w:tcW w:w="1280" w:type="dxa"/>
            <w:shd w:val="clear" w:color="auto" w:fill="auto"/>
          </w:tcPr>
          <w:p w14:paraId="0EDC0CBC"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If “No” skip to 402</w:t>
            </w:r>
          </w:p>
        </w:tc>
      </w:tr>
      <w:tr w:rsidR="00976BB9" w:rsidRPr="00606D1A" w14:paraId="0CE0E5C3" w14:textId="77777777" w:rsidTr="00346F97">
        <w:trPr>
          <w:trHeight w:val="291"/>
        </w:trPr>
        <w:tc>
          <w:tcPr>
            <w:tcW w:w="904" w:type="dxa"/>
            <w:shd w:val="clear" w:color="auto" w:fill="auto"/>
          </w:tcPr>
          <w:p w14:paraId="1D742FF7"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401</w:t>
            </w:r>
          </w:p>
        </w:tc>
        <w:tc>
          <w:tcPr>
            <w:tcW w:w="2624" w:type="dxa"/>
            <w:shd w:val="clear" w:color="auto" w:fill="auto"/>
          </w:tcPr>
          <w:p w14:paraId="0D60E82E"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If “Yes”, why will you join?</w:t>
            </w:r>
          </w:p>
        </w:tc>
        <w:tc>
          <w:tcPr>
            <w:tcW w:w="4660" w:type="dxa"/>
            <w:shd w:val="clear" w:color="auto" w:fill="auto"/>
          </w:tcPr>
          <w:p w14:paraId="59B7F132" w14:textId="77777777" w:rsidR="00976BB9" w:rsidRPr="00606D1A" w:rsidRDefault="00976BB9" w:rsidP="00226B27">
            <w:pPr>
              <w:pStyle w:val="ListParagraph"/>
              <w:numPr>
                <w:ilvl w:val="0"/>
                <w:numId w:val="27"/>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49376" behindDoc="0" locked="0" layoutInCell="1" allowOverlap="1" wp14:anchorId="1CB11602" wp14:editId="50A615CE">
                      <wp:simplePos x="0" y="0"/>
                      <wp:positionH relativeFrom="column">
                        <wp:posOffset>2461732</wp:posOffset>
                      </wp:positionH>
                      <wp:positionV relativeFrom="paragraph">
                        <wp:posOffset>16240</wp:posOffset>
                      </wp:positionV>
                      <wp:extent cx="257175" cy="171450"/>
                      <wp:effectExtent l="0" t="0" r="22225" b="31750"/>
                      <wp:wrapNone/>
                      <wp:docPr id="29" name="Rectangle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3BD264" id="Rectangle 185" o:spid="_x0000_s1026" style="position:absolute;margin-left:193.85pt;margin-top:1.3pt;width:20.25pt;height:13.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8HvIgIAAD4EAAAOAAAAZHJzL2Uyb0RvYy54bWysU9uO0zAQfUfiHyy/0zRRQ9uo6WrVpQhp&#10;YVcsfIDrOImFb4zdpuXrGTvd0gWeEH6wPJ7x8ZkzM6ubo1bkIMBLa2qaT6aUCMNtI01X069ftm8W&#10;lPjATMOUNaKmJ+Hpzfr1q9XgKlHY3qpGAEEQ46vB1bQPwVVZ5nkvNPMT64RBZ2tBs4AmdFkDbEB0&#10;rbJiOn2bDRYaB5YL7/H2bnTSdcJvW8HDQ9t6EYiqKXILaYe07+KerVes6oC5XvIzDfYPLDSTBj+9&#10;QN2xwMge5B9QWnKw3rZhwq3ObNtKLlIOmE0+/S2bp545kXJBcby7yOT/Hyz/dHgEIpuaFktKDNNY&#10;o8+oGjOdEiRflFGhwfkKA5/cI8Qcvbu3/Jsnxm56jBO3AHboBWuQVx7jsxcPouHxKdkNH22D+Gwf&#10;bBLr2IKOgCgDOaaanC41EcdAOF4W5Tyfl5RwdOXzfFammmWsen7swIf3wmoSDzUFJJ/A2eHeh0iG&#10;Vc8hibxVstlKpZIB3W6jgBwYtsc2rcQfc7wOU4YMNV2WRZmQX/j8NcQ0rb9BaBmwz5XUNV1cglgV&#10;VXtnmtSFgUk1npGyMmcZo3JjBXa2OaGKYMcmxqHDQ2/hByUDNnBN/fc9A0GJ+mCwEst8Nosdn4xZ&#10;OS/QgGvP7trDDEeomgZKxuMmjFOydyC7Hn/KU+7G3mL1WpmUjZUdWZ3JYpMmwc8DFafg2k5Rv8Z+&#10;/RMAAP//AwBQSwMEFAAGAAgAAAAhALsImYDhAAAADQEAAA8AAABkcnMvZG93bnJldi54bWxMT01P&#10;g0AQvZv4HzZj4s0uUkMpZWmMTU08tvTibWBHQNldwi4t+usdT/Xykpc38z7y7Wx6cabRd84qeFxE&#10;IMjWTne2UXAq9w8pCB/QauydJQXf5GFb3N7kmGl3sQc6H0Mj2MT6DBW0IQyZlL5uyaBfuIEsax9u&#10;NBiYjo3UI17Y3PQyjqJEGuwsJ7Q40EtL9ddxMgqqLj7hz6F8jcx6vwxvc/k5ve+Uur+bdxuG5w2I&#10;QHO4fsDfBu4PBRer3GS1F72CZbpa8amCOAHB+lOcxiAq5usEZJHL/yuKXwAAAP//AwBQSwECLQAU&#10;AAYACAAAACEAtoM4kv4AAADhAQAAEwAAAAAAAAAAAAAAAAAAAAAAW0NvbnRlbnRfVHlwZXNdLnht&#10;bFBLAQItABQABgAIAAAAIQA4/SH/1gAAAJQBAAALAAAAAAAAAAAAAAAAAC8BAABfcmVscy8ucmVs&#10;c1BLAQItABQABgAIAAAAIQBpc8HvIgIAAD4EAAAOAAAAAAAAAAAAAAAAAC4CAABkcnMvZTJvRG9j&#10;LnhtbFBLAQItABQABgAIAAAAIQC7CJmA4QAAAA0BAAAPAAAAAAAAAAAAAAAAAHwEAABkcnMvZG93&#10;bnJldi54bWxQSwUGAAAAAAQABADzAAAAigUAAAAA&#10;"/>
                  </w:pict>
                </mc:Fallback>
              </mc:AlternateContent>
            </w:r>
            <w:r w:rsidRPr="00606D1A">
              <w:rPr>
                <w:rFonts w:ascii="Calisto MT" w:eastAsia="Calibri" w:hAnsi="Calisto MT"/>
                <w:noProof/>
                <w:color w:val="000000" w:themeColor="text1"/>
                <w:sz w:val="20"/>
                <w:szCs w:val="21"/>
                <w:lang w:val="en-US"/>
              </w:rPr>
              <w:t>It provides free access to medical care</w:t>
            </w:r>
          </w:p>
          <w:p w14:paraId="00ACE5C2" w14:textId="77777777" w:rsidR="00976BB9" w:rsidRPr="00606D1A" w:rsidRDefault="00976BB9" w:rsidP="00226B27">
            <w:pPr>
              <w:pStyle w:val="ListParagraph"/>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0400" behindDoc="0" locked="0" layoutInCell="1" allowOverlap="1" wp14:anchorId="0E9F59D4" wp14:editId="1245D344">
                      <wp:simplePos x="0" y="0"/>
                      <wp:positionH relativeFrom="column">
                        <wp:posOffset>2461732</wp:posOffset>
                      </wp:positionH>
                      <wp:positionV relativeFrom="paragraph">
                        <wp:posOffset>70428</wp:posOffset>
                      </wp:positionV>
                      <wp:extent cx="257175" cy="171450"/>
                      <wp:effectExtent l="0" t="0" r="22225" b="31750"/>
                      <wp:wrapNone/>
                      <wp:docPr id="28" name="Rectangle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C179A3" id="Rectangle 186" o:spid="_x0000_s1026" style="position:absolute;margin-left:193.85pt;margin-top:5.55pt;width:20.25pt;height:13.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eFjIwIAAD4EAAAOAAAAZHJzL2Uyb0RvYy54bWysU1Fv0zAQfkfiP1h+p2midt2iptPUUYQ0&#10;YGLwA66Ok1g4tjm7Tcuv5+x0pQOeEH6wfL7z5+++u1veHnrN9hK9sqbi+WTKmTTC1sq0Ff/6ZfPm&#10;mjMfwNSgrZEVP0rPb1evXy0HV8rCdlbXEhmBGF8OruJdCK7MMi862YOfWCcNORuLPQQysc1qhIHQ&#10;e50V0+lVNlisHVohvafb+9HJVwm/aaQIn5rGy8B0xYlbSDumfRv3bLWEskVwnRInGvAPLHpQhj49&#10;Q91DALZD9QdUrwRab5swEbbPbNMoIVMOlE0+/S2bpw6cTLmQON6dZfL/D1Z83D8iU3XFC6qUgZ5q&#10;9JlUA9NqyfLrq6jQ4HxJgU/uEWOO3j1Y8c0zY9cdxck7RDt0Emrilcf47MWDaHh6yrbDB1sTPuyC&#10;TWIdGuwjIMnADqkmx3NN5CEwQZfFfJEv5pwJcuWLfDZPNcugfH7s0Id30vYsHiqORD6Bw/7Bh0gG&#10;yueQRN5qVW+U1snAdrvWyPZA7bFJK/GnHC/DtGFDxW/mxTwhv/D5S4hpWn+D6FWgPteqr/j1OQjK&#10;qNpbU6cuDKD0eCbK2pxkjMqNFdja+kgqoh2bmIaODp3FH5wN1MAV9993gJIz/d5QJW7y2Sx2fDJm&#10;80VBBl56tpceMIKgKh44G4/rME7JzqFqO/opT7kbe0fVa1RSNlZ2ZHUiS02aBD8NVJyCSztF/Rr7&#10;1U8AAAD//wMAUEsDBBQABgAIAAAAIQD0axtR4gAAAA4BAAAPAAAAZHJzL2Rvd25yZXYueG1sTI9B&#10;T4NAEIXvJv6HzZh4swvUWKQsjbGpiceWXrwN7Agou0vYpUV/vdNTvUwy+d68eS/fzKYXJxp956yC&#10;eBGBIFs73dlGwbHcPaQgfECrsXeWFPyQh01xe5Njpt3Z7ul0CI1gE+szVNCGMGRS+rolg37hBrLM&#10;Pt1oMPA6NlKPeGZz08skip6kwc7yhxYHem2p/j5MRkHVJUf83ZdvkXneLcP7XH5NH1ul7u/m7ZrH&#10;yxpEoDlcL+DSgfNDwcEqN1ntRa9gma5WLGUQxyBY8JikCYjqQmKQRS7/1yj+AAAA//8DAFBLAQIt&#10;ABQABgAIAAAAIQC2gziS/gAAAOEBAAATAAAAAAAAAAAAAAAAAAAAAABbQ29udGVudF9UeXBlc10u&#10;eG1sUEsBAi0AFAAGAAgAAAAhADj9If/WAAAAlAEAAAsAAAAAAAAAAAAAAAAALwEAAF9yZWxzLy5y&#10;ZWxzUEsBAi0AFAAGAAgAAAAhAIR14WMjAgAAPgQAAA4AAAAAAAAAAAAAAAAALgIAAGRycy9lMm9E&#10;b2MueG1sUEsBAi0AFAAGAAgAAAAhAPRrG1HiAAAADgEAAA8AAAAAAAAAAAAAAAAAfQQAAGRycy9k&#10;b3ducmV2LnhtbFBLBQYAAAAABAAEAPMAAACMBQAAAAA=&#10;"/>
                  </w:pict>
                </mc:Fallback>
              </mc:AlternateContent>
            </w:r>
          </w:p>
          <w:p w14:paraId="03F6E7BF" w14:textId="77777777" w:rsidR="00976BB9" w:rsidRPr="00606D1A" w:rsidRDefault="00976BB9" w:rsidP="00226B27">
            <w:pPr>
              <w:pStyle w:val="ListParagraph"/>
              <w:numPr>
                <w:ilvl w:val="0"/>
                <w:numId w:val="27"/>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To help others</w:t>
            </w:r>
          </w:p>
          <w:p w14:paraId="32253A91"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p>
          <w:p w14:paraId="5944AA25" w14:textId="77777777" w:rsidR="00976BB9" w:rsidRPr="00606D1A" w:rsidRDefault="00976BB9" w:rsidP="00226B27">
            <w:pPr>
              <w:pStyle w:val="ListParagraph"/>
              <w:numPr>
                <w:ilvl w:val="0"/>
                <w:numId w:val="27"/>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For security and peace of mind in times of ill-health</w:t>
            </w:r>
          </w:p>
          <w:p w14:paraId="3A402359"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p>
          <w:p w14:paraId="4998DDA8" w14:textId="77777777" w:rsidR="00976BB9" w:rsidRPr="00606D1A" w:rsidRDefault="00976BB9" w:rsidP="00226B27">
            <w:pPr>
              <w:pStyle w:val="ListParagraph"/>
              <w:numPr>
                <w:ilvl w:val="0"/>
                <w:numId w:val="27"/>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 xml:space="preserve">Facing health problems frequently </w:t>
            </w:r>
          </w:p>
          <w:p w14:paraId="087C4516"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p>
          <w:p w14:paraId="2273024F" w14:textId="77777777" w:rsidR="00976BB9" w:rsidRPr="00606D1A" w:rsidRDefault="00976BB9" w:rsidP="00226B27">
            <w:pPr>
              <w:pStyle w:val="ListParagraph"/>
              <w:numPr>
                <w:ilvl w:val="0"/>
                <w:numId w:val="27"/>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Others (specify)_____________________</w:t>
            </w:r>
          </w:p>
        </w:tc>
        <w:tc>
          <w:tcPr>
            <w:tcW w:w="1280" w:type="dxa"/>
            <w:shd w:val="clear" w:color="auto" w:fill="auto"/>
          </w:tcPr>
          <w:p w14:paraId="312C55B6"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p>
        </w:tc>
      </w:tr>
      <w:tr w:rsidR="00976BB9" w:rsidRPr="00606D1A" w14:paraId="17DF5E25" w14:textId="77777777" w:rsidTr="00346F97">
        <w:trPr>
          <w:trHeight w:val="291"/>
        </w:trPr>
        <w:tc>
          <w:tcPr>
            <w:tcW w:w="904" w:type="dxa"/>
            <w:shd w:val="clear" w:color="auto" w:fill="auto"/>
          </w:tcPr>
          <w:p w14:paraId="2ADB179F"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402</w:t>
            </w:r>
          </w:p>
        </w:tc>
        <w:tc>
          <w:tcPr>
            <w:tcW w:w="2624" w:type="dxa"/>
            <w:shd w:val="clear" w:color="auto" w:fill="auto"/>
          </w:tcPr>
          <w:p w14:paraId="322607ED"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 xml:space="preserve">Why will you not join the Scheme? </w:t>
            </w:r>
          </w:p>
        </w:tc>
        <w:tc>
          <w:tcPr>
            <w:tcW w:w="4660" w:type="dxa"/>
            <w:shd w:val="clear" w:color="auto" w:fill="auto"/>
          </w:tcPr>
          <w:p w14:paraId="780AEEC7" w14:textId="77777777"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1424" behindDoc="0" locked="0" layoutInCell="1" allowOverlap="1" wp14:anchorId="1BC6827D" wp14:editId="2988C463">
                      <wp:simplePos x="0" y="0"/>
                      <wp:positionH relativeFrom="column">
                        <wp:posOffset>2456922</wp:posOffset>
                      </wp:positionH>
                      <wp:positionV relativeFrom="paragraph">
                        <wp:posOffset>69504</wp:posOffset>
                      </wp:positionV>
                      <wp:extent cx="257175" cy="171450"/>
                      <wp:effectExtent l="0" t="0" r="22225" b="31750"/>
                      <wp:wrapNone/>
                      <wp:docPr id="27" name="Rectangle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BA5467" id="Rectangle 190" o:spid="_x0000_s1026" style="position:absolute;margin-left:193.45pt;margin-top:5.45pt;width:20.25pt;height:13.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oS1IQIAAD4EAAAOAAAAZHJzL2Uyb0RvYy54bWysU1Fv0zAQfkfiP1h+p2mihq5R02nqKEIa&#10;MDH4AVfHSSwc25zdpuPXc3a7rgOeEH6wfL7z5+++u1teHwbN9hK9sqbm+WTKmTTCNsp0Nf/2dfPm&#10;ijMfwDSgrZE1f5SeX69ev1qOrpKF7a1uJDICMb4aXc37EFyVZV70cgA/sU4acrYWBwhkYpc1CCOh&#10;DzorptO32WixcWiF9J5ub49Ovkr4bStF+Ny2Xgama07cQtox7du4Z6slVB2C65U40YB/YDGAMvTp&#10;GeoWArAdqj+gBiXQetuGibBDZttWCZlyoGzy6W/ZPPTgZMqFxPHuLJP/f7Di0/4emWpqXsw5MzBQ&#10;jb6QamA6LVm+SAqNzlcU+ODuMebo3Z0V3z0zdt1TnLxBtGMvoSFeeVQ0e/EgGp6esu340TaED7tg&#10;k1iHFocISDKwQ6rJ47km8hCYoMuinOfzkjNBrnyez8rEKIPq6bFDH95LO7B4qDkS+QQO+zsfIhmo&#10;nkISeatVs1FaJwO77Voj2wO1xyatxJ9yvAzTho01X5RFmZBf+PwlxDStv0EMKlCfazXU/OocBFVU&#10;7Z1pUhcGUPp4JsranGSMysVu9tXWNo+kItpjE9PQ0aG3+JOzkRq45v7HDlBypj8YqsQin81ixydj&#10;Vs4LMvDSs730gBEEVfPA2fG4Dscp2TlUXU8/5Sl3Y2+oeq1Kyj6zOpGlJk2CnwYqTsGlnaKex371&#10;CwAA//8DAFBLAwQUAAYACAAAACEATJrctOEAAAAOAQAADwAAAGRycy9kb3ducmV2LnhtbExPTU/D&#10;MAy9I/EfIiNxYwndtK1d0wkxDYnj1l24uW1ouzVO1aRb4ddjTnCxZb3n95FuJ9uJqxl860jD80yB&#10;MFS6qqVawynfP61B+IBUYefIaPgyHrbZ/V2KSeVudDDXY6gFi5BPUEMTQp9I6cvGWPQz1xti7NMN&#10;FgOfQy2rAW8sbjsZKbWUFltihwZ789qY8nIcrYaijU74fcjflI338/A+5efxY6f148O02/B42YAI&#10;Zgp/H/DbgfNDxsEKN1LlRadhvl7GTGVA8WbCIlotQBSMrGKQWSr/18h+AAAA//8DAFBLAQItABQA&#10;BgAIAAAAIQC2gziS/gAAAOEBAAATAAAAAAAAAAAAAAAAAAAAAABbQ29udGVudF9UeXBlc10ueG1s&#10;UEsBAi0AFAAGAAgAAAAhADj9If/WAAAAlAEAAAsAAAAAAAAAAAAAAAAALwEAAF9yZWxzLy5yZWxz&#10;UEsBAi0AFAAGAAgAAAAhABsGhLUhAgAAPgQAAA4AAAAAAAAAAAAAAAAALgIAAGRycy9lMm9Eb2Mu&#10;eG1sUEsBAi0AFAAGAAgAAAAhAEya3LThAAAADgEAAA8AAAAAAAAAAAAAAAAAewQAAGRycy9kb3du&#10;cmV2LnhtbFBLBQYAAAAABAAEAPMAAACJBQAAAAA=&#10;"/>
                  </w:pict>
                </mc:Fallback>
              </mc:AlternateContent>
            </w:r>
            <w:r w:rsidRPr="00606D1A">
              <w:rPr>
                <w:rFonts w:ascii="Calisto MT" w:eastAsia="Calibri" w:hAnsi="Calisto MT"/>
                <w:noProof/>
                <w:color w:val="000000" w:themeColor="text1"/>
                <w:sz w:val="20"/>
                <w:szCs w:val="21"/>
                <w:lang w:val="en-US"/>
              </w:rPr>
              <w:t>I do not have enough money to pay</w:t>
            </w:r>
          </w:p>
          <w:p w14:paraId="567746C5" w14:textId="77777777" w:rsidR="00976BB9" w:rsidRPr="00606D1A" w:rsidRDefault="00976BB9" w:rsidP="00226B27">
            <w:pPr>
              <w:pStyle w:val="ListParagraph"/>
              <w:tabs>
                <w:tab w:val="left" w:pos="8222"/>
              </w:tabs>
              <w:spacing w:after="0"/>
              <w:ind w:left="360"/>
              <w:jc w:val="both"/>
              <w:rPr>
                <w:rFonts w:ascii="Calisto MT" w:eastAsia="Calibri" w:hAnsi="Calisto MT"/>
                <w:noProof/>
                <w:color w:val="000000" w:themeColor="text1"/>
                <w:sz w:val="20"/>
                <w:szCs w:val="21"/>
                <w:lang w:val="en-US"/>
              </w:rPr>
            </w:pPr>
          </w:p>
          <w:p w14:paraId="38E2E4C9" w14:textId="77777777"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2448" behindDoc="0" locked="0" layoutInCell="1" allowOverlap="1" wp14:anchorId="7EE2CEAC" wp14:editId="5E1F8BFA">
                      <wp:simplePos x="0" y="0"/>
                      <wp:positionH relativeFrom="column">
                        <wp:posOffset>2457450</wp:posOffset>
                      </wp:positionH>
                      <wp:positionV relativeFrom="paragraph">
                        <wp:posOffset>3175</wp:posOffset>
                      </wp:positionV>
                      <wp:extent cx="257175" cy="171450"/>
                      <wp:effectExtent l="0" t="0" r="22225" b="31750"/>
                      <wp:wrapNone/>
                      <wp:docPr id="26" name="Rectangle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07F6A0" id="Rectangle 191" o:spid="_x0000_s1026" style="position:absolute;margin-left:193.5pt;margin-top:.25pt;width:20.25pt;height:13.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hEbIgIAAD4EAAAOAAAAZHJzL2Uyb0RvYy54bWysU8GO0zAQvSPxD5bvNE3UbLdR09WqSxHS&#10;AisWPsB1nMTC8Zix27R8PROnLV3ghPDB8njGz2/ezCzvDp1he4Vegy15OplypqyEStum5F+/bN7c&#10;cuaDsJUwYFXJj8rzu9XrV8veFSqDFkylkBGI9UXvSt6G4Iok8bJVnfATcMqSswbsRCATm6RC0RN6&#10;Z5JsOr1JesDKIUjlPd0+jE6+ivh1rWT4VNdeBWZKTtxC3DHu22FPVktRNChcq+WJhvgHFp3Qlj69&#10;QD2IINgO9R9QnZYIHuowkdAlUNdaqpgDZZNOf8vmuRVOxVxIHO8uMvn/Bys/7p+Q6ark2Q1nVnRU&#10;o8+kmrCNUSxdpINCvfMFBT67Jxxy9O4R5DfPLKxbilP3iNC3SlTEK8YnLx4MhqenbNt/gIrwxS5A&#10;FOtQYzcAkgzsEGtyvNREHQKTdJnl83SecybJlc7TWR5rloji/NihD+8UdGw4lByJfAQX+0cfiDyF&#10;nkMieTC62mhjooHNdm2Q7QW1xyauIV964q/DjGV9yRd5lkfkFz5/DTGN628QnQ7U50Z3Jb+9BIli&#10;UO2trWIXBqHNeKb/jSUaZ+XGCmyhOpKKCGMT09DRoQX8wVlPDVxy/30nUHFm3luqxCKdzYaOj8Ys&#10;n2dk4LVne+0RVhJUyQNn43EdxinZOdRNSz+lMXcL91S9WkdlB34jqxNZatKo3mmghim4tmPUr7Ff&#10;/QQAAP//AwBQSwMEFAAGAAgAAAAhAEVXjQPgAAAADAEAAA8AAABkcnMvZG93bnJldi54bWxMj09P&#10;g0AQxe8mfofNmHizi1RtpQyNsamJx5ZevC0wAsrOEnZp0U/v9FQv8ycv8+b90vVkO3WkwbeOEe5n&#10;ESji0lUt1wiHfHu3BOWD4cp0jgnhhzyss+ur1CSVO/GOjvtQKzFhnxiEJoQ+0dqXDVnjZ64nFu3T&#10;DdYEWYdaV4M5ibntdBxFT9qaluVDY3p6baj83o8WoWjjg/nd5W+Rfd7Ow/uUf40fG8Tbm2mzkvKy&#10;AhVoCpcLODNIfsgkWOFGrrzqEObLhQAFhEdQIj/ECxkKhHPXWar/Q2R/AAAA//8DAFBLAQItABQA&#10;BgAIAAAAIQC2gziS/gAAAOEBAAATAAAAAAAAAAAAAAAAAAAAAABbQ29udGVudF9UeXBlc10ueG1s&#10;UEsBAi0AFAAGAAgAAAAhADj9If/WAAAAlAEAAAsAAAAAAAAAAAAAAAAALwEAAF9yZWxzLy5yZWxz&#10;UEsBAi0AFAAGAAgAAAAhAIIKERsiAgAAPgQAAA4AAAAAAAAAAAAAAAAALgIAAGRycy9lMm9Eb2Mu&#10;eG1sUEsBAi0AFAAGAAgAAAAhAEVXjQPgAAAADAEAAA8AAAAAAAAAAAAAAAAAfAQAAGRycy9kb3du&#10;cmV2LnhtbFBLBQYAAAAABAAEAPMAAACJBQAAAAA=&#10;"/>
                  </w:pict>
                </mc:Fallback>
              </mc:AlternateContent>
            </w:r>
            <w:r w:rsidRPr="00606D1A">
              <w:rPr>
                <w:rFonts w:ascii="Calisto MT" w:eastAsia="Calibri" w:hAnsi="Calisto MT"/>
                <w:noProof/>
                <w:color w:val="000000" w:themeColor="text1"/>
                <w:sz w:val="20"/>
                <w:szCs w:val="21"/>
                <w:lang w:val="en-US"/>
              </w:rPr>
              <w:t>Do not need health insurance</w:t>
            </w:r>
          </w:p>
          <w:p w14:paraId="736FB81A"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p>
          <w:p w14:paraId="1FF6A96B" w14:textId="77777777"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3472" behindDoc="0" locked="0" layoutInCell="1" allowOverlap="1" wp14:anchorId="7B49DA72" wp14:editId="5B4E4571">
                      <wp:simplePos x="0" y="0"/>
                      <wp:positionH relativeFrom="column">
                        <wp:posOffset>2466975</wp:posOffset>
                      </wp:positionH>
                      <wp:positionV relativeFrom="paragraph">
                        <wp:posOffset>21590</wp:posOffset>
                      </wp:positionV>
                      <wp:extent cx="257175" cy="171450"/>
                      <wp:effectExtent l="0" t="0" r="22225" b="31750"/>
                      <wp:wrapNone/>
                      <wp:docPr id="25" name="Rectangle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35D126" id="Rectangle 192" o:spid="_x0000_s1026" style="position:absolute;margin-left:194.25pt;margin-top:1.7pt;width:20.25pt;height:13.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d8zIAIAAD4EAAAOAAAAZHJzL2Uyb0RvYy54bWysU9uO0zAQfUfiHyy/0zRRS7dR09WqSxHS&#10;wq5Y+ADXcRILx2PGbtPl6xk73VIu4gHhB8vjGR+fOTOzuj72hh0Ueg224vlkypmyEmpt24p//rR9&#10;dcWZD8LWwoBVFX9Snl+vX75YDa5UBXRgaoWMQKwvB1fxLgRXZpmXneqFn4BTlpwNYC8CmdhmNYqB&#10;0HuTFdPp62wArB2CVN7T7e3o5OuE3zRKhvum8SowU3HiFtKOad/FPVuvRNmicJ2WJxriH1j0Qlv6&#10;9Ax1K4Jge9S/QfVaInhowkRCn0HTaKlSDpRNPv0lm8dOOJVyIXG8O8vk/x+s/HB4QKbrihdzzqzo&#10;qUYfSTVhW6NYviyiQoPzJQU+ugeMOXp3B/KLZxY2HcWpG0QYOiVq4pXH+OynB9Hw9JTthvdQE77Y&#10;B0hiHRvsIyDJwI6pJk/nmqhjYJIui/kiXxA1Sa58kc/mqWaZKJ8fO/ThrYKexUPFkcgncHG48yGS&#10;EeVzSCIPRtdbbUwysN1tDLKDoPbYppX4U46XYcayoeLLOUn0d4hpWn+C6HWgPje6r/jVOUiUUbU3&#10;tk5dGIQ245koG3uSMSo3VmAH9ROpiDA2MQ0dHTrAb5wN1MAV91/3AhVn5p2lSizz2Sx2fDJm80VB&#10;Bl56dpceYSVBVTxwNh43YZySvUPddvRTnnK3cEPVa3RSNlZ2ZHUiS02aBD8NVJyCSztF/Rj79XcA&#10;AAD//wMAUEsDBBQABgAIAAAAIQBCkkns4AAAAA0BAAAPAAAAZHJzL2Rvd25yZXYueG1sTE9NT4NA&#10;EL2b+B82Y+LNLlI0lLI0xqYmPbb04m1gR0DZXcIuLfrrO570MpmXN/M+8s1senGm0XfOKnhcRCDI&#10;1k53tlFwKncPKQgf0GrsnSUF3+RhU9ze5Jhpd7EHOh9DI1jE+gwVtCEMmZS+bsmgX7iBLHMfbjQY&#10;GI6N1CNeWNz0Mo6iZ2mws+zQ4kCvLdVfx8koqLr4hD+H8i0yq90y7Ofyc3rfKnV/N2/XPF7WIALN&#10;4e8Dfjtwfig4WOUmq73oFSzT9IlPeUlAMJ/EKy5YMY4SkEUu/7corgAAAP//AwBQSwECLQAUAAYA&#10;CAAAACEAtoM4kv4AAADhAQAAEwAAAAAAAAAAAAAAAAAAAAAAW0NvbnRlbnRfVHlwZXNdLnhtbFBL&#10;AQItABQABgAIAAAAIQA4/SH/1gAAAJQBAAALAAAAAAAAAAAAAAAAAC8BAABfcmVscy8ucmVsc1BL&#10;AQItABQABgAIAAAAIQBoGd8zIAIAAD4EAAAOAAAAAAAAAAAAAAAAAC4CAABkcnMvZTJvRG9jLnht&#10;bFBLAQItABQABgAIAAAAIQBCkkns4AAAAA0BAAAPAAAAAAAAAAAAAAAAAHoEAABkcnMvZG93bnJl&#10;di54bWxQSwUGAAAAAAQABADzAAAAhwUAAAAA&#10;"/>
                  </w:pict>
                </mc:Fallback>
              </mc:AlternateContent>
            </w:r>
            <w:r w:rsidRPr="00606D1A">
              <w:rPr>
                <w:rFonts w:ascii="Calisto MT" w:eastAsia="Calibri" w:hAnsi="Calisto MT"/>
                <w:noProof/>
                <w:color w:val="000000" w:themeColor="text1"/>
                <w:sz w:val="20"/>
                <w:szCs w:val="21"/>
                <w:lang w:val="en-US"/>
              </w:rPr>
              <w:t>OOP charge is better</w:t>
            </w:r>
          </w:p>
          <w:p w14:paraId="54CE3DF8" w14:textId="42092760"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p>
          <w:p w14:paraId="072C339B" w14:textId="74385B93" w:rsidR="00976BB9" w:rsidRPr="00606D1A" w:rsidRDefault="00606D1A"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4496" behindDoc="0" locked="0" layoutInCell="1" allowOverlap="1" wp14:anchorId="64CAEDF8" wp14:editId="60A498DE">
                      <wp:simplePos x="0" y="0"/>
                      <wp:positionH relativeFrom="column">
                        <wp:posOffset>2545138</wp:posOffset>
                      </wp:positionH>
                      <wp:positionV relativeFrom="paragraph">
                        <wp:posOffset>10183</wp:posOffset>
                      </wp:positionV>
                      <wp:extent cx="257175" cy="171450"/>
                      <wp:effectExtent l="0" t="0" r="22225" b="31750"/>
                      <wp:wrapNone/>
                      <wp:docPr id="24" name="Rectangle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C48775" id="Rectangle 193" o:spid="_x0000_s1026" style="position:absolute;margin-left:200.4pt;margin-top:.8pt;width:20.25pt;height:13.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UqdIwIAAD4EAAAOAAAAZHJzL2Uyb0RvYy54bWysU8GO0zAQvSPxD5bvNE1o6TZqulp1KUJa&#10;YMXCB0wdJ7FwbDN2my5fz9jpli5wQvhgeTzj5zdvZlbXx16zg0SvrKl4PplyJo2wtTJtxb9+2b66&#10;4swHMDVoa2TFH6Xn1+uXL1aDK2VhO6triYxAjC8HV/EuBFdmmRed7MFPrJOGnI3FHgKZ2GY1wkDo&#10;vc6K6fRNNlisHVohvafb29HJ1wm/aaQIn5rGy8B0xYlbSDumfRf3bL2CskVwnRInGvAPLHpQhj49&#10;Q91CALZH9QdUrwRab5swEbbPbNMoIVMOlE0+/S2bhw6cTLmQON6dZfL/D1Z8PNwjU3XFixlnBnqq&#10;0WdSDUyrJcuXr6NCg/MlBT64e4w5endnxTfPjN10FCdvEO3QSaiJVx7js2cPouHpKdsNH2xN+LAP&#10;Nol1bLCPgCQDO6aaPJ5rIo+BCbos5ot8MedMkCtf5LN5qlkG5dNjhz68k7Zn8VBxJPIJHA53PkQy&#10;UD6FJPJWq3qrtE4GtruNRnYAao9tWok/5XgZpg0bKr6cF/OE/MznLyGmaf0NoleB+lyrvuJX5yAo&#10;o2pvTZ26MIDS45koa3OSMSo3VmBn60dSEe3YxDR0dOgs/uBsoAauuP++B5Sc6feGKrHMZ7PY8cmY&#10;zRcFGXjp2V16wAiCqnjgbDxuwjgle4eq7einPOVu7A1Vr1FJ2VjZkdWJLDVpEvw0UHEKLu0U9Wvs&#10;1z8BAAD//wMAUEsDBBQABgAIAAAAIQA6lV154gAAAA0BAAAPAAAAZHJzL2Rvd25yZXYueG1sTI/B&#10;ToNAEIbvJr7DZky82d1SQiplaYxNTTy29OJtgRFo2VnCLi369I4nvUwy+TL/fH+2nW0vrjj6zpGG&#10;5UKBQKpc3VGj4VTsn9YgfDBUm94RavhCD9v8/i4zae1udMDrMTSCQ8inRkMbwpBK6asWrfELNyAx&#10;+3SjNYHXsZH1aG4cbnsZKZVIazriD60Z8LXF6nKcrIayi07m+1C8Kfu8X4X3uThPHzutHx/m3YbH&#10;ywZEwDn8XcBvB/aHnMVKN1HtRa8hVor9A4MEBPM4Xq5AlBqidQIyz+T/FvkPAAAA//8DAFBLAQIt&#10;ABQABgAIAAAAIQC2gziS/gAAAOEBAAATAAAAAAAAAAAAAAAAAAAAAABbQ29udGVudF9UeXBlc10u&#10;eG1sUEsBAi0AFAAGAAgAAAAhADj9If/WAAAAlAEAAAsAAAAAAAAAAAAAAAAALwEAAF9yZWxzLy5y&#10;ZWxzUEsBAi0AFAAGAAgAAAAhAPEVSp0jAgAAPgQAAA4AAAAAAAAAAAAAAAAALgIAAGRycy9lMm9E&#10;b2MueG1sUEsBAi0AFAAGAAgAAAAhADqVXXniAAAADQEAAA8AAAAAAAAAAAAAAAAAfQQAAGRycy9k&#10;b3ducmV2LnhtbFBLBQYAAAAABAAEAPMAAACMBQAAAAA=&#10;"/>
                  </w:pict>
                </mc:Fallback>
              </mc:AlternateContent>
            </w:r>
            <w:r w:rsidR="00976BB9" w:rsidRPr="00606D1A">
              <w:rPr>
                <w:rFonts w:ascii="Calisto MT" w:eastAsia="Calibri" w:hAnsi="Calisto MT"/>
                <w:noProof/>
                <w:color w:val="000000" w:themeColor="text1"/>
                <w:sz w:val="20"/>
                <w:szCs w:val="21"/>
                <w:lang w:val="en-US"/>
              </w:rPr>
              <w:t>Lack of trust in government programmes</w:t>
            </w:r>
          </w:p>
          <w:p w14:paraId="45C472FC"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5520" behindDoc="0" locked="0" layoutInCell="1" allowOverlap="1" wp14:anchorId="32C9CF97" wp14:editId="032D9366">
                      <wp:simplePos x="0" y="0"/>
                      <wp:positionH relativeFrom="column">
                        <wp:posOffset>2476500</wp:posOffset>
                      </wp:positionH>
                      <wp:positionV relativeFrom="paragraph">
                        <wp:posOffset>127635</wp:posOffset>
                      </wp:positionV>
                      <wp:extent cx="257175" cy="171450"/>
                      <wp:effectExtent l="0" t="0" r="22225" b="31750"/>
                      <wp:wrapNone/>
                      <wp:docPr id="23" name="Rectangle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5A182D" id="Rectangle 194" o:spid="_x0000_s1026" style="position:absolute;margin-left:195pt;margin-top:10.05pt;width:20.25pt;height:13.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kNiIwIAAD4EAAAOAAAAZHJzL2Uyb0RvYy54bWysU8GO0zAQvSPxD5bvNE1o6TZqulp1KUJa&#10;YMXCB0wdJ7FwbDN2my5fz9jpli5wQvhgeTzj5zdvZlbXx16zg0SvrKl4PplyJo2wtTJtxb9+2b66&#10;4swHMDVoa2TFH6Xn1+uXL1aDK2VhO6triYxAjC8HV/EuBFdmmRed7MFPrJOGnI3FHgKZ2GY1wkDo&#10;vc6K6fRNNlisHVohvafb29HJ1wm/aaQIn5rGy8B0xYlbSDumfRf3bL2CskVwnRInGvAPLHpQhj49&#10;Q91CALZH9QdUrwRab5swEbbPbNMoIVMOlE0+/S2bhw6cTLmQON6dZfL/D1Z8PNwjU3XFi9ecGeip&#10;Rp9JNTCtlixfzqJCg/MlBT64e4w5endnxTfPjN10FCdvEO3QSaiJVx7js2cPouHpKdsNH2xN+LAP&#10;Nol1bLCPgCQDO6aaPJ5rIo+BCbos5ot8MedMkCtf5LN5qlkG5dNjhz68k7Zn8VBxJPIJHA53PkQy&#10;UD6FJPJWq3qrtE4GtruNRnYAao9tWok/5XgZpg0bKr6cF/OE/MznLyGmaf0NoleB+lyrvuJX5yAo&#10;o2pvTZ26MIDS45koa3OSMSo3VmBn60dSEe3YxDR0dOgs/uBsoAauuP++B5Sc6feGKrHMZ7PY8cmY&#10;zRcFGXjp2V16wAiCqnjgbDxuwjgle4eq7einPOVu7A1Vr1FJ2VjZkdWJLDVpEvw0UHEKLu0U9Wvs&#10;1z8BAAD//wMAUEsDBBQABgAIAAAAIQBkGhdA4wAAAA4BAAAPAAAAZHJzL2Rvd25yZXYueG1sTI9P&#10;T8MwDMXvSHyHyEjcWNKWP1vXdEJMQ+K4dZfd3Da0hcapmnQrfHrMCS6WLdvvvV+2mW0vzmb0nSMN&#10;0UKBMFS5uqNGw7HY3S1B+IBUY+/IaPgyHjb59VWGae0utDfnQ2gEi5BPUUMbwpBK6avWWPQLNxji&#10;3bsbLQYex0bWI15Y3PYyVupRWuyIHVoczEtrqs/DZDWUXXzE733xquxql4S3ufiYTlutb2/m7ZrL&#10;8xpEMHP4+4BfBs4POQcr3US1F72GZKUYKGiIVQSCD+4T9QCi5OYpApln8j9G/gMAAP//AwBQSwEC&#10;LQAUAAYACAAAACEAtoM4kv4AAADhAQAAEwAAAAAAAAAAAAAAAAAAAAAAW0NvbnRlbnRfVHlwZXNd&#10;LnhtbFBLAQItABQABgAIAAAAIQA4/SH/1gAAAJQBAAALAAAAAAAAAAAAAAAAAC8BAABfcmVscy8u&#10;cmVsc1BLAQItABQABgAIAAAAIQC8PkNiIwIAAD4EAAAOAAAAAAAAAAAAAAAAAC4CAABkcnMvZTJv&#10;RG9jLnhtbFBLAQItABQABgAIAAAAIQBkGhdA4wAAAA4BAAAPAAAAAAAAAAAAAAAAAH0EAABkcnMv&#10;ZG93bnJldi54bWxQSwUGAAAAAAQABADzAAAAjQUAAAAA&#10;"/>
                  </w:pict>
                </mc:Fallback>
              </mc:AlternateContent>
            </w:r>
          </w:p>
          <w:p w14:paraId="1C7C17CC" w14:textId="77777777"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Lack of functional HF in our area</w:t>
            </w:r>
          </w:p>
          <w:p w14:paraId="5FA9B650" w14:textId="41B8145B" w:rsidR="00976BB9" w:rsidRPr="00606D1A" w:rsidRDefault="00606D1A" w:rsidP="00226B27">
            <w:pPr>
              <w:pStyle w:val="ListParagraph"/>
              <w:tabs>
                <w:tab w:val="left" w:pos="8222"/>
              </w:tabs>
              <w:spacing w:after="0"/>
              <w:ind w:left="360"/>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6544" behindDoc="0" locked="0" layoutInCell="1" allowOverlap="1" wp14:anchorId="067C64BC" wp14:editId="5802E432">
                      <wp:simplePos x="0" y="0"/>
                      <wp:positionH relativeFrom="column">
                        <wp:posOffset>2535561</wp:posOffset>
                      </wp:positionH>
                      <wp:positionV relativeFrom="paragraph">
                        <wp:posOffset>103506</wp:posOffset>
                      </wp:positionV>
                      <wp:extent cx="234315" cy="228128"/>
                      <wp:effectExtent l="0" t="0" r="19685" b="26035"/>
                      <wp:wrapNone/>
                      <wp:docPr id="22"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315" cy="2281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9251FA" id="Rectangle 195" o:spid="_x0000_s1026" style="position:absolute;margin-left:199.65pt;margin-top:8.15pt;width:18.45pt;height:17.9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KGaIgIAAD4EAAAOAAAAZHJzL2Uyb0RvYy54bWysU8GO0zAQvSPxD5bvNE22hTZqulp1KUJa&#10;YMXCB7iOk1g4HjN2my5fz9jpli5wQvhgeTzj5zdvZlbXx96wg0KvwVY8n0w5U1ZCrW1b8a9ftq8W&#10;nPkgbC0MWFXxR+X59frli9XgSlVAB6ZWyAjE+nJwFe9CcGWWedmpXvgJOGXJ2QD2IpCJbVajGAi9&#10;N1kxnb7OBsDaIUjlPd3ejk6+TvhNo2T41DReBWYqTtxC2jHtu7hn65UoWxSu0/JEQ/wDi15oS5+e&#10;oW5FEGyP+g+oXksED02YSOgzaBotVcqBssmnv2Xz0AmnUi4kjndnmfz/g5UfD/fIdF3xouDMip5q&#10;9JlUE7Y1iuXLeVRocL6kwAd3jzFH7+5AfvPMwqajOHWDCEOnRE288hifPXsQDU9P2W74ADXhi32A&#10;JNaxwT4CkgzsmGryeK6JOgYm6bK4ml3lc84kuYpikReL9IMonx479OGdgp7FQ8WRyCdwcbjzIZIR&#10;5VNIIg9G11ttTDKw3W0MsoOg9timdUL3l2HGsqHiy3kxT8jPfP4SYprW3yB6HajPje4rvjgHiTKq&#10;9tbWqQuD0GY8E2VjTzJG5cYK7KB+JBURxiamoaNDB/iDs4EauOL++16g4sy8t1SJZT6bxY5Pxmz+&#10;piADLz27S4+wkqAqHjgbj5swTsneoW47+ilPuVu4oeo1OikbKzuyOpGlJk2CnwYqTsGlnaJ+jf36&#10;JwAAAP//AwBQSwMEFAAGAAgAAAAhAAVnykngAAAADgEAAA8AAABkcnMvZG93bnJldi54bWxMT01P&#10;g0AQvZv4HzZj4s0uLkqEsjTGpiYeW3rxtsAIKDtL2KVFf73jqV5mMnlv3ke+WewgTjj53pGG+1UE&#10;Aql2TU+thmO5u3sC4YOhxgyOUMM3etgU11e5yRp3pj2eDqEVLEI+Mxq6EMZMSl93aI1fuRGJsQ83&#10;WRP4nFrZTObM4naQKooSaU1P7NCZEV86rL8Os9VQ9epofvbla2TTXRzelvJzft9qfXuzbNc8ntcg&#10;Ai7h8gF/HTg/FByscjM1Xgwa4jSNmcpAwpsJD3GiQFQaHpUCWeTyf43iFwAA//8DAFBLAQItABQA&#10;BgAIAAAAIQC2gziS/gAAAOEBAAATAAAAAAAAAAAAAAAAAAAAAABbQ29udGVudF9UeXBlc10ueG1s&#10;UEsBAi0AFAAGAAgAAAAhADj9If/WAAAAlAEAAAsAAAAAAAAAAAAAAAAALwEAAF9yZWxzLy5yZWxz&#10;UEsBAi0AFAAGAAgAAAAhAKrQoZoiAgAAPgQAAA4AAAAAAAAAAAAAAAAALgIAAGRycy9lMm9Eb2Mu&#10;eG1sUEsBAi0AFAAGAAgAAAAhAAVnykngAAAADgEAAA8AAAAAAAAAAAAAAAAAfAQAAGRycy9kb3du&#10;cmV2LnhtbFBLBQYAAAAABAAEAPMAAACJBQAAAAA=&#10;"/>
                  </w:pict>
                </mc:Fallback>
              </mc:AlternateContent>
            </w:r>
          </w:p>
          <w:p w14:paraId="0CC406AA" w14:textId="5ED8E438"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No qualified medical personnel in the HF</w:t>
            </w:r>
          </w:p>
          <w:p w14:paraId="574054F0" w14:textId="3FC765EB"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p>
          <w:p w14:paraId="5A076955" w14:textId="77777777"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7568" behindDoc="0" locked="0" layoutInCell="1" allowOverlap="1" wp14:anchorId="11D8CFE7" wp14:editId="45AC8CEF">
                      <wp:simplePos x="0" y="0"/>
                      <wp:positionH relativeFrom="column">
                        <wp:posOffset>2486025</wp:posOffset>
                      </wp:positionH>
                      <wp:positionV relativeFrom="paragraph">
                        <wp:posOffset>153035</wp:posOffset>
                      </wp:positionV>
                      <wp:extent cx="257175" cy="171450"/>
                      <wp:effectExtent l="0" t="0" r="22225" b="31750"/>
                      <wp:wrapNone/>
                      <wp:docPr id="21"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5C58F7" id="Rectangle 196" o:spid="_x0000_s1026" style="position:absolute;margin-left:195.75pt;margin-top:12.05pt;width:20.25pt;height:13.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RjkIwIAAD4EAAAOAAAAZHJzL2Uyb0RvYy54bWysU1Fv0zAQfkfiP1h+p2midl2jptPUUYQ0&#10;YGLwA66Ok1g4tjm7Tcev5+x0pQOeEH6wfL7z5+++u1vdHHvNDhK9sqbi+WTKmTTC1sq0Ff/6Zfvm&#10;mjMfwNSgrZEVf5Ke36xfv1oNrpSF7ayuJTICMb4cXMW7EFyZZV50sgc/sU4acjYWewhkYpvVCAOh&#10;9zorptOrbLBYO7RCek+3d6OTrxN+00gRPjWNl4HpihO3kHZM+y7u2XoFZYvgOiVONOAfWPSgDH16&#10;hrqDAGyP6g+oXgm03jZhImyf2aZRQqYcKJt8+ls2jx04mXIhcbw7y+T/H6z4eHhApuqKFzlnBnqq&#10;0WdSDUyrJcuXV1GhwfmSAh/dA8Ycvbu34ptnxm46ipO3iHboJNTEK4/x2YsH0fD0lO2GD7YmfNgH&#10;m8Q6NthHQJKBHVNNns41kcfABF0W80W+mHMmyJUv8tk81SyD8vmxQx/eSduzeKg4EvkEDod7HyIZ&#10;KJ9DEnmrVb1VWicD291GIzsAtcc2rcSfcrwM04YNFV/Oi3lCfuHzlxDTtP4G0atAfa5VX/HrcxCU&#10;UbW3pk5dGEDp8UyUtTnJGJUbK7Cz9ROpiHZsYho6OnQWf3A2UANX3H/fA0rO9HtDlVjms1ns+GTM&#10;5ouCDLz07C49YARBVTxwNh43YZySvUPVdvRTnnI39paq16ikbKzsyOpElpo0CX4aqDgFl3aK+jX2&#10;658AAAD//wMAUEsDBBQABgAIAAAAIQAIKQUY4wAAAA4BAAAPAAAAZHJzL2Rvd25yZXYueG1sTI9B&#10;T4NAEIXvJv6HzZh4s8tCayxlaIxNTTy29OJtgRFQdpewS4v+eseTvUwymffevC/bzqYXZxp95yyC&#10;WkQgyFau7myDcCr2D08gfNC21r2zhPBNHrb57U2m09pd7IHOx9AIDrE+1QhtCEMqpa9aMtov3ECW&#10;bx9uNDrwOjayHvWFw00v4yh6lEZ3lj+0eqCXlqqv42QQyi4+6Z9D8RqZ9T4Jb3PxOb3vEO/v5t2G&#10;x/MGRKA5/Dvgj4H7Q87FSjfZ2oseIVmrFUsR4qUCwYJlEjNhibBSCmSeyWuM/BcAAP//AwBQSwEC&#10;LQAUAAYACAAAACEAtoM4kv4AAADhAQAAEwAAAAAAAAAAAAAAAAAAAAAAW0NvbnRlbnRfVHlwZXNd&#10;LnhtbFBLAQItABQABgAIAAAAIQA4/SH/1gAAAJQBAAALAAAAAAAAAAAAAAAAAC8BAABfcmVscy8u&#10;cmVsc1BLAQItABQABgAIAAAAIQDPIRjkIwIAAD4EAAAOAAAAAAAAAAAAAAAAAC4CAABkcnMvZTJv&#10;RG9jLnhtbFBLAQItABQABgAIAAAAIQAIKQUY4wAAAA4BAAAPAAAAAAAAAAAAAAAAAH0EAABkcnMv&#10;ZG93bnJldi54bWxQSwUGAAAAAAQABADzAAAAjQUAAAAA&#10;"/>
                  </w:pict>
                </mc:Fallback>
              </mc:AlternateContent>
            </w:r>
            <w:r w:rsidRPr="00606D1A">
              <w:rPr>
                <w:rFonts w:ascii="Calisto MT" w:eastAsia="Calibri" w:hAnsi="Calisto MT"/>
                <w:noProof/>
                <w:color w:val="000000" w:themeColor="text1"/>
                <w:sz w:val="20"/>
                <w:szCs w:val="21"/>
                <w:lang w:val="en-US"/>
              </w:rPr>
              <w:t>Contributing money for sickness in advance is a taboo</w:t>
            </w:r>
          </w:p>
          <w:p w14:paraId="6960BC2A"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0"/>
                <w:szCs w:val="21"/>
                <w:lang w:val="en-US"/>
              </w:rPr>
            </w:pPr>
          </w:p>
          <w:p w14:paraId="3F1F92BD" w14:textId="048BCBDA"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Scope of illness covered by the Scheme is limited</w:t>
            </w:r>
          </w:p>
          <w:p w14:paraId="394D43B0" w14:textId="0218270B" w:rsidR="00976BB9" w:rsidRPr="00606D1A" w:rsidRDefault="00606D1A" w:rsidP="00226B27">
            <w:pPr>
              <w:pStyle w:val="ListParagraph"/>
              <w:tabs>
                <w:tab w:val="left" w:pos="8222"/>
              </w:tabs>
              <w:spacing w:after="0"/>
              <w:ind w:left="360"/>
              <w:rPr>
                <w:rFonts w:ascii="Calisto MT" w:eastAsia="Calibri" w:hAnsi="Calisto MT"/>
                <w:noProof/>
                <w:color w:val="000000" w:themeColor="text1"/>
                <w:sz w:val="20"/>
                <w:szCs w:val="21"/>
                <w:lang w:val="en-US"/>
              </w:rPr>
            </w:pPr>
            <w:r w:rsidRPr="00606D1A">
              <w:rPr>
                <w:rFonts w:ascii="Calisto MT" w:hAnsi="Calisto MT"/>
                <w:noProof/>
                <w:color w:val="000000" w:themeColor="text1"/>
                <w:sz w:val="20"/>
                <w:szCs w:val="21"/>
                <w:lang w:val="en-US"/>
              </w:rPr>
              <mc:AlternateContent>
                <mc:Choice Requires="wps">
                  <w:drawing>
                    <wp:anchor distT="0" distB="0" distL="114300" distR="114300" simplePos="0" relativeHeight="251758592" behindDoc="0" locked="0" layoutInCell="1" allowOverlap="1" wp14:anchorId="07A799A0" wp14:editId="5E2A477D">
                      <wp:simplePos x="0" y="0"/>
                      <wp:positionH relativeFrom="column">
                        <wp:posOffset>2543949</wp:posOffset>
                      </wp:positionH>
                      <wp:positionV relativeFrom="paragraph">
                        <wp:posOffset>139671</wp:posOffset>
                      </wp:positionV>
                      <wp:extent cx="226555" cy="227994"/>
                      <wp:effectExtent l="0" t="0" r="27940" b="26035"/>
                      <wp:wrapNone/>
                      <wp:docPr id="20"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555" cy="227994"/>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9DAF7" id="Rectangle 197" o:spid="_x0000_s1026" style="position:absolute;margin-left:200.3pt;margin-top:11pt;width:17.85pt;height:17.9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eT4IgIAAD4EAAAOAAAAZHJzL2Uyb0RvYy54bWysU1Fv0zAQfkfiP1h+p2midl2jptPUUYQ0&#10;YGLwA66Ok1g4tjm7Tcev5+x0pQOeEH6wfL7z5+++u1vdHHvNDhK9sqbi+WTKmTTC1sq0Ff/6Zfvm&#10;mjMfwNSgrZEVf5Ke36xfv1oNrpSF7ayuJTICMb4cXMW7EFyZZV50sgc/sU4acjYWewhkYpvVCAOh&#10;9zorptOrbLBYO7RCek+3d6OTrxN+00gRPjWNl4HpihO3kHZM+y7u2XoFZYvgOiVONOAfWPSgDH16&#10;hrqDAGyP6g+oXgm03jZhImyf2aZRQqYcKJt8+ls2jx04mXIhcbw7y+T/H6z4eHhApuqKFySPgZ5q&#10;9JlUA9NqyfLlIio0OF9S4KN7wJijd/dWfPPM2E1HcfIW0Q6dhJp45TE+e/EgGp6est3wwdaED/tg&#10;k1jHBvsISDKwY6rJ07km8hiYoMuiuJrP55wJchXFYrmcpR+gfH7s0Id30vYsHiqORD6Bw+Heh0gG&#10;yueQRN5qVW+V1snAdrfRyA5A7bFN64TuL8O0YUPFl/NinpBf+PwlxDStv0H0KlCfa9VX/PocBGVU&#10;7a2pUxcGUHo8E2VtTjJG5cYK7Gz9RCqiHZuYho4OncUfnA3UwBX33/eAkjP93lAllvlsFjs+GbP5&#10;ItYXLz27Sw8YQVAVD5yNx00Yp2TvULUd/ZSn3I29peo1KikbKzuyOpGlJk2CnwYqTsGlnaJ+jf36&#10;JwAAAP//AwBQSwMEFAAGAAgAAAAhAKPH4S7jAAAADgEAAA8AAABkcnMvZG93bnJldi54bWxMj0FP&#10;wzAMhe9I/IfISNxYSjsG65pOiGlIHLfuwi1tvLajcaom3Qq/HnMaF0uWn997X7aebCfOOPjWkYLH&#10;WQQCqXKmpVrBodg+vIDwQZPRnSNU8I0e1vntTaZT4y60w/M+1IJNyKdaQRNCn0rpqwat9jPXI/Ht&#10;6AarA69DLc2gL2xuOxlH0UJa3RInNLrHtwarr/1oFZRtfNA/u+I9ssttEj6m4jR+bpS6v5s2Kx6v&#10;KxABp3D9gD8G7g85FyvdSMaLTsGcI1iqII4ZjAXzZJGAKBU8PS9B5pn8j5H/AgAA//8DAFBLAQIt&#10;ABQABgAIAAAAIQC2gziS/gAAAOEBAAATAAAAAAAAAAAAAAAAAAAAAABbQ29udGVudF9UeXBlc10u&#10;eG1sUEsBAi0AFAAGAAgAAAAhADj9If/WAAAAlAEAAAsAAAAAAAAAAAAAAAAALwEAAF9yZWxzLy5y&#10;ZWxzUEsBAi0AFAAGAAgAAAAhAOkx5PgiAgAAPgQAAA4AAAAAAAAAAAAAAAAALgIAAGRycy9lMm9E&#10;b2MueG1sUEsBAi0AFAAGAAgAAAAhAKPH4S7jAAAADgEAAA8AAAAAAAAAAAAAAAAAfAQAAGRycy9k&#10;b3ducmV2LnhtbFBLBQYAAAAABAAEAPMAAACMBQAAAAA=&#10;"/>
                  </w:pict>
                </mc:Fallback>
              </mc:AlternateContent>
            </w:r>
          </w:p>
          <w:p w14:paraId="642A8769" w14:textId="77777777" w:rsidR="00976BB9" w:rsidRPr="00606D1A" w:rsidRDefault="00976BB9" w:rsidP="00226B27">
            <w:pPr>
              <w:pStyle w:val="ListParagraph"/>
              <w:numPr>
                <w:ilvl w:val="0"/>
                <w:numId w:val="28"/>
              </w:numPr>
              <w:tabs>
                <w:tab w:val="left" w:pos="8222"/>
              </w:tabs>
              <w:spacing w:after="0"/>
              <w:ind w:left="36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Others (specify)_____________________</w:t>
            </w:r>
          </w:p>
          <w:p w14:paraId="4E99A421"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p>
        </w:tc>
        <w:tc>
          <w:tcPr>
            <w:tcW w:w="1280" w:type="dxa"/>
            <w:shd w:val="clear" w:color="auto" w:fill="auto"/>
          </w:tcPr>
          <w:p w14:paraId="773A6FC9" w14:textId="77777777" w:rsidR="00976BB9" w:rsidRPr="00606D1A" w:rsidRDefault="00976BB9" w:rsidP="00226B27">
            <w:pPr>
              <w:tabs>
                <w:tab w:val="left" w:pos="8222"/>
              </w:tabs>
              <w:spacing w:after="0"/>
              <w:jc w:val="both"/>
              <w:rPr>
                <w:rFonts w:ascii="Calisto MT" w:eastAsia="Calibri" w:hAnsi="Calisto MT"/>
                <w:noProof/>
                <w:color w:val="000000" w:themeColor="text1"/>
                <w:sz w:val="20"/>
                <w:szCs w:val="21"/>
                <w:lang w:val="en-US"/>
              </w:rPr>
            </w:pPr>
            <w:r w:rsidRPr="00606D1A">
              <w:rPr>
                <w:rFonts w:ascii="Calisto MT" w:eastAsia="Calibri" w:hAnsi="Calisto MT"/>
                <w:noProof/>
                <w:color w:val="000000" w:themeColor="text1"/>
                <w:sz w:val="20"/>
                <w:szCs w:val="21"/>
                <w:lang w:val="en-US"/>
              </w:rPr>
              <w:t>Stop the interview here</w:t>
            </w:r>
          </w:p>
        </w:tc>
      </w:tr>
    </w:tbl>
    <w:p w14:paraId="6F2B691C" w14:textId="77777777" w:rsidR="00976BB9" w:rsidRPr="00606D1A" w:rsidRDefault="00976BB9" w:rsidP="00226B27">
      <w:pPr>
        <w:tabs>
          <w:tab w:val="left" w:pos="8222"/>
        </w:tabs>
        <w:spacing w:after="0"/>
        <w:outlineLvl w:val="0"/>
        <w:rPr>
          <w:rFonts w:ascii="Calisto MT" w:eastAsia="Calibri" w:hAnsi="Calisto MT"/>
          <w:b/>
          <w:noProof/>
          <w:color w:val="000000" w:themeColor="text1"/>
          <w:sz w:val="22"/>
          <w:szCs w:val="22"/>
          <w:u w:val="single"/>
          <w:lang w:val="en-US"/>
        </w:rPr>
      </w:pPr>
    </w:p>
    <w:p w14:paraId="6F6C55CC" w14:textId="77777777" w:rsidR="00976BB9" w:rsidRPr="00323A2C" w:rsidRDefault="00976BB9" w:rsidP="00226B27">
      <w:pPr>
        <w:tabs>
          <w:tab w:val="left" w:pos="8222"/>
        </w:tabs>
        <w:spacing w:after="0"/>
        <w:outlineLvl w:val="0"/>
        <w:rPr>
          <w:rFonts w:eastAsia="Calibri"/>
          <w:b/>
          <w:noProof/>
          <w:color w:val="000000" w:themeColor="text1"/>
          <w:sz w:val="22"/>
          <w:szCs w:val="22"/>
          <w:u w:val="single"/>
          <w:lang w:val="en-US"/>
        </w:rPr>
      </w:pPr>
    </w:p>
    <w:p w14:paraId="2A24726A" w14:textId="77777777" w:rsidR="00976BB9" w:rsidRDefault="00976BB9" w:rsidP="00226B27">
      <w:pPr>
        <w:tabs>
          <w:tab w:val="left" w:pos="8222"/>
        </w:tabs>
        <w:spacing w:after="0"/>
        <w:outlineLvl w:val="0"/>
        <w:rPr>
          <w:rFonts w:eastAsia="Calibri"/>
          <w:b/>
          <w:noProof/>
          <w:color w:val="000000" w:themeColor="text1"/>
          <w:sz w:val="22"/>
          <w:szCs w:val="22"/>
          <w:u w:val="single"/>
          <w:lang w:val="en-US"/>
        </w:rPr>
      </w:pPr>
    </w:p>
    <w:p w14:paraId="66A40152"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27381B57"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0CE14CB9"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37C96C5B"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06C352CC"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6B341A53"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4D0DE6EA"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59E48A98" w14:textId="77777777" w:rsidR="00DD6B2E" w:rsidRDefault="00DD6B2E" w:rsidP="00226B27">
      <w:pPr>
        <w:tabs>
          <w:tab w:val="left" w:pos="8222"/>
        </w:tabs>
        <w:spacing w:after="0"/>
        <w:outlineLvl w:val="0"/>
        <w:rPr>
          <w:rFonts w:eastAsia="Calibri"/>
          <w:b/>
          <w:noProof/>
          <w:color w:val="000000" w:themeColor="text1"/>
          <w:sz w:val="22"/>
          <w:szCs w:val="22"/>
          <w:u w:val="single"/>
          <w:lang w:val="en-US"/>
        </w:rPr>
      </w:pPr>
    </w:p>
    <w:p w14:paraId="035A7FE7" w14:textId="77777777" w:rsidR="00DD6B2E" w:rsidRDefault="00DD6B2E" w:rsidP="00226B27">
      <w:pPr>
        <w:tabs>
          <w:tab w:val="left" w:pos="8222"/>
        </w:tabs>
        <w:spacing w:after="0"/>
        <w:outlineLvl w:val="0"/>
        <w:rPr>
          <w:rFonts w:eastAsia="Calibri"/>
          <w:b/>
          <w:noProof/>
          <w:color w:val="000000" w:themeColor="text1"/>
          <w:sz w:val="22"/>
          <w:szCs w:val="22"/>
          <w:u w:val="single"/>
          <w:lang w:val="en-US"/>
        </w:rPr>
      </w:pPr>
    </w:p>
    <w:p w14:paraId="39B994A7"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33D47ED9" w14:textId="77777777" w:rsidR="000A2D18" w:rsidRDefault="000A2D18" w:rsidP="00226B27">
      <w:pPr>
        <w:tabs>
          <w:tab w:val="left" w:pos="8222"/>
        </w:tabs>
        <w:spacing w:after="0"/>
        <w:outlineLvl w:val="0"/>
        <w:rPr>
          <w:rFonts w:eastAsia="Calibri"/>
          <w:b/>
          <w:noProof/>
          <w:color w:val="000000" w:themeColor="text1"/>
          <w:sz w:val="22"/>
          <w:szCs w:val="22"/>
          <w:u w:val="single"/>
          <w:lang w:val="en-US"/>
        </w:rPr>
      </w:pPr>
    </w:p>
    <w:p w14:paraId="7182EA3D"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4ED506E5" w14:textId="77777777" w:rsidR="00226B27" w:rsidRDefault="00226B27" w:rsidP="00226B27">
      <w:pPr>
        <w:tabs>
          <w:tab w:val="left" w:pos="8222"/>
        </w:tabs>
        <w:spacing w:after="0"/>
        <w:outlineLvl w:val="0"/>
        <w:rPr>
          <w:rFonts w:eastAsia="Calibri"/>
          <w:b/>
          <w:noProof/>
          <w:color w:val="000000" w:themeColor="text1"/>
          <w:sz w:val="22"/>
          <w:szCs w:val="22"/>
          <w:u w:val="single"/>
          <w:lang w:val="en-US"/>
        </w:rPr>
      </w:pPr>
    </w:p>
    <w:p w14:paraId="5346175C" w14:textId="77777777" w:rsidR="00976BB9" w:rsidRPr="00606D1A" w:rsidRDefault="00976BB9" w:rsidP="00226B27">
      <w:pPr>
        <w:tabs>
          <w:tab w:val="left" w:pos="8222"/>
        </w:tabs>
        <w:spacing w:after="0"/>
        <w:outlineLvl w:val="0"/>
        <w:rPr>
          <w:rFonts w:ascii="Calisto MT" w:eastAsia="Calibri" w:hAnsi="Calisto MT"/>
          <w:b/>
          <w:noProof/>
          <w:color w:val="000000" w:themeColor="text1"/>
          <w:sz w:val="21"/>
          <w:szCs w:val="22"/>
          <w:u w:val="single"/>
          <w:lang w:val="en-US"/>
        </w:rPr>
      </w:pPr>
      <w:r w:rsidRPr="00606D1A">
        <w:rPr>
          <w:rFonts w:ascii="Calisto MT" w:eastAsia="Calibri" w:hAnsi="Calisto MT"/>
          <w:b/>
          <w:noProof/>
          <w:color w:val="000000" w:themeColor="text1"/>
          <w:sz w:val="21"/>
          <w:szCs w:val="22"/>
          <w:u w:val="single"/>
          <w:lang w:val="en-US"/>
        </w:rPr>
        <w:lastRenderedPageBreak/>
        <w:t>E.</w:t>
      </w:r>
      <w:r w:rsidRPr="00606D1A">
        <w:rPr>
          <w:rFonts w:ascii="Calisto MT" w:eastAsia="Calibri" w:hAnsi="Calisto MT"/>
          <w:noProof/>
          <w:color w:val="000000" w:themeColor="text1"/>
          <w:sz w:val="21"/>
          <w:szCs w:val="22"/>
          <w:lang w:val="en-US"/>
        </w:rPr>
        <w:t xml:space="preserve"> </w:t>
      </w:r>
      <w:r w:rsidRPr="00606D1A">
        <w:rPr>
          <w:rFonts w:ascii="Calisto MT" w:eastAsia="Calibri" w:hAnsi="Calisto MT"/>
          <w:b/>
          <w:noProof/>
          <w:color w:val="000000" w:themeColor="text1"/>
          <w:sz w:val="21"/>
          <w:szCs w:val="22"/>
          <w:u w:val="single"/>
          <w:lang w:val="en-US"/>
        </w:rPr>
        <w:t>Willingness to Pay for the SLeSHI Scheme</w:t>
      </w:r>
    </w:p>
    <w:tbl>
      <w:tblPr>
        <w:tblpPr w:leftFromText="180" w:rightFromText="180" w:vertAnchor="text" w:horzAnchor="page" w:tblpX="1258" w:tblpY="326"/>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4"/>
        <w:gridCol w:w="2624"/>
        <w:gridCol w:w="4802"/>
        <w:gridCol w:w="1417"/>
      </w:tblGrid>
      <w:tr w:rsidR="00976BB9" w:rsidRPr="00606D1A" w14:paraId="13108C30" w14:textId="77777777" w:rsidTr="00346F97">
        <w:trPr>
          <w:trHeight w:val="872"/>
        </w:trPr>
        <w:tc>
          <w:tcPr>
            <w:tcW w:w="904" w:type="dxa"/>
            <w:shd w:val="clear" w:color="auto" w:fill="auto"/>
          </w:tcPr>
          <w:p w14:paraId="42FB0FDF"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1"/>
                <w:szCs w:val="22"/>
                <w:lang w:val="en-US"/>
              </w:rPr>
            </w:pPr>
            <w:r w:rsidRPr="00606D1A">
              <w:rPr>
                <w:rFonts w:ascii="Calisto MT" w:eastAsia="Calibri" w:hAnsi="Calisto MT"/>
                <w:b/>
                <w:noProof/>
                <w:color w:val="000000" w:themeColor="text1"/>
                <w:sz w:val="21"/>
                <w:szCs w:val="22"/>
                <w:lang w:val="en-US"/>
              </w:rPr>
              <w:t>No.</w:t>
            </w:r>
          </w:p>
        </w:tc>
        <w:tc>
          <w:tcPr>
            <w:tcW w:w="2624" w:type="dxa"/>
            <w:shd w:val="clear" w:color="auto" w:fill="auto"/>
          </w:tcPr>
          <w:p w14:paraId="349CA39F"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1"/>
                <w:szCs w:val="22"/>
                <w:lang w:val="en-US"/>
              </w:rPr>
            </w:pPr>
            <w:r w:rsidRPr="00606D1A">
              <w:rPr>
                <w:rFonts w:ascii="Calisto MT" w:eastAsia="Calibri" w:hAnsi="Calisto MT"/>
                <w:b/>
                <w:noProof/>
                <w:color w:val="000000" w:themeColor="text1"/>
                <w:sz w:val="21"/>
                <w:szCs w:val="22"/>
                <w:lang w:val="en-US"/>
              </w:rPr>
              <w:t>Questions</w:t>
            </w:r>
          </w:p>
        </w:tc>
        <w:tc>
          <w:tcPr>
            <w:tcW w:w="4802" w:type="dxa"/>
            <w:shd w:val="clear" w:color="auto" w:fill="auto"/>
          </w:tcPr>
          <w:p w14:paraId="783DDAC8"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1"/>
                <w:szCs w:val="22"/>
                <w:lang w:val="en-US"/>
              </w:rPr>
            </w:pPr>
            <w:r w:rsidRPr="00606D1A">
              <w:rPr>
                <w:rFonts w:ascii="Calisto MT" w:eastAsia="Calibri" w:hAnsi="Calisto MT"/>
                <w:b/>
                <w:noProof/>
                <w:color w:val="000000" w:themeColor="text1"/>
                <w:sz w:val="21"/>
                <w:szCs w:val="22"/>
                <w:lang w:val="en-US"/>
              </w:rPr>
              <w:t xml:space="preserve">Response Code </w:t>
            </w:r>
            <w:r w:rsidRPr="00606D1A">
              <w:rPr>
                <w:rFonts w:ascii="Calisto MT" w:eastAsia="Calibri" w:hAnsi="Calisto MT"/>
                <w:b/>
                <w:i/>
                <w:noProof/>
                <w:color w:val="000000" w:themeColor="text1"/>
                <w:sz w:val="21"/>
                <w:szCs w:val="22"/>
                <w:lang w:val="en-US"/>
              </w:rPr>
              <w:t>(check the appropriate option or state nos.)</w:t>
            </w:r>
          </w:p>
        </w:tc>
        <w:tc>
          <w:tcPr>
            <w:tcW w:w="1417" w:type="dxa"/>
            <w:shd w:val="clear" w:color="auto" w:fill="auto"/>
          </w:tcPr>
          <w:p w14:paraId="77FF2A8E" w14:textId="77777777" w:rsidR="00976BB9" w:rsidRPr="00606D1A" w:rsidRDefault="00976BB9" w:rsidP="00226B27">
            <w:pPr>
              <w:tabs>
                <w:tab w:val="left" w:pos="8222"/>
              </w:tabs>
              <w:spacing w:after="0"/>
              <w:jc w:val="center"/>
              <w:rPr>
                <w:rFonts w:ascii="Calisto MT" w:eastAsia="Calibri" w:hAnsi="Calisto MT"/>
                <w:b/>
                <w:noProof/>
                <w:color w:val="000000" w:themeColor="text1"/>
                <w:sz w:val="21"/>
                <w:szCs w:val="22"/>
                <w:lang w:val="en-US"/>
              </w:rPr>
            </w:pPr>
            <w:r w:rsidRPr="00606D1A">
              <w:rPr>
                <w:rFonts w:ascii="Calisto MT" w:eastAsia="Calibri" w:hAnsi="Calisto MT"/>
                <w:b/>
                <w:noProof/>
                <w:color w:val="000000" w:themeColor="text1"/>
                <w:sz w:val="21"/>
                <w:szCs w:val="22"/>
                <w:lang w:val="en-US"/>
              </w:rPr>
              <w:t>Skip</w:t>
            </w:r>
          </w:p>
        </w:tc>
      </w:tr>
      <w:tr w:rsidR="00976BB9" w:rsidRPr="00606D1A" w14:paraId="2CCA347C" w14:textId="77777777" w:rsidTr="00346F97">
        <w:trPr>
          <w:trHeight w:val="1163"/>
        </w:trPr>
        <w:tc>
          <w:tcPr>
            <w:tcW w:w="904" w:type="dxa"/>
            <w:shd w:val="clear" w:color="auto" w:fill="auto"/>
          </w:tcPr>
          <w:p w14:paraId="7CDED7FD"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500</w:t>
            </w:r>
          </w:p>
        </w:tc>
        <w:tc>
          <w:tcPr>
            <w:tcW w:w="2624" w:type="dxa"/>
            <w:shd w:val="clear" w:color="auto" w:fill="auto"/>
          </w:tcPr>
          <w:p w14:paraId="0C10FADA"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Now that you have agreed to join the SLeSHI Scheme, how frequently would you prefer to pay?</w:t>
            </w:r>
          </w:p>
        </w:tc>
        <w:tc>
          <w:tcPr>
            <w:tcW w:w="4802" w:type="dxa"/>
            <w:shd w:val="clear" w:color="auto" w:fill="auto"/>
          </w:tcPr>
          <w:p w14:paraId="02742D14" w14:textId="77777777" w:rsidR="00976BB9" w:rsidRPr="00606D1A" w:rsidRDefault="00976BB9" w:rsidP="00226B27">
            <w:pPr>
              <w:pStyle w:val="ListParagraph"/>
              <w:numPr>
                <w:ilvl w:val="0"/>
                <w:numId w:val="29"/>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59616" behindDoc="0" locked="0" layoutInCell="1" allowOverlap="1" wp14:anchorId="4D3570B0" wp14:editId="1630F039">
                      <wp:simplePos x="0" y="0"/>
                      <wp:positionH relativeFrom="column">
                        <wp:posOffset>2286000</wp:posOffset>
                      </wp:positionH>
                      <wp:positionV relativeFrom="paragraph">
                        <wp:posOffset>18415</wp:posOffset>
                      </wp:positionV>
                      <wp:extent cx="257175" cy="171450"/>
                      <wp:effectExtent l="0" t="0" r="22225" b="31750"/>
                      <wp:wrapNone/>
                      <wp:docPr id="19"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973CEA" id="Rectangle 198" o:spid="_x0000_s1026" style="position:absolute;margin-left:180pt;margin-top:1.45pt;width:20.25pt;height:13.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pgmIgIAAD4EAAAOAAAAZHJzL2Uyb0RvYy54bWysU8GO0zAQvSPxD5bvNE3V0jZqulp1KUJa&#10;2BULHzB1nMTCsc3YbVq+nrHTLV3ghPDB8njGz2/ezKxujp1mB4leWVPyfDTmTBphK2Wakn/9sn2z&#10;4MwHMBVoa2TJT9Lzm/XrV6veFXJiW6sriYxAjC96V/I2BFdkmRet7MCPrJOGnLXFDgKZ2GQVQk/o&#10;nc4m4/HbrLdYObRCek+3d4OTrxN+XUsRHuray8B0yYlbSDumfRf3bL2CokFwrRJnGvAPLDpQhj69&#10;QN1BALZH9QdUpwRab+swErbLbF0rIVMOlE0+/i2bpxacTLmQON5dZPL/D1Z8OjwiUxXVbsmZgY5q&#10;9JlUA9NoyfLlIirUO19Q4JN7xJijd/dWfPPM2E1LcfIW0fathIp45TE+e/EgGp6esl3/0VaED/tg&#10;k1jHGrsISDKwY6rJ6VITeQxM0OVkNs/nM84EufJ5Pp2lmmVQPD926MN7aTsWDyVHIp/A4XDvQyQD&#10;xXNIIm+1qrZK62Rgs9toZAeg9timlfhTjtdh2rC+5MvZZJaQX/j8NcQ4rb9BdCpQn2vVlXxxCYIi&#10;qvbOVKkLAyg9nImyNmcZo3JDBXa2OpGKaIcmpqGjQ2vxB2c9NXDJ/fc9oORMfzBUiWU+ncaOT8Z0&#10;Np+Qgdee3bUHjCCokgfOhuMmDFOyd6ialn7KU+7G3lL1apWUjZUdWJ3JUpMmwc8DFafg2k5Rv8Z+&#10;/RMAAP//AwBQSwMEFAAGAAgAAAAhABfTwU3hAAAADQEAAA8AAABkcnMvZG93bnJldi54bWxMj8FO&#10;wzAQRO9I/IO1SNyoTQoVSeNUiKpIHNv0ws2JlyQQr6PYaQNfz/YEl5VGo5mdl29m14sTjqHzpOF+&#10;oUAg1d521Gg4lru7JxAhGrKm94QavjHApri+yk1m/Zn2eDrERnAJhcxoaGMcMilD3aIzYeEHJPY+&#10;/OhMZDk20o7mzOWul4lSK+lMR/yhNQO+tFh/HSanoeqSo/nZl6/KpbtlfJvLz+l9q/Xtzbxd83le&#10;g4g4x78EXBh4PxQ8rPIT2SB6DcuVYqCoIUlBsP+g1COI6qJTkEUu/1MUvwAAAP//AwBQSwECLQAU&#10;AAYACAAAACEAtoM4kv4AAADhAQAAEwAAAAAAAAAAAAAAAAAAAAAAW0NvbnRlbnRfVHlwZXNdLnht&#10;bFBLAQItABQABgAIAAAAIQA4/SH/1gAAAJQBAAALAAAAAAAAAAAAAAAAAC8BAABfcmVscy8ucmVs&#10;c1BLAQItABQABgAIAAAAIQAxDpgmIgIAAD4EAAAOAAAAAAAAAAAAAAAAAC4CAABkcnMvZTJvRG9j&#10;LnhtbFBLAQItABQABgAIAAAAIQAX08FN4QAAAA0BAAAPAAAAAAAAAAAAAAAAAHwEAABkcnMvZG93&#10;bnJldi54bWxQSwUGAAAAAAQABADzAAAAigUAAAAA&#10;"/>
                  </w:pict>
                </mc:Fallback>
              </mc:AlternateContent>
            </w:r>
            <w:r w:rsidRPr="00606D1A">
              <w:rPr>
                <w:rFonts w:ascii="Calisto MT" w:eastAsia="Calibri" w:hAnsi="Calisto MT"/>
                <w:noProof/>
                <w:color w:val="000000" w:themeColor="text1"/>
                <w:sz w:val="21"/>
                <w:szCs w:val="22"/>
                <w:lang w:val="en-US"/>
              </w:rPr>
              <w:t>Monthly</w:t>
            </w:r>
          </w:p>
          <w:p w14:paraId="3DF20E5D"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1"/>
                <w:szCs w:val="22"/>
                <w:lang w:val="en-US"/>
              </w:rPr>
            </w:pPr>
          </w:p>
          <w:p w14:paraId="0A1DE52D" w14:textId="77777777" w:rsidR="00976BB9" w:rsidRPr="00606D1A" w:rsidRDefault="00976BB9" w:rsidP="00226B27">
            <w:pPr>
              <w:pStyle w:val="ListParagraph"/>
              <w:numPr>
                <w:ilvl w:val="0"/>
                <w:numId w:val="29"/>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62688" behindDoc="0" locked="0" layoutInCell="1" allowOverlap="1" wp14:anchorId="6E7C7DD7" wp14:editId="38F497B8">
                      <wp:simplePos x="0" y="0"/>
                      <wp:positionH relativeFrom="column">
                        <wp:posOffset>2276475</wp:posOffset>
                      </wp:positionH>
                      <wp:positionV relativeFrom="paragraph">
                        <wp:posOffset>40640</wp:posOffset>
                      </wp:positionV>
                      <wp:extent cx="257175" cy="171450"/>
                      <wp:effectExtent l="0" t="0" r="22225" b="31750"/>
                      <wp:wrapNone/>
                      <wp:docPr id="18" name="Rectangle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C24500" id="Rectangle 209" o:spid="_x0000_s1026" style="position:absolute;margin-left:179.25pt;margin-top:3.2pt;width:20.25pt;height:13.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LTbIgIAAD4EAAAOAAAAZHJzL2Uyb0RvYy54bWysU9uO0zAQfUfiHyy/01zU0G3UdLXqUoS0&#10;sCsWPsB1nMTCN8Zu0+XrGTvd0gWeEHmwPJnx8Zlzxqvro1bkIMBLaxpazHJKhOG2laZv6Ncv2zdX&#10;lPjATMuUNaKhT8LT6/XrV6vR1aK0g1WtAIIgxteja+gQgquzzPNBaOZn1gmDyc6CZgFD6LMW2Ijo&#10;WmVlnr/NRgutA8uF9/j3dkrSdcLvOsHDfdd5EYhqKHILaYW07uKarVes7oG5QfITDfYPLDSTBi89&#10;Q92ywMge5B9QWnKw3nZhxq3ObNdJLlIP2E2R/9bN48CcSL2gON6dZfL/D5Z/OjwAkS16h04ZptGj&#10;z6gaM70SpMyXUaHR+RoLH90DxB69u7P8myfGbgasEzcAdhwEa5FXEeuzFwdi4PEo2Y0fbYv4bB9s&#10;EuvYgY6AKAM5Jk+ezp6IYyAcf5bVolhUlHBMFYtiXiXPMlY/H3bgw3thNYmbhgKST+DscOdDJMPq&#10;55JE3irZbqVSKYB+t1FADgzHY5u+xB97vCxThowNXVZllZBf5PwlRJ6+v0FoGXDOldQNvToXsTqq&#10;9s60aQoDk2raI2VlTjJG5SYHdrZ9QhXBTkOMjw43g4UflIw4wA313/cMBCXqg0EnlsV8Hic+BfNq&#10;UWIAl5ndZYYZjlANDZRM202YXsnegewHvKlIvRt7g+51MikbnZ1YncjikCbBTw8qvoLLOFX9evbr&#10;nwAAAP//AwBQSwMEFAAGAAgAAAAhAMZLDk/iAAAADQEAAA8AAABkcnMvZG93bnJldi54bWxMj0FP&#10;wzAMhe9I/IfISNxYyrpNa9d0QkxD4rh1F25uE9pujVM16Vb49ZgTXCxbz35+X7adbCeuZvCtIwXP&#10;swiEocrplmoFp2L/tAbhA5LGzpFR8GU8bPP7uwxT7W50MNdjqAWbkE9RQRNCn0rpq8ZY9DPXG2Lt&#10;0w0WA49DLfWANza3nZxH0UpabIk/NNib18ZUl+NoFZTt/ITfh+Itssk+Du9TcR4/dko9Pky7DZeX&#10;DYhgpvB3Ab8MnB9yDla6kbQXnYJ4uV7yqoLVAgTrcZIwYMlNvACZZ/I/Rf4DAAD//wMAUEsBAi0A&#10;FAAGAAgAAAAhALaDOJL+AAAA4QEAABMAAAAAAAAAAAAAAAAAAAAAAFtDb250ZW50X1R5cGVzXS54&#10;bWxQSwECLQAUAAYACAAAACEAOP0h/9YAAACUAQAACwAAAAAAAAAAAAAAAAAvAQAAX3JlbHMvLnJl&#10;bHNQSwECLQAUAAYACAAAACEAt0i02yICAAA+BAAADgAAAAAAAAAAAAAAAAAuAgAAZHJzL2Uyb0Rv&#10;Yy54bWxQSwECLQAUAAYACAAAACEAxksOT+IAAAANAQAADwAAAAAAAAAAAAAAAAB8BAAAZHJzL2Rv&#10;d25yZXYueG1sUEsFBgAAAAAEAAQA8wAAAIsFAAAAAA==&#10;"/>
                  </w:pict>
                </mc:Fallback>
              </mc:AlternateContent>
            </w:r>
            <w:r w:rsidRPr="00606D1A">
              <w:rPr>
                <w:rFonts w:ascii="Calisto MT" w:eastAsia="Calibri" w:hAnsi="Calisto MT"/>
                <w:noProof/>
                <w:color w:val="000000" w:themeColor="text1"/>
                <w:sz w:val="21"/>
                <w:szCs w:val="22"/>
                <w:lang w:val="en-US"/>
              </w:rPr>
              <w:t>Quarterly</w:t>
            </w:r>
          </w:p>
          <w:p w14:paraId="37ED9C3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1"/>
                <w:szCs w:val="22"/>
                <w:lang w:val="en-US"/>
              </w:rPr>
            </w:pPr>
          </w:p>
          <w:p w14:paraId="318F55B5" w14:textId="77777777" w:rsidR="00976BB9" w:rsidRPr="00606D1A" w:rsidRDefault="00976BB9" w:rsidP="00226B27">
            <w:pPr>
              <w:pStyle w:val="ListParagraph"/>
              <w:numPr>
                <w:ilvl w:val="0"/>
                <w:numId w:val="29"/>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60640" behindDoc="0" locked="0" layoutInCell="1" allowOverlap="1" wp14:anchorId="1A6D3601" wp14:editId="6ABD74C4">
                      <wp:simplePos x="0" y="0"/>
                      <wp:positionH relativeFrom="column">
                        <wp:posOffset>2286000</wp:posOffset>
                      </wp:positionH>
                      <wp:positionV relativeFrom="paragraph">
                        <wp:posOffset>11430</wp:posOffset>
                      </wp:positionV>
                      <wp:extent cx="257175" cy="171450"/>
                      <wp:effectExtent l="0" t="0" r="22225" b="31750"/>
                      <wp:wrapNone/>
                      <wp:docPr id="17"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B0A23C" id="Rectangle 199" o:spid="_x0000_s1026" style="position:absolute;margin-left:180pt;margin-top:.9pt;width:20.25pt;height:13.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Kr/IgIAAD4EAAAOAAAAZHJzL2Uyb0RvYy54bWysU1Fv0zAQfkfiP1h+p2mqhq5R02nqKEIa&#10;bGLwA1zHSSwcnzm7Tcev5+x0pQOeEH6wfL7z5+++u1tdH3vDDgq9BlvxfDLlTFkJtbZtxb9+2b65&#10;4swHYWthwKqKPynPr9evX60GV6oZdGBqhYxArC8HV/EuBFdmmZed6oWfgFOWnA1gLwKZ2GY1ioHQ&#10;e5PNptO32QBYOwSpvKfb29HJ1wm/aZQM903jVWCm4sQtpB3Tvot7tl6JskXhOi1PNMQ/sOiFtvTp&#10;GepWBMH2qP+A6rVE8NCEiYQ+g6bRUqUcKJt8+ls2j51wKuVC4nh3lsn/P1j56fCATNdUuwVnVvRU&#10;o8+kmrCtUSxfLqNCg/MlBT66B4w5encH8ptnFjYdxakbRBg6JWrilcf47MWDaHh6ynbDR6gJX+wD&#10;JLGODfYRkGRgx1STp3NN1DEwSZezYpEvCs4kufJFPi9SzTJRPj926MN7BT2Lh4ojkU/g4nDnQyQj&#10;yueQRB6MrrfamGRgu9sYZAdB7bFNK/GnHC/DjGVDxZfFrEjIL3z+EmKa1t8geh2oz43uK351DhJl&#10;VO2drVMXBqHNeCbKxp5kjMqNFdhB/UQqIoxNTENHhw7wB2cDNXDF/fe9QMWZ+WCpEst8Po8dn4x5&#10;sZiRgZee3aVHWElQFQ+cjcdNGKdk71C3Hf2Up9wt3FD1Gp2UjZUdWZ3IUpMmwU8DFafg0k5Rv8Z+&#10;/RMAAP//AwBQSwMEFAAGAAgAAAAhAPyDVTDhAAAADQEAAA8AAABkcnMvZG93bnJldi54bWxMj8FO&#10;wzAMhu9IvENkJG4soYOpdE0nxDQkjlt34ZY2pi00TtWkW+HpMadxsWR98u//yzez68UJx9B50nC/&#10;UCCQam87ajQcy91dCiJEQ9b0nlDDNwbYFNdXucmsP9MeT4fYCA6hkBkNbYxDJmWoW3QmLPyAxOzD&#10;j85EXsdG2tGcOdz1MlFqJZ3piD+0ZsCXFuuvw+Q0VF1yND/78lW5p90yvs3l5/S+1fr2Zt6ueTyv&#10;QUSc4+UC/hy4PxRcrPIT2SB6DcuVYqHIgDWYPyj1CKLSkKQpyCKX/y2KXwAAAP//AwBQSwECLQAU&#10;AAYACAAAACEAtoM4kv4AAADhAQAAEwAAAAAAAAAAAAAAAAAAAAAAW0NvbnRlbnRfVHlwZXNdLnht&#10;bFBLAQItABQABgAIAAAAIQA4/SH/1gAAAJQBAAALAAAAAAAAAAAAAAAAAC8BAABfcmVscy8ucmVs&#10;c1BLAQItABQABgAIAAAAIQCc7Kr/IgIAAD4EAAAOAAAAAAAAAAAAAAAAAC4CAABkcnMvZTJvRG9j&#10;LnhtbFBLAQItABQABgAIAAAAIQD8g1Uw4QAAAA0BAAAPAAAAAAAAAAAAAAAAAHwEAABkcnMvZG93&#10;bnJldi54bWxQSwUGAAAAAAQABADzAAAAigUAAAAA&#10;"/>
                  </w:pict>
                </mc:Fallback>
              </mc:AlternateContent>
            </w:r>
            <w:r w:rsidRPr="00606D1A">
              <w:rPr>
                <w:rFonts w:ascii="Calisto MT" w:eastAsia="Calibri" w:hAnsi="Calisto MT"/>
                <w:noProof/>
                <w:color w:val="000000" w:themeColor="text1"/>
                <w:sz w:val="21"/>
                <w:szCs w:val="22"/>
                <w:lang w:val="en-US"/>
              </w:rPr>
              <w:t>Half-yearly</w:t>
            </w:r>
          </w:p>
          <w:p w14:paraId="62D7C529"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1"/>
                <w:szCs w:val="22"/>
                <w:lang w:val="en-US"/>
              </w:rPr>
            </w:pPr>
          </w:p>
          <w:p w14:paraId="0AB3AFE2" w14:textId="77777777" w:rsidR="00976BB9" w:rsidRPr="00606D1A" w:rsidRDefault="00976BB9" w:rsidP="00226B27">
            <w:pPr>
              <w:pStyle w:val="ListParagraph"/>
              <w:numPr>
                <w:ilvl w:val="0"/>
                <w:numId w:val="29"/>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61664" behindDoc="0" locked="0" layoutInCell="1" allowOverlap="1" wp14:anchorId="01356A15" wp14:editId="79336A29">
                      <wp:simplePos x="0" y="0"/>
                      <wp:positionH relativeFrom="column">
                        <wp:posOffset>2286000</wp:posOffset>
                      </wp:positionH>
                      <wp:positionV relativeFrom="paragraph">
                        <wp:posOffset>3175</wp:posOffset>
                      </wp:positionV>
                      <wp:extent cx="257175" cy="171450"/>
                      <wp:effectExtent l="0" t="0" r="22225" b="31750"/>
                      <wp:wrapNone/>
                      <wp:docPr id="16" name="Rectangle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1BAA68" id="Rectangle 200" o:spid="_x0000_s1026" style="position:absolute;margin-left:180pt;margin-top:.25pt;width:20.25pt;height:13.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1KIIQIAAD4EAAAOAAAAZHJzL2Uyb0RvYy54bWysU1Fv0zAQfkfiP1h+p2mqZt2iptPUUYQ0&#10;YGLwA1zHSSwcnzm7Tcuv5+x0pQOeEH6wfL7z5+++u1veHnrD9gq9BlvxfDLlTFkJtbZtxb9+2by5&#10;5swHYWthwKqKH5Xnt6vXr5aDK9UMOjC1QkYg1peDq3gXgiuzzMtO9cJPwClLzgawF4FMbLMaxUDo&#10;vclm0+lVNgDWDkEq7+n2fnTyVcJvGiXDp6bxKjBTceIW0o5p38Y9Wy1F2aJwnZYnGuIfWPRCW/r0&#10;DHUvgmA71H9A9VoieGjCREKfQdNoqVIOlE0+/S2bp044lXIhcbw7y+T/H6z8uH9Epmuq3RVnVvRU&#10;o8+kmrCtUYwUjgoNzpcU+OQeMebo3QPIb55ZWHcUp+4QYeiUqIlXHuOzFw+i4ekp2w4foCZ8sQuQ&#10;xDo02EdAkoEdUk2O55qoQ2CSLmfFIl8UnEly5Yt8XiRGmSifHzv04Z2CnsVDxZHIJ3Cxf/AhkhHl&#10;c0giD0bXG21MMrDdrg2yvaD22KSV+FOOl2HGsqHiN8WsSMgvfP4SYprW3yB6HajPje4rfn0OEmVU&#10;7a2tUxcGoc14JsrGnmSMyo0V2EJ9JBURxiamoaNDB/iDs4EauOL++06g4sy8t1SJm3w+jx2fjHmx&#10;mJGBl57tpUdYSVAVD5yNx3UYp2TnULcd/ZSn3C3cUfUanZSNlR1ZnchSkybBTwMVp+DSTlG/xn71&#10;EwAA//8DAFBLAwQUAAYACAAAACEA44RBueEAAAAMAQAADwAAAGRycy9kb3ducmV2LnhtbEyPQU/D&#10;MAyF70j8h8hI3FhCx8bWNZ0Q05A4bt2Fm9uYttAkVZNuhV+POcHFsvX0nt+XbSfbiTMNofVOw/1M&#10;gSBXedO6WsOp2N+tQISIzmDnHWn4ogDb/Poqw9T4izvQ+RhrwSEupKihibFPpQxVQxbDzPfkWHv3&#10;g8XI51BLM+CFw20nE6WW0mLr+EODPT03VH0eR6uhbJMTfh+KF2XX+3l8nYqP8W2n9e3NtNvweNqA&#10;iDTFPwf8MnB/yLlY6Udngug0zJeKgaKGBQiWH5TipdSQPC5A5pn8D5H/AAAA//8DAFBLAQItABQA&#10;BgAIAAAAIQC2gziS/gAAAOEBAAATAAAAAAAAAAAAAAAAAAAAAABbQ29udGVudF9UeXBlc10ueG1s&#10;UEsBAi0AFAAGAAgAAAAhADj9If/WAAAAlAEAAAsAAAAAAAAAAAAAAAAALwEAAF9yZWxzLy5yZWxz&#10;UEsBAi0AFAAGAAgAAAAhAMqDUoghAgAAPgQAAA4AAAAAAAAAAAAAAAAALgIAAGRycy9lMm9Eb2Mu&#10;eG1sUEsBAi0AFAAGAAgAAAAhAOOEQbnhAAAADAEAAA8AAAAAAAAAAAAAAAAAewQAAGRycy9kb3du&#10;cmV2LnhtbFBLBQYAAAAABAAEAPMAAACJBQAAAAA=&#10;"/>
                  </w:pict>
                </mc:Fallback>
              </mc:AlternateContent>
            </w:r>
            <w:r w:rsidRPr="00606D1A">
              <w:rPr>
                <w:rFonts w:ascii="Calisto MT" w:eastAsia="Calibri" w:hAnsi="Calisto MT"/>
                <w:noProof/>
                <w:color w:val="000000" w:themeColor="text1"/>
                <w:sz w:val="21"/>
                <w:szCs w:val="22"/>
                <w:lang w:val="en-US"/>
              </w:rPr>
              <w:t>Yearly</w:t>
            </w:r>
          </w:p>
          <w:p w14:paraId="2A6F197D"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1"/>
                <w:szCs w:val="22"/>
                <w:lang w:val="en-US"/>
              </w:rPr>
            </w:pPr>
          </w:p>
          <w:p w14:paraId="0331A695" w14:textId="77777777" w:rsidR="00976BB9" w:rsidRPr="00606D1A" w:rsidRDefault="00976BB9" w:rsidP="00226B27">
            <w:pPr>
              <w:pStyle w:val="ListParagraph"/>
              <w:numPr>
                <w:ilvl w:val="0"/>
                <w:numId w:val="29"/>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Others (specify)______________________</w:t>
            </w:r>
          </w:p>
        </w:tc>
        <w:tc>
          <w:tcPr>
            <w:tcW w:w="1417" w:type="dxa"/>
            <w:shd w:val="clear" w:color="auto" w:fill="auto"/>
          </w:tcPr>
          <w:p w14:paraId="22D05143"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p>
        </w:tc>
      </w:tr>
      <w:tr w:rsidR="00976BB9" w:rsidRPr="00606D1A" w14:paraId="5C25F1FD" w14:textId="77777777" w:rsidTr="00346F97">
        <w:trPr>
          <w:trHeight w:val="291"/>
        </w:trPr>
        <w:tc>
          <w:tcPr>
            <w:tcW w:w="904" w:type="dxa"/>
            <w:shd w:val="clear" w:color="auto" w:fill="auto"/>
          </w:tcPr>
          <w:p w14:paraId="644C4BEA"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501</w:t>
            </w:r>
          </w:p>
        </w:tc>
        <w:tc>
          <w:tcPr>
            <w:tcW w:w="2624" w:type="dxa"/>
            <w:shd w:val="clear" w:color="auto" w:fill="auto"/>
          </w:tcPr>
          <w:p w14:paraId="5E094C2A"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Assuming you were to pay Le 20,000 per month per head as premium for the SLeSHI Scheme, will you be willing to pay?</w:t>
            </w:r>
          </w:p>
        </w:tc>
        <w:tc>
          <w:tcPr>
            <w:tcW w:w="4802" w:type="dxa"/>
            <w:shd w:val="clear" w:color="auto" w:fill="auto"/>
          </w:tcPr>
          <w:p w14:paraId="25BBC046" w14:textId="77777777" w:rsidR="00976BB9" w:rsidRPr="00606D1A" w:rsidRDefault="00976BB9" w:rsidP="00226B27">
            <w:pPr>
              <w:pStyle w:val="ListParagraph"/>
              <w:numPr>
                <w:ilvl w:val="0"/>
                <w:numId w:val="32"/>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69856" behindDoc="0" locked="0" layoutInCell="1" allowOverlap="1" wp14:anchorId="447CB27D" wp14:editId="7ED833B5">
                      <wp:simplePos x="0" y="0"/>
                      <wp:positionH relativeFrom="column">
                        <wp:posOffset>1485900</wp:posOffset>
                      </wp:positionH>
                      <wp:positionV relativeFrom="paragraph">
                        <wp:posOffset>12700</wp:posOffset>
                      </wp:positionV>
                      <wp:extent cx="257175" cy="171450"/>
                      <wp:effectExtent l="0" t="0" r="22225" b="31750"/>
                      <wp:wrapNone/>
                      <wp:docPr id="15" name="Rectangle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7BFBA9" id="Rectangle 227" o:spid="_x0000_s1026" style="position:absolute;margin-left:117pt;margin-top:1pt;width:20.25pt;height:13.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LyyIgIAAD4EAAAOAAAAZHJzL2Uyb0RvYy54bWysU1Fv0zAQfkfiP1h+p2milm5R02nqKEIa&#10;bGLwA66Ok1g4tjm7Tcuv5+x0pQOeEH6wfL7z5+++u1veHHrN9hK9sqbi+WTKmTTC1sq0Ff/6ZfPm&#10;ijMfwNSgrZEVP0rPb1avXy0HV8rCdlbXEhmBGF8OruJdCK7MMi862YOfWCcNORuLPQQysc1qhIHQ&#10;e50V0+nbbLBYO7RCek+3d6OTrxJ+00gRHprGy8B0xYlbSDumfRv3bLWEskVwnRInGvAPLHpQhj49&#10;Q91BALZD9QdUrwRab5swEbbPbNMoIVMOlE0+/S2bpw6cTLmQON6dZfL/D1Z82j8iUzXVbs6ZgZ5q&#10;9JlUA9NqyYpiERUanC8p8Mk9YszRu3srvnlm7LqjOHmLaIdOQk288hifvXgQDU9P2Xb4aGvCh12w&#10;SaxDg30EJBnYIdXkeK6JPAQm6LKYL/IFURPkyhf5bJ5qlkH5/NihD++l7Vk8VByJfAKH/b0PkQyU&#10;zyGJvNWq3iitk4Htdq2R7YHaY5NW4k85XoZpw4aKX8+LeUJ+4fOXENO0/gbRq0B9rlVf8atzEJRR&#10;tXemTl0YQOnxTJS1OckYlRsrsLX1kVREOzYxDR0dOos/OBuogSvuv+8AJWf6g6FKXOezWez4ZMzm&#10;i4IMvPRsLz1gBEFVPHA2HtdhnJKdQ9V29FOecjf2lqrXqKRsrOzI6kSWmjQJfhqoOAWXdor6Nfar&#10;nwAAAP//AwBQSwMEFAAGAAgAAAAhACxllZzfAAAADQEAAA8AAABkcnMvZG93bnJldi54bWxMT01P&#10;wzAMvSPxHyIjcWMJ3YCtazohpiFx3LrLbm4T2kLjVE26FX495gQX+1lPfh/ZZnKdONshtJ403M8U&#10;CEuVNy3VGo7F7m4JIkQkg50nq+HLBtjk11cZpsZfaG/Ph1gLFqGQooYmxj6VMlSNdRhmvrfE3Lsf&#10;HEY+h1qaAS8s7jqZKPUoHbbEDg329qWx1edhdBrKNjni9754VW61m8e3qfgYT1utb2+m7ZrH8xpE&#10;tFP8+4DfDpwfcg5W+pFMEJ2GZL7gQpEBL+aTp8UDiJLBSoHMM/m/Rf4DAAD//wMAUEsBAi0AFAAG&#10;AAgAAAAhALaDOJL+AAAA4QEAABMAAAAAAAAAAAAAAAAAAAAAAFtDb250ZW50X1R5cGVzXS54bWxQ&#10;SwECLQAUAAYACAAAACEAOP0h/9YAAACUAQAACwAAAAAAAAAAAAAAAAAvAQAAX3JlbHMvLnJlbHNQ&#10;SwECLQAUAAYACAAAACEA54S8siICAAA+BAAADgAAAAAAAAAAAAAAAAAuAgAAZHJzL2Uyb0RvYy54&#10;bWxQSwECLQAUAAYACAAAACEALGWVnN8AAAANAQAADwAAAAAAAAAAAAAAAAB8BAAAZHJzL2Rvd25y&#10;ZXYueG1sUEsFBgAAAAAEAAQA8wAAAIgFAAAAAA==&#10;"/>
                  </w:pict>
                </mc:Fallback>
              </mc:AlternateContent>
            </w:r>
            <w:r w:rsidRPr="00606D1A">
              <w:rPr>
                <w:rFonts w:ascii="Calisto MT" w:eastAsia="Calibri" w:hAnsi="Calisto MT"/>
                <w:noProof/>
                <w:color w:val="000000" w:themeColor="text1"/>
                <w:sz w:val="21"/>
                <w:szCs w:val="22"/>
                <w:lang w:val="en-US"/>
              </w:rPr>
              <w:t xml:space="preserve">Yes       </w:t>
            </w:r>
          </w:p>
          <w:p w14:paraId="2ECC0F2E"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1"/>
                <w:szCs w:val="22"/>
                <w:lang w:val="en-US"/>
              </w:rPr>
            </w:pPr>
          </w:p>
          <w:p w14:paraId="656F11B4" w14:textId="77777777" w:rsidR="00976BB9" w:rsidRPr="00606D1A" w:rsidRDefault="00976BB9" w:rsidP="00226B27">
            <w:pPr>
              <w:pStyle w:val="ListParagraph"/>
              <w:numPr>
                <w:ilvl w:val="0"/>
                <w:numId w:val="32"/>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0880" behindDoc="0" locked="0" layoutInCell="1" allowOverlap="1" wp14:anchorId="47449FD7" wp14:editId="2EB4C2F7">
                      <wp:simplePos x="0" y="0"/>
                      <wp:positionH relativeFrom="column">
                        <wp:posOffset>1495425</wp:posOffset>
                      </wp:positionH>
                      <wp:positionV relativeFrom="paragraph">
                        <wp:posOffset>18415</wp:posOffset>
                      </wp:positionV>
                      <wp:extent cx="257175" cy="171450"/>
                      <wp:effectExtent l="0" t="0" r="22225" b="31750"/>
                      <wp:wrapNone/>
                      <wp:docPr id="14" name="Rectangle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C95B7C" id="Rectangle 228" o:spid="_x0000_s1026" style="position:absolute;margin-left:117.75pt;margin-top:1.45pt;width:20.25pt;height:13.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yLxIgIAAD4EAAAOAAAAZHJzL2Uyb0RvYy54bWysU1Fv0zAQfkfiP1h+p2milm5R02nqKEIa&#10;bGLwA66Ok1g4tjm7Tcuv5+x0pQOeEH6wfL7z5+++u1veHHrN9hK9sqbi+WTKmTTC1sq0Ff/6ZfPm&#10;ijMfwNSgrZEVP0rPb1avXy0HV8rCdlbXEhmBGF8OruJdCK7MMi862YOfWCcNORuLPQQysc1qhIHQ&#10;e50V0+nbbLBYO7RCek+3d6OTrxJ+00gRHprGy8B0xYlbSDumfRv3bLWEskVwnRInGvAPLHpQhj49&#10;Q91BALZD9QdUrwRab5swEbbPbNMoIVMOlE0+/S2bpw6cTLmQON6dZfL/D1Z82j8iUzXVbsaZgZ5q&#10;9JlUA9NqyYriKio0OF9S4JN7xJijd/dWfPPM2HVHcfIW0Q6dhJp45TE+e/EgGp6esu3w0daED7tg&#10;k1iHBvsISDKwQ6rJ8VwTeQhM0GUxX+SLOWeCXPkin81TzTIonx879OG9tD2Lh4ojkU/gsL/3IZKB&#10;8jkkkbda1RuldTKw3a41sj1Qe2zSSvwpx8swbdhQ8et5MU/IL3z+EmKa1t8gehWoz7XqK351DoIy&#10;qvbO1KkLAyg9nomyNicZo3JjBba2PpKKaMcmpqGjQ2fxB2cDNXDF/fcdoORMfzBUiet8Nosdn4zZ&#10;fFGQgZee7aUHjCCoigfOxuM6jFOyc6jajn7KU+7G3lL1GpWUjZUdWZ3IUpMmwU8DFafg0k5Rv8Z+&#10;9RMAAP//AwBQSwMEFAAGAAgAAAAhAEAEpQHgAAAADQEAAA8AAABkcnMvZG93bnJldi54bWxMT01P&#10;wzAMvSPxHyIjcWMpnTZo13RCTEPiuHUXbm5j2m5NUjXpVvj1eCd2sfz07PeRrSfTiTMNvnVWwfMs&#10;AkG2crq1tYJDsX16BeEDWo2ds6Tghzys8/u7DFPtLnZH532oBYtYn6KCJoQ+ldJXDRn0M9eTZe7b&#10;DQYDw6GWesALi5tOxlG0lAZbyw4N9vTeUHXaj0ZB2cYH/N0VH5FJtvPwORXH8Wuj1OPDtFnxeFuB&#10;CDSF/w+4duD8kHOw0o1We9EpiOeLBZ/ykoBgPn5ZcsHyihOQeSZvW+R/AAAA//8DAFBLAQItABQA&#10;BgAIAAAAIQC2gziS/gAAAOEBAAATAAAAAAAAAAAAAAAAAAAAAABbQ29udGVudF9UeXBlc10ueG1s&#10;UEsBAi0AFAAGAAgAAAAhADj9If/WAAAAlAEAAAsAAAAAAAAAAAAAAAAALwEAAF9yZWxzLy5yZWxz&#10;UEsBAi0AFAAGAAgAAAAhADK/IvEiAgAAPgQAAA4AAAAAAAAAAAAAAAAALgIAAGRycy9lMm9Eb2Mu&#10;eG1sUEsBAi0AFAAGAAgAAAAhAEAEpQHgAAAADQEAAA8AAAAAAAAAAAAAAAAAfAQAAGRycy9kb3du&#10;cmV2LnhtbFBLBQYAAAAABAAEAPMAAACJBQAAAAA=&#10;"/>
                  </w:pict>
                </mc:Fallback>
              </mc:AlternateContent>
            </w:r>
            <w:r w:rsidRPr="00606D1A">
              <w:rPr>
                <w:rFonts w:ascii="Calisto MT" w:eastAsia="Calibri" w:hAnsi="Calisto MT"/>
                <w:noProof/>
                <w:color w:val="000000" w:themeColor="text1"/>
                <w:sz w:val="21"/>
                <w:szCs w:val="22"/>
                <w:lang w:val="en-US"/>
              </w:rPr>
              <w:t>No</w:t>
            </w:r>
          </w:p>
          <w:p w14:paraId="710716D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1"/>
                <w:szCs w:val="22"/>
                <w:lang w:val="en-US"/>
              </w:rPr>
            </w:pPr>
          </w:p>
          <w:p w14:paraId="3804C20D" w14:textId="77777777" w:rsidR="00976BB9" w:rsidRPr="00606D1A" w:rsidRDefault="00976BB9" w:rsidP="00226B27">
            <w:pPr>
              <w:pStyle w:val="ListParagraph"/>
              <w:numPr>
                <w:ilvl w:val="0"/>
                <w:numId w:val="32"/>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1904" behindDoc="0" locked="0" layoutInCell="1" allowOverlap="1" wp14:anchorId="67A8389F" wp14:editId="3B912320">
                      <wp:simplePos x="0" y="0"/>
                      <wp:positionH relativeFrom="column">
                        <wp:posOffset>1495425</wp:posOffset>
                      </wp:positionH>
                      <wp:positionV relativeFrom="paragraph">
                        <wp:posOffset>14605</wp:posOffset>
                      </wp:positionV>
                      <wp:extent cx="257175" cy="171450"/>
                      <wp:effectExtent l="0" t="0" r="22225" b="31750"/>
                      <wp:wrapNone/>
                      <wp:docPr id="13" name="Rectangle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3085D5" id="Rectangle 231" o:spid="_x0000_s1026" style="position:absolute;margin-left:117.75pt;margin-top:1.15pt;width:20.25pt;height:13.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D0lIgIAAD4EAAAOAAAAZHJzL2Uyb0RvYy54bWysU1Fv0zAQfkfiP1h+p2myhm5R02nqKEIa&#10;MDH4Aa7jJBaOz5zdpuXX7+K0pQOeEH6wfL7z5+++u1vc7jvDdgq9BlvydDLlTFkJlbZNyb99Xb+5&#10;5swHYSthwKqSH5Tnt8vXrxa9K1QGLZhKISMQ64velbwNwRVJ4mWrOuEn4JQlZw3YiUAmNkmFoif0&#10;ziTZdPo26QErhyCV93R7Pzr5MuLXtZLhc117FZgpOXELcce4b4Y9WS5E0aBwrZZHGuIfWHRCW/r0&#10;DHUvgmBb1H9AdVoieKjDREKXQF1rqWIOlE06/S2bp1Y4FXMhcbw7y+T/H6z8tHtEpiuq3RVnVnRU&#10;oy+kmrCNUSy7SgeFeucLCnxyjzjk6N0DyO+eWVi1FKfuEKFvlaiIV4xPXjwYDE9P2ab/CBXhi22A&#10;KNa+xm4AJBnYPtbkcK6J2gcm6TLL5+k850ySK52nszzWLBHF6bFDH94r6NhwKDkS+Qgudg8+EHkK&#10;PYVE8mB0tdbGRAObzcog2wlqj3VcQ770xF+GGcv6kt/kWR6RX/j8JcQ0rr9BdDpQnxvdlfz6HCSK&#10;QbV3topdGIQ245n+N5ZonJQbK7CB6kAqIoxNTENHhxbwJ2c9NXDJ/Y+tQMWZ+WCpEjfpbDZ0fDRm&#10;+TwjAy89m0uPsJKgSh44G4+rME7J1qFuWvopjblbuKPq1ToqO/AbWR3JUpNG9Y4DNUzBpR2jfo39&#10;8hkAAP//AwBQSwMEFAAGAAgAAAAhAHEBgP3gAAAADQEAAA8AAABkcnMvZG93bnJldi54bWxMT01P&#10;wzAMvSPxHyIjcWMprTZY13RCTEPiuHUXbm4T2m6NUzXpVvj1eCd2sZ717PeRrSfbibMZfOtIwfMs&#10;AmGocrqlWsGh2D69gvABSWPnyCj4MR7W+f1dhql2F9qZ8z7UgkXIp6igCaFPpfRVYyz6mesNMfft&#10;BouB16GWesALi9tOxlG0kBZbYocGe/PemOq0H62Cso0P+LsrPiK73CbhcyqO49dGqceHabPi8bYC&#10;EcwU/j/g2oHzQ87BSjeS9qJTECfzOZ9eAQjm45cFFywZLBOQeSZvW+R/AAAA//8DAFBLAQItABQA&#10;BgAIAAAAIQC2gziS/gAAAOEBAAATAAAAAAAAAAAAAAAAAAAAAABbQ29udGVudF9UeXBlc10ueG1s&#10;UEsBAi0AFAAGAAgAAAAhADj9If/WAAAAlAEAAAsAAAAAAAAAAAAAAAAALwEAAF9yZWxzLy5yZWxz&#10;UEsBAi0AFAAGAAgAAAAhAAQgPSUiAgAAPgQAAA4AAAAAAAAAAAAAAAAALgIAAGRycy9lMm9Eb2Mu&#10;eG1sUEsBAi0AFAAGAAgAAAAhAHEBgP3gAAAADQEAAA8AAAAAAAAAAAAAAAAAfAQAAGRycy9kb3du&#10;cmV2LnhtbFBLBQYAAAAABAAEAPMAAACJBQAAAAA=&#10;"/>
                  </w:pict>
                </mc:Fallback>
              </mc:AlternateContent>
            </w:r>
            <w:r w:rsidRPr="00606D1A">
              <w:rPr>
                <w:rFonts w:ascii="Calisto MT" w:eastAsia="Calibri" w:hAnsi="Calisto MT"/>
                <w:noProof/>
                <w:color w:val="000000" w:themeColor="text1"/>
                <w:sz w:val="21"/>
                <w:szCs w:val="22"/>
                <w:lang w:val="en-US"/>
              </w:rPr>
              <w:t>Don’t know</w:t>
            </w:r>
          </w:p>
        </w:tc>
        <w:tc>
          <w:tcPr>
            <w:tcW w:w="1417" w:type="dxa"/>
            <w:shd w:val="clear" w:color="auto" w:fill="auto"/>
          </w:tcPr>
          <w:p w14:paraId="2995352E"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If either “No” or “Don’t know” skip to 503</w:t>
            </w:r>
          </w:p>
        </w:tc>
      </w:tr>
      <w:tr w:rsidR="00976BB9" w:rsidRPr="00606D1A" w14:paraId="6BCF429F" w14:textId="77777777" w:rsidTr="00346F97">
        <w:trPr>
          <w:trHeight w:val="291"/>
        </w:trPr>
        <w:tc>
          <w:tcPr>
            <w:tcW w:w="904" w:type="dxa"/>
            <w:shd w:val="clear" w:color="auto" w:fill="auto"/>
          </w:tcPr>
          <w:p w14:paraId="36C14D4E"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502</w:t>
            </w:r>
          </w:p>
        </w:tc>
        <w:tc>
          <w:tcPr>
            <w:tcW w:w="2624" w:type="dxa"/>
            <w:shd w:val="clear" w:color="auto" w:fill="auto"/>
          </w:tcPr>
          <w:p w14:paraId="30BF6D5F"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If the premium is set at Le 30,000 per month per head for the SLeSHI Scheme, would you be willing to pay?</w:t>
            </w:r>
          </w:p>
        </w:tc>
        <w:tc>
          <w:tcPr>
            <w:tcW w:w="4802" w:type="dxa"/>
            <w:shd w:val="clear" w:color="auto" w:fill="auto"/>
          </w:tcPr>
          <w:p w14:paraId="3AD3ACA7" w14:textId="77777777" w:rsidR="00976BB9" w:rsidRPr="00606D1A" w:rsidRDefault="00976BB9" w:rsidP="00226B27">
            <w:pPr>
              <w:pStyle w:val="ListParagraph"/>
              <w:numPr>
                <w:ilvl w:val="0"/>
                <w:numId w:val="33"/>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2928" behindDoc="0" locked="0" layoutInCell="1" allowOverlap="1" wp14:anchorId="49FD43AA" wp14:editId="14199DB6">
                      <wp:simplePos x="0" y="0"/>
                      <wp:positionH relativeFrom="column">
                        <wp:posOffset>1485900</wp:posOffset>
                      </wp:positionH>
                      <wp:positionV relativeFrom="paragraph">
                        <wp:posOffset>31750</wp:posOffset>
                      </wp:positionV>
                      <wp:extent cx="257175" cy="171450"/>
                      <wp:effectExtent l="0" t="0" r="22225" b="31750"/>
                      <wp:wrapNone/>
                      <wp:docPr id="12" name="Rectangle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614A83" id="Rectangle 233" o:spid="_x0000_s1026" style="position:absolute;margin-left:117pt;margin-top:2.5pt;width:20.25pt;height:13.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0e4IwIAAD4EAAAOAAAAZHJzL2Uyb0RvYy54bWysU1Fv0zAQfkfiP1h+p2mylm5R02nqKEIa&#10;MDH4Aa7jJBaOz5zdpuPX7+x0pQOeEH6wfL7z5+++u1teH3rD9gq9BlvxfDLlTFkJtbZtxb993by5&#10;5MwHYWthwKqKPyrPr1evXy0HV6oCOjC1QkYg1peDq3gXgiuzzMtO9cJPwClLzgawF4FMbLMaxUDo&#10;vcmK6fRtNgDWDkEq7+n2dnTyVcJvGiXD56bxKjBTceIW0o5p38Y9Wy1F2aJwnZZHGuIfWPRCW/r0&#10;BHUrgmA71H9A9VoieGjCREKfQdNoqVIOlE0+/S2bh044lXIhcbw7yeT/H6z8tL9HpmuqXcGZFT3V&#10;6AupJmxrFCsuLqJCg/MlBT64e4w5encH8rtnFtYdxakbRBg6JWrilcf47MWDaHh6yrbDR6gJX+wC&#10;JLEODfYRkGRgh1STx1NN1CEwSZfFfJEv5pxJcuWLfDZPNctE+fzYoQ/vFfQsHiqORD6Bi/2dD5GM&#10;KJ9DEnkwut5oY5KB7XZtkO0FtccmrcSfcjwPM5YNFb+aF/OE/MLnzyGmaf0NoteB+tzovuKXpyBR&#10;RtXe2Tp1YRDajGeibOxRxqjcWIEt1I+kIsLYxDR0dOgAf3I2UANX3P/YCVScmQ+WKnGVz2ax45Mx&#10;my8KMvDcsz33CCsJquKBs/G4DuOU7BzqtqOf8pS7hRuqXqOTsrGyI6sjWWrSJPhxoOIUnNsp6tfY&#10;r54AAAD//wMAUEsDBBQABgAIAAAAIQAVFA8F4gAAAA0BAAAPAAAAZHJzL2Rvd25yZXYueG1sTI/N&#10;TsMwEITvSLyDtUjcqIPT8pPGqRBVkTi26YXbJjZJIF5HsdMGnp7lBJddrUYzO1++mV0vTnYMnScN&#10;t4sEhKXam44aDcdyd/MAIkQkg70nq+HLBtgUlxc5ZsafaW9Ph9gIDqGQoYY2xiGTMtStdRgWfrDE&#10;2rsfHUY+x0aaEc8c7nqpkuROOuyIP7Q42OfW1p+HyWmoOnXE7335krjHXRpf5/JjettqfX01b9c8&#10;ntYgop3jnwN+Gbg/FFys8hOZIHoNKl0yUNSw4sW6ul+uQFQaUpWALHL5n6L4AQAA//8DAFBLAQIt&#10;ABQABgAIAAAAIQC2gziS/gAAAOEBAAATAAAAAAAAAAAAAAAAAAAAAABbQ29udGVudF9UeXBlc10u&#10;eG1sUEsBAi0AFAAGAAgAAAAhADj9If/WAAAAlAEAAAsAAAAAAAAAAAAAAAAALwEAAF9yZWxzLy5y&#10;ZWxzUEsBAi0AFAAGAAgAAAAhANOjR7gjAgAAPgQAAA4AAAAAAAAAAAAAAAAALgIAAGRycy9lMm9E&#10;b2MueG1sUEsBAi0AFAAGAAgAAAAhABUUDwXiAAAADQEAAA8AAAAAAAAAAAAAAAAAfQQAAGRycy9k&#10;b3ducmV2LnhtbFBLBQYAAAAABAAEAPMAAACMBQAAAAA=&#10;"/>
                  </w:pict>
                </mc:Fallback>
              </mc:AlternateContent>
            </w:r>
            <w:r w:rsidRPr="00606D1A">
              <w:rPr>
                <w:rFonts w:ascii="Calisto MT" w:eastAsia="Calibri" w:hAnsi="Calisto MT"/>
                <w:noProof/>
                <w:color w:val="000000" w:themeColor="text1"/>
                <w:sz w:val="21"/>
                <w:szCs w:val="22"/>
                <w:lang w:val="en-US"/>
              </w:rPr>
              <w:t xml:space="preserve">Yes       </w:t>
            </w:r>
          </w:p>
          <w:p w14:paraId="65936605"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1"/>
                <w:szCs w:val="22"/>
                <w:lang w:val="en-US"/>
              </w:rPr>
            </w:pPr>
          </w:p>
          <w:p w14:paraId="62BDC879" w14:textId="77777777" w:rsidR="00976BB9" w:rsidRPr="00606D1A" w:rsidRDefault="00976BB9" w:rsidP="00226B27">
            <w:pPr>
              <w:pStyle w:val="ListParagraph"/>
              <w:numPr>
                <w:ilvl w:val="0"/>
                <w:numId w:val="33"/>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3952" behindDoc="0" locked="0" layoutInCell="1" allowOverlap="1" wp14:anchorId="35C41780" wp14:editId="3EC64ECF">
                      <wp:simplePos x="0" y="0"/>
                      <wp:positionH relativeFrom="column">
                        <wp:posOffset>1495425</wp:posOffset>
                      </wp:positionH>
                      <wp:positionV relativeFrom="paragraph">
                        <wp:posOffset>18415</wp:posOffset>
                      </wp:positionV>
                      <wp:extent cx="257175" cy="171450"/>
                      <wp:effectExtent l="0" t="0" r="22225" b="31750"/>
                      <wp:wrapNone/>
                      <wp:docPr id="11" name="Rectangle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DFE59E" id="Rectangle 234" o:spid="_x0000_s1026" style="position:absolute;margin-left:117.75pt;margin-top:1.45pt;width:20.25pt;height:13.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OPVIgIAAD4EAAAOAAAAZHJzL2Uyb0RvYy54bWysU8GO0zAQvSPxD5bvNE1o6W7UdLXqUoS0&#10;wIqFD3AdJ7FwPGbsNi1fz9jpli5wQvhgeTzj5zdvZpY3h96wvUKvwVY8n0w5U1ZCrW1b8a9fNq+u&#10;OPNB2FoYsKriR+X5zerli+XgSlVAB6ZWyAjE+nJwFe9CcGWWedmpXvgJOGXJ2QD2IpCJbVajGAi9&#10;N1kxnb7JBsDaIUjlPd3ejU6+SvhNo2T41DReBWYqTtxC2jHt27hnq6UoWxSu0/JEQ/wDi15oS5+e&#10;oe5EEGyH+g+oXksED02YSOgzaBotVcqBssmnv2Xz2AmnUi4kjndnmfz/g5Uf9w/IdE21yzmzoqca&#10;fSbVhG2NYsXrWVRocL6kwEf3gDFH7+5BfvPMwrqjOHWLCEOnRE288hifPXsQDU9P2Xb4ADXhi12A&#10;JNahwT4CkgzskGpyPNdEHQKTdFnMF/lizpkkV77IZ/NUs0yUT48d+vBOQc/ioeJI5BO42N/7EMmI&#10;8ikkkQej6402JhnYbtcG2V5Qe2zSSvwpx8swY9lQ8et5MU/Iz3z+EmKa1t8geh2oz43uK351DhJl&#10;VO2trVMXBqHNeCbKxp5kjMqNFdhCfSQVEcYmpqGjQwf4g7OBGrji/vtOoOLMvLdUiet8Nosdn4zZ&#10;fFGQgZee7aVHWElQFQ+cjcd1GKdk51C3Hf2Up9wt3FL1Gp2UjZUdWZ3IUpMmwU8DFafg0k5Rv8Z+&#10;9RMAAP//AwBQSwMEFAAGAAgAAAAhAEAEpQHgAAAADQEAAA8AAABkcnMvZG93bnJldi54bWxMT01P&#10;wzAMvSPxHyIjcWMpnTZo13RCTEPiuHUXbm5j2m5NUjXpVvj1eCd2sfz07PeRrSfTiTMNvnVWwfMs&#10;AkG2crq1tYJDsX16BeEDWo2ds6Tghzys8/u7DFPtLnZH532oBYtYn6KCJoQ+ldJXDRn0M9eTZe7b&#10;DQYDw6GWesALi5tOxlG0lAZbyw4N9vTeUHXaj0ZB2cYH/N0VH5FJtvPwORXH8Wuj1OPDtFnxeFuB&#10;CDSF/w+4duD8kHOw0o1We9EpiOeLBZ/ykoBgPn5ZcsHyihOQeSZvW+R/AAAA//8DAFBLAQItABQA&#10;BgAIAAAAIQC2gziS/gAAAOEBAAATAAAAAAAAAAAAAAAAAAAAAABbQ29udGVudF9UeXBlc10ueG1s&#10;UEsBAi0AFAAGAAgAAAAhADj9If/WAAAAlAEAAAsAAAAAAAAAAAAAAAAALwEAAF9yZWxzLy5yZWxz&#10;UEsBAi0AFAAGAAgAAAAhANGk49UiAgAAPgQAAA4AAAAAAAAAAAAAAAAALgIAAGRycy9lMm9Eb2Mu&#10;eG1sUEsBAi0AFAAGAAgAAAAhAEAEpQHgAAAADQEAAA8AAAAAAAAAAAAAAAAAfAQAAGRycy9kb3du&#10;cmV2LnhtbFBLBQYAAAAABAAEAPMAAACJBQAAAAA=&#10;"/>
                  </w:pict>
                </mc:Fallback>
              </mc:AlternateContent>
            </w:r>
            <w:r w:rsidRPr="00606D1A">
              <w:rPr>
                <w:rFonts w:ascii="Calisto MT" w:eastAsia="Calibri" w:hAnsi="Calisto MT"/>
                <w:noProof/>
                <w:color w:val="000000" w:themeColor="text1"/>
                <w:sz w:val="21"/>
                <w:szCs w:val="22"/>
                <w:lang w:val="en-US"/>
              </w:rPr>
              <w:t>No</w:t>
            </w:r>
          </w:p>
          <w:p w14:paraId="25C0B10F"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1"/>
                <w:szCs w:val="22"/>
                <w:lang w:val="en-US"/>
              </w:rPr>
            </w:pPr>
          </w:p>
          <w:p w14:paraId="6C5563E3" w14:textId="77777777" w:rsidR="00976BB9" w:rsidRPr="00606D1A" w:rsidRDefault="00976BB9" w:rsidP="00226B27">
            <w:pPr>
              <w:pStyle w:val="ListParagraph"/>
              <w:numPr>
                <w:ilvl w:val="0"/>
                <w:numId w:val="33"/>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4976" behindDoc="0" locked="0" layoutInCell="1" allowOverlap="1" wp14:anchorId="58CA35B6" wp14:editId="607B7124">
                      <wp:simplePos x="0" y="0"/>
                      <wp:positionH relativeFrom="column">
                        <wp:posOffset>1504950</wp:posOffset>
                      </wp:positionH>
                      <wp:positionV relativeFrom="paragraph">
                        <wp:posOffset>14605</wp:posOffset>
                      </wp:positionV>
                      <wp:extent cx="257175" cy="171450"/>
                      <wp:effectExtent l="0" t="0" r="22225" b="31750"/>
                      <wp:wrapNone/>
                      <wp:docPr id="10" name="Rectangle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1100FB" id="Rectangle 235" o:spid="_x0000_s1026" style="position:absolute;margin-left:118.5pt;margin-top:1.15pt;width:20.25pt;height:13.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HZ7IgIAAD4EAAAOAAAAZHJzL2Uyb0RvYy54bWysU8GO0zAQvSPxD5bvNE1o6G7UdLXqUoS0&#10;wIqFD3Adp7FwPGbsNi1fz9jpli5wQvhgeTzj5zdvZhY3h96wvUKvwdY8n0w5U1ZCo+225l+/rF9d&#10;ceaDsI0wYFXNj8rzm+XLF4vBVaqADkyjkBGI9dXgat6F4Kos87JTvfATcMqSswXsRSATt1mDYiD0&#10;3mTFdPomGwAbhyCV93R7Nzr5MuG3rZLhU9t6FZipOXELace0b+KeLRei2qJwnZYnGuIfWPRCW/r0&#10;DHUngmA71H9A9VoieGjDREKfQdtqqVIOlE0+/S2bx044lXIhcbw7y+T/H6z8uH9AphuqHcljRU81&#10;+kyqCbs1ihWvy6jQ4HxFgY/uAWOO3t2D/OaZhVVHceoWEYZOiYZ45TE+e/YgGp6ess3wARrCF7sA&#10;SaxDi30EJBnYIdXkeK6JOgQm6bIo5/m85EySK5/nszLVLBPV02OHPrxT0LN4qDkS+QQu9vc+RDKi&#10;egpJ5MHoZq2NSQZuNyuDbC+oPdZpJf6U42WYsWyo+XVZlAn5mc9fQkzT+htErwP1udF9za/OQaKK&#10;qr21TerCILQZz0TZ2JOMUbmxAhtojqQiwtjENHR06AB/cDZQA9fcf98JVJyZ95YqcZ3PZrHjkzEr&#10;5wUZeOnZXHqElQRV88DZeFyFcUp2DvW2o5/ylLuFW6peq5OysbIjqxNZatIk+Gmg4hRc2inq19gv&#10;fwIAAP//AwBQSwMEFAAGAAgAAAAhAPrXhSfhAAAADQEAAA8AAABkcnMvZG93bnJldi54bWxMj0FP&#10;g0AQhe8m/ofNmHizixDFUpbG2NTEY0sv3gZ2BZSdJezSYn99pye9TN7kZd68L1/PthdHM/rOkYLH&#10;RQTCUO10R42CQ7l9eAHhA5LG3pFR8Gs8rIvbmxwz7U60M8d9aASHkM9QQRvCkEnp69ZY9As3GGLv&#10;y40WA69jI/WIJw63vYyj6Fla7Ig/tDiYt9bUP/vJKqi6+IDnXfke2eU2CR9z+T19bpS6v5s3Kx6v&#10;KxDBzOHvAq4M3B8KLla5ibQXvYI4SRkoXAUI9uM0fQJRsVgmIItc/qcoLgAAAP//AwBQSwECLQAU&#10;AAYACAAAACEAtoM4kv4AAADhAQAAEwAAAAAAAAAAAAAAAAAAAAAAW0NvbnRlbnRfVHlwZXNdLnht&#10;bFBLAQItABQABgAIAAAAIQA4/SH/1gAAAJQBAAALAAAAAAAAAAAAAAAAAC8BAABfcmVscy8ucmVs&#10;c1BLAQItABQABgAIAAAAIQBIqHZ7IgIAAD4EAAAOAAAAAAAAAAAAAAAAAC4CAABkcnMvZTJvRG9j&#10;LnhtbFBLAQItABQABgAIAAAAIQD614Un4QAAAA0BAAAPAAAAAAAAAAAAAAAAAHwEAABkcnMvZG93&#10;bnJldi54bWxQSwUGAAAAAAQABADzAAAAigUAAAAA&#10;"/>
                  </w:pict>
                </mc:Fallback>
              </mc:AlternateContent>
            </w:r>
            <w:r w:rsidRPr="00606D1A">
              <w:rPr>
                <w:rFonts w:ascii="Calisto MT" w:eastAsia="Calibri" w:hAnsi="Calisto MT"/>
                <w:noProof/>
                <w:color w:val="000000" w:themeColor="text1"/>
                <w:sz w:val="21"/>
                <w:szCs w:val="22"/>
                <w:lang w:val="en-US"/>
              </w:rPr>
              <w:t>Don’t know</w:t>
            </w:r>
          </w:p>
        </w:tc>
        <w:tc>
          <w:tcPr>
            <w:tcW w:w="1417" w:type="dxa"/>
            <w:shd w:val="clear" w:color="auto" w:fill="auto"/>
          </w:tcPr>
          <w:p w14:paraId="22E5FAB2"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If either “No” or “Don’t know” skip to 504</w:t>
            </w:r>
          </w:p>
        </w:tc>
      </w:tr>
      <w:tr w:rsidR="00976BB9" w:rsidRPr="00606D1A" w14:paraId="059E42B2" w14:textId="77777777" w:rsidTr="00346F97">
        <w:trPr>
          <w:trHeight w:val="291"/>
        </w:trPr>
        <w:tc>
          <w:tcPr>
            <w:tcW w:w="904" w:type="dxa"/>
            <w:shd w:val="clear" w:color="auto" w:fill="auto"/>
          </w:tcPr>
          <w:p w14:paraId="093BC44D"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503</w:t>
            </w:r>
          </w:p>
        </w:tc>
        <w:tc>
          <w:tcPr>
            <w:tcW w:w="2624" w:type="dxa"/>
            <w:shd w:val="clear" w:color="auto" w:fill="auto"/>
          </w:tcPr>
          <w:p w14:paraId="54E67F3C"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If the premium is set at Le 10,000 per month per head for the SLeSHI Scheme, would you be willing to pay?</w:t>
            </w:r>
          </w:p>
        </w:tc>
        <w:tc>
          <w:tcPr>
            <w:tcW w:w="4802" w:type="dxa"/>
            <w:shd w:val="clear" w:color="auto" w:fill="auto"/>
          </w:tcPr>
          <w:p w14:paraId="29AC02A8" w14:textId="77777777" w:rsidR="00976BB9" w:rsidRPr="00606D1A" w:rsidRDefault="00976BB9" w:rsidP="00226B27">
            <w:pPr>
              <w:pStyle w:val="ListParagraph"/>
              <w:numPr>
                <w:ilvl w:val="0"/>
                <w:numId w:val="34"/>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80096" behindDoc="0" locked="0" layoutInCell="1" allowOverlap="1" wp14:anchorId="7AB04CBD" wp14:editId="587CE69F">
                      <wp:simplePos x="0" y="0"/>
                      <wp:positionH relativeFrom="column">
                        <wp:posOffset>1485900</wp:posOffset>
                      </wp:positionH>
                      <wp:positionV relativeFrom="paragraph">
                        <wp:posOffset>31750</wp:posOffset>
                      </wp:positionV>
                      <wp:extent cx="257175" cy="171450"/>
                      <wp:effectExtent l="0" t="0" r="22225" b="31750"/>
                      <wp:wrapNone/>
                      <wp:docPr id="9" name="Rectangle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262A91" id="Rectangle 240" o:spid="_x0000_s1026" style="position:absolute;margin-left:117pt;margin-top:2.5pt;width:20.25pt;height:13.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TrYIAIAAD0EAAAOAAAAZHJzL2Uyb0RvYy54bWysU9uO0zAQfUfiHyy/0zRRQ3ejpqtVlyKk&#10;BVYsfMDUcRIL3xi7TcvXM3G73S7whPCD5fGMj8+cmVnc7I1mO4lBOVvzfDLlTFrhGmW7mn/7un5z&#10;xVmIYBvQzsqaH2TgN8vXrxaDr2TheqcbiYxAbKgGX/M+Rl9lWRC9NBAmzktLztahgUgmdlmDMBC6&#10;0Vkxnb7NBoeNRydkCHR7d3TyZcJvWyni57YNMjJdc+IW045p34x7tlxA1SH4XokTDfgHFgaUpU/P&#10;UHcQgW1R/QFllEAXXBsnwpnMta0SMuVA2eTT37J57MHLlAuJE/xZpvD/YMWn3QMy1dT8mjMLhkr0&#10;hUQD22nJilkSaPChorhH/4BjisHfO/E9MOtWPcXJW0Q39BIaopWPgmYvHoxGoKdsM3x0DeHDNrqk&#10;1b5FMwKSCmyfSnI4l0TuIxN0WZTzfF5yJsiVz/NZmRhlUD099hjie+kMGw81RyKfwGF3H+JIBqqn&#10;kETeadWsldbJwG6z0sh2QN2xTivxpxwvw7RlA+lTFmVCfuELlxDTtP4GYVSkNtfK1PzqHATVqNo7&#10;26QmjKD08UyUtT3JOCo3NnOoNq45kIrojj1MM0eH3uFPzgbq35qHH1tAyZn+YKkS1/mMqsdiMmbl&#10;vCADLz2bSw9YQVA1j5wdj6t4HJKtR9X19FOecrfulqrXqqTsM6sTWerRJPhpnsYhuLRT1PPUL38B&#10;AAD//wMAUEsDBBQABgAIAAAAIQAVFA8F4gAAAA0BAAAPAAAAZHJzL2Rvd25yZXYueG1sTI/NTsMw&#10;EITvSLyDtUjcqIPT8pPGqRBVkTi26YXbJjZJIF5HsdMGnp7lBJddrUYzO1++mV0vTnYMnScNt4sE&#10;hKXam44aDcdyd/MAIkQkg70nq+HLBtgUlxc5ZsafaW9Ph9gIDqGQoYY2xiGTMtStdRgWfrDE2rsf&#10;HUY+x0aaEc8c7nqpkuROOuyIP7Q42OfW1p+HyWmoOnXE7335krjHXRpf5/JjettqfX01b9c8ntYg&#10;op3jnwN+Gbg/FFys8hOZIHoNKl0yUNSw4sW6ul+uQFQaUpWALHL5n6L4AQAA//8DAFBLAQItABQA&#10;BgAIAAAAIQC2gziS/gAAAOEBAAATAAAAAAAAAAAAAAAAAAAAAABbQ29udGVudF9UeXBlc10ueG1s&#10;UEsBAi0AFAAGAAgAAAAhADj9If/WAAAAlAEAAAsAAAAAAAAAAAAAAAAALwEAAF9yZWxzLy5yZWxz&#10;UEsBAi0AFAAGAAgAAAAhAGqJOtggAgAAPQQAAA4AAAAAAAAAAAAAAAAALgIAAGRycy9lMm9Eb2Mu&#10;eG1sUEsBAi0AFAAGAAgAAAAhABUUDwXiAAAADQEAAA8AAAAAAAAAAAAAAAAAegQAAGRycy9kb3du&#10;cmV2LnhtbFBLBQYAAAAABAAEAPMAAACJBQAAAAA=&#10;"/>
                  </w:pict>
                </mc:Fallback>
              </mc:AlternateContent>
            </w:r>
            <w:r w:rsidRPr="00606D1A">
              <w:rPr>
                <w:rFonts w:ascii="Calisto MT" w:eastAsia="Calibri" w:hAnsi="Calisto MT"/>
                <w:noProof/>
                <w:color w:val="000000" w:themeColor="text1"/>
                <w:sz w:val="21"/>
                <w:szCs w:val="22"/>
                <w:lang w:val="en-US"/>
              </w:rPr>
              <w:t xml:space="preserve">Yes       </w:t>
            </w:r>
          </w:p>
          <w:p w14:paraId="46EEA30C" w14:textId="77777777" w:rsidR="00976BB9" w:rsidRPr="00606D1A" w:rsidRDefault="00976BB9" w:rsidP="00226B27">
            <w:pPr>
              <w:pStyle w:val="ListParagraph"/>
              <w:tabs>
                <w:tab w:val="left" w:pos="8222"/>
              </w:tabs>
              <w:spacing w:after="0"/>
              <w:jc w:val="both"/>
              <w:rPr>
                <w:rFonts w:ascii="Calisto MT" w:eastAsia="Calibri" w:hAnsi="Calisto MT"/>
                <w:noProof/>
                <w:color w:val="000000" w:themeColor="text1"/>
                <w:sz w:val="21"/>
                <w:szCs w:val="22"/>
                <w:lang w:val="en-US"/>
              </w:rPr>
            </w:pPr>
          </w:p>
          <w:p w14:paraId="4BF1F028" w14:textId="77777777" w:rsidR="00976BB9" w:rsidRPr="00606D1A" w:rsidRDefault="00976BB9" w:rsidP="00226B27">
            <w:pPr>
              <w:pStyle w:val="ListParagraph"/>
              <w:numPr>
                <w:ilvl w:val="0"/>
                <w:numId w:val="34"/>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81120" behindDoc="0" locked="0" layoutInCell="1" allowOverlap="1" wp14:anchorId="4AA83442" wp14:editId="31E9A14B">
                      <wp:simplePos x="0" y="0"/>
                      <wp:positionH relativeFrom="column">
                        <wp:posOffset>1495425</wp:posOffset>
                      </wp:positionH>
                      <wp:positionV relativeFrom="paragraph">
                        <wp:posOffset>18415</wp:posOffset>
                      </wp:positionV>
                      <wp:extent cx="257175" cy="171450"/>
                      <wp:effectExtent l="0" t="0" r="22225" b="31750"/>
                      <wp:wrapNone/>
                      <wp:docPr id="8" name="Rectangle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C467C8" id="Rectangle 241" o:spid="_x0000_s1026" style="position:absolute;margin-left:117.75pt;margin-top:1.45pt;width:20.25pt;height:13.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a92IAIAAD0EAAAOAAAAZHJzL2Uyb0RvYy54bWysU8GO0zAQvSPxD5bvNE3UUjZqulp1KUJa&#10;YMXCB7iOk1jYHjN2m5avZ+K0pQucED5YHs/4+c2bmeXtwRq2Vxg0uIrnkylnykmotWsr/vXL5tUb&#10;zkIUrhYGnKr4UQV+u3r5Ytn7UhXQgakVMgJxoex9xbsYfZllQXbKijABrxw5G0ArIpnYZjWKntCt&#10;yYrp9HXWA9YeQaoQ6PZ+dPJVwm8aJeOnpgkqMlNx4hbTjmnfDnu2WoqyReE7LU80xD+wsEI7+vQC&#10;dS+iYDvUf0BZLRECNHEiwWbQNFqqlANlk09/y+apE16lXEic4C8yhf8HKz/uH5HpuuJUKCcslegz&#10;iSZcaxQrZvkgUO9DSXFP/hGHFIN/APktMAfrjuLUHSL0nRI10Urx2bMHgxHoKdv2H6AmfLGLkLQ6&#10;NGgHQFKBHVJJjpeSqENkki6L+SJfzDmT5MoX+WyeSpaJ8vzYY4jvFFg2HCqORD6Bi/1DiESeQs8h&#10;iTwYXW+0McnAdrs2yPaCumOT1pAvPQnXYcaxvuI382KekJ/5wjXENK2/QVgdqc2NtqTzJUiUg2pv&#10;XZ2aMAptxjP9bxzROCs3VmAL9ZFURBh7mGaODh3gD8566t+Kh+87gYoz895RJW7y2Wxo+GTM5ouC&#10;DLz2bK89wkmCqnjkbDyu4zgkO4+67einPOXu4I6q1+ik7MBvZHUiSz2a1DvN0zAE13aK+jX1q58A&#10;AAD//wMAUEsDBBQABgAIAAAAIQBABKUB4AAAAA0BAAAPAAAAZHJzL2Rvd25yZXYueG1sTE9NT8Mw&#10;DL0j8R8iI3FjKZ02aNd0QkxD4rh1F25uY9puTVI16Vb49XgndrH89Oz3ka0n04kzDb51VsHzLAJB&#10;tnK6tbWCQ7F9egXhA1qNnbOk4Ic8rPP7uwxT7S52R+d9qAWLWJ+igiaEPpXSVw0Z9DPXk2Xu2w0G&#10;A8OhlnrAC4ubTsZRtJQGW8sODfb03lB12o9GQdnGB/zdFR+RSbbz8DkVx/Fro9Tjw7RZ8XhbgQg0&#10;hf8PuHbg/JBzsNKNVnvRKYjniwWf8pKAYD5+WXLB8ooTkHkmb1vkfwAAAP//AwBQSwECLQAUAAYA&#10;CAAAACEAtoM4kv4AAADhAQAAEwAAAAAAAAAAAAAAAAAAAAAAW0NvbnRlbnRfVHlwZXNdLnhtbFBL&#10;AQItABQABgAIAAAAIQA4/SH/1gAAAJQBAAALAAAAAAAAAAAAAAAAAC8BAABfcmVscy8ucmVsc1BL&#10;AQItABQABgAIAAAAIQDzha92IAIAAD0EAAAOAAAAAAAAAAAAAAAAAC4CAABkcnMvZTJvRG9jLnht&#10;bFBLAQItABQABgAIAAAAIQBABKUB4AAAAA0BAAAPAAAAAAAAAAAAAAAAAHoEAABkcnMvZG93bnJl&#10;di54bWxQSwUGAAAAAAQABADzAAAAhwUAAAAA&#10;"/>
                  </w:pict>
                </mc:Fallback>
              </mc:AlternateContent>
            </w:r>
            <w:r w:rsidRPr="00606D1A">
              <w:rPr>
                <w:rFonts w:ascii="Calisto MT" w:eastAsia="Calibri" w:hAnsi="Calisto MT"/>
                <w:noProof/>
                <w:color w:val="000000" w:themeColor="text1"/>
                <w:sz w:val="21"/>
                <w:szCs w:val="22"/>
                <w:lang w:val="en-US"/>
              </w:rPr>
              <w:t>No</w:t>
            </w:r>
          </w:p>
          <w:p w14:paraId="1B96FE7B" w14:textId="77777777" w:rsidR="00976BB9" w:rsidRPr="00606D1A" w:rsidRDefault="00976BB9" w:rsidP="00226B27">
            <w:pPr>
              <w:pStyle w:val="ListParagraph"/>
              <w:tabs>
                <w:tab w:val="left" w:pos="8222"/>
              </w:tabs>
              <w:spacing w:after="0"/>
              <w:rPr>
                <w:rFonts w:ascii="Calisto MT" w:eastAsia="Calibri" w:hAnsi="Calisto MT"/>
                <w:noProof/>
                <w:color w:val="000000" w:themeColor="text1"/>
                <w:sz w:val="21"/>
                <w:szCs w:val="22"/>
                <w:lang w:val="en-US"/>
              </w:rPr>
            </w:pPr>
          </w:p>
          <w:p w14:paraId="0AAD8742" w14:textId="77777777" w:rsidR="00976BB9" w:rsidRPr="00606D1A" w:rsidRDefault="00976BB9" w:rsidP="00226B27">
            <w:pPr>
              <w:pStyle w:val="ListParagraph"/>
              <w:numPr>
                <w:ilvl w:val="0"/>
                <w:numId w:val="34"/>
              </w:numPr>
              <w:tabs>
                <w:tab w:val="left" w:pos="8222"/>
              </w:tabs>
              <w:spacing w:after="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82144" behindDoc="0" locked="0" layoutInCell="1" allowOverlap="1" wp14:anchorId="6ADD8180" wp14:editId="4EBE01BC">
                      <wp:simplePos x="0" y="0"/>
                      <wp:positionH relativeFrom="column">
                        <wp:posOffset>1504950</wp:posOffset>
                      </wp:positionH>
                      <wp:positionV relativeFrom="paragraph">
                        <wp:posOffset>14605</wp:posOffset>
                      </wp:positionV>
                      <wp:extent cx="257175" cy="171450"/>
                      <wp:effectExtent l="0" t="0" r="22225" b="31750"/>
                      <wp:wrapNone/>
                      <wp:docPr id="7" name="Rectangle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F3F759" id="Rectangle 242" o:spid="_x0000_s1026" style="position:absolute;margin-left:118.5pt;margin-top:1.15pt;width:20.25pt;height:13.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OcyIgIAAD0EAAAOAAAAZHJzL2Uyb0RvYy54bWysU1Fv0zAQfkfiP1h+p2milm5R02nqKEIa&#10;bGLwA66Ok1g4tjm7Tcuv5+x0pQOeEH6wfL7z5+++u1veHHrN9hK9sqbi+WTKmTTC1sq0Ff/6ZfPm&#10;ijMfwNSgrZEVP0rPb1avXy0HV8rCdlbXEhmBGF8OruJdCK7MMi862YOfWCcNORuLPQQysc1qhIHQ&#10;e50V0+nbbLBYO7RCek+3d6OTrxJ+00gRHprGy8B0xYlbSDumfRv3bLWEskVwnRInGvAPLHpQhj49&#10;Q91BALZD9QdUrwRab5swEbbPbNMoIVMOlE0+/S2bpw6cTLmQON6dZfL/D1Z82j8iU3XFF5wZ6KlE&#10;n0k0MK2WrJgVUaDB+ZLintwjxhS9u7fim2fGrjuKk7eIdugk1EQrj/HZiwfR8PSUbYePtiZ82AWb&#10;tDo02EdAUoEdUkmO55LIQ2CCLov5Il/MORPkyhf5bJ5KlkH5/NihD++l7Vk8VByJfAKH/b0PkQyU&#10;zyGJvNWq3iitk4Htdq2R7YG6Y5NW4k85XoZpw4aKX8+LeUJ+4fOXENO0/gbRq0BtrlVf8atzEJRR&#10;tXemTk0YQOnxTJS1OckYlRsrsLX1kVREO/YwzRwdOos/OBuofyvuv+8AJWf6g6FKXOezWWz4ZMzm&#10;i4IMvPRsLz1gBEFVPHA2HtdhHJKdQ9V29FOecjf2lqrXqKRsrOzI6kSWejQJfpqnOASXdor6NfWr&#10;nwAAAP//AwBQSwMEFAAGAAgAAAAhAPrXhSfhAAAADQEAAA8AAABkcnMvZG93bnJldi54bWxMj0FP&#10;g0AQhe8m/ofNmHizixDFUpbG2NTEY0sv3gZ2BZSdJezSYn99pye9TN7kZd68L1/PthdHM/rOkYLH&#10;RQTCUO10R42CQ7l9eAHhA5LG3pFR8Gs8rIvbmxwz7U60M8d9aASHkM9QQRvCkEnp69ZY9As3GGLv&#10;y40WA69jI/WIJw63vYyj6Fla7Ig/tDiYt9bUP/vJKqi6+IDnXfke2eU2CR9z+T19bpS6v5s3Kx6v&#10;KxDBzOHvAq4M3B8KLla5ibQXvYI4SRkoXAUI9uM0fQJRsVgmIItc/qcoLgAAAP//AwBQSwECLQAU&#10;AAYACAAAACEAtoM4kv4AAADhAQAAEwAAAAAAAAAAAAAAAAAAAAAAW0NvbnRlbnRfVHlwZXNdLnht&#10;bFBLAQItABQABgAIAAAAIQA4/SH/1gAAAJQBAAALAAAAAAAAAAAAAAAAAC8BAABfcmVscy8ucmVs&#10;c1BLAQItABQABgAIAAAAIQCJ5OcyIgIAAD0EAAAOAAAAAAAAAAAAAAAAAC4CAABkcnMvZTJvRG9j&#10;LnhtbFBLAQItABQABgAIAAAAIQD614Un4QAAAA0BAAAPAAAAAAAAAAAAAAAAAHwEAABkcnMvZG93&#10;bnJldi54bWxQSwUGAAAAAAQABADzAAAAigUAAAAA&#10;"/>
                  </w:pict>
                </mc:Fallback>
              </mc:AlternateContent>
            </w:r>
            <w:r w:rsidRPr="00606D1A">
              <w:rPr>
                <w:rFonts w:ascii="Calisto MT" w:eastAsia="Calibri" w:hAnsi="Calisto MT"/>
                <w:noProof/>
                <w:color w:val="000000" w:themeColor="text1"/>
                <w:sz w:val="21"/>
                <w:szCs w:val="22"/>
                <w:lang w:val="en-US"/>
              </w:rPr>
              <w:t>Don’t know</w:t>
            </w:r>
          </w:p>
        </w:tc>
        <w:tc>
          <w:tcPr>
            <w:tcW w:w="1417" w:type="dxa"/>
            <w:shd w:val="clear" w:color="auto" w:fill="auto"/>
          </w:tcPr>
          <w:p w14:paraId="3E2AA8E6"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p>
        </w:tc>
      </w:tr>
      <w:tr w:rsidR="00976BB9" w:rsidRPr="00606D1A" w14:paraId="20D56463" w14:textId="77777777" w:rsidTr="00346F97">
        <w:trPr>
          <w:trHeight w:val="291"/>
        </w:trPr>
        <w:tc>
          <w:tcPr>
            <w:tcW w:w="904" w:type="dxa"/>
            <w:shd w:val="clear" w:color="auto" w:fill="auto"/>
          </w:tcPr>
          <w:p w14:paraId="2371508D"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504</w:t>
            </w:r>
          </w:p>
        </w:tc>
        <w:tc>
          <w:tcPr>
            <w:tcW w:w="2624" w:type="dxa"/>
            <w:shd w:val="clear" w:color="auto" w:fill="auto"/>
          </w:tcPr>
          <w:p w14:paraId="4D2BF94E"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What is the Maximum Amount will you be willing to pay per head based on your choice mode of payment?</w:t>
            </w:r>
          </w:p>
        </w:tc>
        <w:tc>
          <w:tcPr>
            <w:tcW w:w="4802" w:type="dxa"/>
            <w:shd w:val="clear" w:color="auto" w:fill="auto"/>
          </w:tcPr>
          <w:p w14:paraId="2B07F523"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p>
          <w:p w14:paraId="6B540459" w14:textId="77777777" w:rsidR="00976BB9" w:rsidRPr="00606D1A" w:rsidRDefault="00976BB9" w:rsidP="00226B27">
            <w:pPr>
              <w:tabs>
                <w:tab w:val="left" w:pos="8222"/>
              </w:tabs>
              <w:spacing w:after="0"/>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Amount in Le_______________________</w:t>
            </w:r>
          </w:p>
        </w:tc>
        <w:tc>
          <w:tcPr>
            <w:tcW w:w="1417" w:type="dxa"/>
            <w:shd w:val="clear" w:color="auto" w:fill="auto"/>
          </w:tcPr>
          <w:p w14:paraId="1137B2DC"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p>
        </w:tc>
      </w:tr>
      <w:tr w:rsidR="00976BB9" w:rsidRPr="00606D1A" w14:paraId="3CBCA227" w14:textId="77777777" w:rsidTr="00346F97">
        <w:trPr>
          <w:trHeight w:val="845"/>
        </w:trPr>
        <w:tc>
          <w:tcPr>
            <w:tcW w:w="904" w:type="dxa"/>
            <w:shd w:val="clear" w:color="auto" w:fill="auto"/>
          </w:tcPr>
          <w:p w14:paraId="3578E1DD"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505</w:t>
            </w:r>
          </w:p>
        </w:tc>
        <w:tc>
          <w:tcPr>
            <w:tcW w:w="2624" w:type="dxa"/>
            <w:shd w:val="clear" w:color="auto" w:fill="auto"/>
          </w:tcPr>
          <w:p w14:paraId="797DA217"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If the answer is Le 0.00 in 401, then tell us why is you and your household not willing to pay for the Scheme?</w:t>
            </w:r>
          </w:p>
          <w:p w14:paraId="63C03F25"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p>
        </w:tc>
        <w:tc>
          <w:tcPr>
            <w:tcW w:w="4802" w:type="dxa"/>
            <w:shd w:val="clear" w:color="auto" w:fill="auto"/>
          </w:tcPr>
          <w:p w14:paraId="614352C5" w14:textId="77777777" w:rsidR="00976BB9" w:rsidRPr="00606D1A" w:rsidRDefault="00976BB9" w:rsidP="00226B27">
            <w:pPr>
              <w:pStyle w:val="ListParagraph"/>
              <w:numPr>
                <w:ilvl w:val="0"/>
                <w:numId w:val="30"/>
              </w:numPr>
              <w:tabs>
                <w:tab w:val="left" w:pos="8222"/>
              </w:tabs>
              <w:spacing w:after="0"/>
              <w:ind w:left="36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6000" behindDoc="0" locked="0" layoutInCell="1" allowOverlap="1" wp14:anchorId="6A557B69" wp14:editId="6C6C5D7C">
                      <wp:simplePos x="0" y="0"/>
                      <wp:positionH relativeFrom="column">
                        <wp:posOffset>2457450</wp:posOffset>
                      </wp:positionH>
                      <wp:positionV relativeFrom="paragraph">
                        <wp:posOffset>170815</wp:posOffset>
                      </wp:positionV>
                      <wp:extent cx="257175" cy="171450"/>
                      <wp:effectExtent l="0" t="0" r="22225" b="31750"/>
                      <wp:wrapNone/>
                      <wp:docPr id="6" name="Rectangle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A4DE87" id="Rectangle 236" o:spid="_x0000_s1026" style="position:absolute;margin-left:193.5pt;margin-top:13.45pt;width:20.25pt;height:13.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H3IwIAAD0EAAAOAAAAZHJzL2Uyb0RvYy54bWysU9uO0zAQfUfiHyy/0zShaXejpqtVlyKk&#10;BVYsfIDrOImFb4zdpuXrd+x0Sxd4QvjB8njGx2fOzCxvDlqRvQAvralpPplSIgy3jTRdTb993by5&#10;osQHZhqmrBE1PQpPb1avXy0HV4nC9lY1AgiCGF8NrqZ9CK7KMs97oZmfWCcMOlsLmgU0ocsaYAOi&#10;a5UV0+k8Gyw0DiwX3uPt3eikq4TftoKHz23rRSCqpsgtpB3Svo17tlqyqgPmeslPNNg/sNBMGvz0&#10;DHXHAiM7kH9AacnBetuGCbc6s20ruUg5YDb59LdsHnvmRMoFxfHuLJP/f7D80/4BiGxqOqfEMI0l&#10;+oKiMdMpQYq38yjQ4HyFcY/uAWKK3t1b/t0TY9c9xolbADv0gjVIK4/x2YsH0fD4lGyHj7ZBfLYL&#10;Nml1aEFHQFSBHFJJjueSiEMgHC+LcpEvSko4uvJFPitTyTJWPT924MN7YTWJh5oCkk/gbH/vQyTD&#10;queQRN4q2WykUsmAbrtWQPYMu2OTVuKPOV6GKUOGml6XRZmQX/j8JcQ0rb9BaBmwzZXUNb06B7Eq&#10;qvbONKkJA5NqPCNlZU4yRuXGCmxtc0QVwY49jDOHh97CT0oG7N+a+h87BoIS9cFgJa7z2Sw2fDJm&#10;5aJAAy4920sPMxyhahooGY/rMA7JzoHsevwpT7kbe4vVa2VSNlZ2ZHUiiz2aBD/NUxyCSztF/Zr6&#10;1RMAAAD//wMAUEsDBBQABgAIAAAAIQBKxCSY5QAAAA4BAAAPAAAAZHJzL2Rvd25yZXYueG1sTI9P&#10;T4NAEMXvJn6HzZh4s4tg/0BZGmNTE48tvXgbYARadpawS4t+ercnvUzyMjPvvV+6mXQnLjTY1rCC&#10;51kAgrg0Vcu1gmO+e1qBsA65ws4wKfgmC5vs/i7FpDJX3tPl4GrhTdgmqKBxrk+ktGVDGu3M9MR+&#10;92UGjc7LoZbVgFdvrjsZBsFCamzZJzTY01tD5fkwagVFGx7xZ5+/BzreRe5jyk/j51apx4dpu/bj&#10;dQ3C0eT+PuDG4PtD5osVZuTKik5BtFp6IKcgXMQg/MFLuJyDKBTMoxhklsr/GNkvAAAA//8DAFBL&#10;AQItABQABgAIAAAAIQC2gziS/gAAAOEBAAATAAAAAAAAAAAAAAAAAAAAAABbQ29udGVudF9UeXBl&#10;c10ueG1sUEsBAi0AFAAGAAgAAAAhADj9If/WAAAAlAEAAAsAAAAAAAAAAAAAAAAALwEAAF9yZWxz&#10;Ly5yZWxzUEsBAi0AFAAGAAgAAAAhAIT6gfcjAgAAPQQAAA4AAAAAAAAAAAAAAAAALgIAAGRycy9l&#10;Mm9Eb2MueG1sUEsBAi0AFAAGAAgAAAAhAErEJJjlAAAADgEAAA8AAAAAAAAAAAAAAAAAfQQAAGRy&#10;cy9kb3ducmV2LnhtbFBLBQYAAAAABAAEAPMAAACPBQAAAAA=&#10;"/>
                  </w:pict>
                </mc:Fallback>
              </mc:AlternateContent>
            </w:r>
            <w:r w:rsidRPr="00606D1A">
              <w:rPr>
                <w:rFonts w:ascii="Calisto MT" w:eastAsia="Calibri" w:hAnsi="Calisto MT"/>
                <w:noProof/>
                <w:color w:val="000000" w:themeColor="text1"/>
                <w:sz w:val="21"/>
                <w:szCs w:val="22"/>
                <w:lang w:val="en-US"/>
              </w:rPr>
              <w:t>I doubt whether it will be managed properly</w:t>
            </w:r>
          </w:p>
          <w:p w14:paraId="6ECB31B8" w14:textId="77777777" w:rsidR="00976BB9" w:rsidRPr="00606D1A" w:rsidRDefault="00976BB9" w:rsidP="00226B27">
            <w:pPr>
              <w:pStyle w:val="ListParagraph"/>
              <w:tabs>
                <w:tab w:val="left" w:pos="8222"/>
              </w:tabs>
              <w:spacing w:after="0"/>
              <w:ind w:left="360"/>
              <w:jc w:val="both"/>
              <w:rPr>
                <w:rFonts w:ascii="Calisto MT" w:eastAsia="Calibri" w:hAnsi="Calisto MT"/>
                <w:noProof/>
                <w:color w:val="000000" w:themeColor="text1"/>
                <w:sz w:val="21"/>
                <w:szCs w:val="22"/>
                <w:lang w:val="en-US"/>
              </w:rPr>
            </w:pPr>
          </w:p>
          <w:p w14:paraId="043F5E1A" w14:textId="77777777" w:rsidR="00976BB9" w:rsidRPr="00606D1A" w:rsidRDefault="00976BB9" w:rsidP="00226B27">
            <w:pPr>
              <w:pStyle w:val="ListParagraph"/>
              <w:numPr>
                <w:ilvl w:val="0"/>
                <w:numId w:val="30"/>
              </w:numPr>
              <w:tabs>
                <w:tab w:val="left" w:pos="8222"/>
              </w:tabs>
              <w:spacing w:after="0"/>
              <w:ind w:left="36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7024" behindDoc="0" locked="0" layoutInCell="1" allowOverlap="1" wp14:anchorId="144B3EEF" wp14:editId="25BA050F">
                      <wp:simplePos x="0" y="0"/>
                      <wp:positionH relativeFrom="column">
                        <wp:posOffset>2457450</wp:posOffset>
                      </wp:positionH>
                      <wp:positionV relativeFrom="paragraph">
                        <wp:posOffset>167005</wp:posOffset>
                      </wp:positionV>
                      <wp:extent cx="257175" cy="171450"/>
                      <wp:effectExtent l="0" t="0" r="22225" b="31750"/>
                      <wp:wrapNone/>
                      <wp:docPr id="5" name="Rectangle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0DF74" id="Rectangle 237" o:spid="_x0000_s1026" style="position:absolute;margin-left:193.5pt;margin-top:13.15pt;width:20.25pt;height:13.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r9IgIAAD0EAAAOAAAAZHJzL2Uyb0RvYy54bWysU8GO0zAQvSPxD5bvNE1o6W7UdLXqUoS0&#10;wIqFD5g6TmLh2GbsNi1fz9jpli5wQvhgeTzj5zdvZpY3h16zvUSvrKl4PplyJo2wtTJtxb9+2by6&#10;4swHMDVoa2TFj9Lzm9XLF8vBlbKwndW1REYgxpeDq3gXgiuzzItO9uAn1klDzsZiD4FMbLMaYSD0&#10;XmfFdPomGyzWDq2Q3tPt3ejkq4TfNFKET03jZWC64sQtpB3Tvo17tlpC2SK4TokTDfgHFj0oQ5+e&#10;oe4gANuh+gOqVwKtt02YCNtntmmUkCkHyiaf/pbNYwdOplxIHO/OMvn/Bys+7h+Qqbric84M9FSi&#10;zyQamFZLVrxeRIEG50uKe3QPGFP07t6Kb54Zu+4oTt4i2qGTUBOtPMZnzx5Ew9NTth0+2JrwYRds&#10;0urQYB8BSQV2SCU5nksiD4EJuizmi3xB1AS58kU+m6eSZVA+PXbowztpexYPFUcin8Bhf+9DJAPl&#10;U0gib7WqN0rrZGC7XWtke6Du2KSV+FOOl2HasKHi1/NinpCf+fwlxDStv0H0KlCba9VX/OocBGVU&#10;7a2pUxMGUHo8E2VtTjJG5cYKbG19JBXRjj1MM0eHzuIPzgbq34r77ztAyZl+b6gS1/lsFhs+GbP5&#10;oiADLz3bSw8YQVAVD5yNx3UYh2TnULUd/ZSn3I29peo1KikbKzuyOpGlHk2Cn+YpDsGlnaJ+Tf3q&#10;JwAAAP//AwBQSwMEFAAGAAgAAAAhAHvBAWTkAAAADgEAAA8AAABkcnMvZG93bnJldi54bWxMj81O&#10;wzAQhO9IvIO1SNyoQ0L/0jgVoioSxza9cHPibRKI11HstIGnZznBZaXR7s7Ml20n24kLDr51pOBx&#10;FoFAqpxpqVZwKvYPKxA+aDK6c4QKvtDDNr+9yXRq3JUOeDmGWrAJ+VQraELoUyl91aDVfuZ6JN6d&#10;3WB1YDnU0gz6yua2k3EULaTVLXFCo3t8abD6PI5WQdnGJ/19KF4ju94n4W0qPsb3nVL3d9Nuw+N5&#10;AyLgFP4+4JeB+0POxUo3kvGiU5CslgwUFMSLBAQfPMXLOYhSwTxJQOaZ/I+R/wAAAP//AwBQSwEC&#10;LQAUAAYACAAAACEAtoM4kv4AAADhAQAAEwAAAAAAAAAAAAAAAAAAAAAAW0NvbnRlbnRfVHlwZXNd&#10;LnhtbFBLAQItABQABgAIAAAAIQA4/SH/1gAAAJQBAAALAAAAAAAAAAAAAAAAAC8BAABfcmVscy8u&#10;cmVsc1BLAQItABQABgAIAAAAIQAa4/r9IgIAAD0EAAAOAAAAAAAAAAAAAAAAAC4CAABkcnMvZTJv&#10;RG9jLnhtbFBLAQItABQABgAIAAAAIQB7wQFk5AAAAA4BAAAPAAAAAAAAAAAAAAAAAHwEAABkcnMv&#10;ZG93bnJldi54bWxQSwUGAAAAAAQABADzAAAAjQUAAAAA&#10;"/>
                  </w:pict>
                </mc:Fallback>
              </mc:AlternateContent>
            </w:r>
            <w:r w:rsidRPr="00606D1A">
              <w:rPr>
                <w:rFonts w:ascii="Calisto MT" w:eastAsia="Calibri" w:hAnsi="Calisto MT"/>
                <w:noProof/>
                <w:color w:val="000000" w:themeColor="text1"/>
                <w:sz w:val="21"/>
                <w:szCs w:val="22"/>
                <w:lang w:val="en-US"/>
              </w:rPr>
              <w:t>It should be the responsibility of the government</w:t>
            </w:r>
          </w:p>
          <w:p w14:paraId="0E09C179"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1"/>
                <w:szCs w:val="22"/>
                <w:lang w:val="en-US"/>
              </w:rPr>
            </w:pPr>
          </w:p>
          <w:p w14:paraId="274FF103" w14:textId="77777777" w:rsidR="00976BB9" w:rsidRPr="00606D1A" w:rsidRDefault="00976BB9" w:rsidP="00226B27">
            <w:pPr>
              <w:pStyle w:val="ListParagraph"/>
              <w:numPr>
                <w:ilvl w:val="0"/>
                <w:numId w:val="30"/>
              </w:numPr>
              <w:tabs>
                <w:tab w:val="left" w:pos="8222"/>
              </w:tabs>
              <w:spacing w:after="0"/>
              <w:ind w:left="36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8048" behindDoc="0" locked="0" layoutInCell="1" allowOverlap="1" wp14:anchorId="6C60C6B2" wp14:editId="57B387FC">
                      <wp:simplePos x="0" y="0"/>
                      <wp:positionH relativeFrom="column">
                        <wp:posOffset>2466975</wp:posOffset>
                      </wp:positionH>
                      <wp:positionV relativeFrom="paragraph">
                        <wp:posOffset>20320</wp:posOffset>
                      </wp:positionV>
                      <wp:extent cx="257175" cy="171450"/>
                      <wp:effectExtent l="0" t="0" r="22225" b="31750"/>
                      <wp:wrapNone/>
                      <wp:docPr id="4" name="Rectangle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FAEE6B" id="Rectangle 238" o:spid="_x0000_s1026" style="position:absolute;margin-left:194.25pt;margin-top:1.6pt;width:20.25pt;height:13.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GS+IgIAAD0EAAAOAAAAZHJzL2Uyb0RvYy54bWysU8GO0zAQvSPxD5bvNE1oaTdqulp1KUJa&#10;YMXCB7iOk1g4HjN2my5fz9jpli5wQvhgeTzj5zdvZlbXx96wg0KvwVY8n0w5U1ZCrW1b8a9ftq+W&#10;nPkgbC0MWFXxR+X59frli9XgSlVAB6ZWyAjE+nJwFe9CcGWWedmpXvgJOGXJ2QD2IpCJbVajGAi9&#10;N1kxnb7JBsDaIUjlPd3ejk6+TvhNo2T41DReBWYqTtxC2jHtu7hn65UoWxSu0/JEQ/wDi15oS5+e&#10;oW5FEGyP+g+oXksED02YSOgzaBotVcqBssmnv2Xz0AmnUi4kjndnmfz/g5UfD/fIdF3xGWdW9FSi&#10;zySasK1RrHi9jAINzpcU9+DuMabo3R3Ib55Z2HQUp24QYeiUqIlWHuOzZw+i4ekp2w0foCZ8sQ+Q&#10;tDo22EdAUoEdU0kezyVRx8AkXRbzRb6YcybJlS/y2TyVLBPl02OHPrxT0LN4qDgS+QQuDnc+RDKi&#10;fApJ5MHoequNSQa2u41BdhDUHdu0En/K8TLMWDZU/GpezBPyM5+/hJim9TeIXgdqc6P7ii/PQaKM&#10;qr21dWrCILQZz0TZ2JOMUbmxAjuoH0lFhLGHaebo0AH+4Gyg/q24/74XqDgz7y1V4iqfzWLDJ2M2&#10;XxRk4KVnd+kRVhJUxQNn43ETxiHZO9RtRz/lKXcLN1S9RidlY2VHViey1KNJ8NM8xSG4tFPUr6lf&#10;/wQAAP//AwBQSwMEFAAGAAgAAAAhAK1uVbjfAAAADQEAAA8AAABkcnMvZG93bnJldi54bWxMT01P&#10;wzAMvSPxHyIjcWMJHaCuazohpiFx3LoLN7cJbaFxqibdCr8ecxoXy0/Pfh/5Zna9ONkxdJ403C8U&#10;CEu1Nx01Go7l7i4FESKSwd6T1fBtA2yK66scM+PPtLenQ2wEi1DIUEMb45BJGerWOgwLP1hi7sOP&#10;DiPDsZFmxDOLu14mSj1Jhx2xQ4uDfWlt/XWYnIaqS474sy9flVvtlvFtLj+n963Wtzfzds3jeQ0i&#10;2jlePuCvA+eHgoNVfiITRK9hmaaPfMpLAoL5h2TFBSvGKgFZ5PJ/i+IXAAD//wMAUEsBAi0AFAAG&#10;AAgAAAAhALaDOJL+AAAA4QEAABMAAAAAAAAAAAAAAAAAAAAAAFtDb250ZW50X1R5cGVzXS54bWxQ&#10;SwECLQAUAAYACAAAACEAOP0h/9YAAACUAQAACwAAAAAAAAAAAAAAAAAvAQAAX3JlbHMvLnJlbHNQ&#10;SwECLQAUAAYACAAAACEAz9hkviICAAA9BAAADgAAAAAAAAAAAAAAAAAuAgAAZHJzL2Uyb0RvYy54&#10;bWxQSwECLQAUAAYACAAAACEArW5VuN8AAAANAQAADwAAAAAAAAAAAAAAAAB8BAAAZHJzL2Rvd25y&#10;ZXYueG1sUEsFBgAAAAAEAAQA8wAAAIgFAAAAAA==&#10;"/>
                  </w:pict>
                </mc:Fallback>
              </mc:AlternateContent>
            </w:r>
            <w:r w:rsidRPr="00606D1A">
              <w:rPr>
                <w:rFonts w:ascii="Calisto MT" w:eastAsia="Calibri" w:hAnsi="Calisto MT"/>
                <w:noProof/>
                <w:color w:val="000000" w:themeColor="text1"/>
                <w:sz w:val="21"/>
                <w:szCs w:val="22"/>
                <w:lang w:val="en-US"/>
              </w:rPr>
              <w:t>Because of lack of money</w:t>
            </w:r>
          </w:p>
          <w:p w14:paraId="40DDC074"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1"/>
                <w:szCs w:val="22"/>
                <w:lang w:val="en-US"/>
              </w:rPr>
            </w:pPr>
          </w:p>
          <w:p w14:paraId="162CFD1B" w14:textId="77777777" w:rsidR="00976BB9" w:rsidRPr="00606D1A" w:rsidRDefault="00976BB9" w:rsidP="00226B27">
            <w:pPr>
              <w:pStyle w:val="ListParagraph"/>
              <w:numPr>
                <w:ilvl w:val="0"/>
                <w:numId w:val="30"/>
              </w:numPr>
              <w:tabs>
                <w:tab w:val="left" w:pos="8222"/>
              </w:tabs>
              <w:spacing w:after="0"/>
              <w:ind w:left="360"/>
              <w:jc w:val="both"/>
              <w:rPr>
                <w:rFonts w:ascii="Calisto MT" w:eastAsia="Calibri" w:hAnsi="Calisto MT"/>
                <w:noProof/>
                <w:color w:val="000000" w:themeColor="text1"/>
                <w:sz w:val="21"/>
                <w:szCs w:val="22"/>
                <w:lang w:val="en-US"/>
              </w:rPr>
            </w:pPr>
            <w:r w:rsidRPr="00606D1A">
              <w:rPr>
                <w:rFonts w:ascii="Calisto MT" w:hAnsi="Calisto MT"/>
                <w:noProof/>
                <w:color w:val="000000" w:themeColor="text1"/>
                <w:sz w:val="22"/>
                <w:lang w:val="en-US"/>
              </w:rPr>
              <mc:AlternateContent>
                <mc:Choice Requires="wps">
                  <w:drawing>
                    <wp:anchor distT="0" distB="0" distL="114300" distR="114300" simplePos="0" relativeHeight="251779072" behindDoc="0" locked="0" layoutInCell="1" allowOverlap="1" wp14:anchorId="1D74A8FD" wp14:editId="1F83AE9B">
                      <wp:simplePos x="0" y="0"/>
                      <wp:positionH relativeFrom="column">
                        <wp:posOffset>2466975</wp:posOffset>
                      </wp:positionH>
                      <wp:positionV relativeFrom="paragraph">
                        <wp:posOffset>159385</wp:posOffset>
                      </wp:positionV>
                      <wp:extent cx="257175" cy="171450"/>
                      <wp:effectExtent l="0" t="0" r="22225" b="31750"/>
                      <wp:wrapNone/>
                      <wp:docPr id="3" name="Rectangle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2FDA52" id="Rectangle 239" o:spid="_x0000_s1026" style="position:absolute;margin-left:194.25pt;margin-top:12.55pt;width:20.25pt;height:13.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bImIwIAAD0EAAAOAAAAZHJzL2Uyb0RvYy54bWysU9uO0zAQfUfiHyy/0zTZhm6jpqtVlyKk&#10;BVYsfIDrOImFb4zdpuXrd+x0Sxd4QvjB8njGx2fOzCxvDlqRvQAvralpPplSIgy3jTRdTb993by5&#10;psQHZhqmrBE1PQpPb1avXy0HV4nC9lY1AgiCGF8NrqZ9CK7KMs97oZmfWCcMOlsLmgU0ocsaYAOi&#10;a5UV0+nbbLDQOLBceI+3d6OTrhJ+2woePretF4GomiK3kHZI+zbu2WrJqg6Y6yU/0WD/wEIzafDT&#10;M9QdC4zsQP4BpSUH620bJtzqzLat5CLlgNnk09+yeeyZEykXFMe7s0z+/8HyT/sHILKp6RUlhmks&#10;0RcUjZlOCVJcLaJAg/MVxj26B4gpendv+XdPjF33GCduAezQC9YgrTzGZy8eRMPjU7IdPtoG8dku&#10;2KTVoQUdAVEFckglOZ5LIg6BcLwsynk+Lynh6Mrn+axMJctY9fzYgQ/vhdUkHmoKSD6Bs/29D5EM&#10;q55DEnmrZLORSiUDuu1aAdkz7I5NWok/5ngZpgwZarooizIhv/D5S4hpWn+D0DJgmyupa3p9DmJV&#10;VO2daVITBibVeEbKypxkjMqNFdja5ogqgh17GGcOD72Fn5QM2L819T92DAQl6oPBSizy2Sw2fDJm&#10;5bxAAy4920sPMxyhahooGY/rMA7JzoHsevwpT7kbe4vVa2VSNlZ2ZHUiiz2aBD/NUxyCSztF/Zr6&#10;1RMAAAD//wMAUEsDBBQABgAIAAAAIQBOp5Ob5AAAAA4BAAAPAAAAZHJzL2Rvd25yZXYueG1sTI/B&#10;TsMwEETvSPyDtUjcqBOXoDSNUyGqInFs0wu3TWyStLEdxU4b+HqWU7mstNqZ2Xn5ZjY9u+jRd85K&#10;iBcRMG1rpzrbSDiWu6cUmA9oFfbOagnf2sOmuL/LMVPuavf6cggNoxDrM5TQhjBknPu61Qb9wg3a&#10;0u3LjQYDrWPD1YhXCjc9F1H0wg12lj60OOi3Vtfnw2QkVJ044s++fI/MarcMH3N5mj63Uj4+zNs1&#10;jdc1sKDncHPAHwP1h4KKVW6yyrNewjJNE5JKEEkMjATPYkWElYRExMCLnP/HKH4BAAD//wMAUEsB&#10;Ai0AFAAGAAgAAAAhALaDOJL+AAAA4QEAABMAAAAAAAAAAAAAAAAAAAAAAFtDb250ZW50X1R5cGVz&#10;XS54bWxQSwECLQAUAAYACAAAACEAOP0h/9YAAACUAQAACwAAAAAAAAAAAAAAAAAvAQAAX3JlbHMv&#10;LnJlbHNQSwECLQAUAAYACAAAACEAHu2yJiMCAAA9BAAADgAAAAAAAAAAAAAAAAAuAgAAZHJzL2Uy&#10;b0RvYy54bWxQSwECLQAUAAYACAAAACEATqeTm+QAAAAOAQAADwAAAAAAAAAAAAAAAAB9BAAAZHJz&#10;L2Rvd25yZXYueG1sUEsFBgAAAAAEAAQA8wAAAI4FAAAAAA==&#10;"/>
                  </w:pict>
                </mc:Fallback>
              </mc:AlternateContent>
            </w:r>
            <w:r w:rsidRPr="00606D1A">
              <w:rPr>
                <w:rFonts w:ascii="Calisto MT" w:eastAsia="Calibri" w:hAnsi="Calisto MT"/>
                <w:noProof/>
                <w:color w:val="000000" w:themeColor="text1"/>
                <w:sz w:val="21"/>
                <w:szCs w:val="22"/>
                <w:lang w:val="en-US"/>
              </w:rPr>
              <w:t>The wealthy people should pay for the programme</w:t>
            </w:r>
          </w:p>
          <w:p w14:paraId="56F6BBEA" w14:textId="77777777" w:rsidR="00976BB9" w:rsidRPr="00606D1A" w:rsidRDefault="00976BB9" w:rsidP="00226B27">
            <w:pPr>
              <w:pStyle w:val="ListParagraph"/>
              <w:tabs>
                <w:tab w:val="left" w:pos="8222"/>
              </w:tabs>
              <w:spacing w:after="0"/>
              <w:ind w:left="360"/>
              <w:rPr>
                <w:rFonts w:ascii="Calisto MT" w:eastAsia="Calibri" w:hAnsi="Calisto MT"/>
                <w:noProof/>
                <w:color w:val="000000" w:themeColor="text1"/>
                <w:sz w:val="21"/>
                <w:szCs w:val="22"/>
                <w:lang w:val="en-US"/>
              </w:rPr>
            </w:pPr>
          </w:p>
          <w:p w14:paraId="5293E84F" w14:textId="77777777" w:rsidR="00976BB9" w:rsidRPr="00606D1A" w:rsidRDefault="00976BB9" w:rsidP="00226B27">
            <w:pPr>
              <w:pStyle w:val="ListParagraph"/>
              <w:numPr>
                <w:ilvl w:val="0"/>
                <w:numId w:val="30"/>
              </w:numPr>
              <w:tabs>
                <w:tab w:val="left" w:pos="8222"/>
              </w:tabs>
              <w:spacing w:after="0"/>
              <w:ind w:left="360"/>
              <w:jc w:val="both"/>
              <w:rPr>
                <w:rFonts w:ascii="Calisto MT" w:eastAsia="Calibri" w:hAnsi="Calisto MT"/>
                <w:noProof/>
                <w:color w:val="000000" w:themeColor="text1"/>
                <w:sz w:val="21"/>
                <w:szCs w:val="22"/>
                <w:lang w:val="en-US"/>
              </w:rPr>
            </w:pPr>
            <w:r w:rsidRPr="00606D1A">
              <w:rPr>
                <w:rFonts w:ascii="Calisto MT" w:eastAsia="Calibri" w:hAnsi="Calisto MT"/>
                <w:noProof/>
                <w:color w:val="000000" w:themeColor="text1"/>
                <w:sz w:val="21"/>
                <w:szCs w:val="22"/>
                <w:lang w:val="en-US"/>
              </w:rPr>
              <w:t>Other (specify)_______________________</w:t>
            </w:r>
          </w:p>
        </w:tc>
        <w:tc>
          <w:tcPr>
            <w:tcW w:w="1417" w:type="dxa"/>
            <w:shd w:val="clear" w:color="auto" w:fill="auto"/>
          </w:tcPr>
          <w:p w14:paraId="0F43F28C" w14:textId="77777777" w:rsidR="00976BB9" w:rsidRPr="00606D1A" w:rsidRDefault="00976BB9" w:rsidP="00226B27">
            <w:pPr>
              <w:tabs>
                <w:tab w:val="left" w:pos="8222"/>
              </w:tabs>
              <w:spacing w:after="0"/>
              <w:jc w:val="both"/>
              <w:rPr>
                <w:rFonts w:ascii="Calisto MT" w:eastAsia="Calibri" w:hAnsi="Calisto MT"/>
                <w:noProof/>
                <w:color w:val="000000" w:themeColor="text1"/>
                <w:sz w:val="21"/>
                <w:szCs w:val="22"/>
                <w:lang w:val="en-US"/>
              </w:rPr>
            </w:pPr>
          </w:p>
        </w:tc>
      </w:tr>
    </w:tbl>
    <w:p w14:paraId="2BA57BF9" w14:textId="77777777" w:rsidR="00976BB9" w:rsidRPr="00606D1A" w:rsidRDefault="00976BB9" w:rsidP="00976BB9">
      <w:pPr>
        <w:tabs>
          <w:tab w:val="left" w:pos="8222"/>
        </w:tabs>
        <w:jc w:val="both"/>
        <w:outlineLvl w:val="0"/>
        <w:rPr>
          <w:rFonts w:ascii="Calisto MT" w:eastAsia="Calibri" w:hAnsi="Calisto MT"/>
          <w:noProof/>
          <w:color w:val="000000" w:themeColor="text1"/>
          <w:sz w:val="21"/>
          <w:szCs w:val="22"/>
          <w:lang w:val="en-US"/>
        </w:rPr>
      </w:pPr>
    </w:p>
    <w:p w14:paraId="0691D614" w14:textId="77777777" w:rsidR="00976BB9" w:rsidRPr="00606D1A" w:rsidRDefault="00976BB9" w:rsidP="00976BB9">
      <w:pPr>
        <w:rPr>
          <w:rFonts w:ascii="Calisto MT" w:hAnsi="Calisto MT"/>
          <w:noProof/>
          <w:color w:val="000000" w:themeColor="text1"/>
          <w:sz w:val="22"/>
          <w:lang w:val="en-US"/>
        </w:rPr>
      </w:pPr>
      <w:bookmarkStart w:id="0" w:name="_GoBack"/>
      <w:bookmarkEnd w:id="0"/>
    </w:p>
    <w:sectPr w:rsidR="00976BB9" w:rsidRPr="00606D1A" w:rsidSect="005609F0">
      <w:headerReference w:type="even" r:id="rId7"/>
      <w:headerReference w:type="default" r:id="rId8"/>
      <w:footerReference w:type="even" r:id="rId9"/>
      <w:footerReference w:type="default" r:id="rId10"/>
      <w:pgSz w:w="11901" w:h="16817"/>
      <w:pgMar w:top="284" w:right="1194" w:bottom="1361" w:left="1077"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4CEC99" w14:textId="77777777" w:rsidR="000821AB" w:rsidRDefault="000821AB">
      <w:pPr>
        <w:spacing w:after="0" w:line="240" w:lineRule="auto"/>
      </w:pPr>
      <w:r>
        <w:separator/>
      </w:r>
    </w:p>
  </w:endnote>
  <w:endnote w:type="continuationSeparator" w:id="0">
    <w:p w14:paraId="41104C53" w14:textId="77777777" w:rsidR="000821AB" w:rsidRDefault="00082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swiss"/>
    <w:pitch w:val="variable"/>
    <w:sig w:usb0="E1000AEF" w:usb1="5000A1FF" w:usb2="00000000" w:usb3="00000000" w:csb0="000001B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Calisto MT">
    <w:panose1 w:val="02040603050505030304"/>
    <w:charset w:val="00"/>
    <w:family w:val="roman"/>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1CEB27" w14:textId="77777777" w:rsidR="003530FD" w:rsidRDefault="003530FD" w:rsidP="00346F97">
    <w:pPr>
      <w:pStyle w:val="Footer"/>
      <w:ind w:right="360" w:firstLine="360"/>
    </w:pPr>
    <w:r>
      <w:rPr>
        <w:rStyle w:val="PageNumber"/>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CE6112" w14:textId="77777777" w:rsidR="003530FD" w:rsidRDefault="003530FD" w:rsidP="00346F97">
    <w:pPr>
      <w:pStyle w:val="Footer"/>
      <w:ind w:right="360" w:firstLine="360"/>
    </w:pPr>
    <w:r>
      <w:rPr>
        <w:rStyle w:val="PageNumber"/>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583FEA" w14:textId="77777777" w:rsidR="000821AB" w:rsidRDefault="000821AB">
      <w:pPr>
        <w:spacing w:after="0" w:line="240" w:lineRule="auto"/>
      </w:pPr>
      <w:r>
        <w:separator/>
      </w:r>
    </w:p>
  </w:footnote>
  <w:footnote w:type="continuationSeparator" w:id="0">
    <w:p w14:paraId="6B17B8BD" w14:textId="77777777" w:rsidR="000821AB" w:rsidRDefault="000821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CE28BB" w14:textId="77777777" w:rsidR="003530FD" w:rsidRPr="006003EE" w:rsidRDefault="003530FD" w:rsidP="00346F97">
    <w:pPr>
      <w:pStyle w:val="Header"/>
      <w:tabs>
        <w:tab w:val="clear" w:pos="4320"/>
        <w:tab w:val="clear" w:pos="8640"/>
        <w:tab w:val="center" w:pos="4635"/>
        <w:tab w:val="right" w:pos="9270"/>
      </w:tabs>
      <w:ind w:right="-624" w:firstLine="360"/>
      <w:jc w:val="right"/>
      <w:rPr>
        <w:rFonts w:ascii="Cambria" w:hAnsi="Cambria"/>
        <w:sz w:val="22"/>
        <w:szCs w:val="22"/>
      </w:rPr>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385779" w14:textId="77777777" w:rsidR="003530FD" w:rsidRDefault="003530FD" w:rsidP="00346F97">
    <w:pPr>
      <w:pStyle w:val="Header"/>
      <w:jc w:val="cent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55C6F"/>
    <w:multiLevelType w:val="hybridMultilevel"/>
    <w:tmpl w:val="6F967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03E17"/>
    <w:multiLevelType w:val="hybridMultilevel"/>
    <w:tmpl w:val="78B2C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4948EE"/>
    <w:multiLevelType w:val="hybridMultilevel"/>
    <w:tmpl w:val="A36CF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72251B"/>
    <w:multiLevelType w:val="hybridMultilevel"/>
    <w:tmpl w:val="8C0087B2"/>
    <w:lvl w:ilvl="0" w:tplc="2C0C56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9607C2"/>
    <w:multiLevelType w:val="hybridMultilevel"/>
    <w:tmpl w:val="46D027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902077"/>
    <w:multiLevelType w:val="hybridMultilevel"/>
    <w:tmpl w:val="38522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46319E"/>
    <w:multiLevelType w:val="hybridMultilevel"/>
    <w:tmpl w:val="B31482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D7799A"/>
    <w:multiLevelType w:val="hybridMultilevel"/>
    <w:tmpl w:val="2286F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244A8D"/>
    <w:multiLevelType w:val="hybridMultilevel"/>
    <w:tmpl w:val="4E5E0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AC01AC"/>
    <w:multiLevelType w:val="hybridMultilevel"/>
    <w:tmpl w:val="F084B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4C7788"/>
    <w:multiLevelType w:val="hybridMultilevel"/>
    <w:tmpl w:val="D528E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1B6199"/>
    <w:multiLevelType w:val="hybridMultilevel"/>
    <w:tmpl w:val="DB90E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780A17"/>
    <w:multiLevelType w:val="hybridMultilevel"/>
    <w:tmpl w:val="6FCEB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C32CA0"/>
    <w:multiLevelType w:val="hybridMultilevel"/>
    <w:tmpl w:val="0E5672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2D091C"/>
    <w:multiLevelType w:val="hybridMultilevel"/>
    <w:tmpl w:val="3E605EA2"/>
    <w:lvl w:ilvl="0" w:tplc="74381E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106E43"/>
    <w:multiLevelType w:val="hybridMultilevel"/>
    <w:tmpl w:val="1D2EB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ED79CB"/>
    <w:multiLevelType w:val="hybridMultilevel"/>
    <w:tmpl w:val="00E6E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675C1C"/>
    <w:multiLevelType w:val="hybridMultilevel"/>
    <w:tmpl w:val="0DF86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2B7F9F"/>
    <w:multiLevelType w:val="hybridMultilevel"/>
    <w:tmpl w:val="248A3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316204"/>
    <w:multiLevelType w:val="hybridMultilevel"/>
    <w:tmpl w:val="2E9C7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F074DD4"/>
    <w:multiLevelType w:val="hybridMultilevel"/>
    <w:tmpl w:val="8CEA8E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0A567CC"/>
    <w:multiLevelType w:val="hybridMultilevel"/>
    <w:tmpl w:val="1FD24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231517C"/>
    <w:multiLevelType w:val="hybridMultilevel"/>
    <w:tmpl w:val="8F8E9C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8E0C72"/>
    <w:multiLevelType w:val="hybridMultilevel"/>
    <w:tmpl w:val="A2701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9BC192A"/>
    <w:multiLevelType w:val="hybridMultilevel"/>
    <w:tmpl w:val="B31CE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8230BA"/>
    <w:multiLevelType w:val="hybridMultilevel"/>
    <w:tmpl w:val="A7F83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4111572"/>
    <w:multiLevelType w:val="hybridMultilevel"/>
    <w:tmpl w:val="B8704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BB00DE"/>
    <w:multiLevelType w:val="hybridMultilevel"/>
    <w:tmpl w:val="C0309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74F48B1"/>
    <w:multiLevelType w:val="hybridMultilevel"/>
    <w:tmpl w:val="954E3C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764646F"/>
    <w:multiLevelType w:val="hybridMultilevel"/>
    <w:tmpl w:val="9DFEB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9475361"/>
    <w:multiLevelType w:val="hybridMultilevel"/>
    <w:tmpl w:val="41F6F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0E10C5"/>
    <w:multiLevelType w:val="hybridMultilevel"/>
    <w:tmpl w:val="B86CB0FC"/>
    <w:lvl w:ilvl="0" w:tplc="1E02B0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4410D7"/>
    <w:multiLevelType w:val="hybridMultilevel"/>
    <w:tmpl w:val="0E669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C1F6D1B"/>
    <w:multiLevelType w:val="hybridMultilevel"/>
    <w:tmpl w:val="8B861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4C241C3"/>
    <w:multiLevelType w:val="hybridMultilevel"/>
    <w:tmpl w:val="601A32EA"/>
    <w:lvl w:ilvl="0" w:tplc="BE8CA952">
      <w:start w:val="1"/>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35" w15:restartNumberingAfterBreak="0">
    <w:nsid w:val="64D8760C"/>
    <w:multiLevelType w:val="hybridMultilevel"/>
    <w:tmpl w:val="AF7CB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75C0853"/>
    <w:multiLevelType w:val="hybridMultilevel"/>
    <w:tmpl w:val="9110B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7D4751"/>
    <w:multiLevelType w:val="hybridMultilevel"/>
    <w:tmpl w:val="59D00F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2D30BC"/>
    <w:multiLevelType w:val="hybridMultilevel"/>
    <w:tmpl w:val="E326E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C9C63C7"/>
    <w:multiLevelType w:val="hybridMultilevel"/>
    <w:tmpl w:val="8C82C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F444DF9"/>
    <w:multiLevelType w:val="hybridMultilevel"/>
    <w:tmpl w:val="EDF2F4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02B7CB6"/>
    <w:multiLevelType w:val="hybridMultilevel"/>
    <w:tmpl w:val="79D6A2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75E1E7B"/>
    <w:multiLevelType w:val="hybridMultilevel"/>
    <w:tmpl w:val="0C28A1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1401E9"/>
    <w:multiLevelType w:val="hybridMultilevel"/>
    <w:tmpl w:val="546E9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CCD0B42"/>
    <w:multiLevelType w:val="hybridMultilevel"/>
    <w:tmpl w:val="FDF43BCA"/>
    <w:lvl w:ilvl="0" w:tplc="7400AA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DA2038C"/>
    <w:multiLevelType w:val="hybridMultilevel"/>
    <w:tmpl w:val="38AA2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F6404B7"/>
    <w:multiLevelType w:val="hybridMultilevel"/>
    <w:tmpl w:val="122A5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19"/>
  </w:num>
  <w:num w:numId="3">
    <w:abstractNumId w:val="46"/>
  </w:num>
  <w:num w:numId="4">
    <w:abstractNumId w:val="26"/>
  </w:num>
  <w:num w:numId="5">
    <w:abstractNumId w:val="12"/>
  </w:num>
  <w:num w:numId="6">
    <w:abstractNumId w:val="25"/>
  </w:num>
  <w:num w:numId="7">
    <w:abstractNumId w:val="27"/>
  </w:num>
  <w:num w:numId="8">
    <w:abstractNumId w:val="36"/>
  </w:num>
  <w:num w:numId="9">
    <w:abstractNumId w:val="40"/>
  </w:num>
  <w:num w:numId="10">
    <w:abstractNumId w:val="38"/>
  </w:num>
  <w:num w:numId="11">
    <w:abstractNumId w:val="24"/>
  </w:num>
  <w:num w:numId="12">
    <w:abstractNumId w:val="10"/>
  </w:num>
  <w:num w:numId="13">
    <w:abstractNumId w:val="6"/>
  </w:num>
  <w:num w:numId="14">
    <w:abstractNumId w:val="28"/>
  </w:num>
  <w:num w:numId="15">
    <w:abstractNumId w:val="33"/>
  </w:num>
  <w:num w:numId="16">
    <w:abstractNumId w:val="15"/>
  </w:num>
  <w:num w:numId="17">
    <w:abstractNumId w:val="0"/>
  </w:num>
  <w:num w:numId="18">
    <w:abstractNumId w:val="2"/>
  </w:num>
  <w:num w:numId="19">
    <w:abstractNumId w:val="39"/>
  </w:num>
  <w:num w:numId="20">
    <w:abstractNumId w:val="43"/>
  </w:num>
  <w:num w:numId="21">
    <w:abstractNumId w:val="35"/>
  </w:num>
  <w:num w:numId="22">
    <w:abstractNumId w:val="32"/>
  </w:num>
  <w:num w:numId="23">
    <w:abstractNumId w:val="29"/>
  </w:num>
  <w:num w:numId="24">
    <w:abstractNumId w:val="13"/>
  </w:num>
  <w:num w:numId="25">
    <w:abstractNumId w:val="41"/>
  </w:num>
  <w:num w:numId="26">
    <w:abstractNumId w:val="20"/>
  </w:num>
  <w:num w:numId="27">
    <w:abstractNumId w:val="18"/>
  </w:num>
  <w:num w:numId="28">
    <w:abstractNumId w:val="37"/>
  </w:num>
  <w:num w:numId="29">
    <w:abstractNumId w:val="22"/>
  </w:num>
  <w:num w:numId="30">
    <w:abstractNumId w:val="1"/>
  </w:num>
  <w:num w:numId="31">
    <w:abstractNumId w:val="7"/>
  </w:num>
  <w:num w:numId="32">
    <w:abstractNumId w:val="4"/>
  </w:num>
  <w:num w:numId="33">
    <w:abstractNumId w:val="21"/>
  </w:num>
  <w:num w:numId="34">
    <w:abstractNumId w:val="9"/>
  </w:num>
  <w:num w:numId="35">
    <w:abstractNumId w:val="17"/>
  </w:num>
  <w:num w:numId="36">
    <w:abstractNumId w:val="11"/>
  </w:num>
  <w:num w:numId="37">
    <w:abstractNumId w:val="8"/>
  </w:num>
  <w:num w:numId="38">
    <w:abstractNumId w:val="45"/>
  </w:num>
  <w:num w:numId="39">
    <w:abstractNumId w:val="42"/>
  </w:num>
  <w:num w:numId="40">
    <w:abstractNumId w:val="14"/>
  </w:num>
  <w:num w:numId="41">
    <w:abstractNumId w:val="34"/>
  </w:num>
  <w:num w:numId="42">
    <w:abstractNumId w:val="31"/>
  </w:num>
  <w:num w:numId="43">
    <w:abstractNumId w:val="3"/>
  </w:num>
  <w:num w:numId="44">
    <w:abstractNumId w:val="44"/>
  </w:num>
  <w:num w:numId="45">
    <w:abstractNumId w:val="5"/>
  </w:num>
  <w:num w:numId="46">
    <w:abstractNumId w:val="16"/>
  </w:num>
  <w:num w:numId="47">
    <w:abstractNumId w:val="23"/>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BB9"/>
    <w:rsid w:val="00015F71"/>
    <w:rsid w:val="000821AB"/>
    <w:rsid w:val="000905BB"/>
    <w:rsid w:val="000A2D18"/>
    <w:rsid w:val="001A4F03"/>
    <w:rsid w:val="001B6DA5"/>
    <w:rsid w:val="00226B27"/>
    <w:rsid w:val="00236072"/>
    <w:rsid w:val="002534AE"/>
    <w:rsid w:val="002B6074"/>
    <w:rsid w:val="00346F97"/>
    <w:rsid w:val="003530FD"/>
    <w:rsid w:val="003B1E34"/>
    <w:rsid w:val="003D7338"/>
    <w:rsid w:val="003F3CCB"/>
    <w:rsid w:val="00441644"/>
    <w:rsid w:val="004769AE"/>
    <w:rsid w:val="004F0EB6"/>
    <w:rsid w:val="00506548"/>
    <w:rsid w:val="00530CD3"/>
    <w:rsid w:val="005609F0"/>
    <w:rsid w:val="0057299C"/>
    <w:rsid w:val="00606D1A"/>
    <w:rsid w:val="0079729F"/>
    <w:rsid w:val="007D4323"/>
    <w:rsid w:val="007F6BC3"/>
    <w:rsid w:val="00884784"/>
    <w:rsid w:val="008C5250"/>
    <w:rsid w:val="00976BB9"/>
    <w:rsid w:val="009D53F0"/>
    <w:rsid w:val="009E0A85"/>
    <w:rsid w:val="00A42A02"/>
    <w:rsid w:val="00A82932"/>
    <w:rsid w:val="00B52637"/>
    <w:rsid w:val="00C2283B"/>
    <w:rsid w:val="00C35935"/>
    <w:rsid w:val="00CB0E49"/>
    <w:rsid w:val="00D11E0E"/>
    <w:rsid w:val="00D32A6A"/>
    <w:rsid w:val="00D81514"/>
    <w:rsid w:val="00DD4E1E"/>
    <w:rsid w:val="00DD6B2E"/>
    <w:rsid w:val="00DF399F"/>
    <w:rsid w:val="00E423B0"/>
    <w:rsid w:val="00E95D38"/>
    <w:rsid w:val="00F2115B"/>
    <w:rsid w:val="00F259FB"/>
    <w:rsid w:val="00F3573C"/>
    <w:rsid w:val="00F475F5"/>
    <w:rsid w:val="00FE7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BCB5AF"/>
  <w14:defaultImageDpi w14:val="32767"/>
  <w15:docId w15:val="{6CE9634E-2367-4D4A-97CB-CE08D971E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6BB9"/>
    <w:pPr>
      <w:spacing w:after="160" w:line="259" w:lineRule="auto"/>
    </w:pPr>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976BB9"/>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uiPriority w:val="9"/>
    <w:unhideWhenUsed/>
    <w:qFormat/>
    <w:rsid w:val="00976B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6BB9"/>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BB9"/>
    <w:rPr>
      <w:rFonts w:ascii="Calibri" w:eastAsia="MS Gothic" w:hAnsi="Calibri" w:cs="Times New Roman"/>
      <w:b/>
      <w:bCs/>
      <w:color w:val="345A8A"/>
      <w:sz w:val="32"/>
      <w:szCs w:val="32"/>
      <w:lang w:val="en-GB"/>
    </w:rPr>
  </w:style>
  <w:style w:type="character" w:customStyle="1" w:styleId="Heading2Char">
    <w:name w:val="Heading 2 Char"/>
    <w:basedOn w:val="DefaultParagraphFont"/>
    <w:link w:val="Heading2"/>
    <w:uiPriority w:val="9"/>
    <w:rsid w:val="00976BB9"/>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976BB9"/>
    <w:rPr>
      <w:rFonts w:asciiTheme="majorHAnsi" w:eastAsiaTheme="majorEastAsia" w:hAnsiTheme="majorHAnsi" w:cstheme="majorBidi"/>
      <w:color w:val="1F3763" w:themeColor="accent1" w:themeShade="7F"/>
      <w:lang w:val="en-GB"/>
    </w:rPr>
  </w:style>
  <w:style w:type="paragraph" w:styleId="TOC1">
    <w:name w:val="toc 1"/>
    <w:basedOn w:val="Normal"/>
    <w:next w:val="Normal"/>
    <w:autoRedefine/>
    <w:uiPriority w:val="39"/>
    <w:unhideWhenUsed/>
    <w:rsid w:val="00976BB9"/>
    <w:pPr>
      <w:spacing w:before="120"/>
    </w:pPr>
    <w:rPr>
      <w:rFonts w:ascii="Cambria" w:hAnsi="Cambria"/>
      <w:b/>
    </w:rPr>
  </w:style>
  <w:style w:type="paragraph" w:styleId="TOC2">
    <w:name w:val="toc 2"/>
    <w:basedOn w:val="Normal"/>
    <w:next w:val="Normal"/>
    <w:autoRedefine/>
    <w:uiPriority w:val="39"/>
    <w:unhideWhenUsed/>
    <w:rsid w:val="00976BB9"/>
    <w:pPr>
      <w:ind w:left="240"/>
    </w:pPr>
    <w:rPr>
      <w:rFonts w:ascii="Cambria" w:hAnsi="Cambria"/>
      <w:b/>
      <w:sz w:val="22"/>
      <w:szCs w:val="22"/>
    </w:rPr>
  </w:style>
  <w:style w:type="paragraph" w:styleId="TOC3">
    <w:name w:val="toc 3"/>
    <w:basedOn w:val="Normal"/>
    <w:next w:val="Normal"/>
    <w:autoRedefine/>
    <w:uiPriority w:val="39"/>
    <w:unhideWhenUsed/>
    <w:rsid w:val="00976BB9"/>
    <w:pPr>
      <w:ind w:left="480"/>
    </w:pPr>
    <w:rPr>
      <w:rFonts w:ascii="Cambria" w:hAnsi="Cambria"/>
      <w:sz w:val="22"/>
      <w:szCs w:val="22"/>
    </w:rPr>
  </w:style>
  <w:style w:type="paragraph" w:styleId="TOC4">
    <w:name w:val="toc 4"/>
    <w:basedOn w:val="Normal"/>
    <w:next w:val="Normal"/>
    <w:autoRedefine/>
    <w:uiPriority w:val="39"/>
    <w:unhideWhenUsed/>
    <w:rsid w:val="00976BB9"/>
    <w:pPr>
      <w:ind w:left="720"/>
    </w:pPr>
    <w:rPr>
      <w:rFonts w:ascii="Cambria" w:hAnsi="Cambria"/>
      <w:sz w:val="20"/>
      <w:szCs w:val="20"/>
    </w:rPr>
  </w:style>
  <w:style w:type="paragraph" w:styleId="TOC5">
    <w:name w:val="toc 5"/>
    <w:basedOn w:val="Normal"/>
    <w:next w:val="Normal"/>
    <w:autoRedefine/>
    <w:uiPriority w:val="39"/>
    <w:unhideWhenUsed/>
    <w:rsid w:val="00976BB9"/>
    <w:pPr>
      <w:ind w:left="960"/>
    </w:pPr>
    <w:rPr>
      <w:rFonts w:ascii="Cambria" w:hAnsi="Cambria"/>
      <w:sz w:val="20"/>
      <w:szCs w:val="20"/>
    </w:rPr>
  </w:style>
  <w:style w:type="paragraph" w:styleId="TOC6">
    <w:name w:val="toc 6"/>
    <w:basedOn w:val="Normal"/>
    <w:next w:val="Normal"/>
    <w:autoRedefine/>
    <w:uiPriority w:val="39"/>
    <w:unhideWhenUsed/>
    <w:rsid w:val="00976BB9"/>
    <w:pPr>
      <w:ind w:left="1200"/>
    </w:pPr>
    <w:rPr>
      <w:rFonts w:ascii="Cambria" w:hAnsi="Cambria"/>
      <w:sz w:val="20"/>
      <w:szCs w:val="20"/>
    </w:rPr>
  </w:style>
  <w:style w:type="paragraph" w:styleId="TOC7">
    <w:name w:val="toc 7"/>
    <w:basedOn w:val="Normal"/>
    <w:next w:val="Normal"/>
    <w:autoRedefine/>
    <w:uiPriority w:val="39"/>
    <w:unhideWhenUsed/>
    <w:rsid w:val="00976BB9"/>
    <w:pPr>
      <w:ind w:left="1440"/>
    </w:pPr>
    <w:rPr>
      <w:rFonts w:ascii="Cambria" w:hAnsi="Cambria"/>
      <w:sz w:val="20"/>
      <w:szCs w:val="20"/>
    </w:rPr>
  </w:style>
  <w:style w:type="paragraph" w:styleId="TOC8">
    <w:name w:val="toc 8"/>
    <w:basedOn w:val="Normal"/>
    <w:next w:val="Normal"/>
    <w:autoRedefine/>
    <w:uiPriority w:val="39"/>
    <w:unhideWhenUsed/>
    <w:rsid w:val="00976BB9"/>
    <w:pPr>
      <w:ind w:left="1680"/>
    </w:pPr>
    <w:rPr>
      <w:rFonts w:ascii="Cambria" w:hAnsi="Cambria"/>
      <w:sz w:val="20"/>
      <w:szCs w:val="20"/>
    </w:rPr>
  </w:style>
  <w:style w:type="paragraph" w:styleId="TOC9">
    <w:name w:val="toc 9"/>
    <w:basedOn w:val="Normal"/>
    <w:next w:val="Normal"/>
    <w:autoRedefine/>
    <w:uiPriority w:val="39"/>
    <w:unhideWhenUsed/>
    <w:rsid w:val="00976BB9"/>
    <w:pPr>
      <w:ind w:left="1920"/>
    </w:pPr>
    <w:rPr>
      <w:rFonts w:ascii="Cambria" w:hAnsi="Cambria"/>
      <w:sz w:val="20"/>
      <w:szCs w:val="20"/>
    </w:rPr>
  </w:style>
  <w:style w:type="paragraph" w:styleId="TOCHeading">
    <w:name w:val="TOC Heading"/>
    <w:basedOn w:val="Heading1"/>
    <w:next w:val="Normal"/>
    <w:uiPriority w:val="39"/>
    <w:unhideWhenUsed/>
    <w:qFormat/>
    <w:rsid w:val="00976BB9"/>
    <w:pPr>
      <w:spacing w:line="276" w:lineRule="auto"/>
      <w:outlineLvl w:val="9"/>
    </w:pPr>
    <w:rPr>
      <w:color w:val="365F91"/>
      <w:sz w:val="28"/>
      <w:szCs w:val="28"/>
    </w:rPr>
  </w:style>
  <w:style w:type="paragraph" w:styleId="BalloonText">
    <w:name w:val="Balloon Text"/>
    <w:basedOn w:val="Normal"/>
    <w:link w:val="BalloonTextChar"/>
    <w:uiPriority w:val="99"/>
    <w:semiHidden/>
    <w:unhideWhenUsed/>
    <w:rsid w:val="00976B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6BB9"/>
    <w:rPr>
      <w:rFonts w:ascii="Lucida Grande" w:eastAsia="Times New Roman" w:hAnsi="Lucida Grande" w:cs="Lucida Grande"/>
      <w:sz w:val="18"/>
      <w:szCs w:val="18"/>
      <w:lang w:val="en-GB"/>
    </w:rPr>
  </w:style>
  <w:style w:type="paragraph" w:styleId="ListParagraph">
    <w:name w:val="List Paragraph"/>
    <w:basedOn w:val="Normal"/>
    <w:uiPriority w:val="34"/>
    <w:qFormat/>
    <w:rsid w:val="00976BB9"/>
    <w:pPr>
      <w:ind w:left="720"/>
      <w:contextualSpacing/>
    </w:pPr>
  </w:style>
  <w:style w:type="paragraph" w:styleId="Header">
    <w:name w:val="header"/>
    <w:basedOn w:val="Normal"/>
    <w:link w:val="HeaderChar"/>
    <w:uiPriority w:val="99"/>
    <w:unhideWhenUsed/>
    <w:rsid w:val="00976BB9"/>
    <w:pPr>
      <w:tabs>
        <w:tab w:val="center" w:pos="4320"/>
        <w:tab w:val="right" w:pos="8640"/>
      </w:tabs>
    </w:pPr>
  </w:style>
  <w:style w:type="character" w:customStyle="1" w:styleId="HeaderChar">
    <w:name w:val="Header Char"/>
    <w:basedOn w:val="DefaultParagraphFont"/>
    <w:link w:val="Header"/>
    <w:uiPriority w:val="99"/>
    <w:rsid w:val="00976BB9"/>
    <w:rPr>
      <w:rFonts w:ascii="Times New Roman" w:eastAsia="Times New Roman" w:hAnsi="Times New Roman" w:cs="Times New Roman"/>
      <w:lang w:val="en-GB"/>
    </w:rPr>
  </w:style>
  <w:style w:type="paragraph" w:styleId="Footer">
    <w:name w:val="footer"/>
    <w:basedOn w:val="Normal"/>
    <w:link w:val="FooterChar"/>
    <w:uiPriority w:val="99"/>
    <w:unhideWhenUsed/>
    <w:rsid w:val="00976BB9"/>
    <w:pPr>
      <w:tabs>
        <w:tab w:val="center" w:pos="4320"/>
        <w:tab w:val="right" w:pos="8640"/>
      </w:tabs>
    </w:pPr>
  </w:style>
  <w:style w:type="character" w:customStyle="1" w:styleId="FooterChar">
    <w:name w:val="Footer Char"/>
    <w:basedOn w:val="DefaultParagraphFont"/>
    <w:link w:val="Footer"/>
    <w:uiPriority w:val="99"/>
    <w:rsid w:val="00976BB9"/>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976BB9"/>
  </w:style>
  <w:style w:type="paragraph" w:styleId="NoSpacing">
    <w:name w:val="No Spacing"/>
    <w:link w:val="NoSpacingChar"/>
    <w:qFormat/>
    <w:rsid w:val="00976BB9"/>
    <w:pPr>
      <w:spacing w:after="160" w:line="259" w:lineRule="auto"/>
    </w:pPr>
    <w:rPr>
      <w:rFonts w:ascii="PMingLiU" w:eastAsia="MS Mincho" w:hAnsi="PMingLiU" w:cs="Times New Roman"/>
      <w:sz w:val="22"/>
      <w:szCs w:val="22"/>
    </w:rPr>
  </w:style>
  <w:style w:type="character" w:customStyle="1" w:styleId="NoSpacingChar">
    <w:name w:val="No Spacing Char"/>
    <w:link w:val="NoSpacing"/>
    <w:rsid w:val="00976BB9"/>
    <w:rPr>
      <w:rFonts w:ascii="PMingLiU" w:eastAsia="MS Mincho" w:hAnsi="PMingLiU" w:cs="Times New Roman"/>
      <w:sz w:val="22"/>
      <w:szCs w:val="22"/>
    </w:rPr>
  </w:style>
  <w:style w:type="table" w:styleId="LightShading-Accent1">
    <w:name w:val="Light Shading Accent 1"/>
    <w:basedOn w:val="TableNormal"/>
    <w:uiPriority w:val="60"/>
    <w:rsid w:val="00976BB9"/>
    <w:rPr>
      <w:rFonts w:ascii="Cambria" w:eastAsia="MS Mincho" w:hAnsi="Cambria" w:cs="Times New Roman"/>
      <w:color w:val="365F91"/>
      <w:sz w:val="22"/>
      <w:szCs w:val="22"/>
      <w:lang w:val="en-GB" w:eastAsia="zh-TW"/>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leGrid">
    <w:name w:val="Table Grid"/>
    <w:basedOn w:val="TableNormal"/>
    <w:uiPriority w:val="59"/>
    <w:rsid w:val="00976BB9"/>
    <w:rPr>
      <w:rFonts w:ascii="Cambria" w:eastAsia="MS Mincho" w:hAnsi="Cambri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76BB9"/>
  </w:style>
  <w:style w:type="character" w:customStyle="1" w:styleId="FootnoteTextChar">
    <w:name w:val="Footnote Text Char"/>
    <w:basedOn w:val="DefaultParagraphFont"/>
    <w:link w:val="FootnoteText"/>
    <w:uiPriority w:val="99"/>
    <w:rsid w:val="00976BB9"/>
    <w:rPr>
      <w:rFonts w:ascii="Times New Roman" w:eastAsia="Times New Roman" w:hAnsi="Times New Roman" w:cs="Times New Roman"/>
      <w:lang w:val="en-GB"/>
    </w:rPr>
  </w:style>
  <w:style w:type="character" w:styleId="FootnoteReference">
    <w:name w:val="footnote reference"/>
    <w:uiPriority w:val="99"/>
    <w:unhideWhenUsed/>
    <w:rsid w:val="00976BB9"/>
    <w:rPr>
      <w:vertAlign w:val="superscript"/>
    </w:rPr>
  </w:style>
  <w:style w:type="paragraph" w:styleId="EndnoteText">
    <w:name w:val="endnote text"/>
    <w:basedOn w:val="Normal"/>
    <w:link w:val="EndnoteTextChar"/>
    <w:uiPriority w:val="99"/>
    <w:unhideWhenUsed/>
    <w:rsid w:val="00976BB9"/>
  </w:style>
  <w:style w:type="character" w:customStyle="1" w:styleId="EndnoteTextChar">
    <w:name w:val="Endnote Text Char"/>
    <w:basedOn w:val="DefaultParagraphFont"/>
    <w:link w:val="EndnoteText"/>
    <w:uiPriority w:val="99"/>
    <w:rsid w:val="00976BB9"/>
    <w:rPr>
      <w:rFonts w:ascii="Times New Roman" w:eastAsia="Times New Roman" w:hAnsi="Times New Roman" w:cs="Times New Roman"/>
      <w:lang w:val="en-GB"/>
    </w:rPr>
  </w:style>
  <w:style w:type="character" w:styleId="EndnoteReference">
    <w:name w:val="endnote reference"/>
    <w:uiPriority w:val="99"/>
    <w:unhideWhenUsed/>
    <w:rsid w:val="00976BB9"/>
    <w:rPr>
      <w:vertAlign w:val="superscript"/>
    </w:rPr>
  </w:style>
  <w:style w:type="character" w:styleId="Hyperlink">
    <w:name w:val="Hyperlink"/>
    <w:uiPriority w:val="99"/>
    <w:unhideWhenUsed/>
    <w:rsid w:val="00976BB9"/>
    <w:rPr>
      <w:color w:val="0000FF"/>
      <w:u w:val="single"/>
    </w:rPr>
  </w:style>
  <w:style w:type="character" w:styleId="CommentReference">
    <w:name w:val="annotation reference"/>
    <w:uiPriority w:val="99"/>
    <w:semiHidden/>
    <w:unhideWhenUsed/>
    <w:rsid w:val="00976BB9"/>
    <w:rPr>
      <w:sz w:val="16"/>
      <w:szCs w:val="16"/>
    </w:rPr>
  </w:style>
  <w:style w:type="paragraph" w:styleId="CommentText">
    <w:name w:val="annotation text"/>
    <w:basedOn w:val="Normal"/>
    <w:link w:val="CommentTextChar"/>
    <w:uiPriority w:val="99"/>
    <w:semiHidden/>
    <w:unhideWhenUsed/>
    <w:rsid w:val="00976BB9"/>
    <w:rPr>
      <w:sz w:val="20"/>
      <w:szCs w:val="20"/>
    </w:rPr>
  </w:style>
  <w:style w:type="character" w:customStyle="1" w:styleId="CommentTextChar">
    <w:name w:val="Comment Text Char"/>
    <w:basedOn w:val="DefaultParagraphFont"/>
    <w:link w:val="CommentText"/>
    <w:uiPriority w:val="99"/>
    <w:semiHidden/>
    <w:rsid w:val="00976BB9"/>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76BB9"/>
    <w:rPr>
      <w:b/>
      <w:bCs/>
    </w:rPr>
  </w:style>
  <w:style w:type="character" w:customStyle="1" w:styleId="CommentSubjectChar">
    <w:name w:val="Comment Subject Char"/>
    <w:basedOn w:val="CommentTextChar"/>
    <w:link w:val="CommentSubject"/>
    <w:uiPriority w:val="99"/>
    <w:semiHidden/>
    <w:rsid w:val="00976BB9"/>
    <w:rPr>
      <w:rFonts w:ascii="Times New Roman" w:eastAsia="Times New Roman" w:hAnsi="Times New Roman" w:cs="Times New Roman"/>
      <w:b/>
      <w:bCs/>
      <w:sz w:val="20"/>
      <w:szCs w:val="20"/>
      <w:lang w:val="en-GB"/>
    </w:rPr>
  </w:style>
  <w:style w:type="character" w:styleId="HTMLCite">
    <w:name w:val="HTML Cite"/>
    <w:uiPriority w:val="99"/>
    <w:semiHidden/>
    <w:unhideWhenUsed/>
    <w:rsid w:val="00976BB9"/>
    <w:rPr>
      <w:i/>
      <w:iCs/>
    </w:rPr>
  </w:style>
  <w:style w:type="character" w:styleId="LineNumber">
    <w:name w:val="line number"/>
    <w:basedOn w:val="DefaultParagraphFont"/>
    <w:uiPriority w:val="99"/>
    <w:semiHidden/>
    <w:unhideWhenUsed/>
    <w:rsid w:val="00976BB9"/>
  </w:style>
  <w:style w:type="paragraph" w:styleId="Revision">
    <w:name w:val="Revision"/>
    <w:hidden/>
    <w:uiPriority w:val="99"/>
    <w:semiHidden/>
    <w:rsid w:val="00976BB9"/>
    <w:rPr>
      <w:rFonts w:ascii="Times New Roman" w:eastAsia="Times New Roman" w:hAnsi="Times New Roman" w:cs="Times New Roman"/>
      <w:lang w:val="en-GB"/>
    </w:rPr>
  </w:style>
  <w:style w:type="table" w:customStyle="1" w:styleId="GridTable1Light1">
    <w:name w:val="Grid Table 1 Light1"/>
    <w:basedOn w:val="TableNormal"/>
    <w:uiPriority w:val="46"/>
    <w:rsid w:val="00976BB9"/>
    <w:rPr>
      <w:rFonts w:ascii="Cambria" w:eastAsia="MS Mincho" w:hAnsi="Cambria" w:cs="Times New Roman"/>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B</dc:creator>
  <cp:keywords/>
  <dc:description/>
  <cp:lastModifiedBy>Jessie Joyce</cp:lastModifiedBy>
  <cp:revision>2</cp:revision>
  <dcterms:created xsi:type="dcterms:W3CDTF">2018-03-27T22:27:00Z</dcterms:created>
  <dcterms:modified xsi:type="dcterms:W3CDTF">2018-03-27T22:27:00Z</dcterms:modified>
</cp:coreProperties>
</file>